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6907" w:rsidRPr="00FC6907" w:rsidRDefault="00FC6907" w:rsidP="00FC6907">
      <w:pPr>
        <w:rPr>
          <w:rFonts w:ascii="Times New Roman" w:hAnsi="Times New Roman" w:cs="Times New Roman"/>
          <w:b/>
        </w:rPr>
      </w:pPr>
      <w:r w:rsidRPr="00FC6907">
        <w:rPr>
          <w:rFonts w:ascii="Times New Roman" w:hAnsi="Times New Roman" w:cs="Times New Roman"/>
          <w:b/>
        </w:rPr>
        <w:t>SUPPORTING INFORMATION</w:t>
      </w:r>
    </w:p>
    <w:p w:rsidR="00FC6907" w:rsidRPr="00FC6907" w:rsidRDefault="00FC6907" w:rsidP="00FC6907">
      <w:pPr>
        <w:rPr>
          <w:rFonts w:ascii="Times New Roman" w:hAnsi="Times New Roman" w:cs="Times New Roman"/>
          <w:b/>
        </w:rPr>
      </w:pPr>
    </w:p>
    <w:p w:rsidR="00FC6907" w:rsidRPr="00FC6907" w:rsidRDefault="00FC6907" w:rsidP="00FC6907">
      <w:pPr>
        <w:rPr>
          <w:rFonts w:ascii="Times New Roman" w:hAnsi="Times New Roman" w:cs="Times New Roman"/>
          <w:lang w:val="en-GB"/>
        </w:rPr>
      </w:pPr>
      <w:r w:rsidRPr="00FC6907">
        <w:rPr>
          <w:rFonts w:ascii="Times New Roman" w:hAnsi="Times New Roman" w:cs="Times New Roman"/>
          <w:b/>
          <w:lang w:val="en-GB"/>
        </w:rPr>
        <w:t xml:space="preserve">Figure S1. </w:t>
      </w:r>
      <w:r w:rsidRPr="00FC6907">
        <w:rPr>
          <w:rFonts w:ascii="Times New Roman" w:hAnsi="Times New Roman" w:cs="Times New Roman"/>
          <w:lang w:val="en-GB"/>
        </w:rPr>
        <w:t>Layout of the experimental setup to obtain mealybug colonies attended by ants from (A) queenless ant nests in the laboratory, and (B) field queenright ant nests.</w:t>
      </w:r>
    </w:p>
    <w:p w:rsidR="00FC6907" w:rsidRPr="00FC6907" w:rsidRDefault="00FC6907" w:rsidP="00FC6907">
      <w:pPr>
        <w:rPr>
          <w:rFonts w:ascii="Times New Roman" w:hAnsi="Times New Roman" w:cs="Times New Roman"/>
          <w:b/>
          <w:lang w:val="en-GB"/>
        </w:rPr>
      </w:pPr>
    </w:p>
    <w:p w:rsidR="00FC6907" w:rsidRPr="00FC6907" w:rsidRDefault="00FC6907" w:rsidP="00FC6907">
      <w:pPr>
        <w:rPr>
          <w:rFonts w:ascii="Times New Roman" w:hAnsi="Times New Roman" w:cs="Times New Roman"/>
          <w:b/>
          <w:lang w:val="en-GB"/>
        </w:rPr>
      </w:pPr>
      <w:r w:rsidRPr="00FC6907">
        <w:rPr>
          <w:rFonts w:ascii="Times New Roman" w:hAnsi="Times New Roman" w:cs="Times New Roman"/>
          <w:b/>
        </w:rPr>
        <w:t xml:space="preserve">Figure S2. </w:t>
      </w:r>
      <w:r w:rsidRPr="00FC6907">
        <w:rPr>
          <w:rFonts w:ascii="Times New Roman" w:hAnsi="Times New Roman" w:cs="Times New Roman"/>
          <w:lang w:val="en-GB"/>
        </w:rPr>
        <w:t>GC/MS chromatograms of pentane extracts of Teflon-coated bridges employed by (A) queenless ants during foraging, and (B) control bridges. Labels on peaks represent retention times that are in accordance with compounds in Table 1. The previous part of the chromatograms, from 0 to 27 min, is not shown because specific compounds were not detected during this period.</w:t>
      </w:r>
      <w:r w:rsidRPr="00FC6907">
        <w:rPr>
          <w:rFonts w:ascii="Times New Roman" w:hAnsi="Times New Roman" w:cs="Times New Roman"/>
          <w:b/>
          <w:lang w:val="en-GB"/>
        </w:rPr>
        <w:t xml:space="preserve"> </w:t>
      </w:r>
    </w:p>
    <w:p w:rsidR="00FC6907" w:rsidRPr="00FC6907" w:rsidRDefault="00FC6907" w:rsidP="00FC6907">
      <w:pPr>
        <w:rPr>
          <w:b/>
        </w:rPr>
      </w:pPr>
    </w:p>
    <w:p w:rsidR="00FC6907" w:rsidRDefault="00FC6907">
      <w:pPr>
        <w:rPr>
          <w:b/>
        </w:rPr>
      </w:pPr>
      <w:r>
        <w:rPr>
          <w:b/>
        </w:rPr>
        <w:br w:type="page"/>
      </w:r>
    </w:p>
    <w:p w:rsidR="00FC6907" w:rsidRPr="00F4393D" w:rsidRDefault="00FC6907" w:rsidP="00FC6907">
      <w:pPr>
        <w:rPr>
          <w:lang w:val="en-GB"/>
        </w:rPr>
        <w:sectPr w:rsidR="00FC6907" w:rsidRPr="00F4393D" w:rsidSect="00FC6907">
          <w:pgSz w:w="11906" w:h="16838"/>
          <w:pgMar w:top="1417" w:right="1701" w:bottom="1417" w:left="1701" w:header="708" w:footer="708" w:gutter="0"/>
          <w:cols w:space="708"/>
          <w:docGrid w:linePitch="360"/>
        </w:sectPr>
      </w:pPr>
    </w:p>
    <w:p w:rsidR="00FC6907" w:rsidRPr="00F4393D" w:rsidRDefault="00FC6907" w:rsidP="00FC6907">
      <w:pPr>
        <w:rPr>
          <w:lang w:val="en-GB"/>
        </w:rPr>
      </w:pPr>
      <w:r w:rsidRPr="00F4393D">
        <w:rPr>
          <w:rFonts w:ascii="Times New Roman" w:hAnsi="Times New Roman" w:cs="Times New Roman"/>
          <w:noProof/>
        </w:rPr>
        <w:lastRenderedPageBreak/>
        <mc:AlternateContent>
          <mc:Choice Requires="wps">
            <w:drawing>
              <wp:anchor distT="45720" distB="45720" distL="114300" distR="114300" simplePos="0" relativeHeight="251660288" behindDoc="0" locked="0" layoutInCell="1" allowOverlap="1" wp14:anchorId="7A240548" wp14:editId="52EB8195">
                <wp:simplePos x="0" y="0"/>
                <wp:positionH relativeFrom="margin">
                  <wp:align>left</wp:align>
                </wp:positionH>
                <wp:positionV relativeFrom="paragraph">
                  <wp:posOffset>2018</wp:posOffset>
                </wp:positionV>
                <wp:extent cx="363855" cy="318770"/>
                <wp:effectExtent l="0" t="0" r="17145" b="241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855" cy="318770"/>
                        </a:xfrm>
                        <a:prstGeom prst="rect">
                          <a:avLst/>
                        </a:prstGeom>
                        <a:solidFill>
                          <a:srgbClr val="FFFFFF"/>
                        </a:solidFill>
                        <a:ln w="9525">
                          <a:solidFill>
                            <a:schemeClr val="bg1"/>
                          </a:solidFill>
                          <a:miter lim="800000"/>
                          <a:headEnd/>
                          <a:tailEnd/>
                        </a:ln>
                      </wps:spPr>
                      <wps:txbx>
                        <w:txbxContent>
                          <w:p w:rsidR="00FC6907" w:rsidRPr="00796C08" w:rsidRDefault="00FC6907" w:rsidP="00FC6907">
                            <w:pPr>
                              <w:rPr>
                                <w:rFonts w:ascii="Times New Roman" w:hAnsi="Times New Roman" w:cs="Times New Roman"/>
                              </w:rPr>
                            </w:pPr>
                            <w:r w:rsidRPr="00796C08">
                              <w:rPr>
                                <w:rFonts w:ascii="Times New Roman" w:hAnsi="Times New Roman" w:cs="Times New Roman"/>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240548" id="_x0000_t202" coordsize="21600,21600" o:spt="202" path="m,l,21600r21600,l21600,xe">
                <v:stroke joinstyle="miter"/>
                <v:path gradientshapeok="t" o:connecttype="rect"/>
              </v:shapetype>
              <v:shape id="Text Box 2" o:spid="_x0000_s1026" type="#_x0000_t202" style="position:absolute;margin-left:0;margin-top:.15pt;width:28.65pt;height:25.1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JD2KgIAAEQEAAAOAAAAZHJzL2Uyb0RvYy54bWysU9uO2yAQfa/Uf0C8N46dZJO14qy22aaq&#10;tL1Iu/0AjLGNCowLJHb69TvgbJqmb1V5QAwzHM6cmVnfDVqRg7BOgiloOplSIgyHSpqmoN+fd+9W&#10;lDjPTMUUGFHQo3D0bvP2zbrvcpFBC6oSliCIcXnfFbT1vsuTxPFWaOYm0AmDzhqsZh5N2ySVZT2i&#10;a5Vk0+lN0oOtOgtcOIe3D6OTbiJ+XQvuv9a1E56ogiI3H3cb9zLsyWbN8sayrpX8RIP9AwvNpMFP&#10;z1APzDOyt/IvKC25BQe1n3DQCdS15CLmgNmk06tsnlrWiZgLiuO6s0zu/8HyL4dvlsiqoFm6pMQw&#10;jUV6FoMn72EgWdCn71yOYU8dBvoBr7HOMVfXPQL/4YiBbctMI+6thb4VrEJ+aXiZXDwdcVwAKfvP&#10;UOE3bO8hAg211UE8lIMgOtbpeK5NoMLxcnYzWy0WlHB0zdLVchlrl7D89XFnnf8oQJNwKKjF0kdw&#10;dnh0PpBh+WtI+MuBktVOKhUN25RbZcmBYZvs4or8r8KUIX1BbxfZYsz/D4jQseIMUjajAlcIWnps&#10;dyV1QVfTsMYGDKJ9MFVsRs+kGs/IWJmTikG4UUI/lMOpKiVUR9TTwtjWOIZ4aMH+oqTHli6o+7ln&#10;VlCiPhmsyW06n4cZiMZ8sczQsJee8tLDDEeognpKxuPWx7kJehm4x9rVMuoaijwyOXHFVo1yn8Yq&#10;zMKlHaN+D//mBQAA//8DAFBLAwQUAAYACAAAACEAEVzjWNoAAAADAQAADwAAAGRycy9kb3ducmV2&#10;LnhtbEyPzU7DMBCE70i8g7VI3KjNT0sJ2VQIRG8IEarC0YmXJCJeR7HbBp6e5QSn0WpWM9/kq8n3&#10;ak9j7AIjnM8MKOI6uI4bhM3r49kSVEyWne0DE8IXRVgVx0e5zVw48Avty9QoCeGYWYQ2pSHTOtYt&#10;eRtnYSAW7yOM3iY5x0a70R4k3Pf6wpiF9rZjaWjtQPct1Z/lziPE2iy2z1fl9q3Sa/q+ce7hff2E&#10;eHoy3d2CSjSlv2f4xRd0KISpCjt2UfUIMiQhXIISb34tWomaOegi1//Zix8AAAD//wMAUEsBAi0A&#10;FAAGAAgAAAAhALaDOJL+AAAA4QEAABMAAAAAAAAAAAAAAAAAAAAAAFtDb250ZW50X1R5cGVzXS54&#10;bWxQSwECLQAUAAYACAAAACEAOP0h/9YAAACUAQAACwAAAAAAAAAAAAAAAAAvAQAAX3JlbHMvLnJl&#10;bHNQSwECLQAUAAYACAAAACEAnACQ9ioCAABEBAAADgAAAAAAAAAAAAAAAAAuAgAAZHJzL2Uyb0Rv&#10;Yy54bWxQSwECLQAUAAYACAAAACEAEVzjWNoAAAADAQAADwAAAAAAAAAAAAAAAACEBAAAZHJzL2Rv&#10;d25yZXYueG1sUEsFBgAAAAAEAAQA8wAAAIsFAAAAAA==&#10;" strokecolor="white [3212]">
                <v:textbox>
                  <w:txbxContent>
                    <w:p w:rsidR="00FC6907" w:rsidRPr="00796C08" w:rsidRDefault="00FC6907" w:rsidP="00FC6907">
                      <w:pPr>
                        <w:rPr>
                          <w:rFonts w:ascii="Times New Roman" w:hAnsi="Times New Roman" w:cs="Times New Roman"/>
                        </w:rPr>
                      </w:pPr>
                      <w:r w:rsidRPr="00796C08">
                        <w:rPr>
                          <w:rFonts w:ascii="Times New Roman" w:hAnsi="Times New Roman" w:cs="Times New Roman"/>
                        </w:rPr>
                        <w:t>A</w:t>
                      </w:r>
                    </w:p>
                  </w:txbxContent>
                </v:textbox>
                <w10:wrap type="square" anchorx="margin"/>
              </v:shape>
            </w:pict>
          </mc:Fallback>
        </mc:AlternateContent>
      </w:r>
      <w:r w:rsidRPr="00F4393D">
        <w:rPr>
          <w:noProof/>
        </w:rPr>
        <mc:AlternateContent>
          <mc:Choice Requires="wpg">
            <w:drawing>
              <wp:anchor distT="0" distB="0" distL="114300" distR="114300" simplePos="0" relativeHeight="251661312" behindDoc="0" locked="0" layoutInCell="1" allowOverlap="1" wp14:anchorId="2FD716A8" wp14:editId="698D0997">
                <wp:simplePos x="0" y="0"/>
                <wp:positionH relativeFrom="column">
                  <wp:posOffset>-1962</wp:posOffset>
                </wp:positionH>
                <wp:positionV relativeFrom="paragraph">
                  <wp:posOffset>-5867</wp:posOffset>
                </wp:positionV>
                <wp:extent cx="5366500" cy="3763651"/>
                <wp:effectExtent l="19050" t="0" r="43815" b="27305"/>
                <wp:wrapNone/>
                <wp:docPr id="1" name="Group 75"/>
                <wp:cNvGraphicFramePr/>
                <a:graphic xmlns:a="http://schemas.openxmlformats.org/drawingml/2006/main">
                  <a:graphicData uri="http://schemas.microsoft.com/office/word/2010/wordprocessingGroup">
                    <wpg:wgp>
                      <wpg:cNvGrpSpPr/>
                      <wpg:grpSpPr>
                        <a:xfrm>
                          <a:off x="0" y="0"/>
                          <a:ext cx="5366500" cy="3763651"/>
                          <a:chOff x="0" y="0"/>
                          <a:chExt cx="7757049" cy="5003060"/>
                        </a:xfrm>
                      </wpg:grpSpPr>
                      <wps:wsp>
                        <wps:cNvPr id="6" name="Rectangle: Rounded Corners 6"/>
                        <wps:cNvSpPr/>
                        <wps:spPr>
                          <a:xfrm>
                            <a:off x="4211282" y="413664"/>
                            <a:ext cx="3545767" cy="3124748"/>
                          </a:xfrm>
                          <a:prstGeom prst="roundRect">
                            <a:avLst/>
                          </a:prstGeom>
                          <a:solidFill>
                            <a:sysClr val="window" lastClr="FFFFFF"/>
                          </a:solidFill>
                          <a:ln w="57150" cap="flat" cmpd="sng" algn="ctr">
                            <a:solidFill>
                              <a:sysClr val="windowText" lastClr="000000">
                                <a:lumMod val="95000"/>
                                <a:lumOff val="5000"/>
                              </a:sys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7" name="Oval 7"/>
                        <wps:cNvSpPr/>
                        <wps:spPr>
                          <a:xfrm>
                            <a:off x="5357239" y="1044334"/>
                            <a:ext cx="163530" cy="169818"/>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8" name="Rectangle: Rounded Corners 8"/>
                        <wps:cNvSpPr/>
                        <wps:spPr>
                          <a:xfrm>
                            <a:off x="0" y="413664"/>
                            <a:ext cx="3545767" cy="3124748"/>
                          </a:xfrm>
                          <a:prstGeom prst="roundRect">
                            <a:avLst/>
                          </a:prstGeom>
                          <a:solidFill>
                            <a:sysClr val="window" lastClr="FFFFFF"/>
                          </a:solidFill>
                          <a:ln w="57150" cap="flat" cmpd="sng" algn="ctr">
                            <a:solidFill>
                              <a:sysClr val="windowText" lastClr="000000">
                                <a:lumMod val="95000"/>
                                <a:lumOff val="5000"/>
                              </a:sys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9" name="Oval 9"/>
                        <wps:cNvSpPr/>
                        <wps:spPr>
                          <a:xfrm>
                            <a:off x="2269192" y="1044334"/>
                            <a:ext cx="163530" cy="169818"/>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1" name="Oval 11"/>
                        <wps:cNvSpPr/>
                        <wps:spPr>
                          <a:xfrm>
                            <a:off x="4685887" y="2888367"/>
                            <a:ext cx="576255" cy="502165"/>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5" name="Freeform: Shape 15"/>
                        <wps:cNvSpPr/>
                        <wps:spPr>
                          <a:xfrm>
                            <a:off x="4832897" y="1379875"/>
                            <a:ext cx="2588458" cy="1890834"/>
                          </a:xfrm>
                          <a:custGeom>
                            <a:avLst/>
                            <a:gdLst>
                              <a:gd name="connsiteX0" fmla="*/ 213533 w 2588458"/>
                              <a:gd name="connsiteY0" fmla="*/ 1890537 h 1892696"/>
                              <a:gd name="connsiteX1" fmla="*/ 358313 w 2588458"/>
                              <a:gd name="connsiteY1" fmla="*/ 1753377 h 1892696"/>
                              <a:gd name="connsiteX2" fmla="*/ 945053 w 2588458"/>
                              <a:gd name="connsiteY2" fmla="*/ 1456197 h 1892696"/>
                              <a:gd name="connsiteX3" fmla="*/ 1257473 w 2588458"/>
                              <a:gd name="connsiteY3" fmla="*/ 1082817 h 1892696"/>
                              <a:gd name="connsiteX4" fmla="*/ 1585133 w 2588458"/>
                              <a:gd name="connsiteY4" fmla="*/ 960897 h 1892696"/>
                              <a:gd name="connsiteX5" fmla="*/ 1851833 w 2588458"/>
                              <a:gd name="connsiteY5" fmla="*/ 793257 h 1892696"/>
                              <a:gd name="connsiteX6" fmla="*/ 2164253 w 2588458"/>
                              <a:gd name="connsiteY6" fmla="*/ 549417 h 1892696"/>
                              <a:gd name="connsiteX7" fmla="*/ 2400473 w 2588458"/>
                              <a:gd name="connsiteY7" fmla="*/ 343677 h 1892696"/>
                              <a:gd name="connsiteX8" fmla="*/ 2583353 w 2588458"/>
                              <a:gd name="connsiteY8" fmla="*/ 183657 h 1892696"/>
                              <a:gd name="connsiteX9" fmla="*/ 2522393 w 2588458"/>
                              <a:gd name="connsiteY9" fmla="*/ 46497 h 1892696"/>
                              <a:gd name="connsiteX10" fmla="*/ 2362373 w 2588458"/>
                              <a:gd name="connsiteY10" fmla="*/ 777 h 1892696"/>
                              <a:gd name="connsiteX11" fmla="*/ 2263313 w 2588458"/>
                              <a:gd name="connsiteY11" fmla="*/ 76977 h 1892696"/>
                              <a:gd name="connsiteX12" fmla="*/ 2004233 w 2588458"/>
                              <a:gd name="connsiteY12" fmla="*/ 336057 h 1892696"/>
                              <a:gd name="connsiteX13" fmla="*/ 1882313 w 2588458"/>
                              <a:gd name="connsiteY13" fmla="*/ 503697 h 1892696"/>
                              <a:gd name="connsiteX14" fmla="*/ 1493693 w 2588458"/>
                              <a:gd name="connsiteY14" fmla="*/ 686577 h 1892696"/>
                              <a:gd name="connsiteX15" fmla="*/ 1120313 w 2588458"/>
                              <a:gd name="connsiteY15" fmla="*/ 762777 h 1892696"/>
                              <a:gd name="connsiteX16" fmla="*/ 884093 w 2588458"/>
                              <a:gd name="connsiteY16" fmla="*/ 976137 h 1892696"/>
                              <a:gd name="connsiteX17" fmla="*/ 731693 w 2588458"/>
                              <a:gd name="connsiteY17" fmla="*/ 1174257 h 1892696"/>
                              <a:gd name="connsiteX18" fmla="*/ 564053 w 2588458"/>
                              <a:gd name="connsiteY18" fmla="*/ 1341897 h 1892696"/>
                              <a:gd name="connsiteX19" fmla="*/ 343073 w 2588458"/>
                              <a:gd name="connsiteY19" fmla="*/ 1486677 h 1892696"/>
                              <a:gd name="connsiteX20" fmla="*/ 221153 w 2588458"/>
                              <a:gd name="connsiteY20" fmla="*/ 1562877 h 1892696"/>
                              <a:gd name="connsiteX21" fmla="*/ 173 w 2588458"/>
                              <a:gd name="connsiteY21" fmla="*/ 1654317 h 1892696"/>
                              <a:gd name="connsiteX22" fmla="*/ 213533 w 2588458"/>
                              <a:gd name="connsiteY22" fmla="*/ 1890537 h 1892696"/>
                              <a:gd name="connsiteX0" fmla="*/ 213533 w 2588458"/>
                              <a:gd name="connsiteY0" fmla="*/ 1890537 h 1892696"/>
                              <a:gd name="connsiteX1" fmla="*/ 358313 w 2588458"/>
                              <a:gd name="connsiteY1" fmla="*/ 1753377 h 1892696"/>
                              <a:gd name="connsiteX2" fmla="*/ 945053 w 2588458"/>
                              <a:gd name="connsiteY2" fmla="*/ 1456197 h 1892696"/>
                              <a:gd name="connsiteX3" fmla="*/ 1356533 w 2588458"/>
                              <a:gd name="connsiteY3" fmla="*/ 1189497 h 1892696"/>
                              <a:gd name="connsiteX4" fmla="*/ 1585133 w 2588458"/>
                              <a:gd name="connsiteY4" fmla="*/ 960897 h 1892696"/>
                              <a:gd name="connsiteX5" fmla="*/ 1851833 w 2588458"/>
                              <a:gd name="connsiteY5" fmla="*/ 793257 h 1892696"/>
                              <a:gd name="connsiteX6" fmla="*/ 2164253 w 2588458"/>
                              <a:gd name="connsiteY6" fmla="*/ 549417 h 1892696"/>
                              <a:gd name="connsiteX7" fmla="*/ 2400473 w 2588458"/>
                              <a:gd name="connsiteY7" fmla="*/ 343677 h 1892696"/>
                              <a:gd name="connsiteX8" fmla="*/ 2583353 w 2588458"/>
                              <a:gd name="connsiteY8" fmla="*/ 183657 h 1892696"/>
                              <a:gd name="connsiteX9" fmla="*/ 2522393 w 2588458"/>
                              <a:gd name="connsiteY9" fmla="*/ 46497 h 1892696"/>
                              <a:gd name="connsiteX10" fmla="*/ 2362373 w 2588458"/>
                              <a:gd name="connsiteY10" fmla="*/ 777 h 1892696"/>
                              <a:gd name="connsiteX11" fmla="*/ 2263313 w 2588458"/>
                              <a:gd name="connsiteY11" fmla="*/ 76977 h 1892696"/>
                              <a:gd name="connsiteX12" fmla="*/ 2004233 w 2588458"/>
                              <a:gd name="connsiteY12" fmla="*/ 336057 h 1892696"/>
                              <a:gd name="connsiteX13" fmla="*/ 1882313 w 2588458"/>
                              <a:gd name="connsiteY13" fmla="*/ 503697 h 1892696"/>
                              <a:gd name="connsiteX14" fmla="*/ 1493693 w 2588458"/>
                              <a:gd name="connsiteY14" fmla="*/ 686577 h 1892696"/>
                              <a:gd name="connsiteX15" fmla="*/ 1120313 w 2588458"/>
                              <a:gd name="connsiteY15" fmla="*/ 762777 h 1892696"/>
                              <a:gd name="connsiteX16" fmla="*/ 884093 w 2588458"/>
                              <a:gd name="connsiteY16" fmla="*/ 976137 h 1892696"/>
                              <a:gd name="connsiteX17" fmla="*/ 731693 w 2588458"/>
                              <a:gd name="connsiteY17" fmla="*/ 1174257 h 1892696"/>
                              <a:gd name="connsiteX18" fmla="*/ 564053 w 2588458"/>
                              <a:gd name="connsiteY18" fmla="*/ 1341897 h 1892696"/>
                              <a:gd name="connsiteX19" fmla="*/ 343073 w 2588458"/>
                              <a:gd name="connsiteY19" fmla="*/ 1486677 h 1892696"/>
                              <a:gd name="connsiteX20" fmla="*/ 221153 w 2588458"/>
                              <a:gd name="connsiteY20" fmla="*/ 1562877 h 1892696"/>
                              <a:gd name="connsiteX21" fmla="*/ 173 w 2588458"/>
                              <a:gd name="connsiteY21" fmla="*/ 1654317 h 1892696"/>
                              <a:gd name="connsiteX22" fmla="*/ 213533 w 2588458"/>
                              <a:gd name="connsiteY22" fmla="*/ 1890537 h 1892696"/>
                              <a:gd name="connsiteX0" fmla="*/ 213533 w 2588458"/>
                              <a:gd name="connsiteY0" fmla="*/ 1890537 h 1892696"/>
                              <a:gd name="connsiteX1" fmla="*/ 358313 w 2588458"/>
                              <a:gd name="connsiteY1" fmla="*/ 1753377 h 1892696"/>
                              <a:gd name="connsiteX2" fmla="*/ 945053 w 2588458"/>
                              <a:gd name="connsiteY2" fmla="*/ 1456197 h 1892696"/>
                              <a:gd name="connsiteX3" fmla="*/ 1356533 w 2588458"/>
                              <a:gd name="connsiteY3" fmla="*/ 1189497 h 1892696"/>
                              <a:gd name="connsiteX4" fmla="*/ 1585133 w 2588458"/>
                              <a:gd name="connsiteY4" fmla="*/ 960897 h 1892696"/>
                              <a:gd name="connsiteX5" fmla="*/ 1851833 w 2588458"/>
                              <a:gd name="connsiteY5" fmla="*/ 793257 h 1892696"/>
                              <a:gd name="connsiteX6" fmla="*/ 2164253 w 2588458"/>
                              <a:gd name="connsiteY6" fmla="*/ 549417 h 1892696"/>
                              <a:gd name="connsiteX7" fmla="*/ 2400473 w 2588458"/>
                              <a:gd name="connsiteY7" fmla="*/ 343677 h 1892696"/>
                              <a:gd name="connsiteX8" fmla="*/ 2583353 w 2588458"/>
                              <a:gd name="connsiteY8" fmla="*/ 183657 h 1892696"/>
                              <a:gd name="connsiteX9" fmla="*/ 2522393 w 2588458"/>
                              <a:gd name="connsiteY9" fmla="*/ 46497 h 1892696"/>
                              <a:gd name="connsiteX10" fmla="*/ 2362373 w 2588458"/>
                              <a:gd name="connsiteY10" fmla="*/ 777 h 1892696"/>
                              <a:gd name="connsiteX11" fmla="*/ 2263313 w 2588458"/>
                              <a:gd name="connsiteY11" fmla="*/ 76977 h 1892696"/>
                              <a:gd name="connsiteX12" fmla="*/ 2004233 w 2588458"/>
                              <a:gd name="connsiteY12" fmla="*/ 336057 h 1892696"/>
                              <a:gd name="connsiteX13" fmla="*/ 1882313 w 2588458"/>
                              <a:gd name="connsiteY13" fmla="*/ 503697 h 1892696"/>
                              <a:gd name="connsiteX14" fmla="*/ 1493693 w 2588458"/>
                              <a:gd name="connsiteY14" fmla="*/ 686577 h 1892696"/>
                              <a:gd name="connsiteX15" fmla="*/ 1249853 w 2588458"/>
                              <a:gd name="connsiteY15" fmla="*/ 953277 h 1892696"/>
                              <a:gd name="connsiteX16" fmla="*/ 884093 w 2588458"/>
                              <a:gd name="connsiteY16" fmla="*/ 976137 h 1892696"/>
                              <a:gd name="connsiteX17" fmla="*/ 731693 w 2588458"/>
                              <a:gd name="connsiteY17" fmla="*/ 1174257 h 1892696"/>
                              <a:gd name="connsiteX18" fmla="*/ 564053 w 2588458"/>
                              <a:gd name="connsiteY18" fmla="*/ 1341897 h 1892696"/>
                              <a:gd name="connsiteX19" fmla="*/ 343073 w 2588458"/>
                              <a:gd name="connsiteY19" fmla="*/ 1486677 h 1892696"/>
                              <a:gd name="connsiteX20" fmla="*/ 221153 w 2588458"/>
                              <a:gd name="connsiteY20" fmla="*/ 1562877 h 1892696"/>
                              <a:gd name="connsiteX21" fmla="*/ 173 w 2588458"/>
                              <a:gd name="connsiteY21" fmla="*/ 1654317 h 1892696"/>
                              <a:gd name="connsiteX22" fmla="*/ 213533 w 2588458"/>
                              <a:gd name="connsiteY22" fmla="*/ 1890537 h 1892696"/>
                              <a:gd name="connsiteX0" fmla="*/ 213533 w 2588458"/>
                              <a:gd name="connsiteY0" fmla="*/ 1890537 h 1892696"/>
                              <a:gd name="connsiteX1" fmla="*/ 358313 w 2588458"/>
                              <a:gd name="connsiteY1" fmla="*/ 1753377 h 1892696"/>
                              <a:gd name="connsiteX2" fmla="*/ 945053 w 2588458"/>
                              <a:gd name="connsiteY2" fmla="*/ 1456197 h 1892696"/>
                              <a:gd name="connsiteX3" fmla="*/ 1356533 w 2588458"/>
                              <a:gd name="connsiteY3" fmla="*/ 1189497 h 1892696"/>
                              <a:gd name="connsiteX4" fmla="*/ 1585133 w 2588458"/>
                              <a:gd name="connsiteY4" fmla="*/ 960897 h 1892696"/>
                              <a:gd name="connsiteX5" fmla="*/ 1851833 w 2588458"/>
                              <a:gd name="connsiteY5" fmla="*/ 793257 h 1892696"/>
                              <a:gd name="connsiteX6" fmla="*/ 2164253 w 2588458"/>
                              <a:gd name="connsiteY6" fmla="*/ 549417 h 1892696"/>
                              <a:gd name="connsiteX7" fmla="*/ 2400473 w 2588458"/>
                              <a:gd name="connsiteY7" fmla="*/ 343677 h 1892696"/>
                              <a:gd name="connsiteX8" fmla="*/ 2583353 w 2588458"/>
                              <a:gd name="connsiteY8" fmla="*/ 183657 h 1892696"/>
                              <a:gd name="connsiteX9" fmla="*/ 2522393 w 2588458"/>
                              <a:gd name="connsiteY9" fmla="*/ 46497 h 1892696"/>
                              <a:gd name="connsiteX10" fmla="*/ 2362373 w 2588458"/>
                              <a:gd name="connsiteY10" fmla="*/ 777 h 1892696"/>
                              <a:gd name="connsiteX11" fmla="*/ 2263313 w 2588458"/>
                              <a:gd name="connsiteY11" fmla="*/ 76977 h 1892696"/>
                              <a:gd name="connsiteX12" fmla="*/ 2004233 w 2588458"/>
                              <a:gd name="connsiteY12" fmla="*/ 336057 h 1892696"/>
                              <a:gd name="connsiteX13" fmla="*/ 1882313 w 2588458"/>
                              <a:gd name="connsiteY13" fmla="*/ 503697 h 1892696"/>
                              <a:gd name="connsiteX14" fmla="*/ 1493693 w 2588458"/>
                              <a:gd name="connsiteY14" fmla="*/ 686577 h 1892696"/>
                              <a:gd name="connsiteX15" fmla="*/ 1196513 w 2588458"/>
                              <a:gd name="connsiteY15" fmla="*/ 899937 h 1892696"/>
                              <a:gd name="connsiteX16" fmla="*/ 884093 w 2588458"/>
                              <a:gd name="connsiteY16" fmla="*/ 976137 h 1892696"/>
                              <a:gd name="connsiteX17" fmla="*/ 731693 w 2588458"/>
                              <a:gd name="connsiteY17" fmla="*/ 1174257 h 1892696"/>
                              <a:gd name="connsiteX18" fmla="*/ 564053 w 2588458"/>
                              <a:gd name="connsiteY18" fmla="*/ 1341897 h 1892696"/>
                              <a:gd name="connsiteX19" fmla="*/ 343073 w 2588458"/>
                              <a:gd name="connsiteY19" fmla="*/ 1486677 h 1892696"/>
                              <a:gd name="connsiteX20" fmla="*/ 221153 w 2588458"/>
                              <a:gd name="connsiteY20" fmla="*/ 1562877 h 1892696"/>
                              <a:gd name="connsiteX21" fmla="*/ 173 w 2588458"/>
                              <a:gd name="connsiteY21" fmla="*/ 1654317 h 1892696"/>
                              <a:gd name="connsiteX22" fmla="*/ 213533 w 2588458"/>
                              <a:gd name="connsiteY22" fmla="*/ 1890537 h 1892696"/>
                              <a:gd name="connsiteX0" fmla="*/ 213533 w 2588458"/>
                              <a:gd name="connsiteY0" fmla="*/ 1890537 h 1892696"/>
                              <a:gd name="connsiteX1" fmla="*/ 358313 w 2588458"/>
                              <a:gd name="connsiteY1" fmla="*/ 1753377 h 1892696"/>
                              <a:gd name="connsiteX2" fmla="*/ 945053 w 2588458"/>
                              <a:gd name="connsiteY2" fmla="*/ 1456197 h 1892696"/>
                              <a:gd name="connsiteX3" fmla="*/ 1356533 w 2588458"/>
                              <a:gd name="connsiteY3" fmla="*/ 1189497 h 1892696"/>
                              <a:gd name="connsiteX4" fmla="*/ 1585133 w 2588458"/>
                              <a:gd name="connsiteY4" fmla="*/ 960897 h 1892696"/>
                              <a:gd name="connsiteX5" fmla="*/ 1851833 w 2588458"/>
                              <a:gd name="connsiteY5" fmla="*/ 793257 h 1892696"/>
                              <a:gd name="connsiteX6" fmla="*/ 2164253 w 2588458"/>
                              <a:gd name="connsiteY6" fmla="*/ 549417 h 1892696"/>
                              <a:gd name="connsiteX7" fmla="*/ 2400473 w 2588458"/>
                              <a:gd name="connsiteY7" fmla="*/ 343677 h 1892696"/>
                              <a:gd name="connsiteX8" fmla="*/ 2583353 w 2588458"/>
                              <a:gd name="connsiteY8" fmla="*/ 183657 h 1892696"/>
                              <a:gd name="connsiteX9" fmla="*/ 2522393 w 2588458"/>
                              <a:gd name="connsiteY9" fmla="*/ 46497 h 1892696"/>
                              <a:gd name="connsiteX10" fmla="*/ 2362373 w 2588458"/>
                              <a:gd name="connsiteY10" fmla="*/ 777 h 1892696"/>
                              <a:gd name="connsiteX11" fmla="*/ 2263313 w 2588458"/>
                              <a:gd name="connsiteY11" fmla="*/ 76977 h 1892696"/>
                              <a:gd name="connsiteX12" fmla="*/ 2004233 w 2588458"/>
                              <a:gd name="connsiteY12" fmla="*/ 336057 h 1892696"/>
                              <a:gd name="connsiteX13" fmla="*/ 1882313 w 2588458"/>
                              <a:gd name="connsiteY13" fmla="*/ 503697 h 1892696"/>
                              <a:gd name="connsiteX14" fmla="*/ 1493693 w 2588458"/>
                              <a:gd name="connsiteY14" fmla="*/ 686577 h 1892696"/>
                              <a:gd name="connsiteX15" fmla="*/ 1196513 w 2588458"/>
                              <a:gd name="connsiteY15" fmla="*/ 899937 h 1892696"/>
                              <a:gd name="connsiteX16" fmla="*/ 952673 w 2588458"/>
                              <a:gd name="connsiteY16" fmla="*/ 1067577 h 1892696"/>
                              <a:gd name="connsiteX17" fmla="*/ 731693 w 2588458"/>
                              <a:gd name="connsiteY17" fmla="*/ 1174257 h 1892696"/>
                              <a:gd name="connsiteX18" fmla="*/ 564053 w 2588458"/>
                              <a:gd name="connsiteY18" fmla="*/ 1341897 h 1892696"/>
                              <a:gd name="connsiteX19" fmla="*/ 343073 w 2588458"/>
                              <a:gd name="connsiteY19" fmla="*/ 1486677 h 1892696"/>
                              <a:gd name="connsiteX20" fmla="*/ 221153 w 2588458"/>
                              <a:gd name="connsiteY20" fmla="*/ 1562877 h 1892696"/>
                              <a:gd name="connsiteX21" fmla="*/ 173 w 2588458"/>
                              <a:gd name="connsiteY21" fmla="*/ 1654317 h 1892696"/>
                              <a:gd name="connsiteX22" fmla="*/ 213533 w 2588458"/>
                              <a:gd name="connsiteY22" fmla="*/ 1890537 h 1892696"/>
                              <a:gd name="connsiteX0" fmla="*/ 213533 w 2588458"/>
                              <a:gd name="connsiteY0" fmla="*/ 1890537 h 1892696"/>
                              <a:gd name="connsiteX1" fmla="*/ 358313 w 2588458"/>
                              <a:gd name="connsiteY1" fmla="*/ 1753377 h 1892696"/>
                              <a:gd name="connsiteX2" fmla="*/ 945053 w 2588458"/>
                              <a:gd name="connsiteY2" fmla="*/ 1456197 h 1892696"/>
                              <a:gd name="connsiteX3" fmla="*/ 1356533 w 2588458"/>
                              <a:gd name="connsiteY3" fmla="*/ 1189497 h 1892696"/>
                              <a:gd name="connsiteX4" fmla="*/ 1585133 w 2588458"/>
                              <a:gd name="connsiteY4" fmla="*/ 960897 h 1892696"/>
                              <a:gd name="connsiteX5" fmla="*/ 1851833 w 2588458"/>
                              <a:gd name="connsiteY5" fmla="*/ 793257 h 1892696"/>
                              <a:gd name="connsiteX6" fmla="*/ 2164253 w 2588458"/>
                              <a:gd name="connsiteY6" fmla="*/ 549417 h 1892696"/>
                              <a:gd name="connsiteX7" fmla="*/ 2400473 w 2588458"/>
                              <a:gd name="connsiteY7" fmla="*/ 343677 h 1892696"/>
                              <a:gd name="connsiteX8" fmla="*/ 2583353 w 2588458"/>
                              <a:gd name="connsiteY8" fmla="*/ 183657 h 1892696"/>
                              <a:gd name="connsiteX9" fmla="*/ 2522393 w 2588458"/>
                              <a:gd name="connsiteY9" fmla="*/ 46497 h 1892696"/>
                              <a:gd name="connsiteX10" fmla="*/ 2362373 w 2588458"/>
                              <a:gd name="connsiteY10" fmla="*/ 777 h 1892696"/>
                              <a:gd name="connsiteX11" fmla="*/ 2263313 w 2588458"/>
                              <a:gd name="connsiteY11" fmla="*/ 76977 h 1892696"/>
                              <a:gd name="connsiteX12" fmla="*/ 2004233 w 2588458"/>
                              <a:gd name="connsiteY12" fmla="*/ 336057 h 1892696"/>
                              <a:gd name="connsiteX13" fmla="*/ 1882313 w 2588458"/>
                              <a:gd name="connsiteY13" fmla="*/ 503697 h 1892696"/>
                              <a:gd name="connsiteX14" fmla="*/ 1493693 w 2588458"/>
                              <a:gd name="connsiteY14" fmla="*/ 686577 h 1892696"/>
                              <a:gd name="connsiteX15" fmla="*/ 1196513 w 2588458"/>
                              <a:gd name="connsiteY15" fmla="*/ 899937 h 1892696"/>
                              <a:gd name="connsiteX16" fmla="*/ 952673 w 2588458"/>
                              <a:gd name="connsiteY16" fmla="*/ 1067577 h 1892696"/>
                              <a:gd name="connsiteX17" fmla="*/ 777413 w 2588458"/>
                              <a:gd name="connsiteY17" fmla="*/ 1204737 h 1892696"/>
                              <a:gd name="connsiteX18" fmla="*/ 564053 w 2588458"/>
                              <a:gd name="connsiteY18" fmla="*/ 1341897 h 1892696"/>
                              <a:gd name="connsiteX19" fmla="*/ 343073 w 2588458"/>
                              <a:gd name="connsiteY19" fmla="*/ 1486677 h 1892696"/>
                              <a:gd name="connsiteX20" fmla="*/ 221153 w 2588458"/>
                              <a:gd name="connsiteY20" fmla="*/ 1562877 h 1892696"/>
                              <a:gd name="connsiteX21" fmla="*/ 173 w 2588458"/>
                              <a:gd name="connsiteY21" fmla="*/ 1654317 h 1892696"/>
                              <a:gd name="connsiteX22" fmla="*/ 213533 w 2588458"/>
                              <a:gd name="connsiteY22" fmla="*/ 1890537 h 1892696"/>
                              <a:gd name="connsiteX0" fmla="*/ 213533 w 2588458"/>
                              <a:gd name="connsiteY0" fmla="*/ 1890537 h 1892696"/>
                              <a:gd name="connsiteX1" fmla="*/ 358313 w 2588458"/>
                              <a:gd name="connsiteY1" fmla="*/ 1753377 h 1892696"/>
                              <a:gd name="connsiteX2" fmla="*/ 945053 w 2588458"/>
                              <a:gd name="connsiteY2" fmla="*/ 1456197 h 1892696"/>
                              <a:gd name="connsiteX3" fmla="*/ 1356533 w 2588458"/>
                              <a:gd name="connsiteY3" fmla="*/ 1189497 h 1892696"/>
                              <a:gd name="connsiteX4" fmla="*/ 1585133 w 2588458"/>
                              <a:gd name="connsiteY4" fmla="*/ 960897 h 1892696"/>
                              <a:gd name="connsiteX5" fmla="*/ 1851833 w 2588458"/>
                              <a:gd name="connsiteY5" fmla="*/ 793257 h 1892696"/>
                              <a:gd name="connsiteX6" fmla="*/ 2164253 w 2588458"/>
                              <a:gd name="connsiteY6" fmla="*/ 549417 h 1892696"/>
                              <a:gd name="connsiteX7" fmla="*/ 2400473 w 2588458"/>
                              <a:gd name="connsiteY7" fmla="*/ 343677 h 1892696"/>
                              <a:gd name="connsiteX8" fmla="*/ 2583353 w 2588458"/>
                              <a:gd name="connsiteY8" fmla="*/ 183657 h 1892696"/>
                              <a:gd name="connsiteX9" fmla="*/ 2522393 w 2588458"/>
                              <a:gd name="connsiteY9" fmla="*/ 46497 h 1892696"/>
                              <a:gd name="connsiteX10" fmla="*/ 2362373 w 2588458"/>
                              <a:gd name="connsiteY10" fmla="*/ 777 h 1892696"/>
                              <a:gd name="connsiteX11" fmla="*/ 2263313 w 2588458"/>
                              <a:gd name="connsiteY11" fmla="*/ 76977 h 1892696"/>
                              <a:gd name="connsiteX12" fmla="*/ 2004233 w 2588458"/>
                              <a:gd name="connsiteY12" fmla="*/ 336057 h 1892696"/>
                              <a:gd name="connsiteX13" fmla="*/ 1790873 w 2588458"/>
                              <a:gd name="connsiteY13" fmla="*/ 496077 h 1892696"/>
                              <a:gd name="connsiteX14" fmla="*/ 1493693 w 2588458"/>
                              <a:gd name="connsiteY14" fmla="*/ 686577 h 1892696"/>
                              <a:gd name="connsiteX15" fmla="*/ 1196513 w 2588458"/>
                              <a:gd name="connsiteY15" fmla="*/ 899937 h 1892696"/>
                              <a:gd name="connsiteX16" fmla="*/ 952673 w 2588458"/>
                              <a:gd name="connsiteY16" fmla="*/ 1067577 h 1892696"/>
                              <a:gd name="connsiteX17" fmla="*/ 777413 w 2588458"/>
                              <a:gd name="connsiteY17" fmla="*/ 1204737 h 1892696"/>
                              <a:gd name="connsiteX18" fmla="*/ 564053 w 2588458"/>
                              <a:gd name="connsiteY18" fmla="*/ 1341897 h 1892696"/>
                              <a:gd name="connsiteX19" fmla="*/ 343073 w 2588458"/>
                              <a:gd name="connsiteY19" fmla="*/ 1486677 h 1892696"/>
                              <a:gd name="connsiteX20" fmla="*/ 221153 w 2588458"/>
                              <a:gd name="connsiteY20" fmla="*/ 1562877 h 1892696"/>
                              <a:gd name="connsiteX21" fmla="*/ 173 w 2588458"/>
                              <a:gd name="connsiteY21" fmla="*/ 1654317 h 1892696"/>
                              <a:gd name="connsiteX22" fmla="*/ 213533 w 2588458"/>
                              <a:gd name="connsiteY22" fmla="*/ 1890537 h 1892696"/>
                              <a:gd name="connsiteX0" fmla="*/ 213533 w 2588458"/>
                              <a:gd name="connsiteY0" fmla="*/ 1890537 h 1890834"/>
                              <a:gd name="connsiteX1" fmla="*/ 685973 w 2588458"/>
                              <a:gd name="connsiteY1" fmla="*/ 1600977 h 1890834"/>
                              <a:gd name="connsiteX2" fmla="*/ 945053 w 2588458"/>
                              <a:gd name="connsiteY2" fmla="*/ 1456197 h 1890834"/>
                              <a:gd name="connsiteX3" fmla="*/ 1356533 w 2588458"/>
                              <a:gd name="connsiteY3" fmla="*/ 1189497 h 1890834"/>
                              <a:gd name="connsiteX4" fmla="*/ 1585133 w 2588458"/>
                              <a:gd name="connsiteY4" fmla="*/ 960897 h 1890834"/>
                              <a:gd name="connsiteX5" fmla="*/ 1851833 w 2588458"/>
                              <a:gd name="connsiteY5" fmla="*/ 793257 h 1890834"/>
                              <a:gd name="connsiteX6" fmla="*/ 2164253 w 2588458"/>
                              <a:gd name="connsiteY6" fmla="*/ 549417 h 1890834"/>
                              <a:gd name="connsiteX7" fmla="*/ 2400473 w 2588458"/>
                              <a:gd name="connsiteY7" fmla="*/ 343677 h 1890834"/>
                              <a:gd name="connsiteX8" fmla="*/ 2583353 w 2588458"/>
                              <a:gd name="connsiteY8" fmla="*/ 183657 h 1890834"/>
                              <a:gd name="connsiteX9" fmla="*/ 2522393 w 2588458"/>
                              <a:gd name="connsiteY9" fmla="*/ 46497 h 1890834"/>
                              <a:gd name="connsiteX10" fmla="*/ 2362373 w 2588458"/>
                              <a:gd name="connsiteY10" fmla="*/ 777 h 1890834"/>
                              <a:gd name="connsiteX11" fmla="*/ 2263313 w 2588458"/>
                              <a:gd name="connsiteY11" fmla="*/ 76977 h 1890834"/>
                              <a:gd name="connsiteX12" fmla="*/ 2004233 w 2588458"/>
                              <a:gd name="connsiteY12" fmla="*/ 336057 h 1890834"/>
                              <a:gd name="connsiteX13" fmla="*/ 1790873 w 2588458"/>
                              <a:gd name="connsiteY13" fmla="*/ 496077 h 1890834"/>
                              <a:gd name="connsiteX14" fmla="*/ 1493693 w 2588458"/>
                              <a:gd name="connsiteY14" fmla="*/ 686577 h 1890834"/>
                              <a:gd name="connsiteX15" fmla="*/ 1196513 w 2588458"/>
                              <a:gd name="connsiteY15" fmla="*/ 899937 h 1890834"/>
                              <a:gd name="connsiteX16" fmla="*/ 952673 w 2588458"/>
                              <a:gd name="connsiteY16" fmla="*/ 1067577 h 1890834"/>
                              <a:gd name="connsiteX17" fmla="*/ 777413 w 2588458"/>
                              <a:gd name="connsiteY17" fmla="*/ 1204737 h 1890834"/>
                              <a:gd name="connsiteX18" fmla="*/ 564053 w 2588458"/>
                              <a:gd name="connsiteY18" fmla="*/ 1341897 h 1890834"/>
                              <a:gd name="connsiteX19" fmla="*/ 343073 w 2588458"/>
                              <a:gd name="connsiteY19" fmla="*/ 1486677 h 1890834"/>
                              <a:gd name="connsiteX20" fmla="*/ 221153 w 2588458"/>
                              <a:gd name="connsiteY20" fmla="*/ 1562877 h 1890834"/>
                              <a:gd name="connsiteX21" fmla="*/ 173 w 2588458"/>
                              <a:gd name="connsiteY21" fmla="*/ 1654317 h 1890834"/>
                              <a:gd name="connsiteX22" fmla="*/ 213533 w 2588458"/>
                              <a:gd name="connsiteY22" fmla="*/ 1890537 h 189083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Lst>
                            <a:rect l="l" t="t" r="r" b="b"/>
                            <a:pathLst>
                              <a:path w="2588458" h="1890834">
                                <a:moveTo>
                                  <a:pt x="213533" y="1890537"/>
                                </a:moveTo>
                                <a:cubicBezTo>
                                  <a:pt x="327833" y="1881647"/>
                                  <a:pt x="564053" y="1673367"/>
                                  <a:pt x="685973" y="1600977"/>
                                </a:cubicBezTo>
                                <a:cubicBezTo>
                                  <a:pt x="807893" y="1528587"/>
                                  <a:pt x="833293" y="1524777"/>
                                  <a:pt x="945053" y="1456197"/>
                                </a:cubicBezTo>
                                <a:cubicBezTo>
                                  <a:pt x="1056813" y="1387617"/>
                                  <a:pt x="1249853" y="1272047"/>
                                  <a:pt x="1356533" y="1189497"/>
                                </a:cubicBezTo>
                                <a:cubicBezTo>
                                  <a:pt x="1463213" y="1106947"/>
                                  <a:pt x="1502583" y="1026937"/>
                                  <a:pt x="1585133" y="960897"/>
                                </a:cubicBezTo>
                                <a:cubicBezTo>
                                  <a:pt x="1667683" y="894857"/>
                                  <a:pt x="1755313" y="861837"/>
                                  <a:pt x="1851833" y="793257"/>
                                </a:cubicBezTo>
                                <a:cubicBezTo>
                                  <a:pt x="1948353" y="724677"/>
                                  <a:pt x="2072813" y="624347"/>
                                  <a:pt x="2164253" y="549417"/>
                                </a:cubicBezTo>
                                <a:cubicBezTo>
                                  <a:pt x="2255693" y="474487"/>
                                  <a:pt x="2400473" y="343677"/>
                                  <a:pt x="2400473" y="343677"/>
                                </a:cubicBezTo>
                                <a:cubicBezTo>
                                  <a:pt x="2470323" y="282717"/>
                                  <a:pt x="2563033" y="233187"/>
                                  <a:pt x="2583353" y="183657"/>
                                </a:cubicBezTo>
                                <a:cubicBezTo>
                                  <a:pt x="2603673" y="134127"/>
                                  <a:pt x="2559223" y="76977"/>
                                  <a:pt x="2522393" y="46497"/>
                                </a:cubicBezTo>
                                <a:cubicBezTo>
                                  <a:pt x="2485563" y="16017"/>
                                  <a:pt x="2405553" y="-4303"/>
                                  <a:pt x="2362373" y="777"/>
                                </a:cubicBezTo>
                                <a:cubicBezTo>
                                  <a:pt x="2319193" y="5857"/>
                                  <a:pt x="2323003" y="21097"/>
                                  <a:pt x="2263313" y="76977"/>
                                </a:cubicBezTo>
                                <a:cubicBezTo>
                                  <a:pt x="2203623" y="132857"/>
                                  <a:pt x="2082973" y="266207"/>
                                  <a:pt x="2004233" y="336057"/>
                                </a:cubicBezTo>
                                <a:cubicBezTo>
                                  <a:pt x="1925493" y="405907"/>
                                  <a:pt x="1875963" y="437657"/>
                                  <a:pt x="1790873" y="496077"/>
                                </a:cubicBezTo>
                                <a:cubicBezTo>
                                  <a:pt x="1705783" y="554497"/>
                                  <a:pt x="1592753" y="619267"/>
                                  <a:pt x="1493693" y="686577"/>
                                </a:cubicBezTo>
                                <a:cubicBezTo>
                                  <a:pt x="1394633" y="753887"/>
                                  <a:pt x="1286683" y="836437"/>
                                  <a:pt x="1196513" y="899937"/>
                                </a:cubicBezTo>
                                <a:cubicBezTo>
                                  <a:pt x="1106343" y="963437"/>
                                  <a:pt x="1022523" y="1016777"/>
                                  <a:pt x="952673" y="1067577"/>
                                </a:cubicBezTo>
                                <a:cubicBezTo>
                                  <a:pt x="882823" y="1118377"/>
                                  <a:pt x="842183" y="1159017"/>
                                  <a:pt x="777413" y="1204737"/>
                                </a:cubicBezTo>
                                <a:cubicBezTo>
                                  <a:pt x="712643" y="1250457"/>
                                  <a:pt x="636443" y="1294907"/>
                                  <a:pt x="564053" y="1341897"/>
                                </a:cubicBezTo>
                                <a:lnTo>
                                  <a:pt x="343073" y="1486677"/>
                                </a:lnTo>
                                <a:cubicBezTo>
                                  <a:pt x="285923" y="1523507"/>
                                  <a:pt x="278303" y="1534937"/>
                                  <a:pt x="221153" y="1562877"/>
                                </a:cubicBezTo>
                                <a:cubicBezTo>
                                  <a:pt x="164003" y="1590817"/>
                                  <a:pt x="-6177" y="1602247"/>
                                  <a:pt x="173" y="1654317"/>
                                </a:cubicBezTo>
                                <a:cubicBezTo>
                                  <a:pt x="6523" y="1706387"/>
                                  <a:pt x="99233" y="1899427"/>
                                  <a:pt x="213533" y="1890537"/>
                                </a:cubicBezTo>
                                <a:close/>
                              </a:path>
                            </a:pathLst>
                          </a:custGeom>
                          <a:solidFill>
                            <a:sysClr val="window" lastClr="FFFFFF">
                              <a:lumMod val="95000"/>
                            </a:sysClr>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6" name="Arc 16"/>
                        <wps:cNvSpPr/>
                        <wps:spPr>
                          <a:xfrm rot="20162103">
                            <a:off x="2227660" y="169098"/>
                            <a:ext cx="3402790" cy="3271036"/>
                          </a:xfrm>
                          <a:prstGeom prst="arc">
                            <a:avLst>
                              <a:gd name="adj1" fmla="val 13714610"/>
                              <a:gd name="adj2" fmla="val 21579569"/>
                            </a:avLst>
                          </a:prstGeom>
                          <a:noFill/>
                          <a:ln w="12700" cap="flat" cmpd="sng" algn="ctr">
                            <a:solidFill>
                              <a:srgbClr val="44546A"/>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7" name="Flowchart: Stored Data 17"/>
                        <wps:cNvSpPr/>
                        <wps:spPr>
                          <a:xfrm rot="19382394">
                            <a:off x="410253" y="2288513"/>
                            <a:ext cx="2640293" cy="450622"/>
                          </a:xfrm>
                          <a:prstGeom prst="flowChartOnlineStorage">
                            <a:avLst/>
                          </a:prstGeom>
                          <a:gradFill flip="none" rotWithShape="1">
                            <a:gsLst>
                              <a:gs pos="64000">
                                <a:srgbClr val="A5A5A5">
                                  <a:lumMod val="5000"/>
                                  <a:lumOff val="95000"/>
                                </a:srgbClr>
                              </a:gs>
                              <a:gs pos="74000">
                                <a:srgbClr val="A5A5A5">
                                  <a:lumMod val="45000"/>
                                  <a:lumOff val="55000"/>
                                </a:srgbClr>
                              </a:gs>
                              <a:gs pos="83000">
                                <a:srgbClr val="A5A5A5">
                                  <a:lumMod val="45000"/>
                                  <a:lumOff val="55000"/>
                                </a:srgbClr>
                              </a:gs>
                              <a:gs pos="100000">
                                <a:srgbClr val="A5A5A5">
                                  <a:lumMod val="30000"/>
                                  <a:lumOff val="70000"/>
                                </a:srgbClr>
                              </a:gs>
                            </a:gsLst>
                            <a:lin ang="10800000" scaled="1"/>
                            <a:tileRect/>
                          </a:gra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8" name="Picture 18"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2023301" y="2083771"/>
                            <a:ext cx="285132" cy="186461"/>
                          </a:xfrm>
                          <a:prstGeom prst="rect">
                            <a:avLst/>
                          </a:prstGeom>
                        </pic:spPr>
                      </pic:pic>
                      <pic:pic xmlns:pic="http://schemas.openxmlformats.org/drawingml/2006/picture">
                        <pic:nvPicPr>
                          <pic:cNvPr id="19" name="Picture 19"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2820942" y="2621792"/>
                            <a:ext cx="285132" cy="186461"/>
                          </a:xfrm>
                          <a:prstGeom prst="rect">
                            <a:avLst/>
                          </a:prstGeom>
                        </pic:spPr>
                      </pic:pic>
                      <pic:pic xmlns:pic="http://schemas.openxmlformats.org/drawingml/2006/picture">
                        <pic:nvPicPr>
                          <pic:cNvPr id="20" name="Picture 20" descr="A close up of a logo&#10;&#10;Description generated with very high confidence"/>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rot="18715865" flipH="1">
                            <a:off x="2343401" y="683942"/>
                            <a:ext cx="285132" cy="186461"/>
                          </a:xfrm>
                          <a:prstGeom prst="rect">
                            <a:avLst/>
                          </a:prstGeom>
                        </pic:spPr>
                      </pic:pic>
                      <pic:pic xmlns:pic="http://schemas.openxmlformats.org/drawingml/2006/picture">
                        <pic:nvPicPr>
                          <pic:cNvPr id="21" name="Picture 21"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560064" y="1857405"/>
                            <a:ext cx="285132" cy="186461"/>
                          </a:xfrm>
                          <a:prstGeom prst="rect">
                            <a:avLst/>
                          </a:prstGeom>
                        </pic:spPr>
                      </pic:pic>
                      <pic:pic xmlns:pic="http://schemas.openxmlformats.org/drawingml/2006/picture">
                        <pic:nvPicPr>
                          <pic:cNvPr id="22" name="Picture 22"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1134874" y="2011347"/>
                            <a:ext cx="285132" cy="186461"/>
                          </a:xfrm>
                          <a:prstGeom prst="rect">
                            <a:avLst/>
                          </a:prstGeom>
                        </pic:spPr>
                      </pic:pic>
                      <pic:pic xmlns:pic="http://schemas.openxmlformats.org/drawingml/2006/picture">
                        <pic:nvPicPr>
                          <pic:cNvPr id="23" name="Picture 23"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349028" flipH="1">
                            <a:off x="3149926" y="128160"/>
                            <a:ext cx="285132" cy="186461"/>
                          </a:xfrm>
                          <a:prstGeom prst="rect">
                            <a:avLst/>
                          </a:prstGeom>
                        </pic:spPr>
                      </pic:pic>
                      <pic:pic xmlns:pic="http://schemas.openxmlformats.org/drawingml/2006/picture">
                        <pic:nvPicPr>
                          <pic:cNvPr id="289" name="Picture 289"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flipH="1">
                            <a:off x="3747181" y="0"/>
                            <a:ext cx="285132" cy="186461"/>
                          </a:xfrm>
                          <a:prstGeom prst="rect">
                            <a:avLst/>
                          </a:prstGeom>
                        </pic:spPr>
                      </pic:pic>
                      <pic:pic xmlns:pic="http://schemas.openxmlformats.org/drawingml/2006/picture">
                        <pic:nvPicPr>
                          <pic:cNvPr id="290" name="Picture 290"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992030" y="951104"/>
                            <a:ext cx="285132" cy="186461"/>
                          </a:xfrm>
                          <a:prstGeom prst="rect">
                            <a:avLst/>
                          </a:prstGeom>
                        </pic:spPr>
                      </pic:pic>
                      <pic:pic xmlns:pic="http://schemas.openxmlformats.org/drawingml/2006/picture">
                        <pic:nvPicPr>
                          <pic:cNvPr id="293" name="Picture 293"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525574" y="2549133"/>
                            <a:ext cx="285132" cy="186461"/>
                          </a:xfrm>
                          <a:prstGeom prst="rect">
                            <a:avLst/>
                          </a:prstGeom>
                        </pic:spPr>
                      </pic:pic>
                      <pic:pic xmlns:pic="http://schemas.openxmlformats.org/drawingml/2006/picture">
                        <pic:nvPicPr>
                          <pic:cNvPr id="294" name="Picture 294"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flipH="1">
                            <a:off x="2199738" y="3105235"/>
                            <a:ext cx="285132" cy="186461"/>
                          </a:xfrm>
                          <a:prstGeom prst="rect">
                            <a:avLst/>
                          </a:prstGeom>
                        </pic:spPr>
                      </pic:pic>
                      <pic:pic xmlns:pic="http://schemas.openxmlformats.org/drawingml/2006/picture">
                        <pic:nvPicPr>
                          <pic:cNvPr id="295" name="Picture 295"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396434" flipH="1">
                            <a:off x="4981163" y="492734"/>
                            <a:ext cx="285132" cy="186461"/>
                          </a:xfrm>
                          <a:prstGeom prst="rect">
                            <a:avLst/>
                          </a:prstGeom>
                        </pic:spPr>
                      </pic:pic>
                      <pic:pic xmlns:pic="http://schemas.openxmlformats.org/drawingml/2006/picture">
                        <pic:nvPicPr>
                          <pic:cNvPr id="296" name="Picture 296" descr="A close up of a logo&#10;&#10;Description generated with very high confidence"/>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rot="21251084">
                            <a:off x="1489715" y="2599940"/>
                            <a:ext cx="274772" cy="179685"/>
                          </a:xfrm>
                          <a:prstGeom prst="rect">
                            <a:avLst/>
                          </a:prstGeom>
                        </pic:spPr>
                      </pic:pic>
                      <pic:pic xmlns:pic="http://schemas.openxmlformats.org/drawingml/2006/picture">
                        <pic:nvPicPr>
                          <pic:cNvPr id="297" name="Picture 297" descr="A close up of a logo&#10;&#10;Description generated with very high confidence"/>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rot="20024303">
                            <a:off x="1458047" y="2413235"/>
                            <a:ext cx="274772" cy="179685"/>
                          </a:xfrm>
                          <a:prstGeom prst="rect">
                            <a:avLst/>
                          </a:prstGeom>
                        </pic:spPr>
                      </pic:pic>
                      <pic:pic xmlns:pic="http://schemas.openxmlformats.org/drawingml/2006/picture">
                        <pic:nvPicPr>
                          <pic:cNvPr id="298" name="Picture 298"/>
                          <pic:cNvPicPr>
                            <a:picLocks noChangeAspect="1"/>
                          </pic:cNvPicPr>
                        </pic:nvPicPr>
                        <pic:blipFill rotWithShape="1">
                          <a:blip r:embed="rId7">
                            <a:clrChange>
                              <a:clrFrom>
                                <a:srgbClr val="FFFFFF"/>
                              </a:clrFrom>
                              <a:clrTo>
                                <a:srgbClr val="FFFFFF">
                                  <a:alpha val="0"/>
                                </a:srgbClr>
                              </a:clrTo>
                            </a:clrChange>
                          </a:blip>
                          <a:srcRect r="51447"/>
                          <a:stretch/>
                        </pic:blipFill>
                        <pic:spPr>
                          <a:xfrm rot="3012036">
                            <a:off x="5462938" y="2636273"/>
                            <a:ext cx="150055" cy="225353"/>
                          </a:xfrm>
                          <a:prstGeom prst="rect">
                            <a:avLst/>
                          </a:prstGeom>
                          <a:noFill/>
                        </pic:spPr>
                      </pic:pic>
                      <pic:pic xmlns:pic="http://schemas.openxmlformats.org/drawingml/2006/picture">
                        <pic:nvPicPr>
                          <pic:cNvPr id="299" name="Picture 299"/>
                          <pic:cNvPicPr>
                            <a:picLocks noChangeAspect="1"/>
                          </pic:cNvPicPr>
                        </pic:nvPicPr>
                        <pic:blipFill rotWithShape="1">
                          <a:blip r:embed="rId7">
                            <a:clrChange>
                              <a:clrFrom>
                                <a:srgbClr val="FFFFFF"/>
                              </a:clrFrom>
                              <a:clrTo>
                                <a:srgbClr val="FFFFFF">
                                  <a:alpha val="0"/>
                                </a:srgbClr>
                              </a:clrTo>
                            </a:clrChange>
                          </a:blip>
                          <a:srcRect r="51447"/>
                          <a:stretch/>
                        </pic:blipFill>
                        <pic:spPr>
                          <a:xfrm rot="3012036">
                            <a:off x="6825318" y="1732052"/>
                            <a:ext cx="157017" cy="235808"/>
                          </a:xfrm>
                          <a:prstGeom prst="rect">
                            <a:avLst/>
                          </a:prstGeom>
                          <a:noFill/>
                        </pic:spPr>
                      </pic:pic>
                      <pic:pic xmlns:pic="http://schemas.openxmlformats.org/drawingml/2006/picture">
                        <pic:nvPicPr>
                          <pic:cNvPr id="300" name="Picture 300"/>
                          <pic:cNvPicPr>
                            <a:picLocks noChangeAspect="1"/>
                          </pic:cNvPicPr>
                        </pic:nvPicPr>
                        <pic:blipFill rotWithShape="1">
                          <a:blip r:embed="rId7">
                            <a:clrChange>
                              <a:clrFrom>
                                <a:srgbClr val="FFFFFF"/>
                              </a:clrFrom>
                              <a:clrTo>
                                <a:srgbClr val="FFFFFF">
                                  <a:alpha val="0"/>
                                </a:srgbClr>
                              </a:clrTo>
                            </a:clrChange>
                          </a:blip>
                          <a:srcRect r="51447"/>
                          <a:stretch/>
                        </pic:blipFill>
                        <pic:spPr>
                          <a:xfrm rot="3012036">
                            <a:off x="5974860" y="2273103"/>
                            <a:ext cx="150055" cy="225353"/>
                          </a:xfrm>
                          <a:prstGeom prst="rect">
                            <a:avLst/>
                          </a:prstGeom>
                          <a:noFill/>
                        </pic:spPr>
                      </pic:pic>
                      <pic:pic xmlns:pic="http://schemas.openxmlformats.org/drawingml/2006/picture">
                        <pic:nvPicPr>
                          <pic:cNvPr id="301" name="Picture 301"/>
                          <pic:cNvPicPr>
                            <a:picLocks noChangeAspect="1"/>
                          </pic:cNvPicPr>
                        </pic:nvPicPr>
                        <pic:blipFill rotWithShape="1">
                          <a:blip r:embed="rId7">
                            <a:clrChange>
                              <a:clrFrom>
                                <a:srgbClr val="FFFFFF"/>
                              </a:clrFrom>
                              <a:clrTo>
                                <a:srgbClr val="FFFFFF">
                                  <a:alpha val="0"/>
                                </a:srgbClr>
                              </a:clrTo>
                            </a:clrChange>
                          </a:blip>
                          <a:srcRect r="51447"/>
                          <a:stretch/>
                        </pic:blipFill>
                        <pic:spPr>
                          <a:xfrm rot="3012036">
                            <a:off x="5729787" y="2506881"/>
                            <a:ext cx="150055" cy="225353"/>
                          </a:xfrm>
                          <a:prstGeom prst="rect">
                            <a:avLst/>
                          </a:prstGeom>
                          <a:noFill/>
                        </pic:spPr>
                      </pic:pic>
                      <pic:pic xmlns:pic="http://schemas.openxmlformats.org/drawingml/2006/picture">
                        <pic:nvPicPr>
                          <pic:cNvPr id="302" name="Picture 302"/>
                          <pic:cNvPicPr>
                            <a:picLocks noChangeAspect="1"/>
                          </pic:cNvPicPr>
                        </pic:nvPicPr>
                        <pic:blipFill rotWithShape="1">
                          <a:blip r:embed="rId7">
                            <a:clrChange>
                              <a:clrFrom>
                                <a:srgbClr val="FFFFFF"/>
                              </a:clrFrom>
                              <a:clrTo>
                                <a:srgbClr val="FFFFFF">
                                  <a:alpha val="0"/>
                                </a:srgbClr>
                              </a:clrTo>
                            </a:clrChange>
                          </a:blip>
                          <a:srcRect r="51447"/>
                          <a:stretch/>
                        </pic:blipFill>
                        <pic:spPr>
                          <a:xfrm rot="3012036">
                            <a:off x="6210713" y="2232458"/>
                            <a:ext cx="150055" cy="225353"/>
                          </a:xfrm>
                          <a:prstGeom prst="rect">
                            <a:avLst/>
                          </a:prstGeom>
                          <a:noFill/>
                        </pic:spPr>
                      </pic:pic>
                      <pic:pic xmlns:pic="http://schemas.openxmlformats.org/drawingml/2006/picture">
                        <pic:nvPicPr>
                          <pic:cNvPr id="303" name="Picture 303"/>
                          <pic:cNvPicPr>
                            <a:picLocks noChangeAspect="1"/>
                          </pic:cNvPicPr>
                        </pic:nvPicPr>
                        <pic:blipFill rotWithShape="1">
                          <a:blip r:embed="rId7">
                            <a:clrChange>
                              <a:clrFrom>
                                <a:srgbClr val="FFFFFF"/>
                              </a:clrFrom>
                              <a:clrTo>
                                <a:srgbClr val="FFFFFF">
                                  <a:alpha val="0"/>
                                </a:srgbClr>
                              </a:clrTo>
                            </a:clrChange>
                          </a:blip>
                          <a:srcRect r="51447"/>
                          <a:stretch/>
                        </pic:blipFill>
                        <pic:spPr>
                          <a:xfrm rot="3012036">
                            <a:off x="6524275" y="1969666"/>
                            <a:ext cx="150055" cy="225353"/>
                          </a:xfrm>
                          <a:prstGeom prst="rect">
                            <a:avLst/>
                          </a:prstGeom>
                          <a:noFill/>
                        </pic:spPr>
                      </pic:pic>
                      <pic:pic xmlns:pic="http://schemas.openxmlformats.org/drawingml/2006/picture">
                        <pic:nvPicPr>
                          <pic:cNvPr id="304" name="Picture 304"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5879343" y="2444953"/>
                            <a:ext cx="285132" cy="186461"/>
                          </a:xfrm>
                          <a:prstGeom prst="rect">
                            <a:avLst/>
                          </a:prstGeom>
                        </pic:spPr>
                      </pic:pic>
                      <pic:pic xmlns:pic="http://schemas.openxmlformats.org/drawingml/2006/picture">
                        <pic:nvPicPr>
                          <pic:cNvPr id="305" name="Picture 305"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5201533" y="2839532"/>
                            <a:ext cx="285132" cy="186461"/>
                          </a:xfrm>
                          <a:prstGeom prst="rect">
                            <a:avLst/>
                          </a:prstGeom>
                        </pic:spPr>
                      </pic:pic>
                      <pic:pic xmlns:pic="http://schemas.openxmlformats.org/drawingml/2006/picture">
                        <pic:nvPicPr>
                          <pic:cNvPr id="306" name="Picture 306"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4496463" y="2768693"/>
                            <a:ext cx="285132" cy="186461"/>
                          </a:xfrm>
                          <a:prstGeom prst="rect">
                            <a:avLst/>
                          </a:prstGeom>
                        </pic:spPr>
                      </pic:pic>
                      <pic:pic xmlns:pic="http://schemas.openxmlformats.org/drawingml/2006/picture">
                        <pic:nvPicPr>
                          <pic:cNvPr id="307" name="Picture 307"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4798431" y="2021436"/>
                            <a:ext cx="285132" cy="186461"/>
                          </a:xfrm>
                          <a:prstGeom prst="rect">
                            <a:avLst/>
                          </a:prstGeom>
                        </pic:spPr>
                      </pic:pic>
                      <pic:pic xmlns:pic="http://schemas.openxmlformats.org/drawingml/2006/picture">
                        <pic:nvPicPr>
                          <pic:cNvPr id="308" name="Picture 308" descr="A close up of a logo&#10;&#10;Description generated with very high confidence"/>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rot="20651566" flipH="1">
                            <a:off x="6248861" y="2088381"/>
                            <a:ext cx="285132" cy="186461"/>
                          </a:xfrm>
                          <a:prstGeom prst="rect">
                            <a:avLst/>
                          </a:prstGeom>
                        </pic:spPr>
                      </pic:pic>
                      <wps:wsp>
                        <wps:cNvPr id="309" name="Straight Connector 309"/>
                        <wps:cNvCnPr>
                          <a:cxnSpLocks/>
                        </wps:cNvCnPr>
                        <wps:spPr>
                          <a:xfrm>
                            <a:off x="3889747" y="186461"/>
                            <a:ext cx="40977" cy="4055207"/>
                          </a:xfrm>
                          <a:prstGeom prst="line">
                            <a:avLst/>
                          </a:prstGeom>
                          <a:noFill/>
                          <a:ln w="6350" cap="flat" cmpd="sng" algn="ctr">
                            <a:solidFill>
                              <a:sysClr val="windowText" lastClr="000000"/>
                            </a:solidFill>
                            <a:prstDash val="solid"/>
                            <a:miter lim="800000"/>
                          </a:ln>
                          <a:effectLst/>
                        </wps:spPr>
                        <wps:bodyPr/>
                      </wps:wsp>
                      <wps:wsp>
                        <wps:cNvPr id="310" name="Straight Connector 310"/>
                        <wps:cNvCnPr>
                          <a:cxnSpLocks/>
                        </wps:cNvCnPr>
                        <wps:spPr>
                          <a:xfrm flipH="1">
                            <a:off x="1897142" y="2680524"/>
                            <a:ext cx="22040" cy="1557663"/>
                          </a:xfrm>
                          <a:prstGeom prst="line">
                            <a:avLst/>
                          </a:prstGeom>
                          <a:noFill/>
                          <a:ln w="6350" cap="flat" cmpd="sng" algn="ctr">
                            <a:solidFill>
                              <a:sysClr val="windowText" lastClr="000000"/>
                            </a:solidFill>
                            <a:prstDash val="solid"/>
                            <a:miter lim="800000"/>
                          </a:ln>
                          <a:effectLst/>
                        </wps:spPr>
                        <wps:bodyPr/>
                      </wps:wsp>
                      <wps:wsp>
                        <wps:cNvPr id="311" name="Straight Connector 311"/>
                        <wps:cNvCnPr>
                          <a:cxnSpLocks/>
                        </wps:cNvCnPr>
                        <wps:spPr>
                          <a:xfrm flipH="1">
                            <a:off x="6234806" y="2515090"/>
                            <a:ext cx="24908" cy="1723097"/>
                          </a:xfrm>
                          <a:prstGeom prst="line">
                            <a:avLst/>
                          </a:prstGeom>
                          <a:noFill/>
                          <a:ln w="6350" cap="flat" cmpd="sng" algn="ctr">
                            <a:solidFill>
                              <a:sysClr val="windowText" lastClr="000000"/>
                            </a:solidFill>
                            <a:prstDash val="solid"/>
                            <a:miter lim="800000"/>
                          </a:ln>
                          <a:effectLst/>
                        </wps:spPr>
                        <wps:bodyPr/>
                      </wps:wsp>
                      <wps:wsp>
                        <wps:cNvPr id="312" name="TextBox 65"/>
                        <wps:cNvSpPr txBox="1"/>
                        <wps:spPr>
                          <a:xfrm>
                            <a:off x="1147503" y="4238174"/>
                            <a:ext cx="1499793" cy="548673"/>
                          </a:xfrm>
                          <a:prstGeom prst="rect">
                            <a:avLst/>
                          </a:prstGeom>
                          <a:noFill/>
                          <a:ln>
                            <a:solidFill>
                              <a:sysClr val="windowText" lastClr="000000"/>
                            </a:solidFill>
                          </a:ln>
                        </wps:spPr>
                        <wps:txbx>
                          <w:txbxContent>
                            <w:p w:rsidR="00FC6907" w:rsidRPr="00796C08" w:rsidRDefault="00FC6907" w:rsidP="00FC6907">
                              <w:pPr>
                                <w:pStyle w:val="NormalWeb"/>
                                <w:spacing w:before="0" w:beforeAutospacing="0" w:after="0" w:afterAutospacing="0"/>
                                <w:jc w:val="center"/>
                                <w:rPr>
                                  <w:sz w:val="22"/>
                                  <w:lang w:val="en-GB"/>
                                </w:rPr>
                              </w:pPr>
                              <w:r w:rsidRPr="00796C08">
                                <w:rPr>
                                  <w:color w:val="000000" w:themeColor="text1"/>
                                  <w:kern w:val="24"/>
                                  <w:sz w:val="22"/>
                                  <w:lang w:val="en-GB"/>
                                </w:rPr>
                                <w:t>Glass tube with water</w:t>
                              </w:r>
                            </w:p>
                          </w:txbxContent>
                        </wps:txbx>
                        <wps:bodyPr wrap="square" rtlCol="0">
                          <a:spAutoFit/>
                        </wps:bodyPr>
                      </wps:wsp>
                      <wps:wsp>
                        <wps:cNvPr id="313" name="TextBox 66"/>
                        <wps:cNvSpPr txBox="1"/>
                        <wps:spPr>
                          <a:xfrm>
                            <a:off x="2830680" y="4240827"/>
                            <a:ext cx="2179931" cy="762233"/>
                          </a:xfrm>
                          <a:prstGeom prst="rect">
                            <a:avLst/>
                          </a:prstGeom>
                          <a:noFill/>
                          <a:ln>
                            <a:solidFill>
                              <a:sysClr val="windowText" lastClr="000000"/>
                            </a:solidFill>
                          </a:ln>
                        </wps:spPr>
                        <wps:txbx>
                          <w:txbxContent>
                            <w:p w:rsidR="00FC6907" w:rsidRPr="00796C08" w:rsidRDefault="00FC6907" w:rsidP="00FC6907">
                              <w:pPr>
                                <w:pStyle w:val="NormalWeb"/>
                                <w:spacing w:before="0" w:beforeAutospacing="0" w:after="0" w:afterAutospacing="0"/>
                                <w:jc w:val="center"/>
                                <w:rPr>
                                  <w:sz w:val="22"/>
                                  <w:lang w:val="en-US"/>
                                </w:rPr>
                              </w:pPr>
                              <w:r w:rsidRPr="00796C08">
                                <w:rPr>
                                  <w:color w:val="000000" w:themeColor="text1"/>
                                  <w:kern w:val="24"/>
                                  <w:sz w:val="22"/>
                                  <w:lang w:val="en-US"/>
                                </w:rPr>
                                <w:t>Metal bridge connecting ant nest and mealybug colony</w:t>
                              </w:r>
                            </w:p>
                          </w:txbxContent>
                        </wps:txbx>
                        <wps:bodyPr wrap="square" rtlCol="0">
                          <a:spAutoFit/>
                        </wps:bodyPr>
                      </wps:wsp>
                      <wps:wsp>
                        <wps:cNvPr id="314" name="TextBox 67"/>
                        <wps:cNvSpPr txBox="1"/>
                        <wps:spPr>
                          <a:xfrm>
                            <a:off x="5235887" y="4238174"/>
                            <a:ext cx="1997276" cy="548673"/>
                          </a:xfrm>
                          <a:prstGeom prst="rect">
                            <a:avLst/>
                          </a:prstGeom>
                          <a:noFill/>
                          <a:ln>
                            <a:solidFill>
                              <a:sysClr val="windowText" lastClr="000000"/>
                            </a:solidFill>
                          </a:ln>
                        </wps:spPr>
                        <wps:txbx>
                          <w:txbxContent>
                            <w:p w:rsidR="00FC6907" w:rsidRPr="00796C08" w:rsidRDefault="00FC6907" w:rsidP="00FC6907">
                              <w:pPr>
                                <w:pStyle w:val="NormalWeb"/>
                                <w:spacing w:before="0" w:beforeAutospacing="0" w:after="0" w:afterAutospacing="0"/>
                                <w:jc w:val="center"/>
                                <w:rPr>
                                  <w:sz w:val="22"/>
                                  <w:lang w:val="en-GB"/>
                                </w:rPr>
                              </w:pPr>
                              <w:r w:rsidRPr="00796C08">
                                <w:rPr>
                                  <w:color w:val="000000" w:themeColor="text1"/>
                                  <w:kern w:val="24"/>
                                  <w:sz w:val="22"/>
                                  <w:lang w:val="en-GB"/>
                                </w:rPr>
                                <w:t>Mealybug colony on potato sprout</w:t>
                              </w:r>
                            </w:p>
                          </w:txbxContent>
                        </wps:txbx>
                        <wps:bodyPr wrap="square" rtlCol="0">
                          <a:spAutoFit/>
                        </wps:bodyPr>
                      </wps:wsp>
                    </wpg:wgp>
                  </a:graphicData>
                </a:graphic>
              </wp:anchor>
            </w:drawing>
          </mc:Choice>
          <mc:Fallback>
            <w:pict>
              <v:group w14:anchorId="2FD716A8" id="Group 75" o:spid="_x0000_s1027" style="position:absolute;margin-left:-.15pt;margin-top:-.45pt;width:422.55pt;height:296.35pt;z-index:251661312" coordsize="77570,5003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qMCcphUAAJvbAAAOAAAAZHJzL2Uyb0RvYy54bWzsXW2T2zaS/n5V9x9Y&#10;uqr7cFXOEHynLpOtyTjOblV241r7KpePHIoj6VYitSTHM96r++/7NBqkAEkjQZbtix0klYlECmwQ&#10;6Dc0Gk9/+4en9cp7V7XdsqmvJ+Ibf+JVddnMlvX8evJfb1+9yCZe1xf1rFg1dXU9eV91kz9896//&#10;8u3jZloFzaJZzarWw0Pqbvq4uZ4s+n4zvbrqykW1Lrpvmk1V4+Z9066LHl/b+dWsLR7x9PXqKvD9&#10;5OqxaWebtimrrsPVl3xz8p18/v19VfY/3993Ve+trifoWy//tvLvHf29+u7bYjpvi81iWapuFB/Q&#10;i3WxrEF0fNTLoi+8h3a596j1smybrrnvvymb9VVzf78sK/kOeBvh77zNj23zsJHvMp8+zjfjMGFo&#10;d8bpgx9b/uXd69ZbzjB3E68u1pgiSdVLYxqbx818ip/82G7ebF636sKcv9HrPt23a/o/XsR7kqP6&#10;fhzV6qn3SlyMwySJfQx+iXthmoRJLHjcywUmZ69dufhBtUzTOPWjnFviEaGfyBm7GghfUf/G7jxu&#10;wEPddpi6y4bpzaLYVHL0OxoDNUzJMEx/BW8V9XxVTb2/Ng/1rJp5t01bQxS8hIdONhvHrZt2GMID&#10;gxYFQgRZMPEwPJHAYEU8OsP4hXEUp0mqxk8EURpl9ItxFIrppu36H6tm7dGH6wnYpp5R/yRLFu9+&#10;6nr+/fA76kXXrJazV8vVSn55392uWu9dATGBdM2ax4m3KroeF68nr+Q/iqTRbFV7j5jgVMQ0vQXk&#10;935V9Pi43oCjuno+8YrVHIqh7FvZF6N1t0f0Ld5ZI+zLf2TD1cP6z82MO5iDFZTk4jKxkOz3cBXj&#10;wk+WQ2RQpPd/WXQLbiBv8Vivlz3U0Gq5vp5kTJQHbFXT6FRSkahRJC7jmaRPd83sPTijbVizdJvy&#10;1RJEfsLYvS5aqBIMDNQj7i6a9h8T7xGqBiPz94eirfCmf6rBpLmIItJN8gvmOsCXVr9zp9+pH9a3&#10;DaYJ8gpq8iP9vl8NH+/bZv0LtOINUcWtoi5Bm+dAfbntWQVCr5bVzY38GfTRpuh/qt9sSno4vTcN&#10;19unX4p2oxirx/z8pRkEo5jusBb/llrWzc1D39wvJd9txwkzooSUVMtnkFZIDSu1n8EiXkqTTXQh&#10;zqflMg4xFSG0D+RS+FEUhjuCKZIwDjHApNdEkmfihFhWq9Vy05FK2Rs5El66LFnyowilCFKpcz+V&#10;ULJ8GP110sWi9ruRLvh2LF1HbKGUCWuZgzQ5K+is4MRZwXEJdJZrP5hmJXDKZ4UN06xgfpYVDIIk&#10;Fzl7p84Kjj6xck2dFXQ+phhXztLJxNdzvMwoyeIsg58KuxdkWRZipYf2WHQMy+c0CeKYvczYD0Qi&#10;F+bPL/6cl+nWcF/VGk6A+dl8vWqrikKBU0/aOQ93zhK1LAyynEVNhGmecYxrK2oBJDGK4dXKFV2W&#10;+xkv+TRhKx840qKv4RD1myE4QJfmM9XVsqnrDkGF/4ZHe79eIRDwH1deILBgDL1HbyAkBX2vza96&#10;G4FuxGHqLTx8gi2WsaVDhKCFRkJhnIXCgpDeRqToW2pBCL7ASCiPYvTu9BvpbUQUJyK3IBRqhEQQ&#10;p1FqQclo5GdBJiwoRTqlOIuFzSzpjfLEB2edniSw8jh2AnQyG0J6ozQPMRKnCSFMORKCzYgCm1nS&#10;G8VRHtkMHcRpSyjyfatJ0huFEUyexRtBLLeEwN8QpdN8pzfCYCc2QwdvWSMUIARkQUhvFCWRDS8I&#10;XcyDMAlCG/42WqU2A0f+yfaFgiS0Uw16qzTJrSjpYo7dmSiwYW+htwrDxLeZJGHIeZYFdi+lt4r9&#10;EK91WpSELugiytHKgiGMVkkGzrMhpYs6dgV8u7fSW8FbtOMKXdhh9nyrl9Ib5WkCK2oxfrq0pyEi&#10;pTbDpzcSIoUCsyGly3ucRFa2CWHbrXyIMIKdtSGlSzx0mG8lvHojEWWJleaj/QBNgIWw0XxGIxEn&#10;QWbDgIEu9cLmlcwWSRyFNlYj0GXe1i0yGln7RcbgOQcMbuiHOWBhnFg5r7qKFZglK1toqFjngNFi&#10;wTlgcskUOwcMzOAcsGEN7Ryw0RVwDtg4FM4B4wgTosPOASO78RVGwJwDJoOoLgLGfpGLgNE42MU6&#10;9FUtNrRdBIytxW8+AhZEeWYT7KAtotEXyOMQITCLuJQezHIRsNHBdhGwkZVcBIx0rHWoTVezzgGT&#10;3oqLgKmdb7cFKSXJbUF6zgEb7ctv3gETOQ5r2WzX6Q5Ylue51cagc8A4SehXtwU5GROmzA1FtwXp&#10;HLDtysRtQcqYh8sBg1Agh9LlgGEcXASMF1pfaQ7YZ3PA8jhIbKyt0L024Sc4o28TbNPzuVwS2LgC&#10;cElgZ+bGuyQwPlegJ9B9vix8twfp9iBH3eU8MN5Gcx6Y88CqX409yA8KgX1ODyxNATV0+vyM0N02&#10;nEfA6R4bZ0/PqHdp+KPCdGn47hzkNk/BpeGrnEV3DpKieu4cJI2COwfJQvFh5yBTHFm3iuHoh3Qi&#10;HF62CuEYh3Q+5znIrzIG5jywcV/HHYQ8zy/6DcTABmiMU0gUQLfJrTSSlsApEt8fz5sfI/RRY2DH&#10;COnqEkdILzwIeYySoWMvPQh5jJCesHExEsUxQvp2wcVIFMcI6UvV4FIkimOE9NXtxTGwY4T00+LB&#10;hQchj9ExMCUu9MCO0tETRC9OAztKSVcNlyNRHCVlKIeLPbCjpAztcLEHdpSUoR8uTgM7SkrXEJfH&#10;wI6S0nUEwrYXxsCOktK1xOUxsKOkdD1x+UnIY6QMVIkAwOU2pzOMRkYM7CgpXVlcmIh/lI6hKiwB&#10;Ip73wAZSwAwbUcGKBWOHF9PyqVZIYfgEMG4g+fsMtd10BIQ/ZsEBtQKAgMNXIIIBKgyPRCuCGTvR&#10;GCOnN5aAhNaNMRx64+AsytCFeuPwrMbQbnpjibZt3W3oK73xAJJoN2DQQHpjibFmTRk6RW8s4Rut&#10;G0NL6I0HBHG7bkPu9cYS2NWaMhl9vTW+n8Vju0x2HpcR6JNB/Tw+I/gno/l5nEbgTEbz83iNtnqM&#10;5udxG2XQGM3P4zfakzGan8dxlGtsND+P58QO0+H7OWxDtkCnju9nNd/hOiQLn9V8h+ugxrXmLDpK&#10;P7con0FFY1ayaEyPCguoqzHx7q4nd9QGxRGKntT68JEKYQywjt4CBQEUfCTdXzfvqreN/GVPWp4B&#10;j+RAqLNVqhvbH5YPd8vy++ofejMca0TKo2qWAdRPIcVu5EPZx+C7SOQacWT5Lq/D1V25vB7e3CB0&#10;iGzmp1muyMYB0GoNsuhRsL0bwalSwyM7xZkpTJZhH63JCj9OMiXnIswANmY8GXVQ6GwoPzpAzQxz&#10;NNQqnW8zCpE95SgJMUWqrZ/kO48GCi9yT/m2D0jO0OwYr9rlbYaFtCcMPLBEPRnASVlsPjiNY+DB&#10;yQdnCdAMzbu8iyLv8hF5e7IgBTRFbhpEwCSjpuBwZlY/BYgm302CKDQHQ63oZVtGLLImGwDWGIMn&#10;m6KmTWTylVrBy7u8NWJ0itf3O3dJgE+yM+rn+GHAZFF2JzXZKoiT0FdCBvRCsdMpzjmWZBlO0v5t&#10;E8ANpkyWQOYCc5DjOAfQkXywxPoxXpaX/vKmxJa0JwoewgtxfxN/51UBjweOkjdfAMBOmtBx1hmP&#10;kjvEDGE3uqEAXDw/FIJgviSGHUWc5DMDgRCf8ZJ8LJ8JEtyk/UsCJhHgmbKlAMLvDlFgwCICyUST&#10;JPBNqgxSKe/ylos1WYDig+H5wRjJ3HwwGCfO1chHKHpldkpwmECS5e0Xe7Ip8DGVjojjCOhq+igK&#10;sBFwfOWDAbKLjF7jLocM+K6EpLQnG+bQivxgECDEck1HoH5VMiquMMELG3c5fCDJcmKMPVkkGEP6&#10;ZVMM5+6DfeiQYeZ9AcVl0OVYgmyr8pSt6SKZHJCi3BRHeIGLrL9QhpJdgwHAiO/IFccVuC1nzFiT&#10;TUWAwVNNYx9VMHSyqJyGKkTqLnD1TI7T7T8f4T9IdlUbLoUEruRH8i6MajT8zNSnyiIgpj8MDoY/&#10;NvtBTooSckQHwHHGO3DMgAkyKOXBXh4iC4dn0B406AB21gfnBfwDdoyxfRBAyes3ET5gkgyPZE0y&#10;GbkrBR+aPJ9jDNRTwdTRjj6XcQSmyQDeh2mumq6CHEG1kjs5fpB+pdS3W7Rxo9TSfuk0rWyaqtdG&#10;Jvxg2TQ8+LkCaVzQzdWOcpXZPnUdRVoEM6r/TVt6+AYxUFVrninNxkX2UCYzgfMQyqiZKjsZBEGa&#10;oDQkrSwBL+znckm7xfUPIz+AxWVcf6yi0HxYcg8FLKl2mVZBsWjLbZk2EqQRpL+Y/c8YmKSacoBA&#10;FlHCwRPzZ1hrcuYf/SwQcZrD3VVqQBbOY3FXhIlI3VDpN2lXLxTEdn431nOMojhKbhRhQ4u4gm2/&#10;s4JtMJlDKY1V81guirZHLY2+aVG8VJasZZtqI4dw8uEh5ZEuh5HAyphtYoBaNkAOIK7byiGcG18G&#10;C6i+BipHJGP85RkxvEcvb6mXP9erZV1RT4v50QKKKOUri5p696i1eD2pUXQYoZum/2XZL2TREGgI&#10;2eV5p4I3887bNKjCSd4Fx+I7XXpuYvpXNtGN6VBsVJrYsQTpWJmUTCw/RQr5vJM6RFFKz6KEcTpY&#10;7XS4fJQUXLEzXuoiUkKWxJIDZTOA1LEDRVxRtJIvH3gtXBpnDezA2yfCVwVbva4sVtWM5lcyXb9c&#10;VVSXEF+ooeILmocLdatl1Vqm6/Ttb7T87GZZTvGfqqmNT3vFok/XHker/oHq+HL98rXVM9ZF+7eH&#10;zQsut7u8W66W/XtZyhyiQ52q371ellQomr5s605T2J79JdwmqoDlmnizqisRmL7xSlpJeA8br7n3&#10;Cm/VzJt//7enm/+Uf17Sj5abHiXavXmFCtVFD33/CI1IpYnfe4vlfOFhq/F+OUPt9orEZ6DNPcHq&#10;ZFn+1JR/67y6gT6u59VNt4FsKWG7Mn8uvxqvcQdlPFS1pc9qwNDznTrmB8YcPh5qpL9syod1Vfdc&#10;9L2tUGYar9MtUFAX+n1are9I9Ns/zeCclSg436OQ+aZd1lwCG7XUlLanqmqyLvv/BtkN4uDB9y9u&#10;Y//2ReSnP7y4QaT3Rer/AAUdZeJW3P4fqTMRTR+6Cq9frF5ulqrruLrX+YOVGlW5ei7vLsvEc/Hp&#10;Yd8DHZIKaugidBWNEOmprm+rvsSqsJjewy/cKrPxhhzp7eDSNOhFxgePGRg+cUJZFnjwHwcDOPjO&#10;PpaxPm+rBNi8TlOlP2mkqHw7AmqIqg01sRL4usqVfMZm08aJtAI7xaG5xLHsMfdRfkSXmdvw4cuR&#10;ReyB7cgirjhZdLJ4oSxmgY9IklzHBljlpqi7Kn0ZJ4vP2kXaUDZlka44WdyVRdLgzi4WU7JabBex&#10;RSNi7II8Yxex2RApu4itDRJLJ4rHXVRCbtsRRVxxorgris5FpeWNLoqBf8xFjXEeJOGMLZxUgHMu&#10;0620sJLzULcrttZbYiFE+ak7oogrThSdKF7moQqkrmQpyyJ2YvBN7bM6D/V5DxUR8R1ZxBUni04W&#10;T8si8if8AHG+Q5GbEKXQkOHDu55I0cMGqPNQT3io2V7kBhXhnTC6MGopo64co94Lox6UPpSjFxnH&#10;TZ3g+ckJwaPsix0jSJecFXRW8LQVPLY4hAn0Q3ASMgryWAhfnuRxa0PSYcYW3HYnUWZg7Mqi80jd&#10;XiJY5jJZjHGiY1gcIjdeID/WeaSnDCMW07vCiEvOMDrDeEQYD3mkgchx0IVPd4Y4PYfMfCd+J/1S&#10;bP/sih8uOfFz4ndE/JBQihh7mOOwDnT1IWHE4VQhhvNfOJOF3zlTeMoUjkcCXqsUtyDHJSeLu7II&#10;Z93t5ZsbiCKIkQlsZKOjtEaOHX7OpolRky7ajdMghJNSXgQdG0lzHJEnGUUC3u83sw1HZfftIS45&#10;GXQyeNIe+j7gAcyTWcC4zgiZgcIzAdC29n1SJ4N7e/c4vrbnk8oTbRTUoTjOR87KPng+hmb7E6Zp&#10;s6YuVy2nk1M6CL68apu1zHzWT+Co46ysmrUf4SMfZTaOm2iHX4vVZlGY2db6oRzVHvoen4Zu6OnX&#10;bUkp1wT8Eoto2OhWudfUG5qOU0KB1GqCJ4DnU0xVxjVO4yEEx+s0gB4kcA5N31DgaE8Mu0V2CQfc&#10;CZrjArukHSv8KpKvg3x/Dw+XMEJOPHQZ+lLFI8nA8gqkCuf2AwQydsUjJcQFFg+UmfcHAKsPctu+&#10;NvHAubpd60GXnHhI+MStiflSxQNw2gDq4A0vHHtHoM9Zj97+GJ086mQG/OiSE4+vRTxSLGEB1CIX&#10;HDhhniFFA5O73RB2ztWxU6ahv5c4TJeceHwl4kHQKakC8wPeXIDluROPc6zHXi6vws1za4+vYu0R&#10;BwDy4pAxQOvyBKemnfWwxigIkX21E7mSl1z0eDd67I6AnXkELAOmrcI+DCKgXnJMbOvWOZSCdhsA&#10;4zNgIc7J7UkjLjlpdNJ4Kmx94kAmjn7FA0gyzkbHwAcxzKSTxgPSuJfdECJr3kmjQ/A5uYl0XBph&#10;DYHKg4UJbRcBP54w1Z00Hs81CoFZvGcbccnZRmcbL7ONUZpnUcjnwgI/EBFDzTpPlSIkz5xICbGF&#10;tyeNuOSk0UnjZdKIgiUZaqWwbfSzLNzdDvgMniqh6T5+ajjt0B+zIt70bQFEx967beoaCSxN69Fd&#10;uAQK1/e25sU3ioy92UhYR9y7Mm7SFx1JUEtfQe0HbEHyDovIBjzArX6LqHYv785TgRFVcOP5rEoC&#10;9pXpMQfxArXt+QG4NUHFATy/ALzvPWAg8XG9AeRJV88nXrGa1yib17fyiQb46j5k/luAVmiw+YQ8&#10;u8WebVZLCSRMb/6pcLKHYQd38OR8ejahqm+8/XmITRjG3OAEWWzQlk0OpsKj+hIg0rGvRP5pkiGf&#10;YzcXHlUyaEZxX+AAWQJflkbm2TxcxzGkTz4bx0B7HuEYub36kTkG1XyijBbHxDHALvVxVBwcsdUx&#10;qP1FLgMnbqOoEBfBcRwzam2akLtm9v51+/+hY8Y9ZNKw3zdPHkD20A/FJVTeweufcF3BB9P1Z4yN&#10;EFEaq2oyUQDrjeOlBicQBgpCw8wLMTJjOJnyeVY4Dk+7Y26I5z6OEUGHVijdKq0svyu9df909yTx&#10;ukYp4knzHlsyb93fHwqCl2771W2DWoQKnn5z89CjUoRENt9OtHr459QM42boOM+7ZTxs5zkAUD1M&#10;g5T4CKXfUJfNnGcCQ81pWUUyn6JwAJ8t/tLmWcZJt3P2hczzuKs3zrOcHXoPpKOfI88xDgBQ7TDS&#10;7IflGeKMINaXLs/Sg/l48wy1MZ8+zmHzwfAoZbBZLEuq16F/l/I/rYJm0axmVfvdPwUAAAD//wMA&#10;UEsDBBQABgAIAAAAIQBXffHq1AAAAK0CAAAZAAAAZHJzL19yZWxzL2Uyb0RvYy54bWwucmVsc7yS&#10;wWrDMAyG74O+g9F9cZKWMUadXkah19E9gLAVxzSWje2V9e1nKIMVSnfLURL/938HbXfffhZnStkF&#10;VtA1LQhiHYxjq+DzuH9+BZELssE5MCm4UIbdsHraftCMpYby5GIWlcJZwVRKfJMy64k85iZE4noZ&#10;Q/JY6pisjKhPaEn2bfsi018GDDdMcTAK0sGsQRwvsTb/zw7j6DS9B/3licudCul87a5ATJaKAk/G&#10;4XW5biJbkPcd+mUc+kcO3TIO3SOHzTIOm18HefNkww8AAAD//wMAUEsDBBQABgAIAAAAIQDrQMKl&#10;3wAAAAcBAAAPAAAAZHJzL2Rvd25yZXYueG1sTI9Ba8JAEIXvhf6HZYTedJOqJcZsRKTtSQpqofQ2&#10;ZsckmN0N2TWJ/77TU3t6DO/x3jfZZjSN6KnztbMK4lkEgmzhdG1LBZ+nt2kCwge0GhtnScGdPGzy&#10;x4cMU+0Ge6D+GErBJdanqKAKoU2l9EVFBv3MtWTZu7jOYOCzK6XucOBy08jnKHqRBmvLCxW2tKuo&#10;uB5vRsH7gMN2Hr/2++tld/8+LT++9jEp9TQZt2sQgcbwF4ZffEaHnJnO7ma1F42C6ZyDLCsQ7CaL&#10;BT9yVrBcxQnIPJP/+fMfAAAA//8DAFBLAwQKAAAAAAAAACEAbUqNJeTxAQDk8QEAFAAAAGRycy9t&#10;ZWRpYS9pbWFnZTQucG5niVBORw0KGgoAAAANSUhEUgAAAeIAAAE8CAYAAAFr2oJqAAAAAXNSR0IA&#10;rs4c6QAAAARnQU1BAACxjwv8YQUAAAAJcEhZcwAADsMAAA7DAcdvqGQAAP+lSURBVHhe7F0LfI/V&#10;/5d08ZP45dYvyg8lJT+FX0i5JEQkyeX/cyuXhIiQXEool4SIkFzKZa7J3WKt2bTZZJvZZmszM7ax&#10;G7uY3Xz+z/tzns/zPN/vvpttNpfy3uvsnOc85/ucy+fcz+d8PqXoOpF+OV133T4ocqaHDxquu24/&#10;FCnT/j4h5O7urT8RnYvwY3vElCkUGRnJ7pLAmTNxlJOTrT8RtW/dn3w9ffSn3Pjhhw26yxaFzvS/&#10;/92aTevWrenttz+j5KR4opxM+uyzz6hUKfU5170H2S4OrFmzjkJOhJPPUVWwiGPeV9/SkiVLyHXr&#10;eiPOkOBI6tmzBx08dJCWLF1GM2bMYH9HKHCmT4eG0cTJn+hPRHGpcbpLJYSyLhpuSUhx4PLly7rL&#10;/DbMb7/9xgUP/Bb2G23dvoWmTp3KzwDChEdE6E+2uGbqataqyXYEqrCWsaP+h/h5+fLv2Qb+iPqD&#10;Iy5btlKuDA8fPlJ3FQ2pqZfJy9XTJsOOIO+kIPIKB1wz0/Pnz6e4Cxdp+vzlXLq/HsxddWdMX5Rv&#10;JNcN1CK9JgGXL6fpLoXDh710F9H48WOumZZ8306Z8g7b6zY7FThTfYYN43Z4//336z7XD4m7WrUK&#10;bNvjZGgI2w//qyH3N2fPnuXnvJBvThDZydATTOElS+fovrmRkZHBNqp4ScAo8Bxl5YXXX3+d09qu&#10;Qw/dxzHyzfSf0d7cQ6NnXrhsgu7rGCvXrWW7Ue0abAPBQYcKXEPyAn4fGBhImzZt0n3yRpl7ynD4&#10;5MRY3ccxHKbo7bdbU3DwcaYcqkthwRnV2uC+3Vt1n6JDCg02qJgXmjdvzmFgkGbvoNP6m9zIlwwS&#10;YUGA2gAgwpRU1dEsWrSa7VdffbVQ33IEfP/ChfP6E9HOnWspISFUf1KwFoqkxxFyp0Sj0HP/acPO&#10;5u0as10YRMaEaKVeg5vFpfRLRukXBZJw+99nZ1+hq1evsvvcOVWV0XkCrdoNogD/XXTAfQ+dPx/D&#10;fvZwmJqIMF+OKCKPwT0/nDv/h+5CM/mMnqz3nP6kFcjpAN1VMEhm27dvz/a1cMQvkKKjo6lCtbL8&#10;XL58ebbtkS8JUF2GaUOQdYy0wr6NoQ+AH6r44s+/NH4n1P7f//7HzwXF9KFqKgkq2lPbiuhoNd+f&#10;M0eN0fmFBfJ8u379TpVoBxm+qv0Bzi6bqV/vAexOS0tkO9gvijN/MuSCMYQhEU4brt372kMS36tb&#10;R+o2YDDtcD1Ih4750erFy9k/OjqOVq/eotWot43MosCrP1KdmwaeT4dzUBvkyvQRl0DjA3khO9tc&#10;6ZhI5v/ctrSCwu8xSTh+/Djt3eucb89rD4m/R/c3adjQvpyByJS8e+PIM6do695NHEf317qqtGeZ&#10;3+FnC/LOmQYMXfkB89w27TrrT0Th4eE0YtRwI5LGjRvTO++oWd2nEycY8+L8YE1kQQpKwsxZ4kTP&#10;Pvkfba4/jkrr34DB+wNubhxG4DDTEmlebdkeB3y2sd2pT0fjt2xrv0cV/+mnn9jvWnj//fcpKtqk&#10;KArJ3d2dE26kKQ/I+7Jlq7G7e7cP8/yNjS8oi4AXLlxg2yjpvDKv+wfGHmMbiUSbuufRZ/gZv8cz&#10;vuV71pf9QkKi2S4IbNKgY9Wq7+njjz/md9UqV2F7xQo1H0AzQBruuusufq5c+Z9s2yPP4vvxR7Xr&#10;MG3aNJr42Wh2U84VctOqCiKaOnky28v3LqPKNf7FbphZizfQlcw0evbZZw2/GV9/TbXLleNEZWTZ&#10;rpCuhaoPljU6xGPHfmd7z579bAtArOET57Nb4sRvDh50ZT975M60Rr1Lly7pD4p6QHJ87tl+23at&#10;OHyNGlW0Ll316FiKItK02By2F+1cwQuS3c62CS0IJmsFu3zVWlq1Ygt/K1MfNQBrDUAGt+/cQ59+&#10;OoznBgiLgtixV60H7JEr0/hBly7d2O7WrZvuq006zqqZz4H95noaVReZ3rBmje6jYIyr2ju2iwjr&#10;b1FL7Ks6EJeWRS77XMj/xB88qoBI+N2338+l8NP+eihb5Jki/HDZikW0ZO4BfUl3lf2ebvQoJ0DC&#10;YKIPoLQrVKhAO1y8OXF4J6ZGjSfp22+/pfT0glft0qXupqfrN2C3fKdxo0e0CpVDm9dvpsxMNUQe&#10;OxZuM3mB3br108bIg+eQiHPsFuTK9BqNapLobm9+wNVF4Qr/D/b1YBvwOxJjVP8OrbSqrgO/vb+a&#10;SigQfPIk2wXFp59+qrvMDCMTLds8xe7Bg94x/O+7rwKnwb6grSYzJ5PSM8zmmSelhZpSijCgZnh8&#10;uOpYtKrbpmULmv75Z9Sx/avUp/9gDj9r0houqMUrFvBvALHT0wt/MLBg3jxFNS0+KxKSLrAt6YTd&#10;tFkLjuv333834nSE3G9ytBLRIpBhC2bRskOUkpKiB0CnpmwZjoC+vdWkBIVkLaiBI8ZSi1da0NiR&#10;4zhcYWFtp88+W5vatXqD/f/XewS99dZbxrK1c+fXjThhBOnpqoZakSvT/fuZK5rSpUvTqYQ4m23Y&#10;jz+aQH/+eYYzhky//HIH6tWjG7Vp3ZPfO23cSFNmjNFWRv0oIiaJ+o9WJyEDBvVju7CQDNx11910&#10;7pJqmxmZWZQYb9dO9cyu3eDN6XrjDVU4jpCb0hrQPlC6U2eNUR4a5b+e97Vy60hOTuFIUJVjo5Sf&#10;d4A/HTjwk5GAjCvxWqfjY7T7osLaUaFpiRuIj4uj+/Vn8be+d4T83+rgNkxqkeHr68vP48bM5I+v&#10;WLKX97DgFiNDizxfL3iBoxV8+RqVmIrPNnxWq2Evc1uHQXu2xn8t5ApxMVEtEYU6+EhEgtpMgPv+&#10;shXZDaxau1Q5tARNmDCRnQiDhA0bqtr4B2Omsf/14vUBnWjMuLl0wvsEP3sHunO8Vat24nhgpLCv&#10;hTyLZf92fQqndfeoXgB/VIvIHosXL6NDHu5G5KdOnaK580fob68fcRdiqd+AYfxtEMPaUYopW7Ys&#10;PVytqv6L/OEw09lZ5nqZKa5lFFUor5JEdT8VcZZq16+tTSrqcKJ+2eFJ25zVYv96gcmnx29qCwtA&#10;P4L0IG3iJ3ZBUPCQGvBhHhe1QqhSqSVX48YdGrL/3Xffzc+Dhw4wmoZs3pUEEJdkFH1KYVCgTMsk&#10;XoAIJdJu3Z83/KQZWMOWBOT7iLMoKFDqypczgyHCsFC10Ee1vphuLioe+Kc6ayrJTMdo46O7pzq7&#10;ik9U8+/CotCpOxelJgUTps1kG/jmm0XKXvCNlmG1gC9JfPPNet1VNFw3STBOlnR1toeTkzojBzw9&#10;TTaQguLGpvYWwXVl2ttX7Y3dbvjbUfq6MpyVlUVDhgzUnxR27Niou25NFCrDr732Gtt7XJyNTqt6&#10;dTU+43nM2PfZXdzgzYNiQqEpLBn9ze0Qlb7rHho8VnEMffnllxQSHMbu4gKmuiNGq7W3zzFtUaHh&#10;888/5zTIZOSdwUPovvvKUERkDJWt8Ai99vob+S42CpThw0cVn0lYRDLPxn76+Wf9jQLeyewLU9Li&#10;HLKefbaR7jILWzBr1iz269VniPEuLl7xs3311Vds2+OaKcO8evbsqfxBpy17dV8TyCyMzK0Tzhf+&#10;/Do/BPsfYFsyBHvVOnXoMPqDj6hps1fY71iAHxd6xpUr1LezeZZmj3wzHBAWahORdfkYG6lKEmuH&#10;rj2H5F7ZOFhqFhU239Xg769YIwXIaDSp9T7Ai588oL7gAPj4klVqo75M2Sps54Wd23foLoUaNUwu&#10;ouICdjHzw6yRo9iWQskL+b79PeJ37hyw35UfPps7i+2Yi+d5kWG0Zw2DBg3SXdcPOex3iCy1uJB1&#10;dF7Ivzg0yJCQV89nLdGUFHU6gbA1a9bkdx07qqHseuAf4EGHfV0pMTX/PfGNGzdyYedHZYdv8IOc&#10;qzmc2RMn1F6TI3j+4WVw57Vurc6z0Isjw8ePn6QGDdRxy/UC6ckvE4A1TH5hc705F2HLKxlyKIiW&#10;OumbegWAVCk0he6929L5lPPXTOy1AKod97OukMwmJs1HbMSFAkf8OIuwR74p6dynMzVr9ZzWePKv&#10;SoH+gXlWeZwoFBVIfKcXJ+jflvZr5sLH15PtH35YR5NnL6Snn36aDRCkz4GyshQfqiB3hrXhRKaQ&#10;DO35iJf6sCNMHa8OthMvmaU+fFB/o8Tz60Dyw2FPtf5t1qwZubra8n/YA00vKipAG03+yYWEZgXU&#10;fkLxnVuRJ4WlGop9Necam3VawaA6qw1+83fwg1ueCwP8BpnJby4dGBjMx7kcRk+DYMFCRQwr8k6F&#10;ZeLw738/YlSo2Fh/CvQN1HrEzZSWlqX7Ek0cu5QzeznLlou2qJkFHn/yca7O8vuAEMXY9eGYj+lc&#10;zDneRcW7mrX+zXb7ni/kimvzum20f7/JyWDzdvHyZfyDL2dNMarkBx98wLYjDBigGN+AV9q+wnZS&#10;ThonUqrVihXfc0HAb/zEyeyXH2QcR1NYskRrSpaCBy7EJeguBcRz+YqKs0GD/9CHH35oNKNzUWeN&#10;AoiNVXyeRoZDT9sylknA9HT9TDUP3FXqHt1lC1St5i1aUKtWrejTaVNylXx+kLDPNGzFbpir3Pnk&#10;3axmj5nHtoSPDg3mM7NQ/xAaM8a8A5IrFUlJarXToMGLXLqyDIOftE+j1DV73Lihyq1DShfhW76k&#10;Eqx62WsjLMz2Llbv3r3596B45Wrm2ZeB7HRy8dxDPZp3pUOhbvTOB+/QxIkTbZrB7t22016bDCOQ&#10;GPzIyKAGZCQzUytlSxWz74HxO3QeSKBECnfnzu/qIQoHiV+alxBA0vjZvJn08MPPkYePBy1d9zn9&#10;+eef1Ktndw46/oNhbIeH2jJ0GhkGZYHkFMX+hA8CnfoNoCOhasPO+5Da6ejwimJLqFbtESNymOXL&#10;pnOiRk+dy8+M7FR2S00pKLY5qa0i/o72Tfnerm2Km/DKlUzas3M/+0uBoIAkPNDzjf5sW6GnygQm&#10;+98vVxvtr3fuyFf+lq5byc+ZmZlsAzHnE4xE+B71pqCTQTRy+GDDT2xrjSgsUEueeqqpzVCDsyyX&#10;AyZjDoAMex7xZxvxwjRvqihtD5sMSzV8tlEDrq7Mk50Hdu1Q9yjAd7lgxVwjY6AkfmtNpJH5QmDV&#10;qlWcHhmD7ZuPwNtNTVDAhI547r33PqNGGE3BAocpkbaDH0khwOzbt4/9BRs2bOCPJ6XH8Mdl4bBn&#10;348cHpDfynNBgLD9+qm9LJegQ/zdtWt/phVr5nNBuvz2E504ri9q9IK2iUfP8IRPcxMsVyoSktXc&#10;02gXWgYC/B0vvqd9ap43Af/61784PH4LinDkRYDEjd93f2O4UehHjx5l+58PqSmkfB/hwbQjfj//&#10;ZO654Z2Li7P+ZJfhqKhz9P1C1V4RCUMrrfGjtAm8pceWD8/9cjY/79mzh8ODsVWAiCRBhcGBA2oP&#10;C8DvES+oKoUguHRJcSNhrsfx5GSybR/OPg02T1mZWRyga8cuVKaMOaGIjIyimTPMm3FDxuTB8qAV&#10;zpNP1uNvCFf+mm1LaegA8xZqYbB7p9pxCQv1J7eDeg+sYfl3W9iuXr06+z3XtgvbVpMXcr1ZtVLt&#10;CE6dM4Fv0OACCD7Qb/Awio4/x+5XXlE7hXM+06aK2MXT21Hnzr1UhHeVooQE1Yu/1sNkdC0KJowf&#10;Sh6nPKjWv2va1DIA1OzTbxD7d+nyoopbM4g7L9hkODtbrTXRM06fqm6i4GMzZ9u2VQHeA4sWqlsu&#10;4Lmu9E/F6Q6UerCs4S4Kzp1RBQwgHfY9dWQQ5sc5VLqU1jNruHjxIk2ZmD+n4DVTg7a5cN5S+mnX&#10;AYo8e0r5aZFXq1yLJ+pG5jQ7JDzpujLoCKi2337zBX/3nnvu5UvavfsOYOomnAulNzo2ZQJJvBgm&#10;80Ou1GVkmJOLOo/XpObN2vDHwuLTqd1L6hzpcrLak5ax9vwJtSSsXO0Bevzxhzm8tde8Xkyds5Qy&#10;M7Kod/de/HwyXM25t65VjHQwyHSbNvXZPz84TM3gfmpBcEprw7zNijaqt1MBMiuZAQOr9XnmjOl0&#10;7NhxdlsLsKjIxDf0+CWDViP+BYHDUP7+iiNdJupAvade4GoUE6PWlV26duHN8bKl7zLCoaqPGtOH&#10;2rd/zRzWihGv9ujN7VhmX2Zmc2/l5IU8i2XkkI90l6ImIpEx7t13pxiZPJeoIhaTEFe4SyGFBeLg&#10;pqRvvOMZ59QFRZ4Z7ty5q+7SoFenoAgfphxKWSgoGbWvcsUN+6V/UWtQgVJmzYC4YTdv/rzxbB0y&#10;ootwA7awcHbNfZJZEBSKFPaUw4Tgscde0p8gWcb2VK+kEH7alqG8MChUhh3BWgihIYpr7kZBhsXC&#10;oEAZxlz6VoR1Q6KguG4K3264qRk+dEgdoVjvOd1B8eOGEvmj9yfRV4uW6U8Khw4pjqRSpSprc4hU&#10;dtvD80je4rxuKuxm3IWFz5Eb08+XKJHBTWVdwGEwWb58ns1UBe9yUszRFZPYsmUfyjXy34r48091&#10;FL1rr7q1IeaBB8pTh1fVWhPml19+oTlfzaE2rToYfsDSeXOMZ5hevT4gT/cDxkQec8rky+owGn7Y&#10;0rT+vqAo9pKMjY1lYqamplF6jnmNVRI3+9tv+VngH6UkqNSqVUtfEqmMBAWaTCbyW5jjAYWTuFLS&#10;2LZ9A6VoC5ocndFiyRJzm0hWWjBA//fVkYhs/JUqfT+Vr1LOCOO0YQu1a9+BPpthbgYuWfodzZkz&#10;j1q1spUYAxFXBUWxEdnjmCr8/fv3GNO/fv2GkJeXFw0ZYbJDADUq265lpRAYWheINTYg/rBXr1aC&#10;E241CIGsKK0f2mdfSWBCS7d+IUVdJeaysKw0A4OVwAnV65Wmp+o+QxMmTqQ+3Xrbbl9pv0H4WRrR&#10;7ePMD9dFZBBTIoPt5WV7SyDDjqHGiqQE2/Hst99cqVKlp1Sh6Aj1DnKYGfhJRbgVgIt/gwZN554I&#10;RtL89ddf21RuR1iyTBfLkKW6Zfy2U4sO1ENrGOiujfznZNqUTWFwXUQGfj/iSfHRSfT999/TghWr&#10;OVHjJ0/lCuDjU7ALOMlxSdqEbAmlUBazpFgLBt8zMqoh80q60VPcasBQI7CmOSXF8YRSsGePi+5S&#10;rXzr1q3URuccx7N9GRQWRfrl559PJXcfX75vK5EnX0nmuwHMK1iEWafc5DwdoWTkHHEPotba+NSi&#10;Y1tDWNf1ZLQkgXQ5bVSHYFaCREWq7rmgkN5p2DDF9W4dtubMGadNZBX3ApDXSsQRrqvU/l3rUZuZ&#10;cpdeSqbftbooR6jfVMkBnLX4G5udyuysq/w9azcIwC1xF7UbKw5ISwOs3aubx0FKiMybQzkXtImb&#10;5Gevn7pSjG/BdOv2Js34ZIptueiTt4Kg4ETOSuYIy5d/kBMjtQw2/ItCWBvYtX7OkJ0f4jly2IXO&#10;nDnDmcRzfjj5pwPxdMUIDz8vev55cxcbAOu5POMUy4QDNuc8IHOdhx563ObbK1fsveY5oiMUnMiA&#10;Nvh/tfJbqlO7thE5iCsnQdcD+9sOe/YoIVQg9o4dO2wyy+5MVWhHjx7L9a6gcuGKCxlXLrOYJ1T4&#10;6tVbsZinMeOm8vnq2rXLyc1N7ea/887H1KVLF3Jy+o6fZYkF2E9iraZ7J3XJasAQJX/Dw3Uzhyso&#10;zNIpIJKTL9HChWpsaNymLkcKDBils94WYTwGNm7co7sU3F3MG9SY0JwLjuS4UJDcRep3++Enprgu&#10;YRQUnB6tEo4eNtcYTlDh5yzMW5S0FVmZZpcrkzZXn402eUJFqFNffTsl8TTH9+mX6k6TwN3dFATu&#10;CNckMj6KCAAUrtS+n+3uKGIzAO8SriGKOS+4uBzRXbmB+FCIUtslTTKG3QxwmVgqdLGnJTvVqDhW&#10;Ggi42y5gg8qXyHv2qH1l4HQipL45UZ2n/0ufTDeVGKxfuZ3toKAgcnax5Q3NFzlXmKPii2XmDlHw&#10;+WA6GqCLzeMM6PdLNHdwUCDNnruQDoTvpPvuvVfzVK1g1AjzXneyPuFs2fIZLpSajzyiPIoVaph4&#10;6633DSJMGDuF/cjujlBqesGPyFCBjYqSdYmGjvuMQi+oK6JiNm1bxa+PHfPmZ8DDw+zx8kK+RLZF&#10;GqUlqURb14NAWV2mE2rcmA/60/r1Sl0GzK+/Kk5oSRQyAnmo6BWQMfwGNuB6+DcWOouCRHhPzw1s&#10;N3q2Hbke28Tu04mR5O1jKz/xs8lK6J3EUbdOXbZLEphw3XtvGToWoiSRDRn8LpcL8lXhn5XYL8fB&#10;naGEBMXUgXwL4mNSeL8efmkZqqYgL9PmqZ5LjL+nN32hc9e1etEUrn0t5Etk+Ti6YSGEt7diCinq&#10;2Atc1jfdHeH8hSTdZQLccjbxiVu3UbA3CnLggjKQlmzTCgsAhOfytCvDIYO70qpVP6qH7Mu0foOq&#10;2Kb5B89JELfVH3HLascRCtySd+9UEdZt0paf4bYiLc0ULVtQ8ARK+86wUYqb1z6h0mM4rdeIeNV2&#10;XYiMQrj32nVKeHiPLj1tCg3f5cpxncB3xHBlsiMM/JFu2AA3gGvAy8vx0amr10GOY+THio27ef0m&#10;bFvTALFc1vgE8t4RCkxkgfVD7LbLdIGh/S6/hAmQoccee0w9aL9BCxCpz7i/As0u8h0YoyUUA9q1&#10;a6e7ckPSvWHJCl7iobezH8YKCvkWMGPEVJafCD/kVfIlhsUh6mUnOBedvyTtfEtYPrRpmxM9+eST&#10;7J4wdxRtO7CNBvTvyM/2LUwQGa9m2ZlXHW8CSLdXurSZhIxsJdN04tzpbJ8K9aOwuDCjIiF8q8ZK&#10;yF1KrDr8gBsVoXL1WtSuTRf2uxFYuhRXz5UEUdkAqfHoo2wDTrt2sf27py/5+/tqeeBHmjp1OHl7&#10;BakHDfMWm2fuMCu2LuI7tvy9p9SVU5jRwwcabpiRw/vqX7g28iVyckoy7yxlanOBg4fUXVYZe477&#10;qqNFGR/GfjqJunR/k9083uhQtyvN373Z6WW2AYTF7/f4q4uFIJaMr3Ommd9AGEzm1m5fYmQSENsK&#10;SY+8K8z2X2GA7+/ebcrNtOYZGDhwvO5SmDrRfLaKq0xNTc3FVdum50iaNm0quXioG+7b9m9V+dEr&#10;u9cfKt6CouAhNUgBIjIQzVH3FBef9+UMIC1NsSbLeIxv4AD8uSadaObM3HeTE3S5PFJJ8Bt0jdJl&#10;/f77ccMP3/zgg+GGu8Rg6S6tXSrKB3Fz+goBzMHxW0FMipJYI2OvGEDcfbrZigTLD9cksircq3TP&#10;fY/QiBGzOYLzMRF0zz330E4XJcwQfh9+8jGdDjPvZgcG+lN2jqqh4BKxx4COfWjqJFsVEd7entx1&#10;WVGv8QuG34kTQXybEL9BASxzW05DB6hrEyj4WV9/QY2atOSwgvjTRducuRZw4iZzg0mTvmZbDA71&#10;pw5VZTVhwmS+rDNs2Hv8uwYNnuZKgHfwB3wDT9v8fuGy0dqSO43zfU8Z5bd79246ezqIf+t9XF3U&#10;O3XqpM0NjYw0x+vyPIm8Tb/pG/bnKRo8eDht2GwqNJgwYQKFhITSkSNHuAaiwNduWkjfLVXSrCEN&#10;C37LV6mLgcMnmCK8Fy6fr40Dav2IsELAlSIzWUdQ0EmqUEndaAIBf/55N9Wt21jrfi/z73DIDhs3&#10;PGCzn4a1P3zHBVJSCAjwMVqvFe9MGaRao5ZWwekzf+ouhe07dtHJU7lPpg65auWolRdD//3o4YON&#10;3k7MqtVqUmn1syL3qlwhTyLLVTeGFvHy5XmIK9beGQnUcOpPU/Luj06KZcde6m/dukrnysNVanDN&#10;nL9gOSe4UhVzpgwmhKlzl3NGd/ykJjEGUBCakS78RsHaDSON8ixpFj/Yi5bPNNKH8vlPw6c4zU5O&#10;qrEgDCqL9dRKiDpuxAgqV05dExSDb+zZe4DdCAcFtfi9fRmkpeXeZ8iTyAJrRDBuYUqHzOpVi/k9&#10;BBaIerSdB5ZSwFFfwoQaCbh4MZEiIh0f9+EbfXv3oYf+oW7DJicn00DtmQmoQSpO+pV0Y7zCbyD+&#10;Cs/SA/zwg9pds05eMq4W/EC9oEAc9oCfEAaoolVapBsFnxKXSV07mtf7Z8+cr/V8PnT2jOPhA3nC&#10;t1BuD1f+B3/Tak5qPRsgcQ0dMoSiE9PpdHgs+82dO4M8PB3fXbkmkVevNIUIQ6rM7FnTec/ZivIV&#10;HOuQA8Ewe0TiAWuioyLU1qTVD2aPsxcd8VC8XWKAhQtXceFZu0p5j9bjH3iExkxXCo0gWqA40bev&#10;g+WK1jnFnI6gHG3Zl5KcZKTLy93HWNePGjODWr/Qmmo+9qIS7Z+lWlmnLuq2srXyIg9jhgym3v8b&#10;YORLTLl7SvP3EzSi4tmKc+eiaPlKJ/3JMa5JZEAiQ0Tb9dMniQx+SOC02dMo5pKpJRHvDx8+rD/Z&#10;AjNqZBBhmj5Xl5o3U7toAvk2bBgJCyPdEyY+PfuZO1ong/+keXMW6k/Fg4IofQGzHtKEFixEA1gF&#10;rt4rAVe0lWS4nVwbAA1AfierPckrjEgbgxvf27JlixbOdsl1LRSIyMuWLVEOLRKJHIjPUl3FoXBT&#10;w+w6vRKkZ5o6VwTv9Juorf/6U/nyj9Csz9Ws2OOgWvNBKQ1sMfv3+hhumcUK7tN3uSZ8NolK3WOu&#10;Ua1hbhQ+09a/qxaoOQPif7jGw+zetnWRMWZ7+ZrsPACGOHGvW6UYIsTcf395uu/e+9gN4nfr9j4r&#10;x5HwRUGBf1mx0oN0333304MPVaC6DcydHWvk7nvdyNsT58JJrJx9zfIl2hQ/gcrcV43f//bbIUrT&#10;uu+ZM5Zz7beOZ9XrKMXTKBi8U5k8wmHQ8keNeoOVZsD/ySfbsygsX69ICgkyZQ/cLIyfNt1Iw7BB&#10;al6RoOX79z/UGbloVQrwCyBPy7jp6YPD/hwaO1y/6K5BBBhXraqVmeZ377336nlWO45FQYFKJzQ0&#10;jKZPn8X66ACWRqMnCgnAfjEIATfMH3/4MnEwNu3cPEubPevdqPabAD8lIBluIeifFploi2cvNsY3&#10;QL5p/4xv/Pe5huwH/Prrr7rr5mD58rksn/SbJd8ZaaxXuyEtXaK4aDLsuljkfcfO7RTo/zv5H1Hv&#10;5HcwQPPGjTmfRdEVZkWBiGyFJEK6SMDY+dIIN3jw5/Tmm6awNxAbjPSYDcOAqKGnlYQtq/HfpSZb&#10;kB1l/w76A/Fbe8l/KACZhd8KQFqtGNR1JK1du9bIR9Om/6UqlatQ23bPGX7C1iwG+RRxMjDFgev+&#10;CogISKI6tGxOTRq0pBGjxhl+Ez8ZQVWrVaXVq78yEg67TRvFwsu9gmZQAaw9Ar4tXTcM9wAaDjib&#10;HCjBwbZ6wm8mLiWrAxakFVjw+XKqVu8ZTjd6vxd0ISvlKpj7Aci35AtAC5cyLS4UmciSSBir5Daj&#10;VWuISw42iIdwuLWHZ7ibNGlCw0f0YffuQ9uNLlpsGAAt9Z1B/0dbN+/lLTz4d+3WmMfnWw2XL9t2&#10;yTJhmrfQ3M1r1LANlSpvVnSxxZQEivxVKL+2xzvvDOK1dJl7LQlGK9WAqyLjJ37P/tzVa/7PtaxP&#10;jRq3p7DzIWYm9fCoGDLjbvZCF9q7aylrSYT8z9sBq/XdPitkA8fIq+4uaRRbDA89pO4U8/pQh31X&#10;LpBnvHdxVbp58QwJQui6JKyyz7P70RqPGf63GyZ/OtFIuxx9bti6jibPKxjr7vWi2Eqt45sWIUEa&#10;rLXWCuuzuOv+u5bDcEOHvGv4BwYU4srJLYhDXgcpLc3xLLkomrkKA9uSLSZg8mBPNCApJXcmP/rI&#10;rOX2cHREebsiISGNDh0yOUIAV1e1jpalaUmhRIhcEOTo/MsyKcsFu5Or2xlJSdm4YZQLxT2Lzgs3&#10;jch3cONwU4icnpl7g/2jD++IeSoJ3KRWnE1ZWfpYqy+XgCXLFlJycsGvldzBtXFDCAx1UQDGXGxq&#10;JCXG0ulTisEA4xGueDqC/Xn1HRQeJU7gKF02MQAVNiDyumVqkiFbeOUeLEV1n+lAERHB/Awg3MH9&#10;u+jkyRsrrLIkYc9uK1o8iorfDv+iu/JGyRFYmw2XLfsP/QH6uGMpIyuZJowaw8+PPlqHbevyKiBA&#10;EbNiRaVWAGKcYuPz18Zz06BLWoBJTFTDzbksLf3ZqRSXoNiNsCN3xFctk+bPV8qmvpir7PPnTYYK&#10;RoYt8WPj8ucqnaVfOLgWSrQFo/uF5Dkw4AEoDH8f86wXtuxmnT2rMiQEh//SZbbiGG9FYF/eefMe&#10;WrVT6W21mhfbtLV5Rt4Aqx8wZoDar5ce7YsF07jsMJzBxu/Ono6gl1q24esygl17bC/pO0KJEhiJ&#10;Purzh3HTv3ZNJRg58FAA+UXv5Qx5eXlTjz5KInzz59S1S2vm7SES7m4FfPKJOfP/3cdHmyTmrpDW&#10;0zMnJ8V9aijy13sBWfmHhyodBpCKv2HDAurW7R09fCmaPG6BzTEuEGqnyckRip3ASEz8JfOmRGxs&#10;NB1zN5nvvPZ50IjxSt2GADX0mLdiCi9XTunusYLD2vndTKSkqJn+2eBweqNbFwoKDaUu3TqTr08A&#10;bdlgyuyw5hFAhW7dWh2hYqMHcNq1ncOVK1eeW6ts+R74JfdZeP/Bb/AFgnUb82fOs6JYCYyEnjtv&#10;qr0DYoOU0iWBfaYBOX58rqkSICqtFIWAmbSj39wqQNpwqHAq/BTt3fsr/fqbC+enWbMnjHRLy4sM&#10;D2D13NIVCx6upniokV8Q2ZrfVzu/obsUpkwpnJKdYi85SLPZtc2Z7rpLdUNSU2ctUEx58nxVFyHI&#10;QOvUzKIli6hpvUq6p6nyxJphe4Dn+mYhMTGR0wYzceIC3dckaP269enxxx9XvZIGyUf3Dh3YxhiL&#10;8mjZtiW1a6dukFgJ/OOPP5Knp3kRAf4vt9NvihYQ10Vg5htOTaCkJPOAYOuGPeS0YSe7paa2eKsl&#10;zV+iZo8As+Jos+xsSqdwreYDUnsBySBsmCo1br2Df2AFq6VLNiZPgKQZOHnyJD3ftLHN2BkVEUnj&#10;xuiyQzRIWLnOI9+qVKkSTf1EXTIHMCP38Pc0wxcQ10Vgiezll9saLTMgULHYfDBSXdq6Fnbu3E+7&#10;du3lb1kJbK3Jx47ZClsV/uJbBUinGPA6i9/HH+fW8CiwZ7grU+Zeql+vAf8ODeC771bT5rVrafwU&#10;W2WohcV1ERh4u9+79O67SnWXJAB28BGza7kWwiyaNzq2UxUFtR7fadZcCQaVZwB2QuLNXx97eppc&#10;Jw+Ue5DmrzJVh4oNWFmcHAGMeFs3KKlIzgeUmtJpUyZSnWdasB+e5XvpyeqaakFhpqIISLucTonJ&#10;Z2nqNItOVA3RAbm5/vPCuUhbCfTAPbJBoo3LVpnVklFrXLcCzp0+Txs37i5UuuKTVQW13/Do27sv&#10;f0eGN8yq+btaWYT9WXgGxEKXFLogaCC0IkhbLkjmjh7xpsXfKblRhYFMlipWqkauvx5gcYSyNErN&#10;yeDvF6QAhSH9RkLSNmxA3iplHSLHVprBoYMHadEyxX/N8xQNO9YtN8blTAencNdCoQkMbHLZZXSZ&#10;sHOyTIGkbofM8TLZopA/PyTaSeKTb4UHHzTGdvHr1KkjheTRQ9R6VF1rvdFA2v7XU+kFlHQWBVNm&#10;zcLygiv2gokmDxe++dmUBXQuOpbSUgo3NBUpNYgQJjoqnALd/WnWPFv5FsC5qKLd0K/+aHXdZWL6&#10;TPMaiT3QhaGS3SwWW0gBRPwAGN2LCp8gJUNl3jKTsOgtJd9iF3Yfr0gEPh1lcuzbL9qBuZ8tpX3O&#10;194nzQsfT+itu8C2e4ycdq2nhg0bGl0VNMxUrFCF45Z03CzYx22dUGVZL+EXAONnTDHYhfHd3t0G&#10;sl5ndNfIO/KblZJDl5KVRL6CoNAls/fgNlo0bzmlJKnbhl988QUF+nvxFZTktAyKP6+4/wsKTKzi&#10;4pXaN3THB39RywwALUOWSzDG0kkfm0eMypt570YBaZJK/mecKfZhpZMSo1EUIE+XLql96mmfraWq&#10;1e+nJeuWMZFj42Npp64iviAocOkgsrr1lGxq6ZKwSS4FPGua6lo8fZQooaIgOUktAeSbuaBPSvAe&#10;ZsYMbcy6iTAqnA5J1z5XU1hsUWE9pGjXqaXRW3kfyVsCsCMUisAwMrv7xfkwPzP0FlXckDjFDdgX&#10;6s0GWlXrl9TWo6QXPZGff+4bIY6wy3k/xSckcqOx5jVDm5/K96zGioLwnxaopIJC/Oi0ttZ75unO&#10;FBkdTs81ep4eeugJ2rF6HcVfME+OPA6qLcrrgWTim2++oYr3K7HD8PPzU3dwJ8/80iajkA6AZ0jn&#10;Ef/oKPPaaklChhAAcQ8YOZb9flz3IzVu2o7mzVPd6vHjJhP/229PIU9Pdbo2b95cGjlaTVBHj1Z6&#10;mSQPOFJs93JTy7N6J71nVGzBeNfMkioEuvZ4iyL91Fmk57FivkOUT29gndD9sEYJOBVYC+dG4eF/&#10;Ps52xzY9acMuNXfYuVdJB1g4dwWdDs/NbhQWdsaoFB2tKqSt0MrgoYoVjDzBeJ32Mjc9dLi4XHso&#10;KHKJSETWCIsD9t+TpYIhBupqjkFo+GNDH7YU2o1Etj4nkPQEnS749qw9DEGuFiBPMLjohzzCoEfA&#10;+Nyrl7nSyA/XpA6uR0KxxvDhtpenEBlQ65E8JPMUAbLE2LhmtzYbVwt63K4HkLF338XdpUqsTzE6&#10;OsbItKTlRmPzdkwozb1hToe+MkrPcLyaOHvWsaLoK1cs4bUWXKPGc9TtdXWEWLVqA0rWvrviW1Pi&#10;gqBXz/wFnV6zZBrr4gaAY+5HuaARgXAeFDcO7fKjlAvJXHMlDkzsZHLHwFmyVgjWNWdK2o3doryc&#10;rgiCCZW10H8rQLeZF67oXML4Fr4LA7d1AiZ+1rznh2sSePrspSz2UCJ46qmn2C4u9Oph29UcXKOk&#10;5Hq6HaM1337L2lWJlDIMGGR2x45tnB4Y+OXVPUuaSwQZSlaWdV9++vTPaeXagq9R7ZGZk0QLZqgz&#10;YMlfTIzSKFuqVFV+bvZCZ5t8XUvOR74lkKWL0RX9f8u//Zpt6HUAgiIhVTaGXFyLNtFCQpc55eYv&#10;OuYRSt98DTV9ComnM+j9KYq7Y+TQ940MJp3TKsSv5rp77xHF19WoTkubQihO8NIkx+xOJZ6KD1ak&#10;oSOnUnRSJI0ZO479AJ9j+e8L5GRlGb3T4UB1fxq9pGD42PYcR+fO5tXau+4qTampqsdKSsp/b7rQ&#10;pbBgnprsyBIBkcrUvSC4arnlMGuRLq/rajYL1hbgeim3Sq0b5m9jZq0Z/AamwXO1ye9QDF9ERFeF&#10;AmndsS317T/SCFOi0NIiw1ZISIjRXSKtYBMWbN1hqzTLKndagN8ygZFHDckXlC35wHsMVRLHprV7&#10;8+yxHKFIJYEuOyHmD6Mg9+5RSwNkulPH19j/yScfp/HjxxsJRTczbdp48vDw5HBI5Kp16/ie7PMt&#10;n+f39Z9+impUVPK3ug3uaPw2ITSRwnwT6OOPRtPJ4JN05MBpik1WhxkSBgZ6o8ByWtKQAo8PUxMm&#10;CEJT3agS8hZ0/LhR6a9cyqOF6QSVigJ0bzOE/vNSS2r4jGLYE/Pu4Lf5/enQKPL2s9UuB8THh2vl&#10;mFtQHVAoAkuLxVTx2WefpQVfqS47IyuVdu46RIMHDKfo9FhKSFDq2END1VUUH/dQOnBAiQmGINJ5&#10;8+cZnJNTJiutYQW5h4SWioKzFsob3TvzOIh0de2Wx7qymCFd6IV4xXQ3fspko9A7t+9Ak2aO4GeY&#10;Tz/9lObN/YbfAfB7qanSbpqcnkD+wYqDw2oC/MCZqfI6Zep0Zj6UOOv9p57RmwkWLlY94dr1ptho&#10;QZ4ERiHiI1KoUiOtQK2Vmng9mDpxOivwupiaaiQ8JytvKfRIixSGNaMJideflvyArlSUYEq81u5V&#10;cDIwH4Z0LewPKzc7LE+Fq1z2+C6IjPL/X58uNvFJ/GLy/lY+BD4Ro+QgwyASRAY3Il+yZCXFn44h&#10;593b7caD3BwHmZnXFlWQfuUyrVixhk74m0q1Bn/wPnNnZGZnkL+/OiulbJN7E5MOpGn7li2cBi4U&#10;zUB+MyTjCqKiHK87CwtU5gtaBZIyYcJqePeDCXTUy3YiFRJ0jM6wEjET1nJITFKVFzo2AKQbAKH8&#10;XdDdZrDOC+RPWiuMFd9tmM+/w60RvNv2k+Nt4jwJLPKjAXxICIwIOWINEqlktrBAofkccaMzkbZE&#10;kO8mZVrE7mrxpiWfs2m9MmQwcS1pOB3lZ/7uOiFxvdatE9tygoa0I35Jg9sRL04jEB8fbc+NQ1cu&#10;X9EqXh7jpPZ7e8iYLqZZqwZGRYYtXbaoC5g2c5bDluywFNatWUNxWgu1IiVFZ/jSM1H+Ll1kv4aw&#10;KFVbkxMLfhAtGRCUr/go20cC1XFYmt4ZoDJh1wqQ8DKjBMQP8rzgrlP3EbabNmnG/tcDfAemxlNq&#10;4ieQOIW4UF00blTBLspFxdqWa43yZdiWCiMI1vncYAaPVmp6MrQWX0rXBYHZOmw/v+O0Y+ceWrZs&#10;HtWqVVv/tQmHBL4WkBjBHwEFOxazYtUGpfcQlQUtz1EPYOOnhUPtfOWVATYtGAaa08TNNVivgMWJ&#10;3T/nrwMZcRcEcbo2GgEqamhoKNWvr/i5APkWbLRWyRuM9JzgaMEzbm0eOKDWznmhQCnDx2T3yFqA&#10;19pFWb9drQNl7Wsgyzzq4m9aANmU4VFqFi4A4aytFl0SfocCwOGDteZHODjBKSz8A/M/NLh06YqR&#10;btgwSKN0m2gAy79VSk22b1f8zoe9fmfbHveXU2r14yLVxsVLrTtR775qOHj9TXVJTwxg7fkKomPK&#10;tnTtgASj8NavXKk1/1q6Lw4AltKUiUrTpr2G7zmzFBN8/6GD2T4dax1ftX4XJ9k6JKECJycnWrXy&#10;Wyacm5c2pl1V3JpDR6i7sjkZShRi19de5PCSWZiF36kbAMWBgl5RRbxYLuL6yj2lXmC/nDjF4ktp&#10;alI1dern1Lmbuk/k6W+7Xy6VduWClfTdd9/RL/tUZcDvO3XoyXa/nnIT8xyNHzmB3TDevmqOtH69&#10;yeLkCHkSePRo29oDU7a0frVT7zLtgQRzq9KAws/rSPq94Z9rGZ/D30zSxu0hQz6n8R9NNL9p6SU+&#10;nfIR23iH8GfPBlKbtq+wG13Wq736GNt49l190qWCzwkKAx5W9HxyvLp7w9I1bAsgbxuNRHqc4GAv&#10;tq3mycdbGuOtDbQykN/BNH1OzSmQZzQ6mMjIa99ycEjgpYun057tbtTs+Zdo3jzVMqZNUtcWhQic&#10;IC0R/j7msZ20qE3rlaBwJEaxlWRyIeB9ncdfNghYpozS1gKcO6M0kvTsqbSD7d6/kypUqMluiCUW&#10;AotBBmHb71yp7lppPi8pIN7e/6d2l+BG3uZ98WWutEyZYl4yE0SfV4cUaAySxlq1y9P2TY67cMmv&#10;GAHyOWbMWP0pb+TZgvfvd6b58xdRTIKtaEHszABTFy+lyJDcmxGR57zoYpo2NuitPDjQnwb378nv&#10;kEBZt3XvMtom4WIkHCoDvvFq+7bUe7Dq7pGpjKth/L7aC+pAAZUIZ8by+wSKplr1lFJMiM4vbqD7&#10;7tld3WBISEqmEe9Po5rVytFzTXvRER9T6/evv7qzRnB7HHBx1V1EFxOj6WqW6mq//8a8fgog/1na&#10;UmLWLNXTwZR7sAYPW4BUcHvBLvbIk8CA/SQKkcpMTqBajC0uxOS/uQDCo5vDt55rY6sadsTIIVSu&#10;smq5ILB8X7pB2LXamKdFsNEarC28fPnqxvuSgPXbEidQUDVAe3baKgoL8/OmivfXoDPnDnN+kUf5&#10;rtUAKDNxZ2dde65wzVJIT1fq6BBxhXKlaPLkObT6Wyf2wxjn5elDm/SbcXkhMMhu604n3IMPPk5T&#10;Z5nd2KKViwjKTyOjIo2h4Nw5dTmNM65ViqTL0sUp9TdC2OgLseR92IcqVXiQXtUvWBc7dDZGKIBG&#10;nBt/Vso2xn00xtBn+GC5uuyXF6ZM1zljslONPKI8Zi8YQbhQvmjRRu05hVavV0vJp+r/l200rjfa&#10;qrNgmJzsqxQfn6n1ElACkjeuSWBo8Abkw7HBMTRurFJc1bJFW/pw8sc0ZmQffnaE+GTVxYtgOwDf&#10;ue++ihQUFkzlqtgyEKRmqm1GEPTyFc2tZf7wL+50KSHaqN2JmYm0d98+bea5io8ZB+jS6L+Zt4B6&#10;9bQ9cLgqVCkmoFLdc+/dtGHDNNrgtIP+17c7F37YSTXDX7BA3bScNm0atWqprn8+9FBl9itbtjzb&#10;sz8bTfeXqk1b16puFgZr24x0JYRFDGC4tXLoMbAHu6HFBejTpyN5uJldviPkS2B8bNwEc6wMDYik&#10;wQPfpiEoUC1C6UoEeIa5FiTc9gPaGKWNAueT7WRGWXA1RxEIBYvxH/E1btzK6OYFzz7Vkj4YZaq6&#10;jY06T9+vLfwtx2sBxJTy8IlQnC5igNFjbZWL7NiTm1H9/nJK6hDKELAK2K1QsQLHgcps/bbkNTxU&#10;HcjA1KpRRRvDizgGY7M7ICRYi9y2BcjUXTIKsLo3DUiUYLf3AbbhB7abqBhzySIVQ/0+9zgC5VhS&#10;UQYOUbP3nAzFHI6uecr0RcbvYTo0epkmjB9E2VplwHPc2Qj928ULyXPXrl3pTKTKM56Rx23bnJkp&#10;MEursWfOmLcfZ8+cS4vnr9e6cJX/qlUa2UjiESIDkmbks149dQkPfjDYih025CM+gMHzxx+rI8qY&#10;mPyPWfMthSiL3iPAxcWF2r/RnubO12VHWBLHbs30GPAODRypuvB77rmXK0SfQWPJ80gQvfBCL41S&#10;+sRNC2vdJAFBpYKgIAHUWhAUWk4lo2K+nDWN7er3V6LSd5XSuswdNHrMGOrY8g1OY7Ej54o5wdHS&#10;7n/yED1arSK917W3kab4dLVkFEwc/5m23Dyidb/mDPmbb03lHWCcAPBdMEcA0oAwpst35Ztnz56j&#10;oUNf5fjhN+K90XTgkBu/u3hRqUOwR54ERtcYF6e4EfAx61ahRMjdhhaZtau8FlA7QUgprOGjR9O4&#10;kYPYDQNu/9T0LM4owgnRw8PDuRKA+M7OzuxvTFJ0tG7WiYWVlATAly35BmQNK4Ut5vFaTbk8kM6t&#10;WzdT5y6va+vjV/gZeRbUe+YJbSml9uHLlVa9wKKlK43vtG+vOGNgsFuG8pceRAC3NIa8kCeBBfjA&#10;hQvxRmRGBFrG2GiwRgr4B4RQxJ/mcaPTBsstBP13+M3IiR/QymW2F8guX7bVzClucBeCwNJ1hwaZ&#10;3bDTus3MNGCfjuIEvm39PtTw4RlEQxm1ad6Wpeaiq5awjZs04v1iebYa6zfweyFeZKRaQcgzjOQZ&#10;fvHRJgsQwsm38loPX7NEJBIYaTGQlygty+UXpYzRinkLFtj4ufxuu0vDCdaI/Msvm7Rwthe3MZGS&#10;byM+mDfe+C+Hx+9QkyMibOVd/qiNafJ8KlSNf/HFKKSFv61XZoEslUaOm0R7Xfca7LMitlHQql0P&#10;rSc0u897yqrjQefdv5G3hzc1eOZpbsVOWxR3KfIo3bQYAQjshT16CyCPLDAwQFti5VYsDZi/zgP2&#10;G+/WCLE5DmKg0CUxUhtRs/EOCQaR4M7OVJwKcCMM3vXs3FGbzMXzsyNIt2b9PvDjjxuoWqUa7JY0&#10;TRhtzqKLE/J9K+A34VNV4bniaxVg8uTJufLh55c32yyu5UDYGQAmwrVr95Cr504jr1ajytm2ixYY&#10;w4UDOCRwcro5412ydgXbLV580diXPh6kBHLt33uUFi82u9/WrRvSqlWq9b3Q8Bnq2m8I/epykMZP&#10;GcE1Db95pmFNI9FWM2HaZ/T0U/WMZ6xgK9Qox9/Cc4cOqmWs2rOKKwYy3KTJ89S3Uw9yctpC3bu9&#10;wIWMmWxxQqXFFk7rNzFR8e6d4X1ZDBLSI2nfumsRP1vRsVsfTrd8T8LKPIb9s5Jo+vQp1LJlO+M9&#10;Vx4dHEZDcDAqTcHW97lTryMz09ymlMisBuewD1f5t5GRpYum0qJ5SmX8kd9cKf1KBs2bMY3GzRxC&#10;ixaoijH6A6XYslVbiMcNokf+/W+j6+vSSWnTZmh+InUHcaGGYqIBNwpEMp2anEJXErI0/9L07bfr&#10;863JRcHx4yaPmBU5+toc+hoBLg8Nrm57aMVK1Ys4uzoZXe3UqSr/Ioj0/vuUPmEB3GK2O+2gGbMs&#10;V0n1SstuHal6A1y/dgPb+cH8VR5Al4OPjxyprUd1YgDQfgagVop/SnruWuXprjSHB+gq8jCGVLtf&#10;sdXgd9YubdK0qep7On49aKrCEyOHHfL7mwkpG+CA68/01aIJ7AZQ8S/lI9FdGob8HkMh3NDnDFuM&#10;9BQwVlzNyX+DQ2D7KzvMmrWC+vfvRTv37KL6dRvSilVrja6IkWV25Ru0iQ7Wbse9AqlxY3VxGQbL&#10;i1df1dZuQPZlWrdkHVVtqnicMKa8O1SdNAlh532tZtXDhpkXvdESHn20BT9/MFJJjE9KMm8X4AZk&#10;2g2+fAY882RNemfAcHa7eCuCNW/WhO0X2jek7TsP2PSkmZm2J+Scv6wU9j91Sq0KxGA8l/cvtBtq&#10;+BUWeRI4NTGV4h2I07eOCTlXM8nF3UN1jVprCvMMpcGDR9J6bZwUbN26nWJTzYowae7HuotowcKF&#10;NpnauXetVoNV9wUDDdkgnnR182YsIB8XD+M98OijpWjV5jWUnJJC6doS60bhpy0b6PAh27EQacLe&#10;OOxpsxbR3m2edPfd9xjpfeGlZzkcwrTtpDZIANjd+w83womRIefpp03RxIVF3gROhe4BkzBQRGmN&#10;/LnGjQzCAtYETJmkxuK8gHF06651VEZb4Fd57t80dfJgWr5sMQ3pM4qmfKY2N+SC23Nt1FrRaoD/&#10;6/V/ufxuJFJTFUvOH1F/cDmgNzoccZjFByM90gUXBPudlZZz/O54tOIOnT1/FvmejqP5877gZ4iq&#10;KAoKXDKIpGnTxrRyxQ+6jy1RlVvxIwX5hVGLFk9yFzp06BdGJRg6bDj7TZo6ih4sXZa6DhhIvfs2&#10;N74z4/Mf2I3dKIQDJweeu3cxNYfXrlmJG81nUwfRmk2r6a7yVWnIoEKKECxm3F+2Inn7e1HN2lX4&#10;onbvzuOoTct+2ox4pLbKmExz5ik+NcDby4/adbWdDKJXXL5gLrslnwKruygo9K+zdE4+a8RYAq0/&#10;qDY3xGTruu1z9MMKZ68D9M47LxsTk5lzl7JdpdILNr8TyHPzFkoBs3UyhnX3R9OnUmTkGfLzxUz3&#10;qrZ0uX4BMEXB8uVbOX0yH3i5TVtq1/xVbsHvDe9JUz6ZYvR0nJ9mz5BfgFLz/kp7xZ4E99mzEVS7&#10;tjpOxG/Ry3Xu1dnopouKaxLYV6uZEyeP5S1EH1+1OY5EAIgc5s1BrSkgIMCQlwFizJ+rTpMcAWHm&#10;foWtRSVoRPwEVymAn8Xs3xtJVao8bTzPW6J4vv7xDyWV9lrsuyUFmTPhxE3S1qVVP3rsMSW1/r9N&#10;W1Dn3oPpdKSSEAT4/WHqhpKerVevXvTMM0rlriNzPbjmr5OTbaf6EqE1Ae7u+wz3Aw88QE0aKeaz&#10;rVtdyMfHhwm+Z992Cg2O5Jqudr7KcHjJJNda7R1s+D/doAnbqECw5bRl2LDR1KZde1q7egP99svX&#10;/K2bBbDMyEbfsPdG09ZVB6hNB221sfUzuveeMlpvl0auzltp62YPDrNquT4u68wPyKvsTomJiVZ6&#10;lpBvMAFcLwpVPVCYcpPgsUfVNiGAZyQICZZWDWRnK25KjDGTtInUF1+YOhhgILwT9tz16w0/7Ap1&#10;7tKTeg1RcpNhcKEMthULZ6rL3rcSkJ4sLc9RZ88YFRMGE0Zxw0hYe1P1wVLk6amYCKxD0vWgwCUU&#10;E6MuXAtX5IYN5kIdoywIj7u/aJHIXGJiHtc/9bEIpnJlWwk9a9cqXq/dByHUTC34Dx9Sp1K1q9Wj&#10;rQf20xFvX1owawLVqNmEoGM5R86XbxKs/BAYN5Fm6Y0AySuMNe/2LTfhfAQdOqS4MvFcXCj0lxYs&#10;mJ9rwS5S5vr0VdwXyGDp0mVowgS1zsWGep3Hn6G927dSp1d7ce2UAwrei9UATgUUCvxgKld+ikU5&#10;yPMOT3WwLb1DZGgy+fk55iW+0cAFeOB0lOpemzd/hgYNst0TR+V/pb1i2AdgY5UgQ4w5dBUfcYEC&#10;f239WlO0vhVCAAESKkQDoQGpzQCIi/C8YaLV6Ih41QJrP6KODREW/Mzqm2pycsjnKPXr14d69/4/&#10;oxXcyqjxhLkVCxtn2Xxeqz2j5YLlB+Xw8MPPGWUkW5KyBVxcuK6SmrtAvyVoByZotmIOe7BiBWrX&#10;pin7rVixiarXVd2yFIBUBqBFi06cUWR+5eah1L/vJGrbo4f+VsNVtV/rKM5bDctXKbEKktbmzZsY&#10;B/wwO3aY5+jo4ditlUdxo8gltWHDbu6arUAXA0JKJoyJAtdcdSYsp0IyGavxSCUq/49ytHK1Yjfl&#10;jGp4pE5DqlarLrvFz/03P0pKLJzWkZsNVGAph6ef+I+RR8kTJpXiLgkU+csvt26luyywiEgStNQz&#10;J5nEuw1OLoZbTJUqVahalfJUrrp6btysFa1cOd/QoLZ8xQ6aM3s+rVmXP5P9rYIOLW2Z771cTKkD&#10;Ys+ev9rIe0mh+KqOPt7UqGHerP9s6hRy9opg4uKdjDdwS0sH4G9dVgBiy9gk7tsZyIc1D3jOc7VR&#10;TCgWAoNYQiCBuK1iEKU13lNaSU8F/Nzd2C2mRnVtfa1VllWbNtGSb0wWU7xDd/ZXgpRBSaLYYjhy&#10;WHW7glHjFtGlS4oRzMiIRrg2rdQBgsBoyfoEY/7sRdT5tZ6sIGrn3mCas2g+paWZUnNuVzSup7rh&#10;6Z+pbVaAdUNZjhtLAiVahdA1Q7V5erJj7gNMvJYsX2EQvHfPAXTiuFJsIUTfd9BWHOBtCb3y2sNa&#10;0UsKJRYDEi+LeMDX19xwF6ACBJz83cjo8IGTaOtWxWcUEmGy69zusI67Qbp+JKBhwy66q+Rww0ov&#10;JsbUUSjAfRvgr0DE/CAEfn+MKYUWkElnSaJESragBFuzZg316qduL/6VkdfsX7ZdSxLFXrKGboUC&#10;ovYj9SkiwlYl3H432wnb7Y7XX39dd9niRiz7bmrTmT5hJu3cfXtsXBQV3Xo5vhw/f75i0Slp/LX7&#10;xpuMXc6OeyIfn9yXwksKdwj8F8ffisDJibmZA8BBYY/1q5UYwju4g9sBf+lGbDCM6MrI41NNga/e&#10;ctX2ag4LrilfpjYNHaqk7Qv273fLJabEHju3K7FXHp6Kt+4O7uBG4y/TiJPs7rnjjgQ2RNc4raP9&#10;7kqycliY2lPzDzWFBtet3pRtCNOXbZdPJn/Bdk6OOupw1JDBSSbA/cAFCxbpT3dwu+Bqwa5plhji&#10;41ONy9LXg7/sSGzsg2aZPKv2wEiNW9bYHG7erto1907xHttQsK1MZXdQeORFk4IgNdVk783SZSnG&#10;JRT9HrEjzWUlicGDlU6p4sJt24ilAsCG/iVBXJySAoeG+fY7bcjL/bDR8Oy5Q+DndmSHjQ6Igwf3&#10;U58BA1kfU7quK3DlSqXPWBgVHntUKcKArOhDh24NPu3bESjLf/+7jlH2Ysrer+6LfzppKtuP/Otf&#10;bNszeIKueEZHfSndvG4l7MoIAwHtqB8cTsPrbynBBOciHDOUIJxXgOUuWRGQn/aASZ+YYi9THOzR&#10;FAW3XSPev2cv28nJiXQiQOnjSIxLpvrPNKAdG3bwMzBptJKIMHHkbHL1UEpKzyWbPfg3y+by6Z3i&#10;olEVCsYe4o8K8/7wwTbhQoLy1gcyfqqSPAHMnjpJd92BICZGCSqKjlYyB/Zu3q9VfjUiOu/ypLjz&#10;kbRtwxpuuA8/XIM72n8+VJHmzp5L/Qf2ppc7KiHD0JAonXTnzkqaxoThC/jbqZmJBv8nDBpouzZD&#10;uIGHnw6kGTOUkIUPP1TaJSScI1O5aiW2cSeyatUqFBKmWAs9PU+zvUKrT7AhGw+Ae9Kk6dqoq6Rx&#10;wBjQp/HOB/cox3Xilm3EH3zwgZF5iCwBcjLNkTQuUlsDa8TAreG4C4nsXrVBXUb95hulHlIII5Ar&#10;YC2avsFuwdINq+i9UarXF8Atz1AXCTcqhCDHkdwbLQ2NGynJHALIyLsDxzDKWCu3iHO6KjYN8+ep&#10;w9UTgUqzB/CbqxpJBw8fwbZAvtG8WWNuuPK9b76Zb4zcALNbaP7yDCCsjOZRifGUnq4UKNkbfPd/&#10;Pd4xnvEt+K1evYZtYNbn89kGRoxSl58RFhgwYAC5uanbdkDIn9evDMoKs9beYoD8YRRWwLFAgzjJ&#10;yaakmHWr1rOdmnyelfkJsFYdP3kcNzgQZ+3yDXwhCO41q5QMhlYWXXjCLYj7rCDygYP7bAgtcbdo&#10;0YImTZxIh3/br/W+JjfduHFf83shJiSM4jtCwDvIjYQktY6VsrUvqwWLvmN7716lQ1/ELgrkN2K+&#10;WvNVrm/YP9vIpdLpg+WV7G1gydS372Ru1M83bWZ8u1+v8ewH7Ny5k1XSrtmgRAV37Kgk+iUlJVKT&#10;Jur6j7+vr1ZXlBQ8APUQ6X/9dcUN0qHrG2wnJxcff/gtWdMCwiLodEQ0N+Kfduyg7T8rwSuZFEgP&#10;/fOhXAQKDPyDR9aRE4ZwxejcYwi91VsJXqvd4Amjh3WI7BSa+YXS7iYExTeEcECXTrl5rbp06WKM&#10;zNu2/WwQHdrJgTNnzJHlDhzjYvpFXs506wZ9GI2oR4/BFBYcSmtXz6bp0xfRti0mm5coB4eBeEwB&#10;aODhYR7vCZ3FBly8lKiuxauVYlGIwBo9Ti1xoCBl/tr5fPXXCpm1oU4gjrJlyxrxs7/W0adaTihQ&#10;xwBfXb4NIBcOYb5dpngYy1eoTvFxtrotrxc3tRGPGTOGG0tMvDYdvmorUCAwUKll8gsK5kLg6ZAF&#10;EJAnBSTw8swtV3TuHFO0JHpgK1Yu+Y6JJN84cyaWZs5eyqMz/MaMGcXx1qnzEj+DcCAo/Pg3eo8u&#10;Buu2wsLVzdSz9XfDxYuXKDw8mMsTS6DdPyuVllagfkRoA7fMdLjcLcBzgwZNjBmVvG/eqYnxGwCN&#10;8oEH/qU/mVi0cD7Hv3CxuiI35G21cyw0hUEdad++PX9PGjeb+2zTYoXN7y15OuyZt+TpoiLvVJQw&#10;cLTzvz5qioHCQWY//vhj2rhJbU4FhNpmFu/f6D2YG87gIR8Y6i4I8gZzMmjkxNyy8FwO2PI8jhyp&#10;NkN+DVWCBfMC4iqnmePHbLm54G9d41Z5SG12WEdtR0hxIEa1xmOP6a6/H4KC1CzlbLQpJx+do9QB&#10;yEkQoIHBjB2rtDgiDOoANCs3+M8z/AxTv359cnY5QO5H1KhrIlvrIGyVCu7ZfzDXDnLb1ra3vdV3&#10;lQR0jlNH9ZoV6NF/Kz20wNNPP01L5tsKoUR4v3PqtjjSjn0S+5G+OHFTGrEwT/y8dzfv5gmjxQtt&#10;m9GxADUyLluspJampKlpivSAIGAOXaWkSDVyV6ynxM4VF3p2Vw1drnCggYoQaysgEU7Skxfuq1SB&#10;Fi9V35Gp+uLFyzjPqzYUTGf8Xw+XDf3+gJvbERLtaNIZypFfx1bakkgr3yeeeI7pL8A7mYmhXLv1&#10;zfuWXzxmeXngz7AztHZtbhbb2rUa6i5zgHnhJSVDWwD/zq1fZD/2t9QD62htr+SjJHBTGrE9Br2r&#10;tuGhc/izT2eYBaLZ77yjdgXRU/uGBHHhAZXrKcFsxYG0DNUh2I+oEi/ilHgnTpzIvasQCUYg55Hs&#10;p6ft998P8LPhfwf5AqqKfvnlFy6ru+++2yh3AI3jzz//5Hegyz2PKi03gj179umu/JGebrt0A1q3&#10;Njc7GRr9+vTox05ro+zXuz+57jPFe6LOWCUswSBttsj73Lg4cNNq1ep129jOyMgtExVGlG7DDVh7&#10;4pm6LE80puJExGlTPfKWLWt1F9GmTUoBzbBh46hLD1PXleAHpw1GI41IiKG+fdXUb+X3SsgBDAT2&#10;3kHBgLIEvT/6yNT+AEhZ2iMkRAmPKAouXcytlmrnz4oXQdChwzu0er0akXsNnmKTBjRiPK///hub&#10;9EGVyemIELqiJpIlitwlUgIQQX7YfFi0XEmR8v0jt4bc5SvU1FM2ljBVSjhtyhCo+0Qt3WXivK49&#10;/3pwJTv/njJV67mRJhHdCoSEaOs6rbeWkVo2VuAWYlo7nusBlht/B0i5WWdEeH78qcdZNYw9XN1y&#10;K9svVuj0BZjeGqwzKuzrWJ9lhnajcWNizFYKcus8/rg6m9MyvlebMkmFr19frW+A7t2b21R+EPTo&#10;MR/9yUSmPgUuKUyeYN7mllH0h+U7jbUtIGlGGpEn2DJKi367osDdTYnWX7u26N+43dDpNaXrfujA&#10;gUYj9j7ibTOdvpFw9zxCnvvUiIz6+PsfnpyWAV27G34A0hoUFqLSqTV65IHrheYOcsDoc41LcUVC&#10;iTdi/2BbaTzT5yt2yH59xnLFj/Ez38smwO7d2tpGKwSgQ5eObMuzwMVlv+4qWaDRPlNLHd5PnDGD&#10;6tZt5VDUGfLy5JOP6E9mAxfbCnRkI0dNpk3rFvBtK4QJDVXKqEWR9N8NRw8rjXrNWrxMfwZEch3A&#10;yKY6zTxmW5km809xIlnOcXMSDVpMGKEtkfQ6COaNL774gnbu3cXvt+9fSDUqKkG7P/yopA5P+cw8&#10;LRk6chhd1e9YnI6yVdJeHLihtSUtI438jipup1CPSM6s6GpEIzCgFVaNGk/YjHolieycbO5JY2IL&#10;dwyA3ySlmBVMRo0zZ87YrJvhP2zYMKr+8GPsv8PVVFf16qtvcDiY0qVL675/H0jeocbapg5ocHHZ&#10;mavzLuEJWJ5AhyL0lWlzlSqVjfQLUGcRrm//PsYS61yUOmI8ERBYIlobS7wRp6ReopjztpoTky2q&#10;MAEUAo4VrI1WCgwAcbv3fUt/KhlYxaTOmmxOpXc6mdobUaFAwFEjpnBjXDBDWydfirGZWiHM5s3b&#10;bNIPPNdKm1HoFVIILwZnnn9HoIyQf1lbWpllsI8i5YMyR9mtWqg460oSviGKYShLm29Z6yPofddd&#10;pZnGki6YuXPUDTcA4eFGmGpVHzb8SxrFHotclt+xYyUTZtuGXfT77wdp9vur6Hj0SXrxRXW2Vq2a&#10;4p6BG6LSH9Qz/NyT5hkdsNdF6Ru4mlUymztRkSYz+qUktVMeFBLMleZ0TDg/C/z/yC3Kp3//t6ln&#10;z54mwXLUULF/t5pWoQL6Hj/KfngWP9iF1VSZmp5Be7ZfW5v07QDwwaOzAx7996Nsx8dHsw2gfJRW&#10;l5rMyPFC5960ZLnil9/2k3lbLTra3GwUZGUVfeGZnmHZTrbrdK3u8CBT8QhMbGw028BnHyseAHkn&#10;mDBpju4qXrnaZgzFiFWLzB3amR8sNSrtw5WUOnUAFxysGaz50DP0wYfqriV6vV7v92J3yaHwhJbp&#10;nmy8WMGjhQaEQb4wlcIUkStCVgo/S5kUBqkpqXQiKJCmTZtW6N/e6ki/cpltVS4PUmxiGD/jeiHw&#10;/PNN6cXXuxv5lvITA4UyzvsV22pOTpxDuhQWMoPC90FLnEvbj741apn6pCs99CDT/oCz2ikX+oup&#10;XVurA3bwcM5bJ2hRUGy1Ijb+DJ23sNEBQQmR2uiRyoWwaJE6WhKDyr10qanSAQ3XSoTzZyN1183D&#10;+Am5KwWmeSBU4HG182gluqSf86cDYaUBwy16upPTVDjsfH/00f/4t9bfW81fFcjbtGlKFBIg02vU&#10;DZTVjs27eIrK5aKPilYkJ6ODvMi/EzrINwpiUlKU0lmcJLz66qs0d95IViQr77dsUVPlFi2acxra&#10;dXmU66nUAQkHA3h7KTFQK508jfrsG+yt3mvpbN9WMZSkZeh7L8W0U10sNcSxJINM6tmlI02YMJuy&#10;srNozpwFrC8MqFWrFnm5hNHsHz+nth3fsCHQqsXTdZcOflcC+/L5IDMrizL0KEGIiD/9eN0miI81&#10;b6Es+WYZtWvTjgmFtXHV8qVp+ZJt5OWliPfTT+pWU1hYJBN20qjZ/OxzxM/IN6aWCHv63Hm2xaBC&#10;enn9NQXw/atadXqnfy/e5Z06ZySXBUY0dHiVy3YwyuC3P3/jBoPGBZyPvUDefu5aA0ym0NDcegis&#10;cHd3NjR1xsScpfT0ZNqwYQvLtvp5106jWn3z7edsIz7BsmXf04K5X+lP2ugZ5KPW7vq69+uvN9AV&#10;bemIW5Vff62uo8KAxrCdXZ3pV291CwvPs2evp50H1vCzMIwFB1+fBBFBsTRie/Tqoc7SQrC2tEN8&#10;fBJXTlz/YugV2Xo2fLOQkGR70V9GRgGIMXfKMqPXFyAc3glAyOwrSoAB/O+7r4IRZurUT9iWEYOu&#10;xrINg8r6l4dGb0yXkV+o9RG8/PJLbNuUpRZWRjy4s3Iyyd1yud4eENQQEqLW1SEh5n5GTEyU1oDT&#10;6eLFDNq2YydrB7dikdYRC4y4NQREenL86FyOuKl9DQHCCQ1Bb2m8MLIhBiadkUOn8fPOLc7Gt11+&#10;U1drBXPnmOVQFJgpLiLQ+JBJZOLTT6dSj14f0qRPP+PbHf6+PpxwWS9KRoGxI8arBqyZo96Ke+tW&#10;qsQdelq0p4o8FR3IB4D0Iv/WdGdqvbs0fslry1YtecMPz3zsoOV54sThxZzfGztbKSpQBlIuApTD&#10;3r3ObOOdlK99uMJkEfeE7ZF5xfxAaqrtRmnH9uZF/thUrQPQaJSamUTezmpNzND8vlmkNXjNRtom&#10;f6KEETgyQKMXatHcCYuMfN1zbxn+rWDECKVZ/3phV0pFQ8f2vbQEmRsvvbQGIL0RNnU6delk6I8+&#10;HZZsTEkmT7aV+hcdYfIuA0lJt4baQyFCqqUD795hMNtb127Vpkmm0pr33x9G/yhXjjo1722OthpQ&#10;Mf2SU+iZelWpeys1XSx3j0bw0qWoVZveHKYwyE4nmjFnDs2YMY3cXG4PhTf33ncv7XBWfAIom2D9&#10;+nfd+xU7LcpEykvwZ+ifFBWeSEvWqJ3p4sa5c7Z1jjsQS0MDQH+jIWtA/YUie6QV7wR4rl5JCQ9I&#10;vphCo8YrMcYjx3anhUuVNBDgbr0t7Ni5g1LSlJST60GxNGL/Y7bsZVJ5rQaZhb8VxrODQitpSJow&#10;5TkZHE4x2hQvgwrGAcTptqRZRg4AI63MPASIB34fDH2L3agQLGdJ+wb8kZYmTZ63KS8Y3OKBje9b&#10;K9e3337L9m0HLf3ID/KPcniuViP2hp+gd+/eNs83e5kldRmQhoy08wxMH4zEWOs9IPkE7N8VJ4r0&#10;RYgiiYw0NxVSkxOZlznlijojzsrKpp/WbaRZK6fw86+Hfs2V+E7denAmUzJyS+MoUWgVCfGiUO+7&#10;7z5+dj/6k/5S9bLAUzVzX7YA7FXFLd1pyvdq+PRT2ozjAZo44TMW7ocG2rihOU0DUA5tOvyP3ZGR&#10;p+hEkFIjB2IjTWisx3x9OY1eXmqXU4gv5raFVta4B/xKs3b8+N57SoTS2DETOV/SGd7IPCacMtX4&#10;nTt3jpauNO8Xt25limCKPRNrNFrI2vI4coxqVHyOXn6lIdV/rqFBmzp16lCr1koM77y5SqrMEU83&#10;pi/8TkeqAW/SFFVvMqzn0kXEDSstZEDsUqWqU0TEfs0o1ksgKuos1aitJDUI5OYKRrcjruoSREYR&#10;136Z2ZnGSADzw24n8gt0ppCwMBZ+hnd73fZzQxIgnGxQSS8MBLom0dIfvjZGCR5Nq5anKlWUfGSY&#10;MUPNs0W85wb62iAKDUhiP6kcVgwbPpY69epMzV6ob/wWBpxCsPv1U/dbb1toZayQSPUadaYypUyB&#10;DmNHjtZdqtznrV5EGcnntLzfTeMnqo2nLTt2UIa+KTV8TH+280KkVrfyg7ez7XXDOk88rrvibOoA&#10;cI82/a3xjOLrHzZU3X0/HbuTnm+hBAXAoH4MGNGV3ZLP393VlJv9NKhZ1/20dPFiWr+l+IRCmC2m&#10;BCFTRpkGWhtEXpBpiOBcgu0ZNN7DHD7szt9Do3A0asF069bNob+Yfn0GsA3Afrbxc8a7+o8/Y6S/&#10;3/8pKZpO6+dxx4KjBXtIBbCvCPj9oHe0RqgR+NIlxRkGP3wHNr4reRLA/68E5HHESAdcajmZRlmg&#10;rPOiI87YUT5wfz3nOw6L53QIi9dgLTuG3pgQfsqUKUyTxFhbBboYXfG7xCw/jh9A+FrV6xrxgqlE&#10;3GvWzDPcMM8//7jNM+K0pgNu+S7y9VpPU/RQQRAWocQ154frqiXSGFPS4ig+PorS9LsAvpHqGMAm&#10;czrGj1WbWchYx4FDOdOxsbHk5++r+7em775bRN9/Z14SADIyTFa1hATbiwoQ9xMSoHreffu25eqF&#10;Z3+5QJuiHmP3wsVmDzh18gzdpdBVF80TFKwKLiNTcRQBvv7HaMsWJTq14j2P0H5v1UjfHfUBnUtU&#10;d00frlaV5i6aoq2stVFfmzB4hJjslgDyKQBx/T18yNXVld/biFTVAPUkc2cX7ughUpsO3sqQutCx&#10;42sUHmtqP0A9mjjlI+r+RitjOQN8u3qVjWwqX/1qn8cRH9q5fSP/Lic9kxvzXXfdRX279+V61afP&#10;CKODHTFiGMfZVpttvTtCCYtPSlPn8jC7Dmw23DAdWr1luFEXMfuBGwgJD6ZmtdRSAH5R8dF00NXN&#10;EBg/qHd/2rTlOwoMTaROnTuzIMB9+/ZRg4aVadR0tXm5fv162nNAHYPhG35B+zkfw0fmVu2SmVmw&#10;qXaRGnFYWDgn4PmmzxsSOFD4H36hpOvHaYmXjANZpHYAXd0PcoKP6Wd5i9cvo99clHaGt99+j+rU&#10;rkiuBxXXCxAbH0s5ZBI7K5fA9ixK02Vw+fnZXhAPDQ1lrYZR5yKZGSUhwbyE4elmez95/IfjKCgw&#10;hILDVSPz9rXd7Y06pzoAGyCfSWFaY1V3zNzDbKVWQhSrq7sLlwvyfC5uF23cuFF/qzBsRF+qWbMm&#10;lxVGiYAgNXKEh53RytVWSLoj/PHHCRoyZAjVrF07D4abmwPk5z//UUL04bYaHOxgRBLUfqo6bVi7&#10;mBvi2/2xV5BDXy75kpo1aUuuzvtp18E9tG7/Ftq6aR+tWbeWUlNVGcVodAW2OG2jmdMUs8aKlVvY&#10;FjhrdWnWpKnkezKAtm7YSWfORtGVK+k0YMAw2uu8g8qXL0fhp9R58v59v7P0VaQRtGUb0NzA3rWK&#10;vqDlHrvTgBefV3Kqa9WyHZV///138g8y62Xdem9wHRjUcxatcFISQtp27KTRfg21a6cYhsqXL0/e&#10;3h6UmKTidfFw1/KcShFhwRQYGER7dubWGlGkRrxhkxPLQjobeZ7O+YdzRb2aqK0VY3En9i5au3I+&#10;Pfvss7TLdQU5rVxM5R58iObNXsG/Re9Wp0kdmx4XibcCBV04FL0Cjx2vbsaEhByjo0e9eUNqzSqz&#10;Mvz5p3nVEOkM/hOjrtrAmzhlJgvtA1DQG9YpDp1sUnKuK5SvR3sOqnwnpSUawu9luogKgcaL1OPZ&#10;agDY2EhDbw431u6w165bzxdJIIt53tzrYxQoLki6YVLTr9LmHdtt/MCkFObrZxMWeW/9ckt2b12n&#10;RkR5n5yqymrkEHWjLDkp953i39ztJVtiszBCmzWpWV1KehodcVcdcNS5UD6JEH3URzy9KCXFPN7x&#10;1Wjv5X2AVq9erfso+BwI5quqSNPISXPY/mSKmsFJeiFIEW6rqf30w0zflWvVb4COjYfSqp/n0ewp&#10;ataVps0IZKlmNWkJWWy7HlTcem5urtq37DgZLbBtPQXElfTcN4rmzjL5oFMyVO8GpWRIpPRmmErA&#10;bV1j3GjIemXk2Blciby8HDOjq7TZj/wW6HkSJKSZG2DdunamjZs205496mgJ8cg7yTPsabNmGX6O&#10;ZFZz2elAGKu5FWBND6axfXuPMDrnvNLYsuVTukt1ZquWbOCyDD5hzt6Q7yULd2gdqu36VaSkJiTl&#10;Fr5+NTvvDc+YmAIIa9fpKWvYXdtNdlekZ8SI2RxG6nNe63YYfAM2RliA6Y88evqw++ABUxwzwgEH&#10;DrrSxbhLXH7ynUGD8t+8ExS4NkRKgWplNWeR2SukJNmOmpnptpILkBhr5U1OOMuFJJBGZcXx4yd0&#10;V964WsTRVxqGFBQgFQ9HDMDpaLmemLtiWJv1T9uVAD3g7FlZ72YyoZCvlJRUIx48S17xLBoNGBqB&#10;hfB5GXwTN2puFQSEmUeDgwcp3UMHXFSHiPTmBbxL1Dp3QXBwCPthhiYNA/Ro2/YlLpdDh0pOuD7q&#10;pdBeOto1q+0kZl7NMaf/WnoAXFpp2txUXoA6JW6rAU0fekjtwNs3eoAHtWJA3qXtACmX85ZKEBur&#10;1pk+PspGoSCxL76oeGKztIEKU+y4ZJMLa+8u2x1cYI+uBiUvBAfmf66cmpP/veOkyDAaMlx1QmBy&#10;F2B6Clg7GODoUXM9/Pvvx7Xp2ln6X5+Wuo+CEAWwurVuwYZosOs0amB0amjIAJj08W0JK5spuG8s&#10;fmFhxauEq6g45q/Ko071upSUdIlWblhJm7epO84Tpyq+ACvGTRyqu4hWrdpDK1fYrlsBlHmpUkoQ&#10;P4wV61Z5ULremQ4faYq8kcs0eSHitO1gEmvHxzNppNrLEaC+Bsb4cYPkxq13uB6nPDhN0dGJ7Ff1&#10;4bLsX716U6pWrSFNnKw4FcXMmaloCzN3um1dsoYDnDZvoICAkxQY5E9HjvxKv/56kLp1K/wVXNsS&#10;KwSQIUc9EHo2RwKzx44xVX0eCHTmgmLovdupULVeygtWzfyA9Jz5wYjDAkmnuBGmIN8SoEeV0Rxp&#10;t/5W/FEGEMeDsL6+vkY8T9TRKohFED38OC2WkXiWLo7X0HBxm0L2CnJByyvyCUEQsK3Gy8uLO3oJ&#10;hzN6Y3TWyuf3CFMXNPylw0W5Jycr3nShB8LjvX09s4eEx/fgxjewWShumSEAeBYjtIORsPamSZPc&#10;7QMdt7ePykdoePFI6yx0Ix406BW+kjV16jAuvIjQc3TfffcaDRr20KFfsD3hU6XPl5F92ShIKRQ5&#10;H8RWEGCE1cLh9/Y4GXmKzkTZ8rpeCxejzR6Zv6+nQdIq0mAztXmyEDwk3mQjPR3mRUOn6tv/Wh5W&#10;alMgs5PKMdKJhgtiQoA8vv3ddzO5IiGvX36pNjdQIaSxZpCS+vmSNgOAjd+/3K4D7TiwnTcN8wUS&#10;a4fLl4tXWkSJQCs/KXfBax3bM02ORx/nZ7xr074llyUMaAI//A6m7//68uUauHv0Uuf7KOPevZXw&#10;gJ9++pV/g7KWd+t/3Ga4E7URGe469VvyM9yiTcKRmTJJXR2Fu2bNl+iRhxtT7YZt+Rnpo8Q07ixG&#10;jZpu/OabJWqGB/W8AOK5+26lOB1GcEA/mQHkymRRYH6xEMAmK843O73RhZ6s9SQnsn79Z7gyAotW&#10;LGS/gaPVTaA5s6dRWIi5uYDjF8mMEBThAfijCg/u0oe27t3NmRsxdRwFntCvNWbG0097TDbJnGTH&#10;wu2cf3bSXUS9u3SidduUmkxvb3U8BoB5YOLYOTRs6Hv8jPQzYTQgTPt+3Y2GDVvyh7Tu2r2L3fIe&#10;fjD4HfzEFtRv3JoG9RxO8aSWGz06taAyZcpSrRf0Cq1VZPxmwKC+6llD9Ucfo2Fj+lJ8YhT17DmQ&#10;tkCIgi6fbJ0u2mb0aHUUtWDRQrZvdSCPMDh+EUi5SfnC7XvkD3bjAj7M6dPmtda+fcbRiYBQWrpY&#10;NTAPN3PJs/OAL3Xv3o6iok7RDz9s0Rq3uqgSEHSSfPb9Rk1atqVla1bRshVqPTrxw/c4viuZjpdh&#10;eGe1UT8knQ9WrMg23nlra3fYYoSewAvP1afPZi+lWV+rzcv4RLXxGxV1jrZs2UrOu5zJ3TP3TntB&#10;oWIpIi5csOWicgQhEEPL2DZPVfnygr+XL49KkYmRXFjWgqlW05yCrVw2g210Ap9+qi5l//yzksfl&#10;7X2Ue0cYxI945VuMqzn8Dn6vv/467Q3aSbXqKl5pX38P6tinB/9u0087+TcTxyuGAckLjHV0aNmp&#10;B9sjBivJnTCopFaCA7/8otZXMJI2TCHxvHqN4tmV70pcL73USgurN/Sr2fy7rl0H2Xz3toBUas0G&#10;kA/g4YfVObmoZ5F8wf3aa3nrWLoWwsMdi4aNiladvttBc00NfU0r1qhjIxdnxbjTvJ4SQQsBFkBK&#10;/F6jg0ce4EYahV716pnK3WAQBoOV5Bd++M369ZvN7+i4nlEYuGYjtteIHx+foFW8Q3T8uKlo+7Q2&#10;xQ0JcLzxIpmFfGUQTkbe3t0+pBMnTjCzSKXaz1CAxxE66mtuvR/TFXmnpJyn/QecKfWyymhMzBm2&#10;ffxNhg37Ivjqy2l04IBiLAHAdunlE8nPL7/UnQYOGs9pmr92NvXt35d6N+1G/Qe/ze9hnnlOpbFH&#10;D3V5oU9Pc7MBVyoP/X6A5n+m1q4ehzwowNDEZ64DJ4+eyo0vNs6bNm5cypWzWe0XjMoLIA0vtG5i&#10;KEGfvmwh+1nNwh/mK3fpe+m+8o8Y/ijXaL1Hvx1wMf4c6/hlaBUbnZSLszO91KoVTfz4XWrWoBrv&#10;1s6fv8rIHwA35LEBJ4770JaNthfq7ZGcnPsecVCQbTkd9felg0dsGXgG9p5M6ZnmSQviBRKTbIUQ&#10;QGY4Lvjs379fo7ZSu+vIAGID/n6BTHv4Sd6cnfPfnCsortmICwWNOFu2qgv+SGzlyuXZDbR/cwBr&#10;0Z89VrE94n1MlJKc77TTZFhY/a2a5rh5bGY7NT2HMvO4cgkuJT99Nxw45HqAYmPjacgQc0f0qj5L&#10;OrTXl5wPevJvfEI9uBLdp6XhrtJ3sywlgbXgw8Jsj3QOHrQVWI8Zg0A6K6D2f5+iXZvVeu6ll16i&#10;/VvUCAxczrzM/qOmjORn4NNvpnN6oKMXAMPMHg/FoD98+Eh6vdtbrFIV3zh69CjFpTheQtyKiAw9&#10;qxw5V5hpBZdaMrPMxpKSoi6EeB4JNcooKSmJ9u5VZYbO7dDebfTOu2oqusQil+3AdtXAvvtOlZtV&#10;A2J4WCzrQ7KB3VYCaNaulX6pJEP9Fg1t5VbzWAsdi6QLdAPwnH0lkZq9qC5AYGCqX9+cmT300BMc&#10;DkD6W7a0Vbi2/zdTeTqQkXF9d4rNGlsEoBIjUZ9rmUMlBC7r/J5h4UeNqQaAAsPzl7NMwWgCnkLp&#10;0w4DDjY3w6NU5Y2Pt5VjXRAcB0ERR7ZWYJYpDkxgsJp6oYFYh3XMHoAmLW015hnTW0D7lhAXbs7v&#10;VVVbEA55Rv64fCzxwg9lMu/Lz7niWDuEvyJQRlLeW7du5WeUDcoFBv4yUonJylAqb6UeIVxkWAS7&#10;ccQEW74t9Yv9tHK+eNmc8gIo35Zt23C5h4ebIzN+g/BDBqrThH9WUgOPfGvGjBn8/YRzamn42ay5&#10;7A8zcdIow201+N6D9/zD4TujrlgQEmzL1FJYqBwWASjweXPUjY4cbRpSpaparx5yXcY2LrTvd1PS&#10;At8bM4ILAJnbtWuvcuvfAISJYc0228Nvqdju7morftq0iWxnZuWzE5ujdSCxtkIKBKoilbUpSKRP&#10;GNgBz8D8NLmrFo5joAnTx7EbGDKul/FNtrPN9Lm4qOto8A/yVbqc8CyN+D//+Y/Kv6WB13u2uurY&#10;roGNm9Vs5VYH6N2/bxfOGwxYSe1pgPU+wu3aspe1SqJsypUrx+/dfz9Mo8eOMcoEv128eKa2rPNn&#10;t5ieb6o76h9//A0911xdC/QNCKYFy5R2ymNhvtw4r2blGL+ZMnUm20NG92cbGjAnjBrD7vlz5rKN&#10;dFWuXJndc2bMooysDNq9ez117tzIyBMgQhxASywBunXrx/mIvxxgdAp/+P7JnXtxokiN2N9fcVS5&#10;uu7iBI8cPYHcD7lygh/QCx7YsfNnCg4MoLioIG6w0jOiUJq0bsy/9XH/lQZPGahNtTbRh8NzX+0D&#10;ytx/P9upck1KgxukRVpw9XI6LVhjXtC3R6m76pkNQ4sXaZDCt2kwDvYYsP4RfDp7qu5SlQmbxfKd&#10;2ARtFqJ9G/mcMeNzjiMxHbvJ4YqI5VXeN2zYwL+R8sBvsNaqUM1CDs0vMDCexk/4mLngvH3MzqVS&#10;+eJVrF5SQIcFxhXMnJISgo2KXLp0Gc77lM+Wcz6bPP8sdWnXknUc4T2O8GDfdZcqj43fYB2sCNOq&#10;hZoV7dqxnaKi1CbUTI0mnu5Kl9PUyUvY9vUNoN8OH6bsjEuUnW07j7ZX12PfYfr7BbG9xUNfZuVk&#10;6JulqvF9OEbdhmrZuh7bHTqYYm5hBOlXbKfJeFe9uurA4R4zydQ0gmXeyu/WUnJaYe8NFKER79xh&#10;biwEB6pC/PXX35h9zp7XFZCRB5UXWLRCNbQ2z6hNI8kQTLMXmhhurA9hg0kcNiqAq+vvTHQBvr3h&#10;R219YfHLEznp/J2zF5XcZzRAAG6YVu3a04mTJjfYLidzlBs22PaamOQF+MM3kFb9uIEJnKwPwMhT&#10;RmYmh5swdiTbMO7u7hwX5G0jfvzmtddeM9JQusaDbI8dO9vwk+/BjYp/u0DSLwbytUCvBys8SPMW&#10;qRlXXIKqL9Zwb731FtManf7W7/cb/gDK4ccfis6qeOpPJZzeirHjlPQNAVTqID6DxlK3tIYsaTn6&#10;+25OY+nS5kaj1ViBPAPwR55e1DohuC+nphnhXX/NzVp65UoB6rSOQjdiIDhYNV4s+iMiIvgGjwBM&#10;6pwwzxB64YUWxoH32dgQ2rbTiSqWqmIUkFTKoJO2O4V436BWDXbPmvcdHfVUBRERbirqPu4XoAo4&#10;W20U/evRplovpyRrPPjPB2nJYqVD6cABpakfgJ0an8A2GFbuKnUXuxfOViPAB6M/ZOIgfnwTfs1f&#10;esH4rZi3337bcAP/fVEJvnNa7URt2ralmrVr0CeTP2KiVXjkGb5HjPdlypQxfhMYGMyNuGZ5U5Pi&#10;lo1aBdXyFBCk0vzEE0+wDfPMM8/ooW59gFkFDe6Yjx+1b99eo0t1GjCkn/YinaLCvPRQJlAP1qxR&#10;GkFg5k9WQuVgQIfkK8n0cKWHOayvbxB/G0i6ZB5xwu+QiztzdcHde3BvrSwz6I8//LXBxlxe4XvD&#10;hg5n9+IF36uLDToQ3y/7zE0nSQNmDuIW/4oVc3OcibECNLa+i42MInf/ddSwwbPUa0DfXOHlrnx8&#10;Ym71NHnB9gtFBCo9EiONEmueihXqcgY6vtafnqn/BJ0+dZr69zdvZdxVti6tXmUyKPj4/EF16qo1&#10;BvDa/1RB+5/ADqPtQfyc+dMpQ990KlVKHbgDC79dpK1FFBOGFfO/VlMsWYMjXUhz43rNuKdc8JXa&#10;HV//4/eUmakuVpy2aKC4R0+TVB5A8jpmhClW5nx8DIcZPHgwlaqgOquVKzdQnYa2yrXgXrdM7XrC&#10;YE2ekGAyw2zbpRhT5DeRkbfPUZLUBTEANggTEpWghW8WLmDbWpbtO6rR6Y3OQ2jeYrWnct8995OL&#10;iwu7H3jA1NuFPQ10tOnaTBWCFCZPHkxOqxRH1gejFc/55ElzjE4Y98oBTNWnT1V+M6auMhoXAHfV&#10;8oqj6p9a42za1BQMIAaw94NBWsSNPH34oRoQKjwIqZem1sSQY2qn3N1TnaaMHjeJbWDD9v3agPil&#10;Vqe19x7qdEcXVkK+PtfmmTdrVhGABtDgv40oPFgx+vfs3obq6g1RTOlSpt4agbhlqrF37688AqEC&#10;AGzr0xioCRWE6traUXAff/wxuwVzZuWtnAyFC6Vn+G6/8Z3Yr+8wczOqYtkytGWbur0ya77yO+Kj&#10;OIRWr1bM/a1atdI6j0XaLCScp/px+nosMYGo/9AeHMe8WUu5QgDII/zq1KzB6YX7wC8/G5Xn/fff&#10;Z38A79x/M6dUaboY0+DQ26fxMjSa1amljl0EV+3WowA6U+R9yZIFHHbnT87UscvrXA6ANECuA5px&#10;+92xFoxN67fwb1xOKkESIaH5a1RISND3VPQLcJJOa4MGmrftwHZ6grY+1eJv2FAp+UOYuYtm0cFf&#10;TaYdmI6dWtN9ZSpwfRY5aPI9qWMC682l6AR1mhF3Th2zWbnGoIOroDBTXkjMXbqQ3A97U2xMrDYq&#10;qXXuji27qPvgjtTnfz1oxTR1GR5IIXXJecjgbvwsoxj8YD4er41meqNFQXTo2Jbdh1xVxX64mjaV&#10;0t/D/vOkmh7ht82ff5ErxYBR5rmrI3z+udpoatbxKS7Y1WsX0/YtP7AfVIII1q7bxN+tVF5N5zEV&#10;7DtQzQoerd+KHnvsMXZ7upqyj1YtPsDpFoHlW3YtpSXfLqN77rmHTkf78/eAeg0qsw2GEXsgDJ9X&#10;a/nzOWa7vAg8bZ53zp5rTv9uNSAPNWtWob6985ejffKkOn5cvlRxqZ044UfrVjoxHbmstDIAf/QR&#10;/2D65ZdfjPIDrVp1MI/7unVtzvYhdzW6DR48hG0rIAjgRKDaBE1OVvz7TVq34GdApJdCgiWQma5u&#10;2SF9iBdm5MD/o517TTE+27apkb/OE0qqpRjUqwbPPE2NGzfmbwBK3rrSO40wfl6q7sbGKtFNEEsl&#10;nRbiHDHcvChUUBS5EQtcXR33klIIZcs+RE/Vra77KuCsHz3o+NFDaBEk6muwHvMIYqJiqP+Aftp0&#10;MopqPvYSfw8MIzhDhhvnus3bv8ZxRYcHcoPLvHrO6OkBNK4HKz2hrWvu4kqQlhbH794bPpb8/YPI&#10;6aA6XwTwTYG458zU707rnYiMFng/b+qP1KZNW44DzzCIu1eP3kb+MeLKO4T7M/E070SL36ZNWzns&#10;1EnT+Lty60k6OuCYpxr9b1XcV1apJi0IDup7FKMmq13+8GB9GaGV7z1l7uEKjTLmGY3mFxAdQKOG&#10;f079h/SkQH8vfjdjhrmE+eWXTTRslNp3earOM5Rz1fE98zp1nqMrV3LzRyMtOGIQugLWQQY0mzpj&#10;jkHPvAxg/Qb2iuSd0C4pzZyVYOklEAH2K5xMmhcGRWrEcXGObxLNnLmUE/3plI/4macSOVe48UAL&#10;Pt6xnwV4J2Jh4QasFbg4cCVDXc5HxZgwcxoXdosWLZhAn8yYxfHhfXiIB7/b/vN2tgP9I8jDw4PT&#10;/Nn42ex3+PBhbbSpr39ZAemePX2xQcTQMKW+Rgz8B44ax5VSnjt3xcaLuq31cPVHbcIDXbvq4k//&#10;irCUg5QZINNabsAa4H6sptpPuJZJ1uZ7sEELlClo+txzjZl2Uq9s4tPSQFlKmgiujSIc3IvXbuHf&#10;Y8aF581Oq5ldFG4Athhj5qBB6qx8B0biFXh42G7qRUSoJdn1olhqCRL8dAOlPBzmX/9SW+/333+/&#10;4QdzPt5UxIyjFRQesHGj2shx/sXNEMESc/acwV3VQFtnRwWZO4znz1/S1sf5r3/sIWlAwwWR7i2r&#10;BMe3aKSm7p7HbGcUIMAbnWwvaOO3Xn769TFUAg0I16ihmXdA3PL86msDuCKgcrZu1oErUrRvMO3/&#10;VVWoZduVuo8O/bsYR2Hy21sVa1aZQtYLg4w0NRp6+XgyIwzEGOOkoEYNdbMNQiXQ4UtDDw7+1Wgg&#10;fNKhlzsQEhxC4RHq2Mjrd3XrCQgNUyKBDWi/qVzFMtOTb+iNWMra21vJ5kJ8GZlqdzgxXi21JJy9&#10;adZQFxCh1Vvsl1jfAa1bN2H7fJzSuWzFuegCiA0qAEqkpkydqqaG9pCeFoWIBgGgco8Y/TG5u7tp&#10;7+6iXVt2cDjng0c5LI/c2hQJyprTLqfT0IGD+bfyeyDYX7FNXtLWMwvnayOi5R3c0eFEd5e+m/7X&#10;px2Vr1tRVYpMNeWPu6o6gy8tGvqsQFiYpOR4TsuGDRu54SJtYqNHll557Q8r6O671ayj6hMVOX6E&#10;a9FYiToF0Ij/1+0d9Y2GrWno+LHsP2zEBzR+vBJ1k6XfbInHBdi/CGJibC8noFxRBjBY++7dDXFH&#10;OKKsaoyYeIf68tnsydS/v5LZHB9nCogI0PVEAyiy4dqacs06k5dBWGf5O3aAH+h2wFnNwJ588mn2&#10;B724jmp+azfvMugMjSGwIdUDNvy5LmlA3YAb9MbgJIrSHcVb3CjZGLSCQCZghChWIMNoSHgPG8DV&#10;PGsjtAc4W/AtMSg4FKYUdH5GwlnDvviimn7NnzuV/WetnKoIoy0DNm/czX5ffTWe5s6Zw/l57bVR&#10;TDBruuXb8k2rYWi/s4ZH2D6dlfpXQN5ZERh0a4jjKSn4HlObUcg3d9RW6CMkGC9kao06gXDwv6qv&#10;e611ShoTwkvHydDK3oBeH6V+SZhly37kd6m60nEANvZYHqtjavX4Z4WHDDdoBki6Pv/c1JAoaQZk&#10;ZlmSuK5G7OHhzXch0dv5HDFvEwGSGS4oKUjdxjsfH138jO7XTVsDCjHx/qT7MS6gXr0HsF94qtqx&#10;9TuWW4heWIgfpV5RPS7QrHE3iouJo6SkaNq8RxEXiD0XxcQeMxYaHFrTnp/2sl0YBWVImwA81FKR&#10;4F+xssnB893iteyP98Gh8UbFmjBqBL9PT1TTZohwGT1qIS1evdgIb4io+YvC1VXRfokubhflAEBc&#10;rJSfGKkf2PX97rvZ9M33y3izsHWz9uwv4VavWcYyybp0asPPrVo3p/82fZZlp13NyNDojA7gLmrf&#10;+Q1+/9VCpSdaOLTee28I0+eRx+oyDdBI8RvEb6WxGNQj2O++/zHbK1fYXiPt2LGLjeD7ksR1NWJH&#10;sGakbt1nDXeNR9RGAQwKCFw9cMtvgAsX1BqBC/w+c0c7O+dqrt66Qwd1lheXZsvZcsYBa51Iw/i/&#10;PmO50T5atQ4T7Mkn69HPuxzf6Rw2WN8BteuA0BiFqEiTTKPtjdW/WTPzapogKFit4VAZcF1Swrr8&#10;Yqsj6O8E5L9yZcV6KoAb9eXn3WovYvQwbUakAeU2c4nJe/xnqOJ3Bk4E224gjRgySevQFf1mzlXC&#10;/JJ0boosbdTHevajzz8xaIxvyygtdLEaadjWxi0j881AiTRiyVztWrXZtof0YtIwER5uq433aAhN&#10;/9uRCxQGfmKLadvW5D12ZOS3KGQY+TbHrREDbpdd5zhNAJ7RUH18Q42wgvurPGiEW7VzMb9jZeqh&#10;SjRL/QZKAwDiK49LCjqxt29XEkJg8AxEnouk5IsFP9D/q8OkuWJ5tQK85qCJ0AthQEuEAz0gxxwQ&#10;2khjZIAG+K0F1u8bvwG0sPIsYYRuYqrUfsKgIWB9ByQ5kIld0iiWRpxs4Z3u3VupqwTmfz2flYd9&#10;/bVitUPBI7OOpotSECAQzvNiw1O48Js2UccEQOrlJAoMcNNGZn4kj8OHKFGblloRGBpBSVfVptCC&#10;BStp3ETFQTNl/HRq8LztefUxn2CjctgbJopmg2BOGzYq/5xMIzzSiTDdu5giSyGPGHnEJg0O/BEG&#10;vfwjj6h4gwK0WYL220kTZrCmQ5wfzpqlyobInHr5+t5gda83GW1avECrVi1hwQcTxkziThDyplNT&#10;lWC94WMnGWX8yCMVafTwmfTMfxSjRcV/VqT/Pvcfdi+YoVgeQ87F0Lo1u2jtD6upYaPalJaiLhsE&#10;n/Zm5g+4Z3ym+LPB+Qf7WgastKCnMJ/Ym5uJYo89w8GBuoyeDG36ghH2229/tCkEhMFFCvSEU6ao&#10;nVs0GP4dNxp13sfPGqy9oRX+EWq3Ut5fupSmrUktjUKbWnfq1JF69FBHGuggBo82uWQQP+IKDj9j&#10;00tLvJwu7dtIi6RHOicY/Nb6/K9/mfyzVStXY1uAo7XTwds4f39HXLjgmMkfZfTNN9/pTyakXAGx&#10;7UdZR0hNV0dOrnsP0tmQJIqMVKcZly/b7vzjm3kZ0AjxW8NJHfv22+JTU1oUmDWqBAC+Z5uC0GB9&#10;RiOByBaGVkisJ1hD3bpKSJkADWP48OFGo3FkKv7zAX5f+wm19kaBD32vO8exdq0T+xmdgE6QJ56o&#10;x+6u7bobBEFvm+CfW3IIGntgQAB/o02HJlSxUkV2jxmpvg3TpEtH/l6pe8rQjh1KhUePHvpZs+a/&#10;aMkM/s30aWonc/BItcnFXGh/a5gieqEdArRYvUSVq6vrPlqzdCuXX3ycegd/0A+0/ekXdTcb8Dly&#10;gt+PHDeQnwFcrMF71AGUPdNZp7/8DnZexgrUAes7o+7eZNimshjBBaAVFgpu649buMe0yrICtm1T&#10;176kN8Vv/jiqrhuCUXyn6xH2E82L3Rs35fM3/nbOZUomtcMLVKtenRJi/qRz0bH0wyol99f10BZD&#10;yk+zBri4LVfKyhqVAXGLkfRanxEGxMPzz7/vZPfWreqmjYRhYwEq1z8frMy2xx9KNOuQYWPojz8U&#10;D/SS7xSjhCNW078zomIyKD4qnQ647qZZC3D3tiV9Mm0kbd/jTiu+X0qR4Uqb5pAeY6lhnSe0QSKa&#10;atRuTAvnruEbTw1admS6eAf40YkTQdSgfnNyXneAlm9bTGkZWeTpoy5KIIzYjgxobH2POmF9D3r3&#10;7qHU4N4KULkpQUBjnEDuHVvPzlAoGGkBVHrpIWHwDPy6fy+f2cEPBfqJrh5DhMfhwjakJFoBiYSC&#10;Og1a0/ixI1VYDUKUV19SggmmT1yurZUU2x4QGxBKs2fPJt/QIHqhuZIyERUVTD6+h4zG37x5Z7bX&#10;rtnHozeAZ+npBZ07qSMNK0RljEirgGqYO7CFjapWrTwxS2vd8mV+RHmWK1eN3YK2bdvyfWXQtmLl&#10;qhwGF1A2/qzuKc+YPodK3aXq1XS4NdveiNocAeRdiywvq7nVUCIp8j/mRwPf6cNX6tzc3JgZ3B7W&#10;ApHGai0oNIbEKPN3l9Iv0ieffEo/rs69/ti+dQUtmrOER8aK5aszu+bqBXOpfPkHaa++c2nVxAij&#10;pP4/SI9UKWf4deukGuYW561U9eG7lajUq4l02NvUkyQGFWvl+vnMnYWeu2aV+jR8ZG9+N+kzdQHi&#10;s8+maY18DR3xQAcQqX6nISVNcS7VrKmuuN1BbmSkmZulk8cu4voA1Tbff7+GgrVOFkC9uausKtOs&#10;bHVTDliwYiadiVJLFDTEyDOqHk2Zoq6rDhzTixo80YI6dlTCHGDQ+AWIC5dr7r23lvEeg8itCpXr&#10;GwgZyTD6wu7XV0nJQEOAvqXxU2z1sOJd4+c6sW3V7+N12otebqs0C8LwCKjhhPcBJsgv+0y5WNlX&#10;lQROhLPawE+6Yi7WSKA1TJlKiY2KInHAGGspfbSFW8Jagd9tW2fuZB7cFcjpkg4rNbXwspT+jnA+&#10;oJQN9OjThQ5s30/OzgdpwpQJXKaPP/64odIFBkjSZnsyevqd9jC0T8Kg/B8s+yB39la/bxerTVaZ&#10;7dmbWx03NIUoEBHXY19Q27fbMV1czabo0DSq9UxFGjfFVgBe9x5q7QMzcrS6R1ynzsv8XLlCNRbG&#10;jp4Ua3AIWytVyiQOiNaje1fyOaZGRjzDbtJE/V4apLWzAeDu3r07LVqmrtDh+alG6p4oMH3mBG7g&#10;Y0ZNpKULlKLqfv0UQ0rTFpXpmcdr0GOPvUjr1xaPwPC/C9zcD1KOzkfuF+pLgSGm0oK7Kiiarlmj&#10;Ltpj1jdizFBKS40hPz8/Gjl0NtWr+6xxrATz6SfTePkjz4C4+Rmds2bk3e2Am5LSl19Wa5sxY0yx&#10;r/Yo94CS2wuI0DzcCYaNRjpnvlISLgSxgUaELXuVSB40ZrxHY6xapboxsgKw69erzg0XrHxCPDRs&#10;GPjLs4Rv8dLLRgPHVBrx4/2Ej7XGrf3e7aC72vDSUKmKbbr8/f8gp225xQfdQeGBOhB9zjxFOOS+&#10;i2nCbJZp5r4HzPr1JrMNDOiKzVIY8UP4r7/+moXb3264YY148mTFIufrqyQa5AWZ6gDWHlM2jwTW&#10;cAI0RPCrgkhYz8pvJeyiJeoSw5gJg+jrBfOMqfFe/z0UFqk0EMAAo0crsaSCWrX+S5t3zaI3uvag&#10;N998U/dV0+77yv6Dpk39jN4b2psbODqKl9v0pvr/UbqZgVHj1B3rOyhZoBE//LASqrd/v5IMU69e&#10;PaY1aM/Q7G7dhtL//a+f0SGfPx97Qy4rlARKvBEnFuIqXUSMLqdXL2wUbrVqihvHBlpht3m5NWVm&#10;ZNJqJ0UoaxhwhOF58ZKV9J6uxR7PWaTE33JYLQ7YEZGK1zrmbBQ3SAD+aPgDerVk92td2rONNVPQ&#10;MaUAbfCQz2jHvn2smyo10c/oKMaNm8kVZtUadX4Jcwc3Dh26m1c+K5R/istfRCqB5j16jKXY2BiD&#10;Nv7+/rY74bchbqkaJptTKFzuOR1Bb3w/71OX+DHqHTpkStLA+4tJikOHn3XIezGywRTrf4QbICDv&#10;Hn5YsYX26deHbUzFPxk7mdMkU2vYp06p2zj4jWD1+u/4ex99pLRV3MGNwUldSITcH964cSPbwBRt&#10;FjhqxDR2L9CWYQIr3W5n3FK5+OD9XtSundmTOoIUvKxFpeEBmRm5WT4FWOtYjwlwxCQIvRBKfQYq&#10;hdVi+vbvp4U3zyJPhUXTO+NG04hhECSfSYf9wjgcOoPff1O3ZmQGcAc3CVoH3qRRR/2BmLnmwnlb&#10;QQRWWOsAEBbmWB3qrY5bosa5uuxh1R3XmtbwMVCOeTSDBoOG7O6Wt4JmiH55vpWSCGEFRldo33Pz&#10;PMjfkSOv5cu/pwED5cK+WiNNtUiY9D8eYMR7LjKK3TCA20HFEXQHNwdYDkkVShTxtBrgl+VAgJ7M&#10;9rZsub03G2+bYUOmvz+Ivl694eSFlGRThItD6NNyAHastnaX73rqnYJ9HNZOxjfsEFcChLmSfufM&#10;91YAGnFCgr6voiEz0+Taswc0g8jxoSAiwpRxfjvhtmnE0ujQmItrI6JO46d0F9ET9ZVECGm4EyaY&#10;+peiT1ule6bT3NnLacvPP1GYrs3xDm4dyOj64Ue2OpbsAXnTMjAAO3YoppLbEbdFI65W5UG2w3Ud&#10;UNcLv3B1NfFMkrplJcqyQNQTrDYmb2zUtdbfwa0HjKzgly4IIFYK9N658/an5y3fiHftKfn1ioy+&#10;d/D3wOXLf63lzy1be5OT895VLC7cabx/LySlqPVy+l9sD+NvW4t37rp910B3cAdW3BmK7uAObnP8&#10;rRvxZQfXAX/7VR0vJeoKrCMiHOuduoM7uFXwt2rEaXHmGWKcrtQ7OlaJfMkLoaEO5FjfwR3cQvjb&#10;NOLEWMXBk5OZQRcuxJO7mxs/A7t372NGAcjeSkhRrHeHPNT76OhrMI3cwR3cZPwtGnF8TDzlWCQq&#10;Apm6VnbcIQWwU33mohLSt27zWhoyZDClpmZQbGxuyZeCS5cuUoa6r06HvExN/3dwBzcSf9lG/Pbb&#10;b7Mtx0h+fl6UfDGNdmyxlayB95sObbru46adO+9I7LiDm4O/ZCPGVUBcUBjaRV3sd3HbQ1mZSvfO&#10;nr172Aa+++47Gj1a6VxCuDVbf2Q3JGVGRakNrejo3GvmuCSTuX7UuCFsBwSYuoDu4PZAysW/xlLp&#10;L9mIwU6HNa5ftC83TuGnPXbMVqrIA//4p+4iCj6lwrZoOYLGT1R8ty4urpScbLuDjTAwwOixQ6ld&#10;OyVq6A4KgayCi8C5QrmVc9+BLW7PRnyNSoBGjJEYQIPr3u0t4+K/wNNdCRIAIDUR7vLllZJp4NSp&#10;cLZFZIva+HIs2fIOCgeUoxh7ZImEnALcccnIgBqY4rkMcyNR/dEquqt4cNuOxKgAMbG5FY8tm6HU&#10;p7i5KpG1kBby2KM1KEiX/LB9/1K2rUCjx/ceeOAB3YdY9aoA74Ey95QhX19fWrNhHj9XqVKFvlu1&#10;gt13UHCoDlYp9K5Y8SHlqSFGVygIgQ87XJXu4sxstXOYmZhJARGm4vWwMF+2/fwCKDbBVhiEk5PS&#10;LAIsWGzeBYesfmvHMWuqisMGxSBmKzPTtmORquTqqnRsFzduy0YMIsu6F0TJ0nXNAoeOmao6lujK&#10;w+XerxXy+7Nnz/I7eT9z9hc0b8EycvdUStMRDhJBJs6daIRr0kTpjGrespVGoNtvJLhVIOXpyDRs&#10;qEtJ0RqV+J0/f55pDzfXAV2ck9hWwA/0dXf3ZbejMPZAGE9viH1y3JIvpyj55bbQjyfyQHq6+Z7z&#10;UwK4LRsxClsKBPbdd99N21cr5dwxMYrTCv6ffjqVkpISWBganj/5xFRKfeSIj1YR1BQZgCrSvm8P&#10;ZrcVkF2NkXjF8q0cFh0CJGkWVgu8I22Rf2d4epraPZav3Mtl+9qrr9IzTWqw25EBYHfr9nqud6gD&#10;4v78888Nd9myZan6v0wVQJC9Je8gAx22fPeR6v+ixYuVelTQ/LR+ZTUiIpKf97ru5LrHM7Or2ZSd&#10;k2V0DlhmweAd9ClLHED9+k2407HihG/+V14LAxXLbYTIMDVCng6PNrS/O+/woP80fIb8TpjTleWL&#10;v+NCjNHoUKm2KTtaULa8lnWsrTUjjXmsnVjZjz5aaBACgBv6bDGNZjgQ+QKM/+h93UUUEnyCXA66&#10;6E93YA8np4Pksdeb3VPmDuZlzJaf9tCubS7cKPoNG8NTbpT97Bnjadq0yfRC29Y0fYaaCp89qxTs&#10;wSxduoCio011OYC8E7Bb31OxNmiZrb3+um0Hgf2Sfr0GshuA/UC5cjT32xnsbt/+VW0AaMjurVtV&#10;Z4RxvF+/D9ldp05L+u9/6/BvBZ6/udGfp4rnbjxg5u62gZrqGNMjjSDrNpi6jpPilIiV6bOUqg9g&#10;3Piphht4d7hJFKBCxQo0Ysw4GtjP1FMsoz2M2tQqzW7Itp42zZSYaA+rpsNxY5V2Cuv6+g5MCA3C&#10;9U1E/0A/itWmzFYsWWCrKA9IvqSOhrDUGTFB7U+sXDWVGyL87rnnXv72gB7DuPMG/dBgMRqGndPl&#10;oOmy2hDu/rJ3aR2FSbdVqxZShw49eXS/7977tE6jMYdbumwh7d+6gh6v/yRVq6Ya7vBhPahK1Srs&#10;7t1b6eB69umXuV6qelPyTazkYygKtAJA5mFQKEBIsBqBL6UmaQOgasirv/2RCyo4NI4VZ1kLbP5U&#10;pX5UJFyCuBhBy9yjGqOEDYlX58FlytzLNiMnk99vXL+Kp0dGeL0Hj411zE+NOKxAJbhwQd+tuQMb&#10;BARF29DBiiNHHHO/9ek3QHcRuYW5Gb+HCTgYpc2cPjJmXPDr2rUrd8ZXrlwx/H8LddMaqFJiL2ba&#10;tPHcwLGxuWjBLPb7cfUWtkd/+IFRBw7uWsX1Ed86uN+N/Y3BxILt27fR2LGf6E+5pWpu2myr4vd6&#10;cWs2YgukoC+lKC15x7yVtruI0xHkc9ST36VlJ7Af3BXL3cN2i85VuYFPm2uug6Hakm3tvT38z/kb&#10;qi1hhDjvDOzPz/ZC1ayAknD5HQg8aaIpsP4OHCPY7zSXz6rN8ygxMZGiYuJp5fL1WgN2o2+Wfk9z&#10;Zy0i32NHaO6cKfoviM6fN5lspLwfeeQRbliY9go6vtBVrVs1gB5tanalTAowOmH5LTrdXr26GM+t&#10;WvdgW0ZQfAPfnjIlbxnia9fu0eh/RltLr9HS8oTuqy2pxqs6ADRv3pyOBKhOB/D2VsuH4sItWctk&#10;KrtzjytlZ2Xqo3EaFy6RmkqlpqVCEQQ3rs7t32A/UZyFXhUbVcDx4+YGwpABI2waI+LZsU/1+vj2&#10;4cOH+bdS2MC9ZSrxs/itWLCWbYG8Qzziht5kICPDvDV1ByaydIZzlNWwYWrKGxvjmKnj2DE/Y+8D&#10;QF2Qcoa5q9Rd7L9q2XK2ITsL/kDQn9rSCg03+zyVK1uJ/QCpX+IG5LlihYrsLn2/+j7enzp1igaP&#10;NPVbwxb3siUq3rLlK9KZM2opJ+8Qt6EUX59dAn5+xXvUpMd26wEZrlXr35SWoqajkyZ+y34eXuq+&#10;7zmc8wNa4fxpJ3USPex/XlKKvPEbUeothQiIqBZBztUcWrbse5swQweP4goGvx1b1dpLgDigL1d1&#10;LKozQTgZAc6eu3MPOT/EJ8caZYVyQznu/+UAP1uRkqqzRmp0hhI1acRoXI+We4o7XSA21lZRO94v&#10;Ga8U7gnwOxiBp6/iHQB4irxrG/Xp+xKVKl2K+vedY9BWfrdl7WbVKWhIT1fHmiNHKqWAs2YuYNuK&#10;DRs20M6dLjZxlgRuwUacQJ5HtJFMK6ywqERLAWRwQ3F2cTGIP2u60mVshomn5o07GO8BiCaljNy7&#10;yEd9Fa9zy0ZD2a5fvz7bIP7ESSaDAIiL71k7CjRgISyAI6fGjeoaFewOCgY0sJ3b93CZNW3anFas&#10;WksxEcHaVHQ0rVih1MMCKH9reduXMWjWvVNfdu/Ztz1fGtSqcx/bvoHhLPpYvg188sVXbAOfTZ3M&#10;6UOdQx1AHJIGNTNUkN/GxSXRmrWWWZpWf8GDcG/Z+/i33n5HacyYMTRo8Ht05rTayCsu5J3bm4Q/&#10;/lCcOEBIeDAXEgpx795t3Hh8/gighypVou+XLuWCkoIV9B41iO2tW7fSvt1bafjw4fxsRUJqKrm7&#10;m1ojsBZetVFxeqHABRUrPs6ELFeuqu5jwtpRdO2klKAD1rTcQf5AWT3wwD+oQsUH2S1lv3GDyXEF&#10;4J3MdIBevXrx8uVCipqqymxJMGekUjCw/keTm47fc30xdUrjJAH+y5ZMI8+jvuTkpPQcW4HNLoSB&#10;hhLYwcGqAZYppcQod+8+gu20ZLVnI0BYMT5+fjRjxhd077330qpV3+khig83rcahERw+7MwNE4jC&#10;ga4DDB8+jAvC7dAh/s3KH9bn6pmBuPNqcyv1sirMV199lW0JI1MjwafjF7GN95dS1BRp4IDR2nrl&#10;OC1ZsoQbb8yFvUblee2114zeuFGjJhxe3sFIo84pBN8e1vV/V1zRmV9mzFDHfzAjRqhZkRXwhx5h&#10;lK9sFrEuaQ2gR4Y220aYrm++rtT86GB65Ki1t482s2vy38e5EUfGmacFciYcGBrP3GBP1GlPO3dt&#10;p4iICPrwQ3XO+947as3OsAwad//TpDlgVYtq3R+BKWnctEaMzMXGnaYffljLheTtoXbsMPE9c+Ys&#10;eR9TzxvWOBkFAdvniJJDDTcfH2kFmxCZxZ3B70fV6NpnYD+288L4YfPpcroiZg5lmUTSgIrB0yXt&#10;u8CWLT/xtxMSEjhOSQsIWLlyZcMPO9RXtSl/QbHfbQ9zfV258tcSn1pQODmpUTJRy76LtkRCGc6d&#10;u4Siosy17UcfmacF6IRhG9Dp8399uxthBLWqm7vEwLo1s+jzz+foTwqlSt1DqSlnmd59+vThTltg&#10;v3kWf15xl126dImfazapZDMzcISdnjvpyOlADvP999/bzPyKG3mnogQBXmcpAFlfCvfMjp8dKCXT&#10;CPbam31tCs34vUYEf/0M2Yp9vyg2TEfw9fOk+CQ1cttjyLAplJbualQSyk7lBrvWZYo2pde/eTWb&#10;p0ZIA0y/fvl3GrWea6C7TGCtjob/d8TZs6dp925T8wLKF+UYEKCU1fHZulb+cMvsB7Ay0sDP09P2&#10;rBgYMyb3cVCrFp20Dtbkr1cw5Zo3a9bRoLekRczqVcupW7du/A7PtR9vTVs2OVF8fDzXgf59O/E7&#10;AdLbtlU/oyMoV64c+3t4KFW8JQGzVdxgIIODBr/NmQbkeKjuU7UMv3R9avzLr67alOoVo/eTKbhg&#10;6Uq1zrBehHAEP2e1GxkaY+4co/cXYERGj4w4DGjERXwGq6UG9KoIw2nR0hp94dqKuBDWuiFyBwqB&#10;gQFso4wxM0E5oVOUde4vv/zCDQv7FoCMmNJI8kNaSu6Oetl3P+guKChQO9+nI8xdav6+dCB6PYMb&#10;ZqvnBmPWhjoA95YNtoOFvEd4zB727dvHzyWJG96Iz8eaFwc83T2MzYXRYxUrY2xyLD//7qWNhgJt&#10;NBza7x2DsCbyv0Fij/R0pYDaEWxuI2lEFGIIIS8knGNbgHRImLxgTSvCNmpen/1SUvRjk78hrGtH&#10;wNvLlvEB5dOui5oifzFnLjcEGFxikfdii7EiO8tkcV22RG1WOkJSUhp9v9LcAQeuZDhe2kg8O7eb&#10;isvxLB2JdM5IJ2S2SXiYtes38LuSxA1vxPaQzD5R92UeaYHkS9Fc0R9+5F/8jPcvvfQSu48FBqmp&#10;T3buBpntYCTOyHLMcHHxormpBHE8wOplikiX0kzOIEyZXunQgd0gUmjon0aad7qqXdTJ0yezLZD3&#10;VuC5aVMlfOAOiMJCHF8AkI4aTCBgWwXjjH+on3pp4XdGOBmdgZUrTXdBcVXf+ALS09PowXJV6fAh&#10;tTl28uRJngFULFWVZ4mPVH+YsrDlodW9D4YOoi1rXFhxPSA0hS3GiqvFpMUzL9zUGiW9MgiyY4fi&#10;VY2OUyJjj/8ZyI1GCoWn2Gi8Guw3FVISknVX4REVpdZGv+w4xPGdOacqFwj4z39WYBvw9PRkG/HO&#10;nTuf07Dyu03G1J+hpe/7lcuM3+zb9wuHf+mlFlwRftpiy+11B7ZI16V0oExRbv/8Z21+FsAP5tln&#10;n+UZkucxc7Y2e6bJXlsQZFq46Xx91T4MOmgb6PVN4n3ssceYtu57/LUOuSm/AzeZvBfTpk0bfgek&#10;CrNKCeKGN2LrlGXCtJm6K4vW6HdKAbEP7d7H6yM8z5m9gGbMwJRbejVlyyh6PfD1MtdEBjQCNnmh&#10;lf5A9MorA7hygQUPnY9UNDG4d4xOYNq0aUxoawcEcwcFhFbudZ5Tm0EHXH9hW3C3Vo5vvvlmrvJM&#10;L4SWw9TLtjOzrIxEmj9/sTb7sx0IYqIUS+DyNSanntASdQDplA5c/MWEn1ID0Y3CDa5dauS9GKd6&#10;uMgo82K4l7cbV/zOXTtyQXwwqLv+RgE9LwpNzghPn9YKSu8piwNp2nRKkHPVnJYjTdiNfvLJ+jRk&#10;YF9tFX6Vtq7dZRAQDRaj7KpdqzndgNxaaaFfYRP/O7g2rBuL1ksEKGdZbv3uaZn9XCdcXEwlAnkB&#10;acIo7Ln3hJG2aH1zu23nRlwP3x/UnCpXrkdhYfG0a9cu5pkGEhOLPkssKG5I7ZKKjGkzj2ZR+e/m&#10;IiwO4oEN68zdRCsydRG0JQ1prFdzsrhB71izg2+lgLCrVu1kAq7ZtInDAMLwLua6Oxqt37vWrvtf&#10;AeikH35YccZ1G9CT7U+nzeFNoy2b1NU97lAtSE1zvN9R3ACtETfW6aDpmq2q4VtPS5544jl2Hz3i&#10;QR1f68jvbaANBCWFEm/EyCAKAT0pCFK+gsli5xtkCj6TtcNpD/P4BgXnddqL/Rs3foVtKy5fznu3&#10;uahYsy436x2A9FiBDgmA/4ofFxqNVdJuDX89crjWrPn7rKNfeOEFbhgyYwNQjuBbxzp49eq8d5uL&#10;A9kZtg3NSsOQsFCj0cqMADSXjkWYgYx3GtJSbkznW+KNGMAu46G9ahMCt02++uorleG+/+NCQAMX&#10;hKemGjuUMgpaC1MQrF/3K0nU0HpXQcpFxa0jWL5mAk2dbZt2KK/2OuLM4arXVMIIdm13oYxMJYA+&#10;Wb8TXRAcP67yl1PIY7TbEejoUWagO+oD6gswfOAoHgDs6R/in78SvOIA6CpnvKiHKcneFHRSMefY&#10;pwdh+/dXo7SHxy/Uo+dA8vOOoODgYPL1U4MQkJ3tSNDe9eOGNGKMwG6BR4zMg2joxeScDebI/r3s&#10;Zy0g6eX6jlRHPCWJDOhmkqmvZo8Zo66Y2cPnmNq9BmE9PX9Xv9HTLZXR2rALiytXVEPHNce/C2SE&#10;A9CQPTxVxf/N5Ve2rbA7Zi456HXhdHwi18Px41cwzeEeMM68VCP7H/CX+iyztJ83m8us5ORLuqv4&#10;cUMaMfDhhz05gzBv9+nHmX6uUSN+t2yhEkiHzN9zzz1cgMGBZg92oyCdhhVI06OPPqoetHS90EmN&#10;sJCoCMhvZMQQQh4qgHC81KQoWrFCnTXjdy4upj6nPc6mupm/OlBeABoJGvQbXfpwWddv/Qj732gM&#10;6KvW5Lt376a4hFPsTrMT8IC0QpKmAM/Ahg0eKj9a+q9SyYy89ijRRhwfbTt9REUfM/I9+nn3dnqk&#10;eg3uVnlU1gBhcnJ4Dmxea8uuht9OnzJNf0LPVjK7fhvtFK7NmKGOGDC6Ig0r1qzk5zP6EURwsFrX&#10;g3BMvBzFPopbMUCjhuo80Qp0DL26tzEqL44s4K5YsSpL0zwbbXvB/a+M7Jxso+xQB5z3O7M/nt8f&#10;YstEA7jst72mWJL47U9XY1QVWkmnDf9HqjxOXbp21eh3zHg/bOhwqlenlvE7YLNFplZsrEizKD6U&#10;aCN2hP3OigFCDIBRSDBn0QLu1eSdQJ6zr5bsGnGvi1lJmr8wwuhk0IAdAUTt1u0tIw+PP9zMmE7L&#10;bwVjx4418r1jxx5jegaCw+96puG3K5BvlK11FjR78RCjPOFvrR9ATlbJ1IH9e9QNOWCHNtDM/Cy3&#10;dg/QSk4g3nyrh9FYl3yjps6jPxhNfr77+P0bPUymj5gExcctiv2KEzesEZ+JVMdK361QalQ8Xb1o&#10;8uTJnNkWLVoY3FsT+s/WiKoICgKmXYynkFClNzj0jB9dsozWxYXo6BhavdZcvxQEV1JN5npcGAd4&#10;SqVNo0BYVDxpmD/9tIrdj1V/nF58sR6HBeAnBr9p3qG5/ubvg44dX+Fyu5yWbix4S5WqyDYgjSQh&#10;Xm1mBR3xoAuxxb+xlZxHvbpwQaOzRlMYdDbnLp4zaPbgg0pgAPD6613ZRjh5b8WpU4obLC/+7OvB&#10;DWnEW/Vz1MFDemG71YBsBFHOFdXbagXw8UdK1SgQ4H+MZs6dSr5nlbSPI8UsJVDgtGU/NWmpBOsB&#10;UnGEEHsPmD20FWigjRpW40pYppS6w+p96DTfvHFzc6Nt29TU8Nn6L3CHVK7C/er5WaWiRAyYBP6u&#10;kDI+k2jyDlivaAbFBlFKXBBdStPWl1r9WLVoMR04kvvqaXEi0F+JJPb1UZxXMktAWgcNG2u4xZS9&#10;5xGuAx5u68g39DRLVX300ccoJ+cqXYhLpG07ttCnE/KWVX69KJlGjJ7Lgti4vKc/Hh6eNlMpgdVP&#10;CF1SuHgp79H9D78/lEPLU9LlJG3UVWtcpE+myzINtk4BBTjjlE0wfMPaQcCwDLC/KaQMKDuNGwHP&#10;ZDSgPFu1asXvpHO/UQgPtb2thjShM/5+tTqvx/MHHyjlA1aDNMsMDLb4AX/+GVasGh/sUSKtAxn4&#10;5ptvqHoNpQPnjW6deIrstF7JyRo/bqQhSrZha30NqRMKbhE3C6xYnVuKYHEhye4wXioREBdrW+iY&#10;Ssk03+uoLa/1gQMHjIbr4+PDhMTza68NZiYAAL8XgsMgTFGPkeLibn+dvV2696IGzyi5Vdt2KVFJ&#10;wKk/I7gOHD161Ka8UG++WWNeHYyKUlPqvBhp8juKKuwx1fwFSjGfNFTUE+uVQ/jPmWfeS5/5heKD&#10;gD9ofDmfK7DFgeJtxPrVLmQQu3TI7KatKyjtXDJnCpCMgy+2cYeWxrMAlX2r68/sHjqsF506X3I7&#10;tTMWyAUMjbB2deGAi+0RUenSpoA1ANxiNao3Yzca5Lp1qtdNT1ciepAn5N/DTzFtIHzUmXj2hzgY&#10;SEKcu9SidrMAgHiYXbt20hGvklGReaOBOnAs6BBVr16Xn53Wql1cNBScVDT5r7pX3P3NbvTagLf5&#10;XWBo3kw+cXHqrnpEhHmVtKCA5EvBsWPHjA69T99hNGTcaDp3Lpq271zJ6XnyyfZUulR5dsNUqV6H&#10;O+3kxFhaMG81X6MNPe3N7wTnohMoVJtq26wniwnF2ohljQtzaK+SVIkKvmev0hV8LiqKCweZhD9n&#10;UhuB8buhQ5VguxuF5JTcR1QZOrvf5fRrbz4gHzCQRgEbRMS5ouTfCjw/8EB5Yyp9LXE++eHoH44F&#10;Ct4uuKILjgeMOqDD1VVx9aEsXd0Vc5DVwF8a19zZC9kuLthfhlu9ejW1bWNuNGJURRpkqlz6nvuM&#10;dMkVRbitdQD5A5xd1DXWqzYjRSGnA/mgWBsxMHXKZE48Ri5k5PG6TxqZKlWqDIdp0UWdkRpsbXrj&#10;3+q1ixt1gwaKoQLIKUHG8YIg6aLJaYMKhHRiqSCVSda7Xbp0YRvvn33yacMNyO9at5Yjh8L1xs2a&#10;NqaXX35Zf/rrIEurx5BKKuUkEA4uaRhYH7/4cgt2i3FzU9JPE+PjtVE7gRv4tm2qsdgD75ydc8tc&#10;++GH9XQuxlaEj0+wK4cvVUpnNNHqY9l/mEwd1jSI8fAIYBpjmi6y1x5rpJSswX/8hGn6r7FMUzPL&#10;hKTiOyYr1ka8ctkySks2JT4iE6cux9PWdRvYjSklbBgAa0kAxBAMH9SfUiiTp9XH/ItfQmAKi2co&#10;JCwbK9a0lrvnHgq9EMq987x5Sq8tQ6PmyZDT5OS0RRs5Q9n/6aeb0/33qd1pK1BhILUTYXA7CpDv&#10;1KhZheOGCCPcoPmrAfls1KgtrV2jNvdQttGxp6lGjSdo9vz53LkDGBQgoD84PFz7TSV69rlnadWq&#10;DVS7dm2aPHkEnThxgo77K2UAn376KduAXFs16KJBudO53N3dvSkkTFtbg77Zqm5KmLadW/Edcbit&#10;pnNbJWNczKQpi7Wlo9p5hhoX+KETwvXUZ+q1orvLlKFTwWpz1O8PT7qYbAroKy6YuSsGRIeaUgw8&#10;jpmbPzVqPcWZe2/MUCPzQFxcHM2Z85WaZmoFKUQTxCcVTpF3cSIiItqQ+mEDS4MGcPAPlZbMLpqd&#10;xgR8e8gHHG7Dtv1cWZAv3yOKHc9q/v3vf7ONMGJkVmKGUVOyvyKQvzdef01/Us/ovDF6oQHC3bRT&#10;Iy4XewQGnzBoYX2P8scRn7UM7Q247GDXql2H6j1ZjwXEN2z8LG+oViyndsWBclUrMBcdgDiGDx+v&#10;aKSlr2b90kybdi93oHlfOtG4cb1ZmOIqp+85TOPGb7G9ccVcWrxYHbFu2JxbTat1LV5UFGsjvhak&#10;EAUQCg4kJSTSEzUeYX1IwOSpSqr+rQRrugVocBg9YGJiTHa6Q4cO2XRIQvjMnEyaMO4TCgr2oTUr&#10;l+lvNWSrNTjCdX1Diea1mr8i1q/14kYq2P/LVs4rWC9LlVK3mNBIJP/vvvsu+fsd06autjz1R48q&#10;RiArzsQqP2yciZrUxIQkpoG//1FycVEzvI1OTmwDeAeEhCo22nc+VLqlAVfPXdw5IC2gNQYdsZEH&#10;odOTWocA4Ft7/ZWkGsmDWR+SedodFRVbbCKLr7uGYDR1BA/XnXT8+AkKDo2h339XO71PVDIVYCGj&#10;dRrVo/37lYznqNQYrsRAQPhN2rxBz55zhdas26Z7mNjuvJPtxJgQ8nY170FjU+PDD+dr07r51K17&#10;X4o4oSrZT05qCQFAM4HPsXia9YUSYA61rAY0ikolsDeYkv0Vgcq/cuVCo2J/OmMsV3bfYCW+Fnl/&#10;+c0X2B2eoGZjkz6dSEuWfs/uRUvns33qlO2ZrhWQ/II76j4+SjzxunWL2T5wwJOcD5odwck/1QUH&#10;YPzk0VwHOv9P7YoDw4Z1pODASG608IM9fpraVHMPU2vwts89oS0BmlGXLj3J7bcj1LdvX5o5diRl&#10;aEu3ipUrUac3mtM773Sg2MSDlK2fal7KhzehsCjxbv4Pf1O1BoCC6NxeVxatFVir1u2U+xYAetuv&#10;l9jqyilf1vZoKfSE2QB37FCXJZCnUqVq8e+BzMQEYxrs56ckNaowygDYobc+W9+jgxP/vyKQt3PB&#10;ag2LvK6Yq3iNmzRRDVfKAY1dyuHz2bYaHPKDnM1bkd9VwD/+sJz7a3XS/vTA1duZ/V28tnF6oe0w&#10;IEDRr8cbA4xReuTImez+ab1iDEH6Eb5qNbVsuhjP3jRkiKksXbDSTnxuYVAiNSUjI5N8jjjmUGGi&#10;YMTT0L1Xfx590bvdasAoMd2iXBqbFiAKwLMJPQ+wkadWrd7iR/sGKO6vF33N+cQaGnnGbjPeibFO&#10;Lf/KiI42FbIDzru0TlErQ15yaGWOMpYZGRoEVLygTIFlKxXffcLF3EeAGVnmjTmc6Z45l8Jn/4cO&#10;KWF7np6+XC+3bTWveMbFhdOObZ7k9rs62uo5ZCDbVuCoSdLz0+7d7Maeh6TzoarVjDrw1ltvGfkS&#10;u3XrQcaUeuwkU2aYPbKzi75bbda2IgLSHUV52REvZy748HCTQX3NAvMmyMZNv1DFikqJs9EINOD3&#10;50qAqf16gAa3ZtsWbbqbrU3NztD4wSbv69LlX+suBexiAj9t20wNGihdyCDc0NFTuDwA+zwfCT7A&#10;fjC4lyruR2oqxoe/KsDB9O96SkSTdIpjho/TljGZNHvBZFq/bj0dC3Wn//znMQ4jCNHFyZ6O0Ycz&#10;O2RmqnPX9PSLzLMsuHxZjcApabkbyZkzjsXJjh07i/wC1CBUtpTWSDWs36bENiHNzvs3MLMO0rds&#10;1RZjqg2DXXRcJ5W0r1g/3ngnfvbwvE49TY6/WgigEaNHUr1NBYMwABI9a9Ys3v1DGDwjwyud1G4d&#10;/GAEN2tEzrRj11q+eAmttkj75x1EXQJmoP8xY9Ts2nUIN0xZ27n8+qsWLoe1WFSqUtUgmpQJ8teq&#10;1f/4N1GhajoJlKSyrVsK+oglNJdykXKSxtCqZQsOO3i4Vr5FRGSkusQgSE01R+rLutha2Rk+6O5F&#10;bq6mDjBJ39vdP+Dfgd6YDQQFmTRD2hHu889ncZqt5uFqVWnQoA8o+lwEnfNR+YOJirVl14VfceC6&#10;vyIJ5ATJSKPZIAgyisYt0wkmmvbO3KnLA/hOVsmJM7leyPSuVcuWbKfEn2E/ISyAPJ+PTjAqKvwR&#10;pndvc933d8OZU8eNOmBAc6MsUF9QL4y6dAORn3qfzXt1wYlZKbRo4RJO76RJs436DBt0xUUWqedS&#10;B4AqlSvxb9AR4B1mZnPmFF5bRX647tIKPe3Hidu61ZXP9qDH12XzfqOhLl+pWC4RZr2L4tDy9FN8&#10;paejTMVm9gg/jXc3jltr+7bcHD0CpPWH75WMJeCKReoK8rnVSx1jIFw6ZVHp0oozDc+vdlZa89TR&#10;iSpu2DA1a4N1737yD5YeuuAXxnftUSPHwIH92b4dUKrMXSxMEBg10mTKCAsLp59/XWOUT3q6Yomt&#10;VEdrABp6DBzDdknDx0e/sWaB0Fw6Yzzv2r+LOfWQ3vaNG+r0VAw7Yi4lXjYabtLFeG0Kvp5PG6Ki&#10;lNI4APKpiwPX1YgvxMdq02nb9SESeDpZ6WVdvW6v0fNGJ6qbN627dWbbBtae2UDxc7bkhWHDxpCf&#10;b6DWmBwz1/u5upF7hNIQb2V57dPavG0lGDdeKc2etUKbZpUvz37/+582hQa0fApHkfTavXr15CMo&#10;lNNvbvkLMk/NNHdd1zndepuB18K33yrtGOdCzalu8sULXBbcWLTykVFMGo8MBhnZMjMr2Y49/KRO&#10;ZwvaNFKzJ+CFl5Qb6Zw8TPE5gI4vtHjEGJl7t5/A78FHPWuOlh8tX6NGzeB3yL+Vqwy43qPE6x6J&#10;7YHCR2KtBpmQ4xgbaP7I1IXzdptamn9J4tQpdUyEtGK9npmRSQvWWJgvLHA09ZdemaGnlcNpbs6v&#10;BfBHHrmRam757fzF37G/tZxq1apl8wyD8GJud4jGf+RLGH1QZphiWo/rZDMw+4rWkZdwXXAM1VNj&#10;Z1roh3QJ4EbdAU3ghnniqTq202k9XwIJh28JkpOL54ridTXikBCz8fl6HqPUy2oa5OKmJHBwores&#10;54Zy1/330cmT6jBfcNDFi37aaZ6PdepgbvHHaNMOR0iML6yAPNtNK2shgll9x7bcUiml4fq7KMkc&#10;VmRmZtpULAkLwqUlpXGere+rVn2GbQhGX3dgPYVHKCklQN8uw+mYtyfNWmgRDJCdRnt3HGJp08HR&#10;amQeNWogdevYlb8NLiTY0VE3Vt9PUeEXYLuZg/wh/Si34ISd7K5QwdT9zOWnoUV7dVa7YYu6Lrpj&#10;2wZavNRUExqXYO5Sp0C0TzGAG51OO2s9AXZuV3F///0arY1rjVwLh7SWLWveZrIa+4Y/d5ZS8zPv&#10;K8WoAmzeup4CA+3KpwgoUiP21Brs5cvmln1kSBTFJynpjrHxSXTM4yi7AVRuJD4kRFdPeTWHM/iP&#10;f5Sn71eZyqoEOSU8XZKZAo4CmGCWBmd1J1ww2SjPnzensfjtsbP6fV4tvOxYuh08RG++qc4JcaHB&#10;ylAvR3DffPM13yXG74YOUWJe5i7ROjE9XgmPMuMdcM0fflZjTePtCND+e6ftnEeoD33s0RqcLzRq&#10;jGRoSJu3qfvkCfoS7EaCR1EdX301ntPr5fELxaequ+BS/u+88w4FBOwwGqvVPFL5Pj6CsuKhhx7i&#10;dz/9tINiYhSXo5/fCbavF0VqxIWFHMlYkZGm1kKScYRBgRzW10KFh+2Im5HhWOavTIEQF+IMCDpo&#10;rL8AvMsFnXBCYISRaZY8A5IHAPGgQuLd4lVL2ZZw1ooC8Pf0ziU/81eYUiMfAPIrytbFT8rOw8OD&#10;bUcIgH5qHXvcTNWmjnDVcl6cF2QmhTTscz7BtHmiemX2s0LqiNAC4cQNulin1gy7znbQAKUhYupk&#10;2z2k4oAeY8lg/VrFgywZi9EGayOTGnDzA7uzwKgPPqbOHXpSWqK5Q/vusKHMZdO3+0A+ewViUnJv&#10;AqSkqFmAwNMtb8HtiL9jhx60dutacj201uhg4G+kTScAnq0NnKGNsOo38dwJoeLJbx+vpZSIwxza&#10;qa4gIoy/v6fRAOEHbHB21/odczYzduxU2n/Qhd+3b9vN+A6MVJigAH02c5sCGzgbN24kd2/VWN10&#10;GdO9BvViOzJSnVY0a6qEDlauVpHmfanLJ9Pw827htsqbZ1oQEWThT78GUL6fz1phzAYA0HXsyDFM&#10;f6kjAOiwetUnegddzqCRmOeff57D4XeZ2izf/rct27WiQYNzs11eD0qsEWdY7hWDIWTnDsUB4+2V&#10;u/ccPkwdIVhHT9ff3Lgg6tZ+ip9RAM/+t4lNYcFetkzJMxIjRDh61Jvdbm5/sD8AwqBQnQ8qfUn4&#10;Pu6iAiCkl+dhdqPBjRgxjC81IHz9amWoZ0+lFWDAyLF0//33stsab9cu3bS5QCDt2OtC86ZuYr+D&#10;wS5ankzRRCJTKyghRVsLqeMMfB/vp86YYnwLBulB+sAsA2F7V64Uz7rvZgJC8kGTatUUq2Jikq5V&#10;wdJp1qzxL863lAPeff/999SiTQcuk317duQa5TKzHHNe2c7NFBzNZqZMnsU20nbujLrcIuHWbf7W&#10;iG/0aEhijaW1WxZQy5bqyqKYWbNmkJOTEwUH67emYtOoVbsm2gCjmEzaNe/P4WbOyo8H/Kq2THWU&#10;6vxRYo3YCiS+Uyd1XgpYd+2KChAaJiIiggscxlqoYqwCzcTMmGMKcbcaiJKdOHUCuwHxx04qCIw4&#10;Bgxow/E6zXOsZgVh0KOHnzVHAhlJAZ6+aZVCvvfjj6rBS34A+yOIvwT0xog8vvHq68Y0FkBZcPlo&#10;Yax0BMQNf7xHWUrZSVkD1u8JEBbG01PNhLZv3Zqr7iE9+H6N2hX5+xDq3/U1dYupQeu6bMtsS9JW&#10;5m5zM0vSDoMO2TryfjReseoyXbVvI4ynZ27hiCdDzFtxRUGJNmJf3yDOpGTUvqDh1/6N7loGM8lL&#10;vycaHJ5IV7PS+Z3ARxeOFhOjNjri4+PI3V1JBRGEhyneWmDevNy9Xcf2nWnDBqUa89gxc101fKKp&#10;HAuoU6c+2+u2KyYVYM0aUw2HQPLi6RxBmZlKJvK2Ndr6WvKYnc7EB1q0UEq3GFo40gcSXE6XSon8&#10;Wo23tzdVeLCyNpIXnAHkloZeiQG2tefToUqqRlhoDDV65gUKCjLV2np7OFN8coJGD8W7vHPHMnrt&#10;rQ60dvVOqqUtW/x9fbTlkLqzC4z/6BNq2EBpsYTf1ZRIikiIoC+//JLCWSJIKYoINU9NAJQ7cJf2&#10;XLnKI+zPftrADvfK9fvZhvH2UksdvJcOBQ1WGjhE+MDu3h31WRH4cnYiN+DPPx1PP6xbbXQg+Ibc&#10;tPI+ZsrQzsgwBfwNHT1cnYQUAGZLKQIwCgLh4aHk5aU2I6LiI6hKlcq8I/tgNSXKBAgJwo5uIj8j&#10;Y9VrtqGpU6dSclwM7dunbppIoeaWxXztDYq8UPOJmmx7eKppjhWSNitC9CORY+5qpD3FnGPCmpdE&#10;V1KzaPLM8ZSSqgTk9erXit8vn6MutcdlqaOPUqWUEjb7ONIvqbzA32W/0vVTrpzJZy1YufL7AhMR&#10;kE2iWxWNGpjCDibMnqVGJw1QY9q4Xnvq+qZqGIL0K1lUpoLi2AJCTqvRavkyddSDzs/FzZft4SM+&#10;5O+mpivhjFKW4p6oH8sFhap9Cpi2nfoYbhircvj7Kqu1btUH1cBzKVlrjJqdlpZGS5ZMpR/XbjLE&#10;JSGc1M8G9etSbFIETZm0khYtU8wdgNhIK4COBYB/dJQ6dj1/3nYnPjo2mtLtlLjlBduaU0AgcjFo&#10;eO++q8SWwGz/eaMxAgkk8YAQTzJWnEhKMiuBPc6cMS9/2+Oz2TOob9+3Ke1SuiHHWJrPrn3aiK9X&#10;rrhwNeLmB8lfLmi/wztZl8ONBoyyKYmyuBUgebMa1BfkHe9giz/KheuJpXyTiiBfO+VSbk4/NEB8&#10;e8ehfUa8DC2u3bsV6+O0aUp88P5fDlJWdjan5+GHH+YwJyOUIDx8x9fXl20ZgWFkmm010gYQ3+7d&#10;Kl45rXBk8B4mP+Q4XOVfRyMGOnXqqgo9K5kzJjjmF8pyjgQZWaepVy+1A9m2herB1m5ZSV98MZfd&#10;QJXqVahdK1NEKPq2zCzbY6KLF22JmqAf+EOsj5+frzFgJyYmk5ubO7kcOMQZDwvxpehok7ifaQST&#10;9E6aMpWqPFKb3SfDwEChmEnm68LAN69aSul6k54wfRTbq9eoXVU3Nw9y36PNQNBALfmfNu09o4wA&#10;D5/txlRKCCUbWu3bt2f77beVXGVg/vylFP5nbvY/e0yYMIVZOgfdQkL0UHnXr3BioX/t2rXjvIl5&#10;qMYztGGTqe2yV+fR9FLLehR5OowbQqe2iqXxwwmTaOqo0dSlbTv637u9aOWybTR8+DgKCPKmc7Fn&#10;KPa8ontIWBR9+vGnFHHah7Jzcshfm/IKtm3bRgsWLKBDrjto6869tHLVem267kV7nV3p0qUk6tKl&#10;ox6SyMlJNWSkMSAojG0BGu/4cUo7I2gn7zDNBw1R/o/WqGzk8Wn9CuXSpepYUbBCKxNp2PjdsWM7&#10;+D0YPn788Ufj9wsXLyR/f7VuvnIlkwK0pWR05DmtrifShnXrmM/EHmYshQB6025vqmOQDz/8kKpo&#10;mfhv88ZckTnhWqWGdAQkFsSRabLzblMsimQIkv7BO3wtpKXZqkkVFEnQmJY+SZNDaO9FSB6ar6RV&#10;4PKrealj0FBTFhPnXQM3aK20EQfKQBowlglqFFBytyEhE4Db2XmL6u3xHp0Ch1OVCCY52ZrPIuT5&#10;BgCXApAXVHakGeUhRkaroKCTxuIIfk8/XZfq1n2Rhg0dzOV8UJc9bYWrzlOepVEjNBByqa5SbKS5&#10;fLicUbDyWOFgb4Ohl7e1I4ZfgDYCWyE0Qf7kVENozvksbeYXSEqzPQpD/kqVvovdffsN5vyj/bz3&#10;9vv8m+caP2f8VuBzxFQUEB3tWC2q7S8KgVEjh2u9ibrBNGCYYvAfNcVkatixa70233fX1jz30eLF&#10;c+lchBrhjIauwz7RQORpc+OpQHDQO+WHvXudaeiwT6lRY3WVMCAkggIDj9KcOXPo/aHj2A+HfGkY&#10;4X3zHhFDT52mpHTFevpCc6UVr1MPJW7ol4MHqFX7tuymHPN4SCo3bFweF0i5wWCXHKOY+D/2WC3W&#10;SA+31zEl1wkjHZ5vNmRfJDBQ6eidqq0Hv/32W3aLQePGnXx02AAq87CxagZiNWgcHZrbimv64MPJ&#10;tHGd2pCUTT5o0AwKCdGWT+eZ9JdTTVbcpKQk8vLyoivplykiMorcPY6Qt/chio45z/47d26lHdu2&#10;UGZmFiXrd4wXLFKdNEbVASP6sBvAjE2A9IkN2uHM+6677qKPPvqS2rQaZ5MPmF3O2+iXA5C6WYaG&#10;j5vAMr9KlS1N4adVJ7VomdJzXa9OfQ5fsao5mvt6+lNi/BmKj4unPXtUx5OcnPeeR6FrwezPTd5P&#10;G2g912ttmzIh0MM8+WRtI1EA985aA8Y7AXqhmwGMFkgXiBGXlEGrViuxL2NGjKM0XUPB6djcEiQg&#10;xFyA/ADIE74jvXhkpLlLbkArG1Rc7om1eGVkbl7fvFuMbyAcwG475CSrTUEJC/tWgKRJzJq1ikcY&#10;aXzkkf/qoVTDlZmJAOF69PiQ6wTewYafwL4ccnKsF/tz3zeHXHN7nItREiUTEvPfy7DGawXoXKlS&#10;ZaZNFWy0aTbSWvOxR/k3jszIkYPZtoe8t0KehaYwYyeqTgFwP5Q395rAccoLgCZNGukubW14xMrE&#10;jd4yW1sDfMcZlsQIgVAAN7sSDh0+WHc5BtK33c3BrSsdPPDrDQ5ABRUgX+h9QfzDhw8b+c7IuErd&#10;ur3J/iHaKCKdAN5BZjVuMFmB82389nTkCQ5T8SEl1gjGGt/NAtIGSJoat1DLKWDAoAHayBzIMqes&#10;QLheg819DzyjHNGZN23Q2PimbABdH9T0TCR6nD2b9911Ky3t45U0gl4wKHvUD+ikxjurKV9J8YHL&#10;ICGAWzqkVzp25G+4uyrGIgl34JfD5HvIh+OA39ixw+mDDz7gd9dCgUvqkOshrpSCxSvNywspCbYF&#10;tHr1OkpwNPrnZBq6eU9F2t7C2bKr5CsmCsg6G3jlFTWyNqr3nDbdMfMwfqJ+CV0nrj0fdkKsWuvU&#10;qKcaHogGMEH03yCOR59SRySId9Eyc6PjyA61xvts0iL2E38r4Dd/3jS6u/TdRhgY62zgZsKaJmDU&#10;2FEs/K9vX8XZ9kQjW53LKA+UE4TYxcVfpBo163JevvhiJTktXk0NGzbUQ6pprbAvAhlpjm6uFc++&#10;QL3HH9ddCsf8A436sWO3anhr5pvXVF0O7udG2LRFbvngbds2M9xlyt9nDFbT5k3gGUhwVDQ/4/ew&#10;AbGPuHnS5p1baOvWnbRype2m2LVQ4JCiZGzbT3mPUES2rIFGYi09Hfy+WqRUWcLtCJt+VjKeixsS&#10;H9IEI9IJ58xfxL1/pVr1jR1vQVDItdfnIPoHH2gNX8+nTJelRxYDQlbWpmby3KaNWjMLsfMyWDvn&#10;VVY3E2CnFTxW6zG2kd68gHdrVpnSLJAnGXlk9OUwmv9PP4G7qjVlG8IAiobU9LwbO75/IkbNdASj&#10;BtndrNNpChr9tH4DKwZo16EFubisMNLbuJXtmbNscMnMBMCz2D//rG5pAev0+wX28PYuuCL1Ajfi&#10;ogCVGMS5fPmKzRQDisVlerFwbcnpH7YHKoef33FOB0TCwJY04d0zjWuwO94q2NvSAQlk00mAPFat&#10;WtXIExo13NOmf86VVNaBEp/4cdza93EhXt5ZDdIEc6uiSztzEygs/BpKtHMUF16bNt11DzVD6T/w&#10;HY0WYWb9cFDeJQGhCYB4Dx+y1SwBIH0of9ASDVJoBv927drm6qStBu8EqB/4TodW6sjNigid5fLE&#10;Cdud8MLA9ov5ID0fBvzU1NwX1IeOUPzJc+aong3uFzrrWgH1uxH9B/6fcuhYvWEdxYXnrY/Yx8OU&#10;SAik2o38Crm3qn0CTG6tbh1VJapW4RGa9Jk5kgisxAWsnFDGHWQgK4UZ+q1EcVqLS/+2G1vW949r&#10;Uzc8w8iUTRqpyxEv9sdUUsJYza2CTz6Zwvn+M/QU7dy7h+YunE0xcedo1uz5FGEnYTIywjxiiYlL&#10;o/FjVYctnd1e5/1cpsd/NzfthvWVGz5qLTtusqnCdPpMxU7rccyfQoPzXuOmpcXQyrW2szm/AFOr&#10;yIDOuVXLShmvX7/J6IRBa9Dn7rvv5Yb7Soc+mr+6uorwD5R/iJ5v1tRIe7Xq1Whw917sbtzUth7V&#10;rVnHCKfMfezvtEUJ4nNx2UUdO3ZxyFt9LVx37RCdq8h4SkImJ7DMvWWpTp067A/AT4ACwJREkI77&#10;Wlphwf/PwNx6dQAU5JYNakveBvkcLVmnMlaI/4q1ake6dDkl4Cw7W6tULDrW9qM795rTv2bNlFJx&#10;AX6HywrIe9eO3YwG/u576sJ/i/bj+B3Miy++yPnAb3DbBekYNkwpExsyboxNGd2qGDNmDL2glUFI&#10;UBhdiIsjD29Fx7zO6i9n2HWyWvkgnzCHwtVv5VkMZadyXcB6GWWEES0zO8Ho7ICYc7ZXT+2x4Gul&#10;gSFfSGesgeO14KK2ZhfIuxrPKHngH4xUguObtMU1Wtu0d+vcgW2MvJGRR400C91h0BkActdZ2s+w&#10;YSa/QWFR5JrjaCqBxKNwcE5oBYiScMlWOoYUIt4BS75woDXfUtDJVt5g+Fve5QWXX23F66Aw69Z5&#10;kuNEWjkdDiBpygUtTmva7X+Pb+K3oqLl0IGNbAsRbaB/A0RFpcD7FSvUOgu4XuFptyqwjpY88pRT&#10;L1OUwfr1O2n27KVcjkcOK+4rvEOZImx8olofWxsHfo8y3LtXqYIB5MonnoOCg3LTMzuNf8Pxa5Dv&#10;IfyLT5kMOvw90ElPoxj8VtyO2gGMs5u67mpvBCL1Mzz8JonnwXHI6NFDaf9+xbmEHjPI240qVFRr&#10;yjbt2rOdkJxA9ZsrGVP2kILdttnBCKvD2y+YnPdv158Ueg4fSMnxqkOYOUPJX4qMcqTUzRwd3PYq&#10;4exL5s2nfQd+ZtEq85esY/22zrstFyOyzXPGHn166K7cKHt/NSaksa7VAAb6xauclII5rXft2FGx&#10;9eE98jpp3FBy1pWqA7iWh3cPPfQATyklXL+RXejw7160ZElu0UXXgi7fvtgBxn8wK1w3clTHhAZS&#10;uVxjowGMHKyO/KRRSZnCtner5Y7q0N99dwrt3+lBGzY7MRtjzTptjAYJjBgzipKT1TnxCw0VYw/g&#10;6X6Cfv5ZafTHbjmU6AE9u71IgSGKgQnGafNyOqlrSRS/0toss1z5ivRobVNE7dLFc9l+5ZU3acf2&#10;ObRp00Zas1JdMbU3qGPLViiW3qtXs7VObSbXnetBoRvx8eNqYwhApRs3YbrRM1WuDK2H0Mqu7m/C&#10;r9s7SoM+wqKxy3QWaN/+Ffrt4G52//HHHxoBFGeOfN8RsjMKJ4PLStQ9B1XPjbSgMiCNBvQKZg9r&#10;WnCEAkFp+7VeH8C34+PjwWGpVy4Vvk8fpcpFfov43ur2FscnPTwMpucoO4g2/WelSipNHRyI9NVx&#10;LQ7TK4UsmxsNqRMoDymbek+2M26xRUdH8/IEGvxRtjBo2NLYYxLj2BZhgTDyzSbNXzHc1pFSyhtH&#10;WbD37jCvO0r455//L9uDRyn+dXkPA3Tv8ob+fBd16TqCBgxoTXXr1qXVy1RHDEGQuLVn/Y3spbzz&#10;jmL8gBnxgdK57AjXo6fYrKEFxIMPPmAk6v/Zuw7ALIqmDSgCFsACKkU+QBAEVIrS/EFERBAERMon&#10;7ZMiAoIgIFVp0kR6FylKCEgo0kJJYkyCpmGKIYkJCUkIKZIGKYQkhPn32b25u/fNm1AUCJoHJre3&#10;t3fv3e7M1tkZ0BuvvaqH6zVpbHEN9M0WpTb2ww8/6AKkQ5ynpxdcAwyLUKqO5kkxM7jGzi5iTGxG&#10;XrZaNho2/At5L94BRxQikJNrZCAsaTDMFQ7li2ZOvC8YBABz4DoYjQuGmQdgBuFKhJkJ9+CItEiD&#10;d9lup/SmEc+Ul5dn+fs2EBZ+Tgsp5BVSERUXwA0s8gHANwIoh99//0Oes1omcMpLVfixNnwvoapC&#10;vq5fv45Wrpwkn8GE57zdTc0CJyUp523lypeTFSXC73R9S09XtuwD8vj4489Rw8adKNw3Wp4H/v4b&#10;PfKEci4OcDl06zlUL8/YyCgZz88CzZ2jPEM8+OCDMg2Ac+Z5TmcLkWzX/BZw00IMwGFVn75DNEYt&#10;ozMjgHDjFxvKl/X2UeZZqzxlLPyba0kG7gHioxOoVKUKFBrgQ3HnjZlN6asIk5V5hqmb6yE53ij8&#10;4DBvmqXtmMLGjFbN1Cw5LHbMXbpdvjsKRAqoVtFwYaHWB/h3+f2HDXuDKlSoSVNmfC7Pg4LUzOzx&#10;g3towlDln4qRk3uJHqnYkFzE0MDOZRs1a9pc3mP9LXzOO77aduhCEbGeNG3aevpgyHDaYa+5FBEY&#10;PnKOPNar05DGjyvc215xAfSdW7dVZneBmDBfC9/Win/yKCkzTk/zVDWl2jh70RS6lK42zGOb4NC+&#10;0+mQ4x553n8wTOaIlk+rvz78aCjNm6e8WbZv34u8fdUGgmWLNovxsdLvBpycwJuxclgzaoZtn0+S&#10;BwQ/rN2wSvKH3W7VM2DMmqXK+Ntv18jnjpuoJiiZABw9XN2pVbuX5DnQb4Cyub17927dGAby51ah&#10;fukGsHbtIgoODKD0S1k0cdI0MR5Wm+b5ZYHMyyone/ftKY9Ak8bay2vCAeJ7EP7uO9XNsSYINtdy&#10;LOR4BgNx6IJwLQk1PwjOyV+UNhQXgONRg/H5fn42FwjSnjdtuqjbUE3/A26eBV17AHivl9u9rp2p&#10;c/z+qnnf0lN1npLn7LqFCb83VeTd55+Nl2GkN+eHGcOGjZRHXEdLjzTY3okj4njo8dtvAbT34G4Z&#10;Ls5Anst3F+WF9weQ74gDcaWnV36msmZ4+xbtfD5U83l87pzl+N3V1eo+PFsQvweA34V70X59Vb7j&#10;nYDdO7fSSy8pPuE4IFrUKdjcfyE5nkqXLkPd3lUVFBMbx1+02NCDwG/wM+ztDYd9fxUFuecmccpb&#10;dYEKM+AtX1pkGGpdFjiGNGsjkBRvzFzLQtaoVi1LY2SgFNH75jAL4ooV2+QRhZKV/qf6vVhl0oeZ&#10;AunbtzImN/B8xAEqjWFFwT1AMQGuV636OC1ZoiYu+Dc5XLOGMulii8C0vd9tbzCKqGkRf58ocMQh&#10;jOUUdC+rwsetBrTCuDZ7vlpnN4+h/ohWRv9Azz//vBZ7bwD5hp1YLJzIA7MQm92BssADqAgZE8ao&#10;zTdvahOnZqASZ8TH23Y8gDKPilE9tB5tjInLkWPHyGP/IVqPRntH2RAIRIpu+XP1VTngGQC/t2uo&#10;qx5mwvsDSDtnruqVIX74h+obExONLYUwgvhXoXKqCHh6FvQPZL9L1SIn3Y2F6QOHDlBuIbaekSl4&#10;eUaCyeoIPhD+ff38/Gj5/Pl0BevGiJ+7mkJ8jYI55i661OI5okctj5F/BNLBg2pBPyYmkb7dtI5e&#10;fvkVabvoyapP0MmTyv8vtKHGjBim/z6OpUqVNYUL0v33328znun+8hXlO/h6R8ljx7at6aKVZ4r7&#10;HyhDVas1lktF2LJZ88maemGu37JfroMiLI3iiWcA5t9gatlS6Urz+Ucf9dcrknsFLof2qvfNtVxF&#10;gJAM6mtsSZw26WO55W7yRGV8ITBQ2cQaM0adW2Pvj2pSFL1CzAdkZWVQXFxBc7Zrtn6nhQx4BPlQ&#10;WLBhzBDvIitzrSzcsIdZhC9lWKl9ijjrcT2/P1O5cuWoYrkqsqVev20tuUW40eAhyrAArk+ZMl0e&#10;vb19/xYrpjfFCRlZaZSQkECOjob+dFQh7lYYb3f9r5YxKfLFEU6KU8J5TfD9pElTyM3JWQjbNjob&#10;ZduETlBIGKVoNsSOHNypAiYcEuNQ3q0SFKj2a+K3UNvPnT2POgmBUa2tkfEACm7ahMG6cOEow2WF&#10;kBaCpStX0ozpoyg6Mo5WbjS6sQeP7CNfX0Pfdd6STdITBJ4bGRYg/T3x9wMIz5s3j0aPVob6duzY&#10;IeOsqVevXvR/ryrF+qYvv6DHd+xaPDZCXB9Z5LBPDQMYyGNPzzC9pavy2GP0wgtqI8LMmcp0L+Nt&#10;kwWOh8qrDSfpWcZE5G8+argTn5ggl8IsYMNE1eYlym1QWEQM+QerOZthw+fKY8tWyh4byqhUqWoq&#10;mBNMGzeaNfUu0u+/n6a44FBp1OGRCo/oZWImoNdgNawEH65evdrimkK+XNn4qzA/sUjYMtqGGdTC&#10;wOM4fum0tHxdkPxi/eSHQcUQmcJdFGt4+hi9AG0pjxITCq5X+nirGhvIzS18hha/zzUuv9vjD70o&#10;1QhnL19Mn02aKdOZMxrXgE5dO8ujGbMnqO9hZuQuOp/jdzgfJBNI5tDyRGMKhNGymgn3N3lebfqv&#10;XLmSfg8qBfls7d57CfgugPOGrbnMNC0XgbibzXm1ZeMP+pDiSp6Syh27TfMcGry8bPPQjWLjN9/I&#10;I3ffN+03GgtsC2XoY3vxnjjef39Z/d2ZmM/5G/geDv/duGEhvhFgGt/zlOrj44WPH1caUyiUk6Fh&#10;9JvXT/IcQCbs3bNHNMcFd6n4BXhTeOTv9JOHD/QmLGqrTE1dLSw0gmI0qxJAUlIkpadmUNeuSjc6&#10;PDSK8k3jqStXDOEeOnwsLV8wWQrdo48+qsXeAkyO0IOCDAV2fDvwzFM15HeOGDOAFqzcSMnJqlAR&#10;JyHu56UnRpUqVWjFcmPrG66NHPWhHr5XwUJsvXG/cuXadPGiypdx48bpQj5x8njatF4p+rTp2J0y&#10;RVcZSEy09KAZEGQ4qCsKRx0KOscbPV6NsQNDT+oNiewqa5Uk3kUKpDiXZSaOqFAgiJOnTZbfhPdu&#10;3Lin6CVYCjKAez09vOW9W7arCVwss5nBhhn/Cv4yV2AMgo86uFuZbEW4TEWluQXEx/GkVaYYZ7jL&#10;D+KPBLjQ0kTZXBP/sOAPREXFSwEuCtyFVutPCnEJakxkFnB7u4MmwTFaQxQcTIMCXr+Ztn6J30XP&#10;Iz4uVnSnsuiKGNcOHzlQu8hQvRA8Fwv7vKiP8TQw/INhFBqcQs4hx8XY/XvxcZYz1S779tOZpDMq&#10;P0qriR1sjXzjDbW8xBgyrK9MD0yZppkOugdgrbvAQgy9cRYSBr4P16NjQqWnygYN1ZIkzMI+WbUt&#10;TZo8WqaZu+QLmV8b12+WZYfViSNH1FKTGb/8onp6ANLNHKe6y8COHYrfwHc52UZPEgK3e6caJnJL&#10;+txzb+pKGG91UUo4eI/JkyfKND17vktL1hi2qZnS0i7J42vtlZB36vSGfg3ISFO92qioBLp0qWg9&#10;8BvBXxJirolAnGmDNcNxyCRclzWcJjichguRDcUBXBNeybXts5WZ4lcPZWPqRnFFc4uByiVPs1Mk&#10;M1N7pwBvtYUOzBMYoJYiLtowe8rgSQ0G3rtbN1XAKNgNGxRToRPAv4Pfxrer64Y9YmZsPjejrbbX&#10;+J8CfCNI8oTICxxBbO0TcZwGmlF8neOQhy4uyoA7Km8c9+1zkPEAVDCRns/xPMyGs0Dyc3g91vmQ&#10;aH2192C8/+GH9JPLIXnfzJkjZfr0VKUAAkrKCtTDhRF+r/Z/Gti8BroduOWnwgGzhLlWFeEpn02m&#10;TZuU3mibjm9IvdChQ0eQt4evjDvq7iiTPvPM/8njpeTLMjNHDh8lj3v2OlO+qYa8Eezer57JuHyl&#10;4Cw5fjs8UNkrQni3o6pk0vJSZcaHmab6Dxyy7aJF4mqGVLDnSgc4evSovsSxdaPqNuVdVd13hEuV&#10;epyGDx9O586do7ZN25HHWaX6t3LtcmratDZVqKC04CREiw1MnKi2y7Vs15w2brDtAP2qGCLEXWdi&#10;sTjgyJGfafzEMZSWrpbZQJ17j6cZM2bI8Jr1SpkCe1RZ6Nq/pixnnDl/XrTMaoLw2VpKOBYsU652&#10;4BrVz89LDkHCI5VK5vLFyloKZv8H9x4iw0dO/Eh9+4+Q4W7dVasO5KSnSx7YuUPNnv/f/xnbCkMD&#10;feQROkMcV658eXmEFRI2XMj0eJUKctmPz1GZHHFUWmLgawDWShwdT9Jvv0VSTk42tW7dmZbMvXkd&#10;eWvcshDzy3bu3k1a8Z+1ZIE8x2wqtLhQGKzqBnq23rPyY8zrnm6/nBKCny4/eNuOgruYuFYFHHbv&#10;00IFkZFmLF1ExVqqIjLwPg3rtZPvEBShvAvivczvY40Ro6y70Ap9BneRz0lMiaTYtFj5nF279uiF&#10;hd/iCRL+fjApvufF5so2E18DsM+Ymbfus3VluPe7H8jzsHDzOqKxjOWszTcUe+SrWXl8E9ZE5TeL&#10;yp6HUTv37qT8HDW3wPn04x5DP19CpK9QrpKsBPEcft53322VR9DY8dOkQEK3f9ZcZW0T+H7vdhoy&#10;YDg9/MhD8vogIcw4HrLfTb8F/K7fD8rOv0Zz587Vx8KgKUMmyd5XSqpaXx45VCmDAPgNUJe3lP5B&#10;mdKGKSWgQgXl2gXvj6VGvnbhgtqUYQux0XF0ObuQpdpCYMqpmwO/ENbEOGym3r170vhxhhoaACbn&#10;wsOHxeeHFSpE5s3R+j23CvFbPGGBdzALW8uWxh5hHx8vCg5QE1QRZw3h4fSFIe6SmhcAA2ZcDpXP&#10;VZWZqoXZQVq7rm2oWTPl2XHdOrXlzozkFLVvFtdHTxx63d8t9riq5irwHcwHIP5GHE86n9TPkYfI&#10;O+y9BrZsES20uNc6H3Iuq1nqrKyCk6K2EJNc0NQNnhmlLWkmJceQs+MxighNlJXO4kWqdYyKPEfD&#10;x/STfIN3dHRQ2wvxjmiN8b7vvMPjXUMOYPgP6aURCQHEgQdwbN/+RXkEPH0LDg0vXryxbzLjloS4&#10;TnXlPzbQP1i+LD7y2LG9KixxTQvn0Hate9moQ19ZA65YMZ0SYlNlBmxes5ucQ51o7zHNAJ94jgWu&#10;ZtOIISMpPNrSdAmePXuxYfEBgAC5eCh7RWaNmByKp569xsvfMwPvxJmpunIK5jDD+C5L4H4UqIPd&#10;NkpOzdUrJMTjnlL3VZC7nJ6sVFld077P/NuM3Xu30bKvvhStvzIosGr5RpnG2Rnrz5bDBcQvXmlM&#10;1hRXmL8RZc/fPX/+fC1W4Ztvtkjdc6hSsyAj3Yghg2nRItFDEx2QWRvH6M/bf1BtgY2PTaOQ8FgK&#10;DDD8NkcGqK2DPx50oBDNR/Ho0dNo+jS1fLhsCTvbu/4CLQTdRwzBuPzd3X1VuWrfAYKLafM5Kmbs&#10;ajIDPVIA1/nb8J0e2hbZa9fyaPP6reT+q7EB5GZwS0I8eYZSTwsO8adQTesFLwbvc2ZE/6HGa/yB&#10;Cxcqqwh8/mw91SohY9D9xLXMzCwZB3eU7/dVa7NqxtrIdFxn4J5OXfqR/W61XGBdNGMmzKEBPQ0z&#10;QPzbXMNDeQW/z07cVqxeK7ttACuYAOzFzhob1q6m18XYPylVVTQHxJhePl9UBtB1xm/g+dgpA7R6&#10;vr0UaKRhhsgUw2ccn234PL3ZwzShJYR+58618pqDwz56/VXVbTuqbd8szkDvBO/N+uMAjmZ3NQBM&#10;vyKPWMiBx5+oJONiYmIoJFHpQ0MXOUfTblq2fI48RiYaw4vgUGPpySgrNZG5fPVqeSwMiYkqXXa6&#10;6jJPHDuXvrPboFfoEDzgsccek0Iq3/PqZXm0Ji5bL1+l8QX7YXwNPIBjt/7d5DEo0vDuMH6aZa/s&#10;ZnBTQrxtm6XZkytX8kT/XgnqxIm2d9LwB0iIj0pNN2Z+fwsMtCg8HHncZIskrFprzmBrnPI3XMOA&#10;IZC5+C2uRAB4Jpg25XN64IGHKT3HeK+QAEt3M/pvC5w+HSLPUcBbNqyRcZMnj5abzH/zCaavFirH&#10;5HhPpOOaF+flyqouF8L+7v4ybKYyD5TWw1OnTJbvipac4z78UK0XF3fgm9lW2JABhmdM/o6OHdTm&#10;feSTWVON01R4QIWRxxx/K9i1s/B5FMbFVKvVEFE2kyZPonkrDXM54BuA3wUTt1FRaobcmsZ9Mc5i&#10;O6v5GvDMM6/StLHzZNlusys4pLoV3FQO5Wp6zQxXV8OBlaaDoSD6GOZuAwOZ8f0336sFb00YXY6o&#10;vaR2mzaL+7TnawIA/71e/p6ye/LBkP/SfzS7XdxqlrmvnEUGL/9qCe3adVgWftVqLWS8GaOmL5UC&#10;DeC++IRM3W7WvLlqt0mo5swKgAc8QN4j3olrWW45Wr2p7FPLAtGY8lzaOZkG9HhFdTQ7zKpVS1Pt&#10;E+C4etpk1yOPVKaF8zbI8Ny5aj4hJkJtv2S6F4C8OX9etcQgZlTzN5iVHrALCPxSt3ZtizRzt6tl&#10;noSYMHq7W3e5jfSyttGGK7Q//jD0AawxaIiyxtlviGFhk8G/oUOU75PV/yODXv5H5Dtj1htlze+E&#10;d0RZp6QYk1TWBLi7ntLD2+2/srg2beoX9N0PW2T4zTY99NaecdLkFO5GYfUl18dVIaChmqXB2bPn&#10;FjDbgm6PLT3R+WsW06zxM2ngwIHUqZPqJs+ZXlAP2svfVxdwwPm4u6j1CppD/eDDUTIdMtk/PEr+&#10;FoQbR8T5uhnLSagE+H1AABgN4VdfVcsK58+fl0cXV3d5jQUWBYfnPfKw8lkLDO/TU6YB3nnnHSpf&#10;QVkyBOavV8sfjevAWOALUmVv5xJn+nKO0gneq20hNFeHH3/8sTz26DaQPDyc5bOXLFsu0zOZ86Q4&#10;A7PDcBCAZTh+d3SZgdUL1VgYPMDo1rWtxXeCfJ0S9DAqRwx55m+Yr/LclA/bdhjDCqQFoHzEZRPk&#10;ZSy/jRypfhsKNSjPkMBE+Syk5bX7V142vJpAWBG3/ht7/V0g1Dg+Wb2WHlf5icf1MKhZY/Hb2lp0&#10;cOQxatawmX4NJnviUmJo4dKx8rxR85Z6I2cobuVTlu2RW6FQX36DyNe0lDJtWOPglrcwQ+dwKG4r&#10;nuNkF1SAzw85qcmLq1dtrxnPm642gwNN6ijvAfZ7bdvrQkah4LjFxFgL74oCrF1HWSjs31dZg1i5&#10;yNh2COD4YmNl5AAoX648Va/+inzOzz+5y2OPdqJSMgsZh8WRvwdhvIP5uUXhdJCaHcda6r0EfBdX&#10;pvh2KGgwYOWU480tEFeY1oSqjsO45/PP1W40s9F6tJgstLhWpkxV/Xm9BnWVec5A+XNFAEN1uAZa&#10;rLkhTUw9KY85QgbxjIcfqSjPQeDrDz74UFRIzem+MmX0eDPhuXifrVudpTzgt/RrVkDc9YcL1jM8&#10;tlE0J90IxIvjRZZpri64BsZHODnto+59lA9j88uWLdOKeo0YTi77bW1mV7NJ3fup9bigMJNurKit&#10;tjoYihjWn1iq1BNayBJNG7egwYPh3T9LZmzTpk1p3Lih8lpipqr2UlLVmDgiqqA941KlHtKFkf3j&#10;LF78lRxTM5gp8Z1g4kzKlQzi97vaA7zAPCMr8mPlNsOFS/mKlWS0t6cjjZs4kRLiL9DIj9Sm8g8/&#10;vjfGwQx8z7N16ssjYL/LjoL81BzDtMnjZHx8otEP2SJ6JpUqKmFZMs/SiD6Ao5uTWhOX4ZPHafz4&#10;BTIPgUoPGj0kHNu92ZJiQ9OkMEF1FnzIQI+gaTNlL+uXX9TuJ4RLP6R2IrGLIY43U2SkMTxgqlFD&#10;bVJhMt/X8D+G4oefrycFBPjIRtB++w90f8WH9MoFDfDEySMoNjaaEuNSKTJeaQ1ir324hY5A4VC/&#10;/BcgX17LULzYf2oZNre69VKTGqBGTevLjG3QwOSjxyTcGCtey82i/Q7cxVYzhtZw+KHg7pJcKrz/&#10;MWb0eClgS79aKQUY7zB34UxVs89X67fcCwBQ4zKmTFSbxQF8m9mMrGSOq1elQQJ8x5UrVygqKVhv&#10;FQD8Bmp/j99VjevsepDW7lqv91q4YmC81qk7LVmgJsuKi8+lmwWXNyPcz9KqBr7d3NUGIW9xHD1p&#10;iNz/DXAcH83ELT0Ilar5mpdzMFV56lEZBszHJo1f0dNxXKkyxi4klBUI43X87vp1amcTrn30sfE7&#10;AUGGRUwzVRDDKtlLEPzAZQwyA2P5hASlL83XwTOxZ1UcNgaGh6sls8CA63jV0GD5C7eAJs2UoLZs&#10;rTa5b9jgoL+cmXipAB94ZN9BGccYNepj+dEQtv7//T8paBkZaq0XxgIYHw8XQiXuRwabLVtUelyt&#10;WxcG/Nbv8b/LAsL4GmN2PON/Q9+h6MhIupyeQOt3btJSK8yeaTlrCF+0+/fvpx1bj1BSsmG/q8JD&#10;FeRRdZ3K0uAP2PaYMqcDKxMQVin0WjpzAbN/338C9u41bC3bAveccP2nnwyPkSjTWs++oC6KMI89&#10;9x9QeugnPYtw7ynSAwMHK0duP+zdSeEhyosI/x7mO4DsLG0mWgiKw2HDFPLHo0ZRfr6x4w1eLc2Y&#10;OGkSZWeqrv2YsV9S/4GDZZipURO1dAR0efFNatOxjV5BW7v8MWPtpoXyvjlTv6KDJ27dxNJfEuLj&#10;x9Vmb9CjlY3xAwjM6v6Hu97vf/rpp7W7FCMnpquJBTC0y8HtckJs717NuZSID4vzkYK2Y4elVQa5&#10;C6YQ+PobS0PR0Uo4Fs5T68d4Dxag1PRwyUAxEUq5HS1xu9bK5eaff6oaMVGrLVEYvKcY93ueMrR/&#10;WDC5tWBwHiC+bNn7yTNA6Y3n5au1RR6zAbyk1qt3b8rKyaRVKzfRkA+U03YgXnStrZELDYNiBs4D&#10;/q7CgHTYW448wDIUKkeUN3Z/YZvi2HFK042BcoJQ/2+QWl8+dtxLN1540tMwTmFvr4xBuB439pYz&#10;Jk2ZpYUMdOuhTCnXrlGTIhN95e+0bqX8KW/ZongMe565wq31jOHx0Bbhu8wAv4WHh8tr2HSBIxAS&#10;aPRMsNqD+APHHOj//q89hYX9TiNGDCO7LddfGjOj6By/DiLC/WnWDJVB3323hxYumkct2jejr7+0&#10;1IPmD5XQPsi87IKMeu9dNXb28rBco4WywNiPDPMsFcqX10JqUoORbdr0YG2sAL/h/YfqwgGt2qou&#10;PZ8z8HvHjvC2RTVdyL+RknSJlm9eLxntp59+pnavKTtPCxdupfqiN4J7o6KUTixULhNSsykg3JWm&#10;TJ9Bxx09RSWl1POeePIJvZYGYKa1WbOO8trnUy2VEpJT08jZBdpaqk05cLAoj5R3F3h/UPPmzbUY&#10;24DwtmxZXebxtu8NY3G4d+03O/SKEef1XmwseWLS6NEUGKiUaRAfn6jUOdt2MIYcw0b0oSvZOZQo&#10;ekmnQ5TWVqtmyok7m/j4ZuVeeq2nYZ8Lz0rLUBtXUM677ZW5J2xowfvVqcv3E8WlZVCDhg3lcPCJ&#10;J9SGjKbNLU004x7MfpvnarAOzjap2bBGUKjicdfjSqCbNm1OPXt2leF9DpbaeTeCWxJi3mN56pSa&#10;HNix9QBFxdjuFuLlzWNOmLsFEA+AoSVTi8JC3KKtapfJxs0r5RGE6yjcfv3elxmFWvOLL76S96PG&#10;Qxxoxw6V+UiP30SYn8v34RzX0KouW6laaQbSlSv1uHwmvCZiFhvpA08Ztr5iIpSg7tnzrbyG55Yp&#10;U4ZyTLuWEDdiRCfq2LGvegcBHPmd8H4Y+735puHYC3G4l/PK69SNbXYvLsC7s4XHosDfifKcPHOC&#10;nj+IA2QZAVq5AdhggzIBzpuM4KVobl3MOKJ5JblRsF57VoplxY/3Aw88UFaNmVevVcumAwcr/rQm&#10;zJegx4Dv4/uxtMmeQGzhqjbvw3lyq7jpOzfZ2csjtLUyMiwNnzHwAfxx/FGAf7AaqPML+/sqnWkP&#10;D8Wwi7cYy0YA33vkyBF5D9ZksbURYfYCsGHjDp3x/1O3Nm3efIDGijG2uZVGugULp9Kmb5UfYpzj&#10;2dVKKeMF8NwPTJ06W1ZQuAZTOGAkfgezMILRHDZ9IxlrzbI18hzPBCHM5ziu15YvQB06NJLHkDBj&#10;X2qzZj3k+8OwAJ6NOFQwQIbmXHv0xx/TmQhLj4PFBUVYaLKJ+XOX0rLVK2TeAvma5Qd8N/JLwiTA&#10;yJu69VpJqx/I79iYP2jL92ob7Lp1ah5jzSqlPNGspWo5MY9y6jdDaWfBglUUJrq2wYHG/Aq06oFX&#10;uvyfwaN4p/xsunolRb5L1w7/p5fJ9Ui/XwPH4/63336bElNsGPwSiIjwkw4UkA5GMW4Ftyz+8fFK&#10;yWPxmmVkp88oK1h8mA3gWoDf7/LFAWTYpQy1xHMsoGB3wtPDcoaTrqnlGzv73aJFVFsAMe7Ec47s&#10;VpNmIGhc4Thx4kjav/87PR6z2jiyeVhblJ6qFA4Adklqv2O37C6NGWZ4iWcgPGnSV7Ry7US5s+vS&#10;pQzq1vVd6i3Guhg68EQc3wfCe3g5u1HFhx+khIRL8jtA3Xq01wUZKO5rxeZ8KAw5OWqiMiBAlQlW&#10;Er//TgijYPy6jSvJI1qyyChjEz4IQoyjs+vPtGXTTGmFEkK3ZNV2mUfr1n1LGQnG6gR4wPGYmhBD&#10;Y7JwoZrtj9P04VnQYGGVId9HxON5/LtTxo0gJ3c3vUHCnA4agKVLF+tpzJSlrVyEhhp7CdCDgOGL&#10;i5kZlJJygTIz00Q+yMs6nJycaNTQyaJVvjUBBq6f+4UgJcVk/QK/LzKBP0hCnKMAkOEDh6n1wYZi&#10;TIFMjg6NU91gQSt2qGUivTYU+NHb8KR+s7iQaLwXvwuerb+XAMLcPYPQ4HzEIDEm185B3buqrvDR&#10;o0do4qgFMgx/UTi+2c0wjo/vAfAb48apPcDs+Q/UunVreU+9em/oTMLg90J3nNPL99LycvFm3nFT&#10;PHH8uJMWuj58vFRvB0CeOTmL8acmUBIF+EeZuGEyCxioXDnlggX0+JPV5DMRlr0y0+aEF19sKZ+t&#10;85fpN3G9sCPIPzpUHod/OJJ22xVcdcFvQsj5+SCznyhGpGZw4q94eSgKxi/dIPhFEpKNrjTsP+Ol&#10;8UEjR47UGZs/ZsR/P9DDegujuWQZN1X56I27FCl3fMxaoLbYgfHdj6nfiI6Kpb2arWsgwzCpRXlX&#10;8yjzcgbFihrQ79RpLVa1nomRBuO4e7jI96tbqiN17txfzjzi92WhawWLc2sMHzxdHtFFG9T7HRkG&#10;YKWBwd8GwrdXqvykfl6mTFlZuDwMMOO9Hu+Su3uwFNy6dZX+tJOb4VnDOn1xQ+PGpjX/6yBTU6ph&#10;7LT3ogmfvivDGzbspMEDBsulGfnNoks7aMQQWS44P2K/UrS4DvTB8PE0YKBqEGZPmiHzuvzDT9BT&#10;Tz1Fj1auLJ8FtywArFA2aiTKSJMbV88AGjVKWffoM7KXdI7HFjcRx7Rn5zY9/GzdDvIYLYaBHGdN&#10;wPZFyjKImTDzzo3u4vkFt42Ghp6mNBtj+lvBX+YSzB6zp8RadSw/Dsf7S6uJAVljaXGUF6lrPklo&#10;QrRus3L5uGX3PHkEVixdR3t3WJoo7dRJTRZEiS59+FnlmNzleOGK4/hNjEtQgWzaskgeQW3atJGV&#10;xa/BanF96xZj9pfXDc9EqFr0tZaiRge0d+UWs1oNVdCPPabWqrn7BcKOleiUtAKtCGD3nR2dPh1B&#10;SaKbBYfdjZs1pbSUc5K5kGbKlCky3T8NBw9xN/aaPqxZuWSVjEEYO4BQ6S2ds0oeZaWfl0Eenv50&#10;4rTtlv/308Z+YmDyNOXyVgLlpVF6umnHkjhH2Q/8r1rO271b9czc3A7JaysXqv3qSMOuZ21Ruhg2&#10;YfYb/ADDfoiT8zGam1zYwh47Tu0RN8PrpDFm/6v4y0IMWH8Yasg+fZSbjFlfqtk/4I8/1Y4lWMYH&#10;wPAgFBYLOcJokXHuZ5oVBnBNFgggjoedDC/+jIDfLQsUWL36e+rTXNXcY+d/Jt+hVq3nafFMtd2s&#10;3WtKQIcOFl1oURjTJw8lOzuTX2TxW516KSdsUngF8Izy5Z6lmk89LgsaM5Gl71O7cNq/bgiteeyF&#10;dIibMmmW/D4XN7W2aQaPnVNSbGusFQeYzfPeLLJN8zucR1z2QPNXukvBZSUJR0fNDJEoA2mnXAD5&#10;OHq00qY77lzQHlqAZp0FiIxXvbnf/EOpW4+2Miz3G0NQv1IrIMAfof7yucu3bZFH4KsvlckpW1S6&#10;VBn5npu/nUchQcEW18Bn+/YZyhthZ4we4e3A3yLEjKSkP3UP6C0aai2XBgggPlDWrAJccNnZV2T8&#10;2lXrqVQZlQkAurlVREZBaGSm5udQrbpqY31qmmG5oyjA1AkM2M0ZvYFmThoon8XP93X5kQ6ILjbe&#10;Ky/P0NYBenUfrBckCpsFF4WDeB73/Oc/beX3IB6EtIg3E2BmUoDzol7tGtIedugZ5S2e7S9bA/uu&#10;73XExBR03cl5xGv/3r+5kcPO/SovBXDs2KeXzHOEd21S+9lTklPoWl5BHpg+w3IOIVsU665tiyno&#10;9BlauVKVAZcrygAVb+++ygNH+XLKiV5ORrb8raTwaL2cQIjjMBPKm7XBUMZIDwLvWtuXvp0oyDE3&#10;AR+fU2S3bSZ16NRLnm8SmZwmGNFu6w4aP93QO2Y7vPLDNeBjgQxKJHcfdznri0wJFAyLdFyQCMdG&#10;QPm8jNS5ffrpp6jrwK4UEhJCHw37WM/c/2v/qv5MHGEJMUOzR71yxWfU7J1melocU/OyadGySbJQ&#10;5bhYgK8dcN0p4+2229GqjSu1glcL9UhTuXIPmqS5sZRxpQ27SXgWwmZixomMzqP9+9UESYsWjajh&#10;82/QwWNHRDc6VW9ljh0zlF3WblhDs7U5gn8ikA+VHq9Dk8eOpJ88nehyqlLYGThQdT9V/ikHdP3a&#10;qj3Bff7bn65eSab23dU+8DPhhp2qVaIhAK7lqWWrb1bPpdHj1ZyGGTUfryd5ZPgoNevP5cOVLfMR&#10;l98jlSrKyprPmcBjQOdu7eQ50LFTc/kcPk/XbaPfPhhSdYtgZW5bQObgY7j1tQZfwxHjCJmJQpDN&#10;9qgLAC2jeC4ThI6FszBq2eUlixbTXCCd3lBjUNCsuV/KI4Bnm4UbQOEijPvNwlrY78t3FK04FyrT&#10;iaNGV52vMeMwXF1vfOb3XkT5CuUsmN0M5Ocrr6p5D/AF8hBxyCNzPiGO81hC8AYI8ThKfjLB/Hv6&#10;fSKdU/BPetre77yjl1PlRx/Uw6BJY5SJXRDuB/AMvBPO+dqdxl/4RVXbYaHaz08pa1jrNfPWLmvX&#10;HclhamDUqomqwbgQEMYGcMYhO7Xe5+Oo9JXPnFXKIuF/GFu0XFzhr+kaBWoqj4wRvRaT05Gt8tny&#10;N7RMB3BuZ3+S+vTqSLB2i3MzHdqrvFmA3F2VUj/f90BZk8fE+wxjAx26NZMMhzDULs1A3OY1luuL&#10;Dvt/pOAAtYQxacJk6bUe75isrZAh/p8MD08xbhUC5HjSUi8A5fXQwxCe0nLi8fFSaqa/Zq1adGTv&#10;Ripb4T66cCFF9GLqSHvWa7dso//Ubigd0bu7O8tnVH1M5fGkKaocOC9x7NC5uegN+ShBFz0172DF&#10;N7gW5KH2E4OOHy/oNzs1X9l/wxZEAJU5jOBxhT50IBR3VGXw68kiNm38zbhFTsmns2fV4rmTk5qc&#10;iRZjiDTNfpYutKKQ8HF67SiA82SKkh9+9PAeneFlOgFW0EBhDputPL4D0xarLlavtw03J6wj7exp&#10;dKmmzJ1B6+b/QMnJsbTHWS30DxxoPGf+QrW9rMOrLeRvcAWSZ9r6GB2tdimZrZZ4aZOJZt1guF8B&#10;nnjyMfnO3FKbCTCfHzyiutMux9UGeTDCsDGz5Jif0/yT4eys+GXzGjUjjX3er7YzjAOqPFCVI/IG&#10;QBlt2biQKlRTNso2rVZ7s58Rgg1hR9zyVUuMNdqHnqSBAzrrJnzQyrZopIzTgV5trzYz2DkYdtFB&#10;gGzdxe9Vq9NQ8u3XX38tysYwTgA6cMCJXmjWXL+nfPkHqHp15VgePFC+fAWaO9c0Q36bcUscc+FC&#10;slQTzMq8UqCVxYdwdxVYt04Z8kbck49Xp6drqI/l6wy9m8SCL2DuOv0VRJ5Vkw+oOGbPMmwemd8j&#10;LSmAtohaPV8MYcaOHkKuP1nOHA/uo1y1AHPW2yu9agEluJWoVjVl/QPEpn6YUDtDZRTw9w2l/2ur&#10;eiCgx6sY+QH6NyAzI1P0ONS6cWqaZSWn95g0PpB5IsLIZwgjCzYLG67dCD773DDk6PGT4dgPOOmu&#10;hi7ytwTqNG5J9atXJ7utlhs0+P1whFrup5/2peGD++jXQNbycCfwt3KNYmjjgxQVdNhdpYqyesBj&#10;FBZWTO6kxSmPCiAuIDieZoRFKMsf+77bRM7e7jLMWDxrM1GOoWMcHm0oGOB5A/oPkL/F3V5zF9sW&#10;uGvErTXSHzoZJI9cmGAmfl8zocLYtFrZyVJQww9GemK2fC5+Y9V6pSwDxrhmpZb3b4HKtzb0xBOG&#10;KaS+ffrJfMQ58wD2PyxfpsbJx903k91OZbOsQV01u7xnv6XLm41rla5/VICy2HLK1GvLMK1yoDwl&#10;H2o8B960xc8cx7zD5X+jlcntwN8rxKIl449dvHgxlSlzPzk42NOmb7bSuLkjde/4gI+PUhDhc7hA&#10;DPL3lDY6OK5qXeUGo1QptfEeGTZt8TJ5PPCzMuXi4fErtRHdsa+//l6mQeYG+yfQkiXf0tKlhl/Z&#10;J554jJo3bUYVH2og0/xx2lcXRBQAji+3ayrTws41Cy7isZ8YVv1RsA9VKKszVvX6hnmWtu3UdrOX&#10;Xqopj8uWLdOvsaE4AOfA6MlKmWPaTGWmBz2WvKzbo5ZXXJCXU/huiZbtlYHB5m2N4cqYUf2oTqMX&#10;dQHZZh8iy6z8Q8qS6QmXn2RZ7N/3HVWr0ZB+1BVJ8FtpYjh0ns6cUbrMrkEH6MKfam+2oxOPV1XF&#10;ygKJ3w/yUVpcsJqK8t6zx8pgoQbcA4Hu3lPZZgPdLR13463+InKyrsqJLHzcDz+ozMR6XlSkGlcO&#10;HzpEHlEg/fp9Qk8/bRQWhJJrOLPuKeI4nrvofOzTt7uejoktQjDJ7rPW2oNwL4SzYsUK8rn43UlT&#10;PlO/UUFdd3U8Kben4TucDu6R96PrnJxnuVSA5+22c5LX/SIyqOpj1Sx+h98b38vvjN9jePsYS0kl&#10;UPkp80tg8SIxDjUB5YhyQz4iD7lcM3OzRFj1lnANuHr1mi6UeuvIRwbOr12Vz2Dwb+v3CvA7mYnj&#10;+Qji8t271+h+30mot/kb8M1WpbNaFJBBWOtlwdAhMpV3pwBcIMgYFoavli+VrWG25gXAXKlv3Kgm&#10;EVwPia6uKOz+g5URPBT2RyO7Uo0a/9EzvOxDSg00n5QR+JEDt+vXQIFRgVSpkuGdH9T8lZf1MLvX&#10;fP31t/W4strkCr83fwcD2xvx7bg+Z5ly2MXAfefPKybL0xQYvlmruoj/Bji5RZCHm1rigXtZCOmA&#10;QWqDPMDlv3LZHJF/nahugxo0fHgXGTd8SEuZpxDkDt06y7D/STf5jGXrRM8sXeXv66911Ht+wBdf&#10;rJD34Bz31G7cWs4y9+nVR++BgQdwDWlAzZop07NcdihPvgb+lce7hL/tl1O1iQqPk7+Sn69aElq8&#10;6mvavl1zgSrAHw3bUzpEBhzw8ZYZjwzCZnkcF0xaSCdPnqRBg2ZS0w7N9BoyOU0tM91fVim8Z2aa&#10;zedeo/WblZ51Uloq2W1fTMePnaDZc5UL0ZETla1q0UcQlYmmsonzIggFyWEU8L4DuyXDcWGjomjb&#10;pbWMY4ZjYJ/ykq++kpslcjOVssiald9Qi+ZtqYLolgOhmvuRzKxk8b1qqY732P7TgTmg7VuVggbA&#10;/HExNVFvJaHsgV1etWoqP8ZTJs+iGXNn6WlBMPGzXox9EYZK79QZX1OYXxy9/kZratSwpZxrmTLD&#10;stUFmcPXI3NaOI23vjZ6vGF95k7jLwsxNjIfOLCHVq1aS3O+XCR366xdpSYXPDy1TQlCABDPBYOu&#10;zJgxi/RMgICitUJ4l7ZbCS01BLtlm5d1i4ZmuLl50R571WK5nlBqib+fVjqqe4+r9UIzuMbGcw4e&#10;3KwLHD83PlNNmG3eaE9dexjdXlzPF//gZ2rXvh/0OD5CmHGEVQscQYe89kqVvqgQ1drv+d6Bqjz5&#10;hPH9Ij8G9OtjnAvA4onZ+N+/Adg8YwbM1wz53xTJA8i3cuVUj+ihByvreYs8+3L+SFl+LzZtTrXq&#10;NKADx91p61q1nBiseYTw8VOmdiygVcYMbhgAPBvIy0vTf8uasNEHy1beopHiuOKA2/4WyHR8bOfO&#10;g+U5BAnC2f2d7vRQDWMcyeBzpEFaZDR2IOGIgkPLBzgdN7XmBWDMSvfvr7wNGC3nbHq4vGG6lF21&#10;APx7jNSwDPmbxm/P1jeH8/3W9MUXxl5iWwQrJcDBg67y/Hs7Q5DZBtO/BYGBmgVUM4SQca/MjJzL&#10;yicV+AnXcXRwMyayGHlaFo6fbGOSSTy7i8aH8xarHXOA7zkllIGBnno5mQn3oRHAO+G8Vdsmele7&#10;OOAvvUWa5jYwKckQGmtAv9QpRK3DIfMBcwYxYU8o5SvdWetr4eE+FCaG0AhPmTxdfw4KMiFJda/R&#10;dX21gxB2IayNGlkaa8N9LJy9eyv/PiAdXDtbHWUarQBhgQHPACF+yRbVfVuxTNlegu43hBtGyXEO&#10;Sr+ULgu+Xw+1B3bkaNGCbN0iw3t2b5DXevVRJomWblC+oEpA1LBJD5lHG9bs1H0VL1q6mJZuWkBD&#10;Bo+22MvNlXN0YgpdkEbp1TptQEAE1a1TX4at8XZ3Zd42IOBXUWav0RtvsI/hggQeAwGnTvnpPS+A&#10;j3cbt/0t8KFcq3LGMEFAeIIL5xBOjt+1W5nthAAdPXFSXuProLqNlYVIdEE5bvz49+SR3YWw4PJ1&#10;CBkKhM/xO3ChWr1aDWrT+kV5fd4itZe599BeFB3rTaPGDZfn7V9UvYb2berogsy1MT8rVlvjnTFt&#10;In33zfc0ffpn8nzWkinynqXLlYuY/2vThgYNVvuQ5b0lsICHq1J/xFhW7usWeXsuXmkImvOstDiC&#10;Jz6dpCaqANc/XGX63r36y3Ncb99MM4Mr4iG0KIuUdOUdArzZtq3yx2WLrGGOHzdqlDzebdxWDjJn&#10;BkgXUu2aGTiXNZ7IaGQy0nI8Mh4Cw3HA4SNqzNO1RzeZHoR0IBhx5/A1UmOc5q0NLSlbBHtIY6co&#10;rR6c79+9Vv4maPQI5fqjTBnD9eiRI6o7DKpdu468zyvaix58WKkGPvaomngDPL2VM2nGzLkfSObh&#10;Gr4ElkBZIg+R9wibgXM2f4SlQKSpXVvp6JsJ4HByvOqK9xmiNu2DRow13OjYIm54rFtekPU73W3c&#10;ViFmR9NVSj9J8AoIcPeoR6835BHw9PTX7UwxgkOC6Mmnn5ETRBUr1iL7zUpVrmv/AfTNd3Btmkct&#10;O7SlWbMXUFpaMj35ZE15vUEDZQA8PT2CoqPUHlbOfCYAhdOkeRN5jEkTvQFUHiIMwcJxydY18ggm&#10;cfnDRYZReGvWG+vYMk6QBcRzcK1jiz4yDKxapfa5hp623Bfcta8yYF4CMT4OTaBzZxMpJzOPOndu&#10;Lytsxz17acu27eTsfIzqNTI8FkKF9VL2JYpMjKAatZTetX+gh14uvKcdYdGUi664spQJjJ08jUaO&#10;XSLDnN6akNbciJiJ50OKE27L25g/8sgBR93VKdCqlVEYDL4WFhYuPeLL1rSM2sMpIYQBNaNMJ8Lm&#10;FtmsklkYkB7E3Sc8x9wKLtmwQZ73G9FdMI0yywLgnv/UwfgrSd4DIYadJi7IWs8qF5cArF1066K6&#10;yFFnYsgz5Ag9+GAFGjiwD/2gGQS3266U/mHGZeZcwwTRvx3mNf9jxw5S3lU1O7X9kNLKk+Utyh38&#10;wPktoVWYEZHGPATS8pHTW5PqrRWM13lMgHkP5w88qIzFc9yRgzZmvu8iTDny9+PJR6ppIQOnTEbR&#10;ITicabKLohUKk4SIw9oxzkP9A/UaFRNmiIOPZGQ+d3EQXr/JWHu8775a8hnde3Wj5557Tv9NyRgC&#10;3+7fTcd2G9vGFm3YrP8G0nl6epNPhDLx0q6N2rmC5+CI3wIQZuK4ixfT5G+83eVdvcK4ckUxJ5yv&#10;AVfzbNsiLoEJouyQj+ABLmPksxk4Z/7h88xs1YWG4CXGqQ0p+4+d1MvOTPfdZ9kLBMy/ZaZ58wq6&#10;hLnbuK1CzJg3p+CHc1cbhuEAGEjDWNY6006ePUldeg7RBfW//1Umcd7uriaxAD5OGT1ehoNDYmSa&#10;++9/lKZMV3EAjlwLgzGcfdxlwZu7xPJ3xDkED7+HtNbELTHSmteHQXgufoOB52z4dqt81tlISwPw&#10;EyfePQWB4oY02L2ywsEjaieZvf1umbcAygbWVYGTJ9Vmho6vqUksgMuhRWtlqP+bFd/ocbCyweHa&#10;9Wrr6c3lBXBFDB7i9MUZf/vbsa7R0eOOUpXS19fXwiUowK2hWXg4s2S8VgsePnyUho9USzA/HtlH&#10;9evXl3aoXFx/l3FAiBCMK5czpWG1ak8+oT9z1apV1K9vH/IL9i5Qq5rDoJ7delKNZxvKTQhm07K2&#10;0oI+/XQy1SzThrq+/RZ9Mq6XrAga1WpMDk7K20Od+lVp3679dMTxMHl7hZKPXyo9VfUxqlVHbYQ4&#10;6aOsas6YUbKsZI1M6cjeciPI//73P5mv7733Dm1cp21qyc+VcdFRcfL0Sl6a5IEFCybJcyDu/J8y&#10;DQNhtOirVy+m11p1lxUu4kBm66uZJmFnKs7429/u2J690v4VdxkLQDA8MgXChkw0Z6StzOI4OKaS&#10;3SWNIJjcTQWGf6i85hWASDto0CAqW66MbEFxfvp0iF7b+voGUN3WhvtJbPTHu2Gchpr4ldb1qGUT&#10;tVOldx9jjfmYxz4KDj5EZUqpMb7Lrwdo6brV4nvai3Hdcer6ppoNPxX5h3xXPCskxPAOUIKbhCg3&#10;znsQ+AZAOXJ+zl8wRZWrSGvuEYFPln29jNbvVZUsrr3bWw2NQMM+MHxi8bP4Gsi8Ll0ccce5iTOG&#10;W2OQLBCtkMxYscKethz4Tk6MBcZ7UnSs1s5fU2uHr7/2rrwHQhd2Ol7GIWwWbgangxdCFC4EKyE2&#10;TbXSOVk6U8hz8RwAca+1sdwtZWYaVApYq0T6eSvUjKeEODd3xVq0Urtw+L4qVQpO7pWgaHz/nXJx&#10;y5Zfdu9ylsc3uiin9sjfqVPn6eWDMobVkGefrU8jBk+UPLFo8QwZ//32pbKcka5hw5byHqxJ49ya&#10;7gXc0beEOR3OGDbIXa9ePemjF0hnA1MazJl4RfTI5TkEWGDJl1/oih4MCF2FChXobPJZKUQACqtl&#10;S8MzHdKjQE96hEhhSwgNkAygQ8QhDZ6FI1OPXmrnDAimdLLS1NbE/sNVuvff7ySGDVdo/LjPaMNa&#10;5WcZz2javK283qpNXXVvCW4IdnaWDgPMSE1VE4Ld+yhNK9nDYojy+7+Wz0oewLVtG9R4uv5ztUV5&#10;KAuZXA7m8kDYTLJFv0dwR7kKmYPlFbSGCH88WrnV6NSpO2WbrYoLJCYmUu92vWj0zILuMjmjQYF+&#10;RhdVGgXXgHPzEdvP+J4xo6dQw2ZKuEC16ipdak9vZXQcQt6/vzJJu3Ch4dUQxJUDrHBcFu88ddYc&#10;KawJieGSgSaMm0tBwWpL4bx5C2neAuXHie8vwfWRnmosG27dbmzLtDto6Er7BhvrwgE+Sh8gJ42o&#10;bl1VPh7eAUaei3Lp3rktffzxx3ocmwjmHlLtOvX1a6B7CcX2bc0ZiS6QOYMhNOZuLSC7wQIBcQFS&#10;CPkepGvdWhlGw30QQtBHw1UFcl8F0TXbsV0UfgPasA5GzspRy1aqC127tnLNgjAIz+UwaPQn46lj&#10;R2UNZO0qtS8ZsNPc0cz68kt5BLBXtgS3Bzx0QVmDcnOv6hVn+cqlZRo4titV6j4ZBz5gyN6SVqFj&#10;TzGEu9D5nGKKOyrE8bGqxoR5UcBsntYa6CJFiuQ7d66VGZyQqmxvVXnicVq7SdmlhstQONBCfH6e&#10;0tKREDXv1q1qHzOuMb3xek9q1qqDLGD0CMpUFmMpEZ46lQ2MK4uT3KXWKwpxfiFDzVoj/cdj1Vic&#10;W2UwQp16bWj5SrWFLi1NbQzp0sWYEMESyryFi7SzEtwM8q1mq195uQXtF8MxHVezaNM2NdMvy0s7&#10;gjp1baQLOah2bbW0hDiYUOrcVTkN/8FdbTOdMK546EPfDG67EOflGwXAXZjZM5UKZmGYsta4jgzu&#10;9Z7a1QI6fFx1qSBMDZs2kuG8nIJrjGiJdzjMkgKG+4JDVSUAwIzQs8/XoF7vfCRNCfGzW76sxr2u&#10;rq5yVxLX5oA+MSUEuuxDlXQBdz6m/PBs2aYMwi9euIz6DlR+qLZt20alyih10PadDLOsJbg1pGUl&#10;0IiRo8jvt4L+thgoCxB6TSgrcxwIfAGAB558Ws1QW1iZuQdx24UYiNA8CyLDrgfUkA57lWUQnomU&#10;92kFwkAcBCk7W3MPqbWeA0YaDsA5DQsc7Hext7py5SpKCyMQ1ByKpp491X2OmgM0vh/IyMim0pUq&#10;kpen0hxr0qShjPd2i6JSZdWG9ZXL5+kt82OPPSuf2+hFQz/cRbO3XILbB1S03OoCKPdZs5bJI5fN&#10;+vXrpfshAOnYysxJ93u3fO6IEG/erCxR3gi4ALgVBKFw5q42uYcUArtszQYK8NQ85glwunXr1A4X&#10;cysa/IeysAFCDY1r7777rjz+/LMrpfx5Tl67mnpJF3imnj0myGcwEGcNTvvUM9Uls/zsquxwRWM8&#10;UIK/DRcuWK5e5FjZ90X5o+d1yl9pcrFmHfD++yPlUW+hBcE8LnC7nH/fKdx2IY6LvzEPhgzu7rBg&#10;1Kxdk1bZFRxLQgAnTFBj4+zcbNpuv1mGZaFprbKdHVy8wIKE2j00Zowa/3AXe7/zFhnPwBgd8RDE&#10;3MsX9FqdqWP7dtJofmK0Gn9/sfhLOnxQLSe166jSbtr8DXXvNYKGD1eO1X/YpVzRlOD2Yvy4CTTo&#10;4/do3hLDrzOXGzBgwGSKCo+jUvdXpfIiDsI8d8mCf4Q1ldsuxDcDZDgyt3adOhYFYAFNQBmobdkl&#10;qPkePGfXXjVZweNZEOI5DXDhgnIIZxbYx2saz+G4xYuUT2WgVmNlOujHA1vp4gWjm8+t+Pv9+8hK&#10;JizM8BlVgtuLBcs+l+WMMjBj/37bZmTBB9Zp71XYkJK7h3nz1Ew0CEJgC3AYjgJgIC029OOIQmED&#10;3ihQKH7s23eAXmmllpg4DY6ZmZbLCE9VqU3Vaz8rrwEVKjwiWvIf6L131aQagCOe6386kCpWfETG&#10;9eqj2dPWcP58rGIOdNlKcMfAXWLk/dply2QYgDE++Kn2/U3p29s7KKEGD7m53TmnZ7cTxUqIYfGy&#10;lnSSVfhrLVqgus0AHIhzCwrHV9hmZga65tHRifI6E4Bx8+nffWQYQIHyc3BkREefpRrV6iiBzFdC&#10;/L8PXqfjLrtluomTp9KvvyqPAWuWK2uLSPNMXbW+XILbj5x8bWJTAEuOs2Z8QhXKq3L+yUmNjUeM&#10;niyE3HLfuYODA4WGWu4qu1dRbIQ4MzNb7jApCujCfvXV16qV1lo6CA3sDheFfv2UJ8W5K9WWSF6n&#10;ZlSpWpUa1VOVh6T7y8kafNWK1eKqquGXb99LMxfNoU/GK5tbANKmXVJrwsPHqvj/WFUkJbhzwFwH&#10;kHdVWRlwOqbmRADRPljAmgeuWie4h1CsWuLrAULDQEs4eNj7egtaGKAeaQ10iRmY1uAudukyqhu/&#10;eesmee1yplF7b7IzbFWPnzhHxoFpCuv2l+BOI4sqV64kQ4GBShXX9zdLc0hmoOyuZSsXthFRKv29&#10;imIhxI3rF92FBrC2x11dCM7c+V+oewoZew4Z0kMekSYkMlSGzUD8NdFHZsGsp+lPA9VqKK0ewG6n&#10;4dUfQBoQuuC+Lh60cs1qeuaZZ6hUufu1FCW4W+Dyi4+1XBEx69Rbw8vPTwvduygWQnzDs7imLjTI&#10;2tiAGVu3qrFzYZ0kLnB3T2XeFvToo4/KuMULjW2FU2d/JoTdUOmcOXsmpSWlyPRzFs/UK4ES3H2g&#10;HDDBFRmpDAX8W3BXuS8oIFgLXR+YtGCw0BWFRfOUhcmigBZ9+3a1ywgVQq1a/0cD+48g+x1q7bdB&#10;07ryCIRFGKp5OZev6MKLYwmKB6x5Ys+ewtfokdbHx3Jiq6gWuzjjnmpCrie8+flZlJZ2YwUBp2V4&#10;1qOiiiUAAPHISURBVEN1npDd9Jdbt9AF0tZvZF8p6AG+Wr1aWqgExQEot+TkFEpKUtta/XwLHxPH&#10;xhquav39VWOSmmqpEXav4J4SYiwZ8UzzX4XHWQ99NrPP+yOpSePm+vqztRCnZxiF6x/qTR069dbO&#10;SlCcwOXWs7dhbqcwQEGI4ezsJB3L36u4Z4QYBuz+TuxxPSgL/aDTAapSpSpt2rRZnsOrwPXw/Q+F&#10;W50owd0D9gwDAf6GIcXCgLL++Wfl6H3//ntbNfaeEWLr1vGvwDNcdZ/wzG3bNl53mcqMbbvttVAJ&#10;ihtQhnbf35i3/iNH3Oj48WPa2b2Ne0aI/27ArzIQFan2GV9PiMMjogv40y1B8UHvvoMLXW60hVWr&#10;Vv7tvbu7hWItxB4n3bXQ7QOEF7PT6clq4b8wXMwp8dZQnPHzz0r99XpISVHlOHM6W3O591FshXjX&#10;LmWi9HaDzfiU4N7E1u03t8SXfJ3K+l5EsRTiPHb3fhsx87Pi51OnBDeH+CJstBWGe30Syxb+lWPi&#10;CaOMjeMluHcRHnbju5Cysox14X8a/pVC3GfIAC1Ugn8L7uV14OvhXynEJSjBPwn/KiEuWSAqwT8R&#10;JS3xPxj5uUVbcTx2xInsdzqQl4835eTmULaNLV/5+deo8+v9qG2rrlqMJRISYikiosSqZwlKUIIS&#10;3CpKGuISUE4hZpfr1lQeWL1OelBKRrgM20JcXCJlZNy71m1KUIISlOBuoqQh/gch4rSyj5KcliT+&#10;Go1rbnY6RUbG0LFjx8nZ2ZEiw62MFeUpv/qsQQ4qytSBr68PLV5saXLh7/ShEBpy46YiSlCCEpTg&#10;XkdJQ3wPAt7XzVuusHtj1bS15O7jTtG5sRQSF04RUbYbs/Cw0AKNJp6FvZilS1WV4Xbt/0/EWhpp&#10;3rpnG7Vu30KGjx52oeBgpYAcGlr4SLkoRERF04v1XqTICEtjWDscttFx50N09uxZLaYEJShBCf7Z&#10;KGmI7zFs3LhPH7Xu3LiTHqv4uAyzmSFGeqqxbdJxryO5ujprZwZOnz4tj7gfo+JVa1bp5+vWrZNh&#10;IC7uvIzz8FDeFLZscySPXwz3J3Awl5enjLXfKNw8ftFCRHY7jNH3BvG7Fy7883YZlaAEJSieyM42&#10;LBnfLZQ0xPcQMF383nvv6bb8Nm7fTKvsVspGEgQPN4zQQGOkej6hoN4/RtG4p/6zTbQYA/y8sg8Z&#10;7DFr9vd02PHmHV3gd/C+ePdOHS07C7YQEHiaLmaU2F4oQQluN7Kz/7mb+q6H4FA1CCkuKGmIiwEC&#10;/eFExHIq2BbcjpykyQNn6Q2xk4czubkfoVdeaUGQKV/fEHntp6MnaMHc2XTI0bZruq6d+9CJE06U&#10;kpquxQiIETGmp+FijBviZ555VbtYEOx3I1U8w5b5ht9//5327dtH3377rf48OSF+NZMuXUqjyTPG&#10;Usc3W8v4+++vQO3adZL3ZRXhz6MEJfgrYAdQADqG4NG/gqxLKRSf5q+dFY1seKGxqc9YsDHMu47e&#10;Y1xcDBXmFT89K4nCImx7FdvrcJwWLVokjTNbIzEeeiX/XCC/5s1Tzo6Xr10oj8UJJQ3xHQSs3nOj&#10;dObMGWkrNTfv+g3wH/5qvRRuHPl+XZlKNKAcx4RRaG6u5VTxhVTD/0xh6Nq3sek55bVjabqapxpH&#10;Px9vWrR4KS1dtZ6OOblRVFSM6FVbemk347HHHpPPwHfDkHdggBcdO6FsyfLvAEeOinywet8SlODv&#10;BOQF/Fa7dm16+OGHdf6rVKmSPIJHYzUPfAhzZ9cW0lJuzDxqevb1efry5QxKTk6kjCw1C5RbxEZp&#10;F5eCDehfxfbN9hQdfnN6HoV1Akpw6yhpiO8QrBtRc6MMcnFx1VIWhLePWpsFuEJBRZFgspeMeDZ+&#10;DzL7Xt62dZsYBQ/WzgS0xtu8rozGGzA/45efHWXcjYDfC8SVmDkOhG8uQQnuJnbudJBH5smQkDQL&#10;HmWqVr0mrV69kV568SWa8ukU0Qn10q916jqA3njjDSk/vNsAcoMwlocgezmitcrKUmuPOFfX/j4/&#10;5ubnePv4aKHbg/S4OLqQVLxHzLm5BacRSpUqS4cPH9bOijdKGuI7iP3791NI5EmaOXOmFkN09OhR&#10;LWQgIiKedm4+JMOuXo5y21FQoOHYz/WkD82dO5cG9+hHQ/sPpA1rltHuPTspRwyuUSnkUzq16VpN&#10;hgFb/XJ475z4ZV+ZZtSoURYj6+cb1pfHjRs2UJjWW54zbxnZ2+8XvfdUyrVhMBLKXXw/CBXP5MmT&#10;5e88/DCPrkvp2tDPPvusPF68eEkebwWJYiRhC2n3qGfSEtw5DB48zKJj6O/vT4GBEfTyK+0knz7/&#10;XEOdZ0eP6kNT5vWiT2YOp1atWlN4YDS5mxrm+KhwcnV2I0cnD9piv1vGHdlvyLU8P7KZDh3aK+gg&#10;2dltoVVr19ILLzWjlas2yTTe3t7yaMbjjz9Bdes2kR1aM5ISjI7E5s2qY8EI8QqS8dzRZ+AZx494&#10;Ufvmnel7EeZnXrp0iXx9fWX4xx9/lHILzJuxgGpWe1o+461u3enDj0bYnCVITA6jvLyCs2J+JwNo&#10;1RrbXqXTU9O0EFHmtcIdkF69mkk+opMRH68sUsOTNHA5Vzmm9fLyERQkOlPGVPyiRZv1Tor5+81I&#10;jUujIG+/YmX4tqQhvgOIPKNZnhKN3aeffioZxHq9Cvjoo9HyGmjn7p0yzhpgMk4DYdv6nRJkPHvG&#10;zA9k7xvPbt22KyXbWG41j8zxrD/++IO++GKOEjLxjFOnTtGKFSvk9ebt39TuItqypWg33SBg82bl&#10;rwONcJPGDWR8u3btqEmTJrRx40Z5beiIkXTs0I2Pts0IOm17Tc7nVzctJAQ2u2SduQS2AZ63tz+u&#10;nSnk56vRVFLSJUqOPy9l5IjPIZoxf4IMf7VuNjm7u1GHDh2kbGHUyzxfFLl5HqR2/9dShqtWrUrN&#10;WzTTr73+xlt62EzgXPP5F198ZnEOmZf1hZBVHDl+xqQvpAzjfadP/1yGuV4ZP36pni4w2F1vpM30&#10;3HPPUf36Sl5BPXv2pO49e8swwPEJCQl6GHmRmWU5T71o9mJ57YFyD8jzXbvW0+uvv04JiRF0//33&#10;08mfHGnSZyr/vt/pQAEB8frzUPdgIf2hhx7S45h6vtNND1eo8CB16dJTPx8wYKAeBvF3FwVH1yNa&#10;qHigpCG+w7iWf42mTZ1OH334kTxnpjELFeiDIcMko0OwDoueNsPNzY3S0wzmhcDlXVVj3rffflse&#10;0autWfMZeq/7e/J+M7gS4Z4vRgJZl5LJL9aPXn21P81esIR6Dx5M9913H/XrO4zGjRGj9/yCY2rz&#10;+6JSQEPL8S4uLvo1/h2siT/ySAUZvllkply/5zptQokrjxJcH+bRknmXAeDp4kVLFy/RzkTDfNH2&#10;jEtKchJ9tcDgt6BAMaIUMmBN+C3IJ1OAv5d+zd3dXXRM56vZKAHIiRyhi2uQIX5PADLM8sTEQB3B&#10;cd98s0XVF4cPy3M8LyYmhqLCrAz4COD5qEusG+U2bVrTcw3eoH0HN8t0FSoYMov6ZcjQAdSydXOL&#10;e8z0ZrcOethcDzBVerQidepqNKLWVL++mo0DjRgxnkqXLi3DEdEJNG/eBv2aNZnz60bg4mJ03IsD&#10;ShriWwBGjJcvq+kR0bKqo4acvKtyKjkiDOs2+XSN8ig1M4myr1ymiIgYCgtRW4kgmLB+5esRJMNb&#10;Nm2mQwdcZBiMBXy3y57GjJlIW9cY3hrnz58hr4/rM5cWL52nM2LPXgPooFcAHXdypUVT5mqpFT74&#10;cAA1aV6fGtY1hARTw1FhhtEP11A3WQGYG1iErQGGR6WB67KRRcVyVeUF38fEjTDDycmJ8qVf5xu3&#10;wsXPsoWH7lfXqlatRXv2H9RiS1ACA2lpuRQWZhiN8fPDDgWidRu2k539ATrp5EMejmpP/OTpY2jG&#10;4uEyDISGRJGblxcdd/YgeztHWrVymRjB+dLQEaOoZ9+hlJh4gVav2ErhEXEUdi6CtmxdTsuWzKZE&#10;MWpMSIinsWNHi5FlbxFOpC3b92pPNWCWNRBka/KknuJKvkU8OsVNXmxGMUlRNGfOHBn3ZhtjhAhi&#10;qMavEtWpU4fOhfhRQqoHLd2gtISPH7e0JdCqVXuLZ9SsVYccfQ9aNO43QwMHD5HP5fORo0dZXGfq&#10;3XsEPfroY3Tf/ffR4EEdqdoTpeVvvv5GN5o2ZZGsN5A3hw4KmdY6Lo3qtadOHZA3sJF/jOrXVcaF&#10;gKo1Cm/G9mzbRi3FdzZo0ZjadWkv4zAdf7N2D243Shrim4FgCPN2HGtSjSu29MTRxfTC1j6NRgjp&#10;n63/rGTCkJBEukpX5G9s3vqd7A3yc3k6iBkUvV705nHfUzWeotkrNxTUOhbPQVr8BjfusmEFY9sA&#10;M+akyctp/Pj3ZPoTJ07IrUnoNf/yy3FyOq7Wv1hQATwT68Ddew6ScdZUrVZNmS4zPYXSUuIpo4jR&#10;bURERIEe+o4dO0SWGaqkdetU00IkK6gSlOBmkJp2mQKDjelVJjSCcReiRONqWylp+/Y1WkjB0bFw&#10;5UrGxGnT6fcgy9EoZNdWQzd02AcyfudyR2rZsqVMu2vXLmrboo1pVutPXZbl6FkDzlNTU+WsVGZa&#10;vJ4e34RrOOcwgGfgfsjuq6++KuNRt6BOefPNN/V01atXl2FFamS6bOlq2mm/R6+LqlQvRw57lT6L&#10;t3sojRozXMaDTrpvp4rVlcEhfmZCfBJt3rhBjHwfoQsXLsjdFK+/rhzKYIlg2LBh+pp1v/4jadzH&#10;E2U4JCSEfj2pOkxIw88DcB//xrhx8wqt49zclBGha6b6pLjA+JoSXBdg1IULF0omBnPLJlVr8JgR&#10;QCHhpwV3GNuSQvwM99eBv1nuXeR7B38wgObMX6DFKrDwPPVUU4vnM+HewoDrG9fYSYHBu2LbRu/O&#10;nbWrGsS7u7m506y5a2jBEm2t2QbMv2nN5Hh2pcdrWqQp6r1sARXD0qXGOhYIa8zmc/7d1q1byyMA&#10;RY4SlOBGAC9iZrBsNXv5Bar5jGpwIN9pmbmUbEPZz/kny6nMuHPntBA0dovezwMZ4YbTzNNMaIDB&#10;35CDxx57lgZ/bNrhYMKvv/4q5aQATDKpfqugUhXizL8pIe7jToHbr14qTgDnc+eqkTeoXbteUvkK&#10;dQnHMXXpPFgPT585TdwN2wQ3PuMFXM4ylL0cHS1H7SHBIVrINpBnaMzN74Q8AB544AF65513ZBgo&#10;bqNgM0oa4lvAjt1qDSY8NJryMlIpLjaK/IJDpXCDsX/52Y3eefu/Mk3cxTOUR4YL+yOH9lNwqOp1&#10;J6ckUWzcWZq9YDH17taXAlwDdSbCvQcOKIMcX3w5g9ZvnkLnz5+XU8rV6jWW8YyToqeI3nDN+lXk&#10;OzDwDAigOc4MxK/fvFudaMIsf1+EUXHgXvQ+bWH67OWicnLXe+hMaISHjvhQS1U4+DsB3Md7js3g&#10;Z953Xzn5Tny+Zs1aLUUJSnBjyEwRHeMc1WCm56bRr14nZcOCGS6gX79+krcQ5+3pSj16taTP56h1&#10;4A/HTKF5i1dSpMlQxqxZk2jvXqXws3zVctqwaRPt3r3T2GMr+BUjvo8//ljnWybIFo5lyqhR5uOP&#10;16cZ0ybKsKe7pg+iyWOHlh30egAyAqAxXr9hu0wPQAaJYqhNmza6kRLIthwwiGP9F5UXNQD3lCpd&#10;iv74I5TmiHrHGtww8+9byzeoTJkyMh3yqlfvLnT2rFJGRdzm3QdkGoSx3msL3br1EiNcoyMze+YM&#10;GtRP1TNvvd2FatVT96Ukp5GDg/p2T89f6JtvV8owIyI5Qv4WAF0XvBfOMX0PNGnRihxdj8kwsHbt&#10;Ztq//1CxtChW0hDfJM7HJenMefjQYerYqbM8z716hS5evEgR4bHk7R5Bfn5KUeH11zuQvd1+vTFM&#10;Ep3tA4ccKeB0AK3boDSMzcA92OKDo6u7i4z7+H/vU5eufSTjt2/fngYMUWsxjCfrPUnfb91Axw85&#10;U7BvgBZL1KhOQfOVgJOLNzkdVz1gTAcDPboI5tWEDyis8YaAAWtWbqNlq5QW9MTJU+T74v3wjJH9&#10;O9OAdz6Q12zhhx9+kOlB48eP12IV8AxoT9apqQwtMDEmTx4nerbXN4JSghJcD+g09urVS4br1q1H&#10;Tz9dTTQSLejFF1+iqVO/oG69BpN/YAglJ6VSkJ8HbVirKnjgN5OcoVFjBAcHixHaCl0J6/HHH5cy&#10;gWlm8DF3QB8vo7YX6vxtkj0A78b1AGbhgMxsouavqHXO3CuqxUc6ENKFx1j6BZcNtHgurr3b+y0Z&#10;9+STVWjy9IIjZkB/FwHn44fomJOldjnQv88C6tNN7e5QHQAFvhfEo+/uPbvr51hGmr/wKyG7Kr3r&#10;SW/av3efDJe+/37dtv20aXPJxytIhvfsP0CTJo2XlvgKA55vv3s/lSqrGv+vFs6hsHDlhe7q1as0&#10;Z948GS7uKGmIbxEQqMEfDBOM/aRkBtkIIV40YEEhPwtmUMIJJkxMNRjVVgPHggSyFkgw15p1qtdu&#10;AS0dHC5IiHNeS7YFCI1ZcMy/s2aRMcLEVI71KBjfhvfo1WcEXUxR6ytQQ8MIHejUqRP5+WzUn9+m&#10;dV95NAP5heeY84Hf1fz9ZkJ8CUpwO2Dmube797DgOxDLc2E4f97SuhamjSEj1s/h9V4A59YwywTq&#10;CuCZZ56RR2voo10hS+YZJQsIubaz20mNGxrKTDYh0pnfl99j85oFdOVKNi3f8C19MvETmbRTp37U&#10;osVQGVZT7Pm6RnRyZrIcjSI/8a3Txs3Un2mLbOUr4qOjVV1yI0A9Y/1cfIu5TmPg2r2Ae+Mt7ziM&#10;NQ4vr99Fj9jYxpCcli1GtarAf/FwpWXLN9KKFSvJw+Mneq5BHSlMe3ceoYDAUG1fHNHaDVv0hsdh&#10;2wYZB4UoAHFgTlwfOVatDXkec6bFc9eQg8MR+iMijHoMUpqUjGbtW1k0qr37dJDPGD1sjDx3j3QX&#10;yYveS9u0iWVj6eBgaRgAz8czR4ycrsUICEaHIOLa4cPH9G8yk/wWcyWh3cNmBV97rYN2QQHXPvzw&#10;Qxo21FhrevDBKvIIoKc8a65S2LgVYHqwKKRnqY6M+y+/UFJa4T3vEvyzAPed4N+hQztSs2bKeMfE&#10;GV+Sb0CMzoeTPjWWWOx37KNAb6VxbQHB32y9adP+H6XJTIyKAX4O1wOlSj2k5NbUYEAhCtiweptM&#10;i+tVq1Whtm2VHXam076GkwKOW7xG2U42Aw1S77e7U79+TUWD/n/Url17GjF6IsUkWG3FEu9gfv5b&#10;b71JySmJdD7Btrzs2aPsGkBezfd17Khm3fDeOOc1WYRlR/rqZZsdlNfeMOqBbKt9/1lphRvkgcYz&#10;sH3PDv1Z1erUJ5effpLxjzzyiLTVALz11lvUuXMHCjQZQyqu+Nc1xFhPReF98onq7XFh2tl9I8+T&#10;ks7RcXdnIahnbTq7d3Z2o6Df1bRU2iVYhYFyRwDt2Gkwho+P6rkiDIbv3WeQPAeOHXOi+8uWldcq&#10;V35UKhQwkiIMYdntuN9CYAsDntPxtS7a2Y0hKjJa/FVTW6iMMFUcFOMvOxE453gekfJ3ZWYni3eu&#10;IR0+ZOe6UN2aj9DYsZ+Ia4/IdN27d6dXXnlFhlmBIjT3mDxafwv3jNuLioKfD8Jvsmb6reJSThpt&#10;3LpNOyscv3h60ciRY7WzEvxbsHPnHjp6VHU8fXx+oTXrBZ9rDRMbs2nVqgUNGjSFJk38XDf4YY2w&#10;C2EybU9tfdlMkKV69dSeWEalCo9rIYGrGeL6G/J6t25d6ZVWlgqZLIfPVa4rj8CitQstnmdGfEI6&#10;OR05Jr/j+Ree1aezi0J0TAylJEfKd8Vzn6hSlSZPnq7/9g+71NQxg9Ntsjuov2f9Gk2oerXqNG+e&#10;2kr5Wuc3pXlPhrUiFVOrlp3ovXffL1AvnPnDth91AFtGcS8a/ZqV6lKL1spYytCRY+QRuzcwMzFj&#10;xgyZfs16VaffC7j12u4ehHk6CoXpeOK4RRwTGglc55HdFW09Bpg4y3JNU4dgKGbUefOWUuee/WXY&#10;mtEAZnQA93CjpEPcY04DzFjwuRa6MfV7/La5AsHvdG6l1sOuh3XrLK167dt3QN7fXevtItyuHUYR&#10;D8lzMzjPdrjNlT1h6+8AOJ+tqVv/blqKO4czZ8K0UAn+ySikLTUgZM7Mixj5QS75nDulZpjTMzH/&#10;g++bNlWNqxmwZMfPbdTIsGRlTQXqhBvASQ9D1orSEJ69wKqRFt+O7xs2bDI1qN9a1n22AOtbtt6V&#10;SU4PmzBmiGogQebv4bzka7bqCGugznm5WVNaMWu9zGPc91T1WvozUF73Mv5VDTEQGOBvMQpd9NWX&#10;FB4RRv6n/GQBmwUOBTx50hwaOri/vBb3Zzjl5adLK1HAD7v2U5S41wzc/1b3/4qQUuoCmFkA2Jb2&#10;CVVTVdqgVOJsYjDVblGXEi8Yo+LM7IK1R1LSBV2L8kbguENpYYaGqWm1X4N+IwePgvfPnGkpnHh3&#10;CM/x479KJsf7VyptfAcLD9JwnvH3YjqY0zGQ/vXX1cwA5weTvE92ZP4nr98K3hvQh5JSU6S1oI8+&#10;UlbLzpm2mLie/Ekq0/FvXrlyhdLTk7WrJfinIyTkN0pMjJENlK+/pbeh7MxoOZJyd/elXfYOstIH&#10;jzAQxjoowA0t8xEaH8v9tsZ9MO0IQD62bTNmaJDmTTFy3L1b7ctngq1nTG3vPGAsE33/vW1Ttwx4&#10;b2L8+utvWsgSIWGRNH4CN66Wvr6dXJRCKDBw8CDy9TUczEiYOij4Vs4bEHcoAI4DuB5ISU2meTtm&#10;yvuQB8HBYQXqgSqPV6RJY0aSj4eh/GYN3MvPRjnxb/33v23198M0NODjXdBm970Ag2v+RQCjoPDG&#10;TlBGM7Al6NKldFngYDSXI0E0efJS2QBVf6Yqfbd3rV74CxdulOmsMWvhIpqzeI1kjDNnzlFufIpM&#10;z4yCfbw6NFmQQi2uM4IDC2dGd02D+mawdaUdRccalU6alRAWhZiYBKl1iG0ReEd8M1dC8p0FrVyy&#10;VX9/vyRHaU4P5/jeaOu9mPnKE83IASP0vGTCMoGHn6GhmZWVRV5ehllPW8C71GzxpG7WE8D78jPR&#10;WcIR781rdCX4d8E8KMzJLVxn4uhRZeghP0/NNIG3wDsMhKGQiEaE+QvEHUgAhmfQ4Nx33wMW9wKc&#10;HmBNaCZbo8HU7HRKS7PcGWDL5/eGVatozqxFcpRdFMLDLbWpGV7e/rRokWHS0xacju+XCqH8/oyY&#10;BOVWletC8zdVeLCCrEfHz5tGFStXpvf7DzQsEYp6YIfolLRv/qTML6Tv1nsUNWjamGJjY1UaRp5a&#10;D4bGNdLWaKQccpiJywRW++5lWObuPxCXMzUGKATWBQtCT+9sjGjANCELOR0lCxzxsdFhcmsC0oHZ&#10;1m8yzE9yb1H1HMXoTrt/85YtetgaSH83EBBge6N8RkY2pUnfqNdo09rV8v1GDp0kr3nHeFN0XBgt&#10;XWZoWV+6lCHzZtgHgywqJkyLW3dYrG3Pzl7NvXRMt1+jb74pek0Hz+NeOGj6rDnaFUvgWusOyh4u&#10;3o23qJSgBIw///xTCwlkFW6AYt4825b0ImOTqFa9mpLf0WHv0aOHdoeAWdbzMvSOP6+Xon5AGhit&#10;YSSmK9O3AHgWdLvh6n6C8nNsd1CiosPlu773Xh/6eMxn1LVrT1q8sKByWEBAALV6sRWVK6uUMc2W&#10;B1u88LJFZwjAdy2ev4i2bzgkw0j3UtPn9XtGjHhTVB45+jVbhHoW1/ft20cxplmvexn/+IbYjNjk&#10;VIqMLOgEGxX8+EkzqXnr5vRa5zYUn+QjhORTKTDzZ6/XUlkCDULb9h3p+++/l+f2qzZJJuGGotoj&#10;lfWetb+bGunyOka1xmJ0LARxzeoV8twWrl27MSswFgplcib75qzaFApUJuYKhSEej++SswX1a1HH&#10;jm/IiqZHz14yDt/LJuqAmFRDC7Vjx456GAT87HL90Sr3yEHPPPOqLoiM2FjLrQ8oT6TljsBr3V+W&#10;xxKUAAgOjqLU5BtzlflnqpKDZXMW6TxoJvAYFKM8f7O08qbPHglwQ8zEdUTVJk9qKUyQcp9NC0Rj&#10;ZQ1Y8AoLsz26vRk4Ot+a5zMA747vgYwjDCT9mSQ6Eonym2rXeUb/TpjIBZBuwPvv05zx46XcDh81&#10;SV43w8PDQ78P4LCZ7r/fWFI0WzPLSL9EcTFQQL138a9qiK0RF2f0iuctmisFDkzj5xlJb77ZRxb+&#10;d5qbQQgc6NTp3+hSujFtNHuUYC4hdLjWtWtXmjB+AvXo1ZMOHDYsupiBZzZv/qJ2duvIKUIZ42aR&#10;a+VdKc3kLzQ6PpJmz7FcP8a34juGDutLzVu002IN2Nsra13IF7YsBGArUkSimtLiRrviEw/LNAA8&#10;0pgbWNng/uEq07mEuVBouDEFh8oAgm5upEG4Z+vWrfp5CUpwq/jlJw8haGoUxx1u1A/gf2y5k0sx&#10;haBv3770/PPGSI8b49WrV8vrjq4FnUAwdu4s/NqtIi7BGHEXhs8/n0wDBhhOLwrr0//44yEa2Hmg&#10;OtE66zPnjpX5wsC3QhcHRwxo3E56U93mHWUaNuLD9QiAPdKoB5y9DY1sM23ZskUeeeCRmWkssxWm&#10;1X4v4R9fU+XkWU69pMYaPeGQMNvTs3MXLKUNG9boTMDrjWAoCJK5sUC8Gfq1/Bx5zcycZnC61FTY&#10;Zr27yM64TBmXLKfws7T9tamplvkXGmbsydu9RzOPaQK+66EnlKF3NLZNX2hCi5bN07/32B431ZPW&#10;BHjxYrV/slOnt+md95T/U5jrnDB5Aq1e8ZVMk5CSJO/HtQ0bDI9ToGatDQfuMHFnHomUoAR/FWvW&#10;fCF5ivkPBN79weF7yd/o+FnDnPbpp5++IZ6M1BRA7zyuUWCgUvI6G4FRpe3WN5fyLDroOkReTNem&#10;2FHXhYefod4DB8hvH9q1OwV7KiND2NbI+3t1aHUAULPW07J+Rdr7tbxjGjhwsEVawGzNDLCx0/Se&#10;wj+mIcbUCCp4EHqftmC/9xgtWGPYK83IMjSUj7tYaQsKpF9MIfs9W2ibvYPOFMsmKZuwAK8Vg0Z9&#10;OJ7yr5p7ZtfI95TStKzXsB4lp1pOKf38c/Hyh2nG2SKs3IwaPU5qHOsQAsJ5YBYWlAPiLmUZLhJt&#10;dUo2btyjN9JmOOwxNEc3bTJMYkLrnMNM+C1UdoMGGfu1gTxN+aYEJbhZME96Bu8XDYHheN7M44vm&#10;LlINcb4hD7NmzaWUP5VOSZs2beU9WMssDFAwLMzj051AXFwC5eRcf3bt7B+Wo//EpEi6kq0UMAGZ&#10;X1re8EgX9TDPfOVlGIpYnLecjonjuEEG7frhBxkPrDHV3WZkZRVUZLvX8I9piBl79nwrDU4w/D38&#10;6J1e70mm2Hv4CLm6G+uXZpw+rRpNICklhRavmqOdKXDDApKWcwTTgWmaN29NdLkgI7zyimHazowM&#10;GIw1wdorzN1CUW8RHnF9yzR1Gzan5DQxuhf5snOn5UgZeTZlseFIHedI13/oSHGWRfb29jR3mW1j&#10;BZiyQmX10ksvyeuvtmsljyA2L8rGWYD05CyKPHtnRxc+Pv5Sc1VpmZfgXgdPIzPhfPBomH015Lxm&#10;tXqCh9P1tO3btBGNzv+kFr++vVDw+NatysG+NaIiY8kvsGht57uNmPMxdOWybWUuAA0qaMGq5XQm&#10;1E+fHQg+nywb4LVr1xHlRMqGlRtfBvIM9SfyL9RH7Qj59ZfD9OKLL1KvPuP1+nbmTJW/J5xP0P4D&#10;dnQtX8mYv//vFOBnrpfyKPPiRbqsWd661/CPaIjNggMGkCYeBTBKAnOYG1EmMAfuAzNcD2Aivo97&#10;xzJePB/7VvF7SIPfgfCFhASTnf0qmeafgPBI22thvXsP0EIGkJ87dx4jN0d3mU+wW52XZ8wUHDvu&#10;I/NdIUOmRzqOg39UFlq+tnHjRures5MMg3gEfLcAgyouLso3KhAUpIzUl+Aeh5Bd5jHms+sB6VCX&#10;wJqTvkXnHwxzffn5rFlSVtfOnKXFEP3v44/oBzEYAtx/9aQ589T+aWhTP1bpUSm36LQi3xheXkad&#10;wM9/+mnLvdn4HbefvIXcqbrdGpcvFz+PSjeDf0RDzECBPfXk07Rlx16aMudzWajJyZYFFJkYRSMm&#10;jKPNG40tONO/WEa9enWlDh3a0XdbdlKkZxD5uhj7WpkZIKhyk77F8PEqnTwZSl1eG0nNWlq6J7SF&#10;87HnydvD9qi8uODq1TxKMG/vYIjv//zz9aaG9AYg7gkOtlzPuXIlS5bNoROOFBoaKoWThQ3pFRnb&#10;Pphat1YmA0EMz198KTAwgHJzjW0MWZnZ5F/I9qzCkJV2VgvZRnZWBl3OUrwEHjC/Qwn+Gdhlt44G&#10;9R9G3d/pSQM/GEJZeUohiHnuxUYN5TmwZP4yPR78++HID2V4zsyCW3wYgUFW+2TvUaCD8srLzbUz&#10;BQx4MAiKiXElDz+jk8pT08ij3r17y3MzUA+wK0qEOU958NToecP6GOqDixezKCnlEjm5OYkOf9HG&#10;TqBZnZFxbzTQ/5ja5EJ8kqzAuaAxikLhwW2gt7e3DFszgYS4BwU86kPDETb7s3ym1tN6HDcQysKO&#10;Klww18bVxjTsgcOFazu6OhfccG6eQi+OQL5wD5VRu04riimw8f4ieUV70eK1Bf2bAt37G2u3Tm5q&#10;Gko+14ZjCgigGllkkaPjEb2RBtksPzK0QR0PuWqhWwNsB+P3ZFlrSE9PE++6gcqVM+wEg6fcPO9t&#10;AwIlsIIoc/AYtKG58Rj0vjJT+8knE2jM+Elkv/uQlpjIw9mZQmMMZ/qbNxo6DVw/2EJ+9t1XzrxV&#10;hFgplB09qrYn7dm/hgL/UI4vkpKMdWJ0rJF/tuq5sLBwkc+iQy/y/XTI79S4YRu5z9qMtzv2o3Ll&#10;q9JzDV6QzwFx3Qw4O+/RQpYIDTUcZNwruOcb4tjIBC1kCe5RmYm3DmAqCQywfcdGSk5QmoDBpzTz&#10;cCIeTIT7bY78xHU7u4PaCdG8rydTRMTNrUmGht7caO1ugz0tFoaIOOWgu1kjS1vRMz+fRW07/4cG&#10;DGxNv4ec1rcemI2dANCENgN5z+u/QJuObeSRy9G6c2DL5nVhQKfM1T1MVrb4HYArDGxRYQfxIDlC&#10;13A9L04luLfh6ekvyxyIP39e5zHwCXcAL2cp/Q6uW0qXLi3PDfx9WwqLG6ZPm0RxIZYOGRJjA2Vj&#10;iryaNMZQpBozZKTUl7jvkXIUmq78nZvxyy/Kktnrb3SU9wNNmzej8wl/kJ/XAapXzfCjvmnTftpu&#10;rxzHvPJyS+repXMB+cdvbdm2kaaJd7RG7tV7o0zu6YY4t0itWFXpb9iwXPzN0ivXBvUb0bhP1DTS&#10;6x06kMv+o7JRCIgLoNgLv8heWYUKFeR1M1auUY3Fnq0eNGBYVxm2hRMnlPWoSeMm0tI5ZmMgqldo&#10;oXF8D2DhwtU0f/l87awgeEqKwdPJUlhEvpobMyDPrJwmrmPvsLlRxn24f/To0VqM6jghjgmO1/m5&#10;Z89GyWNhwPtERak0fL+z02ZpkhBhTDPDvCkq1927f6S337Y0owcfz++//z6NnVbipemfCvAAb1EE&#10;3X///aoeqFSF+nQbRHm5Rj0zY8EQLV0NeY4weBH72X18CnoOOrhnG/kHGoqgXA9czcvVQsUXNnfn&#10;arIaEO5CFy8p+ZazSBoGfzyYDh0TdaoJ3HGBi0TO40cefkwPQ0bZhCfqE3OdsXbNBj0dkxxICSSl&#10;GNrm0i+7DY1TyP7Fi8V/FuKebIhtuSc0Y+XGhbqqe1Z2Dk2ZMFcyi2wcxK2r5q3SC7V58+aSUSpX&#10;rq2PlK3RtFFnSkmItWAGupppwYDAxUvn5f3Wjc/XK7+mqLNFr0EWN8B0JZCRWTgTd2ypberXsG23&#10;mio6F3OGjjkp6z2engW3hTHSLypR9/bxpnr1W8h8Rd6ZZyLeaKkMqzCWLd2ilwE7SrcG3MsBvm7K&#10;TV258jWlvVpzTzox0dju9uqragrSTDDGsHTpUi11Cf6p4EbisccqSd4bMWKElGHJK/mWuyGQLjg4&#10;RK8jwkJOSl+3LO9XNY3ewhDgcYDOBKtGOS2n6DqsuIKXbtYvs9fP169fT/0Hio6qVd15+LBqkC9l&#10;X6I2bfrSjEVzZR6+0qItpadlUHJ6gC5vIOSjvb0nLVywXc/Tdi3b0NJlcykiQtUjWPKdNHkyfTjq&#10;A6pao6IcDaeniVGv6NWkZ6jRb0RUBLm6OklDH0EBQZSSanvWtDjhnh4R3yjMlld+O6Uqb0xDmpkA&#10;jTCPxrjHxSj7eNHZdO2azb4j+foVb6UsW9i4SXmE6d3fZDsX0Conn1ORtOHr76UAfvppX+0ikf2u&#10;VXTKRznnLgooi9R4wzvTlOmGKT9ooANYU7qvFAzHq3LgylKei/ews9slz9kiF8LWhHuslxYg3PgG&#10;Pz+1baRuXdtu6Kw7WCX456K15tOWp0glBI/dMA+g8dFIrl8ibIXYyHtrKaowHPdy1kIKYTaMkCQl&#10;JZGPzyldlrDlq+/QPjRk2CQLM5ZlypTWw6A9+w0nL5B/xL3e+RW6fFktHXLdzIQ6mu02pKZlUlxC&#10;8W9si8I/piGGclZohLEe8fvvfpSepZSKftkdSPZ2Bfe2wjgE1v64kDENeSk9Xe+NPdvwWSWgJuFC&#10;WlTwvj6qh3bSy40yNGNd27evoF69lM/eew2oeOq/1FA1XjYqk507xfea4pEO+RR0+jqdDe2eevU6&#10;yiMayLi4ePrxRzfZsI6X+zPV9LOthpOPH3zwgQqL9+R4PBtbH8LCwuS91asp5TpGXo4a1aPMMjLU&#10;/kIWZDO1adNG/+4vl34p05Xgnw3wEZd/mTL30ZdfqnKXvJWfQ1dysg0+0wAe4Q47wriXp1t/+smR&#10;4pIiKDjqTzp16gzFnQ3R7/8jMoYcnE7QuURLt5t598j6Zcyfth0rsLckfCebskX+QL5ZnrgTzXRg&#10;r+VUs53dj1r4fnlE3nInCM/ieoHTt2ypOk4gc2cp7MwfNGXSdBleOH86efkbmtv3Au6Zhnj+/M2y&#10;ULI1ay7Hjh2TDODi7EiXMy7QlawM2rvTkY4cMSyxHNpguzDQaJuNQAAVKleUBf7II4/Qj94/ymfv&#10;2rVLu6oAJmGs3Ii1ZwM7fthCE6ZMooN/waD6vQJXMXLNSE+V4QOOBygj31JLFJ0XCAqAY58+b8qw&#10;Gae8LN06PlFBbU1iIP+fe06NWBnYY4xz3en5VbVvE2WJaWrXk7/SvGVqSQLvAGP8AO4B1arTSA+D&#10;Gjasrv3OczRkzBCZ9nYjIene7rn/E7DJbquU5Xr1GtLMaYpX2ZXgkeNq58Njjz0tjwD7rf7xR6UZ&#10;DDAPAeAhhOvVa08vvPAMHT+8j8ZPGEkDJs2U169aWNwTI8vjBV2aXt9EYzGzHmXqlFtAxC9e/DV1&#10;7TtQhrnOtG6QDbrP4rxx/cdp1PDhNGTUBHkf7oeRj4ULV1FcTAY57vUV+azk+GJ2Fm2xW0vLlqq6&#10;eNHCOZR6MZWuWuVlfLyqq4ozin1DzFNGmPYxFxjTxHGf62H4zn2gbFn9vFe/XnoYjTiOckTFpAkQ&#10;SKrOC8ZBHIOv8xRpSurdM0V3OzB62iQ66W27s5KcTuTsaMMMp8ijtOgY2n/wiBZREMgzCFBAoPWU&#10;nGZVDEJ8NUsdQRpQRifdg6XQ2kR+tl5eKBOUD8rxBxfNkpEGNjYP+u9/39fDTObfvNO4WmJ2867j&#10;0KGDkj/NPAGeg/W2LVuUcwdb4HuqVKmi3/N/HZRHMYRxHTxsHqn9nfgr9pSt/RsXhZN+XmJUa9jk&#10;z8wuqFZmrieBrKzL0q878oIBGcU5E+6B8tRJd2V/2pqQfxJCPnHOgGtW7txjJxS3BXp6DRmmbVIh&#10;YTFWHSDby4fFBcW6IWbGh4DAdBzCo0eOomWLNulTHweP79Ar1oUfbSVnZxdZ4JGRSjkK9zB5+4TJ&#10;0Q8Y5vlXlclEUJcub8tntG5SS97DGNp/uLz+wfT3ab+nZcPTb2B3qtLkcUq4ZPS28q8Ws15rIdh/&#10;dD/FxMZQYkKcFnNz0EekNlCqVFkKCChiH5/I5x49PqIKFdT2JBZoDmO2goFz7kB16TKMxoxWnTKc&#10;y/SiwkMFGH0+XvIK0mMNmitKPR1+Q/xu9erKWg9GP5fSb48pvKv5uRQUEkahoWHk8fMJqlb1CSpd&#10;rrJ2tQTFBdjGhnogIiaQ+g3oR2926iUEWO1ouHLlMjWp15rWLLes6NetE3WNhkXLDKcwoFc7tKKW&#10;XXpR9SYv05p1W7RUotF3PEg1atShsaMNrfuAwIJbeszIzc0R72eMmtEQBQYW7umpKKSl/T18zvIF&#10;4MiN4Pk4Za9/xBQ1gkVeoG7earecnnqqqTyvWlW5e1R5VZpK3W/km5kat6wn00FW+/b7VO/c4Jyn&#10;p196qbHFPV36FvT+Bri5mQYYVjN2xRHFuiGWEIXg4rGfmr6kChXk4REkKvLyMnwtLpXq1GggK+Vz&#10;GWotA4W3396eKpWvJM/NGDvlE/pk7EfSkTcYauO6FdS3k1q/ZFQs/ThtOriJps6dqjS0xTuAKYDD&#10;h/fL4xXT5oOc7HvHtF32FUtb10Uh0aRtmJaeQalpN+bDlcGCKztNEqKjIvKSZzkYKMcKD1aQ6THF&#10;vGyZpXUiLvfHHnvW9Cyit956Sx99HDvmJNM4HfWhek2UPWpUADgyHq/8BEXF3R7FmaTkJJozbxHt&#10;2bObZn8+UW2nKEGxxqZNX9GnnyonLjDkkSs6cdATAZatWUOZuQb/f/fdDsm34FGknzJlijzWrlNb&#10;HkGPPfaUTIslkT4D35Vx6EhyZxJ1yGefweKfoa8ChwvJycqCV0pKEp0+rdkzEIiNteHt6KZwY6PA&#10;34ODKSnJaKyOHrXhwlXIrRkY7TqFONGAMYaxHthpwHdyHmFmCt+M8JNP1JBHW3TffWX0PFq79qB8&#10;do9uQ2nhvA16HQJY3wcyo1SpJ+jsWdUGJMdHUFJimAwDaUnGbGa2yBaTO+NigeLfEGtIjsvQR0Dv&#10;vfeeXhAvt2xLn3yhhMKaRn88QaYHjZ36CX31lXKrB2BdEYVsLmig0GklwYid+nUShZgjGwNo9mVc&#10;untTnDeDC5f+qkAXjitXcmjyxDl6D5kh81XTJjeXCSMt7SJ17NhJO1PAPRDI559/Sz4Pa0PId4sy&#10;0iqEFSt3WsSHn1Eeo7jnDELFyebzrgf8ni3CuiDeFWE8Oygogs6ciZDnu3/YS8Ehtu1Mv//+B5Rf&#10;4gSiWAK2wsE74JEVK1YU4E0zkA6Kgk4njuodyDp16tCa75VxoIcffph69hwvGw/wLtJw4zNCNO5P&#10;PmVY52N64YXGotE29tHOmPapBS/jGeC1lJQUuQUIvMYIig/S0+J3OMzfs3Xr92JgkCjPubHB/ThP&#10;YzOumgxNnPi5fAaQkGSqI7RtW3gHXM/ICZADEjy/dKkH5RHP5K2J+G7svebvMb8vzms/V57e7NBF&#10;v26L8IyMS3k0oJ8aWQOw4Y98bdWshXx/1M2g6D+VBUXcV61aXfUN8puuUcoF24plGRnFu64u1g1x&#10;nOaOT831G727CO80WSBgFGYWFErn1zpQjdqGf1qAw6AyZcrqTGjG/7p/IrX+8JwxolE3o0E9tXHf&#10;Fvwj773tSX8XHBwMW9xSQLQKwRpLlojRLfJcUIRJq13FXZJ5jjIEuByZUCFdzcqVz8Z08++h2nYJ&#10;rQyRhn9bPkPEm+/FEWA+AYWfOy+PEOTYeH9Ky8iUBlxgVpN79Nhmge1tlSpVIkdHZc+Wn5si6qs6&#10;tZ/Tz0HytwWeeeYZebzePvcS3GWIDqJRfjXlEYZ2ju03ppTpWh7t3XtcKm9WrFhHpmE+GzVtOn04&#10;XFmH40aHn1e1alV5Dh7Ysm2X3JUxd/ZXtHu/vRhVq87c+vUOekPSqlUzcnc/IMNojJYs0UbLV9UI&#10;9fDhw/Iag3/nGuXIfe7oCBw86CbjOneGMmuqNMJTvnwFmR77bHEtMVHtX+b79+49JGdtEB44eDgd&#10;2XtQ/j7eDxrkM+fNkNdkI2e6D2Q+b9DKcqqYqW7dWjbjQc/V+Y/FefVqhoMH5AvLN4A8Rx7PnD9V&#10;Xkc9EBPzu57+karGjIT5viWLZ9KoYYZTmsBAw+WtNWCT+m7DKOFigPT0JPJwVwpCyfFZlFGILYmo&#10;7DRKoSy6knuFnI8c0Z1qr15lCNKClWrzuJn8HA3PHdiEPrjrNFkJ12tRiYZPG0Ubv9skLS6dOxUp&#10;GRKVfNQVowDdD+2m5WvmyvD5ZMPG8b8RXl5WVoTyjSnvnTs3aCGikHDD4UN8WCQtmD2NrlmrNWrg&#10;LQwgMyCM02fMJE+vQ/rvuJ4MppMh4bR29UqZvlu3Dy0E0YwjR9xkxeTtHUnxieH0v2G9tNHLUHld&#10;GgVIhVN0GxDPTExMobrP2t5zzAQE+vvJYwmKP97tMVZW+qEhIbRwjmXnGyPCZStW0VNV6+uN08Gj&#10;B6nvf/vLUWr1J9QuAJR7ow5Gpww4LxreTt0NM6nHjh8m+13f0dDhY0XDpxrXHQ7radbMcfS7vzL1&#10;+PvvmGUp2iHExWzF21haQScTRms2bdpJU6dOFw3xVvmeIA/PaDp79qz87c9nfEL29mtlY4prAwcO&#10;1dM57HWkTl27yzAA+UH4haZKdyYz87KeFudvv9tV5gNIArImCNdGjxql4gR8f1PftGzJemrbaqBF&#10;RwXpz52PlOGFi+3Euw8in5OetHbxMWrcqIVMp6A6CPIegYVrD1BspJpaHjRIKefC2xXKb5uo57et&#10;nUGdOqnZtd271a6ZDd8up0OO/uSwx53ikrEcpRpb9JHR7qanZlJEuBoYFId+s2WNd9dwczlRmAEN&#10;mxCFD2bigpLQmOi6kOk0ZQcRHjJykBgR/TM8qNwKNmzcSn7+lopYaCQltB48m45kwPKQLrwm8IwG&#10;ygbPkFaytLLC/bguIeK4V4xrOEe4UsWKxm8DWjzuRUWFc2uc8vOmOvXqaGcFwaOUGyU5WrDxOyUo&#10;ngC/tHu1E00Zs1SWn+RLlJ9VGfJsiuQjDUu+Vh0+UERSBB08pnRFcC/4wIIXbeBOzpJs37ZOC904&#10;/H4PpKQkY9DRuuUA+a1AiOisAFImxfciHjOIQeIeCS3/lm8ZTZ9/vk5eN9cDyJ+a/6ki8xP5xA06&#10;n3MapC8tCEcmrjuQVo6WNeA+vtdabs3lZgvQA3BwsO0w4m7hnmyIe/V4k6rXaEyxsYnk6xdFfkFq&#10;2gUjm9mzlU1onm64nHtZL6ADm0Op6xvvy/gKVStQlarVaMHceeTpdJLatGgjGSrfqpGvX68yXUov&#10;vLKFduw/FWBoTF9xrzbBxgwFri1dNIsuJtvW6rx8OYtGfbRAnSidFB0njhqWek4nnJbCCK3pZZs3&#10;6WU2Y4Sy8AWBHDRokDyiQsC1aTPmSG1qM352/Zm6dxosr5cpU4YOHNhLLTq+oF1VwDfJRt0GcF/5&#10;8koRsCjClOMfIfeel5d/LUzT0RtWLaA/fHy1zl4uNX2tJjVqUYdWLt9GA3rMlGm+325P/oGeFnzy&#10;1FNP6c8AwT5y/KU0ES5Lo7RRYfVa1ejFds0oMyuLtq2BL95syshKp8NHDtLv3mpNNedKHrm43Njs&#10;SWJyvGjEVSfX1dWwWR0VdYY8PHy0M/Er2hYjR8fdoqEJp7g4NWBwcDhIMTHJ9McfkTRrzlxas8rS&#10;T/ohZ3fasg1774s2LvJyF2U2Fpg2eaIWUuAG8Vo20azZhm/ineu3SJlGHTHzS7W/H+cAd5opL52c&#10;nH6yyFfkeb8+al8/ziHzMi0g6uhB2m4WMz340AM0d+5WGjJ0gTz/7vvtFBmubMyjD+Tk5k4LFmj1&#10;0HUQHh4uj3ey81RMGuLrw9/fhfr9t7cMjxu3RB4ZOXnGtOjYIeO0kAEUDHpNdZuobS2MuHPhagRW&#10;phTFmKYmJw7ro4VEQxtT+FaDnPx/tmYsKiopZFqP1xp//qm0Sr8QwrfdwdJyGfIbDfmEYXPI5cdf&#10;ZVxKVoqc9oMQQrPU01f1tH+JUtNZVZ+sqgtWtQr3yzgzEF+6dBldmAE8C+drNqvtZRDaFo2U31O8&#10;O+5ZtXaVasC1CgPg34HmNY69evWiHm/20ONBXIkgjC10jJQ0G76aS1DsweUKrHWYIY/AuWjFx2fD&#10;lKwHB3vR4AHDqXLZDrL8gUlzxsrtTuAh0IU8NMAGr4DAL23bdaBjDsqoT5KoUzZ9b6ksmHLpxnZY&#10;XL6Cxlc1jlCIxHar8PAgMfiIpsjIaMq6rAYa+fnX6PjxvXTsmOGCdffuvbqjgzNnjS2KuTmWja2b&#10;2wnKz7Osw8JMS0lAbfhgLkT+GdLetqgr+gxUNtsZtZrUt5C5U6eU6ct167fLegDhqZ+OkKNgpBs4&#10;6HPauuM41a5trPuCkK8NnqxCzkeUE50U0ed4oNwD8r2q11T1BNIgrZuPmrlAvR4RKS9JdO/RiZxd&#10;C3dTywgI+F26X73TKBYNcWZOphhZRtLHH8/RYmAuciedOHFCZ4JXWhi2j89JJS6jtxLkZ/ZuYsDR&#10;8Tht2uZCbf+vjbSSxQXLaNi4sXhKvmIW8Ts4suD927HX2VmMFWwvARw4eJA6dWhDVWtUo/g/TUoQ&#10;15SgJ8VEqUZcjjg0iPyd9vFM+mzKeC1CISREWTTq128qNWn8PH2x4gtKT1GVw4gRXxKsZ0Go0JD+&#10;8IOybIQysvao9Nxz1eQ5rj3X+DkpmOZKQFWihj1bvi8uXLlwBOFei3cuwT0PlCcssgHPPluXqlR7&#10;2KK8geOugYI/M2TnDfGyztHqAz4iHh1L3AN+rFGjtUzPsP/B7I/470OY1jm4Hsz29LOyCl+6wxYt&#10;M9LSrKapNAScDpLffL8gf19LpVTXgJ0UHmk08KMmjqTx4yfS+oWYARCd8HHj9LwFIIuRCdeoddue&#10;9MgjD9P58+elX/cGDTpSz96DqXXnYfTBCNUxcjzoJX+Xd8bg9x94oKxqCzTAHgCj67sf0sgpYoAm&#10;ygnl8tU8NTUOgs0IA0WPbps0aUUxMbY1ru8E7npDjALjjLseoUBRIYNQkDhKocnVmEsKkDZ/KsLc&#10;S8IROP7TCZoMs4dIxxDhCtrzzbh06ZLlpvASSGz+ZrMWsgGRlygT5KW5QXNYZa8aZlPDiLRIxwKL&#10;o36PuIa0snw1IC3OzZWi9GuswT3oV/35W7ZskWFUlPIe07sMHNxXdMqW6407X8MzQQxU3q+88go5&#10;/XR9RxYlKKYQfMR1APMP4qLP/SkbLnNDivgpY1RjCp5A+qpVK9GRw4elv2z/KHcL/uBnWuOY03E6&#10;st8wc3vSN4i8g21vcbMFjHAzMiy1eNPTM+jyZaMBjREdXTPi4xMoMVFtP8Jsamx8EsVE2zbWExKi&#10;resKREXFUkqKpf1r7Cm2Be6kmBtYAHmKPGb5XrnBUNQ0yzMDz8A9N1Pvg2QdbnqOGb8cPanXCw9X&#10;rqTf8/bbb2kpbOPdd/tpIQNFGSu6nbjrDTFXngAKaOr0WfRcw6byPCgonPxPnZEFsG/fPsGAMXKL&#10;SICfF21auoEC3Dzleh/QpEkTqQG9bZsHdevRTS8MSWXVVMW65d/ItBLimXy9afP6FBRV+FpvbpbW&#10;ayyEEf6puHolj4KDjbXfTdu30artm7QzSxywc6JLRZjRQz6rik9NzQ0dqrTaZeVoAvjh0NHN1Pm/&#10;yjwpDHWYsXnXdsEDyuZ0pVJ1KDz4HHXq3kmeowG2XteBw3egdpOq8tkuRw/LqbB69erLeNxnTevW&#10;raM1G9fK63cCGVk5cgcAGoeEW7R2VgLbMJfrms0HtViFmHC1Zntoh6GAeWDPZpk2Mz2dMjOzKCrV&#10;0lUfpleBZSsNR/hAnyGDtZBoTEV1sWHrfjriVNCm9F9FRgYaXMuG+kZhHjUXhh1bDct2BnIpLsFy&#10;+8+UUcqOOxCZmKQ3xICXl5eQ9dnUrHFrGjNOrZ3jHOB83PvjAVmfms3RcmMP4FmrV8NDXjn9eu9e&#10;quHcvecbeu+/bSk1KY1C3EUn3DOFHnuqMpUrp9JWqfIolS9fjgKDMZtgGF4CcvJU/QAf1KVLl6dv&#10;vlEdBzbkcrdw9xtirdcUGuYnM/G+Mo9Q8+bKOfvu3ZpmoobsNHNm2WAqUbDoaTXDBnDujZmAUbSb&#10;n7s83irkcy0a5KKnPO5FODsajd8xx+M0fYFSgLOFxGgjLy5eVFazgo4EUlJEuCmfIAyqpxmrLcXr&#10;HTBtOnv3qsW0Zuss1eO+ellOPaPzxGUFfkCj3a1bN71XPmfhPBkPAU6DcRXxe7gHcceOueujIcTj&#10;93A/1noR1717c/mMGwUrw/xdMNv+PYO8KsHfjlc7qQ4b8wuOIP/fPOnY3kOUmaEZXBH8gXTgHcg3&#10;wiDZeGi8A1q/doVKD4h4vv6Phq3vs1H1BgQEaCGiqeNmGPItwOE+Q0fToeOG/QHkMctojYrl9XIC&#10;uAysiRHkEafX8YifOnWGfFePk256HQDCAI7DIP4NPz8/WrJkiehsKUW4u4273hADmzftoPr1DaPp&#10;X375lUXmWRMKD2n1HpQogJysC4UKBaaZzYyRbmVnWFfP1wQOo6rUJEulBYanpx857DQY5p+EnXbK&#10;lu6pU8ZU2t5jh7TQ9bHzu12yXCAgAcmWDjI4/72djfWmvQ4OMj3o2z3KcAYjOTPZVM6GtSzwB8DX&#10;uMxQ9sOGvVFghA0M7d6LGjRoINPhHjynXLn7lcBWqE0DBk2U9oXNAA8Ehf595jDxPEw7Amu/2Uhv&#10;djG202Fvagn+HlwzjfrACyhrlLnE5TjJJ8yLjNZVmlF0fCy9//77dNhbOX3AvbVqqQGBuVOfdlkZ&#10;EypVuRT17zdQxuE8Q4yeLVFQKetOauHeCDIKM9SgAQZ4kFfIi5+PGBragLO/bYWm1k1a0m+/eWtn&#10;Ciy7v/zym14eHIfyMFtKLFWqsjziNyHjZe5TlrxAUt5RFoXU8xLiGvZYG89THSp8B8JYbrIJwTew&#10;lni3cNca4rT0FJo1bal2RuTkaqnOj4wDHdq5Rx/FsNYdaPz4z2nQyI/0cxAKac4i0/SzwP8+Vqru&#10;r7ZqKkZspvUQG4Xp7x1ASck2pgavZtLQoW9o99w+c5F3AmBuhrmCuWWIPEH+ZiQrK2i2EHBKm/bX&#10;8pwrwpQ0bT1KxHMDawYL7PI5m+nkTyfl+9avr6aUIahBQb/LsHeMNwUHB9PweWNk/GcTJ8t4hHH/&#10;W28qDznbtiyisPDT1Lh1Y3rtzSEyLidH9YgR9vfzEiPxcGqvedQBkF+g6dOnSw1rhGGFK1cMaPH8&#10;kycL1yMIPu1NzgcO0aal9tS6bVc6fMSovPD8M9o2iRL8HbhG27avp0XLvlan8O4lgHxGmcUkKKWn&#10;jCsZUssX2LHacOLgFWVvMZIyu0DlZ9jb2+tLYUBaQo7k0cyLhVttunIlnXx8fCk5uXiMvP4KuE5m&#10;YCDE55AFEICGjzs/P7kdk3KLa1Vr1Nbv4fQs96VKGTsmunRrYJRFaaN+h8Gfr7d9Le+v31jVA0DP&#10;PsPo+Ua1RD2C5YRMqWGO9NWkk5ey+rt06d6Fps2aQRc1F64AbH0DcXFxYoBWdMfkduKON8T5pnkN&#10;WDwCsP/XjOjIcPI4dpICTwWSa4AjZWmVJWaBf/rJVRZgo3qGEwjQt3u+k4WHvaZn489YMEyREI0A&#10;hIwbCQbsC8/7UmkBHnM0/JACUTHY26ed3EvIz9YZHEbucYTQVKnYmDycVS825MwflJR2fU3N+NRk&#10;WjBuJvkdUwbiHTxgtczIlCzRX0k4b+kHlMvqGlkqiADX8i5RYJqbHDUMGzaMIqPCKNAjiqIDoqhT&#10;u1ZUpcrz0s8p7rc2SYc44K03usowFMpgmpAFEPzC4RfavEkTpy2WYQlR7uAVa4KZv/Pno2jZMmVa&#10;DxWzWfMeZjCfqa3M+AHoaSP8+OOPUrOmyiKT7IlrnZ377lN+V4Geb79DqckF86AEt4b4GBv6HaJS&#10;xl5vrujBA8h/8EGHZzvRITdDgx5AA4E01sAz2PPbf2o8Sy4uLjovLVi6Uf4OcMx1C+VpyyxAbIxm&#10;17kQ5LKCqQnWSlh3HPlFKyp5elnmmeP+HfRai3a0cuUaLcaAOS9/dlcyhTxMiVRLTgzEgZYuHyOP&#10;cABRow7MjsKd7X30SClLT2oODg50Pi6a2orOtGOgo5TfkCCTcQ5xPmMGz6ApmePyMiPyjwTavftg&#10;sTBvCdzxhnj/fmONID3dejrn5uDt/4tewGaaMsXYI2gGKsW4uHjauU9pNS6cu4bsd9pSTsC0jWj8&#10;rRrn4oj8q0ULz/79B2WeYJoJym7jxyurQu3atde/7+gJJ5qyZI4MFwXktVlJJSw0mjy0af2i0LyZ&#10;sQfXGlOmzShQAUJw8I6ykRRlhh4uwFNMAOIRxhoQfwfOkQbnZyJVZwLPOuxn2ZG6cD6bvpiuHICE&#10;BvuSi4flVBpjx44fLIRYm1m2AH4P74qKHBVMmdJl5DkT4ktwFyB4AAo56GSjDGGMg8Mok+O+m+iT&#10;8coYjGV5KYtPXK7vvz9Vb8RRvgMHz9T5lUd61shi5c57GPxd+G6zDEj5E3k7e+o0XQatgXvl4EYA&#10;9/M9GHUinu+pV62lnud16lvan7Ym3BcUqDoC/DxbwLua73v88cct3t8Mb19v3V3u3cYdaYi594fe&#10;R2HT8FeyrtDFlHTKyLpE2VctXfXxiHnO2OnUo3sbGTbjjz9+Fw1LZ/rfEG3N2AbAHGCctq92orav&#10;9JHpJk1R219wDdR/4ASqXbudhQp7Vk46zV26jHbaWSqOFYX46GTaudWBclILfmzRzeaNIz725nvP&#10;+GbkwYsvvkRLlq5XwiIYOj/HcuRqASuG9ziyj67T9kuA+aXQid8DTp9WlrOcnJxED0xVYhYQv/Pr&#10;r14U9msEOYiR57hx42TFh3deslg1mlw5RJHSZB0gKkkAggmBQxxXAvnZSdS8ZQMp5A2bdtbTAV/O&#10;m0gZyUpT1stXTVOyADNg4GPr1q00dvRCOnBYdR4Xb1TGAvwClM3yj0ar0fL1COY7w/5Q+6VLcIdg&#10;4luUwc4DyoobV8pTZ4yTDgSAQz8elUekYx4pX600tW8vOqsCPj4+tP7bHeTmYehOjJsygDwj/KRv&#10;a6DvgP7yCAf5XictrcwFhYVRRgGloDxatmoxxd1FLflUbd8sZJHzBWEpZ5x/pnzMzbNcStm5c6ee&#10;dv8+MSoVR+QhyymM9kAWQSzLY8d+Iq999/0cOnR8kYxjwl5/8zmoZUvltQnPRMfK7EGPkZWVSVER&#10;SicFe4eRftasWfJoRq8eg2ju3DnaGdxM3tge7TuBO9IQFwltlJFShK/byIAIMaI7TX/EW64jR0dZ&#10;MjwXnjXeeuttOaUBbPt+PYVHG2t1J0640IQJE3VGYapfv54e9nRyo6ioOMkMYNTE9EQK/TNUMl6e&#10;aao9LTWdEhMuaGe3hmvXCnHkbRIIa8THF7LWKO6BEJi/ixFwWtl2BrK03hE80JiBe1m4nA7aa7EK&#10;LLjbt2+l0wFGBcUjCfNvMfC8XbsdaNpy5eoMec4wvyc/Y82adeodNNgd/IFefrUrTZ2wWF5v2+z/&#10;9HtAeZRtcV7/xS7yPlSucDs3e7Ua6SQm/kkbHSx9rn766TJ5j/k9nq1nOHpo2KoGvfOupRJIYVSt&#10;2st6/pTgLgG8DREVQZQJeODatTCa/aXovIlr2CfesKGpU381U26NRFpch6yjDIcNHykv4/6MxBhq&#10;1kzZKsc1u++/pWf+00wq+WD98k4hM/2vrTeHenlpIUvEanb056/QPKZpQJ4gP3DcvNPkoUrDwS1q&#10;hvHrdetlmsdr1ZbnDMQx5eWGyGP9hnWp90DDOQYT8tl83qqF8qbHvw/A2xQUHKWhEfGepwPD9WtA&#10;Tm6ann7kwGlUvlxN7QrR5m3b6HycbXO8dxMFa8tihxtbjF27dq3MeFS0ZkBg4DB66dIvtBgFpJUN&#10;gYnhABSgGWAMPAMVtHVjDcLeZfO5rV7djz9qFmfEu+FZ2Jqzfft2cY51xNdo/Xo13YXfwhYgHM2E&#10;e6Z+tpSyk1WPFXGbN2+W8WaYz5GGGzHE43zO4oU6gzr8uKZAXgFI26FDB/3d4yKNzg+PYuOTU+Rz&#10;OK9k/LV8KleqtDxnQIsZ7wAaN0XZ8AXB/i6Hpw5VPVdJT1XUw2+0e1vPyyerG+tETzymnP3jmfgm&#10;c/nt3aNM2HGeFQrtHv5+vP/w4dNleP9O5VLuRgnvAU8w5vc4o3kDK8HdA8qUy4jltreolHGUfGMD&#10;EaGGsQvIJZcv+FzymyZ75noAYcShHuC0wJ9/ah1ywRfgRaRt93pXWrzK0jyvGfl511+vvJSWLlri&#10;guvLfwdcPNxp7PhVorFU53PmzKEnKqrv7NnbMPsLuZk4fBIN7zVJniNf3n7vbb0ekHGabMrvbqe0&#10;z5E/Wx1Wyms4Z0IeVqlSQ4aRf2Mm9ad3+xjmZu3sCspy/lWi37wC5b3Wsu7jYyj1goqsCwpBauqd&#10;Va67BxpiA3lXCm+UfXyUBi0yHlMYPAKWyLXUaoSfWaSzRvvXu1CdRs1o5dcr6Zq2iH/pguV6T2p6&#10;BuVoM+dRUZFUulQZmj1jvorQ4BnsTUc81HoGlD3277ensLAouU0KLsqAtLRU8vNzIVfXAxQeHiyV&#10;QMyAGbjs7CjasX0HubkESd+jQEpGnGjEV4pe4QF5DsUmBn8TMyCobavONHHaNLLfY0de/o56fFpa&#10;jlQ4Mqdt/2rBjoYtmj19us34sg9AwUKFnV2MBq11l5Y0c/ZQ/RyAwEEgrcncoBWAuPbii+31Z8j0&#10;+cYofv1GZe8alSiUrZgHUEEccvdQ6QUgvOjwAFj2mDrVmGIeOvIDqvWipS9VnvYG4R3YRyymLn/9&#10;9VcZhl/YZV8to2uawYAS3F2gjNFBwtYYhAE2dck8tuvADlq8ZiXt3afMJ4JPZIOr8clnn86kli2a&#10;0fINK+nAgQO0c8dGnQ9AD1VsQqGh/jR69GgxXMij/w4dQ5Ueq0qb1iq9k7S0S5SRGkzjpg+nmUtm&#10;U1qWtlR1WfzPVdubMLJLjY0V9Uqi6J4WRELKRTp2xIkctu+lmDBjJJcuqqeQEMOYsq0pW8Db04u2&#10;LFpESdGFW/c66fubbKzw7QArU0qZROMqAHnlDgm+HeEMypLnyF/EccPLhDSJF8L0e6YvmEw1ajSz&#10;SFMYmcvBFg4c3kftOxtmj82AsZ7X2raSz3nk0QdptSi/m0VeXrZojLNF3XyOoqNtLwNevZpHgaLz&#10;ZlbSu1WoGq2YI+8GtncN/N8qmfEoPBwzMy23GcFLEpitV6935TkKGjR55pdUsX4TGbd0JgxXqIo0&#10;7pzl2s0F9JA0RhvYtyd98YXlCPt2QArCbaLISPg1VXnAjM/5B2L85PoT9ejVi+rXbyTjo8KURQ5X&#10;V5VueJ9OFBLlqVducpQpwqMnGApza1dNoPx8lZ/8O6BPFn1CsxbPooO7nSj091has3QDHT+5iZy9&#10;DLOSLzQyrKQFhwaRV6SvPkfi+pOrjPf0jhIdGVc66uAp15bN74/KwLpHfCFDjVZwL9LOmD6DVi5f&#10;oFcoaMSB1atXS+1yAIpu3BkC6tWrc0d4oAS3Bp7tgON/Rvc2HWnM6LEyvPfEMXL31kbAgl+ZZ1D+&#10;7dr3opbNW8u4AQPepU8+VtPTP/zwg2x0EQ/ZAaZMnSLvsUVcxzBfgbZ/Z2lgAtdASIelIbN8gHcZ&#10;3EnQeVm8M4d59G4mpAXwrng+0nNDyrKK46fT18v7cc36GfI+DRUqPEg9OwyUtnlw7ck6T1Pp8k/S&#10;Aw8oa1aJqT4W9zJ9vmCi6bwcldOsHII43u0XtUbfq4eypgfy9D6obyFzdnSkjz6aJwYuPrR523r6&#10;889kmjx+uXTmAri5wfyoUpJ0/9mVRgztQ0NH/E+eM8x5WRjS02MoXfMit3mzg+jo2PaulpBgOH35&#10;u3bPFL+GWBOKnTsd5BHMxgUHev31QXohYsxaVdO8AyE97kd4wQI1SkUcRsDY+wlmxr1BfhE0fblS&#10;FED6QF/LtWcG0jJD61usmImtcFkMk3OL6BllZhr7DxMT47VQQURGWG7F8Asy1nP8fCw31TO6dHlL&#10;To0BEz+dTIsWL5LhrMuZtGqDYYou02pKa/O32+WxS3ellGLG8g3GloRRI0ZSWJAycHIlJ4dWLltJ&#10;vzpbmgsE1i7ZQ8vXbqX2XdpTz95tadv2OdoVonDPFHrnnXdo49aNtNJhnniOGsmmJuXS2DGWbtU4&#10;jwszO/d+//eVYGnptmzYpnruNspGVlYi3nyJy9TluJqFwLMqViony7somPeQlqB4g+sEjIJRB6DM&#10;YQb3/rJlVT0B5KjZLjTaSHt4v6PkF4SZRxh8D1wf2oRgMPDgsVMHafG3X9IJ5+PyuXjOygVYhlL+&#10;dGfPnqG/22dfzKaFX63Wz4Ep0+bIcOMGTSzi3X0SLM6fe+5NGYayGMf/FvAbfTFTLQH9uOd7ac8O&#10;YXZ+wOmiEw1HJ1B0nbNwsn7+SOXHKTU7iSZPVnGz5ih9DFB2fjY9Ul3NDqFh9vTZT62bYauRut6q&#10;lZqejgz2o/Xb1tCoKSOo2hMNqEYZtecXedu9+3BVD2zcSGGxodS3b195b48elp7PAA4/+qgy8qHX&#10;x5owJyUZWwBbvlifNq7X9pBr4M4Fz4CCMAuIuhLPAq1cu54upRszC7/+aungwhZuh+EP9cV3CCwQ&#10;mDrmjGFjHaDde3/Qw2basMdgBu69cQVrUcMKsMBcK6JRnDpnEc2cs1A0LmrrTXhMNL0/aDi5uBpb&#10;q/5MvkbfbtymP3/+3Ln0R0hBpajLeVfk3lcgOztZbXsyIT//qqQzZwqfGsrMLNgwJ/wZRwcP7pba&#10;xhJaz8vcAbP7Tq09jxk7gfx8lSnI0PAgMXozDLdHRBh2dK2xZctyLXR92O0qwsKWyCNzw2gLK34w&#10;RpNA9mVRVkJocd+VHMMKkf3mHy2ehfJEud8IMJ3PAJ999pmNKSnxXFSKsz7/gnY6HKS9+23zHDSm&#10;sX9Urv+akJBwnjZt2kQenr7k7WvbQP6tIN2kgOPq7k6BobYtu5WgIMAj4BlQsxbdLcqxevVXZDzq&#10;iyRRfx466FmgkW3SpIfkiw9HjaB130ykYUO6UfUaNUXj0FMq+c2YZnQUc/JyKCj0D9EgVadWLVuR&#10;73GlqHQ60I8ua9bZNjvspE3rLd2CJicnUV5uLjm5GA4h8q6Y6ijx+wtFncTfERv3m4z2C42jSZMX&#10;UXSYGCxAJq6q3zh48KBMB12RXQ5qf/twMaLs/IZaujni5ErHDyhHFaCsrDg93LVzHzp85EcZ5tE0&#10;/64tkr+r0bjxc1VcYRBp8EyZ3goog4YNG0q553cxE5bZOPzUk4/K3+FOEtO4ScP0Oh7As1CeODJg&#10;SRHA/bjniSow7KHuBxzsDfvhX86dRgtmLxXlXFW+95mIgprUG9atoxmzjHogPf2iqOuzKNdqP2O2&#10;aKCLsp5W1Oj5jjXEUE7ijADQSyldujRNGK8W/FFwAV7GGsisRVO0kPiANDES09ZUaj3XW04RYu3V&#10;7H0nLBw9mXTKu5pFr7VoIX6rrIxHQbZt3Z9aNB0gz4HpoybQdvut2pklsMTX/vWe1KBJXXqxSS0Z&#10;l5pacHtPLl2lXNE7zskRv5lnNCRm5ORmCwFIp4sXbVvjunZNPCM3h9JSjHXo2PhoCglR691YV2ag&#10;DLPF8/JERQALMFBg2LZlB6WlXiQffx9Kz1KjtZiYcHI02Yo2w/GQI8XFFxxlyk6NwPJVq+XR4+df&#10;KDY0UaRVPc5zcbGUfkmts59NPE8nA7zpyGG1rhaTkExrlq+kVQvnyHNGTHAWdX9TGWnn5zN6DOxP&#10;LV+rIzso1qhYsQp5BbhSQFIA+UQa9mtbNFflJ591LV/nAXaHCCSLLMinGDp27AAlRRqjV9wD/mPg&#10;3Mv7CHXq2raAsHfv/SZVqlBadhD3H7DcX3xgr1GJ/h2Ii0uRvXp8B6Y83x80iIKCQyg+7u4aoC+O&#10;4Mp//y41LYy11U8//VRuQVKdNUsftkzNNStpoM3fWmr8Lpx3gLq2VZU/NyAIP1Gnjjxi73G/HoYp&#10;0sQLiVSlpmHRCXA9fIA+mbCIjgUdJA9fY/Zq/brvRGc6Uch4PqWm/Cnf18f/D/LyCqJLKUZ94u0T&#10;RIkJiRR7LpZGDRtBUdFqROYRGE979ltq9jO8vNzl1iE8c8mS5TRz7HjR+KSSk/dJst+vFBZdf/ak&#10;HXvVTofU1CTq23+04LFJ5O5+nA4e2SPkRumq1KpdUzTaluYqXZyUN6OTJz2pVev2NGqUctwwZsIA&#10;3SYARtn9+w/R6uHZ5OrnTEs2L6Epk1Q5IS9Z7ju37m7ReH79tbJ8J/NdAG0BDN50NOmoALFiDDFi&#10;yHJq1FhpTjOh3AF0klAPXJKOMCzh4nKSPp34BYVEqrzmeys+WpF2Hlqin7do2ZU6dlFOY8yUFJFC&#10;tWvWlAqjZStXJPvdqmOFBjg+0dIYT8KFP+UMH+rlLNOs2YXEREHK09f1cMcaYgAfiF7P2k3rqU+/&#10;AdSzby+aNVNpzaLgsN+yTv1adF+lUvTZHFFYQji6d+9OR8Ror2XH0bJnirQrYVRC63H5RhrMj4I3&#10;ekZZNGqkYgpzb4mB5zAg5Mw0DKzX+HjZNl8IM2rZ2YVPU161ZfnhBoE9zGZTa9csxsBFIyUliS5f&#10;tqXyYWDevG+Nbxd5iG9/t8cgkf/DafjwsZSRoHrpB51d5RFw8zlEuw8YTrU9PQIo5ZLqPPi6OovR&#10;rdFwRAYm0ZRRU2jr96pRZ6QKWWnXtYv8zStXDEb2ccfaUkUZhrD++NMe2rb7oOz5w/sNYO5J4t1b&#10;dlLeufDuyckXRcXykyxjKezi+TiayxM9ZnN5Y0oK5yDmDW6MrfmgBHcHp0+HiMZmrWhELshyeaDs&#10;A7R21U4x6sCaoLLIByt6XI6FkZObH61ZptYSrYE6Z9KM3jIdN/RmgI8wBbxo+TxV32h1DiMiOoIy&#10;8y8onrG65nXShTJE43iryBMd9FsFtPaTk/4UdZTtAcLKFcsoPLygNbLTp40Zv6HDJsh82XNEWRID&#10;4fyRSo/Ib2U5OROrZm6Wfr2Kgjwsnzl38myqXPlRsj9gdGC5XPAM3oPdpX1nqlezOoWEuejXX31V&#10;Wf6rVFmtQbMMM2Gmqu+oduJucyOnOvYoNxDKFGkHdZ9FFZ4Q7w2I3509xVgeAAHmc2vC3mMPT9ud&#10;oviEeLlmbQuYrbhRt4pG7XQngEwQmYNM5Yxt3bq1/sGI6/5fYwM3wOlwROaiEsUUJN9jUGl69733&#10;5D22EBDmQ5OmalNMVkKD+28EETfgJSc//+YFCO0MprxswXpvL2Ddw8KI3ZbJPFtA5YM8BI4ePkp7&#10;9v4ow4ycGzD5FuATQBkxxrqKbq1R5KuPr+i8iCPKyoz5iywVm8wNZ4HOhrYFQpYTkxWiz0Xr34Ij&#10;4OXlQufOae8l7kG58m8g7OKxX9dy5nsUrikeEOmY30BlReXfsaMymwnq9vZwmZrPAax3IcyVSs+e&#10;/cR7KJ2DiRMnWozYAYwkeHsT7GPD5WJCfOE6A/8mcGUPwmgPR9QDiOd6g69bk6wfBE/169ePIDG2&#10;0oAXenQcIXkAZW3ukJUu96hFWqbjJ05Qz+5DqGcntScdVt6c3I2Gxd8nmgIDVL3wwUfDaPOGtZRk&#10;0gHJzLpMcVLr1pCrmMgY2ZkH8vKUfOcJlvcRA47oCNtLWPoSlYb09DTKupItZ1TSL6lBwR4xGo6P&#10;N5aiVq7ZKOTBcHb//bZNtGHtMu3MAFs4RP7gm5d9VdBkpS0s27pSdOwXyDDKiHdhIPzBBx/IeMiZ&#10;OT/Zuhan4zA6wua2oChSz1XT5pFRkfJoXd8w+PfxO4zJs6aJ9xCDByseKIzKV6hAiYmi/MR//M6f&#10;Fy7QgWOGjoyT015RByoFrvHjJ9CIEaNEnWx7FrQw3JGGeO+hg+Twg7IHGhQUSB4uxpQffyyQk35V&#10;9iCQOZUfq0KVH3mSSpuuYyoC4a27DO9MdTSlBmTQj7uU9h1nPp6Fo5kZkPkMMAKAtcBFC+bKcGG4&#10;ePHe95ADhkV77+/pKRnZnBcMHx9jFmDbFmN0GJdgyVi5qDk0hFt5KWIFEsvGzsC52Hhy9SpY4aAM&#10;Pxg2Tgi3sddy0UrLkcoJpxPyvZu1bKnFmCDiL12J1isUHJmfuPwlDwhER6sKSuaDQLLWm/j00+WC&#10;zyynOT+bMFYesc0JwHfxt3HYmsx6EGXLV5QKIthOxXHQzJ42Re1d/jcDPIn8YHD+MD34YEXy9Qmi&#10;1HRjjdOauLwZyXHn5B5YvubumqGHBwxtIdNA9vft20nde4/Wn7NisXJz2L//e/TfgUq7GulwDR0u&#10;CwheU++ulCRtwdqj15XLOZSekUGu7q6iYjc6aBcvFuxsAwmi0eJlseDQYDp3VvGs7LjnqIY9OiaW&#10;3DwNG9C+/oGik6oaY38RdnNzJU9PF2l9KigoVDS6asYs1qrzt23bQVq7UtOJEYTZhlsB8hiEfEvK&#10;TBKyULCRfL6Osn6FrWXAjTSGoFc6Pi+Pi+YuE42fWhqrXr26mtXCe5uApaWVW+brDf1XSw1FrgST&#10;b+UNK76T1/EOeM969eqJb+8l6oBK9L/hI/Tf9hZt1qAhH8jwlClTac9uY3vsokWqM/JXYHDvbUCU&#10;YBJgypTJtGaNoTgTE2z0COcvMUZKgfEJtNHeWN8MCzIahegYtdUAmRXq70Tv9v5AZt52O3vydNIU&#10;GTTAtNr0uWqvK9aRx48fL+PTr6TLgunYXa0bffzxx7Rgpe1MxO9kZWeQv58nZZt6s9ZIuMMbv28W&#10;3NAAO3bsoP4DBtO4CXMU4wkGRmXCeRcpRm+wxc1YMM/kHEEAeYL75sxZS8eOFe70fPbKRTRu3FjK&#10;uWY5NRcv8gr3b7Ozo6BQ5ZRdIj9PnyIuDA1eVE4+rIFGr2vPXrRm81z5fpe00YHHWQ/KpyQaOFAJ&#10;0+DBajtDVNQfMt26hUtpu70x3X7gwDF5nQlao9YQg7QCwLaJurWxbpgr9yaDvxyPO9CMhZbTX6D3&#10;3usr19t69zKMI/xbERKiZhCw/xp506ePtdWyJ/Rw607GzggQAH5BGCNgRkaa4rfsbNXYjBr1NnXv&#10;oPavnw6y5C9uYEE/uaipbiAmKZWcncOoT0e1bQ7pdh40+ASYOHE9Pf/889ISV+PGdWnOrCmUlmTJ&#10;HBlZlm5AE1OSKSwKyn2WehG5+ahbLGeEsrIyLJR+rBWAUpIyKC1NPV8piF3T00RGRlNImFI4unI5&#10;s4BTg6L8anOerF+/nhJseKELDvWjDRsLWtbCPahHBo5RdQ3OB/YfTP16jZDnAO/Vt9ui9lhDTpyc&#10;vKlte9XJvR5NnjaCBvTpRW92bkPlKhhLSC3ad5BHnNctr/YoAwHBR8njoBO5RaBs82jPMVdyNzn6&#10;WLdqkzzC9SXuQVvQpGE96tmzM82cu4Dc3AMoLiKJPvrfSHl9w9b1tGfPftq8eQstWzaTli9fTHPn&#10;zJI8UKbUQ2Rvb3I8cQu4rQ0x41Kq5XpqzUZP0JET+ynviiWTOOw+QAFehuayJYx102+27Sf/IMVs&#10;qNilzVitMfnfRx/q4cvpCbKiRkaicQa44TkTaUyt/lOBBgfEAsbMiylT5APyZuKEcXTk6HFKFBUJ&#10;jIx07tCZTrqfpGyrKfHpC5ZT02ad5POys1Wlc/y4s0UDGhgWSLNmzdTOFJAeCL8Qrv8+w1OMzFes&#10;XiMaPfU+LERm4H6UMcosIjxAPgNx2GMIJQ+cg3755Rd5PyghLVQvd5Ascw3yfvHOeAY6Jvy7IOv3&#10;Yz5i4D7uYZufjfczx9ki+Q5Wz/tXQuQB5wnw8MP36+ec/337j6Cx01Tn2Rp8X6HQnj9+5OcqrVWe&#10;h0cozXr8Fq5jNgwAP+Ac5ctlauZtXDefFydgO012thoQ3OrWGsw2Yt+8NaZPXyPkRI0aP/hgjmic&#10;TMtGAjt27qUf9h6i775TLiXHDxpD++0MJyu4D3nHCA9X5iiZundtadMaYY0GLWnwCMMEJsrFLGc6&#10;RLMgFfY02czOUFPOSINOCN+DGSnmL+yIMAMGeq4H3GuuU0Dm7/qruA5X3zzOhBvm/fJNPbkVqwuu&#10;TQCaO8jr4sqVggyGzOdM4coWYfRyGJymcuXKtGqVldJGfkHFpq3frZEWUwrDX3WblX7JsqdsCzej&#10;oFUUfvvNX377hOkLpAYkwpiy6dVTrXu+2Kw9peVm6wwKoxXBwTfvnCAmxfYaJ/J+3z5lAQzlY17v&#10;TrJ2AyiEB2kuZautBxCqj0er0aw18L4PPSHir12VwoD7kB4E4J73+ytn4wAECFSj1rNyXylmCbgi&#10;Bq/ISlbQihVqbQx7xnkZBPjkk0/kvscBQyyVg+w2baBm9RpbxJnJ0fHv1bL+pwB5jzL78UdDPwEz&#10;C4xeA3rK/AP27XOg11q1kmHgQvL15QdludFunuxoWWPQgI8oJeWSTMO/gU46wqi0sXcdYTRozAOj&#10;RqylFUsX0ofD1axKo0a15ZIHy42BouU2KyeDrt6ABu3NIjk1jXJvsB5lHDhwRM7O4BvaNDDsZ1sD&#10;+igTxmmzmaZODWTbnB75uWbOBos0wweoXS2QS+hGSPkU12vXLS/z0UzWndlGjW1rwYOaN+8hfw88&#10;hHPsD2eYn7N/v4fOAx1adtDfF8tGWM9mVK1ai1ycf9HOMCOhlhQ8ROeeOza7d28TnX133X3s8uVr&#10;ZfzfBcWJtxn2e3ZQsubt5maQkRZpw2uJATDT3CXKWL8FtEr929VbpSY2sGyd2jOr1kZNI3SRNiYm&#10;hMZOHEPhZwsfJe85cIhcj9neFnSjyMgpegE/Lk305qymoW4Vu/ds1kIG6j9bl5o0aET1n28l84d9&#10;6LZCRacJEJYMEId8Qk/VFnLyitbMZtj6kqKMYkBQ8dsgCJp5Wh1A/DffbJHXTpw4Ic361ahRkyIS&#10;nWRlhOsQtvvLldUFcsd3xhTkstVLqKzVNpfq1cU3mioPNLiMo0cNrzxmKl++YEXClcK3334rPTch&#10;PHGClaGSfzk8fb1kvjAPIMyYJRrDq9p2ts7dOomRljFqQboZCyxnWqzhcsyFGjV7Qp1o5Yn7QG3b&#10;9qYzZwq6uzt16pQ8rlmwRPJUcLxa/oJCEdC6pfKRK99Te+b2zZZylZVlWFkCwuOMrYgMLx9vuT5b&#10;XIB6s3OTlvRBn47y/Lff1J5lTLNyZzY1reB3MFiuYWks6Li7lDmZRxrQ6UV+8SgVwHXEe3ntlop4&#10;ZUqX1vOWadosY3bKmsqWLUM7d2yXHvhwjnoAmDJ1KoX4GTbCM/JyLd6H73/ooap6WwDTtHw9PCyS&#10;3I+7UbQ2nX/Q6RCd9DkpyiuIdu60oyNHDtDBg3tFPWFYaLsdMHLvb0Z0ZDQFh92KwYNEMXKyZG5r&#10;ZOZk0uy5hsIWKkEzEAfBwvGEm3J/BkDxAYyBaxKmCvi6EGlTs259O0JRSE0v+j1usrOrY8GC9ZIp&#10;M5P/pNdatJHfjkYCWqMQiq+//prGT5ykeop5aiSKkUnt2rVp8fLZ5ORiGCVw9fSlk/4FOyLWeX/+&#10;UgolaQohDC6LNp0LKlghHhWzv78ySIJzCRuzFWas+Wa7qBCUk3Fzgx2leeTCc/C9Ves+QjX+8x/9&#10;PdEbxrdzwwmw4BZFeBbuadq0qaxgGJhhKEHRcHRW+1QxOkFeMuy27qatonIF5i+YTQmJahucpxit&#10;dOvem761mkK0hdN+BbfhAFExqXrZOTl5iRHQr9oVAyj3BUsXS/5hHrUemel1hQbwgbVdAS/3O+/K&#10;0Pe36/sBt4Whb/aR/Hs6oaD5RuTHq237U7UqsNr1kIosRA4jPP+g6cM1GxACnF81qjypxSg8UaMu&#10;VXmyFAUHu8q8/OyzSXq+4tisXT+aom1htUUPVDCWLkCQwYEDB9PT1avL56MtsHA0IYAyat6oucV9&#10;IPOUdM/uym0lcOhYYcuhdw63rSH+qzhyRAkvZyJvZzCTbEBMSM5MptIVjU/yD1DbSKyFCcD9i5dq&#10;2rlckIJBYT8YGrRnz0XRMJMiyI0AvyN7g7z9RuBilu1GNiQlihwc1bTt3wVY47IGNzLc6QCTvvvu&#10;u/KId+VRAYBtNTKtCbLRuYEOi6e3SflKAM/Hs3AsAPE8XGOyKEdxje9t2fJZGj5FCQwEEDxgxrJl&#10;ajYEhPuQ/y4uvD3JmH4uVUqZuMN1PNuab8zg5/1HNN779u3TfdYyrJ1zmHH5H+AQ/nZj/drrN643&#10;g0tZBd2GenmelnuOwd8oS4aUTTNMfA2+sDXTsWjeAsq5aiyLgQ/RmeM6BecgA/mSvyzjREfWw4vi&#10;zv+1BjvkBq2tZecUPusEubCeaWJIGwSQIzejvsR3SIt1Wl4hn9BZQb0watQXMk+RF8irOnXryTSc&#10;d5wPCOM+hDltYcRlxsR1AYdx/8LPp6v8Fe+Ed9m/V3PaUcizzZ0rW/D396CYGDUi9vPzJDs7ZbFw&#10;//6DdPr0nZnJsP1mdwKisXJw2EdubnspIsJdZhYIwIjtjY5vkcdJZ5HGXstE5dln/Jzx8ti9b2+Z&#10;1gwwR/WG9cg/UE1VZFptH9i8Ua0FmQXQGmu2raeK95eicf2GaDGFQ655XjVNnefl0u4d62nr5vV0&#10;NrrgVBjw0ivNJMNYa0LGxRhrptnXIPg3NkWdnaWcMFggJ4u2rt9COaI/0L+/ash6d+8nf9f626vW&#10;e1ELKeTmGFqdYZEYRZjeo5B8s173gsNtbCsY+tnH8hzrbvK3Tdj67VoqW7YsLV2qtowAEC4W3HMX&#10;g8WDtYYtT11jhIWF0Zwlx2U6H7ftssHE6B/nZsL7fv7pp7TlyBZZKfTtorZkgE/4eVgHxLX2vS1N&#10;I1oTw3wO5ZZhw4bqnpxKYGD58uU0btzHNHrkSNqwfAOFBirdg7TMDLp0SeVXvqnDejMIi7Y9Grx4&#10;saD+BsoWIyGsI5rLkSvyKWNWUdu2bfVyZerUpq2WkpEv78Hz2jRXU9bA9u0rZAdx7Mcf0nP1n6Xy&#10;91uOCN19/ajne4NoxmRl/10H6g0b8pQr2sK0NNXAxMcnUGioGw0eOowGDrU0tWqGu08sbduuGg9r&#10;dGvTk+bMtFR8wzeYUaG8sQXU3Ehzo+vh7EfTBhiuWvHeFo2bOIdMuYb/RN/bbTLiBb5auFQ/h6Uy&#10;pF22bD01bQrrh0Z+16ihvCX16qH0A6ypQaM2UmsaYSCLcqlNm7fE88QALDaVKpS6nx580NC0N5P6&#10;rv9RqtaR9/YLpx0ORh5ghoMNb0yePJ2mT59NPj62/Q/cLhiceRsBJaAjR5T2KzIG62iL5k+nkR/2&#10;1Y2LM7GAgC6aNkVjH5/16MQaYAa7/dspMl40Trj/otFbhim0cWPVVAoYzPecMiWHe3Auf/MmceiY&#10;89+jfCF+Gy4Sz/9p6a6xSOSliaqh6HdG7xLfhjxdu2WRPOKc8xoMinXWhIQ4CvBSU8MZFpZqbCMz&#10;P4OmzTCmpSDYwcGhUskN20n8/tD2CIvvQv7id6AcEXvhgozDOwz7YJDcb1yYYwfcg3tTRRlyBUj5&#10;uXQ2XllaKlO6lDQLyd+EtADO+/QbTi81rCvPu7zRRfIdX2fgnO2c47osf+19zfkDmEfiv/0WQBvX&#10;F1x/L4EClBl9fX1FI1I8jJSAH8yOEdg8Ip83b95cnqOsLfhAnHMa8N7JkydlGM+LF/KCKVuzLLGd&#10;c/N9jRo1VnHgPRN/AXgOwjyi5LrR7zdv+jMuSob19zGBeZLTz5o1i3bt2kB79uyR53inopAYna6/&#10;B9JbN8rn0gwDIPy8h7Rpal5LRvxTT6nthMed9sjnyeeI4/HjDrIT3r9Xf3ndmp5/4WV6rEa9AvGv&#10;t2tH/Xob3peY8PvIo7rPKn/FoF7vDKXjh5S+wfWoU6fO8p3NSE2z5M20tJszvnE7cNsbYi5wVmC5&#10;lHJOMM2WAgwGxuQj0uG+MmXKSAP7ZkhG1u6t//yz1PrV1tS4USN5DuRpAzo8RzKyhoRLNir8fEu3&#10;Y4zYNNHDtGJQ/Caex4JgjaKUkHYJIbkeLqQUnGK7UaxasZy8XS2nhvfb7aBXXmmp3le8e77oanPe&#10;tmrdSB7xPUP7T6Ak6/Y/L0NeY+UGayxYqhTfpBEM8ezTgb8WyC+UE37PXDFg5KojP0e+A+c/A8/B&#10;OT8PMwfcYEIgeWoY900eMpiefPJFWrda9br5+156Ue0tBNDDR1pcM69DM7Vo0cKi8pT8Wvkhqtug&#10;ngz7h3jRsm1z5H13EonxSZRXMtP9lyDLkstVk9tXX1VefsAPXO4dOnSUfGyN2NhYKQdvvqk8BN0I&#10;PVxReQoCjZk0idasUU5FwIMw4gK+Bk+ypjYIcSD8VkiQG/30008ynBIrGEDwP8J4v8DAIFq3zkE+&#10;i6dw8R2MZ2rWoqYN2skZI6RHOgD2rRFGeoB/c+FXC/R3YPB5lVJV9TCv7ZsJ3/DND6uo9EMP0cyZ&#10;X8n3gKU463TXo/69lIlRfCPH8bcx4V137XGguPg/ZZnhtz77bJosX3MZW1O1p9U34P6i4OLioY+I&#10;YaHQerbyTuC2N8RNmqh9egMHKlOAIAD79xCu+mQ1GjrScBpfsVI1PQxq0FT1vNgNIcJvv9uFmrVo&#10;QveVLkNVqj1Ow6cMonNxyscs0L97RznS2rpVFQAKz7zxH5g3R20kB0Ndy7PUzIYCAApv/nxLh/9I&#10;P2ysmuYBM4wbOIIC/X8X7yZGkVcvS2bHyHvxlrVU4Yma1L1zH8rPVAWMwsVooV7dWrRyg1J9T8Pc&#10;sRX8z93clEiMZl7PGj5+h8jZz0kKJFdCixYvl9/AxIJ6SxDPzc1WW0nGzLZtIQp5iN/BliEYtMdy&#10;BPKb44+7OEuhwwzJ3t021l61yrFMFeWo/z7RMUvS/IW++67qcfv7utNPbi6UkhwiRiph8nmMhx55&#10;RHTkDpCPt/KV+m4/Nf3M+dGmoXLhhrLEsWYztWzQoUMHvVIpc999VLFiXRox4n/06UTD4pc14B7y&#10;skkrPiIiS5S3CqdHR1F8rOHQhHExI4tOBRjb/fz9/Wj7Vnu6kJhMGemZlFCgh1SCmwWmQ1NSImVZ&#10;gu+gA4Iww8NTbTEz8w3zx/PPvyDDWbz2f+0qpWcYSmBmnImKk6NizNLgd+zsdkq3pU6ulnogqMdW&#10;rd9DY0bMo/Fjp9Hnc6bSV8vm6c+s1aAjubv5yfqxUyflcILNpx53VyNl0Nq18yg01Fs/b9G4HfU1&#10;GYrh+O2bD1Kc4Cs+B73w0gvSnOTChcqHO+jXXw9apDETTL3iiMbSTJAbfOvevT/qMl2jRmUZBsqK&#10;xnzVGjVlnpiYSBeF7CLNgw8+qOdxdl4alX1QGXWpX78h5abnyjDopKu9kL2KMrz/4BHq2E51sOEg&#10;AnEAOjcIo5Pdv78yzjF/+efy/bY4uIi2ZTg9+mgli22nF4RcLVi0XjtTiIhQls7iY+Mpxco4y53A&#10;bW+Id//wPU0YN5BCQgKlM3lklKujD732+lsy/MrLL9CLJt+bZgKw/mYdX7pUaapZz2iwUTCYOgKw&#10;/ST9YqZe4aNAOB3wYAXVAIGJuEf14Ye2t0bA2fy+XWrqBcB9Z8MC5PmGPRvI1Uv5B8YzMFUF5mIG&#10;0yHvvabitefYQlqS0ZG4HlyO7aVcGxv3J44dIaeHgUEffCSPLCAgWLeJPnuOsCOM42CYfL2oGCLB&#10;iLmWo3LPaMONmhnoVJS6vxTtOXbIogIDUGnMmbOAGjZUo26HvXvlzAPgcmg/1aqlNt8Dv/12WqYZ&#10;PHgwTZ6pGkP+rYwrGfq7lytXTsYh/7g8q1RpRCPGKtvPKEsYG+Bw1Wr/EY37dr0s8Hs8IgA1ftbw&#10;oYr0wDnYzhYdYa5EqtduQlWrqh517z6WvlJhAADHt0RlOWrCZzIP+L6bRXS0scZ/9LATfb1sg3ZW&#10;gr8C7AhABxD8Yi13KLvUpPOSP2RnVFxH+bEjelwHX9StbWxZiU/ROlLaszDqRLpziWlSz4Dh7Wc5&#10;M2VGaqrtWa+evXtooYLAND/eDbRundoFAXIRnVistbb7vw7yG7hOQ723dt0mql+vk4yL/D2AatZ/&#10;Ucmc9u7fbtlJ9juVtTA8C/nAdqJdPX+S8u3vFkwt2xhr51NmjqGDzgepTsNmtHmtZt5RPK9xnVqy&#10;cwO4BO+kNzvDEYP4jW/tqUOPYTT+s/HUoL56xrhxxlo1zL3KPG4mOg/XlCnioUOH0JfzDQ3qGXPn&#10;0Zz5qqEF6fWACZhlwzWuX2HadPYcZa5463cbJA/gOr7TGrBgZg14k4qJK9hpvt247Q0xIzE+k9JS&#10;DetYZmA/a2GITVC9kxnTptDjD6k1YmR62Ll4GjJkiNwoPnH8SJsCx0B6LkwwKhjU3ECDBg5RvSlb&#10;9G7/fvIeFKaFKzXxe0bDYGP9WlwHs/Ue2lOL0ID3FHQp+azoqeVowqVpk4r4MWO6q7AJeVdsbJ3C&#10;cwTeaNVEfb8JeOZJD7VJHVPM7Vp0kPmA9wFwHd8EBPqJUbUY3EphFUKYpzXm+C4zYB4ScXiGeSyP&#10;56ZqPkCBRg1UBYZ4JtzT+s3W1KPHR3q+yt/XvgE+RHGOdwCx4Li7qC1TiHu1kxIqfiYqDGg2wi7u&#10;0mVLCpQpKPdaLp34SXnowjtwPOcDA+czZtg2OgNg+wvS4HeXr1oj35WJn9m9u1IkBC3RLLnhneRv&#10;ifcAcnPzRAVq8FCnTm9KV5ZAePgZcvUwttuV4NZgLmdQr14fU9Omr2tXDYDHcB1lyrzz2GNK85eB&#10;OFyDKU63Ez+pSMGz8xZulfdZIyLa0iBOuKmj5e2plnowKp44wVAGTU4wFDXNNtxz867S5GmGLkZg&#10;oI+FUZwffrA0vRkUativBvB+yAvcg3DyhXO096DWURDfMGuycm/ICAgJJp+TYVLWoEjJy22JyUm6&#10;PFpAPCMg2HImq0uXnorfBWZPU44yWMYlRNg7OpLe6zdYj8e7cVnNmKpmLAoj3MPLnIwXG9SSA7Y/&#10;LyTTslVChrXncvmCVq/eSElJxntMmmS42S0OuK0NcUaG7T1om7/9jlq0aCPD/gG/Ud36dWjt2nXy&#10;HLC1l/zo4R8pMMLSPyzQoYPShJ03b62cHgYwOjYLIyAbGRNUU4OK8Qr5ehgM7OWmLFC5hLnQ1p07&#10;yd3Djdq+1EbGjZ1sqX24aOsqMTp/Uv8dpg+HKdNsEOCla5VlF4RBwLcb5stwRpJVzys/V46udAEX&#10;DIXw9InDKVlT5OJreD5wQfTUx02fLgTnMSFESgENDNi6hVKIsAa/45NPt6K9DqKRE/0czht+x6OH&#10;98jfCQoy9oG3bF2VXuvVRRdIb29f+Rw0RCtXbqK2WmcK15H3ZuGSzxffgmsI4/ogTFVTnPw9NM7A&#10;sAmL9HvmzrRU4gMN/EBNvfF5hhjBvvOusgkMevnlZ2naZ5MoOg3bEWJlHN6vfSs1Oud3emOQ6gww&#10;YMgA50z/G2pYZlu3bo48bt7sIN8V18tXLkU7DiyhVRuwfaqm6HUblSW+D7R27Vrd09NLzVpQxSca&#10;6RVUlSqVdetvE8Z9Jo8K11eUK0HRiI7B3vLa1EzzKcz8mpai1k1ZfgC+Vq+O4Y/WXds7j84rztFo&#10;uhxTLvCgkKh4wNjb+kStJyg8JIhiwgvaTFi5Ygt9Po0NxOTSxvWGXXtPPyP9VaslySxTtenl7a6F&#10;iPbuPUhOTsb7mxF7LpUSgkV9kp1Li5dbdihdPNXMHcPBbqUckPx/e1cCX9PR9mmtr1paW2t51VqK&#10;+ix9ba2litIoakutraWKRhGqQl9bK/GqaBShsSeSioQmlooEzUI2skiTCImEkARJkEUkwfPNf+bM&#10;Oefe3Fhaut7//T2/O2fOnDlzZuaZ9ZnnQX588/068gkIoKgw3TEddGQgBYkJ1ygkhA1mmR++uX5l&#10;YVIQebn2O01ae6Prj5SUdr7EChHeBQUZAPxl3oEiI+PoerJQIvRq61coJCpQlXA3RUiDFPCVq54W&#10;IyfSyNGW9HY/0b4eVsoL6P22pjPcT2fa1W2XG337P7FFOGjYEHLb4/ZIdoOfFkq21L8Sp0+Hc3Vg&#10;SUnnKO2yWGY9G5dC+/f78YwJOO5DG3Vai6znzShxLhSAUvKYOHE8Yc3X9hSkU8ihxw1FfzUyeOfO&#10;naKQGG6wwaXeIsryVRP5WVk0yMa4mmY4Q4eJM2M4sQa1NHjt3kfHDwZQSEqIaIBZxUTlqN+8DvmE&#10;aPsygHQvWjiDXnpJdN4YdWIfSIZJZSNFGc7aejYXVgPjS8h7rV8VnazsGPq8PZqN+HYahOnWqTO3&#10;3YrGX3YAwwZZUcOGb/C8gJ+Mw97FkapWrc/9W7Toq8ZbrXpVatayA78G5eeL/Ru4h4yYrL5r/HjR&#10;QUKoA8t0k8dr96RwlbyuXEPbUvD1OEQNGoj9X0mIe9+evXRwz3Gep10HdSX/0IPcHRYmGhSEkQw9&#10;YqKlYMZ3RD7xBoahdZPWaroRbtOPmwwGB/h+PNelS3M1L3ANoCFBPMgP+E+ymqk+h/iGWw7j/3iu&#10;/1sW1KlhfWrWTGl8WEMB/+vX46hTj348Pvhbs0GcfAf+L1wQx9uw+nD3V6tsMUOP4z+zusbyX5Z5&#10;+/asTug6FAghoh5JP1kWrZtr/ISyr8w6GlyDcC2BcuXX7HnMyh4XK1caqtg1pS738OFD5KEYoQfu&#10;sDCyg3jYkZo0Nljftc+LklMUwVSWzhsFhp3L3HHzad1aR5PmTq9cieCDDYBbd2LPg2ew2gcjF8YQ&#10;+ae1tfeLIsl1q+A/PcBLxkpQAJnHGfkx/JilvH4QAZDf6NimGy9L8GidpjUpKUUodklMTOJ+SHde&#10;jvhGPIe01qxZm9LTTJ/S+K2qi38rnkhHnJysqYZEnblvQujs2rXrbFSl6fOMi9OEjO7du0+paUa6&#10;hx8RyGC1M1MYDPsE8JeNLZCtbKnKa4x0AVnA8lgDljuvJGnLSalphofwf3AtqSC8sDCXRo+zUK6I&#10;rt/Q9m/vFt4nb0iJK7gYH8Vm9iVNACYmp9G9+3d5mkGurm6qG8yPysUrXd06NHy0Jtzm5eWluo0J&#10;eFR/B1uhOm7utBU0daam2m+q9SLyZO9Yv9qB+vQewdOANOGehUVXNY2AdPfs10Xs1TA3z2+lXM6f&#10;j6PdLpqt08MBZ2jBYnG+EktLsWHKQEhpAEqA+eO9rV4Ry+yQCocwDt4THR3N34X7uOe9dz9PK65l&#10;mV+4IFY+ZEP97LNiZqN/F8JC5gDCfbj3MIIgS3R6CMuLj1WFKA8iNB74HzpmoPJGM34rrl4V6nOT&#10;zrPyVeoIKDlLW+lCGcMPM7OUK6JTQFm/+XozSrqSqdaJKuWEUo8PP1zMmFcszSEcVk30OKdoDcQ9&#10;zBanTZvCB/zD+2urIz4HDZeO9XD3KP2eHp6QsSgNur5jB2RZSkFUmDYTPBl5SuXX7HxDIVVg5NhF&#10;Kr/kFwq5lzuKNSsJ5I9ESEw4mzyJrR/5nOR3FboyAdmv/oIigzRBsy8WPng5WpJMN4BrtH0csAHP&#10;2k7w+0cfidU4kOR/kJo2BvB22XLllCvsFZteuf098UQ64kcF9sdMoai4mNKvmh6pPAiYgcuMBhlX&#10;gA0bt5LPCTa7vptHhXfyyX2doSozPIPNfDy32s6ejrp7UVCQNy1bM5cWLTUc2a133Efr7LXCBKLj&#10;DpGdvRBUSFCk7iRwMB8oLLxDlGd6kIGzlteuiUbhVPhJWmIzm7uNsWKFDSUojI+9qiGDNOGOTY4b&#10;yXmnEz9qERmlnY/DKNRqsiaNKQH3etdvCYJIqNjnY0OoU+22dP2qtjphLGEuoY/HGLBu8igo1tUB&#10;rz2ace3PP3cgvyBDIwlIH0bj+veejkyiWrVq8Xt38tL5qgruf2nzJW8s4T9h4ATu1+D/2tONmzk8&#10;zDffONOiRRuEf4MGnFF/iRdq/iCogoZYYtE67WjJwwjASoqxf+euwiSbnjCg4jMyM54oIiJEOZ6L&#10;v8Aa5QJellLJCj+CV6ytfP344wGaO3Mq9ejalZcFpIeBT8YJgx5tWtajDNYBASuXi4GdpMjYUArU&#10;rdCBx+S9Dyz+y+PDeV4JKytNCQcmGxudTJ8/P+6jdZRX0nF0UieHwnD9uglDF4yNgsPEVtTDkBib&#10;SLeKxN5yZm4O5ZtYgYk7m0xjRszjVsxkh3cqUKxmgVf0betie1fFpQEdnb6zAxwcHPiz8EecMl78&#10;t2v3YAU6pZFEz3cFvyJuDIBWO+zhaYQhC5wdluGXL1tGbVu2Jxc/F34MEvrjcxSVwvn52n77H43S&#10;W9bfAIj7g3BQGseIUJH05rkwG4UgAEg9GvAAoDBRePoRTqvX3uT/UIOIfwD3I09foo69RlD0xUvc&#10;X9/AAnLvB0wDRSNAXo5pITIgIjiZtm/SmOtKmjaTHzttKjm57ONu/SpA+sUU1h5ocV5izIWZtkQx&#10;rPMrMB5tmoKbmyfNnl1SuCA6OoLWscquTO5LwGaJ4V6Rb5iYPVeoUJ5s5k7keYr8adRRaLWBco82&#10;PTvSMV1j06GzkIIELC0NZ3ELbdiswQT6Wwwlq1k2tOTrhTRp8ghauXgZhQVritnBMAvnWNGKZaaf&#10;12P+SvHdKFvjssSyd8VnnqWZM2fSPg9f+uD9sfw7eo4fQ26HFesq7F3w09PkmRPFPQaYYkQHWUK5&#10;hw7w51qBFPgEe6sNjJvrVqpavRZ3b926kz+Le/JdEsu/XmxQB8x4MggLZzPcC0KZBse9O7wMZXvD&#10;z44blaflyDGKS+C558QseJa1pgUKBP5AuYLSdHwPTJoygb9HXydRR3kdeAS4u7hTdLjGE3cwYH9M&#10;ZGeVrojCcZmh/gWJ/AJDbYMzZhu2EU7bVlJupqLr/+5tng/4rq5dtMF5WKRRR4x6rc9jRUdAdm4h&#10;5bFiSILJ2YJiSsvCROg+xSSco2bNmvL8fe45oX5WUuPG/djgu6WBn54kwGOyP/j0k0/4CtyrLcU1&#10;ttnwP3XqbP7/yistlac05OpWLYE/mjWfSkf8W4AM/umn3byCIxP/r8Pr/B8EIPMR5oG4J/YywUA3&#10;0sVeMp5Z776eLx8CkRGRlHo5RQ03f9GDrbtInDhtOKu+zwaXpXWEpqCXejx3Lt6kZqmC24aDk7Dw&#10;MIo/J/ZAgOBgzYSXHplpObRr5z6RPwpjYJlVuuGPyt+gZi0a/+l4fi3ztkWXVurIe+XqTbTy22/U&#10;e99/X3KffMyEUbRj1w7lig0+dHp0YcGpNPi6Gp0X1jHwK69A2bxg/DmzZvD0YcAUEmm4dw8/hMM/&#10;woIAlCP88Y0pKWIgBuJ5wID4li/fzGffooHdru4pgRAW/uh04X5U1KrXgOLjDYV1cAziceIw4wmB&#10;1SfZdsijLSjbsmV1ZQHra8osGYO5L9cYdsCSfPw8+KxXxgc3CO/o8toHvJ5hEAe/smXasE7/F15/&#10;ZL29zQbZy+1Mn7HXY8aMKeTtre0L5+YadpYS+axX8/DWBJGMsXa9JoNjDP0gUM7kZ85YCm24Ooi2&#10;UgoS9uk2iL5e6sgGtZE0ecFsOhV5wIBf5SDk0BE/lQcBvRv5I/MPhOcnfjydBgwUplgflZDXWNlE&#10;3iKPlyzZxP8BvI/fB1j8kpdBLVtqnXBulmHny/U/MNy5c5vR7392WI8/tKVAZUUhSUEACPpUq1qV&#10;KpavRYNHjaK0DLHUmn4jiy4kaw2rHj+4HeSZf1F2BMy9xWErjxsoyBajNVk4vXtqKs/CEvbzGfKO&#10;LZrdUoSbPWsh5ZNYTnZklXu7ixg1Jlw4T/t9Qvg++OMiRDlz/Kj4Zt33dOSoKUE1fI/iNEKqIiSn&#10;oYgiAkUnFhFyiFpUbsQrbLNmoqPBt6Ji7//Jm87Faart9NAPHB6EoGBN/2/iRW3QIIF3CegSX3yL&#10;pwMM9fbbYjl53TrtHO0sWyHgtHq5Jm061GIEVSpfh7uxzLTdYxll3VGW/iGMw74HmDJlCo/X3tme&#10;S2IiHpCnkzaaz7+Tz/1QB3r2wSBAW14X4WvRzM8W05Zdhnp8XTZ6kPsesRICtGulSXlK2K5YrrjM&#10;+L0hG36cm4cbnW0R+iHWDqBd8PJcZFBWBUXEZrJbtTJk4VB3IsLE3jPOjXvvFyok1QafYaaVdua1&#10;ZavGFJ0oTjZIv8TrQtZEPnfQRRNc3OzyLXXv3p5flwqWDqweXkkVnZ+H+35KTtDkVwAZ9w5HYcUK&#10;34cBJoBOEHFcjNOWvqdO/5oa1u3B/YFLly6pPJOUdIETgO+X3yE6vGLegQu34Gf5bhmudu06dDwk&#10;U33m3r1T/B9lMOi992ift7AbIMsHccBdvbqw+1wa5WQlU06OGCTMmm5LFcqXp/k28w3CzFo0iTq1&#10;72zgB/L1FccflROZKqKikikoSJRHfn4eubp60u3bd+h2TimN61PGH9MRK/aA5f4eCqN7x+5q56lH&#10;MqsoXPJWYQ55kP7d3tPVzL5bJEYznElYOL+QIFZphAFn0OuvC+lVCVQA6EodMlgxHMGeQSXD+yWj&#10;HTsmRrXvWIwl2/WruR+Ql136bE8iKsawIwoINDQfeL+UnjS3qJh+DhKCD9evP7rwmjrWxfScAd/c&#10;oYPYRz4XLRSdgKGl8fW9J/aoeQPKzM6miLhIlSHhZ0plp7u3Bx1WKrYE8uvngOM0YLA2Ctaj6M5d&#10;Skg0PFsJ3CkS+aiN00sC6ZEdeMr5WF5P9A1BVtYlvj+EBucHRVgFaZeMvtJ+JS9bCHJ8t3ktfwb5&#10;cCEziceDMAuXLOBuvEs+i+vpMxayshB5Z4x+IzQVmnr8dEhYDHts/DG8/7cFylHStE/n8H+shA0f&#10;IezQgrr2EJr9TBHqCeoDFHxM+3Sq6q+XBbAYtEB166lOHU3F5Y97fiSLXpr+ZGD0R0KlY43nq7Mr&#10;ob4yIiKG8bsw6SmVirjtEttIQ94fRStXrOJ1HGkaPny4Gl/Dl1/l7SbS6+kpVurQZu3wOEATJoj2&#10;0crqf9x/lOUCHv+HH4q6i/hatGgu4mXPIG7rmQvI3UU7pjdoWDeq38BwdQjuJYuWUmpSHHc3a9aE&#10;nJx38Wfe6TeUDu3ax/1Bk2fMognTpnFNWk2avKz62yyaww/q4dTIq682p7KKf2nEVyEYli+3pfcG&#10;Tytx/+MJn6pu7PlHJfup13pkZRXT1atiAOLu/g2dPCmOhl1OTSfPXfu5+4/C794RywYPWL3SVm1Y&#10;d+7ayd1o2C/fuswzH+EGDeyjZiqs3UgmqaMsH0qaPdea/yOOK1eUPSM0woxkRVMBfyPgzCfCgCaN&#10;HcpGc8p6s4mwHMzfx8dwxpqcLEbQwLYtpq2hPAjx8abVVQJhMVGK68HQ63udMXIiPfNMBe6PfLEc&#10;LAyBS0MVMlzzdj34v0RRKdv2/oH+iktg2uwphvlaCry9/Xn8EIpaab9YHexYzbYhr0Nu3I0Goec7&#10;wmayMRwdvXh+Iw43d03tqLHBEJCsT1hlQeOAspf3cM3jZ3EhHPwGDFCUDjBcTonj6YA/tgwqVBCq&#10;/UDOh7S9v+ljNWUMpyJOUXi4GDyZ8cdBlmdySjwvX5Q16oAsP14vSuHlrEzRCar3ledbvNbUQLYF&#10;UtT6+sTDM7pyKYHstgjdALGRidStu9A7gOOHgAwPqlTpGf7/oLOyb/UxFGSqXl3bR80p0ARUP/74&#10;I9Wtp/Lly9HwkQN0ftWpWjUtjthgofIV5hz16QsMiSHLyePVawBGMeDeuVNokwOlpyWR/SptJpzP&#10;5kHSvcx+Ludv5AW2ZwDw3JgxCyg7S6wYJCRAsYlYjTJFej3cNV8Q58FlvnOwPLf5eiZ3olznzJmn&#10;lp1sP+Tzsg7IdqE0FCjCbA9DUdFj7EM+BrTW93cCMkpmkp4CjmrqFHv3GkntX2vH3QcOiH0eSV26&#10;96Bldl+wmIooNjRe9Q8OFNY4UAEWW1tz3aZQ7OETFU3Pv/gCqwhvUIO6dWnv3mO8UP+7wI5adcXS&#10;0H2aNs2Wvvz8a7WwHD0cKf6itueZHm8oUJWbK/YqZOFzwK2YRPQ9amxo2vQsOp513FtdSkogqnjQ&#10;dLEUFJOW7rfeEkwFxthiJIkJyKUmmCT8YPQs/k3oiAKSNCUC+/cbzvKuXDE8zvVIYHmD95TotJk/&#10;ykvm+7mIZB4GdSQkIIjsV2/i6ceefwnoZv+y88y9nyM6eRYvrnu+PYSV9XEaNltTURkaHUY5N4v4&#10;O6UfJGxB6HiNgbRUrvostW4t1F0ivYPHjKN5NqIhAPLzSxZUcXEua8QNhQCLCkWaF9ksoglThVaj&#10;eKhMNeM3Q5al3u3nu0V1g5o2a6W6P/roI14Hbt29TbPnr+enEQIvBLIB+D3ePqCcV9sJ3eIIN3KE&#10;mHXhnqyvKZe1ZeLoCCEUhvr7S7i2TTNzqSYYaLt8Ht1TBErc3NwoOlJsV+UX5lFouHakceqUSTRq&#10;sCUVFRitiqGNwTuUNMDG8abtm7l79sx5LL3zuNv1h93Ue4CiuYrRfWUFEu40biVK1FenLTvo0CFN&#10;ZuOXc2coM0sR1GLQCzAV30jj7zWFISO78e8GjZnwgfBk70q/nMH5Efkm/yXVrPkSb38k7+rpB3ff&#10;En6ID/q38a+PC6dezmWK0xYoMx6WQd6/mJ5P3gf3sFl5RerUqQ4f1GC1r2rZGvSDq9BmeNtw69gA&#10;UWGxdPigtrT/tPC7dsTYh0GDB4PuPfp0o6NHvXnmeXrvI5tl89SM7NlTSPEOU1SZoXJJkoWwdt06&#10;2rJtPXXt1oUaNmhAw4dpVjwyWMYu+no1LzT46Q1bx0clq6MmIOeW6FSnW2nalNCBGxt8MIWcHK2D&#10;tZo6V33Hw5B23YS6SiMkJl+kzGyNKYDSGEECFXvECLEygArutV3Z+9alC3no8L3Yq5HMg7B6pOYk&#10;UWrqFYoIP017XPewMEI4LObsGZq3UOuAjMHPbRrlAd4zfwkbsRrh8GFf6thdNIzG6UOaMrPu8++9&#10;mi0aNblCgnvGg7lTkaepcePGtO17MSsBlmycTfMWz+XhLXoMopPJQstVlTLiOBTeA8Atpef1gDWW&#10;vDzRgEWEnlYbv/dHDqaVK21o9eoNPB3rWD0E7nFTSaULfEydNJFef/115YrlZZy5A/4tQHlIPr5H&#10;MPCyjTw89vGlXVkvjGnNGqFQ42JaIhuwKr2MUveMtauBILMyZco7vM1BmyV5JTg4lGrXqUKvtG7G&#10;/Tz4Vs8zNK2/Dd3TrSYtXLiQxyORlJxGnl7aEmjBbW37J/asZr/8arpm7OP2nbuUnKyTCtfhImvX&#10;LiSJY5NF9/IoIkGTwp5rrQmJBR8PJse1wmIawNsR5btTcgzr7MF9B3gHDFPRHi7a8ULnbdvpqJ9Q&#10;8Ql98ssXaPoA8I3rt6/i2z5A8gXDNhb5B6y0/Z+at6BnnimrzsoB/T09Ia6+fXpRvbqNlZAakP9e&#10;XmJFqmfPnrwd0NeBrVutqVEjcbJGEr6//9AhtN3V9FbS1auarA2Mudz/NTOix8Tv1hFfTr1MlSth&#10;X0TgzJl4yr5ZUvw+L/cWXyaWsJ63QHGVhDRdBfTsKXRFf/mlOBxemkKGCdPH8oIFyeMmaLwDon9R&#10;GG0JxZxII/9Ef16BwllnlJElRr64xmhq+DBhbB9xeO7RDtyfPh2pVjpjIF68Z8aiJbTLzfQsOP1c&#10;AX3jJM66Ii16cIlmo07OGM+90J46tuygXGlAXHh3Gmsk5LfDz/g4jeyctm0zPIKx9QchjWmcpruQ&#10;clGA75bPA/gGDkUpAmd+YyiP4zn9N584EcZmmUJ4DPekjADC4D2yIfnK1oq1woX8OTSQl1POqh02&#10;aI/vXn4Pz+AaeYBvr1atoeiwlfzEfVzjmIV8FvtWW7fs5M+7H/Qi+43awOx0+AVeL2TYVq2EZia8&#10;Ww/XjWLZHYBhcjOeHFAuyHM0vlj90pc76sfmzdvVa5S5MY4cOiIcrA7oNdjFx2uamfDsuHE9eHxH&#10;jhxR/UDv9OlJ6zdqnZG+rYZFIIkrKZp1rROB2mmHjLQblKWM4zE5adOqlbhQkHnD9FLplu+/V1yP&#10;jnOJOvWVJnD3ThafoYeHRBsKot4tMOBpFSzPxk0Tyn0AHBFD/oGPJHAtlaAgnL4svPcLQUfp95py&#10;FLU0knzV+93eJtsRDML0phqbNTPseEEoO306QCFntJU/fVu4xEbsq/+eeOodsdwngPRtRqY20ktO&#10;0ZZvbt/WOpjhw0ewTHo05RASoqEtyzNXLnXA0D6kJoEDrEEGzp8/R+ttnXiYDz7oRlUaV6I+A8TZ&#10;U0hGzpv2DS8wCVSm5cuE9KssRAB6hOGeNGkSjZ08inx8fHicBQXXGT8W0c3bWgeFiuzoLCozr9Ry&#10;mUiH6tVq0Ow5c8nJZT3dyjFcjsJQJTAsmu7nGy5zpqYLbWbdew2jxk20s76AbDCk+TTjCpgcq+1l&#10;Y68K4VxdhWUkHPXZvVs7N71+rcb4GzZsoNTEkjp1AX//IAo9Kkbk2KdWwZj222+/5WWEBqdKlSoG&#10;DAvgeugYIVTDmc5oKfr7H5Q0sLjOxgnlDbKcv/rKhpeT/vtkGeIYRud2Q7hfmzZi/1kfTqopRCep&#10;9+/Q+FXqZWFB9TqK/anXO7emiRPFcSqUYVpmnpAPYOmJigphDcFG2uToyMMCMyfNo3LlhdYuNBBA&#10;d4uSAyQzHh/IfznIRrmjTIUgoii72zniOKBoE4TfOwOFHMBWZ8UetqKTHuUJWYD2bZvyOoC40A7A&#10;uhuea9FbHH1BOMsxQgWj7Jjgjj8Zx5/x8Piepiwfxo2PyHupSaLzi40/x+qIWP1Y5yisAgFFrMOz&#10;sy15jv52QSEFBQi72RLu7sIEoKeH4QzueNAhOnZMdO4zZ2srVZvWO9H06ZOUq9KxztGBatSrR6tW&#10;r6Gigpvk56dZjrqvbKNITB6nKRvCKYMltlO5W+ZHXrbIcwnkQY3q1fhSMAfjla++Evd37dpNZ6K0&#10;UzAPIxnvKkXvO1CsG6cY14FnnlHaEfZO6Sf25MvT1k3O/PrDSaMpuyiO1yE/v6M0Y8JsOnRAHA27&#10;kFGKGkw28cu6YUK5yhPAU+mIk5MvsobdlZzZSCUlybQAUvoVKPsQ+40w6fX660KaDx1oQIA2UnkY&#10;ZEaDoHMamS+xwu4rcj+8hy5dFVLMdjareDhZeSTu5GaqjTQK3dV9He3Z5ao28B9P0nQNt26tCYCA&#10;AP21JN+DQvoQNHfucnJyEmejQdALjTBwd36jJ49DAhUKoz5UJHQ2pjBg8EA684uhJDKeQZwREVHc&#10;Lb+xXS9h1Bzf5eMl7P8ijz777DN+H+HkffmMzaLPKSrC6LgVe+b61QyKjTPUIMbB7o2YOIL+r11b&#10;xUOPXB6/Ps+RBqSxRfveNHKqOBqGdGPQhu8OOnGKrK3syHLoRKr2TG2aZGnFjbc3bdqUhcSRtiJa&#10;YreYHOztqFEDwXSI32LoZHrrrXE8X5fOEoMlSdJUXVKcGMBI/3ff0+xkG1P9hprO4fcstBWW9wa9&#10;RW/2EOfb8S5A1h9JsjzMeHIAf8PamgSWID1cxQAIhLLAPx+AsjqZUyiWXRvU/zcN6tuXMrJEBwct&#10;dLxsZFtxN4+b8oO9a5QbeEGWXf26moF8kOwUHNf+j85lihMckgB02pKAKhVLrwPuLtqA92RISbW3&#10;D0OZMg3YhMYEPz4ER45oMizQH3/0cMltEuQDFPxUq1GH59N/3ujM/UASyG8QTi5gkI482L17N/Xq&#10;IYQ/q1WrzP/9DmmCq7h+5hlDm/OPQ5nXcrjQrsTVq2L7Lj7poEE4W1sxq5XXL9SoTYkxcRSTHMG/&#10;Z9LHn9CCeeIYG9oPv58D+FK/KaRlPPoJll+LJ95SoCOBaT9j3L+fQ0lJ2lnVgOP+tGqVg3KFJaGS&#10;Z0/1QEPbrZvoVPQkGcMYN7PZrI9l+OQP/ysYg1UgmL4qoxzsRwVy364tgXOAMSVzGkPxxztXr9CW&#10;KQNCAinsdBhdTVf2RxX6ns2SpBvvRqMhG+sXnq+lpr9JkwaqG3DZu5+767/0kmoj9MUXXyKreZ/w&#10;CgNs2bKbQoIUvd13C3jHps8HvA/f99xzL6nxyobh9OnT3C3eWZZ6viOOdERFBvL04R3RccqeKUu7&#10;j5czOTuuozsFbAiK71GAcp48diw1b66ZjZPfh9Hn6x3b8TRIxoXqPNgf/nTKR8KPxeXmIYQg8E48&#10;O+7DT/gziOOFCi9S7zcEo8ecvaCktwzVq186E2PmLd3IE5jXxPOdOnVSvz/6ipi1IwzqVNcur6tl&#10;hDwEye+oWb0F/1/n4EQHD3qqcU+YNJnmzNHOMXZjAwrpBskB1NWrhmc+zfj1yMy8wfMW5QltaDKv&#10;GzXqwTVjybomB5goU9x/XpE4hl1fiZNGx9LcdcvYGm+U4XqepRu0ZokYtKJ8lztNoMqVa6r34qND&#10;6eTJEOrcRehfB/B/IkgYauB+LE1QMiJRpNOwJ4G4Vtg5mBzU3r6dR336aOpt7xbdpvPxYoa2b79p&#10;ndT4noQEw8nQgIH96NIlZW+YpcnY6pDkQdB7FgN4GL9QTT0n+EMC7UBeEdFaB21AJKnRv+vT7NlC&#10;uxWodu3G7L8sVfjX86rfw6hq1Rdo9Wrt+CjSIvJSmF1FWp599hnq1FbIFYFaterM70mcDBLyIY2b&#10;Co1byJPQk6eoeiUxyEKcpeHOnQLWN+lsTBsu1j0xPPGO+EHIvWlaetgUkNlooGXmSkKjqp9dmYRS&#10;WJKpwFCycdTjcKgYHaEwPbaaNsgu0yAZyRgbv3em/DxIyN6h7xXFD9fStaVfYwwYNpZGjtGOzOhR&#10;o1ZrNsJ3Vd9zI5fN/Nh7JcEfFd8A9+/yPTKZP5Dvlu4JY4QqP3kNyOMIeurcsTObWbZXr0d9MJ46&#10;ddRm/lu3r1HdpdGmTZuoZctXTN57VHrxBUOD/XpCmYNQptOmapKo8EPZ4t/b21utG/DjeabgRLIY&#10;uMhOVg5q+g3TbD/LdwM3btwkV1dN0cu6TStEuTCKiowmb3chQwCCJi4rKys2K/ieq8o048lCX2Yo&#10;f9lR4B9AByzLXQUrJ/kcqG79anTogLDiZRIsPMLNnmlFdeqUV5/TU2i0MP1pTLKeWVvP5ddybzQz&#10;U8ykkA6kddC7Y9iERHR6y+y2UkiIGPBCyLGgQBhYAPa4CGMG8pu2bF+tfjfSCf9PptrRzNk2ZDmx&#10;pBUoGQ+APBvyvhBkhT+u9zgH8Fks8gJL8bgHREfHUJ8BmlnRjh2bUF5+Gn8fnk1OEgqWwFsyjClq&#10;UE9MAEBubmJi8WtIz78c4D8GmR7/484GgwYQrtEOGIA9h7gmjp9Gzz4jyhbhToaGqc/r4RsYTBud&#10;xEqdsRxNbnHpApm/BU+1Iy4svsel7ySgVzotLYM1cqalhqWKxStZWfSZlTbrdFjjpGY0NuIBnZwQ&#10;ZeRE0JhJ4+nunWza6/YD1S8rTOuhsPSZzAY39F4/sW+Me2HhiqFvPZSKLkdc6LikikQAAj3NO/VV&#10;rogCj3rQdmcXCmUzytJw5Hg4HTkmOoKVyxezUZVWuLnFwg3D+Hlp2r45MHDIINa4b6V+fR/B5BpL&#10;94cf9qOaVWqxYaqQBMcyf2i4GJGDAWdP0QY2k6YIgTPAJ/AoTZnyFW8w8O1zrSbRpvXruRsCbVCD&#10;BzcIz9p+s0rkEUNGxlXunjxeMDvch6QgDMOCWVYGZSCRlorBQzWT91LT82nouAG02V2zUb1tjZBA&#10;Bb3aox9PKwebVNSq00bcqyiEd958803ydNc6UYALALI8atGiBX00aqLaIENJ/MPw9VJbWrhIaxR+&#10;9DxA1asJm6yATFeKsi9oxpODwTlehvGWYptIbjXIvHdct5YrwQkJOm7QeA4eLFQpAr/8EsfrZ8Gt&#10;0vf59J03qFpVMXvr9q7hIBNn2E2FjwgRZ3QNqQrnR/cfN5OtrSN/DvzOwXjVYpAFNagupPnVPVUG&#10;XMuO4sV6tel+cQ4V37nPOxW818lJTB5UXmBAJymXbnv1EMo/Wr7agg56CZ3qpgBeAIm0aiQB944d&#10;gp9kelrqZqB6koD72WfKMX7swwbpziwtmjIV0Nix49ikShxRNUUNGzZUYiKKOHuWtm45TFuctpP1&#10;gvE0bbIFWY3ETLvkzLp+7ZYUHxHJ68DVW4kUlRhIp09rq2A2S4Vg5scff0zXrqXxvIT/N/Yb1DbN&#10;GKZMRgK5uTmUmlryxMWvQclW8PcGaxxlZUYGocKWAO9kllCVf9WmoIBf1EzXU4Vyz6ojKFwnXkjk&#10;z926lUMwSynjXb9ZLLGgUsrGmN9TzgAjLUNHCXWLHPcNpRdjExIp67pm5ag0pF/JpOJiMXvd5ryJ&#10;DuzV9oP0+Okn07pj09Mz6FyCJnH5IAT4h/H8QScEIO24lt+Hb1XzluUJKlyZMo25P763bbvu1LBu&#10;NX4P+OWXMzRYtwRWu15FLphmjPBI0ckDlqxzi40Xy/N41wl/bR/qZIgmfCIZGeGy2YArK1mcHS6N&#10;CfAdPO3Kt9zIucqFRRAefvgGWe7jx4tz02rDxBouPN+cDd7KozGUjU0501saBTqF+HExITRujFDc&#10;kXQhmTZu1NIXEXGaS2qa8fQh64ueFixYwLc/HobDMEPI6gCeOXlSCBDKOLAnLN2SUKekXVzUycW2&#10;q6lRh8q8PkExRItGyoCPEbY9pBtpFDxVhptktbLRZErWb7GnSpWEYhhADgYwkPA65K2Ge+edd1T3&#10;9Jmabd7yFcrRO/0NhQlLIwD///63oY1vUEay0KtvTEOnaCZVO7ZsyDqXKwb3v/xKs+DWvadeSYhG&#10;61c5qG633e5UrqzIM1zPshIavsBvs+Z8yvlVhoUfSF7rSbbXaCcQBvGZqguSVJ5nKFTacmDqxJmq&#10;fYE51tYUGiLqAcIb1wG8Bygs0AZy8SlhbEIpBNewhJ+Soi3z37yRQzeySjcY9Dj44zpipdHXZyIy&#10;HwUFW8VDhwqzZMZkOUZTGVdO5y8JhSWB+GSB4j854TQVF93RCplh3759/J2A3opLcaZmY7lCxQpq&#10;2vgU/55WUFFRCerzxpBLU8b49NNP+b/xssfatWI55NcAnQwq0to1wuqKZIQyz4hOD+mvWUnbj36h&#10;5vNUv15TtYP72e8ode8mTMJNnqJJd0LRwcJlhpafYmLYIIdhP8u7Fs0N92OQBrzrvffe43Hr8xoY&#10;Pna8prVMgUwTwoJ4fbifQ5ZDp6j3ANnYfTjhQxFW6Vilv3w3ng+6cILXBbjV51g59eypqQiUZAht&#10;9DtmgmalZ+P32lEVnFVs2ELouzbj6cNUWekHQrmZD1cyo/IDI1jqOXbsuEG8PD7GJ6vt9lDrtq9x&#10;P1lvVDB+lZ0C6oD+XmZeJq97eAb3JfXvO4RsbGzUa2vWGeC/ffv2ZDlcHLnEipvvYVfuD5kL+Mnw&#10;Qwa/TxMnjePuceMmUmJcqnovISmJli9frl7b2q5U3SNHTaLJY61VngKkGwtyHQd05+70y+dp5oRx&#10;6r3ZVjPI7bh27E4C7UC5qjWVK5hKnUK+P3mJ9kORQkfePP/8C1xYDt9gTNGxMSb9TRHSAshrAO/C&#10;wBp5DKDMEA73M6+YlnQ2pSMAiE2Ppdp1xB7xSy/VZjPbZLIcOZa3GU5bnehqllanMjO15ejNmzXF&#10;SNnZukPjvxHGrdDvCrtNa6j+v1tTWBAbpbCGV2Z6925tadggYYnH0vJjOuobxN1DLQdQvcbawfs6&#10;ZerSkhmL6cNxY+lw4E+qf2RaOv8H8O+2byP/h55q4MwZNkJSBgIAKm6lSsIUGgobjDFh4kQaPfoL&#10;+uILzSoTrxzsucsZhhKOCRFxdOXyZcrXnWuebDmWPF0VAQo2Ko9XZot4R1gp1pO6dOymuAQSTFhm&#10;kvD0LDnDlobvoRMX3xF89mfyC8SouxK/HjrBghIvCgnJjp0a0WEfZ/pq8bdk0b8fr7CcqRjeGWyY&#10;Dj2WL1nBBjOml2q4TWLkq8xb9u8Xe4x/8/7DRtrG2L0ryUVUr1FDmjnnE8WTQcmjevXEHrUeuIaw&#10;S8Nm1UTDwdKbk59PRbl5tMtN6OgFwKgzrYRCAzBu3RZiXwjPQDsP3JjRoNxv3xaNCPwGDxAzEQB7&#10;8e7uP/L/uJhfqGOHXjxfS0NOXiEV3ikyUNJgxq+DbFzf6S+2O0BdunRVywba3u4UGC5Z5+XlUHGh&#10;odCRCqU+wkgI4vDwELrW3+nXh7/ruzUbaf7MVTxcx15N1fccP36cLl3K4Mdt5DnVDh06qHzCDdIr&#10;qNWcDXIr1qT3hrxuoKRCjzTGz3LVyhi1GzdQXHivP0uj2DYbYNGbLMdq2yeF90sKeF1MFlLg0EMN&#10;uLp6ULZOKQjmDtmsXwkJEVtfZcqXoW5dDXm8/osv8eN8ehOt9evXV1xEH3/8KS1bomkfLAGWd9BW&#10;BnRoU5t3ykhTelYx/3+uqnYCwZjad2hNo8Zpe9MgiZVf2FLjGkIgFMcR5b3YXxK5xLRx+Kxr1ww0&#10;5NWoVpsWLy5pgOVY4EEKCtpFhw8LvdS7tnrxDhhu2JbPzBTaFDFZcnPbxlfLPD1+pBVL1lN+/sNN&#10;1z4utC/4AwCj7SjATY5ONHHiKD5jQQFaWy9ghW7H3fOXWdPildaCmRjxTIfbBCZN+5Lfx/lhHMCX&#10;iI6OVpc19HZnpR/eIwHGRAMt36EynXLtHy46QDlaRniA/7Mw+FefYUAYEBp+AyA+Rl27KoYnfiVy&#10;bomlERz5QrqzstJp8dfC6gzey/e32XuQ3oljx9C/G9fm92T64UZ6Z6+wpm07vuVxrcI+NqB8c0gE&#10;G8AwNyRPWzZpzxojrTGBYIT8xmmztLOGLluFEAjPS0VQAHmDDj/9MhtJKt+/eLFizuzeHTpyIExN&#10;V89eimEFFgaCLLBtjXJCfA0aNRLPsHspqWKQBpo9dwZdTErk7hW2Kyjo5HHeEcv7IFleeiAuxPug&#10;cD26/bpzwKh7gOzwzXgI7hWpdVcSygcCUBvWlzTH+SiQdeCNN4R1HpQ1t1MMsDqk53H5brwTboRF&#10;XZD1EgR/IChUHBXkdRxgz3OSbgb7Nc40YLDgl5ioX0gRCaH8vFs0bGh3ccGwBUcvFdjYWNOJkybk&#10;VxiSLpiWxL956xatWetgsMpWeLtItEeMhgwfovgSZSRfEoMImVYj4Btxb7v7HjYgZgME5s68rgy+&#10;dc9Uq1aNer2ltAVsVgz+rF+nKnl6a8o1NjmJSRCoQoVnVTeoxvOagQw9QW0lgLwdPHiwOJbKIIXg&#10;OJR0yGf0wPWePXu4G1LPd3UDNL22QnVhjsVlzP9qmf5O+F074nzWGN28KYQUCgpyyc9H2x89fbr0&#10;s8MrvtaWSk0BFUCfiRFhmv5UPfSNK57B8tJLdcVRovavCalhHkapzDK+AZbiHhgas+rE6ETOmKgo&#10;aGD3ee7j8YUEi+NQiOPHH3+mcuXEknaBMoLSv1/EpxU2rnv1FyYaEZceeE9CMntvZqJ670KiphJP&#10;QqaXNyysco0Z34MSLoaoFW3Xrs2UefGGuK+EHzlWCG29+Fx1+sbWUK0nnsH7ZCOEfz3cfv6B9u4R&#10;5teM4e0v9L/KODhYOipWrMQZmDMS9nJYg4D7aNxq4MyiAuQVz2P2L79LQqYHz61Z78jfwRvHuwVU&#10;rGjagkpC7GsjzIJVC1ThGv03IBy0IEHiGzgZfILs7Ox43Af3/Uw9O/Y0KCM99HZhw86EsAbWUAEC&#10;4O7pQRuUuM14NEybarhvZ1znfg1QB5o1E0dXUFdQ/62s59PQ8ULuYZfLZgr2F0dUsvOz+f4t3lu2&#10;rFDsgWckZL0cOlpscUjMnTGTAgNP8nc579ijphv7kB1aC9Wm98lwS2bbLu3I0YVEbVvsJ93qUVrq&#10;FRo7UjMyokf9ho0o5dLDhYUuXUmldYp6T4lqVaubzNvnar1AF6+I2XRxsW7mx/hVDlLwjYDkzX9V&#10;qkhDBn+k+uMf/pLeevv9EgPiZ8sZdsqSECf2/5E22U6VBpke+S+BrQcnhe9gcviOctKkqEgRkFMQ&#10;FOxPeUVC3ufChQss3ct4PJaWw1jfIAYYb3R6j7Y7ayZPnxZ+l474WIg4L3rnjuGySn7+RbpyRew3&#10;Ao4OTrRg8TyyXm5N0+dOo0EW/WjRHEMVl1A9iUKFNqvVLiLjQLVqVaX3BpRc9jkWhJHvDVaRhEEA&#10;FK58Rg/3fT/xWZmsTOfOJvKwqBBnzvzCDc3DPXy4WH6Bgg6LgeJcc6uWDXkFwrKTjJt3DEaAH5i6&#10;fduWXMvU0aNCaUb3Ae/z5yXgBuFoQWjEae7H9WUz9Ov9NsVFieduFxnOsuS7e70tVMaNGzOSRo4S&#10;Et5I+4IFU/jgA+6whHDy3ONOrzYUyz769MYkZFCdOk14OABxOW1axdMEd5de/ThjyjQjz3y8j9P8&#10;hdp5P2mW8GTQedrqcJC8vPbz8IsWaZLQQO9BQhYA90p2ekJwZPCw8RQVk0Hu7nv5e5s0Eed2P//c&#10;Wgkn0vjii+Jcp2xs4QYhrwG5GqInDgwKQAzX0oTaVaSnc2dtafTAgV107Zoog8MHfWml3QI6HR3K&#10;BpeaYEh6YhadiXl8xQxmEAWHKjIZrBxknjeHUXdDMYrHhrv7OirL4nqzSx8KDgqkDh0H8bJF3V66&#10;YDbtcYQudY33gs6fpmp1xLlkCbQ3ANoBi/eFAZFvVwsLQTshO6CocfV09aNxE6bScEshayEREedP&#10;+73W0eSpw2j+ooWKL9G+PYf4ttvpCH/W7k1l/POlcocoOVHTq1Css5O512MvtWrfno76+VJQoKHp&#10;voKCQlqs8OARP7+SWylKHUe6ibROCdft+nXj/CfbPwOw58BTCAdC3uHfckB/lc8CwsN5nqWlpVHP&#10;7lrYf/2rCv+vUOE5srAYTP9+WZNTMUWy84W7Mhu0mwIE4nAfqknx36+f2MYEAf+d/xVlZmltY06O&#10;toqQknS9hI11bGtI4PvLP1ueuv9HLPP/XnjqHfH5RLFvqUeRYj/43LlE1hmImdODgKMn+ooAwjUq&#10;xPl4TXL3QcAznOGUyiiRprOggvsjRoxQrjSgcApytT2XB2G17Q6V0SUhrWM/GMEZGpVV/x0goX5N&#10;u8YMTboBUxKeIOzJmvIH4T2yAZF+rTr0NjCAjjAyrbh+tfVA/m741a//CpUrU50zp4xnHmtEEG7U&#10;CEv+TciXhXPtaK+3L38G9qULC4t4GMS5c8OPnLEyckTe6d/bf5DYj/1kilCVJ++VRjVqlL7HJEkK&#10;0CBdkqGRfuNwkpAOfAeOqFkOF4MqpDv4lKZpSN+hP/vMs1Snbi3+rQ/CuXMPVk5jhiHsv/2e5+9T&#10;g65z9/Y5JOoHK0N9Od7KKaB9B8RyJu5DiYR8BuGkW5Lgr5KSvHgWmDh1Br/PoWtzTgaGivcqadKn&#10;4ccfD/D6J3FHpxjJbpU9bd1pWkc9tqXkc1Wr1ub/xhgxyvSs2gBIpy6tSBskjnk6GR/ItE62HMW/&#10;Myc3RrQN7BkY0ejdR0xEevd8ixy3aEvSeqUeDyMJmUcgzsv4Z36zZhkKW8r8BhITxWCukA3eIqIe&#10;3zRpfNxZ8t5n+hTL08ZT74gfFb/ExpDvft0Ij2U8MhmzmOPB2TzTecVm/pA6xmgvLk6n05gBKtlk&#10;4YBBdm135+FRWeDfu7eQ8C3Iv8cH2nomaNhQGNiGHwgV+06eofDHbjfTnf4X85dS4rmS6tHS0zIo&#10;OlKxiKI/UM3gdyyIj/ZD2CBjm6OhtLTHka2sYmsCUWtW2lLy2QyuaauoSCj5wNJr6y49eJpBUWG+&#10;tHSZ6CihXQjfP3bsBzRwSG96f/xk7g/qWEPYSv3vYrFUK/0fh5YsWUT1XtJGttDXK922S7epbj29&#10;3KAe1araQU2vnmSHePLkGbK0HKCWgaSEuGBqWLcujwdlCRo1ShzpeOmlDnwAIAGDDpI58eyMGaIR&#10;gFumBW4IluiPoDRt2JAqVSo5sHmuWg1eh4BpNlNp847N3B9pcHfWmBaduVS3Z8Yfi9OnDfk0IDhc&#10;LX/geko+b0s8PLxp5Khx6qBND9QhWQcGDBAmE1FHcZ2TowmWNmndUnWDOnVmbQyrL9M/HktfzPuM&#10;x7N9+3bq208ICbZ89TX6du18nh7EN2PaZxQSEkLee3dQkzpNqVqtuvz9uH/xYjp9/fUK/m5cE2Vw&#10;QSEIj6HOI77IyF+oUydNm1dasqEWLfgPGSKWxrGNJr9j1AxLvoQLJR6A/DbwIvJDXvP38jZUG3Dg&#10;Hur/yk2u9PY7/VX/Tz6epbrt7QxVzJoi/SBG8lgJKO03wqIvqF1baLsDIW2yL7hjJEAq1SeXhoIC&#10;MQvOysqkC0naNp9hK/374al3xNhuvXEjk65fF3sZaalprANNoJy8PLqVm8uP+Oi1RYWkhPBMh+aX&#10;oe9bcQk4mfHoYPBvOUJbMgSgPrJew8bUp19vsl++Ur0nCRXHAIq4/YKZmmH5GUsGcj+O/NslmZNV&#10;CNtl4tgRlH2k34iiRXOX0qUkQ00rQf6R5O66h475HqNZU6cwH61ot3pos3+b+Ta07wftmEDUOaXD&#10;VnA5UWjnykjPpMKSRqq4Fah2bQ3NguGIgf6bBfMqYOmHf2iQWIoDQ85eIc4IAriGzeYm9ctT+hVR&#10;VjNsZvH/qKhIcnPR9rOyrmvLsfm5V2j6ZLF94Pz9D3TooI+BVaweHVrxBmDgkCG0cPkM7ofBhDHq&#10;1XuRM/u0Kato0qQBPD1NXn6ONTL/odMR2ne0bd1d/UZjenfIxzwM3m/YkP4f//7QsFP8vsT65Wuo&#10;fev2NGHabIqISKUrZ2GgJJ/8o/fR86xBxLNt2jSnsZPe488DEBx7hs2MZdygs3FmRR6Piy+/FOUD&#10;y1oxT2g5n5uuzBV1KyenpNIO1PvXO7Wn4JAYGvjuexQUfIIO+4rjfiqUAfP6tdqqFKhhQ+3oTnx8&#10;NE2Y8F+qXqMqdW2vKbZYsHgcuW+xJcdvtf3Y4aPGs8FhE3rtNTHo6/5mO6pbU1NxC7RsKrZMfg72&#10;49fy3rvvTVVN+kmJ6KFDxbnc1atFR4e6uGSRmL2j3QRkO8A7Z1Zv8Q8hSRkGluoAXIMk5LWkho2a&#10;sE58OK21FeeEIUR10Pewet/Xx4Pat+xMaxzFkZ61a0SapKDsZzo1sMak74SPHvGiqOgoSj93nV6q&#10;I1TYAtKKEvqCUR98pIYHDVPM3ubka23NVqc1dPyYLyWdT2JtVukrpdCC6O9/nNWRXAoOOkVH/Us/&#10;DfF7QSuFPxj6hhPUpUtz3jCjwPQkOxcZrlw5sQcBqlv7RdUN6thR2xM8cUITgEAcvHNWGlfEy0ed&#10;rPOFMgvpz/8Vt9oxy3sKZBqN/U0h6dzD7RADTnrzao+K+8XqdyE9+nwYNmEYTx++4dSpAPpXNcNl&#10;XjlQ2eLkQLm3xX4XtPP06KZZdRrDBj8cynfGxIgjWCcCT9Fq29LPP/cfoqmQVCHzlKUX7//mG8NG&#10;T9Lbb4tyQfqM77VqItRhIg6pHQvf9/LLL/M9YVmf6tRpW3JQ9RDs+cGFFi5aWCIf9cQbOTMeG0lJ&#10;mvpXbt7yKSBf1zgD94q1wXBU1GXa6mK6vklCnYLULQa7qH/wQ3lLOn58nxjool6xuoz7vG0yrme6&#10;NsHXd7+4ln76/9KIQa4ARUScpaiYG/y90g9kzBv26+WKjRZOhvHxCVbdOAYIAxpwA06OG0WdZu+d&#10;bjWb0tOErv5LScLaGb4NZO+8kfJy0vi9KxeTebuD5+7cFFb2EN/jUM1atdRv3bVvP0+3qXB6QplI&#10;ODjYKS42mdhqWnDUGLFs4Hf8iKKr/0+CP0VHrNeVLKlsWc3dtXMPupaWrLtXlld8VIDnnqtJ6/ds&#10;EIUpSQf5jJPjYv6PCoj/Kzf8lRAaUEkxmtvuGUkjx79DF+MNJbnDwzWLRNCyUqScRfD/OYBG9h9I&#10;+ddNLE3q0uOyXVOcfvPWDepvKY7oIJZiXeMRF2G4vOSyz4Xe7mc0qzcB2FJFntxjE9b2zwurQufj&#10;T1JskqHavUaNhFDbrEk2NGaQ6Gx5I8LSmpysLdMMHjxKOJRvQAcnmcDX11BxvsSgvkKQSv/dsjN1&#10;dhZGGdA4AHLgUL1qTZoyfiRnQlz/619iiViuhsgOcVB/YdJQT4jbbpMdLVq0WLyTEeLl73xDCKrJ&#10;sPfSsriJuPMpKeR90J+8XXwo/ao4q926fXuqV02o1Vv0v6/I67B2TvvNN5UZMSPEs+47syT0r0WS&#10;ouXo90JcXBRXumOMRYs0/QB6rVYgAAJBxXl53FJTWIQvWS20UustwvznP2IJ+kpMmDCJqcBmhT1f&#10;8p3x6QpycWf1BPXGCD4HfNl9zWyhxE0c53wAevTqy2aCHyhXphETqnVGSOeEqYrMi07blDH0383B&#10;0nxXd564VtNW4tuVb0nPFkcJwa8zp4sZOvj244+/UuN6VPrpwI88TuDm9STKyc7hvIt7UreDJD5Q&#10;MIJ+NXW53deUk2soGW0KOTlP/hzwb8WfoiOeMUOMav7v/zrQW2810xreQaN4oexy+YE89ghF3jh0&#10;jnuZ14XWqk9mTaJW7dpRYGDJpQgUkixEzLDxrwfOG8MPe8tY+kFBo0Lhf/PmzTTEchS171KHfA7+&#10;pDwhgDS1qCck94xx5YqyN3H/Hm1xOUiVqtWms/Ha0mVAwFHavceNxs3QtDalp6XRxjXbKCPNUBNX&#10;+vUrNGiIBS1btoKN6g1H+XogPRBUyMkiGv3GQurepjvNmCqkQ9HB1mxRT4xo2TXSHBuczL+zV7eO&#10;tOuwN/9exLFs6UratMVIYbqCCRP6UYO6QsLawdGBDVbEkp5kDsQL9xBLbQZceFdj5pAQMYjBMQGE&#10;LVOmA1WtKo6USOKDAYaffhLWUvTUrn07KvMv7bp7Xwt+BALpRtmVKyfs/4LWO+iMp9+/z8OgTvV5&#10;ZxBt2yaUOeB60MR+tOl7oa/XyWkHZRnpQD91KlKNE4pAgISE0o+LxCfEU6EJizpm/P7IUGzKFjG2&#10;KdQp3pBAnUC5xsfGqfUBR9zk6QSJa5kZlF+cRkf3+fNw6HyW20+AoAnnJwnUXdT/l5sNoO+dvufG&#10;aRD+myXakcCggBPcCP8UK/B+Md1js0mrmdNoj6sw8iCgnSJBE7dgyRravGU7de3Wh9avK6nx6t69&#10;+9Szd3e6kiramJ98xLn6GZ+N5demgE51UB9NQyFo3ARFex7rbB0dHSmBTUL03/di3Rd5nkngGXlW&#10;Vx/Pw6j8MxWoZzcxWEd+4b8SI+O4JaGdwr/0Dw89qurjln2BtHl/+UF6n/+ozd9HxB/eESMzO3as&#10;S1lZGfTZ7E+pSQuh+AKGIfbt0zqFFxsIYw/AoGFDaPQnpY8MZSGCwGD6CiX9wy+FcyMUYKDbyrEq&#10;hEOFkCQrgaTmzSEooAn0ANKN98jwcMvZnfyHf+vOLWnBQrGfikooOzHZAcnOEs/oKyaUHOi/QQJh&#10;VH/GQHhOpkemA2Hglt9GRZn0wvM1lHezTmqnA92+XUCz56zjQiCTJmhS40kpEdSofnkRlsW/dPUi&#10;CgjXlhOzs7Np44YN1LRRSWUXeB8IR6zwfuSBp1sUc7/I40NaoO4P/2vsV/BnuNTzs0KzEb7l7Nkz&#10;3B/P4lvkd+lJNoDcrc8jZfR+PsFwg71Krfpq+OcqP0dv9RvE3+XiUrKRexTs2ycaIzP+PMiB6sGH&#10;NLySL/SEYzCmgHqF+5IPcBQS0NdJAPdlvZf1Tw/J38lpsepKzO8BNU06IM3Q2Q5kZ4m0Qvp67NiZ&#10;tPwrW5q2WDlmxSacYt1PPCO/Kywslmz+q+mh7tpVaD7De9DRS39J/675ssH1zJnaikCOTlNkvYY1&#10;uSzQ0MEW1PiVd3meQR9A925tRP4zcA1+ChDXV3ba8vRfFX94R2yMSynaHlKWTscnhGRMQRS8YSON&#10;AuvSRQhRlApWoXz9xb4NKs7QQZoAmNsu042rvA/IzhP8jjQE+Aewma4Hf3fft/vTuNFj+RJVdo6h&#10;EnXYzH3tNaHL9osvPlf9oTdVundudlaPT2C2B6lkQFZ2IOZiPDmu9aHurwnBpkMejjR10kD+LQDC&#10;cXV67Psu3RB2oGVFhqYa3B86zIr69R2h+ktmxTXihJBEaOgp7lbB4pPhOVMySkgM5s9yf3btul3T&#10;xwqJULyLx62E1zeCcpAi3SCElX4PIsSF75XfjGt9fPsPHScP1+008B0LOuC1m/vhTOkPOxXLTCz8&#10;zh26BvmZstS6dWvubqqo9ytiU6rIaMOjEN4HtcHI+MkT+Z6TGX8dtG3ZkPOm7Ejffqsfb0NQH84k&#10;KBq3WF87uPd07rx3Xyx/YtLAwzFYjBuq1rX6DcTKDvDDTjc6lSqEAiFo9cYbb9IBHy82wzTaCrt3&#10;R9W65rHzuNqeHD6u7V1GRGpHP+/pVloSEs7y//0H3WjMhJlUrvIzdOiIaXvEQHIyi4d925w5c8Rg&#10;gNGCxevoZo7heVoVLOylS8IyEXgVloo2bXDkfIlv/mD8x4JfjKhjR6G5TFKNKppQWhWdIKnkV8nn&#10;SA/ne/Yvw3B/o3aAtyEM2Lv/u+EBPdWTRx4b+uTl5VFiYizrWNPowoUk2rBhOx065KdK0p45Ixq1&#10;kJBQmjVrHp08GUrnkhJpl+cuKig0lLbFkRFAFlTDxkKA54FQznnPni2WjIYPGsMY8mWDzkHuO6DC&#10;4FpWQGMkh2l7uXO+/JIcN2h7wBLT5k+hTOUc7bZN22j5gpJ6TwvZb/HSZRTkf5IvpbLmnxIzsjnT&#10;gxmgWhL/9vZfkJPrFtZZvEtv9e5Lu9a7UO9er/M0Pl+3Oo2ZOUL9hsrPNuENAZbdjx46SLa2QgFB&#10;/3d6U4+eY2nixHnUtXt31tH3o8SYc+pzxhR90Z8LbkESE/juu420aME3FBkVypjrXzwM8MYbYpAg&#10;tVTJRm7uAl8KDIyjF+toRtRr19HOOpapJKSTQVBhh/+Jk4X1K1PUuXMzNiIWe8ezp81VYhGo9+JL&#10;rBz9KfGiOO5mTC1feZtmWc8l78MHlCcgvBPL96I7dvg/nscy7KIlG3mDZIw3ewvpV8DYoLoZf35g&#10;62jA4El06nQs5/k2LV6hmdOn0s69OxjvPXjvUD/I43WA1Y/Nm7dzN+JC/YEAGpZswbv/XWZNY0aP&#10;4M81aFePvLwP0+lUoaDHxdWWgo6F8tkfjjdNnLiU2rbvQX36DKPTp39h7eIGKijOZ4PcOB4v4qhZ&#10;U5j9mzjxc+rRbxQbJAcryihEuhFu+nQxePj440U8bOUy1fngcu1aW+o1eBB5HwjgHZ4UcMRg+/0h&#10;n5JPuDg7D77Vt3XqtzK8+ZZmfWnWzPH04bTR1LRNS1UDmZ7GWH7IZv6GkxDQW29p+tyBBcts+DXa&#10;GL9g0U6OHCnO9EuthzVrCqGyhQsXqpOI06dPs37BtLrPvyK0HHnKyM81FBZITdVMCSYkiJEfGjYX&#10;l+109apY84+KiaLMbG3fVN9ZglBpcJ4WS60PAioonj2XEcc6/BvqyAr+qJTHgwRzgHlQCbt3E7Np&#10;3Mc/woBgixhAGLx7tu1Sfg38Em54pvmxcb+Icm89mlR1aVi+gXXySueB9OKb8Y8BxZKl3ylu0Zgg&#10;nMzPGs9VVvMC1H9yX34Pz2Vm3iR3d1fu3ucpzC2CPHZDwlG4raeKY07yetkKTx4f3G0b1qOvN37N&#10;493i5KS+AwR/pANuCMUgTyVT40gDALeeAKRNbTDY85cuJNOyr5xLhJVkPX2a6vbw8GL5nMufx7XM&#10;L0+XPbRyqZj5I+1YiUAYpG38dE2DF5SvrGF1zoy/DiIiAllH5KBcQedzLH1nK5YzUb6ybmz+1ptc&#10;9/nxOoG6u3v3brWerNxUcrkV9yRkuCpVHq545kEEjBqjDaj1VL68MF4iCe+UpPeXe6em6N13tXO/&#10;xvTee+8bXAP6a0lRiaEm/bevdaWLF/PU61ETxxjc5+2A0vbqO+8Pxtmw/Bbf8ForcWRJf1/ew6Qi&#10;Po4NTBY9WOXxXxEit/8A5OaZXl64q9jw1QMNL4CZiywUEIBKWO/fmp1Qu5VbVPfZmLO03ErMBI0J&#10;DJgDu5OM6dCgQ1BDNvAgAGGMKzn8JCKjY8jKUtvrKCY229fZqwwPP0M+h00f0dh7+BgFnQiiwnxt&#10;gHLtjumOuGOHQbTYaj0dPehH0fF+lHpFCD6djAii8ePE+2+xzgXIvZnL8lAT7MIss13bYeTg6K52&#10;vJPHTaMVti5Ur1Ylbigf6ueqPFdFeUKgML+k4MO2revopwOa3tVd200v4R865KaOqvG+FOVcsjGk&#10;wQgwJ0jmcZUq1XhaZXolrV62kZo3f5u7j/quoRrlq/LyQDj/n2DOUix5wXYsgDj3HnAhbx8hoKWS&#10;ohoPFB8pjESAvt+2VXTMSp2AH+qbGX9tXLhQ8jTD7QJtYzIpOlvlc2MJajnoBonBpWF7AILmqE7t&#10;uqptw65dO6h85fK03U3IHWD2uWqlLR3yPMLrVn5hPi1fhf3VZ2jksMlsdh7KJiriSBAnnGW+e5vm&#10;zZpIlSspg0VGFkP60Jo18+nMWaEyWBpuuKEzt5p5PZsa1W1Ns2bNoEspZ+mQRxBfZCsuzCSfgF3k&#10;s9+bPyM7xMjIKPI7jjO1OXT5Ugq5OzuK9zG0aiOU/+gBHoPfSy+9pPgwKMvmnN/2blXzRRLybeLE&#10;WazdusTjNuZrLH3rr/WEsMY4ftxXcf198Id1xI8KaX4MMC4kWSniz8WqftczLlLTxkJCeuD7b9O2&#10;/Wu5XVl5X08ScENvqdS0VAJFYjDw+dIvyS0olOrWb8e9UfFu3kalvUehEUJpvESTBm2Eo9hwwLHV&#10;VevILl44RwERplWx/eTrR//pKozzFxUW0fU0SIVr+0SQllxl70iREZqUJYDGABUf6ZUNx7GEo2TR&#10;vz93gyo8q+UBvqF97wEq85UAaxNwthr6WafPHEedundRbmj4dq1hh4x4IWChR8fOI/hACtLohsji&#10;6SzzTBWqV/9lqvZcdTVtZZQjbF06CSnLzJwU6tNbUwc6bZpY1pIkG5cJE3DsSgxGMq7fpvz0IgoL&#10;CKey1UXcdiumqHVn7CQrWmI3jzV+2VzxyOJF31KjJsLIhySLgUPZfR6dGX9BYFwacNyfYk6focLi&#10;kspk9EAdgLnEpHQc+YMkvqECGWM+kf5Tpo2hYcMHU6++lpRxNZXzH+pjsP9h2rH5AG8HZGePzr1y&#10;xdY8LvCru+cObrFIYt16TdLaaetOWrhEWDUreoBEvpenpuVt3TrWmZrAfZ0ddcDvyBG6e1efH0Io&#10;tMTgk6WzTdc3yWWnK23ZIpbiW9UX5iDlgBv/sEPcpInhkaNnypTnccrrr7+2o4DT5ykoSLSXk8cr&#10;RyQZZJjatV+lOXM0ZUtyhr9jh2ah6u+GP31HnH5RU58oqXvPAbTfSzO/J5cxKlSoSLXKNVA7ItDK&#10;ld/wfz0DSYZAOA52b+1aTRsOKpiMG6SvSKDUuGReWVescKQ3+nbmboT5avlWNnBgo2AWn5ydXVaM&#10;CHAw/yWzreinn1lnzNyH/A4yT9FR4/mkpDiuV5pDl14DN4P8NiBNMYiN5wGYd0MasYxVvoJYyurf&#10;rwPVra11Lh9++KE4psHiRV4AOdmR5LlXM7YeEx5Jq7/5lhq31PZz61ZuqrgENjl68rzC929dt4an&#10;Hd+dfvU6HT7sq74PpOJuAQ+D5z6ymik6YXa/XWvDzg+EcnWw305ubt8Z+J89e461KgUGfiDegBjl&#10;FQB9uRL5N4rJx8tQixkHe27hl8vUvJX5acY/CKwOQHuUvk6pbQTDzTvazHPC+PFUo3Zlzj/zrK1o&#10;3MTJat2BykUHhzU8nKyXsTERzC2O3QB7vFld8xBmHY2N12NCMGYctPKZRryillKPjAyxnScRnih0&#10;IBTqDBzcLrxLPv6G5//1HXGXngN5evd57uH8Cbw7eASNHzmGfPe582vZrgHQZIaBS2ysNhHSU9ny&#10;jK/bsUkLy1fEZ7dFm93+6CnshyNvpPwKqFGjRtxfD8jsBAQY2TP/m+FP3RGj8GSnCcKoC4TKzs+S&#10;mWh0gURlLxeQZ8wANK76+FCpeOPNgHhxTzITgPdDHAdh8SyYEuHq19cEjPTK4R+V5HeYujfo3eE8&#10;Tbk3YvmeOd6L9OBeABtFwmyfDKtvJOBetcqZVq8URwrGjhpNz5WtqH4L/Ly8vHg43skU31LT8K8q&#10;FcneYaXa+Rw54svDgXAfQF7A/csvQtOOzHv4yTzFeBtxQGPPibBQHgb+np4+/N+YypevwNOHdOBd&#10;dv/72qB8QMbX0g9UtapYmpbp1JPdCu1IQ+4jHPJ/XGBFwow/OR63iFh9NVX/4H8yWZg41ePGDe1U&#10;x6VLwjob6r/gL8Yfkhjg5+G9V72PequChdFfoz5v27Gdu3d5uJg8ifUgQcEefTvSAiuhSx64ml2K&#10;dLQRbirn6NH+II0/HRIGMkBLrWxFGpFWdg/KffT5ZIowoPjpgFCMg7bWaqYQJAMQh8zrf/9bWIsD&#10;wR8CZP80/Ok64sLce2RrZ8vdTlsdqXPnDvycK5Sct2nTkvsDIQEB5OXmQ2ciY6j/wL5krRgx6N65&#10;Iy9Qi/6GB9plQevJGDgXK4FxIsKgUs5QRqfyufXrt/CR86SPFrDrsuyO0FU6bfI0eqZMI/I4HEh9&#10;hw6ijh2bcAUWDivtyM3DmQ4c9KTImMN0PMCPVzh///NUt644Nztl0lw2w3Qmtz0OrCJqoz/5zsJ7&#10;eeTtfZjad+5J/kGahi9g4jihg3uy1fvUvq2YWf7rXzWoTdMO6vNlKpahxas1w+re3lt5B1iPDSra&#10;/99Qmj35O4PBgXSLwYoYgIAAGca40cJ9NEb/6dKZ+nUbwPMOTAzApOPoSUOp56BBBs/gOBHiyWQZ&#10;PnOmI/fr1q0VdekrthckoVH1POkl3Erjxt1kaBVL3ymPsexFl2MyKCwogRbbCwGPlJRU2ufuS+PG&#10;zKRnymvHK0DW1gtYPTMtOVtUdJ+CFaUxUVGadSYz/vq4cuMKObuF0sKFq6l10zpqfVi/RVklU+pb&#10;j+7daeJYsV20cMlS/q/HuDHWNNhyKR1kszeX7fbUo9VgalC3H1Wr8zy92bMLmzUPILs162j3nsMU&#10;EhNJ+/av0XiO1cVlK5bSVhcnslkyiyZPnkARp+MoIjyVDu85xNsLhAPCz12kgOA4io3UZtKJWcHU&#10;6y1NJS2AuK9dS6Xsouv85AX0EXAUiAGE1exVLExv/n2Q0sbRynGTpvPnwEdQ7CEH8ggjO2jJ02ra&#10;TRDajFatWtFsm1XcLZ8BUlKEtHPJZ7T4gEM+exjb/zMGvOKL/2RYsmwuqxgOtHLlOlqxYpXiSzRs&#10;2EhuLQOYMGoSDR4imALQq5/kYBUHDTzOC6Jg9RWhNMhZHwjHCqTf8bMeXAAIldDb259ig8WoERXx&#10;4sVUtUJO/kQzNYbr8wmmJan3e5m2DHI7z3CJKjX1It29++AjFScCNK1fSOvHM6z5t8Nd9tmynJHA&#10;CLdu3eBpQlonTV7E/bSK34j/V60qFK5L+sTqU/IL8aP4hATVb5XdKtWde0PrBHOogDp27kqNXtKW&#10;lkaPHs3DBUa7UovWQqAOmo7k84DeclPN6uJfUuPGTXiYJYuceFplY4RO3RQgTyBRmFfE8wB1oJ/F&#10;AHJzF5242rAocN65k2KUI3PGKL6rCb3Nnb2Q4s+K85tm/L1w6VIGG1yJkxPvvsvaFKXtQH2pXbs2&#10;/0f9W//dCrqSbjjwk+Gq1RYTAFCDF4Tkr6SWLV8yuAa98ko9Pgg19kd8r7bTrIKBhg8fzNqx79R3&#10;maJ/12ticD1ngWY6FUu70h0RfEZ1V65YUXWD3h0grDShU46LiONu+EMDoYQ+/IMIcUj38uXLVb7D&#10;mWZ9OEnyeOS4ceNogEU37v4n4U/TEV+8rh1n+k1gTPT558IcIggdD/xKQOmsULklee11FWEZSUUU&#10;osMSIzrZETz77LPcLe9Jf71bfSf715rzkrinnFmWSDn/eKb0fjooLJ0AeHe16trB+SVfrebv53nA&#10;cCHlJGcI5637afwHS7n/uHE9OBNgOQidIuLw9DlKCemG+q4lOneDoJo2SkW+4F3GHRyAuJCv69at&#10;4+HkgEXfoPB8ZeUgr0EIh7w09uNg36O/J+NCQ8nzXKHYRGUJXULJh/LlyrEGSCyJm8LNm1pDm5Fu&#10;Nmv4d8WjzLNQf6tW1fipJJU8P2uKUO9Qx3v0EatVqLOo95Lg16hRDwM/2+XLDK4l/ejhQ3n5edzN&#10;67BS3yH8BD+8B//ff/895wnEbff1HPV5XA8c2I9/G7B+w/f8eX9/f64oo2OHjlSn1otCGZACPAOq&#10;WNHw+JQpwju0AX4ZbrpQujGZkW498W/QITDAtB77vzP+NB2x/1FtOXb1alu6lJpK165ep9DgUHWf&#10;19XVlQKDhdUf7PtFxxrOZF599R3VJrGNzZdcoUWgbqYsKx/ge9CbUpITqUM/7ZA6aNOutVS/nbDo&#10;NMRilCrdp4c+fPkamltFcRbFJ4VQdtE9iomJpYULxWwMFBKmaNNxdadN9trRp11bfGnmbO28aqgS&#10;TmI/6xzTU3PpekYUTZ4+mPr3tiAvd28qLCqk4MBwGjtpHDlsKjnrh1YtmTbXXe704vMW7Frb427T&#10;Rjv6ZQwwOvKsZbMXeeOhBxoXDyd3ct8kBLbuFN6ho4f9eDwIu9hWW756pmxl+u7b//FwwLCRwgAH&#10;aKrNAs64+s7ZFFUrr+uMGfT3atepTuvWfEfeXvu5gFo/CwtaMG8l83+RzUZ6Ue2aQksWB2P6LVu2&#10;0fHjsZSWJvbZMlOPU0CgM+3as4tWr3Hi4XncZcvQ0cCnYyHIjD8W9+/n01H/o+S4aQuFR4o2BYC+&#10;g5CgCFq/3oG2Omtnj/WnAPr3E0opho6dQva2dmQ1dgENtpii1scBAzrS9l2utHLJRpq/YC6t2zaP&#10;Ak8cpEEDx1Cjxm2pfsP6VL9Bcxo1dCgNYnV1sd06iklMJdctrrR09gJKTdXatbCoi3T0aDRlK/OU&#10;jIx4WrJoCo2fMI0NnMUS8/LF9jR0qCUl6J4Djh49RGtWrKMg/xha+T9tWwqY8Ml82rV9qXIlcNBT&#10;6HOQ3/G4hE4YW3H6OABpvGXFIht6tpzhM4Dcb/4n4w/9+sKiIsq5dYsfjfH3D2QVx5/y8vLp6tVM&#10;vi9cVFBEWayypWekM8YxPYaVsykcOUBDjc5DX6jffOPMJYRlwbdu15qef76Gem2K9B024sPo0DgM&#10;3qXNxrQ9VKRHzowBeR+VFECno49fhdGoENey4yoB47AMiFOmTR+/HH3LtCLO3m8LNY5Il6m4zjHm&#10;n2QpNO9IoRA8j3iPB/pRbpbQtYt4Vzna0ujRwg5wauolEacC8Y6JyhVRw3+Lfd/GLSvSoBHa2cH3&#10;33+fa9PxcNPO9ErSn1esX78+H1z95z/v8HIZM3oQhfmLlQvQ+8OERh7Q4MED2QheLL21eKUZn5XL&#10;vE9Lu0n3Cm/w6/+tmkJL7FaK2YUZ/xhcuXTVpM6C0oD6/5/Xh/J6wusK45tb2bmcnyRv6yHbJRDa&#10;Bf0s0aCusXj48yb48LcCdR3v6tZTHDk0xe+FhYXCnwHhcY00fvLJZKpcWaT3USn3ZjxrMApZO3DZ&#10;oO1CvO8NHquGwwkV6YawK5CR9oRWRP+i+OsOQ1iF0newIPih0AFp7hDUvJVOaMmIYFUHz0hCxZX3&#10;JIPNmz9P7dAA3JNhx461VsNv232MypV78PKN3MesWk0ICiHec+e0fZOki8lUs1ZNzhzBweH8PfC3&#10;sVlI2WxAcvJkCDV+uQk1bdGVxyMReCGQhzPOExDSzd1VDP31CA5mM3+FSSHtOHvuJ7zxwLMrt2yl&#10;6BihIF4CjIa0nTlziodDXsgGZsb096j8M9qAAA0R3of7ckBQGuF9eE4OavTlgWeNG5L3hvdRXEQT&#10;x0/jaUFY61nTaeon49VnPT3FbF1ShQrleHwybbJszfhnQqiKLB2oh++P1OoT6lnLNg2Uu0RpGZpC&#10;jv3HtvN9WbgRrm7dF9RnZD1LSrpAW+yd6czpKO6HenjjhqjbeNdh71QquCMGCuFhJ9mz4jmoAu7S&#10;rhft2L6Dbt/RlJLAFKMLey4//zaPa+M6TV7CFJAe1P+DR5Vz/Owa6N/3LfUbH4WQVhBWK8G3kufh&#10;h4HzW28Zxoc8MKMk/rIdsaw8kgAUPtwY1a201kZdkvTPQIWhNMk3darONui9IgoKEnsUHXq15f/y&#10;GewJRUUbKtDIzc6gyLOC4WS4cWNG0VhLMROcOWU51WB+AN7fo4eYXc+cOY0zjI+PWJKXz7Zq04Wm&#10;T5/DjykNHNSX6tRpRFcSheBEZKR2Xg/Q3Fl8fwduSJc3btpA6fAacz9951e9utDnrAeu//vfpdz6&#10;DPJQMpN8Dv9IO/z7Wwrzj7gGsBSM+xK4BwoIy1HdTVs0poX2W9ROr3PnevwZfbr0BFzBdkRxjkGZ&#10;IW1eHh5qGGBgb23GPWuhpnv6a7tlZDNvMbeb7LrrILk6OZHjqln82bFTp1CvfhPVeEHDxo9UnjTj&#10;n4T7Jg8HCcTGJtLS5VvJL0As+UaHJlFYcAz1txA8PGxsf9r3048U/0sirVu9hnZ7irPD69bvIdsV&#10;drTkqwVUvXZdctkmjiJJoE6PHbuQbKxm8GvwxUr7tTRh0lLOY8EBYtDr5rae5s5dTjYrHWmGjTWV&#10;KyMG+ecSY3g48AMg6zBUEkSECWGssFPe1L//R9zt7SVMfcIdn5LG//v0G839JEaNKmnr+2HUqV1F&#10;ta3AoAPfIYH20Ji/mzfXTNGuX+dAmRi8mMFh2CL/RQApPqkeEW6MugApIQ2aPHky9wMgiffCCy9w&#10;N8I2bFyP6tWryq+NkZwsZpR16tTRlGswqEstrMJhHxojVFTC94fNphdffJErDsFzE8ZN5ffgdpJK&#10;QtgzK1d9K9wM9+4J8S3E2WtAb2rY8BV+DWRmXFdcJdGnnyZNeLdIEypKu5XG97LxzpmzF1DN6t15&#10;GsAYYAj536XLu2pnCOBfT67Oa1R3//feo5fqaMvC0v+7NTb8um2Hdlx1H0ypwX/Jgink6LCRpk5Z&#10;SRXKV2BlMY7sHIWE9UybmWQ5thubhZbnRyRaNBSKA/QkmfbrDZr2nKD4INpz5Fsqvp9I8+drmnba&#10;tOpIW7/bxs1YevhtpfDIU5SScoHWrbNhA5tD/Nnde36ia9e0c557926h+TbCtJt+lG6GGcaIP3eR&#10;DvkJK0yXL12jG9e0mad+YFi9ujQnyjrA2CgKPxXPVUUOHNKHZs4yNEiCNgBhYeBB1nWsPE2eLrZo&#10;2nUYTLOthKEGUGiY4QqOniTathU2jyW1bteMundrx93W/11DPofdDO5LAt9Kd1PFUM6jEtoRtHty&#10;ywrGJaDvH0c/cR8IihBtkZ7wjHRjovSgc9D/RPzlWiJ0tgZgFVwlBRCsgPi8BCr8g6CvJGASdZQn&#10;weIGA6HjxP1RUxbw0SivYLKDVuC7P5QznAyLMEBwuFj6xT3OvEqaL6c9Gbukp1lnJL8BZxJd3Zz5&#10;d4DQ+coGA/el2xiHYhR1m7q8xLM4anE6sqRCA2DHdnv+nXjG20uo78QgYOePftyNfHrjjWGMYcVZ&#10;Z0mjR5s2XI7wYHZ9GiRkOb3xhpiRmCwrBZ67nSk6QhPC+dreWXGZYcavR3qWWIJG3Tvop5kuVXla&#10;D3YtB+UleI7dk4NiENosDPzlNUjyFeq4HPiLQbVoQ9DGgFfAM6B1G3fRcMvPDfh9/IeKXWElbYgz&#10;JcX0EaLSKDJcaOmSFptkugEZBkcKpVtPDRqICRAQFxtLiQkJypUZevzlOmI9/Hz8yeqTOdwNe756&#10;VK+uzXiXLVvGtUqVAKucvLIz6CuPKdgsFJK+8+fPV8N16yb00Podv0JBfjG0b81KHvbAgV3UqG03&#10;qlmzJn/HokUTaN9+NxoyYhy/L98B5pk37wtq3rwNjR87nvnchTgnvzdlykw2y17M3cC11PO0xmEp&#10;HT8RSKmphmcZHVdvZXGK/aoTJ47TgF6dqP7Ldch6qTC5CKbEkSuZbslIg3qJGTaO+QdGhNP2tVC5&#10;ycDSHBwqZpYS7w4axP2RZgD/iOPlpj3VxgYIjhVLX3iH7Dgl6QcnsgGB26LfMh4Wx6hCQsJ4eqtU&#10;qczv8QYEpENiagp/Hvf79OlEr7X5D48rOkIoVpFwcnJVXCLPcZQCKNC0+qmIihIzoFJkAs34B+JG&#10;djrtcdtG4VHHKa9IrK7kp+dQbEIYpV5No9CIREq/kkifzZxF4yZY8ft6NH5R2B3v1u01Xj9//PEA&#10;3ad85icMrKyyU9osVr99DntR7aZiNivpk08+FfcVSP+JwyaymXcuvTe0P1nPH0fzvhBtkgTcz1UX&#10;Jz++Xq3pdpfPP4iqVlVsKys8Z9yuQiOfvh2QzzX4tzBVqCdjvjWjdGil9yeFo6MznYs3VHRxKUVc&#10;ywKvW78udevRgx8FAGCz0sHBgXx9fenatUzWuJpeBtF3TqMth1NKttD4IjsQ2WGVRrKz4c+wTmbD&#10;hj1Ut2EL9f71rItkvWwuD9egQQPeefDZHkOs0mGBMHtv0kQsl9qu2UgrHYTCDTy34suFvPNa9tUK&#10;WrR4DWWk5/F3Qj8t/hGubosetGjJPB7+yNEjlJx6RU07gHDo3HDNR9JKmg3AmCbhF23Wu2+3O/8m&#10;hA3eb2jtJIcKqVOXbuq36LcErK2t6ZWW/ah1W6EkRKYD1Lt3H9UN4um4b3jKuntPoWkM1Lh2c7Lo&#10;PIzsV62g2PSj5BsRQrcLbpOt7RQKPyVWGDY5uvC9YIt+nWnJImvy9RMz8aAT8bRgvlA/Cstandig&#10;Kf2i9q6srEQKCjisLpGFh5vQP23GPxbxSaaV8aRev0a5+WIkFxURzDpEzXqarOv1ajem4cMNZQ7O&#10;n4/m9/r3H6D4SGgjP8w4uZCXHqyO63no87mzyWGjLVkMEatCej3NI4aMU91jPxJbc/JaT5Vqib1m&#10;OYAuqxOsBKDERGKp3SL+LzteDpYmOePu1EnYIZck24QjR45wuZXp07UtQjNKx5++I34Y0tMfY8Of&#10;VSBZ+UByNqyH/n5p9MEHfXmFk9d4RgJ7prLSyspqAJYGVHoQwpVGiLdsWc1cn5xJPozmzJnDydQ9&#10;Y6pQrprK5LZrZ1DfAa35ewJDQ2nyF4vok4+H8O/EOUBApqFl4+fJze0wf3bs+I9pvYOmbUtSxTLV&#10;SvghvBwQ4BuNG5kHfeOsBWJpG8/pGw3g8mVh7UaGRZxmmPFHQLYLOI3B6ziDcX2VK0PG/uAN2ZHp&#10;ASMS4BXEZ0ySp4zbE29vH5owAfIq2tI1fx+LRwVzS56RVK4cLE6Z6BZ0z2k8a6iJz8A0ohmPhb9E&#10;R+zvd5zNBNPpEpsFrlxtS1ev/TqNR/pKA+K4V8hF/43vSSpXrhJNmSIO6/ftN47Pxq/HhItnGVw9&#10;D1JcJJtN3ROK1dduW01NWgkhCilEtnChPR3yxRk7FoZVaL1Oa8zRAgI96dyZKLqdf1t9L1CjSn3y&#10;2KfYHmVw2+ig3rcYPJDWstFwcZGhQnc0AF17deZhXn75Zf4PnbF6wK9JE6ESb8KUXjR+Ql/atc2V&#10;whMzyGn7TrWBOHfuHHcHxomjUWBmNCCAZEZcZ2QXU4tW1alS+TLUqmEXNSz+/9NF2A8Gvfbaa/xZ&#10;wNl/KS1fbkMrln7C70lGT7mQwt14/qOZ0OUtnu3Trx09//wL1PKVlrRsiS2fCRg3LDfY5MR2uZCM&#10;rlm7AQUfvcg6abGMf9jXic2MNQnryZMXUGamNpsxwwxTAH+qktX377EZcMm9i1Mhv/A6N3+ufnk6&#10;nypWF+fYN6x24nU14ZrYH/1yjdB73u3tLrTWQRhFgBUjIOriUfUEBAjYuGsNdetlqEd67RpNEGv9&#10;uiWsLgvVv+4eh6lDh77k63OE34NpwqNBXrRx0xoaNcKaencdQrZsltuiVVX1eT117NiRx6OHs7Oy&#10;ZaXA1HOS0AaY8fj4R+Tapk2baPz0LmIUykajwPr166lt27b8vDHu6ysTwqEjwL3SkJtbzONC+GnT&#10;/qt2CDIOiR8PsQ7YBNCRYbSK0SyOUkn9yWDYBg3E8ra+k5HLxKWB32f0/dZv1TTI8HKUjnfBZBlw&#10;9qzhueDSIEfcHCw9Mk6pM9ZicHtq10ooyke+yXeDevY1tOXau3dr/nxGvjeLQSj/gH+v7iNpg8N3&#10;PF4b28lktXgJHQ0UAiISchCA8DYLbOjtPu8axA2SKxN4B65fblKPtu74H/eDCk/4mWHGk0T71sI2&#10;uTHKV6xI7tu1o3bYSnqhVk2q0bge9ekv2iI5A5b1V5LksW3Om3g48N2ePXt1M1FtUAy3/Edc8tkR&#10;I0bQ1HnaUrWe8N569V438OPvYZC8A0J8o0YZClmaIjnoZjMNHocZj4+/fcukrzD6a8wc9fdAxli2&#10;Yg1lGil510N24B9O+IwCA4WEbv6dPLpdKGapqKDGgLm0lCux1K+3obauitXL0Ny5s5RQAlM+GqPe&#10;BxMGHjsmbkgrKjoEBriSk9O31L276PwkwHQyjo8++ojq1CpDq1Z+pdwlatuzP79XlC/sIgPb/baR&#10;m5cLjbXsQTExmto82RAA8+aNoHGj+lL/tz5Q4wfNnbeSbJZoSk5AsqFwPyQsZEEgap/zFdrgtpMa&#10;s1l7u861aKzVAJ7WVRs2kN2q2TTMsjfNnDWDIiNDyNnFk9xcXGnFMiF8divrKqVeFHlwPGAfmy23&#10;oTovNaLxYz8jL69DZLNsHH21YiJ16yL2qSUCAoT1JDPM+C1ISEinxPOG+gSAjVs30Bkdv6hgHWm/&#10;oRZUu44wIIG24uTJk1y5zxZPe5VPJB2VfK4A210RwVeoYvnyPK7CO7coMTGRC6B6eAfQgAGGZ+Kr&#10;1foXVaxUkaqUr079evSizLxk/lzHtkKxkdRs1aVLcx7/YIup/B9AuyiB9H3wwQSDuCXpBwXmDvi3&#10;o2Tv8zeCfnQHggSg/rpBg668gj4uMPOE2ks5WtXjurLqLN+tF2T6/PPpqpvPMpVn4fbyEFLKuPef&#10;jq/yio77kNKuW+slHh/8Ro0apcYBIA3avvaz/FqOUGX6YGBfPqMn/g4dFjrMplbdGot03RVnJxEu&#10;9pSQRkZ8eMZ25Vw1DvmdDg7aHi0IYfGP8BhZ5+aKpTfkHfxwT0Lv1+k/LdV0A2tWrSV7e8OldSA3&#10;h91HGEZuu/zV9+qJx2OGGX8Q/IIMhRw5WH2F/vdtXqIzlDwFN/5jTpdcQQP/1Kv/Am3+/lu1HXjr&#10;LW3Lp0yZ8jwM2pG+Fj10/hrhnmwHTELhN4lDPlEl4ujbVwzazXjy+Nvm6q5dYu8FFQyVEPu0qPSo&#10;sLJiSUDf6WefzqOkpBQqYjPaB6L4lvo8OhCrxdOpcx8hrQ3s3691qCDs93w2W5vZGpOeAdIumRhN&#10;M2CfB2FhcF//bJfehjZ7jQceknr26k6OjvvI63AoNWiuGXno2lWoydSHNSbZoW53+6rEPT298MLz&#10;qlu/EiAHBaBqNcSMADRsTHclhA4sL/z9j7JZeBIPo++Qz124ShevZHJzjsDXX6+m27dLGjyX8QOJ&#10;iYbS9maY8XshJy+XMrMerCNAClUCkk8WLlzI5R/4QF0PxgdoB8ATR3yOqeERDv9NWtbnYdBJy3YA&#10;QCcNtzHpsXmzOOJkHAbxGGPaNE3OwownB8MS+RvAeoEQhNDjl180e7qArKhY8gGuX9c0MD0MMp46&#10;7erQp5/OMTh3Cn9pV3PufNOSyxVqCwnknGyxFJyUFEeZ6ZomGjBFjWo12YxUzCAlOGMqs9Sl3whb&#10;ya3aDeH/GFwQXTR4DwjMiufkKBpIjhKdPfy7DOhEFetoe0u+gfE0ZtwMmvrRVDrsLaxOybhgpq1y&#10;5coq469YZqt2uDLM6NFv8P9Blq1Vi1lS8xaoY1dxNhhUp1Fj6ty9LXXr1o42bVmlxuXmvJ+mTLWm&#10;Hr0/oGmT55Pf0Wjl+1iaF06mCZPEMpr13NnUoAmLs30NGtRXLPNLbNmyR3ERHfM33Gs2w4yniaxc&#10;0zqrE9POcTWq0gZx+3YlhaIkXD2c6PXO7bl769atat1OiRXbMR9/pK2sSRpmyQa2ukF9xXKahTU9&#10;cV7ShQPfQZvgmHGaRTRJ3333neo24+nib53D3bsPUzsEQG84vqDgwQb3jXEx+6JqmQQV+R6O+90r&#10;UpeVqlevrlbacuW0pWBTo0pAPsc7WAaMXNu2EbqtTQGzb2DB4sXqM0DgeT911ioJ6Vu3TqgAhbtu&#10;/fpUkJPHw8n3wv3NKjvq1K6dOroGWfQax+N3dv6RgkN9VX/QggVCihlISxPnoPXvlrh16xa98847&#10;VK1uR6pWrTI3AWf/nQ01b9VW7cjr1Klp8JxMV616r9LJk4pUOkv7NicHcnFezt+jb0A6/F8jxVUS&#10;zi5bFBdRdpaYQZthxl8B3gfd+b/kEz2PxIUaasRC2yLbl9Js/YL0xysBU2FAfEDO2hl5Dfx08AAV&#10;Fxue9TfjyUNrPf8mCA9V1DQyyMokAcslvwZq5SxfT+0MwCh6hSB6khUasP1WHIjXA/dlOFPgC65s&#10;qi07p8aNhfEGhJdq8MCA+NcTGA7+eG7+woXcD+mNihKzUv4+dv3eO/3Ua4x6ZXqmz4E5Q2j+MYwX&#10;tNlhHRcQ0fs9CDJOkGwIBr47kP9z3L9XYgABevfd4bRisTLbVvJaP1CQwEAgMjJKudKwYqUdDRg8&#10;Qrkyw4w/B44dMRTAeiSwgb48ygR+cjvuptwg6tm7i8HA9O1e76k8AkIbgLYgPyeTPwtINb3gJ8l7&#10;aMfgh3ZA4vPPrcnTU1tVMuPp42/TEWdmZpGjowv16zeMqlavRpMmTzCt1vIxcebML9S9hwX5HhVG&#10;szl0y8Zublonod/DnThrKMXGl9TWlH0vkdZusaURlhNoy2Zt5hYZc5FiLrDZm465wEDz7RbRnsPR&#10;tHat6NARN5hIdtKg06ejyM7eg1Y7uHMm+2yOsOoi4eC4nHr06kiN64tjRsYkR9V4duhQYbEF8Y8e&#10;/YW4x9IkO368G+HWrdso7t3NpZs3c+mDkYpOW4ZLV2IpKTma5s39Qn3HBx+8Sb6HhC5qIDY0jT6d&#10;tYzKVKlJrTp1pcXL7Xi4lasWU3T0PnJzdiV7RzfqN3iAqqR+1pSF7N1beRrq1OtE27aJhsluJYuH&#10;3bddZU/7PH97mZthxm8B7KtHRETQof2HKDJUqE4tDbC1/iCgXut5Pfy0pv1ODnDlPUhiS7cx7hUW&#10;0oB+kFWpR02atFTDyY6+nE4lsBm/P/42HbFEXJxpgadfg58DQtUKyzvI4lxe+aWfJFU/q4KiQtMC&#10;X7Izw39kqB8lRMVSbKyug2eQTPd23zH8ncHBoeoZWNyTHbVcukKnJIF4EQYEqW7cl9ShQ2N1lq73&#10;PxruSkkpibTOYbvqFxrwE5+xSjRr1szgGZCXzzLatknMukE1GjWhsKhDFBJwiDp3EZKbOArRo0tX&#10;nmfSklXMufP8v0qdltReUVJwKuw0y7NC9ZtmzRGdsiTe4bPvXrthGy1Z+j/u17/f21S+0t+u+prx&#10;F8eTVFUOfn22guDx4BDBuxLgAT6bVdoU2S7o2xjg/aEzRLuhQAqCIQxo7OSJ/DhVQQHarHu/etXQ&#10;jN+Gv3RL9rQU9Bdh/7c4h+zsNgkPVskxO4UVJ/1yNO8EFQZ4GCSD6JlCBYvj6NHj3ESgjFtPMLBt&#10;8B7mhv+kD99XPATkOx5EmM2WChYv4kAYhDWOzzjtaCiQB/owIP4Oo3yRcYKM75mCvrGQtHjpCvLc&#10;s5vHhfdOnz6dzps4z2mGGX9VnD+XSCvsxDl/8BfqvSmeBS/ygTXjpeXLxfl6CdkJAzIMII9vSt4y&#10;Fa8ZfwzMU4pSoK+kEPJq+5qwpCJJdlJBMcLIwKPA2dGZOnYaSr/Ea7NgGPI3Bf27JIWHidm++3Yf&#10;CgkTUs3GQLjqlbVjQqDWrVurbnxXWkYGnT97gTz3edD0KRMoOSrE4HuhcUz/vJ6gzB3/5apWUwXh&#10;unXTOuMm9VtQqO9R3gD88MMRyr1xmzLSM6l976HUdcRgvm2AcLtd1/Nnb2Xl0dbtgTRkGKxPCez1&#10;hkq9+3TYy4cW2iwhpy0b1fhBY8eOp559B7AGplA8YIYZf3EknU+iJcsX0RaXdeTp7UFR0ZoaXcmb&#10;s2avpNqVKhnwgpeX2J455BNCK1asI1cXN5oyRWxjOW5xIu99LtS/jxhA+7KZb05BATcyg2fz8vK4&#10;/WTYPTGbB/5jYe6IH4R7BRQcKpanMQPDSPJRZnN6hIWF0Tx5XlD3LDpyjGrVeBlgJUgyGLRgPQhy&#10;iRwK4eUzz1URps/0JGexS9cKo+PGs9q9e8WeKtIA2mx/lP77pWagXJI8liUxefIMGjNmAlWtKu7X&#10;q9WIxy3D4VtavtKORkwT1qeW/O9rNusXHfSZM8foxhVt+R76bRFHwZ2S54LDwsMUF9SK5tLS5V8r&#10;V2aY8ffDjUzdwJy1F9jSeZSZq5enUJELXM+8rrgghe1F0fGGSkLkjFg/c34Qioqe0tKjGSrMHfFj&#10;AHu1RI9x7IkxEip8164fKB4a7O3t+T/u60kyHfZyJDLSNCMRBmDxg5kmTBCKSho0aM6vQbt376Y9&#10;P2xXAgpIBnz77bcVH0NgaXyHuxt16W2oI3r06NH06aefcvfDgI7W1naHwfOg48ePsruCofGN0p8v&#10;nTHk5WvnL7e7b1LNEyKM3iybGWb8UwCe7v/WG8oVkc3iuYqLyMcnmNauUbbOFNzlZyofDtkO+Pv7&#10;Kz4MRqZi8/LyKT1dGJIw4+nD3BGbwGwrS7WjANVpUk+583ho3LgZRcWlKlcaMEOURwq69RD6XyXp&#10;cSP9wVq+ZsyYReXKiedg6Qn/ffv2pUmTJtH67Q5KqFJw35BpT0WcNkiHnkyNyFu0aK24BNKStcHC&#10;WtddKrPrKSLqBn3JRvg4j121RhXa5LyV50WATyC5bNyqPE38GySq1KxNsRFmHdFm/MOgDOK371pP&#10;Oz220fWsNCouvk+XLwvLczEx8XTQ2582Oe2iuMQ47ifx6Md+8+h+keEK3x3Gm2b8/jB3xE8J3j+J&#10;vVSD5Whl9qfvnECy00pNffBRBlPAGWPs6WLZ9lEgl7RfffUdxUfg2DGhNq9mnepUqZKmFg/CacAB&#10;7300aEg/7gYiwoWRC8DV5SDNX7pSuRIz3vQMzbA64unQqTM1rt2QWrdrzZj9Djf5GPqz0Ci2fbsz&#10;jZk2iqsaleFHf6jtGZthxj8NaCuGDh9CeQVaxxgRcVZxmQaEV+8/ggQr+IsLmprAozxvxpOHuSNW&#10;YG1lZbAc/FsAASxIKKKDlZCdbXjECf4PkucAHxcffKDptn5cyHTIveKb127SljXbaMFisT/9RrdW&#10;avqWr7YlL+Vcbs26taheA6F2D7icqlmlGjLOkpbZLS5VW5l+KVoSX1Y/d5y7cR96d80wwwwBbC+B&#10;N/r0maD44HxyEV29Vso21aNCWYI27ojz803PhDG7NvfNTx//6I64sCCHLl/Slo4LFfOFvwVgIG7z&#10;10hXtL4TkrPM6IiSmqFMITX1Mh065M5nvU4bnWjWdL0B8sdD+CUhjckZkXWGYVGwrJTNO2jZOeOe&#10;TGuvt/pwP+C+TrSydt2m9OMB2BWWePjeeWJMHMVFxKhx16whFAugI4ZKzH17zNp8zDADAD+mp6cz&#10;usEGuKJdysjIpuzsXD5rReeYnq7x3OPOZJs1b0b29huVKzP+aPxjO+LioiJunaeo6MnqUZVCWEFB&#10;Qbxjk2YLpRAV3MsXL+VhHhVnz0bR+fMJ3A29r3HnnszZWexTp1xUOsY6lfg10ph9QxiQ0M/YN23c&#10;Tu3aCQUcQJU6lWnjxjXKlSE8XN3pVISiapS1D3fyb9PdwiJKyYylbZ6O7LmdfOkN75g1l82Edcv3&#10;ZphhhuiIse2UlZVPt2+LQf2NG3ALhRuFjJ9WrxFbOY+D7LxscnHZwwe/phAbm8T/oUI2KUm4zXj6&#10;MC9NP2GAgaC31Vg5x58JshPEzBcdrwTS/L7le1S+orDcsnPnZlq0SFuuhx+Ewkzh15xD9PXxUVxm&#10;mGGGHnILSb+EnJNjuMr2ayAnA4jfGIcO+fHjkAUFt+ny5UuKrxm/B8wd8VMAKjpIHHci2ueu2Eb+&#10;k2DY9JE0caEVT+OJEye430dThI5pPcnG4FFwnx58dAL7xx16daPtbs6KjxlmmPEwYBbs7n6cTgaH&#10;UN2GjWn1qnXKnUfHlSvauWIJ2RHv23eY/0M/tp/fYbp6VZP9MOP3g7kjfgp44w1hl/fPjEuXLvE0&#10;Yvk8K+smHTx42HBvGPvFyhGKX4O7JIQ/7FY60oy5s7nbDDPMeDTIQXDDxm0UnycDGS/4+/r1TAoO&#10;1oxImCWm/ziYO+KngJt67Th/YshlKiA+PoG7JZ0K+ZmGjhhI97gy+MdDdnY+HffXzFGaYYYZj468&#10;vLu8w9QvSz8pIN61a51K3SM244+BuSP+DfjuuzVqxzV1iqHpwT8zwqISNWPfbNbboZWwlgTCSHmv&#10;x29bPi6+W0znUlOUKzPMMONRgAmp1WefU+XqtSkr6zceUzLClSs3+P8uF2eaOH4srVjxFaWkmHn0&#10;zwJzR/wb8VfaUyl+wMpT9erVFZcZZpjxd0JYWBQdOgRDKgKQiDbjzwVzR/yYiIgIoWvX/toCDV7u&#10;B/nsV6LvgB5ERY+hQ9sMM8x4onB3E4pzzPhnwtwR/4MQHhytuFjBs47YavZfZzndDDP+TkhITKGt&#10;LruUqycLLHFfv65JSksDKmb8eWHuiP9B6NK9B7Xu/GSlMM0ww4zHR0b60xPoTExMoIQEQ0MQZvy5&#10;Ye6I/+bIu6VJPefn5ysuM8wwwwwz/iwwd8R/Y+QW5FNMslCNaYYZZphhxp8T5o7YDDPMMMMMM/4w&#10;EP0/wlWvZ9TnE/EAAAAASUVORK5CYIJQSwMECgAAAAAAAAAhABDGf2U5BAAAOQQAABQAAABkcnMv&#10;bWVkaWEvaW1hZ2UyLnBuZ4lQTkcNChoKAAAADUlIRFIAAAA0AAAAHwgDAAAB6MouugAAAAFzUkdC&#10;AK7OHOkAAAAEZ0FNQQAAsY8L/GEFAAAA/FBMVEU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DzfFO9&#10;AAAAU3RSTlMAAQIDBAUGCQsNDg8SFxkaGx4hJSYnKSstLjM3OD9FRkdMTU9QVV1ga29xc3x+f4GR&#10;kpSVnJ+ho6qrrLG3ur3Bydji5+nr7u/w8vP1+Pn6+/z9/qlwQSoAAAAJcEhZcwAAIdUAACHVAQSc&#10;tJ0AAAJnSURBVDhPbVQHW1RBDNwEFVGsiOUs2Av23lCwYQHUe/n//8WZSfbu6efcvs1skk02W661&#10;Zg40vxmxEYZR+HlIKqk3o71Nwy3g5b+3IhpkNndzeDT+fM0j0AjYzII2eWFChqlcEGIEMtAKXHJj&#10;5PeYbifRKQOyVkhvO1rWhJrnGQVa6IIhFMnti9kZzWNsjDPKGLPMABZkPviVkS4up0RYhs/kxE6K&#10;XpJdg3WD9kN9iVwj4rNU0HOMcgR0+4HCM1fzbdIEfAp9vSM8xGe2H6a5RfsEqS9rTqP6uR9XqNJL&#10;nxuwoD5LFrjnALY4D1C7H0tpTDz7fjEJTRabqtGXcUksqflCRl/SBhD9vFiuMmk0SFmAsuFgYbqL&#10;7lecul2GNGnhaG/ZQfMzQ0LHXIpZ3VO/FS/WyFkXKzrub1iBbl9uXsuA77R1IzBV5UrI+7HoR9Bc&#10;PC9VYiY3axYV/wbt/uq51SXprKemjZ45UMpIT7D8aM4cdXalla+MRWTAj6wTUr2EDLiOrDmPqpog&#10;coF3mWcuhV4hvPauc4zLvz7EPa1QgGk68Chr3ziHkvazYI/wNZ1SxI0UsByLSX8awNHM1IPyhuBO&#10;/QevSyY+aHU6+n0TJT0o/Ql/GfFDlLBPRRK7dEQm88P8b8rMaPxTWuGA1e+hK/+E3OZHLkTwJfP2&#10;afCELF6BL16NmJ6my6ymhPmK+lhlhWxIJ437nSG+SkFHTRJzv7+YErYZ2dVeC98+F+mZ6FWexIhq&#10;rSwXSlF8OQmnPZrdUfwAX0zx1VhGr5eTz+AvZET1uqBoTIAxlLxQeZWk6eh0ZGAn4v4HcC9t0g/A&#10;XbQAAAAASUVORK5CYIJQSwMECgAAAAAAAAAhANq+7DIjBAAAIwQAABQAAABkcnMvbWVkaWEvaW1h&#10;Z2UxLnBuZ4lQTkcNChoKAAAADUlIRFIAAAAvAAAAIggDAAABj2BA1gAAAAFzUkdCAK7OHOkAAAAE&#10;Z0FNQQAAsY8L/GEFAAAA51BMVEU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CWqgEeAAAATHRSTlMAAQIDBAUGBwkKCwwNDg8QExobHB4h&#10;Iys7PExPWV1eYWJkZWhpc3Z3en6Bgoedp6mvsLGyuLnAxczS097g4uTl6uvz9Pb4+fr7/P3+Tcrz&#10;pwAAAAlwSFlzAAAh1QAAIdUBBJy0nQAAAm1JREFUOE9tVIlWUzEQTYZCBSmi4oYi7vsG7qCiiIrt&#10;/P/3eJfktR697Uve3Fkzk7aUKDVqiViLDGzbmVnqqIKGAigw0f5sBgtaR8qyTir9oOYW4Ksd8CBI&#10;3sQDTalnQOzvyteh4mfEEdxoKxeFAyL2LJSMlajrFhiMQE0u6fK3zA1ooNuBCAVfgYIQOo1F8CPX&#10;Z0YrTLD66+TcFTj3LRIvvngvsVVPew2xvOndGbfFx3lSh1xYIxQuM9muvM8dUChlXyePN9pyQRfx&#10;pbJD+nN4Gsu2MeIci9aLKnTY82IfBg2pJqo/rMIbTa+vsPENOQKv+DNKrjR+zyZfRSIOjHGcXzxr&#10;Fp5sAwZlk3YQpmQacK6CY9B+J4MeDQ5VMZxLcTBGf94s8Mx/UXlJHIM+GHg9AuhWJ+PHw7N+98kU&#10;POKTzTEPDcyzETVA0g3a/4dHXA8AC4+tG8pLyAm3SI2XHXnOstUgUEAxmjB1zavFEgk/vLecdKeM&#10;BG2RPefKTXnorq3fi8EblZ4kTeTLKkVPcgnMdxnZBwFppB6jy3xTZCpv3Ys4fD5e9ShBLvtCXsvj&#10;sShJAoO9Zp+Ap9YtgEPq2ONp2SHmlK/5V/HIL//AxeKjQcfjzA+oL+OJtB/x7zLV9evo9ffq2OGS&#10;pVyQhHjlNONBMwZEy8lAs24z0w9JqyfxHtr8TOHqXZUAqP42hIoSa0xXWCfpIfPLbP8dMIUFe43P&#10;26HJHbnbXiL5T0cotO6G0XfjylZPtfTODO3NAIPXHChJZI214fdiqttiV3l05vcOswusXfbKgW1I&#10;9Beayjrf0wHzdFidQRdesSOi/gEdhWGQJTJyIgAAAABJRU5ErkJgglBLAwQKAAAAAAAAACEADweW&#10;we8DAADvAwAAFAAAAGRycy9tZWRpYS9pbWFnZTMucG5niVBORw0KGgoAAAANSUhEUgAAAC4AAAAh&#10;CAMAAAHmNllGAAAAAXNSR0IArs4c6QAAAARnQU1BAACxjwv8YQUAAADSUExURQ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NSuWtoAAABFdFJOUwABAgMEBQcJCgsMDQ4TFBYX&#10;GRwgKywtMEZKT1BcZWZ7goSMjpSWmJmcn7a8yMrQ1NXY2dvc3d/j5OXm5+rs8PL0+vz9/sh/+f0A&#10;AAAJcEhZcwAAIdUAACHVAQSctJ0AAAJVSURBVDhPfZRnW1NBEIV3J7Eg2FDsiqiosYsFVBRL5v//&#10;Jd9zZu991A+emzs7vW2S1oJP8FlGRuutZWbrGwFaj+iYOSShTw6QiV8p/XSEchJa/xF5QJrMlTJG&#10;Kk8n6wiKuMKrsEmeToGEnTqxd6jYcB7Q2xGNfI2tNX1M/v2naw9sOs+Qu9v2CMwgRT1Ig4XXMD33&#10;oZrLw0uFuCbiVlVeZjUx0jFPBk2ATVMthVSY45VIPmST18vfhV5LK0hluN7ghVQ7N+XvvkT+gnxt&#10;mw0VTc8urKmmwUTLKm5gVNZkmpDlmC7vQa1tl9iYe4440Lxq3fNOV/B4nKpEfiqXPANPZY+T/Fim&#10;Y1MCFtWj7pUV6xHu6qZl0dcK5OfYiBf5QBoHUN2LIeep/CYXz+Vh59Ecq2bJZgWm7zof8aLBVJuZ&#10;8RbfsahJW5F1qs+SBpDmy2JqSxXJEmuTZRbF5JW6IUDxWYarZGSppooUY6tQVilcxNCq5IjrTFrs&#10;6Hcor5JN17dFfzmtoeZaHLPLjOdW8IyD5S33cPV9ZJw//JRrJcv+vlTvkHjUjGLqp1ymP3Dxy2AE&#10;+7mZvuPOhrqPH82/KHfefXM4QS+fY4bMRZ59k/kEbsYNpWTo0xUEWl8/i/5S7Cpjm3+IuDCcXVaO&#10;i5qCt32QZndE6xumDp8iysOXj2VMzaxnoEf6vyrcvzqY6Sc1J2JDdyQo/QiHpYFpdSJyK4dx2RhV&#10;xrelCP4lLfR2bctqu3NX0kMUpu+C3M2fzLHbucKkYjZMbv+F04oZhEOtgWpaLTiXjojfShZUVkg1&#10;zwwAAAAASUVORK5CYIJQSwECLQAUAAYACAAAACEAsYJntgoBAAATAgAAEwAAAAAAAAAAAAAAAAAA&#10;AAAAW0NvbnRlbnRfVHlwZXNdLnhtbFBLAQItABQABgAIAAAAIQA4/SH/1gAAAJQBAAALAAAAAAAA&#10;AAAAAAAAADsBAABfcmVscy8ucmVsc1BLAQItABQABgAIAAAAIQAmqMCcphUAAJvbAAAOAAAAAAAA&#10;AAAAAAAAADoCAABkcnMvZTJvRG9jLnhtbFBLAQItABQABgAIAAAAIQBXffHq1AAAAK0CAAAZAAAA&#10;AAAAAAAAAAAAAAwYAABkcnMvX3JlbHMvZTJvRG9jLnhtbC5yZWxzUEsBAi0AFAAGAAgAAAAhAOtA&#10;wqXfAAAABwEAAA8AAAAAAAAAAAAAAAAAFxkAAGRycy9kb3ducmV2LnhtbFBLAQItAAoAAAAAAAAA&#10;IQBtSo0l5PEBAOTxAQAUAAAAAAAAAAAAAAAAACMaAABkcnMvbWVkaWEvaW1hZ2U0LnBuZ1BLAQIt&#10;AAoAAAAAAAAAIQAQxn9lOQQAADkEAAAUAAAAAAAAAAAAAAAAADkMAgBkcnMvbWVkaWEvaW1hZ2Uy&#10;LnBuZ1BLAQItAAoAAAAAAAAAIQDavuwyIwQAACMEAAAUAAAAAAAAAAAAAAAAAKQQAgBkcnMvbWVk&#10;aWEvaW1hZ2UxLnBuZ1BLAQItAAoAAAAAAAAAIQAPB5bB7wMAAO8DAAAUAAAAAAAAAAAAAAAAAPkU&#10;AgBkcnMvbWVkaWEvaW1hZ2UzLnBuZ1BLBQYAAAAACQAJAEICAAAaGQIAAAA=&#10;">
                <v:roundrect id="Rectangle: Rounded Corners 6" o:spid="_x0000_s1028" style="position:absolute;left:42112;top:4136;width:35458;height:312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UT5xQAAANoAAAAPAAAAZHJzL2Rvd25yZXYueG1sRI9Ba8JA&#10;FITvQv/D8gq9iO62oEjqKkVpCWgP2iL09sg+k2j2bZrdJvHfu0LB4zAz3zDzZW8r0VLjS8canscK&#10;BHHmTMm5hu+v99EMhA/IBivHpOFCHpaLh8EcE+M63lG7D7mIEPYJaihCqBMpfVaQRT92NXH0jq6x&#10;GKJscmka7CLcVvJFqam0WHJcKLCmVUHZef9nNXysU3VK16ufbfmrJpvP+ngYdq3WT4/92yuIQH24&#10;h//bqdEwhduVeAPk4goAAP//AwBQSwECLQAUAAYACAAAACEA2+H2y+4AAACFAQAAEwAAAAAAAAAA&#10;AAAAAAAAAAAAW0NvbnRlbnRfVHlwZXNdLnhtbFBLAQItABQABgAIAAAAIQBa9CxbvwAAABUBAAAL&#10;AAAAAAAAAAAAAAAAAB8BAABfcmVscy8ucmVsc1BLAQItABQABgAIAAAAIQCOgUT5xQAAANoAAAAP&#10;AAAAAAAAAAAAAAAAAAcCAABkcnMvZG93bnJldi54bWxQSwUGAAAAAAMAAwC3AAAA+QIAAAAA&#10;" fillcolor="window" strokecolor="#0d0d0d" strokeweight="4.5pt">
                  <v:stroke joinstyle="miter"/>
                </v:roundrect>
                <v:oval id="Oval 7" o:spid="_x0000_s1029" style="position:absolute;left:53572;top:10443;width:1635;height:16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1J3wwAAANoAAAAPAAAAZHJzL2Rvd25yZXYueG1sRI/BasMw&#10;EETvhf6D2EJvtZwU0uBGCaGQkGPtmlDfFmtjmVgrY6mO/fdVoNDjMDNvmM1usp0YafCtYwWLJAVB&#10;XDvdcqOg/Dq8rEH4gKyxc0wKZvKw2z4+bDDT7sY5jUVoRISwz1CBCaHPpPS1IYs+cT1x9C5usBii&#10;HBqpB7xFuO3kMk1X0mLLccFgTx+G6mvxYxXs5/A58mtXHPPL9+G8LKeq6o1Sz0/T/h1EoCn8h//a&#10;J63gDe5X4g2Q218AAAD//wMAUEsBAi0AFAAGAAgAAAAhANvh9svuAAAAhQEAABMAAAAAAAAAAAAA&#10;AAAAAAAAAFtDb250ZW50X1R5cGVzXS54bWxQSwECLQAUAAYACAAAACEAWvQsW78AAAAVAQAACwAA&#10;AAAAAAAAAAAAAAAfAQAAX3JlbHMvLnJlbHNQSwECLQAUAAYACAAAACEAGgtSd8MAAADaAAAADwAA&#10;AAAAAAAAAAAAAAAHAgAAZHJzL2Rvd25yZXYueG1sUEsFBgAAAAADAAMAtwAAAPcCAAAAAA==&#10;" fillcolor="window" strokecolor="windowText" strokeweight="1pt">
                  <v:stroke joinstyle="miter"/>
                </v:oval>
                <v:roundrect id="Rectangle: Rounded Corners 8" o:spid="_x0000_s1030" style="position:absolute;top:4136;width:35457;height:312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nUQwgAAANoAAAAPAAAAZHJzL2Rvd25yZXYueG1sRE/Pa8Iw&#10;FL4L+x/CG3iRmShMRmeUoSgF9aAbg90ezbPt1rzUJrbdf28OgseP7/d82dtKtNT40rGGyViBIM6c&#10;KTnX8PW5eXkD4QOywcoxafgnD8vF02COiXEdH6k9hVzEEPYJaihCqBMpfVaQRT92NXHkzq6xGCJs&#10;cmka7GK4reRUqZm0WHJsKLCmVUHZ3+lqNWzXqfpN16uffXlRr7tDff4eda3Ww+f+4x1EoD48xHd3&#10;ajTErfFKvAFycQMAAP//AwBQSwECLQAUAAYACAAAACEA2+H2y+4AAACFAQAAEwAAAAAAAAAAAAAA&#10;AAAAAAAAW0NvbnRlbnRfVHlwZXNdLnhtbFBLAQItABQABgAIAAAAIQBa9CxbvwAAABUBAAALAAAA&#10;AAAAAAAAAAAAAB8BAABfcmVscy8ucmVsc1BLAQItABQABgAIAAAAIQCQUnUQwgAAANoAAAAPAAAA&#10;AAAAAAAAAAAAAAcCAABkcnMvZG93bnJldi54bWxQSwUGAAAAAAMAAwC3AAAA9gIAAAAA&#10;" fillcolor="window" strokecolor="#0d0d0d" strokeweight="4.5pt">
                  <v:stroke joinstyle="miter"/>
                </v:roundrect>
                <v:oval id="Oval 9" o:spid="_x0000_s1031" style="position:absolute;left:22691;top:10443;width:1636;height:16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GOewwAAANoAAAAPAAAAZHJzL2Rvd25yZXYueG1sRI/BasMw&#10;EETvhf6D2EJvtZwUQuNGCaGQkGPtmlDfFmtjmVgrY6mO/fdVoNDjMDNvmM1usp0YafCtYwWLJAVB&#10;XDvdcqOg/Dq8vIHwAVlj55gUzORht3182GCm3Y1zGovQiAhhn6ECE0KfSelrQxZ94nri6F3cYDFE&#10;OTRSD3iLcNvJZZqupMWW44LBnj4M1dfixyrYz+Fz5NeuOOaX78N5WU5V1Rulnp+m/TuIQFP4D/+1&#10;T1rBGu5X4g2Q218AAAD//wMAUEsBAi0AFAAGAAgAAAAhANvh9svuAAAAhQEAABMAAAAAAAAAAAAA&#10;AAAAAAAAAFtDb250ZW50X1R5cGVzXS54bWxQSwECLQAUAAYACAAAACEAWvQsW78AAAAVAQAACwAA&#10;AAAAAAAAAAAAAAAfAQAAX3JlbHMvLnJlbHNQSwECLQAUAAYACAAAACEABNhjnsMAAADaAAAADwAA&#10;AAAAAAAAAAAAAAAHAgAAZHJzL2Rvd25yZXYueG1sUEsFBgAAAAADAAMAtwAAAPcCAAAAAA==&#10;" fillcolor="window" strokecolor="windowText" strokeweight="1pt">
                  <v:stroke joinstyle="miter"/>
                </v:oval>
                <v:oval id="Oval 11" o:spid="_x0000_s1032" style="position:absolute;left:46858;top:28883;width:5763;height:5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G5EwAAAANsAAAAPAAAAZHJzL2Rvd25yZXYueG1sRE9Ni8Iw&#10;EL0L+x/CCHvTVBdEuqZFBBePaxXR29CMTdlmUppY67/fCIK3ebzPWeWDbURPna8dK5hNExDEpdM1&#10;VwqOh+1kCcIHZI2NY1LwIA959jFaYardnffUF6ESMYR9igpMCG0qpS8NWfRT1xJH7uo6iyHCrpK6&#10;w3sMt42cJ8lCWqw5NhhsaWOo/CtuVsH6EX57/mqKn/31vD3Nj8Pl0hqlPsfD+htEoCG8xS/3Tsf5&#10;M3j+Eg+Q2T8AAAD//wMAUEsBAi0AFAAGAAgAAAAhANvh9svuAAAAhQEAABMAAAAAAAAAAAAAAAAA&#10;AAAAAFtDb250ZW50X1R5cGVzXS54bWxQSwECLQAUAAYACAAAACEAWvQsW78AAAAVAQAACwAAAAAA&#10;AAAAAAAAAAAfAQAAX3JlbHMvLnJlbHNQSwECLQAUAAYACAAAACEAcKBuRMAAAADbAAAADwAAAAAA&#10;AAAAAAAAAAAHAgAAZHJzL2Rvd25yZXYueG1sUEsFBgAAAAADAAMAtwAAAPQCAAAAAA==&#10;" fillcolor="window" strokecolor="windowText" strokeweight="1pt">
                  <v:stroke joinstyle="miter"/>
                </v:oval>
                <v:shape id="Freeform: Shape 15" o:spid="_x0000_s1033" style="position:absolute;left:48328;top:13798;width:25885;height:18909;visibility:visible;mso-wrap-style:square;v-text-anchor:middle" coordsize="2588458,1890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0crAwgAAANsAAAAPAAAAZHJzL2Rvd25yZXYueG1sRI9Ba8JA&#10;EIXvQv/DMoXezKZCVVJXKYVCQC9GDx6H7DRJm50N2dXEf+8Igrf3mPe9mVltRteqC/Wh8WzgPUlB&#10;EZfeNlwZOB5+pktQISJbbD2TgSsF2KxfJivMrB94T5ciVkpKOGRooI6xy7QOZU0OQ+I7Ypn9+t5h&#10;FNtX2vY4SLlr9SxN59phw7Khxo6+ayr/i7OTM/5c3g773QK3edEcytlJ1MmYt9fx6xNUpDE+ww86&#10;t8J9wP0XEaDXNwAAAP//AwBQSwECLQAUAAYACAAAACEA2+H2y+4AAACFAQAAEwAAAAAAAAAAAAAA&#10;AAAAAAAAW0NvbnRlbnRfVHlwZXNdLnhtbFBLAQItABQABgAIAAAAIQBa9CxbvwAAABUBAAALAAAA&#10;AAAAAAAAAAAAAB8BAABfcmVscy8ucmVsc1BLAQItABQABgAIAAAAIQDU0crAwgAAANsAAAAPAAAA&#10;AAAAAAAAAAAAAAcCAABkcnMvZG93bnJldi54bWxQSwUGAAAAAAMAAwC3AAAA9gIAAAAA&#10;" path="m213533,1890537v114300,-8890,350520,-217170,472440,-289560c807893,1528587,833293,1524777,945053,1456197v111760,-68580,304800,-184150,411480,-266700c1463213,1106947,1502583,1026937,1585133,960897v82550,-66040,170180,-99060,266700,-167640c1948353,724677,2072813,624347,2164253,549417v91440,-74930,236220,-205740,236220,-205740c2470323,282717,2563033,233187,2583353,183657,2603673,134127,2559223,76977,2522393,46497,2485563,16017,2405553,-4303,2362373,777v-43180,5080,-39370,20320,-99060,76200c2203623,132857,2082973,266207,2004233,336057v-78740,69850,-128270,101600,-213360,160020c1705783,554497,1592753,619267,1493693,686577v-99060,67310,-207010,149860,-297180,213360c1106343,963437,1022523,1016777,952673,1067577v-69850,50800,-110490,91440,-175260,137160c712643,1250457,636443,1294907,564053,1341897l343073,1486677v-57150,36830,-64770,48260,-121920,76200c164003,1590817,-6177,1602247,173,1654317v6350,52070,99060,245110,213360,236220xe" fillcolor="#f2f2f2" strokecolor="windowText" strokeweight="1pt">
                  <v:stroke joinstyle="miter"/>
                  <v:path arrowok="t" o:connecttype="custom" o:connectlocs="213533,1890537;685973,1600977;945053,1456197;1356533,1189497;1585133,960897;1851833,793257;2164253,549417;2400473,343677;2583353,183657;2522393,46497;2362373,777;2263313,76977;2004233,336057;1790873,496077;1493693,686577;1196513,899937;952673,1067577;777413,1204737;564053,1341897;343073,1486677;221153,1562877;173,1654317;213533,1890537" o:connectangles="0,0,0,0,0,0,0,0,0,0,0,0,0,0,0,0,0,0,0,0,0,0,0"/>
                </v:shape>
                <v:shape id="Arc 16" o:spid="_x0000_s1034" style="position:absolute;left:22276;top:1690;width:34028;height:32711;rotation:-1570567fd;visibility:visible;mso-wrap-style:square;v-text-anchor:middle" coordsize="3402790,32710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9svwQAAANsAAAAPAAAAZHJzL2Rvd25yZXYueG1sRE/fa8Iw&#10;EH4X9j+EG+zNptugSNcoVRC3x6nIHo/m1nRtLiWJWv/7ZTDw7T6+n1etJjuIC/nQOVbwnOUgiBun&#10;O24VHA/b+QJEiMgaB8ek4EYBVsuHWYWldlf+pMs+tiKFcChRgYlxLKUMjSGLIXMjceK+nbcYE/St&#10;1B6vKdwO8iXPC2mx49RgcKSNoabfn60CLE7Gb16b6fCzrtfj9iP/2t16pZ4ep/oNRKQp3sX/7ned&#10;5hfw90s6QC5/AQAA//8DAFBLAQItABQABgAIAAAAIQDb4fbL7gAAAIUBAAATAAAAAAAAAAAAAAAA&#10;AAAAAABbQ29udGVudF9UeXBlc10ueG1sUEsBAi0AFAAGAAgAAAAhAFr0LFu/AAAAFQEAAAsAAAAA&#10;AAAAAAAAAAAAHwEAAF9yZWxzLy5yZWxzUEsBAi0AFAAGAAgAAAAhAE4j2y/BAAAA2wAAAA8AAAAA&#10;AAAAAAAAAAAABwIAAGRycy9kb3ducmV2LnhtbFBLBQYAAAAAAwADALcAAAD1AgAAAAA=&#10;" path="m600865,388229nsc1093591,-13507,1780512,-112301,2373977,133218v620799,256827,1024601,842520,1028780,1492189l1701395,1635518,600865,388229xem600865,388229nfc1093591,-13507,1780512,-112301,2373977,133218v620799,256827,1024601,842520,1028780,1492189e" filled="f" strokecolor="#44546a" strokeweight="1pt">
                  <v:stroke joinstyle="miter"/>
                  <v:path arrowok="t" o:connecttype="custom" o:connectlocs="600865,388229;2373977,133218;3402757,1625407" o:connectangles="0,0,0"/>
                </v:shape>
                <v:shapetype id="_x0000_t130" coordsize="21600,21600" o:spt="130" path="m3600,21597c2662,21202,1837,20075,1087,18440,487,16240,75,13590,,10770,75,8007,487,5412,1087,3045,1837,1465,2662,337,3600,l21597,v-937,337,-1687,1465,-2512,3045c18485,5412,18072,8007,17997,10770v75,2820,488,5470,1088,7670c19910,20075,20660,21202,21597,21597xe">
                  <v:stroke joinstyle="miter"/>
                  <v:path gradientshapeok="t" o:connecttype="custom" o:connectlocs="10800,0;0,10800;10800,21600;17997,10800" textboxrect="3600,0,17997,21600"/>
                </v:shapetype>
                <v:shape id="Flowchart: Stored Data 17" o:spid="_x0000_s1035" type="#_x0000_t130" style="position:absolute;left:4102;top:22885;width:26403;height:4506;rotation:-242221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fTGkwgAAANsAAAAPAAAAZHJzL2Rvd25yZXYueG1sRE9Na8JA&#10;EL0L/odlCr3ppj20Et2EIIg9BattobchOyYhu7Mhu5ror+8WCr3N433OJp+sEVcafOtYwdMyAUFc&#10;Od1yreDjtFusQPiArNE4JgU38pBn89kGU+1GfqfrMdQihrBPUUETQp9K6auGLPql64kjd3aDxRDh&#10;UEs94BjDrZHPSfIiLbYcGxrsadtQ1R0vVoHZd9X9qzC8u5Xfl8+S9bQ9BKUeH6ZiDSLQFP7Ff+43&#10;Hee/wu8v8QCZ/QAAAP//AwBQSwECLQAUAAYACAAAACEA2+H2y+4AAACFAQAAEwAAAAAAAAAAAAAA&#10;AAAAAAAAW0NvbnRlbnRfVHlwZXNdLnhtbFBLAQItABQABgAIAAAAIQBa9CxbvwAAABUBAAALAAAA&#10;AAAAAAAAAAAAAB8BAABfcmVscy8ucmVsc1BLAQItABQABgAIAAAAIQC4fTGkwgAAANsAAAAPAAAA&#10;AAAAAAAAAAAAAAcCAABkcnMvZG93bnJldi54bWxQSwUGAAAAAAMAAwC3AAAA9gIAAAAA&#10;" fillcolor="#fafafa" strokecolor="windowText" strokeweight="1pt">
                  <v:fill color2="#e4e4e4" rotate="t" angle="270" colors="0 #fafafa;41943f #fafafa;48497f #d7d7d7;54395f #d7d7d7" focus="100%" type="gradien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36" type="#_x0000_t75" alt="A close up of a logo&#10;&#10;Description generated with very high confidence" style="position:absolute;left:20233;top:20837;width:2851;height:1865;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WVwPxgAAANsAAAAPAAAAZHJzL2Rvd25yZXYueG1sRI/NasNA&#10;DITvgb7DokJvybotJMXN2pRCQsjPwWmhV+FVbFOv1njXiZOnjw6F3iRmNPNpmY+uVWfqQ+PZwPMs&#10;AUVcettwZeD7azV9AxUissXWMxm4UoA8e5gsMbX+wgWdj7FSEsIhRQN1jF2qdShrchhmviMW7eR7&#10;h1HWvtK2x4uEu1a/JMlcO2xYGmrs6LOm8vc4OAPzxfZUvQ7Fz/6wGnC93YWbbffGPD2OH++gIo3x&#10;3/x3vbGCL7DyiwygszsAAAD//wMAUEsBAi0AFAAGAAgAAAAhANvh9svuAAAAhQEAABMAAAAAAAAA&#10;AAAAAAAAAAAAAFtDb250ZW50X1R5cGVzXS54bWxQSwECLQAUAAYACAAAACEAWvQsW78AAAAVAQAA&#10;CwAAAAAAAAAAAAAAAAAfAQAAX3JlbHMvLnJlbHNQSwECLQAUAAYACAAAACEA+llcD8YAAADbAAAA&#10;DwAAAAAAAAAAAAAAAAAHAgAAZHJzL2Rvd25yZXYueG1sUEsFBgAAAAADAAMAtwAAAPoCAAAAAA==&#10;">
                  <v:imagedata r:id="rId8" o:title="A close up of a logo&#10;&#10;Description generated with very high confidence"/>
                  <v:path arrowok="t"/>
                </v:shape>
                <v:shape id="Picture 19" o:spid="_x0000_s1037" type="#_x0000_t75" alt="A close up of a logo&#10;&#10;Description generated with very high confidence" style="position:absolute;left:28209;top:26217;width:2851;height:1865;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fmUwwAAANsAAAAPAAAAZHJzL2Rvd25yZXYueG1sRE9Na8JA&#10;EL0X+h+WKXgzm1bQNnUTSkERtYekgtchOyah2dmQ3WjaX+8KQm/zeJ+zzEbTijP1rrGs4DmKQRCX&#10;VjdcKTh8r6avIJxH1thaJgW/5CBLHx+WmGh74ZzOha9ECGGXoILa+y6R0pU1GXSR7YgDd7K9QR9g&#10;X0nd4yWEm1a+xPFcGmw4NNTY0WdN5U8xGAXzxfZUzYb8uP9aDbje7tyfbvdKTZ7Gj3cQnkb/L767&#10;NzrMf4PbL+EAmV4BAAD//wMAUEsBAi0AFAAGAAgAAAAhANvh9svuAAAAhQEAABMAAAAAAAAAAAAA&#10;AAAAAAAAAFtDb250ZW50X1R5cGVzXS54bWxQSwECLQAUAAYACAAAACEAWvQsW78AAAAVAQAACwAA&#10;AAAAAAAAAAAAAAAfAQAAX3JlbHMvLnJlbHNQSwECLQAUAAYACAAAACEAlRX5lMMAAADbAAAADwAA&#10;AAAAAAAAAAAAAAAHAgAAZHJzL2Rvd25yZXYueG1sUEsFBgAAAAADAAMAtwAAAPcCAAAAAA==&#10;">
                  <v:imagedata r:id="rId8" o:title="A close up of a logo&#10;&#10;Description generated with very high confidence"/>
                  <v:path arrowok="t"/>
                </v:shape>
                <v:shape id="Picture 20" o:spid="_x0000_s1038" type="#_x0000_t75" alt="A close up of a logo&#10;&#10;Description generated with very high confidence" style="position:absolute;left:23433;top:6840;width:2851;height:1864;rotation:3150245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d7qwwAAANsAAAAPAAAAZHJzL2Rvd25yZXYueG1sRE9Na4NA&#10;EL0X+h+WCeTWrOYQis0qIgQKbQ7Rlja3wZ2oxJ0Vd020v757KPT4eN/7bDa9uNHoOssK4k0Egri2&#10;uuNGwUd1eHoG4Tyyxt4yKVjIQZY+Puwx0fbOJ7qVvhEhhF2CClrvh0RKV7dk0G3sQBy4ix0N+gDH&#10;RuoR7yHc9HIbRTtpsOPQ0OJARUv1tZyMgq/q89BMP99xXix1+f52LM7TUCq1Xs35CwhPs/8X/7lf&#10;tYJtWB++hB8g018AAAD//wMAUEsBAi0AFAAGAAgAAAAhANvh9svuAAAAhQEAABMAAAAAAAAAAAAA&#10;AAAAAAAAAFtDb250ZW50X1R5cGVzXS54bWxQSwECLQAUAAYACAAAACEAWvQsW78AAAAVAQAACwAA&#10;AAAAAAAAAAAAAAAfAQAAX3JlbHMvLnJlbHNQSwECLQAUAAYACAAAACEACFHe6sMAAADbAAAADwAA&#10;AAAAAAAAAAAAAAAHAgAAZHJzL2Rvd25yZXYueG1sUEsFBgAAAAADAAMAtwAAAPcCAAAAAA==&#10;">
                  <v:imagedata r:id="rId9" o:title="A close up of a logo&#10;&#10;Description generated with very high confidence"/>
                  <v:path arrowok="t"/>
                </v:shape>
                <v:shape id="Picture 21" o:spid="_x0000_s1039" type="#_x0000_t75" alt="A close up of a logo&#10;&#10;Description generated with very high confidence" style="position:absolute;left:5600;top:18574;width:2851;height:1864;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z8vwwAAANsAAAAPAAAAZHJzL2Rvd25yZXYueG1sRI9Bi8Iw&#10;FITvgv8hPMGbpiqodE2LCIq4elAX9vponm3Z5qU0qVZ//WZhweMwM98wq7QzlbhT40rLCibjCARx&#10;ZnXJuYKv63a0BOE8ssbKMil4koM06fdWGGv74DPdLz4XAcIuRgWF93UspcsKMujGtiYO3s02Bn2Q&#10;TS51g48AN5WcRtFcGiw5LBRY06ag7OfSGgXzxeGWz9rz9/G0bXF3+HQvXR2VGg669QcIT51/h//b&#10;e61gOoG/L+EHyOQXAAD//wMAUEsBAi0AFAAGAAgAAAAhANvh9svuAAAAhQEAABMAAAAAAAAAAAAA&#10;AAAAAAAAAFtDb250ZW50X1R5cGVzXS54bWxQSwECLQAUAAYACAAAACEAWvQsW78AAAAVAQAACwAA&#10;AAAAAAAAAAAAAAAfAQAAX3JlbHMvLnJlbHNQSwECLQAUAAYACAAAACEApQ8/L8MAAADbAAAADwAA&#10;AAAAAAAAAAAAAAAHAgAAZHJzL2Rvd25yZXYueG1sUEsFBgAAAAADAAMAtwAAAPcCAAAAAA==&#10;">
                  <v:imagedata r:id="rId8" o:title="A close up of a logo&#10;&#10;Description generated with very high confidence"/>
                  <v:path arrowok="t"/>
                </v:shape>
                <v:shape id="Picture 22" o:spid="_x0000_s1040" type="#_x0000_t75" alt="A close up of a logo&#10;&#10;Description generated with very high confidence" style="position:absolute;left:11348;top:20113;width:2852;height:1865;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aFYwwAAANsAAAAPAAAAZHJzL2Rvd25yZXYueG1sRI9Pi8Iw&#10;FMTvgt8hPMGbplZwpRpFBJfFdQ/+Aa+P5tkWm5fSpFr99BtB8DjMzG+Y+bI1pbhR7QrLCkbDCARx&#10;anXBmYLTcTOYgnAeWWNpmRQ8yMFy0e3MMdH2znu6HXwmAoRdggpy76tESpfmZNANbUUcvIutDfog&#10;60zqGu8BbkoZR9FEGiw4LORY0Tqn9HpojILJ1/aSjZv9efe3afB7++ueutwp1e+1qxkIT63/hN/t&#10;H60gjuH1JfwAufgHAAD//wMAUEsBAi0AFAAGAAgAAAAhANvh9svuAAAAhQEAABMAAAAAAAAAAAAA&#10;AAAAAAAAAFtDb250ZW50X1R5cGVzXS54bWxQSwECLQAUAAYACAAAACEAWvQsW78AAAAVAQAACwAA&#10;AAAAAAAAAAAAAAAfAQAAX3JlbHMvLnJlbHNQSwECLQAUAAYACAAAACEAVd2hWMMAAADbAAAADwAA&#10;AAAAAAAAAAAAAAAHAgAAZHJzL2Rvd25yZXYueG1sUEsFBgAAAAADAAMAtwAAAPcCAAAAAA==&#10;">
                  <v:imagedata r:id="rId8" o:title="A close up of a logo&#10;&#10;Description generated with very high confidence"/>
                  <v:path arrowok="t"/>
                </v:shape>
                <v:shape id="Picture 23" o:spid="_x0000_s1041" type="#_x0000_t75" alt="A close up of a logo&#10;&#10;Description generated with very high confidence" style="position:absolute;left:31499;top:1281;width:2851;height:1865;rotation:1366395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0mswwAAANsAAAAPAAAAZHJzL2Rvd25yZXYueG1sRI/RasJA&#10;FETfC/7DcoW+1Y2WFomuIoqgkCJRP+CavSbB7N0lu8b4926h0MdhZs4w82VvGtFR62vLCsajBARx&#10;YXXNpYLzafsxBeEDssbGMil4koflYvA2x1TbB+fUHUMpIoR9igqqEFwqpS8qMuhH1hFH72pbgyHK&#10;tpS6xUeEm0ZOkuRbGqw5LlToaF1RcTvejYJ1drgccvTX1X7vutz9FNnmK1PqfdivZiAC9eE//Nfe&#10;aQWTT/j9En+AXLwAAAD//wMAUEsBAi0AFAAGAAgAAAAhANvh9svuAAAAhQEAABMAAAAAAAAAAAAA&#10;AAAAAAAAAFtDb250ZW50X1R5cGVzXS54bWxQSwECLQAUAAYACAAAACEAWvQsW78AAAAVAQAACwAA&#10;AAAAAAAAAAAAAAAfAQAAX3JlbHMvLnJlbHNQSwECLQAUAAYACAAAACEApPdJrMMAAADbAAAADwAA&#10;AAAAAAAAAAAAAAAHAgAAZHJzL2Rvd25yZXYueG1sUEsFBgAAAAADAAMAtwAAAPcCAAAAAA==&#10;">
                  <v:imagedata r:id="rId8" o:title="A close up of a logo&#10;&#10;Description generated with very high confidence"/>
                  <v:path arrowok="t"/>
                </v:shape>
                <v:shape id="Picture 289" o:spid="_x0000_s1042" type="#_x0000_t75" alt="A close up of a logo&#10;&#10;Description generated with very high confidence" style="position:absolute;left:37471;width:2852;height:1864;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5NDAxAAAANwAAAAPAAAAZHJzL2Rvd25yZXYueG1sRI/NasMw&#10;EITvhb6D2EJujdwEguNGCW6TlB6bH3reWlvb1FoZrZI4b18VCjkOM/MNs1gNrlNnCtJ6NvA0zkAR&#10;V962XBs4HraPOSiJyBY7z2TgSgKr5f3dAgvrL7yj8z7WKkFYCjTQxNgXWkvVkEMZ+544ed8+OIxJ&#10;hlrbgJcEd52eZNlMO2w5LTTY02tD1c/+5AzEr2n58SkhX7+Uomey27yt50djRg9D+Qwq0hBv4f/2&#10;uzUwyefwdyYdAb38BQAA//8DAFBLAQItABQABgAIAAAAIQDb4fbL7gAAAIUBAAATAAAAAAAAAAAA&#10;AAAAAAAAAABbQ29udGVudF9UeXBlc10ueG1sUEsBAi0AFAAGAAgAAAAhAFr0LFu/AAAAFQEAAAsA&#10;AAAAAAAAAAAAAAAAHwEAAF9yZWxzLy5yZWxzUEsBAi0AFAAGAAgAAAAhADjk0MDEAAAA3AAAAA8A&#10;AAAAAAAAAAAAAAAABwIAAGRycy9kb3ducmV2LnhtbFBLBQYAAAAAAwADALcAAAD4AgAAAAA=&#10;">
                  <v:imagedata r:id="rId8" o:title="A close up of a logo&#10;&#10;Description generated with very high confidence"/>
                  <v:path arrowok="t"/>
                </v:shape>
                <v:shape id="Picture 290" o:spid="_x0000_s1043" type="#_x0000_t75" alt="A close up of a logo&#10;&#10;Description generated with very high confidence" style="position:absolute;left:9920;top:9511;width:2851;height:1864;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I6t+wQAAANwAAAAPAAAAZHJzL2Rvd25yZXYueG1sRE/LisIw&#10;FN0L/kO4grsxVcHRahQRFPGx8AFuL821LTY3pUm1ztdPFoLLw3nPFo0pxJMql1tW0O9FIIgTq3NO&#10;FVwv658xCOeRNRaWScGbHCzm7dYMY21ffKLn2acihLCLUUHmfRlL6ZKMDLqeLYkDd7eVQR9glUpd&#10;4SuEm0IOomgkDeYcGjIsaZVR8jjXRsHod3dPh/Xpdjiua9zs9u5PFwelup1mOQXhqfFf8ce91QoG&#10;kzA/nAlHQM7/AQAA//8DAFBLAQItABQABgAIAAAAIQDb4fbL7gAAAIUBAAATAAAAAAAAAAAAAAAA&#10;AAAAAABbQ29udGVudF9UeXBlc10ueG1sUEsBAi0AFAAGAAgAAAAhAFr0LFu/AAAAFQEAAAsAAAAA&#10;AAAAAAAAAAAAHwEAAF9yZWxzLy5yZWxzUEsBAi0AFAAGAAgAAAAhALYjq37BAAAA3AAAAA8AAAAA&#10;AAAAAAAAAAAABwIAAGRycy9kb3ducmV2LnhtbFBLBQYAAAAAAwADALcAAAD1AgAAAAA=&#10;">
                  <v:imagedata r:id="rId8" o:title="A close up of a logo&#10;&#10;Description generated with very high confidence"/>
                  <v:path arrowok="t"/>
                </v:shape>
                <v:shape id="Picture 293" o:spid="_x0000_s1044" type="#_x0000_t75" alt="A close up of a logo&#10;&#10;Description generated with very high confidence" style="position:absolute;left:5255;top:25491;width:2852;height:1864;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8TUJxgAAANwAAAAPAAAAZHJzL2Rvd25yZXYueG1sRI9Ba8JA&#10;FITvgv9heYXedFMD1qauIkKkWD1oC70+ss9NaPZtyG40+uu7BcHjMDPfMPNlb2txptZXjhW8jBMQ&#10;xIXTFRsF31/5aAbCB2SNtWNScCUPy8VwMMdMuwsf6HwMRkQI+wwVlCE0mZS+KMmiH7uGOHon11oM&#10;UbZG6hYvEW5rOUmSqbRYcVwosaF1ScXvsbMKpq/bk0m7w89un3e42X76m653Sj0/9at3EIH68Ajf&#10;2x9aweQthf8z8QjIxR8AAAD//wMAUEsBAi0AFAAGAAgAAAAhANvh9svuAAAAhQEAABMAAAAAAAAA&#10;AAAAAAAAAAAAAFtDb250ZW50X1R5cGVzXS54bWxQSwECLQAUAAYACAAAACEAWvQsW78AAAAVAQAA&#10;CwAAAAAAAAAAAAAAAAAfAQAAX3JlbHMvLnJlbHNQSwECLQAUAAYACAAAACEARvE1CcYAAADcAAAA&#10;DwAAAAAAAAAAAAAAAAAHAgAAZHJzL2Rvd25yZXYueG1sUEsFBgAAAAADAAMAtwAAAPoCAAAAAA==&#10;">
                  <v:imagedata r:id="rId8" o:title="A close up of a logo&#10;&#10;Description generated with very high confidence"/>
                  <v:path arrowok="t"/>
                </v:shape>
                <v:shape id="Picture 294" o:spid="_x0000_s1045" type="#_x0000_t75" alt="A close up of a logo&#10;&#10;Description generated with very high confidence" style="position:absolute;left:21997;top:31052;width:2851;height:1864;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OmDxAAAANwAAAAPAAAAZHJzL2Rvd25yZXYueG1sRI/NbsIw&#10;EITvSH0Hayv1Bk5phSBgUFraqkf+xHmJlyRqvI68LqRvX1eqxHE0M99oFqvetepCQRrPBh5HGSji&#10;0tuGKwOH/ftwCkoissXWMxn4IYHV8m6wwNz6K2/psouVShCWHA3UMXa51lLW5FBGviNO3tkHhzHJ&#10;UGkb8JrgrtXjLJtohw2nhRo7eq2p/Np9OwPx9FRsjhKm65dC9ES2bx/r2cGYh/u+mIOK1Mdb+L/9&#10;aQ2MZ8/wdyYdAb38BQAA//8DAFBLAQItABQABgAIAAAAIQDb4fbL7gAAAIUBAAATAAAAAAAAAAAA&#10;AAAAAAAAAABbQ29udGVudF9UeXBlc10ueG1sUEsBAi0AFAAGAAgAAAAhAFr0LFu/AAAAFQEAAAsA&#10;AAAAAAAAAAAAAAAAHwEAAF9yZWxzLy5yZWxzUEsBAi0AFAAGAAgAAAAhAFM86YPEAAAA3AAAAA8A&#10;AAAAAAAAAAAAAAAABwIAAGRycy9kb3ducmV2LnhtbFBLBQYAAAAAAwADALcAAAD4AgAAAAA=&#10;">
                  <v:imagedata r:id="rId8" o:title="A close up of a logo&#10;&#10;Description generated with very high confidence"/>
                  <v:path arrowok="t"/>
                </v:shape>
                <v:shape id="Picture 295" o:spid="_x0000_s1046" type="#_x0000_t75" alt="A close up of a logo&#10;&#10;Description generated with very high confidence" style="position:absolute;left:49811;top:4927;width:2851;height:1864;rotation:-2617545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VTgxgAAANwAAAAPAAAAZHJzL2Rvd25yZXYueG1sRI9Ba8JA&#10;FITvBf/D8gQvpW4UDBpdxYpiT1Jj2/Mz+0xis29Ddo3x33cLhR6HmfmGWaw6U4mWGldaVjAaRiCI&#10;M6tLzhV8nHYvUxDOI2usLJOCBzlYLXtPC0y0vfOR2tTnIkDYJaig8L5OpHRZQQbd0NbEwbvYxqAP&#10;ssmlbvAe4KaS4yiKpcGSw0KBNW0Kyr7Tm1GQfp3Xh9Z8xo/6uN3nz/Hp9f1wVWrQ79ZzEJ46/x/+&#10;a79pBePZBH7PhCMglz8AAAD//wMAUEsBAi0AFAAGAAgAAAAhANvh9svuAAAAhQEAABMAAAAAAAAA&#10;AAAAAAAAAAAAAFtDb250ZW50X1R5cGVzXS54bWxQSwECLQAUAAYACAAAACEAWvQsW78AAAAVAQAA&#10;CwAAAAAAAAAAAAAAAAAfAQAAX3JlbHMvLnJlbHNQSwECLQAUAAYACAAAACEAtBlU4MYAAADcAAAA&#10;DwAAAAAAAAAAAAAAAAAHAgAAZHJzL2Rvd25yZXYueG1sUEsFBgAAAAADAAMAtwAAAPoCAAAAAA==&#10;">
                  <v:imagedata r:id="rId8" o:title="A close up of a logo&#10;&#10;Description generated with very high confidence"/>
                  <v:path arrowok="t"/>
                </v:shape>
                <v:shape id="Picture 296" o:spid="_x0000_s1047" type="#_x0000_t75" alt="A close up of a logo&#10;&#10;Description generated with very high confidence" style="position:absolute;left:14897;top:25999;width:2747;height:1797;rotation:-381109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DdlwwAAANwAAAAPAAAAZHJzL2Rvd25yZXYueG1sRI9Ba8JA&#10;FITvQv/D8gq9iO7qIdTUVUpAqRehid4f2dckNPs2ZFfd/vuuIHgcZuYbZr2NthdXGn3nWMNirkAQ&#10;18503Gg4VbvZOwgfkA32jknDH3nYbl4ma8yNu/E3XcvQiARhn6OGNoQhl9LXLVn0czcQJ+/HjRZD&#10;kmMjzYi3BLe9XCqVSYsdp4UWBypaqn/Li9VQVkcVi5Oy2RkP+7LAacyqo9Zvr/HzA0SgGJ7hR/vL&#10;aFiuMrifSUdAbv4BAAD//wMAUEsBAi0AFAAGAAgAAAAhANvh9svuAAAAhQEAABMAAAAAAAAAAAAA&#10;AAAAAAAAAFtDb250ZW50X1R5cGVzXS54bWxQSwECLQAUAAYACAAAACEAWvQsW78AAAAVAQAACwAA&#10;AAAAAAAAAAAAAAAfAQAAX3JlbHMvLnJlbHNQSwECLQAUAAYACAAAACEArgg3ZcMAAADcAAAADwAA&#10;AAAAAAAAAAAAAAAHAgAAZHJzL2Rvd25yZXYueG1sUEsFBgAAAAADAAMAtwAAAPcCAAAAAA==&#10;">
                  <v:imagedata r:id="rId10" o:title="A close up of a logo&#10;&#10;Description generated with very high confidence"/>
                  <v:path arrowok="t"/>
                </v:shape>
                <v:shape id="Picture 297" o:spid="_x0000_s1048" type="#_x0000_t75" alt="A close up of a logo&#10;&#10;Description generated with very high confidence" style="position:absolute;left:14580;top:24132;width:2748;height:1797;rotation:-1721081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gsuxgAAANwAAAAPAAAAZHJzL2Rvd25yZXYueG1sRI9Ba8JA&#10;FITvgv9heUJvdaOHalNXkUDAg7RoC/X4zL4m0ezbsLvRtL/eFQoeh5n5hlmsetOICzlfW1YwGScg&#10;iAuray4VfH3mz3MQPiBrbCyTgl/ysFoOBwtMtb3yji77UIoIYZ+igiqENpXSFxUZ9GPbEkfvxzqD&#10;IUpXSu3wGuGmkdMkeZEGa44LFbaUVVSc952JlOOsa47f2TZr3Uf+rv8OXX46KPU06tdvIAL14RH+&#10;b2+0gunrDO5n4hGQyxsAAAD//wMAUEsBAi0AFAAGAAgAAAAhANvh9svuAAAAhQEAABMAAAAAAAAA&#10;AAAAAAAAAAAAAFtDb250ZW50X1R5cGVzXS54bWxQSwECLQAUAAYACAAAACEAWvQsW78AAAAVAQAA&#10;CwAAAAAAAAAAAAAAAAAfAQAAX3JlbHMvLnJlbHNQSwECLQAUAAYACAAAACEAZTILLsYAAADcAAAA&#10;DwAAAAAAAAAAAAAAAAAHAgAAZHJzL2Rvd25yZXYueG1sUEsFBgAAAAADAAMAtwAAAPoCAAAAAA==&#10;">
                  <v:imagedata r:id="rId10" o:title="A close up of a logo&#10;&#10;Description generated with very high confidence"/>
                  <v:path arrowok="t"/>
                </v:shape>
                <v:shape id="Picture 298" o:spid="_x0000_s1049" type="#_x0000_t75" style="position:absolute;left:54629;top:26362;width:1500;height:2254;rotation:3289947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CW3wAAAANwAAAAPAAAAZHJzL2Rvd25yZXYueG1sRE9Ni8Iw&#10;EL0L/ocwgjdNFZG1GkUEwYMHdXfB49CMbbGZ1CTa6q83B8Hj430vVq2pxIOcLy0rGA0TEMSZ1SXn&#10;Cv5+t4MfED4ga6wsk4IneVgtu50Fpto2fKTHKeQihrBPUUERQp1K6bOCDPqhrYkjd7HOYIjQ5VI7&#10;bGK4qeQ4SabSYMmxocCaNgVl19PdKNC3sNWbw4Xv59f++O+yZpK0jVL9XruegwjUhq/4495pBeNZ&#10;XBvPxCMgl28AAAD//wMAUEsBAi0AFAAGAAgAAAAhANvh9svuAAAAhQEAABMAAAAAAAAAAAAAAAAA&#10;AAAAAFtDb250ZW50X1R5cGVzXS54bWxQSwECLQAUAAYACAAAACEAWvQsW78AAAAVAQAACwAAAAAA&#10;AAAAAAAAAAAfAQAAX3JlbHMvLnJlbHNQSwECLQAUAAYACAAAACEAXAglt8AAAADcAAAADwAAAAAA&#10;AAAAAAAAAAAHAgAAZHJzL2Rvd25yZXYueG1sUEsFBgAAAAADAAMAtwAAAPQCAAAAAA==&#10;">
                  <v:imagedata r:id="rId11" o:title="" cropright="33716f" chromakey="white"/>
                  <v:path arrowok="t"/>
                </v:shape>
                <v:shape id="Picture 299" o:spid="_x0000_s1050" type="#_x0000_t75" style="position:absolute;left:68253;top:17320;width:1570;height:2358;rotation:3289947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IAswwAAANwAAAAPAAAAZHJzL2Rvd25yZXYueG1sRI9Bi8Iw&#10;FITvgv8hPMGbporIWo0igrCHPai7Cx4fzbMtNi81ibb6640geBxm5htmsWpNJW7kfGlZwWiYgCDO&#10;rC45V/D3ux18gfABWWNlmRTcycNq2e0sMNW24T3dDiEXEcI+RQVFCHUqpc8KMuiHtiaO3sk6gyFK&#10;l0vtsIlwU8lxkkylwZLjQoE1bQrKzoerUaAvYas3uxNfj4+f/b/LmknSNkr1e+16DiJQGz7hd/tb&#10;KxjPZvA6E4+AXD4BAAD//wMAUEsBAi0AFAAGAAgAAAAhANvh9svuAAAAhQEAABMAAAAAAAAAAAAA&#10;AAAAAAAAAFtDb250ZW50X1R5cGVzXS54bWxQSwECLQAUAAYACAAAACEAWvQsW78AAAAVAQAACwAA&#10;AAAAAAAAAAAAAAAfAQAAX3JlbHMvLnJlbHNQSwECLQAUAAYACAAAACEAM0SALMMAAADcAAAADwAA&#10;AAAAAAAAAAAAAAAHAgAAZHJzL2Rvd25yZXYueG1sUEsFBgAAAAADAAMAtwAAAPcCAAAAAA==&#10;">
                  <v:imagedata r:id="rId11" o:title="" cropright="33716f" chromakey="white"/>
                  <v:path arrowok="t"/>
                </v:shape>
                <v:shape id="Picture 300" o:spid="_x0000_s1051" type="#_x0000_t75" style="position:absolute;left:59748;top:22731;width:1501;height:2253;rotation:3289947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bOrwgAAANwAAAAPAAAAZHJzL2Rvd25yZXYueG1sRE/LagIx&#10;FN0X/IdwC911kj4oMhpFBKGLLhyr4PIyufPAyc2YxJmpX98sCl0eznu5nmwnBvKhdazhJVMgiEtn&#10;Wq41HL93z3MQISIb7ByThh8KsF7NHpaYGzdyQcMh1iKFcMhRQxNjn0sZyoYshsz1xImrnLcYE/S1&#10;NB7HFG47+arUh7TYcmposKdtQ+XlcLMazDXuzHZf8e18/ypOvhzf1TRq/fQ4bRYgIk3xX/zn/jQa&#10;3lSan86kIyBXvwAAAP//AwBQSwECLQAUAAYACAAAACEA2+H2y+4AAACFAQAAEwAAAAAAAAAAAAAA&#10;AAAAAAAAW0NvbnRlbnRfVHlwZXNdLnhtbFBLAQItABQABgAIAAAAIQBa9CxbvwAAABUBAAALAAAA&#10;AAAAAAAAAAAAAB8BAABfcmVscy8ucmVsc1BLAQItABQABgAIAAAAIQA8lbOrwgAAANwAAAAPAAAA&#10;AAAAAAAAAAAAAAcCAABkcnMvZG93bnJldi54bWxQSwUGAAAAAAMAAwC3AAAA9gIAAAAA&#10;">
                  <v:imagedata r:id="rId11" o:title="" cropright="33716f" chromakey="white"/>
                  <v:path arrowok="t"/>
                </v:shape>
                <v:shape id="Picture 301" o:spid="_x0000_s1052" type="#_x0000_t75" style="position:absolute;left:57298;top:25068;width:1500;height:2253;rotation:3289947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RYwxQAAANwAAAAPAAAAZHJzL2Rvd25yZXYueG1sRI/NasMw&#10;EITvgbyD2EBviZS0hOBENiUQ6KGH5g9yXKyNbWqtHEmJ3T59VSj0OMzMN8ymGGwrHuRD41jDfKZA&#10;EJfONFxpOB130xWIEJENto5JwxcFKPLxaIOZcT3v6XGIlUgQDhlqqGPsMilDWZPFMHMdcfKuzluM&#10;SfpKGo99gttWLpRaSosNp4UaO9rWVH4e7laDucWd2X5c+X75ft+ffdm/qKHX+mkyvK5BRBrif/iv&#10;/WY0PKs5/J5JR0DmPwAAAP//AwBQSwECLQAUAAYACAAAACEA2+H2y+4AAACFAQAAEwAAAAAAAAAA&#10;AAAAAAAAAAAAW0NvbnRlbnRfVHlwZXNdLnhtbFBLAQItABQABgAIAAAAIQBa9CxbvwAAABUBAAAL&#10;AAAAAAAAAAAAAAAAAB8BAABfcmVscy8ucmVsc1BLAQItABQABgAIAAAAIQBT2RYwxQAAANwAAAAP&#10;AAAAAAAAAAAAAAAAAAcCAABkcnMvZG93bnJldi54bWxQSwUGAAAAAAMAAwC3AAAA+QIAAAAA&#10;">
                  <v:imagedata r:id="rId11" o:title="" cropright="33716f" chromakey="white"/>
                  <v:path arrowok="t"/>
                </v:shape>
                <v:shape id="Picture 302" o:spid="_x0000_s1053" type="#_x0000_t75" style="position:absolute;left:62107;top:22324;width:1500;height:2254;rotation:3289947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4hHxQAAANwAAAAPAAAAZHJzL2Rvd25yZXYueG1sRI9PawIx&#10;FMTvQr9DeIXeNKktUlaziwiCBw/1T8HjY/PcXdy8bJPobvvpm4LgcZiZ3zCLYrCtuJEPjWMNrxMF&#10;grh0puFKw/GwHn+ACBHZYOuYNPxQgCJ/Gi0wM67nHd32sRIJwiFDDXWMXSZlKGuyGCauI07e2XmL&#10;MUlfSeOxT3DbyqlSM2mx4bRQY0ermsrL/mo1mO+4NqvPM19Pv9vdly/7dzX0Wr88D8s5iEhDfITv&#10;7Y3R8Kam8H8mHQGZ/wEAAP//AwBQSwECLQAUAAYACAAAACEA2+H2y+4AAACFAQAAEwAAAAAAAAAA&#10;AAAAAAAAAAAAW0NvbnRlbnRfVHlwZXNdLnhtbFBLAQItABQABgAIAAAAIQBa9CxbvwAAABUBAAAL&#10;AAAAAAAAAAAAAAAAAB8BAABfcmVscy8ucmVsc1BLAQItABQABgAIAAAAIQCjC4hHxQAAANwAAAAP&#10;AAAAAAAAAAAAAAAAAAcCAABkcnMvZG93bnJldi54bWxQSwUGAAAAAAMAAwC3AAAA+QIAAAAA&#10;">
                  <v:imagedata r:id="rId11" o:title="" cropright="33716f" chromakey="white"/>
                  <v:path arrowok="t"/>
                </v:shape>
                <v:shape id="Picture 303" o:spid="_x0000_s1054" type="#_x0000_t75" style="position:absolute;left:65243;top:19696;width:1500;height:2253;rotation:3289947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y3cxAAAANwAAAAPAAAAZHJzL2Rvd25yZXYueG1sRI9BawIx&#10;FITvBf9DeIK3bmKVIlujFEHowYNahR4fm+fu0s3LmkR39dcbodDjMDPfMPNlbxtxJR9qxxrGmQJB&#10;XDhTc6nh8L1+nYEIEdlg45g03CjAcjF4mWNuXMc7uu5jKRKEQ44aqhjbXMpQVGQxZK4lTt7JeYsx&#10;SV9K47FLcNvIN6XepcWa00KFLa0qKn73F6vBnOParLYnvvzcN7ujL7qp6jutR8P+8wNEpD7+h//a&#10;X0bDRE3geSYdAbl4AAAA//8DAFBLAQItABQABgAIAAAAIQDb4fbL7gAAAIUBAAATAAAAAAAAAAAA&#10;AAAAAAAAAABbQ29udGVudF9UeXBlc10ueG1sUEsBAi0AFAAGAAgAAAAhAFr0LFu/AAAAFQEAAAsA&#10;AAAAAAAAAAAAAAAAHwEAAF9yZWxzLy5yZWxzUEsBAi0AFAAGAAgAAAAhAMxHLdzEAAAA3AAAAA8A&#10;AAAAAAAAAAAAAAAABwIAAGRycy9kb3ducmV2LnhtbFBLBQYAAAAAAwADALcAAAD4AgAAAAA=&#10;">
                  <v:imagedata r:id="rId11" o:title="" cropright="33716f" chromakey="white"/>
                  <v:path arrowok="t"/>
                </v:shape>
                <v:shape id="Picture 304" o:spid="_x0000_s1055" type="#_x0000_t75" alt="A close up of a logo&#10;&#10;Description generated with very high confidence" style="position:absolute;left:58793;top:24449;width:2851;height:1865;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8zdnxgAAANwAAAAPAAAAZHJzL2Rvd25yZXYueG1sRI9Ba8JA&#10;FITvgv9heYK3urGWWFLXIEKKpHpQC70+ss8kmH0bshtN++u7hYLHYWa+YVbpYBpxo87VlhXMZxEI&#10;4sLqmksFn+fs6RWE88gaG8uk4JscpOvxaIWJtnc+0u3kSxEg7BJUUHnfJlK6oiKDbmZb4uBdbGfQ&#10;B9mVUnd4D3DTyOcoiqXBmsNChS1tKyqup94oiJf5pVz0x6/9IevxPf9wP7rZKzWdDJs3EJ4G/wj/&#10;t3dawSJ6gb8z4QjI9S8AAAD//wMAUEsBAi0AFAAGAAgAAAAhANvh9svuAAAAhQEAABMAAAAAAAAA&#10;AAAAAAAAAAAAAFtDb250ZW50X1R5cGVzXS54bWxQSwECLQAUAAYACAAAACEAWvQsW78AAAAVAQAA&#10;CwAAAAAAAAAAAAAAAAAfAQAAX3JlbHMvLnJlbHNQSwECLQAUAAYACAAAACEAV/M3Z8YAAADcAAAA&#10;DwAAAAAAAAAAAAAAAAAHAgAAZHJzL2Rvd25yZXYueG1sUEsFBgAAAAADAAMAtwAAAPoCAAAAAA==&#10;">
                  <v:imagedata r:id="rId8" o:title="A close up of a logo&#10;&#10;Description generated with very high confidence"/>
                  <v:path arrowok="t"/>
                </v:shape>
                <v:shape id="Picture 305" o:spid="_x0000_s1056" type="#_x0000_t75" alt="A close up of a logo&#10;&#10;Description generated with very high confidence" style="position:absolute;left:52015;top:28395;width:2851;height:1864;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v5L8xgAAANwAAAAPAAAAZHJzL2Rvd25yZXYueG1sRI9Ba8JA&#10;FITvgv9heYK3urHSWFLXIEKKpHpQC70+ss8kmH0bshtN++u7hYLHYWa+YVbpYBpxo87VlhXMZxEI&#10;4sLqmksFn+fs6RWE88gaG8uk4JscpOvxaIWJtnc+0u3kSxEg7BJUUHnfJlK6oiKDbmZb4uBdbGfQ&#10;B9mVUnd4D3DTyOcoiqXBmsNChS1tKyqup94oiJf5pVz0x6/9IevxPf9wP7rZKzWdDJs3EJ4G/wj/&#10;t3dawSJ6gb8z4QjI9S8AAAD//wMAUEsBAi0AFAAGAAgAAAAhANvh9svuAAAAhQEAABMAAAAAAAAA&#10;AAAAAAAAAAAAAFtDb250ZW50X1R5cGVzXS54bWxQSwECLQAUAAYACAAAACEAWvQsW78AAAAVAQAA&#10;CwAAAAAAAAAAAAAAAAAfAQAAX3JlbHMvLnJlbHNQSwECLQAUAAYACAAAACEAOL+S/MYAAADcAAAA&#10;DwAAAAAAAAAAAAAAAAAHAgAAZHJzL2Rvd25yZXYueG1sUEsFBgAAAAADAAMAtwAAAPoCAAAAAA==&#10;">
                  <v:imagedata r:id="rId8" o:title="A close up of a logo&#10;&#10;Description generated with very high confidence"/>
                  <v:path arrowok="t"/>
                </v:shape>
                <v:shape id="Picture 306" o:spid="_x0000_s1057" type="#_x0000_t75" alt="A close up of a logo&#10;&#10;Description generated with very high confidence" style="position:absolute;left:44964;top:27686;width:2851;height:1865;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QyLxgAAANwAAAAPAAAAZHJzL2Rvd25yZXYueG1sRI9Pa8JA&#10;FMTvgt9heYI33VghLalrKEKKpPbgH+j1kX0modm3Ibsx0U/fLRR6HGbmN8wmHU0jbtS52rKC1TIC&#10;QVxYXXOp4HLOFi8gnEfW2FgmBXdykG6nkw0m2g58pNvJlyJA2CWooPK+TaR0RUUG3dK2xMG72s6g&#10;D7Irpe5wCHDTyKcoiqXBmsNChS3tKiq+T71RED/n13LdH78On1mP7/mHe+jmoNR8Nr69gvA0+v/w&#10;X3uvFayjGH7PhCMgtz8AAAD//wMAUEsBAi0AFAAGAAgAAAAhANvh9svuAAAAhQEAABMAAAAAAAAA&#10;AAAAAAAAAAAAAFtDb250ZW50X1R5cGVzXS54bWxQSwECLQAUAAYACAAAACEAWvQsW78AAAAVAQAA&#10;CwAAAAAAAAAAAAAAAAAfAQAAX3JlbHMvLnJlbHNQSwECLQAUAAYACAAAACEAyG0Mi8YAAADcAAAA&#10;DwAAAAAAAAAAAAAAAAAHAgAAZHJzL2Rvd25yZXYueG1sUEsFBgAAAAADAAMAtwAAAPoCAAAAAA==&#10;">
                  <v:imagedata r:id="rId8" o:title="A close up of a logo&#10;&#10;Description generated with very high confidence"/>
                  <v:path arrowok="t"/>
                </v:shape>
                <v:shape id="Picture 307" o:spid="_x0000_s1058" type="#_x0000_t75" alt="A close up of a logo&#10;&#10;Description generated with very high confidence" style="position:absolute;left:47984;top:20214;width:2851;height:1864;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akQxgAAANwAAAAPAAAAZHJzL2Rvd25yZXYueG1sRI9Pa8JA&#10;FMTvgt9heUJvuqkBLdFNKEJKsfagLfT6yD6TYPZtyG7+tJ++Wyh4HGbmN8w+m0wjBupcbVnB4yoC&#10;QVxYXXOp4PMjXz6BcB5ZY2OZFHyTgyydz/aYaDvymYaLL0WAsEtQQeV9m0jpiooMupVtiYN3tZ1B&#10;H2RXSt3hGOCmkeso2kiDNYeFCls6VFTcLr1RsNker2Xcn79O73mPL8c396Obk1IPi+l5B8LT5O/h&#10;//arVhBHW/g7E46ATH8BAAD//wMAUEsBAi0AFAAGAAgAAAAhANvh9svuAAAAhQEAABMAAAAAAAAA&#10;AAAAAAAAAAAAAFtDb250ZW50X1R5cGVzXS54bWxQSwECLQAUAAYACAAAACEAWvQsW78AAAAVAQAA&#10;CwAAAAAAAAAAAAAAAAAfAQAAX3JlbHMvLnJlbHNQSwECLQAUAAYACAAAACEApyGpEMYAAADcAAAA&#10;DwAAAAAAAAAAAAAAAAAHAgAAZHJzL2Rvd25yZXYueG1sUEsFBgAAAAADAAMAtwAAAPoCAAAAAA==&#10;">
                  <v:imagedata r:id="rId8" o:title="A close up of a logo&#10;&#10;Description generated with very high confidence"/>
                  <v:path arrowok="t"/>
                </v:shape>
                <v:shape id="Picture 308" o:spid="_x0000_s1059" type="#_x0000_t75" alt="A close up of a logo&#10;&#10;Description generated with very high confidence" style="position:absolute;left:62488;top:20883;width:2851;height:1865;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j1iwAAAANwAAAAPAAAAZHJzL2Rvd25yZXYueG1sRE/LqsIw&#10;EN0L/kMYwZ2mKqhUo4igiFcXPsDt0IxtsZmUJtXq198sBJeH854vG1OIJ1Uut6xg0I9AECdW55wq&#10;uF42vSkI55E1FpZJwZscLBft1hxjbV98oufZpyKEsItRQeZ9GUvpkowMur4tiQN3t5VBH2CVSl3h&#10;K4SbQg6jaCwN5hwaMixpnVHyONdGwXiyv6ej+nQ7HDc1bvd/7qOLg1LdTrOagfDU+J/4695pBaMo&#10;rA1nwhGQi38AAAD//wMAUEsBAi0AFAAGAAgAAAAhANvh9svuAAAAhQEAABMAAAAAAAAAAAAAAAAA&#10;AAAAAFtDb250ZW50X1R5cGVzXS54bWxQSwECLQAUAAYACAAAACEAWvQsW78AAAAVAQAACwAAAAAA&#10;AAAAAAAAAAAfAQAAX3JlbHMvLnJlbHNQSwECLQAUAAYACAAAACEA1r49YsAAAADcAAAADwAAAAAA&#10;AAAAAAAAAAAHAgAAZHJzL2Rvd25yZXYueG1sUEsFBgAAAAADAAMAtwAAAPQCAAAAAA==&#10;">
                  <v:imagedata r:id="rId8" o:title="A close up of a logo&#10;&#10;Description generated with very high confidence"/>
                  <v:path arrowok="t"/>
                </v:shape>
                <v:line id="Straight Connector 309" o:spid="_x0000_s1060" style="position:absolute;visibility:visible;mso-wrap-style:square" from="38897,1864" to="39307,424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FVhxAAAANwAAAAPAAAAZHJzL2Rvd25yZXYueG1sRI9BawIx&#10;FITvBf9DeIK3mqhQ1q1RVCh48KCuF2+vm9fdpZuXJUnd9d+bQqHHYWa+YVabwbbiTj40jjXMpgoE&#10;celMw5WGa/HxmoEIEdlg65g0PCjAZj16WWFuXM9nul9iJRKEQ44a6hi7XMpQ1mQxTF1HnLwv5y3G&#10;JH0ljcc+wW0r50q9SYsNp4UaO9rXVH5ffqyGY1b12fl2O8U++5zvivJa+IfSejIetu8gIg3xP/zX&#10;PhgNC7WE3zPpCMj1EwAA//8DAFBLAQItABQABgAIAAAAIQDb4fbL7gAAAIUBAAATAAAAAAAAAAAA&#10;AAAAAAAAAABbQ29udGVudF9UeXBlc10ueG1sUEsBAi0AFAAGAAgAAAAhAFr0LFu/AAAAFQEAAAsA&#10;AAAAAAAAAAAAAAAAHwEAAF9yZWxzLy5yZWxzUEsBAi0AFAAGAAgAAAAhAGFQVWHEAAAA3AAAAA8A&#10;AAAAAAAAAAAAAAAABwIAAGRycy9kb3ducmV2LnhtbFBLBQYAAAAAAwADALcAAAD4AgAAAAA=&#10;" strokecolor="windowText" strokeweight=".5pt">
                  <v:stroke joinstyle="miter"/>
                  <o:lock v:ext="edit" shapetype="f"/>
                </v:line>
                <v:line id="Straight Connector 310" o:spid="_x0000_s1061" style="position:absolute;flip:x;visibility:visible;mso-wrap-style:square" from="18971,26805" to="19191,423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O0zwAAAANwAAAAPAAAAZHJzL2Rvd25yZXYueG1sRE/LisIw&#10;FN0L/kO4gjubqiBSjTJUFDciPkBnd2nutB2bm9JErX9vFoLLw3nPl62pxIMaV1pWMIxiEMSZ1SXn&#10;Cs6n9WAKwnlkjZVlUvAiB8tFtzPHRNsnH+hx9LkIIewSVFB4XydSuqwggy6yNXHg/mxj0AfY5FI3&#10;+AzhppKjOJ5IgyWHhgJrSgvKbse7UfCvD7t0tb+Wd7pUer/5fVmXpUr1e+3PDISn1n/FH/dWKxgP&#10;w/xwJhwBuXgDAAD//wMAUEsBAi0AFAAGAAgAAAAhANvh9svuAAAAhQEAABMAAAAAAAAAAAAAAAAA&#10;AAAAAFtDb250ZW50X1R5cGVzXS54bWxQSwECLQAUAAYACAAAACEAWvQsW78AAAAVAQAACwAAAAAA&#10;AAAAAAAAAAAfAQAAX3JlbHMvLnJlbHNQSwECLQAUAAYACAAAACEAp0ztM8AAAADcAAAADwAAAAAA&#10;AAAAAAAAAAAHAgAAZHJzL2Rvd25yZXYueG1sUEsFBgAAAAADAAMAtwAAAPQCAAAAAA==&#10;" strokecolor="windowText" strokeweight=".5pt">
                  <v:stroke joinstyle="miter"/>
                  <o:lock v:ext="edit" shapetype="f"/>
                </v:line>
                <v:line id="Straight Connector 311" o:spid="_x0000_s1062" style="position:absolute;flip:x;visibility:visible;mso-wrap-style:square" from="62348,25150" to="62597,423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AEiowwAAANwAAAAPAAAAZHJzL2Rvd25yZXYueG1sRI9Pi8Iw&#10;FMTvgt8hPGFva9oVZKlGkYqLl0X8A+rt0TzbavNSmqj12xtB8DjMzG+Y8bQ1lbhR40rLCuJ+BII4&#10;s7rkXMFuu/j+BeE8ssbKMil4kIPppNsZY6Ltndd02/hcBAi7BBUU3teJlC4ryKDr25o4eCfbGPRB&#10;NrnUDd4D3FTyJ4qG0mDJYaHAmtKCssvmahSc9fo/na8O5ZX2lV79HR/WZalSX712NgLhqfWf8Lu9&#10;1AoGcQyvM+EIyMkTAAD//wMAUEsBAi0AFAAGAAgAAAAhANvh9svuAAAAhQEAABMAAAAAAAAAAAAA&#10;AAAAAAAAAFtDb250ZW50X1R5cGVzXS54bWxQSwECLQAUAAYACAAAACEAWvQsW78AAAAVAQAACwAA&#10;AAAAAAAAAAAAAAAfAQAAX3JlbHMvLnJlbHNQSwECLQAUAAYACAAAACEAyABIqMMAAADcAAAADwAA&#10;AAAAAAAAAAAAAAAHAgAAZHJzL2Rvd25yZXYueG1sUEsFBgAAAAADAAMAtwAAAPcCAAAAAA==&#10;" strokecolor="windowText" strokeweight=".5pt">
                  <v:stroke joinstyle="miter"/>
                  <o:lock v:ext="edit" shapetype="f"/>
                </v:line>
                <v:shape id="TextBox 65" o:spid="_x0000_s1063" type="#_x0000_t202" style="position:absolute;left:11475;top:42381;width:14997;height:5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M0w0wwAAANwAAAAPAAAAZHJzL2Rvd25yZXYueG1sRI9PawIx&#10;FMTvgt8hvII3za5WabdGEUGo9OSf3h+b1920ycuSZHX77ZtCocdhZn7DrLeDs+JGIRrPCspZAYK4&#10;9tpwo+B6OUyfQMSErNF6JgXfFGG7GY/WWGl/5xPdzqkRGcKxQgVtSl0lZaxbchhnviPO3ocPDlOW&#10;oZE64D3DnZXzolhJh4bzQosd7Vuqv869U/BsTInWFp/hjR9736+O791xqdTkYdi9gEg0pP/wX/tV&#10;K1iUc/g9k4+A3PwAAAD//wMAUEsBAi0AFAAGAAgAAAAhANvh9svuAAAAhQEAABMAAAAAAAAAAAAA&#10;AAAAAAAAAFtDb250ZW50X1R5cGVzXS54bWxQSwECLQAUAAYACAAAACEAWvQsW78AAAAVAQAACwAA&#10;AAAAAAAAAAAAAAAfAQAAX3JlbHMvLnJlbHNQSwECLQAUAAYACAAAACEAUDNMNMMAAADcAAAADwAA&#10;AAAAAAAAAAAAAAAHAgAAZHJzL2Rvd25yZXYueG1sUEsFBgAAAAADAAMAtwAAAPcCAAAAAA==&#10;" filled="f" strokecolor="windowText">
                  <v:textbox style="mso-fit-shape-to-text:t">
                    <w:txbxContent>
                      <w:p w:rsidR="00FC6907" w:rsidRPr="00796C08" w:rsidRDefault="00FC6907" w:rsidP="00FC6907">
                        <w:pPr>
                          <w:pStyle w:val="NormalWeb"/>
                          <w:spacing w:before="0" w:beforeAutospacing="0" w:after="0" w:afterAutospacing="0"/>
                          <w:jc w:val="center"/>
                          <w:rPr>
                            <w:sz w:val="22"/>
                            <w:lang w:val="en-GB"/>
                          </w:rPr>
                        </w:pPr>
                        <w:r w:rsidRPr="00796C08">
                          <w:rPr>
                            <w:color w:val="000000" w:themeColor="text1"/>
                            <w:kern w:val="24"/>
                            <w:sz w:val="22"/>
                            <w:lang w:val="en-GB"/>
                          </w:rPr>
                          <w:t>Glass tube with water</w:t>
                        </w:r>
                      </w:p>
                    </w:txbxContent>
                  </v:textbox>
                </v:shape>
                <v:shape id="TextBox 66" o:spid="_x0000_s1064" type="#_x0000_t202" style="position:absolute;left:28306;top:42408;width:21800;height:76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vwwAAANwAAAAPAAAAZHJzL2Rvd25yZXYueG1sRI9BawIx&#10;FITvBf9DeIXeanarFd0aRQoFpafaen9snrtpk5clyer6701B8DjMzDfMcj04K04UovGsoBwXIIhr&#10;rw03Cn6+P57nIGJC1mg9k4ILRVivRg9LrLQ/8xed9qkRGcKxQgVtSl0lZaxbchjHviPO3tEHhynL&#10;0Egd8JzhzsqXophJh4bzQosdvbdU/+17p2BhTInWFr/hk6e972e7Q7d7Verpcdi8gUg0pHv41t5q&#10;BZNyAv9n8hGQqysAAAD//wMAUEsBAi0AFAAGAAgAAAAhANvh9svuAAAAhQEAABMAAAAAAAAAAAAA&#10;AAAAAAAAAFtDb250ZW50X1R5cGVzXS54bWxQSwECLQAUAAYACAAAACEAWvQsW78AAAAVAQAACwAA&#10;AAAAAAAAAAAAAAAfAQAAX3JlbHMvLnJlbHNQSwECLQAUAAYACAAAACEAP3/pr8MAAADcAAAADwAA&#10;AAAAAAAAAAAAAAAHAgAAZHJzL2Rvd25yZXYueG1sUEsFBgAAAAADAAMAtwAAAPcCAAAAAA==&#10;" filled="f" strokecolor="windowText">
                  <v:textbox style="mso-fit-shape-to-text:t">
                    <w:txbxContent>
                      <w:p w:rsidR="00FC6907" w:rsidRPr="00796C08" w:rsidRDefault="00FC6907" w:rsidP="00FC6907">
                        <w:pPr>
                          <w:pStyle w:val="NormalWeb"/>
                          <w:spacing w:before="0" w:beforeAutospacing="0" w:after="0" w:afterAutospacing="0"/>
                          <w:jc w:val="center"/>
                          <w:rPr>
                            <w:sz w:val="22"/>
                            <w:lang w:val="en-US"/>
                          </w:rPr>
                        </w:pPr>
                        <w:r w:rsidRPr="00796C08">
                          <w:rPr>
                            <w:color w:val="000000" w:themeColor="text1"/>
                            <w:kern w:val="24"/>
                            <w:sz w:val="22"/>
                            <w:lang w:val="en-US"/>
                          </w:rPr>
                          <w:t>Metal bridge connecting ant nest and mealybug colony</w:t>
                        </w:r>
                      </w:p>
                    </w:txbxContent>
                  </v:textbox>
                </v:shape>
                <v:shape id="TextBox 67" o:spid="_x0000_s1065" type="#_x0000_t202" style="position:absolute;left:52358;top:42381;width:19973;height:5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nHbwwAAANwAAAAPAAAAZHJzL2Rvd25yZXYueG1sRI9PawIx&#10;FMTvgt8hvEJvmt36h3ZrFCkIFU/a9v7YvO6mTV6WJKvrtzdCocdhZn7DrDaDs+JMIRrPCsppAYK4&#10;9tpwo+DzYzd5BhETskbrmRRcKcJmPR6tsNL+wkc6n1IjMoRjhQralLpKyli35DBOfUecvW8fHKYs&#10;QyN1wEuGOyufimIpHRrOCy129NZS/XvqnYIXY0q0tvgJB573vl/uv7r9QqnHh2H7CiLRkP7Df+13&#10;rWBWzuF+Jh8Bub4BAAD//wMAUEsBAi0AFAAGAAgAAAAhANvh9svuAAAAhQEAABMAAAAAAAAAAAAA&#10;AAAAAAAAAFtDb250ZW50X1R5cGVzXS54bWxQSwECLQAUAAYACAAAACEAWvQsW78AAAAVAQAACwAA&#10;AAAAAAAAAAAAAAAfAQAAX3JlbHMvLnJlbHNQSwECLQAUAAYACAAAACEAsJZx28MAAADcAAAADwAA&#10;AAAAAAAAAAAAAAAHAgAAZHJzL2Rvd25yZXYueG1sUEsFBgAAAAADAAMAtwAAAPcCAAAAAA==&#10;" filled="f" strokecolor="windowText">
                  <v:textbox style="mso-fit-shape-to-text:t">
                    <w:txbxContent>
                      <w:p w:rsidR="00FC6907" w:rsidRPr="00796C08" w:rsidRDefault="00FC6907" w:rsidP="00FC6907">
                        <w:pPr>
                          <w:pStyle w:val="NormalWeb"/>
                          <w:spacing w:before="0" w:beforeAutospacing="0" w:after="0" w:afterAutospacing="0"/>
                          <w:jc w:val="center"/>
                          <w:rPr>
                            <w:sz w:val="22"/>
                            <w:lang w:val="en-GB"/>
                          </w:rPr>
                        </w:pPr>
                        <w:r w:rsidRPr="00796C08">
                          <w:rPr>
                            <w:color w:val="000000" w:themeColor="text1"/>
                            <w:kern w:val="24"/>
                            <w:sz w:val="22"/>
                            <w:lang w:val="en-GB"/>
                          </w:rPr>
                          <w:t>Mealybug colony on potato sprout</w:t>
                        </w:r>
                      </w:p>
                    </w:txbxContent>
                  </v:textbox>
                </v:shape>
              </v:group>
            </w:pict>
          </mc:Fallback>
        </mc:AlternateContent>
      </w:r>
    </w:p>
    <w:p w:rsidR="00FC6907" w:rsidRPr="00F4393D" w:rsidRDefault="00FC6907" w:rsidP="00FC6907">
      <w:pPr>
        <w:rPr>
          <w:rFonts w:ascii="Times New Roman" w:hAnsi="Times New Roman" w:cs="Times New Roman"/>
          <w:lang w:val="en-GB"/>
        </w:rPr>
      </w:pPr>
    </w:p>
    <w:p w:rsidR="00FC6907" w:rsidRPr="00F4393D" w:rsidRDefault="00FC6907" w:rsidP="00FC6907">
      <w:pPr>
        <w:rPr>
          <w:rFonts w:ascii="Times New Roman" w:hAnsi="Times New Roman" w:cs="Times New Roman"/>
          <w:lang w:val="en-GB"/>
        </w:rPr>
      </w:pPr>
      <w:r w:rsidRPr="00F4393D">
        <w:rPr>
          <w:noProof/>
        </w:rPr>
        <mc:AlternateContent>
          <mc:Choice Requires="wpg">
            <w:drawing>
              <wp:anchor distT="0" distB="0" distL="114300" distR="114300" simplePos="0" relativeHeight="251662336" behindDoc="0" locked="0" layoutInCell="1" allowOverlap="1" wp14:anchorId="62B5C889" wp14:editId="72DB1213">
                <wp:simplePos x="0" y="0"/>
                <wp:positionH relativeFrom="margin">
                  <wp:posOffset>1905</wp:posOffset>
                </wp:positionH>
                <wp:positionV relativeFrom="paragraph">
                  <wp:posOffset>3409950</wp:posOffset>
                </wp:positionV>
                <wp:extent cx="5682615" cy="3736975"/>
                <wp:effectExtent l="19050" t="19050" r="13335" b="15875"/>
                <wp:wrapNone/>
                <wp:docPr id="127" name="Group 85"/>
                <wp:cNvGraphicFramePr/>
                <a:graphic xmlns:a="http://schemas.openxmlformats.org/drawingml/2006/main">
                  <a:graphicData uri="http://schemas.microsoft.com/office/word/2010/wordprocessingGroup">
                    <wpg:wgp>
                      <wpg:cNvGrpSpPr/>
                      <wpg:grpSpPr>
                        <a:xfrm>
                          <a:off x="0" y="0"/>
                          <a:ext cx="5682615" cy="3736975"/>
                          <a:chOff x="0" y="0"/>
                          <a:chExt cx="7555850" cy="4983891"/>
                        </a:xfrm>
                      </wpg:grpSpPr>
                      <wps:wsp>
                        <wps:cNvPr id="128" name="Rectangle: Rounded Corners 128"/>
                        <wps:cNvSpPr/>
                        <wps:spPr>
                          <a:xfrm>
                            <a:off x="0" y="0"/>
                            <a:ext cx="5081990" cy="4983891"/>
                          </a:xfrm>
                          <a:prstGeom prst="roundRect">
                            <a:avLst/>
                          </a:prstGeom>
                          <a:solidFill>
                            <a:sysClr val="window" lastClr="FFFFFF"/>
                          </a:solidFill>
                          <a:ln w="381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29" name="Oval 129"/>
                        <wps:cNvSpPr/>
                        <wps:spPr>
                          <a:xfrm>
                            <a:off x="1776223" y="1595814"/>
                            <a:ext cx="755790" cy="594472"/>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30" name="Oval 130"/>
                        <wps:cNvSpPr/>
                        <wps:spPr>
                          <a:xfrm>
                            <a:off x="1758029" y="2738266"/>
                            <a:ext cx="755790" cy="594472"/>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31" name="Oval 131"/>
                        <wps:cNvSpPr/>
                        <wps:spPr>
                          <a:xfrm>
                            <a:off x="2529226" y="3831904"/>
                            <a:ext cx="755790" cy="594472"/>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32" name="Oval 132"/>
                        <wps:cNvSpPr/>
                        <wps:spPr>
                          <a:xfrm>
                            <a:off x="2707662" y="380242"/>
                            <a:ext cx="755790" cy="594472"/>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33" name="Freeform: Shape 133"/>
                        <wps:cNvSpPr/>
                        <wps:spPr>
                          <a:xfrm rot="3376076">
                            <a:off x="1364053" y="3347440"/>
                            <a:ext cx="2306026" cy="465052"/>
                          </a:xfrm>
                          <a:custGeom>
                            <a:avLst/>
                            <a:gdLst>
                              <a:gd name="connsiteX0" fmla="*/ 2200 w 5224996"/>
                              <a:gd name="connsiteY0" fmla="*/ 232954 h 837521"/>
                              <a:gd name="connsiteX1" fmla="*/ 199908 w 5224996"/>
                              <a:gd name="connsiteY1" fmla="*/ 249430 h 837521"/>
                              <a:gd name="connsiteX2" fmla="*/ 315238 w 5224996"/>
                              <a:gd name="connsiteY2" fmla="*/ 315333 h 837521"/>
                              <a:gd name="connsiteX3" fmla="*/ 718892 w 5224996"/>
                              <a:gd name="connsiteY3" fmla="*/ 768414 h 837521"/>
                              <a:gd name="connsiteX4" fmla="*/ 3585660 w 5224996"/>
                              <a:gd name="connsiteY4" fmla="*/ 826079 h 837521"/>
                              <a:gd name="connsiteX5" fmla="*/ 4327065 w 5224996"/>
                              <a:gd name="connsiteY5" fmla="*/ 669560 h 837521"/>
                              <a:gd name="connsiteX6" fmla="*/ 4895476 w 5224996"/>
                              <a:gd name="connsiteY6" fmla="*/ 438900 h 837521"/>
                              <a:gd name="connsiteX7" fmla="*/ 5224989 w 5224996"/>
                              <a:gd name="connsiteY7" fmla="*/ 167052 h 837521"/>
                              <a:gd name="connsiteX8" fmla="*/ 4887238 w 5224996"/>
                              <a:gd name="connsiteY8" fmla="*/ 224717 h 837521"/>
                              <a:gd name="connsiteX9" fmla="*/ 4697768 w 5224996"/>
                              <a:gd name="connsiteY9" fmla="*/ 323571 h 837521"/>
                              <a:gd name="connsiteX10" fmla="*/ 4046979 w 5224996"/>
                              <a:gd name="connsiteY10" fmla="*/ 158814 h 837521"/>
                              <a:gd name="connsiteX11" fmla="*/ 2967822 w 5224996"/>
                              <a:gd name="connsiteY11" fmla="*/ 364760 h 837521"/>
                              <a:gd name="connsiteX12" fmla="*/ 1822762 w 5224996"/>
                              <a:gd name="connsiteY12" fmla="*/ 257668 h 837521"/>
                              <a:gd name="connsiteX13" fmla="*/ 1073119 w 5224996"/>
                              <a:gd name="connsiteY13" fmla="*/ 10533 h 837521"/>
                              <a:gd name="connsiteX14" fmla="*/ 339952 w 5224996"/>
                              <a:gd name="connsiteY14" fmla="*/ 59960 h 837521"/>
                              <a:gd name="connsiteX15" fmla="*/ 2200 w 5224996"/>
                              <a:gd name="connsiteY15" fmla="*/ 232954 h 837521"/>
                              <a:gd name="connsiteX0" fmla="*/ 17766 w 5240562"/>
                              <a:gd name="connsiteY0" fmla="*/ 226067 h 830634"/>
                              <a:gd name="connsiteX1" fmla="*/ 215474 w 5240562"/>
                              <a:gd name="connsiteY1" fmla="*/ 242543 h 830634"/>
                              <a:gd name="connsiteX2" fmla="*/ 330804 w 5240562"/>
                              <a:gd name="connsiteY2" fmla="*/ 308446 h 830634"/>
                              <a:gd name="connsiteX3" fmla="*/ 734458 w 5240562"/>
                              <a:gd name="connsiteY3" fmla="*/ 761527 h 830634"/>
                              <a:gd name="connsiteX4" fmla="*/ 3601226 w 5240562"/>
                              <a:gd name="connsiteY4" fmla="*/ 819192 h 830634"/>
                              <a:gd name="connsiteX5" fmla="*/ 4342631 w 5240562"/>
                              <a:gd name="connsiteY5" fmla="*/ 662673 h 830634"/>
                              <a:gd name="connsiteX6" fmla="*/ 4911042 w 5240562"/>
                              <a:gd name="connsiteY6" fmla="*/ 432013 h 830634"/>
                              <a:gd name="connsiteX7" fmla="*/ 5240555 w 5240562"/>
                              <a:gd name="connsiteY7" fmla="*/ 160165 h 830634"/>
                              <a:gd name="connsiteX8" fmla="*/ 4902804 w 5240562"/>
                              <a:gd name="connsiteY8" fmla="*/ 217830 h 830634"/>
                              <a:gd name="connsiteX9" fmla="*/ 4713334 w 5240562"/>
                              <a:gd name="connsiteY9" fmla="*/ 316684 h 830634"/>
                              <a:gd name="connsiteX10" fmla="*/ 4062545 w 5240562"/>
                              <a:gd name="connsiteY10" fmla="*/ 151927 h 830634"/>
                              <a:gd name="connsiteX11" fmla="*/ 2983388 w 5240562"/>
                              <a:gd name="connsiteY11" fmla="*/ 357873 h 830634"/>
                              <a:gd name="connsiteX12" fmla="*/ 1838328 w 5240562"/>
                              <a:gd name="connsiteY12" fmla="*/ 250781 h 830634"/>
                              <a:gd name="connsiteX13" fmla="*/ 1088685 w 5240562"/>
                              <a:gd name="connsiteY13" fmla="*/ 3646 h 830634"/>
                              <a:gd name="connsiteX14" fmla="*/ 709745 w 5240562"/>
                              <a:gd name="connsiteY14" fmla="*/ 201354 h 830634"/>
                              <a:gd name="connsiteX15" fmla="*/ 17766 w 5240562"/>
                              <a:gd name="connsiteY15" fmla="*/ 226067 h 830634"/>
                              <a:gd name="connsiteX0" fmla="*/ 17766 w 5240562"/>
                              <a:gd name="connsiteY0" fmla="*/ 76118 h 680685"/>
                              <a:gd name="connsiteX1" fmla="*/ 215474 w 5240562"/>
                              <a:gd name="connsiteY1" fmla="*/ 92594 h 680685"/>
                              <a:gd name="connsiteX2" fmla="*/ 330804 w 5240562"/>
                              <a:gd name="connsiteY2" fmla="*/ 158497 h 680685"/>
                              <a:gd name="connsiteX3" fmla="*/ 734458 w 5240562"/>
                              <a:gd name="connsiteY3" fmla="*/ 611578 h 680685"/>
                              <a:gd name="connsiteX4" fmla="*/ 3601226 w 5240562"/>
                              <a:gd name="connsiteY4" fmla="*/ 669243 h 680685"/>
                              <a:gd name="connsiteX5" fmla="*/ 4342631 w 5240562"/>
                              <a:gd name="connsiteY5" fmla="*/ 512724 h 680685"/>
                              <a:gd name="connsiteX6" fmla="*/ 4911042 w 5240562"/>
                              <a:gd name="connsiteY6" fmla="*/ 282064 h 680685"/>
                              <a:gd name="connsiteX7" fmla="*/ 5240555 w 5240562"/>
                              <a:gd name="connsiteY7" fmla="*/ 10216 h 680685"/>
                              <a:gd name="connsiteX8" fmla="*/ 4902804 w 5240562"/>
                              <a:gd name="connsiteY8" fmla="*/ 67881 h 680685"/>
                              <a:gd name="connsiteX9" fmla="*/ 4713334 w 5240562"/>
                              <a:gd name="connsiteY9" fmla="*/ 166735 h 680685"/>
                              <a:gd name="connsiteX10" fmla="*/ 4062545 w 5240562"/>
                              <a:gd name="connsiteY10" fmla="*/ 1978 h 680685"/>
                              <a:gd name="connsiteX11" fmla="*/ 2983388 w 5240562"/>
                              <a:gd name="connsiteY11" fmla="*/ 207924 h 680685"/>
                              <a:gd name="connsiteX12" fmla="*/ 1838328 w 5240562"/>
                              <a:gd name="connsiteY12" fmla="*/ 100832 h 680685"/>
                              <a:gd name="connsiteX13" fmla="*/ 1327582 w 5240562"/>
                              <a:gd name="connsiteY13" fmla="*/ 59643 h 680685"/>
                              <a:gd name="connsiteX14" fmla="*/ 709745 w 5240562"/>
                              <a:gd name="connsiteY14" fmla="*/ 51405 h 680685"/>
                              <a:gd name="connsiteX15" fmla="*/ 17766 w 5240562"/>
                              <a:gd name="connsiteY15" fmla="*/ 76118 h 680685"/>
                              <a:gd name="connsiteX0" fmla="*/ 30217 w 5253013"/>
                              <a:gd name="connsiteY0" fmla="*/ 76118 h 680685"/>
                              <a:gd name="connsiteX1" fmla="*/ 145547 w 5253013"/>
                              <a:gd name="connsiteY1" fmla="*/ 158497 h 680685"/>
                              <a:gd name="connsiteX2" fmla="*/ 343255 w 5253013"/>
                              <a:gd name="connsiteY2" fmla="*/ 158497 h 680685"/>
                              <a:gd name="connsiteX3" fmla="*/ 746909 w 5253013"/>
                              <a:gd name="connsiteY3" fmla="*/ 611578 h 680685"/>
                              <a:gd name="connsiteX4" fmla="*/ 3613677 w 5253013"/>
                              <a:gd name="connsiteY4" fmla="*/ 669243 h 680685"/>
                              <a:gd name="connsiteX5" fmla="*/ 4355082 w 5253013"/>
                              <a:gd name="connsiteY5" fmla="*/ 512724 h 680685"/>
                              <a:gd name="connsiteX6" fmla="*/ 4923493 w 5253013"/>
                              <a:gd name="connsiteY6" fmla="*/ 282064 h 680685"/>
                              <a:gd name="connsiteX7" fmla="*/ 5253006 w 5253013"/>
                              <a:gd name="connsiteY7" fmla="*/ 10216 h 680685"/>
                              <a:gd name="connsiteX8" fmla="*/ 4915255 w 5253013"/>
                              <a:gd name="connsiteY8" fmla="*/ 67881 h 680685"/>
                              <a:gd name="connsiteX9" fmla="*/ 4725785 w 5253013"/>
                              <a:gd name="connsiteY9" fmla="*/ 166735 h 680685"/>
                              <a:gd name="connsiteX10" fmla="*/ 4074996 w 5253013"/>
                              <a:gd name="connsiteY10" fmla="*/ 1978 h 680685"/>
                              <a:gd name="connsiteX11" fmla="*/ 2995839 w 5253013"/>
                              <a:gd name="connsiteY11" fmla="*/ 207924 h 680685"/>
                              <a:gd name="connsiteX12" fmla="*/ 1850779 w 5253013"/>
                              <a:gd name="connsiteY12" fmla="*/ 100832 h 680685"/>
                              <a:gd name="connsiteX13" fmla="*/ 1340033 w 5253013"/>
                              <a:gd name="connsiteY13" fmla="*/ 59643 h 680685"/>
                              <a:gd name="connsiteX14" fmla="*/ 722196 w 5253013"/>
                              <a:gd name="connsiteY14" fmla="*/ 51405 h 680685"/>
                              <a:gd name="connsiteX15" fmla="*/ 30217 w 5253013"/>
                              <a:gd name="connsiteY15" fmla="*/ 76118 h 680685"/>
                              <a:gd name="connsiteX0" fmla="*/ 30217 w 5253013"/>
                              <a:gd name="connsiteY0" fmla="*/ 75784 h 680351"/>
                              <a:gd name="connsiteX1" fmla="*/ 145547 w 5253013"/>
                              <a:gd name="connsiteY1" fmla="*/ 158163 h 680351"/>
                              <a:gd name="connsiteX2" fmla="*/ 343255 w 5253013"/>
                              <a:gd name="connsiteY2" fmla="*/ 158163 h 680351"/>
                              <a:gd name="connsiteX3" fmla="*/ 746909 w 5253013"/>
                              <a:gd name="connsiteY3" fmla="*/ 611244 h 680351"/>
                              <a:gd name="connsiteX4" fmla="*/ 3613677 w 5253013"/>
                              <a:gd name="connsiteY4" fmla="*/ 668909 h 680351"/>
                              <a:gd name="connsiteX5" fmla="*/ 4355082 w 5253013"/>
                              <a:gd name="connsiteY5" fmla="*/ 512390 h 680351"/>
                              <a:gd name="connsiteX6" fmla="*/ 4923493 w 5253013"/>
                              <a:gd name="connsiteY6" fmla="*/ 281730 h 680351"/>
                              <a:gd name="connsiteX7" fmla="*/ 5253006 w 5253013"/>
                              <a:gd name="connsiteY7" fmla="*/ 9882 h 680351"/>
                              <a:gd name="connsiteX8" fmla="*/ 4915255 w 5253013"/>
                              <a:gd name="connsiteY8" fmla="*/ 67547 h 680351"/>
                              <a:gd name="connsiteX9" fmla="*/ 4701071 w 5253013"/>
                              <a:gd name="connsiteY9" fmla="*/ 108737 h 680351"/>
                              <a:gd name="connsiteX10" fmla="*/ 4074996 w 5253013"/>
                              <a:gd name="connsiteY10" fmla="*/ 1644 h 680351"/>
                              <a:gd name="connsiteX11" fmla="*/ 2995839 w 5253013"/>
                              <a:gd name="connsiteY11" fmla="*/ 207590 h 680351"/>
                              <a:gd name="connsiteX12" fmla="*/ 1850779 w 5253013"/>
                              <a:gd name="connsiteY12" fmla="*/ 100498 h 680351"/>
                              <a:gd name="connsiteX13" fmla="*/ 1340033 w 5253013"/>
                              <a:gd name="connsiteY13" fmla="*/ 59309 h 680351"/>
                              <a:gd name="connsiteX14" fmla="*/ 722196 w 5253013"/>
                              <a:gd name="connsiteY14" fmla="*/ 51071 h 680351"/>
                              <a:gd name="connsiteX15" fmla="*/ 30217 w 5253013"/>
                              <a:gd name="connsiteY15" fmla="*/ 75784 h 68035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Lst>
                            <a:rect l="l" t="t" r="r" b="b"/>
                            <a:pathLst>
                              <a:path w="5253013" h="680351">
                                <a:moveTo>
                                  <a:pt x="30217" y="75784"/>
                                </a:moveTo>
                                <a:cubicBezTo>
                                  <a:pt x="-65891" y="93633"/>
                                  <a:pt x="93374" y="144433"/>
                                  <a:pt x="145547" y="158163"/>
                                </a:cubicBezTo>
                                <a:cubicBezTo>
                                  <a:pt x="197720" y="171893"/>
                                  <a:pt x="243028" y="82650"/>
                                  <a:pt x="343255" y="158163"/>
                                </a:cubicBezTo>
                                <a:cubicBezTo>
                                  <a:pt x="443482" y="233676"/>
                                  <a:pt x="201839" y="526120"/>
                                  <a:pt x="746909" y="611244"/>
                                </a:cubicBezTo>
                                <a:cubicBezTo>
                                  <a:pt x="1291979" y="696368"/>
                                  <a:pt x="3012315" y="685385"/>
                                  <a:pt x="3613677" y="668909"/>
                                </a:cubicBezTo>
                                <a:cubicBezTo>
                                  <a:pt x="4215039" y="652433"/>
                                  <a:pt x="4136779" y="576920"/>
                                  <a:pt x="4355082" y="512390"/>
                                </a:cubicBezTo>
                                <a:cubicBezTo>
                                  <a:pt x="4573385" y="447860"/>
                                  <a:pt x="4773839" y="365481"/>
                                  <a:pt x="4923493" y="281730"/>
                                </a:cubicBezTo>
                                <a:cubicBezTo>
                                  <a:pt x="5073147" y="197979"/>
                                  <a:pt x="5254379" y="45579"/>
                                  <a:pt x="5253006" y="9882"/>
                                </a:cubicBezTo>
                                <a:cubicBezTo>
                                  <a:pt x="5251633" y="-25815"/>
                                  <a:pt x="5007244" y="51071"/>
                                  <a:pt x="4915255" y="67547"/>
                                </a:cubicBezTo>
                                <a:cubicBezTo>
                                  <a:pt x="4823266" y="84023"/>
                                  <a:pt x="4841114" y="119721"/>
                                  <a:pt x="4701071" y="108737"/>
                                </a:cubicBezTo>
                                <a:cubicBezTo>
                                  <a:pt x="4561028" y="97753"/>
                                  <a:pt x="4359201" y="-14831"/>
                                  <a:pt x="4074996" y="1644"/>
                                </a:cubicBezTo>
                                <a:cubicBezTo>
                                  <a:pt x="3790791" y="18119"/>
                                  <a:pt x="3366542" y="191114"/>
                                  <a:pt x="2995839" y="207590"/>
                                </a:cubicBezTo>
                                <a:cubicBezTo>
                                  <a:pt x="2625136" y="224066"/>
                                  <a:pt x="2126747" y="125212"/>
                                  <a:pt x="1850779" y="100498"/>
                                </a:cubicBezTo>
                                <a:cubicBezTo>
                                  <a:pt x="1574811" y="75785"/>
                                  <a:pt x="1587168" y="92260"/>
                                  <a:pt x="1340033" y="59309"/>
                                </a:cubicBezTo>
                                <a:cubicBezTo>
                                  <a:pt x="1092898" y="26358"/>
                                  <a:pt x="940499" y="48325"/>
                                  <a:pt x="722196" y="51071"/>
                                </a:cubicBezTo>
                                <a:cubicBezTo>
                                  <a:pt x="503893" y="53817"/>
                                  <a:pt x="126325" y="57935"/>
                                  <a:pt x="30217" y="75784"/>
                                </a:cubicBezTo>
                                <a:close/>
                              </a:path>
                            </a:pathLst>
                          </a:custGeom>
                          <a:gradFill flip="none" rotWithShape="1">
                            <a:gsLst>
                              <a:gs pos="40000">
                                <a:srgbClr val="A5A5A5">
                                  <a:lumMod val="5000"/>
                                  <a:lumOff val="95000"/>
                                </a:srgbClr>
                              </a:gs>
                              <a:gs pos="74000">
                                <a:srgbClr val="A5A5A5">
                                  <a:lumMod val="45000"/>
                                  <a:lumOff val="55000"/>
                                </a:srgbClr>
                              </a:gs>
                              <a:gs pos="83000">
                                <a:srgbClr val="A5A5A5">
                                  <a:lumMod val="45000"/>
                                  <a:lumOff val="55000"/>
                                </a:srgbClr>
                              </a:gs>
                              <a:gs pos="100000">
                                <a:srgbClr val="A5A5A5">
                                  <a:lumMod val="30000"/>
                                  <a:lumOff val="70000"/>
                                </a:srgbClr>
                              </a:gs>
                            </a:gsLst>
                            <a:lin ang="2700000" scaled="1"/>
                            <a:tileRect/>
                          </a:gra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34" name="Freeform: Shape 134"/>
                        <wps:cNvSpPr/>
                        <wps:spPr>
                          <a:xfrm rot="7740122">
                            <a:off x="1436741" y="1011279"/>
                            <a:ext cx="2306026" cy="465052"/>
                          </a:xfrm>
                          <a:custGeom>
                            <a:avLst/>
                            <a:gdLst>
                              <a:gd name="connsiteX0" fmla="*/ 2200 w 5224996"/>
                              <a:gd name="connsiteY0" fmla="*/ 232954 h 837521"/>
                              <a:gd name="connsiteX1" fmla="*/ 199908 w 5224996"/>
                              <a:gd name="connsiteY1" fmla="*/ 249430 h 837521"/>
                              <a:gd name="connsiteX2" fmla="*/ 315238 w 5224996"/>
                              <a:gd name="connsiteY2" fmla="*/ 315333 h 837521"/>
                              <a:gd name="connsiteX3" fmla="*/ 718892 w 5224996"/>
                              <a:gd name="connsiteY3" fmla="*/ 768414 h 837521"/>
                              <a:gd name="connsiteX4" fmla="*/ 3585660 w 5224996"/>
                              <a:gd name="connsiteY4" fmla="*/ 826079 h 837521"/>
                              <a:gd name="connsiteX5" fmla="*/ 4327065 w 5224996"/>
                              <a:gd name="connsiteY5" fmla="*/ 669560 h 837521"/>
                              <a:gd name="connsiteX6" fmla="*/ 4895476 w 5224996"/>
                              <a:gd name="connsiteY6" fmla="*/ 438900 h 837521"/>
                              <a:gd name="connsiteX7" fmla="*/ 5224989 w 5224996"/>
                              <a:gd name="connsiteY7" fmla="*/ 167052 h 837521"/>
                              <a:gd name="connsiteX8" fmla="*/ 4887238 w 5224996"/>
                              <a:gd name="connsiteY8" fmla="*/ 224717 h 837521"/>
                              <a:gd name="connsiteX9" fmla="*/ 4697768 w 5224996"/>
                              <a:gd name="connsiteY9" fmla="*/ 323571 h 837521"/>
                              <a:gd name="connsiteX10" fmla="*/ 4046979 w 5224996"/>
                              <a:gd name="connsiteY10" fmla="*/ 158814 h 837521"/>
                              <a:gd name="connsiteX11" fmla="*/ 2967822 w 5224996"/>
                              <a:gd name="connsiteY11" fmla="*/ 364760 h 837521"/>
                              <a:gd name="connsiteX12" fmla="*/ 1822762 w 5224996"/>
                              <a:gd name="connsiteY12" fmla="*/ 257668 h 837521"/>
                              <a:gd name="connsiteX13" fmla="*/ 1073119 w 5224996"/>
                              <a:gd name="connsiteY13" fmla="*/ 10533 h 837521"/>
                              <a:gd name="connsiteX14" fmla="*/ 339952 w 5224996"/>
                              <a:gd name="connsiteY14" fmla="*/ 59960 h 837521"/>
                              <a:gd name="connsiteX15" fmla="*/ 2200 w 5224996"/>
                              <a:gd name="connsiteY15" fmla="*/ 232954 h 837521"/>
                              <a:gd name="connsiteX0" fmla="*/ 17766 w 5240562"/>
                              <a:gd name="connsiteY0" fmla="*/ 226067 h 830634"/>
                              <a:gd name="connsiteX1" fmla="*/ 215474 w 5240562"/>
                              <a:gd name="connsiteY1" fmla="*/ 242543 h 830634"/>
                              <a:gd name="connsiteX2" fmla="*/ 330804 w 5240562"/>
                              <a:gd name="connsiteY2" fmla="*/ 308446 h 830634"/>
                              <a:gd name="connsiteX3" fmla="*/ 734458 w 5240562"/>
                              <a:gd name="connsiteY3" fmla="*/ 761527 h 830634"/>
                              <a:gd name="connsiteX4" fmla="*/ 3601226 w 5240562"/>
                              <a:gd name="connsiteY4" fmla="*/ 819192 h 830634"/>
                              <a:gd name="connsiteX5" fmla="*/ 4342631 w 5240562"/>
                              <a:gd name="connsiteY5" fmla="*/ 662673 h 830634"/>
                              <a:gd name="connsiteX6" fmla="*/ 4911042 w 5240562"/>
                              <a:gd name="connsiteY6" fmla="*/ 432013 h 830634"/>
                              <a:gd name="connsiteX7" fmla="*/ 5240555 w 5240562"/>
                              <a:gd name="connsiteY7" fmla="*/ 160165 h 830634"/>
                              <a:gd name="connsiteX8" fmla="*/ 4902804 w 5240562"/>
                              <a:gd name="connsiteY8" fmla="*/ 217830 h 830634"/>
                              <a:gd name="connsiteX9" fmla="*/ 4713334 w 5240562"/>
                              <a:gd name="connsiteY9" fmla="*/ 316684 h 830634"/>
                              <a:gd name="connsiteX10" fmla="*/ 4062545 w 5240562"/>
                              <a:gd name="connsiteY10" fmla="*/ 151927 h 830634"/>
                              <a:gd name="connsiteX11" fmla="*/ 2983388 w 5240562"/>
                              <a:gd name="connsiteY11" fmla="*/ 357873 h 830634"/>
                              <a:gd name="connsiteX12" fmla="*/ 1838328 w 5240562"/>
                              <a:gd name="connsiteY12" fmla="*/ 250781 h 830634"/>
                              <a:gd name="connsiteX13" fmla="*/ 1088685 w 5240562"/>
                              <a:gd name="connsiteY13" fmla="*/ 3646 h 830634"/>
                              <a:gd name="connsiteX14" fmla="*/ 709745 w 5240562"/>
                              <a:gd name="connsiteY14" fmla="*/ 201354 h 830634"/>
                              <a:gd name="connsiteX15" fmla="*/ 17766 w 5240562"/>
                              <a:gd name="connsiteY15" fmla="*/ 226067 h 830634"/>
                              <a:gd name="connsiteX0" fmla="*/ 17766 w 5240562"/>
                              <a:gd name="connsiteY0" fmla="*/ 76118 h 680685"/>
                              <a:gd name="connsiteX1" fmla="*/ 215474 w 5240562"/>
                              <a:gd name="connsiteY1" fmla="*/ 92594 h 680685"/>
                              <a:gd name="connsiteX2" fmla="*/ 330804 w 5240562"/>
                              <a:gd name="connsiteY2" fmla="*/ 158497 h 680685"/>
                              <a:gd name="connsiteX3" fmla="*/ 734458 w 5240562"/>
                              <a:gd name="connsiteY3" fmla="*/ 611578 h 680685"/>
                              <a:gd name="connsiteX4" fmla="*/ 3601226 w 5240562"/>
                              <a:gd name="connsiteY4" fmla="*/ 669243 h 680685"/>
                              <a:gd name="connsiteX5" fmla="*/ 4342631 w 5240562"/>
                              <a:gd name="connsiteY5" fmla="*/ 512724 h 680685"/>
                              <a:gd name="connsiteX6" fmla="*/ 4911042 w 5240562"/>
                              <a:gd name="connsiteY6" fmla="*/ 282064 h 680685"/>
                              <a:gd name="connsiteX7" fmla="*/ 5240555 w 5240562"/>
                              <a:gd name="connsiteY7" fmla="*/ 10216 h 680685"/>
                              <a:gd name="connsiteX8" fmla="*/ 4902804 w 5240562"/>
                              <a:gd name="connsiteY8" fmla="*/ 67881 h 680685"/>
                              <a:gd name="connsiteX9" fmla="*/ 4713334 w 5240562"/>
                              <a:gd name="connsiteY9" fmla="*/ 166735 h 680685"/>
                              <a:gd name="connsiteX10" fmla="*/ 4062545 w 5240562"/>
                              <a:gd name="connsiteY10" fmla="*/ 1978 h 680685"/>
                              <a:gd name="connsiteX11" fmla="*/ 2983388 w 5240562"/>
                              <a:gd name="connsiteY11" fmla="*/ 207924 h 680685"/>
                              <a:gd name="connsiteX12" fmla="*/ 1838328 w 5240562"/>
                              <a:gd name="connsiteY12" fmla="*/ 100832 h 680685"/>
                              <a:gd name="connsiteX13" fmla="*/ 1327582 w 5240562"/>
                              <a:gd name="connsiteY13" fmla="*/ 59643 h 680685"/>
                              <a:gd name="connsiteX14" fmla="*/ 709745 w 5240562"/>
                              <a:gd name="connsiteY14" fmla="*/ 51405 h 680685"/>
                              <a:gd name="connsiteX15" fmla="*/ 17766 w 5240562"/>
                              <a:gd name="connsiteY15" fmla="*/ 76118 h 680685"/>
                              <a:gd name="connsiteX0" fmla="*/ 30217 w 5253013"/>
                              <a:gd name="connsiteY0" fmla="*/ 76118 h 680685"/>
                              <a:gd name="connsiteX1" fmla="*/ 145547 w 5253013"/>
                              <a:gd name="connsiteY1" fmla="*/ 158497 h 680685"/>
                              <a:gd name="connsiteX2" fmla="*/ 343255 w 5253013"/>
                              <a:gd name="connsiteY2" fmla="*/ 158497 h 680685"/>
                              <a:gd name="connsiteX3" fmla="*/ 746909 w 5253013"/>
                              <a:gd name="connsiteY3" fmla="*/ 611578 h 680685"/>
                              <a:gd name="connsiteX4" fmla="*/ 3613677 w 5253013"/>
                              <a:gd name="connsiteY4" fmla="*/ 669243 h 680685"/>
                              <a:gd name="connsiteX5" fmla="*/ 4355082 w 5253013"/>
                              <a:gd name="connsiteY5" fmla="*/ 512724 h 680685"/>
                              <a:gd name="connsiteX6" fmla="*/ 4923493 w 5253013"/>
                              <a:gd name="connsiteY6" fmla="*/ 282064 h 680685"/>
                              <a:gd name="connsiteX7" fmla="*/ 5253006 w 5253013"/>
                              <a:gd name="connsiteY7" fmla="*/ 10216 h 680685"/>
                              <a:gd name="connsiteX8" fmla="*/ 4915255 w 5253013"/>
                              <a:gd name="connsiteY8" fmla="*/ 67881 h 680685"/>
                              <a:gd name="connsiteX9" fmla="*/ 4725785 w 5253013"/>
                              <a:gd name="connsiteY9" fmla="*/ 166735 h 680685"/>
                              <a:gd name="connsiteX10" fmla="*/ 4074996 w 5253013"/>
                              <a:gd name="connsiteY10" fmla="*/ 1978 h 680685"/>
                              <a:gd name="connsiteX11" fmla="*/ 2995839 w 5253013"/>
                              <a:gd name="connsiteY11" fmla="*/ 207924 h 680685"/>
                              <a:gd name="connsiteX12" fmla="*/ 1850779 w 5253013"/>
                              <a:gd name="connsiteY12" fmla="*/ 100832 h 680685"/>
                              <a:gd name="connsiteX13" fmla="*/ 1340033 w 5253013"/>
                              <a:gd name="connsiteY13" fmla="*/ 59643 h 680685"/>
                              <a:gd name="connsiteX14" fmla="*/ 722196 w 5253013"/>
                              <a:gd name="connsiteY14" fmla="*/ 51405 h 680685"/>
                              <a:gd name="connsiteX15" fmla="*/ 30217 w 5253013"/>
                              <a:gd name="connsiteY15" fmla="*/ 76118 h 680685"/>
                              <a:gd name="connsiteX0" fmla="*/ 30217 w 5253013"/>
                              <a:gd name="connsiteY0" fmla="*/ 75784 h 680351"/>
                              <a:gd name="connsiteX1" fmla="*/ 145547 w 5253013"/>
                              <a:gd name="connsiteY1" fmla="*/ 158163 h 680351"/>
                              <a:gd name="connsiteX2" fmla="*/ 343255 w 5253013"/>
                              <a:gd name="connsiteY2" fmla="*/ 158163 h 680351"/>
                              <a:gd name="connsiteX3" fmla="*/ 746909 w 5253013"/>
                              <a:gd name="connsiteY3" fmla="*/ 611244 h 680351"/>
                              <a:gd name="connsiteX4" fmla="*/ 3613677 w 5253013"/>
                              <a:gd name="connsiteY4" fmla="*/ 668909 h 680351"/>
                              <a:gd name="connsiteX5" fmla="*/ 4355082 w 5253013"/>
                              <a:gd name="connsiteY5" fmla="*/ 512390 h 680351"/>
                              <a:gd name="connsiteX6" fmla="*/ 4923493 w 5253013"/>
                              <a:gd name="connsiteY6" fmla="*/ 281730 h 680351"/>
                              <a:gd name="connsiteX7" fmla="*/ 5253006 w 5253013"/>
                              <a:gd name="connsiteY7" fmla="*/ 9882 h 680351"/>
                              <a:gd name="connsiteX8" fmla="*/ 4915255 w 5253013"/>
                              <a:gd name="connsiteY8" fmla="*/ 67547 h 680351"/>
                              <a:gd name="connsiteX9" fmla="*/ 4701071 w 5253013"/>
                              <a:gd name="connsiteY9" fmla="*/ 108737 h 680351"/>
                              <a:gd name="connsiteX10" fmla="*/ 4074996 w 5253013"/>
                              <a:gd name="connsiteY10" fmla="*/ 1644 h 680351"/>
                              <a:gd name="connsiteX11" fmla="*/ 2995839 w 5253013"/>
                              <a:gd name="connsiteY11" fmla="*/ 207590 h 680351"/>
                              <a:gd name="connsiteX12" fmla="*/ 1850779 w 5253013"/>
                              <a:gd name="connsiteY12" fmla="*/ 100498 h 680351"/>
                              <a:gd name="connsiteX13" fmla="*/ 1340033 w 5253013"/>
                              <a:gd name="connsiteY13" fmla="*/ 59309 h 680351"/>
                              <a:gd name="connsiteX14" fmla="*/ 722196 w 5253013"/>
                              <a:gd name="connsiteY14" fmla="*/ 51071 h 680351"/>
                              <a:gd name="connsiteX15" fmla="*/ 30217 w 5253013"/>
                              <a:gd name="connsiteY15" fmla="*/ 75784 h 68035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Lst>
                            <a:rect l="l" t="t" r="r" b="b"/>
                            <a:pathLst>
                              <a:path w="5253013" h="680351">
                                <a:moveTo>
                                  <a:pt x="30217" y="75784"/>
                                </a:moveTo>
                                <a:cubicBezTo>
                                  <a:pt x="-65891" y="93633"/>
                                  <a:pt x="93374" y="144433"/>
                                  <a:pt x="145547" y="158163"/>
                                </a:cubicBezTo>
                                <a:cubicBezTo>
                                  <a:pt x="197720" y="171893"/>
                                  <a:pt x="243028" y="82650"/>
                                  <a:pt x="343255" y="158163"/>
                                </a:cubicBezTo>
                                <a:cubicBezTo>
                                  <a:pt x="443482" y="233676"/>
                                  <a:pt x="201839" y="526120"/>
                                  <a:pt x="746909" y="611244"/>
                                </a:cubicBezTo>
                                <a:cubicBezTo>
                                  <a:pt x="1291979" y="696368"/>
                                  <a:pt x="3012315" y="685385"/>
                                  <a:pt x="3613677" y="668909"/>
                                </a:cubicBezTo>
                                <a:cubicBezTo>
                                  <a:pt x="4215039" y="652433"/>
                                  <a:pt x="4136779" y="576920"/>
                                  <a:pt x="4355082" y="512390"/>
                                </a:cubicBezTo>
                                <a:cubicBezTo>
                                  <a:pt x="4573385" y="447860"/>
                                  <a:pt x="4773839" y="365481"/>
                                  <a:pt x="4923493" y="281730"/>
                                </a:cubicBezTo>
                                <a:cubicBezTo>
                                  <a:pt x="5073147" y="197979"/>
                                  <a:pt x="5254379" y="45579"/>
                                  <a:pt x="5253006" y="9882"/>
                                </a:cubicBezTo>
                                <a:cubicBezTo>
                                  <a:pt x="5251633" y="-25815"/>
                                  <a:pt x="5007244" y="51071"/>
                                  <a:pt x="4915255" y="67547"/>
                                </a:cubicBezTo>
                                <a:cubicBezTo>
                                  <a:pt x="4823266" y="84023"/>
                                  <a:pt x="4841114" y="119721"/>
                                  <a:pt x="4701071" y="108737"/>
                                </a:cubicBezTo>
                                <a:cubicBezTo>
                                  <a:pt x="4561028" y="97753"/>
                                  <a:pt x="4359201" y="-14831"/>
                                  <a:pt x="4074996" y="1644"/>
                                </a:cubicBezTo>
                                <a:cubicBezTo>
                                  <a:pt x="3790791" y="18119"/>
                                  <a:pt x="3366542" y="191114"/>
                                  <a:pt x="2995839" y="207590"/>
                                </a:cubicBezTo>
                                <a:cubicBezTo>
                                  <a:pt x="2625136" y="224066"/>
                                  <a:pt x="2126747" y="125212"/>
                                  <a:pt x="1850779" y="100498"/>
                                </a:cubicBezTo>
                                <a:cubicBezTo>
                                  <a:pt x="1574811" y="75785"/>
                                  <a:pt x="1587168" y="92260"/>
                                  <a:pt x="1340033" y="59309"/>
                                </a:cubicBezTo>
                                <a:cubicBezTo>
                                  <a:pt x="1092898" y="26358"/>
                                  <a:pt x="940499" y="48325"/>
                                  <a:pt x="722196" y="51071"/>
                                </a:cubicBezTo>
                                <a:cubicBezTo>
                                  <a:pt x="503893" y="53817"/>
                                  <a:pt x="126325" y="57935"/>
                                  <a:pt x="30217" y="75784"/>
                                </a:cubicBezTo>
                                <a:close/>
                              </a:path>
                            </a:pathLst>
                          </a:custGeom>
                          <a:gradFill flip="none" rotWithShape="1">
                            <a:gsLst>
                              <a:gs pos="40000">
                                <a:srgbClr val="A5A5A5">
                                  <a:lumMod val="5000"/>
                                  <a:lumOff val="95000"/>
                                </a:srgbClr>
                              </a:gs>
                              <a:gs pos="74000">
                                <a:srgbClr val="A5A5A5">
                                  <a:lumMod val="45000"/>
                                  <a:lumOff val="55000"/>
                                </a:srgbClr>
                              </a:gs>
                              <a:gs pos="83000">
                                <a:srgbClr val="A5A5A5">
                                  <a:lumMod val="45000"/>
                                  <a:lumOff val="55000"/>
                                </a:srgbClr>
                              </a:gs>
                              <a:gs pos="100000">
                                <a:srgbClr val="A5A5A5">
                                  <a:lumMod val="30000"/>
                                  <a:lumOff val="70000"/>
                                </a:srgbClr>
                              </a:gs>
                            </a:gsLst>
                            <a:lin ang="2700000" scaled="1"/>
                            <a:tileRect/>
                          </a:gra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35" name="Picture 135"/>
                          <pic:cNvPicPr>
                            <a:picLocks noChangeAspect="1"/>
                          </pic:cNvPicPr>
                        </pic:nvPicPr>
                        <pic:blipFill rotWithShape="1">
                          <a:blip r:embed="rId7">
                            <a:clrChange>
                              <a:clrFrom>
                                <a:srgbClr val="FFFFFF"/>
                              </a:clrFrom>
                              <a:clrTo>
                                <a:srgbClr val="FFFFFF">
                                  <a:alpha val="0"/>
                                </a:srgbClr>
                              </a:clrTo>
                            </a:clrChange>
                          </a:blip>
                          <a:srcRect r="51447"/>
                          <a:stretch/>
                        </pic:blipFill>
                        <pic:spPr>
                          <a:xfrm rot="8940200">
                            <a:off x="2055902" y="2860610"/>
                            <a:ext cx="150055" cy="225353"/>
                          </a:xfrm>
                          <a:prstGeom prst="rect">
                            <a:avLst/>
                          </a:prstGeom>
                          <a:noFill/>
                        </pic:spPr>
                      </pic:pic>
                      <pic:pic xmlns:pic="http://schemas.openxmlformats.org/drawingml/2006/picture">
                        <pic:nvPicPr>
                          <pic:cNvPr id="136" name="Picture 136" descr="A close up of a logo&#10;&#10;Description generated with very high confidence"/>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rot="19610132">
                            <a:off x="2247137" y="2519541"/>
                            <a:ext cx="317475" cy="186461"/>
                          </a:xfrm>
                          <a:prstGeom prst="rect">
                            <a:avLst/>
                          </a:prstGeom>
                        </pic:spPr>
                      </pic:pic>
                      <pic:pic xmlns:pic="http://schemas.openxmlformats.org/drawingml/2006/picture">
                        <pic:nvPicPr>
                          <pic:cNvPr id="137" name="Picture 137"/>
                          <pic:cNvPicPr>
                            <a:picLocks noChangeAspect="1"/>
                          </pic:cNvPicPr>
                        </pic:nvPicPr>
                        <pic:blipFill rotWithShape="1">
                          <a:blip r:embed="rId7">
                            <a:clrChange>
                              <a:clrFrom>
                                <a:srgbClr val="FFFFFF"/>
                              </a:clrFrom>
                              <a:clrTo>
                                <a:srgbClr val="FFFFFF">
                                  <a:alpha val="0"/>
                                </a:srgbClr>
                              </a:clrTo>
                            </a:clrChange>
                          </a:blip>
                          <a:srcRect r="51447"/>
                          <a:stretch/>
                        </pic:blipFill>
                        <pic:spPr>
                          <a:xfrm rot="8940200">
                            <a:off x="2167110" y="3231447"/>
                            <a:ext cx="150055" cy="225353"/>
                          </a:xfrm>
                          <a:prstGeom prst="rect">
                            <a:avLst/>
                          </a:prstGeom>
                          <a:noFill/>
                        </pic:spPr>
                      </pic:pic>
                      <pic:pic xmlns:pic="http://schemas.openxmlformats.org/drawingml/2006/picture">
                        <pic:nvPicPr>
                          <pic:cNvPr id="138" name="Picture 138"/>
                          <pic:cNvPicPr>
                            <a:picLocks noChangeAspect="1"/>
                          </pic:cNvPicPr>
                        </pic:nvPicPr>
                        <pic:blipFill rotWithShape="1">
                          <a:blip r:embed="rId7">
                            <a:clrChange>
                              <a:clrFrom>
                                <a:srgbClr val="FFFFFF"/>
                              </a:clrFrom>
                              <a:clrTo>
                                <a:srgbClr val="FFFFFF">
                                  <a:alpha val="0"/>
                                </a:srgbClr>
                              </a:clrTo>
                            </a:clrChange>
                          </a:blip>
                          <a:srcRect r="51447"/>
                          <a:stretch/>
                        </pic:blipFill>
                        <pic:spPr>
                          <a:xfrm rot="8940200">
                            <a:off x="2431986" y="3585462"/>
                            <a:ext cx="150055" cy="225353"/>
                          </a:xfrm>
                          <a:prstGeom prst="rect">
                            <a:avLst/>
                          </a:prstGeom>
                          <a:noFill/>
                        </pic:spPr>
                      </pic:pic>
                      <pic:pic xmlns:pic="http://schemas.openxmlformats.org/drawingml/2006/picture">
                        <pic:nvPicPr>
                          <pic:cNvPr id="139" name="Picture 139"/>
                          <pic:cNvPicPr>
                            <a:picLocks noChangeAspect="1"/>
                          </pic:cNvPicPr>
                        </pic:nvPicPr>
                        <pic:blipFill rotWithShape="1">
                          <a:blip r:embed="rId7">
                            <a:clrChange>
                              <a:clrFrom>
                                <a:srgbClr val="FFFFFF"/>
                              </a:clrFrom>
                              <a:clrTo>
                                <a:srgbClr val="FFFFFF">
                                  <a:alpha val="0"/>
                                </a:srgbClr>
                              </a:clrTo>
                            </a:clrChange>
                          </a:blip>
                          <a:srcRect r="51447"/>
                          <a:stretch/>
                        </pic:blipFill>
                        <pic:spPr>
                          <a:xfrm rot="8940200">
                            <a:off x="2605382" y="3851772"/>
                            <a:ext cx="150055" cy="225353"/>
                          </a:xfrm>
                          <a:prstGeom prst="rect">
                            <a:avLst/>
                          </a:prstGeom>
                          <a:noFill/>
                        </pic:spPr>
                      </pic:pic>
                      <pic:pic xmlns:pic="http://schemas.openxmlformats.org/drawingml/2006/picture">
                        <pic:nvPicPr>
                          <pic:cNvPr id="140" name="Picture 140"/>
                          <pic:cNvPicPr>
                            <a:picLocks noChangeAspect="1"/>
                          </pic:cNvPicPr>
                        </pic:nvPicPr>
                        <pic:blipFill rotWithShape="1">
                          <a:blip r:embed="rId7">
                            <a:clrChange>
                              <a:clrFrom>
                                <a:srgbClr val="FFFFFF"/>
                              </a:clrFrom>
                              <a:clrTo>
                                <a:srgbClr val="FFFFFF">
                                  <a:alpha val="0"/>
                                </a:srgbClr>
                              </a:clrTo>
                            </a:clrChange>
                          </a:blip>
                          <a:srcRect r="51447"/>
                          <a:stretch/>
                        </pic:blipFill>
                        <pic:spPr>
                          <a:xfrm rot="8940200">
                            <a:off x="2910183" y="4080371"/>
                            <a:ext cx="150055" cy="225353"/>
                          </a:xfrm>
                          <a:prstGeom prst="rect">
                            <a:avLst/>
                          </a:prstGeom>
                          <a:noFill/>
                        </pic:spPr>
                      </pic:pic>
                      <pic:pic xmlns:pic="http://schemas.openxmlformats.org/drawingml/2006/picture">
                        <pic:nvPicPr>
                          <pic:cNvPr id="141" name="Picture 141"/>
                          <pic:cNvPicPr>
                            <a:picLocks noChangeAspect="1"/>
                          </pic:cNvPicPr>
                        </pic:nvPicPr>
                        <pic:blipFill rotWithShape="1">
                          <a:blip r:embed="rId7">
                            <a:clrChange>
                              <a:clrFrom>
                                <a:srgbClr val="FFFFFF"/>
                              </a:clrFrom>
                              <a:clrTo>
                                <a:srgbClr val="FFFFFF">
                                  <a:alpha val="0"/>
                                </a:srgbClr>
                              </a:clrTo>
                            </a:clrChange>
                          </a:blip>
                          <a:srcRect r="51447"/>
                          <a:stretch/>
                        </pic:blipFill>
                        <pic:spPr>
                          <a:xfrm rot="2434211">
                            <a:off x="2962368" y="580001"/>
                            <a:ext cx="150055" cy="225353"/>
                          </a:xfrm>
                          <a:prstGeom prst="rect">
                            <a:avLst/>
                          </a:prstGeom>
                          <a:noFill/>
                        </pic:spPr>
                      </pic:pic>
                      <pic:pic xmlns:pic="http://schemas.openxmlformats.org/drawingml/2006/picture">
                        <pic:nvPicPr>
                          <pic:cNvPr id="142" name="Picture 142"/>
                          <pic:cNvPicPr>
                            <a:picLocks noChangeAspect="1"/>
                          </pic:cNvPicPr>
                        </pic:nvPicPr>
                        <pic:blipFill rotWithShape="1">
                          <a:blip r:embed="rId7">
                            <a:clrChange>
                              <a:clrFrom>
                                <a:srgbClr val="FFFFFF"/>
                              </a:clrFrom>
                              <a:clrTo>
                                <a:srgbClr val="FFFFFF">
                                  <a:alpha val="0"/>
                                </a:srgbClr>
                              </a:clrTo>
                            </a:clrChange>
                          </a:blip>
                          <a:srcRect r="51447"/>
                          <a:stretch/>
                        </pic:blipFill>
                        <pic:spPr>
                          <a:xfrm rot="2434211">
                            <a:off x="2130344" y="1575545"/>
                            <a:ext cx="150055" cy="225353"/>
                          </a:xfrm>
                          <a:prstGeom prst="rect">
                            <a:avLst/>
                          </a:prstGeom>
                          <a:noFill/>
                        </pic:spPr>
                      </pic:pic>
                      <pic:pic xmlns:pic="http://schemas.openxmlformats.org/drawingml/2006/picture">
                        <pic:nvPicPr>
                          <pic:cNvPr id="143" name="Picture 143"/>
                          <pic:cNvPicPr>
                            <a:picLocks noChangeAspect="1"/>
                          </pic:cNvPicPr>
                        </pic:nvPicPr>
                        <pic:blipFill rotWithShape="1">
                          <a:blip r:embed="rId7">
                            <a:clrChange>
                              <a:clrFrom>
                                <a:srgbClr val="FFFFFF"/>
                              </a:clrFrom>
                              <a:clrTo>
                                <a:srgbClr val="FFFFFF">
                                  <a:alpha val="0"/>
                                </a:srgbClr>
                              </a:clrTo>
                            </a:clrChange>
                          </a:blip>
                          <a:srcRect r="51447"/>
                          <a:stretch/>
                        </pic:blipFill>
                        <pic:spPr>
                          <a:xfrm rot="2434211">
                            <a:off x="2673436" y="727651"/>
                            <a:ext cx="150055" cy="225353"/>
                          </a:xfrm>
                          <a:prstGeom prst="rect">
                            <a:avLst/>
                          </a:prstGeom>
                          <a:noFill/>
                        </pic:spPr>
                      </pic:pic>
                      <pic:pic xmlns:pic="http://schemas.openxmlformats.org/drawingml/2006/picture">
                        <pic:nvPicPr>
                          <pic:cNvPr id="144" name="Picture 144"/>
                          <pic:cNvPicPr>
                            <a:picLocks noChangeAspect="1"/>
                          </pic:cNvPicPr>
                        </pic:nvPicPr>
                        <pic:blipFill rotWithShape="1">
                          <a:blip r:embed="rId7">
                            <a:clrChange>
                              <a:clrFrom>
                                <a:srgbClr val="FFFFFF"/>
                              </a:clrFrom>
                              <a:clrTo>
                                <a:srgbClr val="FFFFFF">
                                  <a:alpha val="0"/>
                                </a:srgbClr>
                              </a:clrTo>
                            </a:clrChange>
                          </a:blip>
                          <a:srcRect r="51447"/>
                          <a:stretch/>
                        </pic:blipFill>
                        <pic:spPr>
                          <a:xfrm rot="2434211">
                            <a:off x="2505169" y="1014437"/>
                            <a:ext cx="150055" cy="225353"/>
                          </a:xfrm>
                          <a:prstGeom prst="rect">
                            <a:avLst/>
                          </a:prstGeom>
                          <a:noFill/>
                        </pic:spPr>
                      </pic:pic>
                      <pic:pic xmlns:pic="http://schemas.openxmlformats.org/drawingml/2006/picture">
                        <pic:nvPicPr>
                          <pic:cNvPr id="145" name="Picture 145"/>
                          <pic:cNvPicPr>
                            <a:picLocks noChangeAspect="1"/>
                          </pic:cNvPicPr>
                        </pic:nvPicPr>
                        <pic:blipFill rotWithShape="1">
                          <a:blip r:embed="rId7">
                            <a:clrChange>
                              <a:clrFrom>
                                <a:srgbClr val="FFFFFF"/>
                              </a:clrFrom>
                              <a:clrTo>
                                <a:srgbClr val="FFFFFF">
                                  <a:alpha val="0"/>
                                </a:srgbClr>
                              </a:clrTo>
                            </a:clrChange>
                          </a:blip>
                          <a:srcRect r="51447"/>
                          <a:stretch/>
                        </pic:blipFill>
                        <pic:spPr>
                          <a:xfrm rot="2434211">
                            <a:off x="2308517" y="1265515"/>
                            <a:ext cx="150055" cy="225353"/>
                          </a:xfrm>
                          <a:prstGeom prst="rect">
                            <a:avLst/>
                          </a:prstGeom>
                          <a:noFill/>
                        </pic:spPr>
                      </pic:pic>
                      <pic:pic xmlns:pic="http://schemas.openxmlformats.org/drawingml/2006/picture">
                        <pic:nvPicPr>
                          <pic:cNvPr id="146" name="Picture 146" descr="A close up of a logo&#10;&#10;Description generated with very high confidence"/>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rot="20651566" flipH="1">
                            <a:off x="2095102" y="1419348"/>
                            <a:ext cx="285132" cy="186461"/>
                          </a:xfrm>
                          <a:prstGeom prst="rect">
                            <a:avLst/>
                          </a:prstGeom>
                        </pic:spPr>
                      </pic:pic>
                      <pic:pic xmlns:pic="http://schemas.openxmlformats.org/drawingml/2006/picture">
                        <pic:nvPicPr>
                          <pic:cNvPr id="147" name="Picture 147" descr="A close up of a logo&#10;&#10;Description generated with very high confidence"/>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rot="20651566" flipH="1">
                            <a:off x="2660185" y="897225"/>
                            <a:ext cx="285132" cy="186461"/>
                          </a:xfrm>
                          <a:prstGeom prst="rect">
                            <a:avLst/>
                          </a:prstGeom>
                        </pic:spPr>
                      </pic:pic>
                      <pic:pic xmlns:pic="http://schemas.openxmlformats.org/drawingml/2006/picture">
                        <pic:nvPicPr>
                          <pic:cNvPr id="148" name="Picture 148" descr="A close up of a logo&#10;&#10;Description generated with very high confidence"/>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rot="4130659" flipH="1">
                            <a:off x="2193079" y="3115668"/>
                            <a:ext cx="285132" cy="186461"/>
                          </a:xfrm>
                          <a:prstGeom prst="rect">
                            <a:avLst/>
                          </a:prstGeom>
                        </pic:spPr>
                      </pic:pic>
                      <pic:pic xmlns:pic="http://schemas.openxmlformats.org/drawingml/2006/picture">
                        <pic:nvPicPr>
                          <pic:cNvPr id="149" name="Picture 149" descr="A close up of a logo&#10;&#10;Description generated with very high confidence"/>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rot="4048979" flipH="1">
                            <a:off x="2727073" y="3871218"/>
                            <a:ext cx="285132" cy="186461"/>
                          </a:xfrm>
                          <a:prstGeom prst="rect">
                            <a:avLst/>
                          </a:prstGeom>
                        </pic:spPr>
                      </pic:pic>
                      <pic:pic xmlns:pic="http://schemas.openxmlformats.org/drawingml/2006/picture">
                        <pic:nvPicPr>
                          <pic:cNvPr id="150" name="Picture 150" descr="A close up of a logo&#10;&#10;Description generated with very high confidence"/>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4336406" y="2163772"/>
                            <a:ext cx="294013" cy="186461"/>
                          </a:xfrm>
                          <a:prstGeom prst="rect">
                            <a:avLst/>
                          </a:prstGeom>
                        </pic:spPr>
                      </pic:pic>
                      <pic:pic xmlns:pic="http://schemas.openxmlformats.org/drawingml/2006/picture">
                        <pic:nvPicPr>
                          <pic:cNvPr id="151" name="Picture 151" descr="A close up of a logo&#10;&#10;Description generated with very high confidence"/>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rot="2235896">
                            <a:off x="2196897" y="1933845"/>
                            <a:ext cx="294013" cy="186461"/>
                          </a:xfrm>
                          <a:prstGeom prst="rect">
                            <a:avLst/>
                          </a:prstGeom>
                        </pic:spPr>
                      </pic:pic>
                      <pic:pic xmlns:pic="http://schemas.openxmlformats.org/drawingml/2006/picture">
                        <pic:nvPicPr>
                          <pic:cNvPr id="152" name="Picture 152" descr="A close up of a logo&#10;&#10;Description generated with very high confidence"/>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2692220" y="2192948"/>
                            <a:ext cx="294013" cy="186461"/>
                          </a:xfrm>
                          <a:prstGeom prst="rect">
                            <a:avLst/>
                          </a:prstGeom>
                        </pic:spPr>
                      </pic:pic>
                      <pic:pic xmlns:pic="http://schemas.openxmlformats.org/drawingml/2006/picture">
                        <pic:nvPicPr>
                          <pic:cNvPr id="153" name="Picture 153" descr="A close up of a logo&#10;&#10;Description generated with very high confidence"/>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3336082" y="2186631"/>
                            <a:ext cx="294013" cy="186461"/>
                          </a:xfrm>
                          <a:prstGeom prst="rect">
                            <a:avLst/>
                          </a:prstGeom>
                        </pic:spPr>
                      </pic:pic>
                      <wps:wsp>
                        <wps:cNvPr id="154" name="Oval 154"/>
                        <wps:cNvSpPr/>
                        <wps:spPr>
                          <a:xfrm>
                            <a:off x="5021581" y="1756922"/>
                            <a:ext cx="121920" cy="106943"/>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55" name="Oval 155"/>
                        <wps:cNvSpPr/>
                        <wps:spPr>
                          <a:xfrm>
                            <a:off x="5021030" y="2321065"/>
                            <a:ext cx="121920" cy="106943"/>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56" name="Oval 156"/>
                        <wps:cNvSpPr/>
                        <wps:spPr>
                          <a:xfrm>
                            <a:off x="5021030" y="2040767"/>
                            <a:ext cx="121920" cy="106943"/>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57" name="Oval 157"/>
                        <wps:cNvSpPr/>
                        <wps:spPr>
                          <a:xfrm>
                            <a:off x="5021030" y="2599721"/>
                            <a:ext cx="121920" cy="106943"/>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58" name="Straight Connector 158"/>
                        <wps:cNvCnPr>
                          <a:cxnSpLocks/>
                        </wps:cNvCnPr>
                        <wps:spPr>
                          <a:xfrm flipH="1">
                            <a:off x="3942297" y="1330531"/>
                            <a:ext cx="2243" cy="2255830"/>
                          </a:xfrm>
                          <a:prstGeom prst="line">
                            <a:avLst/>
                          </a:prstGeom>
                          <a:noFill/>
                          <a:ln w="6350" cap="flat" cmpd="sng" algn="ctr">
                            <a:solidFill>
                              <a:sysClr val="windowText" lastClr="000000"/>
                            </a:solidFill>
                            <a:prstDash val="solid"/>
                            <a:miter lim="800000"/>
                          </a:ln>
                          <a:effectLst/>
                        </wps:spPr>
                        <wps:bodyPr/>
                      </wps:wsp>
                      <wps:wsp>
                        <wps:cNvPr id="159" name="Straight Connector 159"/>
                        <wps:cNvCnPr>
                          <a:cxnSpLocks/>
                        </wps:cNvCnPr>
                        <wps:spPr>
                          <a:xfrm flipH="1">
                            <a:off x="2673466" y="1330465"/>
                            <a:ext cx="1269049" cy="0"/>
                          </a:xfrm>
                          <a:prstGeom prst="line">
                            <a:avLst/>
                          </a:prstGeom>
                          <a:noFill/>
                          <a:ln w="6350" cap="flat" cmpd="sng" algn="ctr">
                            <a:solidFill>
                              <a:sysClr val="windowText" lastClr="000000"/>
                            </a:solidFill>
                            <a:prstDash val="solid"/>
                            <a:miter lim="800000"/>
                          </a:ln>
                          <a:effectLst/>
                        </wps:spPr>
                        <wps:bodyPr/>
                      </wps:wsp>
                      <wps:wsp>
                        <wps:cNvPr id="160" name="Straight Connector 160"/>
                        <wps:cNvCnPr>
                          <a:cxnSpLocks/>
                          <a:stCxn id="161" idx="1"/>
                        </wps:cNvCnPr>
                        <wps:spPr>
                          <a:xfrm flipH="1">
                            <a:off x="2684800" y="3577141"/>
                            <a:ext cx="3115689" cy="9732"/>
                          </a:xfrm>
                          <a:prstGeom prst="line">
                            <a:avLst/>
                          </a:prstGeom>
                          <a:noFill/>
                          <a:ln w="6350" cap="flat" cmpd="sng" algn="ctr">
                            <a:solidFill>
                              <a:sysClr val="windowText" lastClr="000000"/>
                            </a:solidFill>
                            <a:prstDash val="solid"/>
                            <a:miter lim="800000"/>
                          </a:ln>
                          <a:effectLst/>
                        </wps:spPr>
                        <wps:bodyPr/>
                      </wps:wsp>
                      <wps:wsp>
                        <wps:cNvPr id="161" name="TextBox 68"/>
                        <wps:cNvSpPr txBox="1"/>
                        <wps:spPr>
                          <a:xfrm>
                            <a:off x="5800810" y="3302455"/>
                            <a:ext cx="1608347" cy="550394"/>
                          </a:xfrm>
                          <a:prstGeom prst="rect">
                            <a:avLst/>
                          </a:prstGeom>
                          <a:noFill/>
                          <a:ln>
                            <a:solidFill>
                              <a:sysClr val="windowText" lastClr="000000"/>
                            </a:solidFill>
                          </a:ln>
                        </wps:spPr>
                        <wps:txbx>
                          <w:txbxContent>
                            <w:p w:rsidR="00FC6907" w:rsidRPr="00796C08" w:rsidRDefault="00FC6907" w:rsidP="00FC6907">
                              <w:pPr>
                                <w:pStyle w:val="NormalWeb"/>
                                <w:spacing w:before="0" w:beforeAutospacing="0" w:after="0" w:afterAutospacing="0"/>
                                <w:jc w:val="center"/>
                                <w:rPr>
                                  <w:sz w:val="22"/>
                                  <w:lang w:val="en-GB"/>
                                </w:rPr>
                              </w:pPr>
                              <w:r w:rsidRPr="00796C08">
                                <w:rPr>
                                  <w:color w:val="000000" w:themeColor="text1"/>
                                  <w:kern w:val="24"/>
                                  <w:sz w:val="22"/>
                                  <w:lang w:val="en-GB"/>
                                </w:rPr>
                                <w:t>Mealybug colony on bean pod</w:t>
                              </w:r>
                            </w:p>
                          </w:txbxContent>
                        </wps:txbx>
                        <wps:bodyPr wrap="square" rtlCol="0">
                          <a:spAutoFit/>
                        </wps:bodyPr>
                      </wps:wsp>
                      <wps:wsp>
                        <wps:cNvPr id="162" name="Straight Connector 162"/>
                        <wps:cNvCnPr>
                          <a:cxnSpLocks/>
                          <a:stCxn id="163" idx="1"/>
                        </wps:cNvCnPr>
                        <wps:spPr>
                          <a:xfrm flipH="1">
                            <a:off x="5081709" y="2183727"/>
                            <a:ext cx="602909" cy="8908"/>
                          </a:xfrm>
                          <a:prstGeom prst="line">
                            <a:avLst/>
                          </a:prstGeom>
                          <a:noFill/>
                          <a:ln w="6350" cap="flat" cmpd="sng" algn="ctr">
                            <a:solidFill>
                              <a:sysClr val="windowText" lastClr="000000"/>
                            </a:solidFill>
                            <a:prstDash val="solid"/>
                            <a:miter lim="800000"/>
                          </a:ln>
                          <a:effectLst/>
                        </wps:spPr>
                        <wps:bodyPr/>
                      </wps:wsp>
                      <wps:wsp>
                        <wps:cNvPr id="163" name="TextBox 76"/>
                        <wps:cNvSpPr txBox="1"/>
                        <wps:spPr>
                          <a:xfrm>
                            <a:off x="5684933" y="1801727"/>
                            <a:ext cx="1870917" cy="764624"/>
                          </a:xfrm>
                          <a:prstGeom prst="rect">
                            <a:avLst/>
                          </a:prstGeom>
                          <a:noFill/>
                          <a:ln>
                            <a:solidFill>
                              <a:sysClr val="windowText" lastClr="000000"/>
                            </a:solidFill>
                          </a:ln>
                        </wps:spPr>
                        <wps:txbx>
                          <w:txbxContent>
                            <w:p w:rsidR="00FC6907" w:rsidRPr="00796C08" w:rsidRDefault="00FC6907" w:rsidP="00FC6907">
                              <w:pPr>
                                <w:pStyle w:val="NormalWeb"/>
                                <w:spacing w:before="0" w:beforeAutospacing="0" w:after="0" w:afterAutospacing="0"/>
                                <w:jc w:val="center"/>
                                <w:rPr>
                                  <w:sz w:val="22"/>
                                  <w:lang w:val="en-US"/>
                                </w:rPr>
                              </w:pPr>
                              <w:r w:rsidRPr="00796C08">
                                <w:rPr>
                                  <w:color w:val="000000" w:themeColor="text1"/>
                                  <w:kern w:val="24"/>
                                  <w:sz w:val="22"/>
                                  <w:lang w:val="en-US"/>
                                </w:rPr>
                                <w:t>Holes allowing foraging ants to tend mealybug colonies</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62B5C889" id="Group 85" o:spid="_x0000_s1066" style="position:absolute;margin-left:.15pt;margin-top:268.5pt;width:447.45pt;height:294.25pt;z-index:251662336;mso-position-horizontal-relative:margin;mso-width-relative:margin;mso-height-relative:margin" coordsize="75558,498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t56RwRYAAE/PAAAOAAAAZHJzL2Uyb0RvYy54bWzsXW2P3DaS/n7A/Qeh&#10;D7gPBzgjkXrty2QxGce5AL7EWPvg3Y8atbpbWLWklTSecQ733+8pktJQ3eMWR34J7NCLnbRaTZVI&#10;VtXDl3pY3//l/lA67/K2K+rqcuV9566cvMrqTVHtLlf/8+bFs3jldH1abdKyrvLL1fu8W/3lh3/9&#10;l+/vmnXO6n1dbvLWwUOqbn3XXK72fd+sLy66bJ8f0u67uskr3NzW7SHtcdnuLjZteoenH8oL5rrh&#10;xV3dbpq2zvKuw7fP5c3VD+L5222e9b9tt13eO+XlCu/Wi7+t+HtDfy9++D5d79q02ReZeo10wVsc&#10;0qKC0PFRz9M+dW7b4uRRhyJr667e9t9l9eGi3m6LLBd1QG0896g2P7f1bSPqslvf7ZqxmdC0R+20&#10;+LHZr+9etU6xQd+xaOVU6QGdJOQ6cUCtc9fs1vjRz23zunnVqi928ooqfL9tD/RfVMW5F+36fmzX&#10;/L53MnwZhDELvWDlZLjHIx4mkXh2us726J6Tctn+J1UyCoIgDtBxVNJPYh4nHr3VxSD4gt5vfJ27&#10;BlrUPTRU93EN9XqfNrlo/47aYGwo6LRsqL9Cv9JqV+Zr56/1bbXJN8513VYwB8djsWw+UXRsu27d&#10;oRmNG86NvSQ5U/103bRd/3NeHxz6cLmCxlQbei2hjem7l10vm2v4HYnu6rLYvCjKUly8767L1nmX&#10;wkJgWJv6buWUadfjy8vVC/FPtfikWFk5d+jM2HPp9VKY7rZMe3w8NFCmrtqtnLTcwSdkfSveZVK6&#10;OxH6BsqiCXbFv8cEU0Wep91evrF4Kv0sXR+KHq6kLA6Xq1gvXVZ0NxfOQDUH6YnsB/p0U2/eo2/b&#10;WnqHrsleFBDyEo3wKm3hDlBDuDjc3dft7yvnDu4CVfznbdrmeOVfKqhZ4vk+ftaLCz+IGC5a/c6N&#10;fqe6PVzXaG8PzrHJxEf6fV8OH7dtfXgLz3ZFUnErrTLIlo2pLq576cbgG7P86kr8DD6lSfuX1esm&#10;o4dTvam53ty/TdtGaUiPhv61HlQ7XR/piPwtlazqq9u+3hZCgR7aCcanzIycwxext2Swt9+gpbCs&#10;5EmW5UVRyBhfOXAhXpAEsedLhRncE5xMNBhZkPh+xJTeDb5tsB3VgnlZFk1HjuGk9cgS6Wuhlp/E&#10;wuCWrYVZCxtGSJ8H0ThcjEQ0aWG4FkhviF1eFMQurJIsjEUcYB9aC4ND1lFo4hEshklA+/NgGAfU&#10;TyxMDGMJPzGwnB8dsoAljIXCwnjMvcS1GEbDH2thdpSopq+cHVmYGMWZW1jkRmGIZ9AUFWjmi+KY&#10;NzzMRO0gUZs2Wgj700EYplASwl60eU5LcmtHTCMdj/P58aKcX3MehTA0MXdSS0YeD303kPMzzv2I&#10;JtJiQj+YHuNu6BL4iUWgMHCD4wladisXQfQZGdbiNpju01e7jXrxrK6qDssEf8N4d3soMbX/jwuH&#10;YR3RuXMCxvwkUQPXkxJ/n5TgLAl8Z+/EPAqYQPLHhADyRyFYxknceF6MXgbv43N3Vgx81iiGewHj&#10;BmKOynDOZ8Wgg0YxkRfHCZuvzaRMGPvefKP5mhiOtb8wNOgcvRBmH26UzFYHq5FjdXyOSXYYzNdH&#10;LxSGSYB3m1MCqO2DnBhqE4XzciaFsOYJBZ2Tg8XbUY5Q5TiZl6MX8sIIhjUrB2ufoxw/jiMjddML&#10;wcwiL5qVg9nkgxwsGEehgVrrhTjjQeTNyvF0w/ZdH6IMGm5SygtirCnNS5rYdhJGMTMwIU8vBU8J&#10;9zkvSTdvD2KwADavDJ5eigUYDcXzknQL99yIe55J601LBQbeB2t2D/rAeZJAVWd99qRQAOdu0HS6&#10;iZshA21sjKrKzKBBVzpan5Q+ATCIEajAvhkAgo8LpQ25IVdTwZMif9NVh3lwPb5os7NiJmV8FvgS&#10;Gc6J0fWGczd2DcRMyrix74dC186J0ZUm4r4fSIdwtjaTMtiCYvONNlG00PUw7Z5vNb0Qtmw8gCM5&#10;7HPV0bXG5z4LuTcvRy+E2UoYzffOBEsSz3N9aTln221SiGNrcl6OjiUBw9MDCahn5eiFPDQ2QHiu&#10;3XQs8ROXGambXoh5EXpmVo6OJUAsDJEM1FovxD14UAkL5/RgAiW+G8LkDBpuUsoLoHDzmj2BEobN&#10;VB4bmNCkFCA1NtC5CZR42LXlzESS7hRY4EaxhO+zradbuOfGcRibtJ5eCqA673wmUBK5SWTUSbpb&#10;ICNSk4azFdJN3BAapghkhg0fiUBR6Hk0PAhjFy3+Acz6aABKGPbjZqXoarMEfzB+8xMyn/OV0XVm&#10;Cf6gxWA9s2J0neFL8AcTEyZQ+3x1dD1bhD8BtibZfO9MoGQJ/rCYueG8HB1KluGPyzxyBOebTUeS&#10;RfCDcb/wa+fF6ECyCH0APhEnND0vZ4IjC9EnMdDqCYoswx6Gab2Bvn0C7EFMCxBrvu10j+BhDSGI&#10;DYZWnl4qSEIDU/148Ak8DMPmK6T7hCXYY4YKOvRwGF0kxr0BB0B+AEgmq29mQvR5jOcHmPzMS5mU&#10;MQOFCfZgHUkNes9WRi+zBHuwRuHKWfZZMbqeLcIeLMxGBq2mA9Yi7AkCVxnO2froyrkIexj3Ez6v&#10;BTpgLcIe1MKVc8az9dEBy1uAPZjNmmibDlhLsAcrQWpIfbY2OmAtw56Ilt/nu2eCWN4C7EEEGDcw&#10;nyliLcIeTGHUYuLZppsi1iLs8V0Xi2i0IHZeku4TlmAPY55RH+k+YQH2GKLCZN5jBgsfiz0wBjUU&#10;5YHZxs8y7PFCWnHB2O2MGB1H+DLsMRGj60y0DHuYP99ousrwcBH2YKOENn7Ot5oOIz5fhj08ofWj&#10;83J0GPGTRdjjRWKd6rwcHUaE+T8Ve5IY6DtXGx1F/GQR9NAQbE6MjiJ+BEYEdnBmvZpeCEtAEZ+X&#10;MwER310EPaGBUk9BBLsWi6AnMFC3KYiAM7EIekCxmO2jyQTG48ughxtY6nTaswx6SIHmlG4CI4ug&#10;5wQVwE8Zow/SvWQdgO1yX6mIBHxCGD94PK4M0q87IsHo4QkIQxouMfvBnhAeiVIUzjBTGLMYvfDA&#10;lzErDEzRCw+BFmaFgRR6YTGbM35t+H+9sNjUMi4Mp64XFguSxoXhqfXCIgTEuDDcr144elJXwavq&#10;hQVjyFgy3J5eWJAijAuTA9RL4/pJOnasZE/TMnJWE+lP0zPyQJPiT9M08iuT4k/TNXIXk+ITbZM9&#10;oMy8BRGLmIelYB72oPiAobVybi5XN3KlA2wd8g5k1fSRKFXDEN7ZX64U8tPtQ/0uf1OLH/bkK4Sf&#10;Ei8SkfdRvffwq+z2psh+zH/XyzwLA+LP0dsnPJRBWxAsnpcgMku2C5hM/vSeXD8R5bBegTHjoCsT&#10;GY9JxPxMUKEg0UPQUKIWeKRIrFJj+048FkE7YPmJnW95T45nl4jEy/ux1C/GsYKhIrqUSBe7UdJw&#10;AlASwdLSZMrBrZCJ9RKMWc2rybDlG8nnhknIQ2HJQ9NiYYshMEs+OA74sF+iairHuvJuSENYY7E+&#10;NvVdVZ0Qa97TXvPFGFpVNsKmwKSyaugrxGI1BSNac7FBhK1DWR+wpeJw+uAIDBD1UjwM/FhNk2Rt&#10;1UhYiGUxDXCNxWJIwz1f+ltqbbS31nkwG5+rLsCU6+QmrckIqTTcNZfJAqi7dDfPGHRfbXXJygSu&#10;ix0QaTUBjVX1F1KjZNmvEQa/xkKhvpwoNGSnse+CuqbV00cUnac8GIJtoiH8UDWvHDOLonIobC41&#10;CLEKJc0RVouATF0qD6A/0nU883wwECZ35QBaSsWw2FgmOgwLK/KxXozq6E+F8UJ9pCUjpIIqrb0R&#10;k4NpIRM7AxgiG0tl2GOHbciiiFQY2EqyCZmHsIpBzcC7AFZpYj05slYN7GK8bCwWu38wBllZ8tkT&#10;VYJfjTy4DeGbEXIyMSk1yBY3gwRDZ3OZbsJivCM9FhEmwcQvJQh3S6R/QI+yyftEYrgtJQ6aTdA2&#10;6/HhkMjNk0B4Ok9o/eAI0bIkRtyLEj4R+DieHckr6y5HZ+BFCC3HDwJBxds9hAGD0y8ozs4WZM3L&#10;VYXTBwC/df+26PciankgyO46BcC7zmlq8OswoQHjkpC2a3c3Izf6KqD/ie/L28N/1xtJQIYPUH2F&#10;b4nMLojUyfA13ko9RbztrqPnDpIiEmUsyR+ema51UVjBkG9wVhQiXr6UKOyePUUWvdgjLQjW6wer&#10;hZqOvVYWaiZFPFkq4nRZWubgoCsX1RdlToR4qTeDWlA3SAq7JdhaCvtnPzICMZof5E4IWDvPU5Lc&#10;iQj+AuGIwmEM3AkfI1xfAaiLQesw7rHcCcudsNwJ33IniNBguROgeVnuhGC7We6EWXwsMPWB1GG5&#10;E5Y7gfUcy52w3AnBGLbcCcWdttwJwzBZPe7ILFLpYwHIcicWcPcWxa8u4O4til9dgD+L4leXcPcW&#10;xK8uoO4tiV9dwNxbFr+6iLm3IH51CW/PcifE5GcRcW9B/KohKNCe8DjJMEMFHUcMQ5X0ImZCdOix&#10;3AnLnXAWxq8u4O0hfP2p8auWO7EwgHUB9iwMYF3A21sYwLqAt7csgPXpvL1lAaxP5u0ZosIfgD0n&#10;UbKzh2ZZ7oSIQ5uNYMbu4jiOsNwJOtNNhJbNtpvlTiD8Z9Qcy52gxT0V4TVPO5kyLlyKBZtVOMud&#10;6PO/T6HnBBUoumc4udFyJ4woHzIEdeSLjAGYRoVlQN5YWETloQ/MKB+WOwF9HkNPjdpbhYCODY5r&#10;GZtm1uKWO2G5EwjmtdwJIsFY7oTgBRpEZVvuBCK7LXdCcL0sd8KEyeBZ7oTlThAhxHInLHfCpv9T&#10;aRJBYyKuArJs/vB9U2Rr/F/lJcWnk3Sb8/lbUaq/pTyKMsPZwegZh7T9x23zTKY7LG6Ksujfi3Sw&#10;4EbQS1XvXhUZpdmkCy1zJyhnioaB+yQWqSvEfHf4nSwFelmRvayzf3ROVV/vcVBDftU14BApUtHF&#10;9OficiLyBpwzyv73KOGMbqragg5+lMj1kQYD1QNJYp/X2e0hr3qZ9bbNkWwTKXe7PTIRgte2zg83&#10;xHlqf9nItI9Z2coXJ6ITLl4goeQJpW2S3VP7ET5K2viEAKd+TU9Jy2afSqbbMPfVWW6qPC0iPLwG&#10;rqjm8iUyYmQRGx6b65IZC55c3+Z9tidfQ+07tKHsRD1rqmTDxKAvInOHzoZhOHQaJ0JLtiNoySC0&#10;Su7mwIYBXRo/kYlEGI7KkiRXvNkHMj0Sf18IOEqSOaR5rGrq5eGN5TuKl0cFvkbzwGqOzPDyajQP&#10;fLXJuwxddeVkxL90bhun3jqpU9a7+t//7f7qP8Wf5/SjoiGldHY5UuCmPbLh3oFtSblT3zv7Yrd3&#10;sOaxLTZIEJ1Tv0yt6JMZHWnYZ7YxqFiGrNY9ciU3bVFJHYGSKSYpqZtI/vy/LL5yMYz88dl14F4/&#10;wz7tT8+uEj96Frk/gcwFOvC1d/1/pGGev77tcvictHzeFMo94NsTB/FopmeVE1vmkBa5qKfGiRcS&#10;9NPhFXVblFZHjbaFLj8wJZU5GlojjoXzcH7nhJwmMn1wSdgH4xq5TxQlk9qH8kJzD0RrZY5ejGO4&#10;h5WwReYoDO/rt0G017ENChL1Z7IWC1FfFqKQZgdxnAKikKHmAf0Gm7AQdX4Eh7MMjs1DHGpgzUMf&#10;5n21IzgfuU1jualE2b/8IR+ONQ+zCQ7284/NQ5wWYs3jmzCPEIkS1eFWOIEJYcbqcBprHkbmgcyS&#10;x+Yhk01a8/gmzCPBHCSWhw/5yEPGhxO5rHmYmQcC/4/QQ07ZrHl8deaBAAEcDygXA9VhMSwJGR1N&#10;KM7finFW0tF03E49zk496Ci6Y+sQ8Gut45uwDo+7yCoprANH9SFjjDqfzoKHGXgAd4/NQ5whac3j&#10;mzAPpBPDYWPCPCIkFB6yX1jrMLOO8QC4V8PWijwn1VrHN2EdgYuDguVZqpiD4AxqdfCpNQ8z8zjd&#10;mJfwa83jmzAPZAXHapUcW+Go9wAUEGwAp2trHmbmcbox79uN+UeCXzAGtRvzsCvaQJdhMuDgw9ro&#10;NHkK5vyv4dTrYUnATXBwvTpj3fcSpE6YGiaD3WJX38kog4Pdoi/oXGk6HP54poOvbJjMcSiatUaK&#10;QXyCNYbI960Sa8RI7TAcyT+gpDVGNOcwImwdaYynAQHwYdYYT+JCMQG10DgxRiTIATgSA/4xZAQY&#10;IjeJGLJyjxDUIiMy6Ej7mwQ7a/HV/mn4AX1lkfEYGa0xHiMjRcOKFFqPGiNWHJH9SRojEuUwzxrj&#10;rDEiodrxMJW+ssZ4bIwUgWyjuR9IEGpuiHRyIZJjCaNjyIJ2EmzEwMCgA03s3PDXd6/UcBTbIidG&#10;h6+s0VmjmyM0MYaI14SGWOl6WJ4BrQKoKNdNkaEzPt6TtiZ4OiMMTuM06CtrgtYEP2yCutEhVSpD&#10;slSRM9FLYGLHg02LeyfLMGBSnuAevrJGZ43OyOg4BpvukLYZGw3hkGF2XPv8/EaneO2KfIkrM/Ll&#10;Xd1uJPOSPjVtneVdV1Q7kWUUaK5S+40jxDES5DekCnWQWoh2XNSPXjevWnUlmYwno/IAJ+0jD7Ec&#10;EkQB+arpjg0mx5TqWY7K3RBp8Oj+hznOeYnVry4Xw44P0Jy7uixEMlXykt377rpsJb/0rqg29d3K&#10;KdOux5eXqwmjfFLMJtv8521K5xyUv1RQrAQxIuikXlz4gUiS3up3bvQ71e3hukYeeXR712TiIwq3&#10;fTl83ILe/xbad9XijALcSqtsX6M/sr4dLq57XOPWtm6z/OpKfJYHKLysXjc4dkHGCjdt17+5f5u2&#10;jUMfL1c9LPDXelBmcP/fgeUsNerht6QYVX1129fbQtwkfb6pN+9pmefhwAj6FidHfG4LG4NJlIWJ&#10;YIMnWZiLvOQC/znzsEZsLQzqIv4pXzIxbVKD52kHon8KHRW3ZIMdij5vnbI44AwdvXRZkb7k2y2O&#10;V1DKRL0jPd6D5sgNbHQEdP5FASEv4WZepW0qdBenCkA7oeW/r5y7NkWO585amMCRL2BhYzyKsrCQ&#10;OnyZhbk4FSE8jpazGGYt7M+NYWOMibIwYSHLLCxIEEtwzPWxFmYt7M9tYWPgyOu+TXE6Ue9c11WF&#10;IUndYlYm1nyUvV1XcrcSBzS/bsS5YDT+ndykC33G9mhMAU98xoblXM7B5T6ySpyYo/ZTEPsT4NxB&#10;Ndz6wHk4ZVGdnbeNx1Olazn9CjntAGY0WNriADF8PDSIaOuqHWYJ5a6SEwYxyzs/5XuDSYE27fvy&#10;Y8OhA8Q5dNT4X2DQMwY3PKow4piFiU6IM9Q/SmEYkW4odpOiL6Ew/ulUJEyQeEDO9q22DFpxPJMY&#10;vv+C2hLC0GSQ6GPagrt4p3PaQufhXd9XMsgNB2PhA07MkgdkTcrRxaznYWHsYwomFIkHUeSdHsWF&#10;EKdYKVISIeSX2uxh9YnmeHTqnVoUsJ5HnoBJjf/5PQ91v9Ql8rs/1veODEZTevAai4ZOf4/vlYIc&#10;qwQ5dLWjGEAL4uH8KaSKQoYl6mmNiYFlWE4RzrSrHwQuMOu8KhifkUgg9OmgBbpJjxMo/GDu/f3N&#10;vTCZcVFVLkIdrRA8rJyJF2po4erFH79whcOOzvkMYZOqzx8dkkx9BkYSH+UzAigKEmbKdTAcq4EY&#10;rKmqhC5L6D5pSpy4YsRkXcbojqmnpPb9EfAz7scNLiM6XqMxdhnADsQeyEFI7HoneuDFUBNid5Ei&#10;RDjGkX2VLmNcJf40LgOeabe+2+HAW9jEDguU+yJ7nvapfi381zpn9b4uN3n7w/8LAAAA//8DAFBL&#10;AwQUAAYACAAAACEAXKFHftoAAAAxAwAAGQAAAGRycy9fcmVscy9lMm9Eb2MueG1sLnJlbHO80sFK&#10;AzEQBuC74DuEubvZ3bYipdleROhV6gMMyWw2uJmEJIp9ewMiWCjrbY+ZYf7/O+Rw/PKz+KSUXWAF&#10;XdOCINbBOLYK3s4vD08gckE2OAcmBRfKcBzu7w6vNGOpR3lyMYuawlnBVErcS5n1RB5zEyJx3Ywh&#10;eSz1mayMqN/Rkuzb9lGmvxkwXGWKk1GQTmYD4nyJtfn/7DCOTtNz0B+euNyokM7X7hqIyVJR4Mk4&#10;/BlumsgW5G1Dv46hXzJ06xi6JcNuHcNuybBdx7D9Ncirjz58AwAA//8DAFBLAwQUAAYACAAAACEA&#10;RaKfcuAAAAAJAQAADwAAAGRycy9kb3ducmV2LnhtbEyPTUvDQBCG74L/YRnBm918EK0xm1KKeipC&#10;W0G8bbPTJDQ7G7LbJP33jic9Du/DO89brGbbiREH3zpSEC8iEEiVMy3VCj4Pbw9LED5oMrpzhAqu&#10;6GFV3t4UOjduoh2O+1ALLiGfawVNCH0upa8atNovXI/E2ckNVgc+h1qaQU9cbjuZRNGjtLol/tDo&#10;HjcNVuf9xSp4n/S0TuPXcXs+ba7fh+zjaxujUvd38/oFRMA5/MHwq8/qULLT0V3IeNEpSJlTkKVP&#10;vIjj5XOWgDgyFydZBrIs5P8F5Q8AAAD//wMAUEsDBAoAAAAAAAAAIQCVGg7DOwQAADsEAAAUAAAA&#10;ZHJzL21lZGlhL2ltYWdlNC5wbmeJUE5HDQoaCgAAAA1JSERSAAAAMwAAACIIAwAAAbLyIbAAAAAB&#10;c1JHQgCuzhzpAAAABGdBTUEAALGPC/xhBQAAAN5QTFRF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qTW0FQAAAEl0Uk5TAAECAwQFBgcICQoLDA0PEBMU&#10;FhcYGh4fICMnLjE1PUFDREdIVl1gbG93eX2EjZGfpajAxMfJytPi4+nq6+7v8vP3+Pn6+/z9/ly3&#10;H4UAAAAJcEhZcwAAIdUAACHVAQSctJ0AAAKRSURBVDhPdVOJVtRAEEy3WRR1EfHAC1HB+74VRW43&#10;/f8/ZFV1Twi8Z+0mM31VHzPpOie4RG9agXCu9hCyucEsA/YyX4HUX/cISVLCwTps8TP444HSovCb&#10;NqiJCDcQnWKDcYDIaiGN2CgFnu34yRwTTjPW1tlMEoszXwFROEyUdsRqFCuDsAOWkqpylS5uVIal&#10;WdLx+81WORGzXGmes5nKHgPXr/AkF1pcitg99F0oN2kBwNb5ulq/sWpb8Fp6cM0XNBUhEDb7o3RP&#10;wMQqEKM2W83Eut6KYkKlpKC3JofRQKqQ0o/gHNVaTjDd4D82TxNZaHghvuSIx3wXhr+5woJ2cSzH&#10;lLDxuHqrWRzjQn9HeGggxNYzRuIUSMqYjo7+424qE6zgS9aHvvt4VXqdPNLyx4EwnQ/KhD39s5G0&#10;uX+LeEN9DfS2/8IbbsesCjVpCObLtOIPS94m7GrKVBdOaj13PMSB3viMdGlRgfiSNJGG5GRaOnGL&#10;k0tBYkHhrCNdmBE7usoJlkTWmCY1QkewU6IZMl/kaLJEahRBOzVML1bdWwmwVbTZoI94jx5iZwfK&#10;c8H9fpyocYUQ7MafYRke9XN9J3EEdX+vDsz3pdOJNSAG4tpTEu+VeYLneZcK8EeuGrWEdrd4Hf6D&#10;dGXMh4vaQodPz+arFbN/B69z8WoJWT4yIfOgfVzXFR21ONy30F12mWCIjA2YKm+dbfAIsFkss9fL&#10;sU3j2utLXIi6OtqbLbSSjYPG71AK4B1ywKtqw8LR438wnkBjad8I8ZaEGVNpmvdpVEFJU42tdooZ&#10;PfN6nMXLT2mn+/Aeu7ybhNzHGDrkHir7TD03CcXgxWvGgYwcDfAhRUHXkxf2jB+iJgr6cEITF/N/&#10;1xtm+hRQ2+AAAAAASUVORK5CYIJQSwMECgAAAAAAAAAhAC4GmE50BAAAdAQAABQAAABkcnMvbWVk&#10;aWEvaW1hZ2UzLnBuZ4lQTkcNChoKAAAADUlIRFIAAAA0AAAAIggDAAABUC46yQAAAAFzUkdCAK7O&#10;HOkAAAAEZ0FNQQAAsY8L/GEFAAAA9lBMVEU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BJZEqTAAAAUXRSTlMA&#10;AQIDBAUGBwgJCgsMDg8RFBgaGxwdIiUmLC87PD5ARE9YZWltbm91fH5/h42Pk5irub2+v8DDxdDT&#10;1NXW3eXm6+zt7u/w8vT19vj5+vv8/f4zbNT/AAAACXBIWXMAACHVAAAh1QEEnLSdAAACqklEQVQ4&#10;T2WUB0MUMRCFN3MHJxYUe0HF3hULNlTsFY7L//8zvu9Ndu/Qx2VmMj3JLJ0QgkgttZQOaVahJar0&#10;RQtgspscpZ2IVSnDEc7RKYKo/KGpPYiV+Zx0U0WTNHFeTo5zYtALhdzajWKGfWlZOtlKy0ir2Xlu&#10;1VJHvzEu9ZA8S/eeDOoQR4rja2QFaWidHGSyOY/hM9lG0CaFB6iQ4Rwq2IqrchN8cJy0Gx/fE923&#10;pdZnmNZpJiYzu+iar57ElAm5zaoDOol+TkQzWlzgHOPGezdFt0skTTO1RbaeGLSRf46VARu7ZHZp&#10;AeooLsDEbaqfoT1oHMgksXuZF8CmrmLjAeJouRKdDvlQq2yc4rz1mrxKNyLKe+NSsvu8GMGYRjXe&#10;ib21RfG8yzfMRWPxcyXq87qWpmzD68URkahvYtq/Cmq9McZj2OKDs0vIC1TJE7G1wl4fAe4mMpVY&#10;1qJd/cY+kKY5Ux0AyZLmLDmiYc1094xnCzHfQPCg8fJiCKmD8MHRQZppbGEIvNeOdG5GRrnha5vV&#10;TDUk/WXxx0BaLI3TLOfBCY1CqQa0M9OyJg3a1n0J8pRI2xkcv+tILh/dK3oJ85/uunwiBYkAsbEp&#10;un93MtnxM3F346h3MD+uG/1ksG2gtphVh5t5EfG9CYaq0advJJaImad81KT/YT9VKnHjsiNvWam5&#10;iCfYn9ZtUX3AB9CC4ib1LHG3p6XXfzjaltTtijR/ow8aoHL1Hppf2ojNXndfJX2p/uDXb0MNn6lF&#10;dvHAvC7TbSJTR6y+qlO55rVnEK8R5eLZ4ZkH1L0mSNwSySCqSPrXeY4/jQsuS5HFQw3IFEyG2A8d&#10;yR1o1esiDG+PvmP3OkAdl7KdE9rDQUSnx9x9Ia5PNojts2rwHAMmxZ9Ti2W2zaUo8Rfs9nIud2FM&#10;RwAAAABJRU5ErkJgglBLAwQKAAAAAAAAACEASgjuk78EAAC/BAAAFAAAAGRycy9tZWRpYS9pbWFn&#10;ZTIucG5niVBORw0KGgoAAAANSUhEUgAAADkAAAAiCAMAAAGl0LF5AAAAAXNSR0IArs4c6QAAAARn&#10;QU1BAACxjwv8YQUAAAELUExURQ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OHKN1wAAABYdFJOUwABAgMEBQcICQwODxARFhcbICIjJCUmJykrMjc6Pj9GTFBVWFliY2ptb3R3&#10;eX6BhoiJmZ2hqK6vsrS6u76/x8nM09na3d7h4+bo6e3u7/Dx9/j5+vv8/f6C37WxAAAACXBIWXMA&#10;ACHVAAAh1QEEnLSdAAAC2UlEQVQ4T22UB1dVQQyE7wZ4gg1771hRsVesKIgFKw/2//8S55vsfeUc&#10;5vB2N8lkki2XrnRdlIjoImqJOyxk1lrxgDOdONGJJg9jo5QCo9SAOWN2ZhTRPfvXtOObJBNUbJFO&#10;hZiS1iA9W1ZhGMnhpmqFRJPYXRyh3VrPo02rsGPbvpa/P+JP1LOQy8BhB0oW6nGw7VRBOvLBMIxI&#10;uSCk9CxTtz31cEvAIvq5CyHWzuXCe1DkvnRkrj9aeIn7AwNwdMdHFCeu6Xgt+jg2CS6nMo2UtThQ&#10;aZArACjLHHfb411OC/qN9mePx1wCBXzLCOCdFuIcFFZAPx/BGGODHPqgC29VlrU+zmEAczceem2x&#10;V/CGdZgO3Ww91E6x636W1+y/1ss+GsXAe2pYpxQ7ppHdnRJJRuzGW01DRwRn/qCkHoKi870oWLQs&#10;myRG81srNYZJkO2gcv+WWPI+pfFAIeTaq431iE0y1dsCkxv1S+vikx0ZrC7jfpAl4GDiq8d/+hHU&#10;NBEL7ckYfaN5q8lpLqF/o54U41R41bBpSLekO03h0eir4xWZjS0yFmtMJydaij8RkeRgYQIJJvrN&#10;QUkXcaUITcaG0hIs9Htaj8H0i2NrykuGv4+y1G/AstJzmsKLtXaHL8jLLrKQ4ztXoszu3hwMXvgm&#10;fZezscUU5Xst15vbjh7KHGrYlXzETCNMI563RcI9Zk8CYvK0mKwnbbUX8r6pqdu1TtyQW6syeBPP&#10;klTXGcbPNaGc/It57tblOdauXu3KJfeQ5/a73tJ3NgGXyZpCVo24vWqBL83cXYkdfbzH66rNi8v7&#10;PIPMdFHSB/w/Uq25XklIl4aTG309HFwRRbi6Mn96ImGEX40ONnfaghxG30nDHskTqeO1X2MPv5nM&#10;HGuhffczKy1w36szrKbT+sfGgjkt20cd71n65cloJIltN+4U4DLZ6Gc+nAmyNPzB4UE0JSE5Gxfe&#10;Ukr8BwCch+Vkpq6zAAAAAElFTkSuQmCCUEsDBAoAAAAAAAAAIQBtSo0l5PEBAOTxAQAUAAAAZHJz&#10;L21lZGlhL2ltYWdlMS5wbmeJUE5HDQoaCgAAAA1JSERSAAAB4gAAATwIBgAAAWvagmoAAAABc1JH&#10;QgCuzhzpAAAABGdBTUEAALGPC/xhBQAAAAlwSFlzAAAOwwAADsMBx2+oZAAA/6VJREFUeF7sXQt8&#10;j9X/l3Txk/jl1i/KDyUlP4VfSLkkRCTJ5f9zK5eEiJBcSiiXhIiQXMplrsndYq3ZtNlkm9lmazMz&#10;trEbu5jdfP7P+3Oez/M83+++m202l/Le6+yc5zzn+5zL59zP53w+peg6kX45XXfdPihypocPGq67&#10;bj8UKdP+PiHk7u6tPxGdi/Bje8SUKRQZGcnuksCZM3GUk5OtPxG1b92ffD199Kfc+OGHDbrLFoXO&#10;9L//3ZpN69at6e23P6PkpHiinEz67LPPqFQp9TnXvQfZLg6sWbOOQk6Ek89RVbCIY95X39KSJUvI&#10;det6I86Q4Ejq2bMHHTx0kJYsXUYzZsxgf0cocKZPh4bRxMmf6E9EcalxukslhLIuGm5JSHHg8uXL&#10;usv8Nsxvv/3GBQ/8FvYbbd2+haZOncrPAMKER0ToT7a4Zupq1qrJdgSqsJaxo/6H+Hn58u/ZBv6I&#10;+oMjLlu2Uq4MDx8+UncVDampl8nL1dMmw44g76Qg8goHXDPT8+fPp7gLF2n6/OVcur8ezF11Z0xf&#10;lG8k1w3UIr0mAZcvp+kuhcOHvXQX0fjxY66ZlnzfTpnyDtvrNjsVOFN9hg3jdnj//ffrPtcPibta&#10;tQps2+NkaAjbD/+rIfc3Z8+e5ee8kG9OENnJ0BNM4SVL5+i+uZGRkcE2qnhJwCjwHGXlhddff53T&#10;2q5DD93HMfLN9J/R3txDo2deuGyC7usYK9etZbtR7RpsA8FBhwpcQ/ICfh8YGEibNm3SffJGmXvK&#10;cPjkxFjdxzEcpujtt1tTcPBxphyqS2HBGdXa4L7dW3WfokMKDTaomBeaN2/OYWCQZu+g0/qb3MiX&#10;DBJhQYDaACDClFTV0SxatJrtV199tVDfcgR8/8KF8/oT0c6daykhIVR/UrAWiqTHEXKnRKPQc/9p&#10;w87m7RqzXRhExoRopV6Dm8Wl9EtG6RcFknD732dnX6GrV6+y+9w5VZXReQKt2g2iAP9ddMB9D50/&#10;H8N+9nCYmogwX44oIo/BPT+cO/+H7kIz+YyerPec/qQVyOkA3VUwSGbbt2/P9rVwxC+QoqOjqUK1&#10;svxcvnx5tu2RLwlQXYZpQ5B1jLTCvo2hD4Afqvjiz780fifU/t///sfPBcX0oWoqCSraU9uK6Gg1&#10;358zR43R+YUF8ny7fv1OlWgHGb6q/QHOLpupX+8B7E5LS2Q72C+KM38y5IIxhCERThuu3fvaQxLf&#10;q1tH6jZgMO1wPUiHjvnR6sXL2T86Oo5Wr96i1ai3jcyiwKs/Up2bBp5Ph3NQG+TK9BGXQOMDeSE7&#10;21zpmEjm/9y2tILC7zFJOH78OO3d65xvz2sPib9H9zdp2NC+nIHIlLx748gzp2jr3k0cR/fXuqq0&#10;Z5nf4WcL8s6ZBgxd+QHz3DbtOutPROHh4TRi1HAjksaNG9M776hZ3acTJxjz4vxgTWRBCkrCzFni&#10;RM8++R9trj+OSuvfgMH7A25uHEbgMNMSaV5t2R4HfLax3alPR+O3bGu/RxX/6aef2O9aeP/99ykq&#10;2qQoCsnd3Z0TbqQpD8j7smWrsbt7tw/z/I2NLyiLgBcuXGDbKOm8Mq/7B8YeYxuJRJu659Fn+Bm/&#10;xzO+5XvWl/1CQqLZLghs0qBj1arv6eOPP+Z31SpXYXvFCjUfQDNAGu666y5+rlz5n2zbI8/i+/FH&#10;teswbdo0mvjZaHZTzhVy06oKIpo6eTLby/cuo8o1/sVumFmLN9CVzDR69tlnDb8ZX39NtcuV40Rl&#10;ZNmukK6Fqg+WNTrEY8d+Z3vPnv1sC0Cs4RPns1vixG8OHnRlP3vkzrRGvUuXLukPinpAcnzu2X7b&#10;dq04fI0aVbQuXfXoWIoi0rTYHLYX7VzBC5LdzrYJLQgmawW7fNVaWrViC38rUx81AGsNQAa379xD&#10;n346jOcGCIuC2LFXrQfskSvT+EGXLt3Y7tatm+6rTTrOqpnPgf3mehpVF5nesGaN7qNgjKvaO7aL&#10;COtvUUvsqzoQl5ZFLvtcyP/EHzyqgEj43bffz6Xw0/56KFvkmSL8cNmKRbRk7gF9SXeV/Z5u9Cgn&#10;QMJgog+gtCtUqEA7XLw5cXgnpkaNJ+nbb7+l9PSCV+3Spe6mp+s3YLd8p3GjR7QKlUOb12+mzEw1&#10;RB47Fm4zeYHduvXTxsiD55CIc+wW5Mr0Go1qkuhub37A1UXhCv8P9vVgG/A7EmNU/w6ttKquA7+9&#10;v5pKKBB88iTbBcWnn36qu8wMIxMt2zzF7sGD3jH877uvAqfBvqCtJjMnk9IzzOaZJ6WFmlKKMKBm&#10;eHy46li0qtumZQua/vln1LH9q9Sn/2AOP2vSGi6oxSsW8G8AsdPTC38wsGDePEU1LT4rEpIusC3p&#10;hN20WQuO6/fffzfidITcb3K0EtEikGELZtGyQ5SSkqIHQKembBmOgL691aQEhWQtqIEjxlKLV1rQ&#10;2JHjOFxhYW2nzz5bm9q1eoP9/9d7BL311lvGsrVz59eNOGEE6emqhlqRK9P9+5krmtKlS9OphDib&#10;bdiPP5pAf/55hjOGTL/8cgfq1aMbtWndk987bdxIU2aM0VZG/SgiJon6j1YnIQMG9WO7sJAM3HXX&#10;3XTukmqbGZlZlBhv1071zK7d4M3peuMNVTiOkJvSGtA+ULpTZ41RHhrlv573tXLrSE5O4UhQlWOj&#10;lJ93gD8dOPCTkYCMK/Fap+NjtPuiwtpRoWmJG4iPi6P79Wfxt753hPzf6uA2TGqR4evry8/jxszk&#10;j69Yspf3sOAWI0OLPF8veIGjFXz5GpWYis82fFarYS9zW4dBe7bGfy3kCnExUS0RhTr4SESC2kyA&#10;+/6yFdkNrFq7VDm0BE2YMJGdCIOEDRuq2vgHY6ax//Xi9QGdaMy4uXTC+wQ/ewe6c7xVq3bieGCk&#10;sK+FPItl/3Z9Cqd196heAH9Ui8geixcvo0Me7kbkp06dornzR+hvrx9xF2Kp34Bh/G0Qw9pRiilb&#10;tiw9XK2q/ov84TDT2VnmepkprmUUVSivkkR1PxVxlmrXr61NKupwon7Z4UnbnNVi/3qByafHb2oL&#10;C0A/gvQgbeIndkFQ8JAa8GEeF7VCqFKpJVfjxh0asv/dd9/Nz4OHDjCahmzelQQQl2QUfUphUKBM&#10;yyRegAgl0m7dnzf8pBlYw5YE5PuIsygoUOrKlzODIcKwULXQR7W+mG4uKh74pzprKslMx2jjo7un&#10;OruKT1Tz78Ki0Kk7F6UmBROmzWQb+OabRcpe8I2WYbWAL0l888163VU0XDdJME6WdHW2h5OTOiMH&#10;PD1NNpCC4sam9hbBdWXa21ftjd1u+NtR+roynJWVRUOGDNSfFHbs2Ki7bk0UKsOvvfYa23tcnI1O&#10;q3p1NT7jeczY99ld3ODNg2JCoSksGf3N7RCVvuseGjxWcQx9+eWXFBIcxu7iAqa6I0artbfPMW1R&#10;oeHzzz/nNMhk5J3BQ+i++8pQRGQMla3wCL32+hv5LjYKlOHDRxWfSVhEMs/Gfvr5Z/2NAt7J7AtT&#10;0uIcsp59tpHuMgtbMGvWLPbr1WeI8S4uXvGzffXVV2zb45opw7x69uyp/EGnLXt1XxPILIzMrRPO&#10;F/78Oj8E+x9gWzIEe9U6degw+oOPqGmzV9jvWIAfF3rGlSvUt7N5lmaPfDMcEBZqE5F1+RgbqUoS&#10;a4euPYfkXtk4WGoWFTbf1eDvr1gjBchoNKn1PsCLnzygvuAA+PiSVWqjvkzZKmznhZ3bd+guhRo1&#10;TC6i4gJ2MfPDrJGj2JZCyQv5vv094nfuHLDflR8+mzuL7ZiL53mRYbRnDYMGDdJd1w857HeILLW4&#10;kHV0Xsi/ODTIkJBXz2ct0ZQUdTqBsDVr1uR3HTuqoex64B/gQYd9XSkxNf898Y0bN3Jh50dlh2/w&#10;g5yrOZzZEyfUXpMjeP7hZXDntW6tzrPQiyPDx4+fpAYN1HHL9QLpyS8TgDVMfmFzvTkXYcsrGXIo&#10;iJY66Zt6BYBUKTSF7r3b0vmU89dM7LUAqh33s66QzCYmzUdsxIUCR/w4i7BHvinp3KczNWv1nNZ4&#10;8q9Kgf6BeVZ5nCgUFUh8pxcn6N+W9mvmwsfXk+0fflhHk2cvpKeffpoNEKTPgbKyFB+qIHeGteFE&#10;ppAM7fmIl/qwI0wdrw62Ey+ZpT58UH+jxPPrQPLDYU+1/m3WrBm5utryf9gDTS8qKkAbTf7JhYRm&#10;BdR+QvGdW5EnhaUain015xqbdVrBoDqrDX7zd/CDW54LA/wGmclvLh0YGMzHuRxGT4NgwUJFDCvy&#10;ToVl4vDvfz9iVKjYWH8K9A3UesTNlJaWpfsSTRy7lDN7OcuWi7aomQUef/Jxrs7y+4AQxdj14ZiP&#10;6VzMOd5Fxbuatf7NdvueL+SKa/O6bbR/v8nJYPN28fJl/IMvZ00xquQHH3zAtiMMGKAY34BX2r7C&#10;dlJOGidSqtWKFd9zQcBv/MTJ7JcfZBxHU1iyRGtKloIHLsQl6C4FxHP5ioqzQYP/0Icffmg0o3NR&#10;Z40CiI1VfJ5GhkNP2zKWScD0dP1MNQ/cVeoe3WULVK3mLVpQq1at6NNpU3KVfH6QsM80bMVumKvc&#10;+eTdrGaPmce2hI8ODeYzs1D/EBozxrwDkisVSUlqtdOgwYtcurIMg5+0T6PUNXvcuKHKrUNKF+Fb&#10;vqQSrHrZayMszPYuVu/evfn3oHjlaubZl4HsdHLx3EM9mnelQ6Fu9M4H79DEiRNtmsHu3bbTXpsM&#10;I5AY/MjIoAZkJDNTK2VLFbPvgfE7dB5IoEQKd+fO7+ohCgeJX5qXEEDS+Nm8mfTww8+Rh48HLV33&#10;Of3555/Uq2d3Djr+g2Fsh4faMnQaGQZlgeQUxf6EDwKd+g2gI6Fqw877kNrp6PCKYkuoVu0RI3KY&#10;5cumc6JGT53Lz4zsVHZLTSkotjmprSL+jvZN+d6ubYqb8MqVTNqzcz/7S4GggCQ80PON/mxboafK&#10;BCb73y9XG+2vd+7IV/6WrlvJz5mZmWwDMecTjET4HvWmoJNBNHL4YMNPbGuNKCxQS556qqnNUIOz&#10;LJcDJmMOgAx7HvFnG/HCNG+qKG0PmwxLNXy2UQOursyTnQd27VD3KMB3uWDFXCNjoCR+a02kkflC&#10;YNWqVZweGYPtm4/A201NUMCEjnjuvfc+o0YYTcEChymRtoMfSSHA7Nu3j/0FGzZs4I8npcfwx2Xh&#10;sGffjxwekN/Kc0GAsP36qb0sl6BD/N21a3+mFWvmc0G6/PYTnTiuL2r0graJR8/whE9zEyxXKhKS&#10;1dzTaBdaBgL8HS++p31qnjcB//rXvzg8fguKcORFgMSN33d/Y7hR6EePHmX7nw+pKaR8H+HBtCN+&#10;P/9k7rnhnYuLs/5kl+GoqHP0/ULVXhEJQyut8aO0Cbylx5YPz/1yNj/v2bOHw4OxVYCIJEGFwYED&#10;ag8LwO8RL6gqhSC4dElxI2Gux/HkZLJtH84+DTZPWZlZHKBrxy5Upow5oYiMjKKZM8ybcUPG5MHy&#10;oBXOk0/W428IV/6abUtp6ADzFmphsHun2nEJC/Unt4N6D6xh+Xdb2K5evTr7Pde2C9tWkxdyvVm1&#10;Uu0ITp0zgW/Q4AIIPtBv8DCKjj/H7ldeUTuFcz7TporYxdPbUefOvVSEd5WihATVi7/Ww2R0LQom&#10;jB9KHqc8qNa/a9rUMgDU7NNvEPt36fKiilsziDsv2GQ4O1utNdEzTp+qbqLgYzNn27ZVAd4Dixaq&#10;Wy7gua70T8XpDpR6sKzhLgrOnVEFDCAd9j11ZBDmxzlUupTWM2u4ePEiTZmYP6fgNVODtrlw3lL6&#10;adcBijx7SvlpkVerXIsn6kbmNDskPOm6MugIqLbffvMFf/eee+7lS9q9+w5g6iacC6U3OjZlAkm8&#10;GCbzQ67UZWSYk4s6j9ek5s3a8MfC4tOp3UvqHOlystqTlrH2/Am1JKxc7QF6/PGHOby117xeTJ2z&#10;lDIzsqh39178fDJczbm3rlWMdDDIdJs29dk/PzhMzeB+akFwSmvDvM2KNqq3UwEyK5kBA6v1eeaM&#10;6XTs2HF2WwuwqMjEN/T4JYNWI/4FgcNQ/v6KI10m6kC9p17gahQTo9aVXbp24c3xsqXvMsKhqo8a&#10;04fat3/NHNaKEa/26M3tWGZfZmZzb+XkhTyLZeSQj3SXoiYikTHu3XenGJk8l6giFpMQV7hLIYUF&#10;4uCmpG+84xnn1AVFnhnu3Lmr7tKgV6egCB+mHEpZKCgZta9yxQ37pX9Ra1CBUmbNgLhhN2/+vPFs&#10;HTKii3ADtrBwds19klkQFIoU9pTDhOCxx17SnyBZxvZUr6QQftqWobwwKFSGHcFaCKEhimvuRkGG&#10;xcKgQBnGXPpWhHVDoqC4bgrfbripGT50SB2hWO853UHx44YS+aP3J9FXi5bpTwqHDimOpFKlKmtz&#10;iFR228PzSN7ivG4q7GbchYXPkRvTz5cokcFNZV3AYTBZvnyezVQF73JSzNEVk9iyZR/KNfLfivjz&#10;T3UUvWuvurUh5oEHylOHV9VaE+aXX36hOV/NoTatOhh+wNJ5c4xnmF69PiBP9wPGRB5zyuTL6jAa&#10;ftjStP6+oCj2koyNjWVipqamUXqOeY1VEjf722/5WeAfpSSo1KpVS18SqYwEBZpMJvJbmOMBhZO4&#10;UtLYtn0DpWgLmhyd0WLJEnObSFZaMED/99WRiGz8lSp9P5WvUs4I47RhC7Vr34E+m2FuBi5Z+h3N&#10;mTOPWrWylRgDEVcFRbER2eOYKvz9+/cY079+/YaQl5cXDRlhskMANSrbrmWlEBhaF4g1NiD+sFev&#10;VoITbjUIgaworR/aZ19JYEJLt34hRV0l5rKwrDQDg5XACdXrlaan6j5DEyZOpD7dettuX2m/QfhZ&#10;GtHt48wP10VkEFMig+3lZXtLIMOOocaKpATb8ey331ypUqWnVKHoCPUOcpgZ+ElFuBWAi3+DBk3n&#10;nghG0vz111/bVG5HWLJMF8uQpbpl/LZTiw7UQ2sY6K6N/Odk2pRNYXBdRAZ+P+JJ8dFJ9P3339OC&#10;Fas5UeMnT+UK4ONTsAs4yXFJ2oRsCaVQFrOkWAsG3zMyqiHzSrrRU9xqwFAjsKY5JcXxhFKwZ4+L&#10;7lKtfOvWrdRG5xzHs30ZFBZF+uXnn08ldx9fvm8rkSdfSea7AcwrWIRZp9zkPB2hZOQccQ+i1tr4&#10;1KJjW0NY1/VktCSBdDltVIdgVoJERaruuaCQ3mnYMMX1bh225swZp01kFfcCkNdKxBGuq9T+XetR&#10;m5lyl15Kpt+1uihHqN9UyQGctfgbm53K7Kyr/D1rNwjALXEXtRsrDkhLA6zdq5vHQUqIzJtDORe0&#10;iZvkZ6+fulKMb8F06/Ymzfhkim256JO3gqDgRM5K5gjLl3+QEyO1DDb8i0JYG9i1fs6QnR/iOXLY&#10;hc6cOcOZxHN+OPmnA/F0xQgPPy96/nlzFxsA67k84xTLhAM25zwgc52HHnrc5tsrV+y95jmiIxSc&#10;yIA2+H+18luqU7u2ETmIKydB1wP72w579ighVCD2jh07bDLL7kxVaEePHsv1rqBy4YoLGVcus5gn&#10;VPjq1VuxmKcx46by+eratcvJzU3t5r/zzsfUpUsXcnL6jp9liQXYT2KtpnsndclqwBAlf8PDdTOH&#10;KyjM0ikgkpMv0cKFamxo3KYuRwoMGKWz3hZhPAY2btyjuxTcXcwb1JjQnAuO5LhQkNxF6nf74Sem&#10;uC5hFBScHq0Sjh421xhOUOHnLMxblLQVWZlmlyuTNlefjTZ5QkWoU199OyXxNMf36ZfqTpPA3d0U&#10;BO4I1yQyPooIABSu1L6f7e4oYjMA7xKuIYo5L7i4HNFduYH4UIhS2yVNMobdDHCZWCp0saclO9Wo&#10;OFYaCLjbLmCDypfIe/aofWXgdCKkvjlRnaf/S59MN5UYrF+5ne2goCBydrHlDc0XOVeYo+KLZeYO&#10;UfD5YDoaoIvN4wzo90s0d3BQIM2eu5AOhO+k++69V/NUrWDUCPNed7I+4WzZ8hkulJqPPKI8ihVq&#10;mHjrrfcNIkwYO4X9yO6OUGp6wY/IUIGNipJ1iYaO+4xCL6gromI2bVvFr48d8+ZnwMPD7PHyQr5E&#10;tkUapSWpRFvXg0BZXaYTatyYD/rT+vVKXQbMr78qTmhJFDICeajoFZAx/AY24Hr4NxY6i4JEeE/P&#10;DWw3erYduR7bxO7TiZHk7WMrP/GzyUroncRRt05dtksSmHDde28ZOhaiJJENGfwulwvyVeGfldgv&#10;x8GdoYQExdSBfAviY1J4vx5+aRmqpiAv0+apnkuMv6c3faFz17V60RSufS3kS2T5OLphIYS3t2IK&#10;KerYC1zWN90d4fyFJN1lAtxyNvGJW7dRsDcKcuCCMpCWbNMKCwCE5/K0K8Mhg7vSqlU/qofsy7R+&#10;g6rYpvkHz0kQt9UfcctqxxEK3JJ371QR1m3Slp/htiItzRQtW1DwBEr7zrBRipvXPqHSYzit14h4&#10;1XZdiIxCuPfadUp4eI8uPW0KDd/lynGdwHfEcGWyIwz8kW7YADeAa8DLy/HRqavXQY5j5MeKjbt5&#10;/SZsW9MAsVzW+ATy3hEKTGSB9UPstst0gaH9Lr+ECZChxx57TD1ov0ELEKnPuL8CzS7yHRijJRQD&#10;2rVrp7tyQ9K9YckKXuKht7MfxgoK+RYwY8RUlp8IP+RV8iWGxSHqZSc4F52/JO18S1g+tGmbEz35&#10;5JPsnjB3FG07sI0G9O/Iz/YtTBAZr2bZmVcdbwJIt1e6tJmEjGwl03Ti3Olsnwr1o7C4MKMiIXyr&#10;xkrIXUqsOvyAGxWhcvVa1K5NF/a7EVi6FFfPlQRR2QCp8eijbANOu3ax/bunL/n7+2p54EeaOnU4&#10;eXsFqQcN8xabZ+4wK7Yu4ju2/L2n1JVTmNHDBxpumJHD++pfuDbyJXJySjLvLGVqc4GDh9RdVhl7&#10;jvuqo0UZH8Z+Oom6dH+T3Tze6FC3K83fvdnpZbYBhMXv9/iri4Ugloyvc6aZ30AYTObWbl9iZBIQ&#10;2wpJj7wrzPZfYYDv795tys205hkYOHC87lKYOtF8toqrTE1NzcVV26bnSJo2bSq5eKgb7tv2b1X5&#10;0Su71x8q3oKi4CE1SAEiMhDNUfcUF5/35QwgLU2xJst4jG/gAPy5Jp1o5szcd5MTdLk8UknwG3SN&#10;0mX9/vtxww/f/OCD4Ya7xGDpLq1dKsoHcXP6CgHMwfFbQUyKklgjY68YQNx9utmKBMsP1ySyKtyr&#10;dM99j9CIEbM5gvMxEXTPPffQThclzBB+H37yMZ0OM+9mBwb6U3aOqqHgErHHgI59aOokWxUR3t6e&#10;3HVZUa/xC4bfiRNBfJsQv0EBLHNbTkMHqGsTKPhZX39BjZq05LCC+NNF25y5FnDiJnODSZO+ZlsM&#10;DvWnDlVlNWHCZL6sM2zYe/y7Bg2e5kqAd/AHfANP2/x+4bLR2pI7jfN9Txnlt3v3bjp7Ooh/631c&#10;XdQ7deqkzQ2NjDTH6/I8ibxNv+kb9ucpGjx4OG3YbCo0mDBhAoWEhNKRI0e4BqLA125aSN8tVdKs&#10;IQ0LfstXqYuBwyeYIrwXLp+vjQNq/YiwQsCVIjNZR1DQSapQSd1oAgF//nk31a3bWOt+L/PvcMgO&#10;Gzc8YLOfhrU/fMcFUlIICPAxWq8V70wZpFqjllbB6TN/6i6F7Tt20clTuU+mDrlq5aiVF0P//ejh&#10;g43eTsyq1WpSafWzIveqXCFPIstVN4YW8fLleYgr1t4ZCdRw6k9T8u6PToplx17qb926SufKw1Vq&#10;cM2cv2A5J7hSFXOmDCaEqXOXc0Z3/KQmMQZQEJqRLvxGwdoNI43yLGkWP9iLls800ofy+U/DpzjN&#10;Tk6qsSAMKov11EqIOm7ECCpXTl0TFINv7Nl7gN0IBwW1+L19GaSl5d5nyJPIAmtEMG5hSofM6lWL&#10;+T0EFoh6tJ0HllLAUV/ChBoJuHgxkSIiHR/34Rt9e/ehh/6hbsMmJyfTQO2ZCahBKk76lXRjvMJv&#10;IP4Kz9ID/PCD2l2zTl4yrhb8QL2gQBz2gJ8QBqiiVVqkGwWfEpdJXTua1/tnz5yv9Xw+dPaM4+ED&#10;ecK3UG4PV/4Hf9NqTmo9GyBxDR0yhKIT0+l0eCz7zZ07gzw8Hd9duSaRV680hQhDqszsWdN5z9mK&#10;8hUc65ADwTB7ROIBa6KjItTWpNUPZo+zFx3xULxdYoCFC1dx4Vm7SnmP1uMfeITGTFcKjSBaoDjR&#10;t6+D5YrWOcWcjqAcbdmXkpxkpMvL3cdY148aM4Nav9Caaj72ohLtn6VaWacu6raytfIiD2OGDKbe&#10;/xtg5EtMuXtK8/cTNKLi2Ypz56Jo+Uon/ckxrklkQCJDRNv10yeJDH5I4LTZ0yjmkqklEe8PHz6s&#10;P9kCM2pkEGGaPleXmjdTu2gC+TZsGAkLI90TJj49+5k7WieD/6R5cxbqT8WDgih9AbMe0oQWLEQD&#10;WAWu3isBV7SVZLidXBsADUB+J6s9ySuMSBuDG9/bsmWLFs52yXUtFIjIy5YtUQ4tEokciM9SXcWh&#10;cFPD7Dq9EqRnmjpXBO/0m6it//pT+fKP0KzP1azY46Ba80EpDWwx+/f6GG6ZxQru03e5Jnw2iUrd&#10;Y65RrWFuFD7T1r+rFqg5A+J/uMbD7N62dZExZnv5muw8AIY4ca9bpRgixNx/f3m679772A3id+v2&#10;PivHkfBFQYF/WbHSg3TffffTgw9VoLoNzJ0da+Tue93I2xPnwkmsnH3N8iXaFD+BytxXjd//9tsh&#10;StO675kzlnPtt45n1esoxdMoGLxTmTzCYdDyR416g5VmwP/JJ9uzKCxfr0gKCTJlD9wsjJ823UjD&#10;sEFqXpGg5fv3P9QZuWhVCvALIE/LuOnpg8P+HBo7XL/orkEEGFetqpWZ5nfvvffqeVY7jkVBgUon&#10;NDSMpk+fxfroAJZGoycKCcB+MQgBN8wff/gycTA27dw8S5s9692o9psAPyUgGW4h6J8WmWiLZy82&#10;xjdAvmn/jG/897mG7Af8+uuvuuvmYPnyuSyf9Jsl3xlprFe7IS1dorhoMuy6WOR9x87tFOj/O/kf&#10;Ue/kdzBA88aNOZ9F0RVmRYGIbIUkQrpIwNj50gg3ePDn9OabprA3EBuM9JgNw4CooaeVhC2r8d+l&#10;JluQHWX/DvoD8Vt7yX8oAJmF3wpAWq0Y1HUkrV271shH06b/pSqVq1Dbds8ZfsLWLAb5FHEyMMWB&#10;6/4KiAhIojq0bE5NGrSkEaPGGX4TPxlBVatVpdWrvzISDrtNG8XCy72CZlABrD0Cvi1dNwz3ABoO&#10;OJscKMHBtnrCbyYuJasDFqQVWPD5cqpW7xlON3q/F3QhK+UqmPsByLfkC0ALlzItLhSZyJJIGKvk&#10;NqNVa4hLDjaIh3C4tYdnuJs0aULDR/Rh9+5D240uWmwYAC31nUH/R1s37+UtPPh37daYx+dbDZcv&#10;23bJMmGat9DczWvUsA2VKm9WdLHFlASK/FUov7bHO+8M4rV0mXstCUYr1YCrIuMnfs/+3NVr/s+1&#10;rE+NGrensPMhZib18KgYMuNu9kIX2rtrKWtJhPzP2wGr9d0+K2QDx8ir7i5pFFsMDz2k7hTz+lCH&#10;fVcukGe8d3FVunnxDAlC6LokrLLPs/vRGo8Z/rcbJn860Ui7HH1u2LqOJs8rGOvu9aLYSq3jmxYh&#10;QRqstdYK67O46/67lsNwQ4e8a/gHBhTiysktiENeByktzfEsuSiauQoD25ItJmDyYE80ICkldyY/&#10;+sis5fZwdER5uyIhIY0OHTI5QgBXV7WOlqVpSaFEiFwQ5Oj8yzIpywW7k6vbGUlJ2bhhlAvFPYvO&#10;CzeNyHdw43BTiJyemXuD/aMP74h5KgncpFacTVlZ+lirL5eAJcsWUnJywa+V3MG1cUMIDHVRAMZc&#10;bGokJcbS6VOKwQDjEa54OoL9efUdFB4lTuAoXTYxABU2IPK6ZWqSIVt45R4sRXWf6UAREcH8DCDc&#10;wf276OTJGyussiRhz24rWjyKit8O/6K78kbJEVibDZct+w/9Afq4YykjK5kmjBrDz48+Wodt6/Iq&#10;IEARs2JFpVYAYpxi4/PXxnPToEtagElMVMPNuSwt/dmpFJeg2I2wI3fEVy2T5s9Xyqa+mKvs8+dN&#10;hgpGhi3xY+Py5yqdpV84uBZKtAWj+4XkOTDgASgMfx/zrBe27GadPasyJASH/9JltuIYb0VgX955&#10;8x5atVPpbbWaF9u0tXlG3gCrHzBmgNqvlx7tiwXTuOwwnMHG786ejqCXWrbh6zKCXXtsL+k7QokS&#10;GIk+6vOHcdO/dk0lGDnwUAD5Re/lDHl5eVOPPkoifPPn1LVLa+btIRLubgV88ok58//dx0ebJOau&#10;kNbTMycnxX1qKPLXewFZ+YeHKh0GkIq/YcMC6tbtHT18KZo8boHNMS4QaqfJyRGKncBITPwl86ZE&#10;bGw0HXM3me+89nnQiPFK3YYANfSYt2IKL1dO6e6xgsPa+d1MpKSomf7Z4HB6o1sXCgoNpS7dOpOv&#10;TwBt2WDK7LDmEUCFbt1aHaFiowdw2rWdw5UrV55bq2z5Hvgl91l4/8Fv8AWCdRvzZ86zolgJjISe&#10;O2+qvQNig5TSJYF9pgE5fnyuqRIgKq0UhYCZtKPf3CpA2nCocCr8FO3d+yv9+psL56dZsyeMdEvL&#10;iwwPYPXc0hULHq6meKiRXxDZmt9XO7+huxSmTCmckp1iLzlIs9m1zZnuukt1Q1JTZy1QTHnyfFUX&#10;IchA69TMoiWLqGm9SrqnqfLEmmF7gOf6ZiExMZHTBjNx4gLd1yRo/br16fHHH1e9kgbJR/cOHdjG&#10;GIvyaNm2JbVrp26QWAn8448/kqeneREB/i+302+KFhDXRWDmG05NoKQk84Bg64Y95LRhJ7ulprZ4&#10;qyXNX6JmjwCz4miz7GxKp3Ct5gNSewHJIGyYKjVuvYN/YAWrpUs2Jk+ApBk4efIkPd+0sc3YGRUR&#10;SePG6LJDNEhYuc4j36pUqRJN/URdMgcwI/fw9zTDFxDXRWCJ7OWX2xotMyBQsdh8MFJd2roWdu7c&#10;T7t27eVvWQlsrcnHjtkKWxX+4lsFSKcY8DqL38cf59bwKLBnuCtT5l6qX68B/w4N4LvvVtPmtWtp&#10;/BRbZaiFxXURGHi737v07rtKdZckAHbwEbNruRbCLJo3OrZTFQW1Ht9p1lwJBpVnAHZC4s1fH3t6&#10;mlwnD5R7kOavMlWHig1YWZwcAYx4WzcoqUjOB5Sa0mlTJlKdZ1qwH57le+nJ6ppqQWGmoghIu5xO&#10;iclnaeo0i05UDdEBubn+88K5SFsJ9MA9skGijctWmdWSUWtctwLOnT5PGzfuLlS64pNVBbXf8Ojb&#10;uy9/R4Y3zKr5u1pZhP1ZeAbEQpcUuiBoILQiSFsuSOaOHvGmxd8puVGFgUyWKlaqRq6/HmBxhLI0&#10;Ss3J4O8XpACFIf1GQtI2bEDeKmUdIsdWmsGhgwdp0TLFf83zFA071i03xuVMB6dw10KhCQxsctll&#10;dJmwc7JMgaRuh8zxMtmikD8/JNpJ4pNvhQcfNMZ28evUqSOF5NFD1HpUXWu90UDa/tdT6QWUdBYF&#10;U2bNwvKCK/aCiSYPF7752ZQFdC46ltJSCjc0FSk1iBAmOiqcAt39adY8W/kWwLmoot3Qr/5odd1l&#10;YvpM8xqJPdCFoZLdLBZbSAFE/AAY3YsKnyAlQ2XeMpOw6C0l32IXdh+vSAQ+HWVy7Nsv2oG5ny2l&#10;fc7X3ifNCx9P6K27wLZ7jJx2raeGDRsaXRU0zFSsUIXjlnTcLNjHbZ1QZVkv4RcA42dMMdiF8d3e&#10;3QayXmd018g78puVkkOXkpVEvoKg0CWz9+A2WjRvOaUkqduGX3zxBQX6e/EVlOS0DIo/r7j/CwpM&#10;rOLildo3dMcHf1HLDAAtQ5ZLMMbSSR+bR4zKm3nvRgFpkkr+Z5wp9mGlkxKjURQgT5cuqX3qaZ+t&#10;parV76cl65YxkWPjY2mnriK+IChw6SCyuvWUbGrpkrBJLgU8a5rqWjx9lCihoiA5SS0B5Ju5oE9K&#10;8B5mxgxtzLqJMCqcDknXPldTWGxRYT2kaNeppdFbeR/JWwKwIxSKwDAyu/vF+TA/M/QWVdyQOMUN&#10;2BfqzQZaVeuX1NajpBc9kZ9/7hshjrDLeT/FJyRyo7HmNUObn8r3rMaKgvCfFqikgkL86LS21nvm&#10;6c4UGR1OzzV6nh566AnasXodxV8wT448DqotyuuBZOKbb76hivcrscPw8/NTd3Anz/zSJqOQDoBn&#10;SOcR/+go89pqSUKGEABxDxg5lv1+XPcjNW7ajubNU93q8eMmE//bb08hT091ujZv3lwaOVpNUEeP&#10;VnqZJA84Umz3clPLs3onvWdUbMF418ySKgS69niLIv3UWaTnsWK+Q5RPb2Cd0P2wRgk4FVgL50bh&#10;4X8+znbHNj1pwy41d9i5V0kHWDh3BZ0Oz81uFBZ2xqgUHa0qpK3QyuChihWMPMF4nfYyNz10uLhc&#10;eygocolIRNYIiwP235OlgiEG6mqOQWj4Y0MfthTajUS2PieQ9ASdLvj2rD0MQa4WIE8wuOiHPMKg&#10;R8D43KuXudLID9ekDq5HQrHG8OG2l6cQGVDrkTwk8xQBssTYuGa3NhtXC3rcrgeQsXffxd2lSqxP&#10;MTo6xsi0pOVGY/N2TCjNvWFOh74ySs9wvJo4e9axougrVyzhtRZco8Zz1O11dYRYtWoDSta+u+Jb&#10;U+KCoFfP/AWdXrNkGuviBoBj7ke5oBGBcB4UNw7t8qOUC8lccyUOTOxkcsfAWbJWCNY1Z0rajd2i&#10;vJyuCIIJlbXQfytAt5kXruhcwvgWvgsDt3UCJn7WvOeHaxJ4+uylLPZQInjqqafYLi706mHb1Rxc&#10;o6TkerodozXffsvaVYmUMgwYZHbHjm2cHhj45dU9S5pLBBlKVpZ1X3769M9p5dqCr1HtkZmTRAtm&#10;qDNgyV9MjNIoW6pUVX5u9kJnm3xdS85HviWQpYvRFf1/y7/9mm3odQCCIiFVNoZcXIs20UJClznl&#10;5i865hFK33wNNX0Kiacz6P0pirtj5ND3jQwmndMqxK/munvvEcXX1ahOS5tCKE7w0iTH7E4lnooP&#10;VqShI6dSdFIkjRk7jv0An2P57wvkZGUZvdPhQHV/Gr2kYPjY9hxH587m1dq77ipNqamqx0pKyn9v&#10;utClsGCemuzIEgGRytS9ILhqueUwa5Eur+tqNgvWFuB6KbdKrRvmb2NmrRn8BqbBc7XJ71AMX0RE&#10;V4UCad2xLfXtP9IIU6LQ0iLDVkhIiNFdIq1gExZs3WGrNMsqd1qA3zKBkUcNyReULfnAewxVEsem&#10;tXvz7LEcoUglgS47IeYPoyD37lFLA2S6U8fX2P/JJx+n8ePHGwlFNzNt2njy8PDkcEjkqnXr+J7s&#10;8y2f5/f1n36KalRU8re6De5o/DYhNJHCfBPo449G08ngk3TkwGmKTVaHGRIGBnqjwHJa0pACjw9T&#10;EyYIQlPdqBLyFnT8uFHpr1zKo4XpBJWKAnRvM4T+81JLaviMYtgT8+7gt/n96dAo8vaz1S4HxMeH&#10;a+WYW1AdUCgCS4vFVPHZZ5+lBV+pLjsjK5V27jpEgwcMp+j0WEpIUOrYQ0PVVRQf91A6cECJCYYg&#10;0nnz5xmck1MmK61hBbmHhJaKgrMWyhvdO/M4iHR17ZbHurKYIV3ohXjFdDd+ymSj0Du370CTZo7g&#10;Z5hPP/2U5s39ht8B8HupqdJumpyeQP7BioPDagL8wJmp8jpl6nRmPpQ46/2nntGbCRYuVj3h2vWm&#10;2GhBngRGIeIjUqhSI61ArZWaeD2YOnE6K/C6mJpqJDwnK28p9EiLFIY1owmJ15+W/ICuVJRgSrzW&#10;7lVwMjAfhnQt7A8rNzssT4WrXPb4LoiM8v9fny428Un8YvL+Vj4EPhGj5CDDIBJEBjciX7JkJcWf&#10;jiHn3dvtxoPcHAeZmdcWVZB+5TKtWLGGTvibSrUGf/A+c2dkZmeQv786K6Vsk3sTkw6kafuWLZwG&#10;LhTNQH4zJOMKoqIcrzsLC1TmC1oFkjJhwmp494MJdNTLdiIVEnSMzrASMRPWckhMUpUXOjYApBsA&#10;ofxd0N1msM4L5E9aK4wV322Yz7/DrRG82/aT423iPAks8qMBfEgIjAg5Yg0SqWS2sECh+RxxozOR&#10;tkSQ7yZlWsTuavGmJZ+zab0yZDBxLWk4HeVn/u46IXG91q0T23KChrQjfkmD2xEvTiMQHx9tz41D&#10;Vy5f0SpeHuOk9nt7yJguplmrBkZFhi1dtqgLmDZzlsOW7LAU1q1ZQ3FaC7UiJUVn+NIzUf4uXWS/&#10;hrAoVVuTEwt+EC0ZEJSv+CjbRwLVcVia3hmgMmHXCpDwMqMExA/yvOCuU/cRtps2acb+1wN8B6bG&#10;U2riJ5A4hbhQXTRuVMEuykXF2pZrjfJl2JYKIwjW+dxgBo9WanoytBZfStcFgdk6bD+/47Rj5x5a&#10;tmwe1apVW/+1CYcEvhaQGMEfAQU7FrNi1Qal9xCVBS3PUQ9g46eFQ+185ZUBNi0YBprTxM01WK+A&#10;xYndP+evAxlxFwRxujYaASpqaGgo1a+v+LkA+RZstFbJG4z0nOBowTNubR44oNbOeaFAKcPHZPfI&#10;WoDX2kVZv12tA2XtayDLPOrib1oA2ZThUWoWLgDhrK0WXRJ+hwLA4YO15kc4OMEpLPwD8z80uHTp&#10;ipFu2DBIo3SbaADLv1VKTbZvV/zOh71+Z9se95dTavXjItXGxUutO1Hvvmo4eP1NdUlPDGDt+Qqi&#10;Y8q2dO2ABKPw1q9cqTX/WrovDgCW0pSJStOmvYbvObMUE3z/oYPZPh1rHV+1fhcn2TokoQInJyda&#10;tfJbJpyblzamXVXcmkNHqLuyORlKFGLX117k8JJZmIXfqRsAxYGCXlFFvFgu4vrKPaVeYL+cOMXi&#10;S2lqUjV16ufUuZu6T+Tpb7tfLpV25YKV9N1339Ev+1RlwO87dejJdr+echPzHI0fOYHdMN6+ao60&#10;fr3J4uQIeRJ49Gjb2gNTtrR+tVPvMu2BBHOr0oDCz+tI+r3hn2sZn8PfTNLG7SFDPqfxH000v2np&#10;JT6d8hHbeIfwZ88GUpu2r7AbXdarvfoY23j2XX3SpYLPCQoDHlb0fHK8unvD0jVsCyBvG41Eepzg&#10;YC+2rebJx1sa460NtDKQ38E0fU7NKZBnNDqYyMhr33JwSOCli6fTnu1u1Oz5l2jePNUypk1S1xaF&#10;CJwgLRH+PuaxnbSoTeuVoHAkRrGVZHIh4H2dx182CFimjNLWApw7ozSS9OyptIPt3r+TKlSoyW6I&#10;JRYCi0EGYdvvXKnuWmk+Lykg3t7/p3aX4Ebe5n3xZa60TJliXjITRJ9XhxRoDJLGWrXL0/ZNjrtw&#10;ya8YAfI5ZsxY/Slv5NmC9+93pvnzF1FMgq1oQezMAFMXL6XIkNybEZHnvOhimjY26K08ONCfBvfv&#10;ye+QQFm3de8y2ibhYiQcKgO+8Wr7ttR7sOrukamMq2H8vtoL6kABlQhnxvL7BIqmWvWUUkyIzi9u&#10;oPvu2V3dYEhISqYR70+jmtXK0XNNe9ERH1Pr96+/urNGcHsccHHVXUQXE6Ppapbqar//xrx+CiD/&#10;WdpSYtYs1dPBlHuwBg9bgFRwe8Eu9siTwID9JAqRykxOoFqMLS7E5L+5AMKjm8O3nmtjqxp2xMgh&#10;VK6yarkgsHxfukHYtdqYp0Ww0RqsLbx8+erG+5KA9dsSJ1BQNUB7dtoqCgvz86aK99egM+cOc36R&#10;R/mu1QAoM3FnZ117rnDNUkhPV+roEHGFcqVo8uQ5tPpbJ/bDGOfl6UOb9JtxeSEwyG7rTifcgw8+&#10;TlNnmd3YopWLCMpPI6MijaHg3Dl1OY0zrlWKpMvSxSn1N0LY6Aux5H3YhypVeJBe1S9YFzt0NkYo&#10;gEacG39WyjbGfTTG0Gf4YLm67JcXpkzXOWOyU408ojxmLxhBuFC+aNFG7TmFVq9XS8mn6v+XbTSu&#10;N9qqs2CYnOyrFB+fqfUSUAKSN65JYGjwBuTDscExNG6sUlzVskVb+nDyxzRmZB9+doT4ZNXFi2A7&#10;AN+5776KFBQWTOWq2DIQpGaqbUYQ9PIVza1l/vAv7nQpIdqo3YmZibR33z5t5rmKjxkH6NLov5m3&#10;gHr1tD1wuCpUKSagUt1z7920YcM02uC0g/7XtzsXfthJNcNfsEDdtJw2bRq1aqmufz70UGX2K1u2&#10;PNuzPxtN95eqTVvXqm4WBmvbjHQlhEUMYLi1cugxsAe7ocUF6NOnI3m4mV2+I+RLYHxs3ARzrAwN&#10;iKTBA9+mIShQLULpSgR4hrkWJNz2A9oYpY0C55PtZEZZcDVHEQgFi/Ef8TVu3Mro5gXPPtWSPhhl&#10;qrqNjTpP368t/C3HawHElPLwiVCcLmKA0WNtlYvs2JObUf3+ckrqEMoQsArYrVCxAseBymz9tuQ1&#10;PFQdyMDUqlFFG8OLOAZjszsgJFiL3LYFyNRdMgqwujcNSJRgt/cBtuEHtpuoGHPJIhVD/T73OALl&#10;WFJRBg5Rs/ecDMUcjq55yvRFxu9hOjR6mSaMH0TZWmXAc9zZCP3bxQvJc9euXelMpMoznpHHbduc&#10;mSkwS6uxZ86Ytx9nz5xLi+ev17pwlf+qVRrZSOIRIgOSZuSzXj11CQ9+MNiKHTbkIz6AwfPHH6sj&#10;ypiY/I9Z8y2FKIveI8DFxYXav9Ge5s7XZUdYEsduzfQY8A4NHKm68HvuuZcrRJ9BY8nzSBC98EIv&#10;jVL6xE0La90kAUGlgqAgAdRaEBRaTiWjYr6cNY3t6vdXotJ3ldK6zB00eswY6tjyDU5jsSPnijnB&#10;0dLuf/IQPVqtIr3XtbeRpvh0tWQUTBz/mbbcPKJ1v+YM+ZtvTeUdYJwA8F0wRwDSgDCmy3flm2fP&#10;nqOhQ1/l+OE34r3RdOCQG7+7eFGpQ7BHngRG1xgXp7gR8DHrVqFEyN2GFpm1q7wWUDtBSCms4aNH&#10;07iRg9gNA27/1PQszijCCdHDw8O5EoD4zs7O7G9MUnS0btaJhZWUBMCXLfkGZA0rhS3m8VpNuTyQ&#10;zq1bN1PnLq9r6+NX+Bl5FtR75gltKaX24cuVVr3AoqUrje+0b684Y2CwW4bylx5EALc0hryQJ4EF&#10;+MCFC/FGZEYEWsbYaLBGCvgHhFDEn+Zxo9MGyy0E/Xf4zciJH9DKZbYXyC5fttXMKW5wF4LA0nWH&#10;BpndsNO6zcw0YJ+O4gS+bf0+1PDhGURDGbVp3pal5qKrlrCNmzTi/WJ5thrrN/B7IV5kpFpByDOM&#10;5Bl+8dEmCxDCybfyWg9fs0QkEhhpMZCXKC3L5ReljNGKeQsW2Pi5/G67S8MJ1oj8yy+btHC2F7cx&#10;kZJvIz6YN974L4fH71CTIyJs5V3+qI1p8nwqVI1/8cUopIW/rVdmgSyVRo6bRHtd9xrssyK2UdCq&#10;XQ+tJzS7z3vKquNB592/kbeHNzV45mluxU5bFHcp8ijdtBgBCOyFPXoLII8sMDBAW2LlViwNmL/O&#10;A/Yb79YIsTkOYqDQJTFSG1Gz8Q4JBpHgzs5UnApwIwze9ezcUZvMxfOzI0i3Zv0+8OOPG6hapRrs&#10;ljRNGG3OoosT8n0r4DfhU1XhueJrFWDy5Mm58uHnlzfbLK7lQNgZACbCtWv3kKvnTiOvVqPK2baL&#10;FhjDhQM4JHByujnjXbJ2BdstXnzR2Jc+HqQEcu3fe5QWLza739atG9KqVar1vdDwGerabwj96nKQ&#10;xk8ZwTUNv3mmYU0j0VYzYdpn9PRT9YxnrGAr1CjH38Jzhw6qZazas4orBjLcpMnz1LdTD3Jy2kLd&#10;u73AhYyZbHFCpcUWTus3MVHx7p3hfVkMEtIjad+6axE/W9GxWx9Ot3xPwso8hv2zkmj69CnUsmU7&#10;4z1XHh0cRkNwMCpNwdb3uVOvIzPT3KaUyKwG57APV/m3kZGli6bSonlKZfyR31wp/UoGzZsxjcbN&#10;HEKLFqiKMfoDpdiyVVuIxw2iR/79b6Pr69JJadNmaH4idQdxoYZiogE3CkQynZqcQlcSsjT/0vTt&#10;t+vzrclFwfHjJo+YFTn62hz6GgEuDw2ubntoxUrVizi7Ohld7dSpKv8iiPT++5Q+YQHcYrY77aAZ&#10;syxXSfVKy24dqXoDXL92A9v5wfxVHkCXg4+PHKmtR3ViANB+BqBWin9Keu5a5emuNIcH6CryMIZU&#10;u1+x1eB31i5t0rSp6ns6fj1oqsITI4cd8vubCSkb4IDrz/TVognsBlDxL+Uj0V0ahvweQyHc0OcM&#10;W4z0FDBWXM3Jf4NDYPsrO8yatYL69+9FO/fsovp1G9KKVWuNroiRZXblG7SJDtZux70CqXFjdXEZ&#10;BsuLV1/V1m5A9mVat2QdVW2qeJwwprw7VJ00CWHnfa1m1cOGmRe90RIefbQFP38wUkmMT0oybxfg&#10;BmTaDb58BjzzZE16Z8Bwdrt4K4I1b9aE7RfaN6TtOw/Y9KSZmbYn5Jy/rBT2P3VKrQrEYDyX9y+0&#10;G2r4FRZ5Ejg1MZXiHYjTt44JOVczycXdQ3WNWmsK8wylwYNH0nptnBRs3bqdYlPNijBp7se6i2jB&#10;woU2mdq5d61Wg1X3BQMN2SCedHXzZiwgHxcP4z3w6KOlaNXmNZSckkLp2hLrRuGnLRvo8CHbsRBp&#10;wt447GmzFtHebZ509933GOl94aVnORzCtO2kNkgA2N37DzfCiZEh5+mnTdHEhUXeBE6F7gGTMFBE&#10;aY38ucaNDMIC1gRMmaTG4ryAcXTrrnVURlvgV3nu3zR18mBavmwxDekziqZ8pjY35ILbc23UWtFq&#10;gP/r9X+5/G4kUlMVS84fUX9wOaA3OhxxmMUHIz3SBRcE+52VlnP87ni04g6dPX8W+Z6Oo/nzvuBn&#10;iKooCgpcMoikadPGtHLFD7qPLVGVW/EjBfmFUYsWT3IXOnToF0YlGDpsOPtNmjqKHixdlroOGEi9&#10;+zY3vjPj8x/Yjd0ohAMnB567dzE1h9euWYkbzWdTB9GaTavprvJVacigQooQLGbcX7Yieft7Uc3a&#10;Vfiidu/O46hNy37ajHiktsqYTHPmKT41wNvLj9p1tZ0MoldcvmAuuyWfAqu7KCj0r7N0Tj5rxFgC&#10;rT+oNjfEZOu67XP0wwpnrwP0zjsvGxOTmXOXsl2l0gs2vxPIc/MWSgGzdTKGdfdH06dSZOQZ8vPF&#10;TPeqtnS5fgEwRcHy5Vs5fTIfeLlNW2rX/FVuwe8N70lTPpli9HScn2bPkF+AUvP+SnvFngT32bMR&#10;VLu2Ok7Eb9HLde7V2eimi4prEthXq5kTJ4/lLUQfX7U5jkQAiBzmzUGtKSAgwJCXAWLMn6tOkxwB&#10;YeZ+ha1FJWhE/ARXKYCfxezfG0lVqjxtPM9boni+/vEPJZX2Wuy7JQWZM+HETdLWpVU/euwxJbX+&#10;v01bUOfeg+l0pJIQBPj9YeqGkp6tV69e9MwzSuWuI3M9uOavk5Ntp/oSoTUB7u77DPcDDzxATRop&#10;5rOtW13Ix8eHCb5n33YKDY7kmq52vspweMkk11rtHWz4P92gCduoQLDltGXYsNHUpl17Wrt6A/32&#10;y9f8rZsFsMzIRt+w90bT1lUHqE0HbbWx9TO6954yWm+XRq7OW2nrZg8Os2q5Pi7rzA/Iq+xOiYmJ&#10;VnqWkG8wAVwvClU9UJhyk+CxR9U2IYBnJAgJllYNZGcrbkqMMZO0idQXX5g6GGAgvBP23PXrDT/s&#10;CnXu0pN6DVFyk2FwoQy2FQtnqsvetxKQniwtz1FnzxgVEwYTRnHDSFh7U/XBUuTpqZgIrEPS9aDA&#10;JRQToy5cC1fkhg3mQh2jLAiPu79okchcYmIe1z/1sQimcmVbCT1r1yper90HIdRMLfgPH1KnUrWr&#10;1aOtB/bTEW9fWjBrAtWo2YSgYzlHzpdvEqz8EBg3kWbpjQDJK4w17/YtN+F8BB06pLgy8VxcKPSX&#10;FiyYn2vBLlLm+vRV3BfIYOnSZWjCBLXOxYZ6ncefob3bt1KnV3tx7ZQDCt6L1QBOBRQK/GAqV36K&#10;RTnI8w5PdbAtvUNkaDL5+TnmJb7RwAV44HSU6l6bN3+GBg2y3RNH5X+lvWLYB2BjlSBDjDl0FR9x&#10;gQJ/bf1aU7S+FUIAARIqRAOhAanNAIiL8LxhotXoiHjVAms/oo4NERb8zOqbanJyyOco9evXh3r3&#10;/j+jFdzKqPGEuRULG2fZfF6rPaPlguUH5fDww88ZZSRbkrIFXFy4rpKau0C/JWgHJmi2Yg57sGIF&#10;atemKfutWLGJqtdV3bIUgFQGoEWLTpxRZH7l5qHUv+8katujh/5Ww1W1X+sozlsNy1cpsQqS1ubN&#10;mxgH/DA7dpjn6Ojh2K2VR3GjyCW1YcNu7pqtQBcDQkomjIkC11x1JiynQjIZq/FIJSr/j3K0crVi&#10;N+WManikTkOqVqsuu8XP/Tc/SkosnNaRmw1UYCmHp5/4j5FHyRMmleIuCRT5yy+3bqW7LLCISBK0&#10;1DMnmcS7DU4uhltMlSpVqFqV8lSuunpu3KwVrVw539CgtnzFDpozez6tWZc/k/2tgg4tbZnvvVxM&#10;qQNiz56/2sh7SaH4qo4+3tSoYd6s/2zqFHL2imDi4p2MN3BLSwfgb11WAGLL2CTu2xnIhzUPeM5z&#10;tVFMKBYCg1hCIIG4rWIQpTXeU1pJTwX83N3YLaZGdW19rVWWVZs20ZJvTBZTvEN39leClEFJothi&#10;OHJYdbuCUeMW0aVLihHMyIhGuDat1AGCwGjJ+gRj/uxF1Pm1nqwgaufeYJqzaD6lpZlSc25XNK6n&#10;uuHpn6ltVoB1Q1mOG0sCJVqF0DVDtXl6smPuA0y8lixfYRC8d88BdOK4UmwhRN930FYc4G0JvfLa&#10;w1rRSwolFgMSL4t4wNfX3HAXoAIEnPzdyOjwgZNo61bFZxQSYbLr3O6wjrtBun4koGHDLrqr5HDD&#10;Si8mxtRRKMB9G+CvQMT8IAR+f4wphRaQSWdJokRKtqAEW7NmDfXqp24v/pWR1+xftl1LEsVesoZu&#10;hQKi9iP1KSLCViXcfjfbCdvtjtdff1132eJGLPtuatOZPmEm7dx9e2xcFBXdejm+HD9/vmLRKWn8&#10;tfvGm4xdzo57Ih+f3JfCSwp3CPwXx9+KwMmJuZkDwEFhj/WrlRjCO7iD2wF/6UZsMIzoysjjU02B&#10;r95y1fZqDguuKV+mNg0dqqTtC/bvd8slpsQeO7crsVcenoq37g7u4EbjL9OIk+zuueOOBDZE1zit&#10;o/3uSrJyWJjaU/MPNYUG163elG0I05dtl08mf8F2To466nDUkMFJJsD9wAULFulPd3C74GrBrmmW&#10;GOLjU43L0teDv+xIbOyDZpk8q/bASI1b1tgcbt6u2jX3TvEe21CwrUxld1B45EWTgiA11WTvzdJl&#10;KcYlFP0esSPNZSWJwYOVTqniwm3biKUCwIb+JUFcnJICh4b59jttyMv9sNHw7LlD4Od2ZIeNDoiD&#10;B/dTnwEDWR9Tuq4rcOVKpc9YGBUee1QpwoCs6EOHbg0+7dsRKMt//7uOUfZiyt6v7ot/Omkq24/8&#10;619s2zN4gq54Rkd9Kd28biXsyggDAe2oHxxOw+tvKcEE5yIcM5QgnFeA5S5ZEZCf9oBJn5hiL1Mc&#10;7NEUBbddI96/Zy/bycmJdCJA6eNIjEum+s80oB0bdvAzMGm0kogwceRscvVQSkrPJZs9+DfL5vLp&#10;neKiURUKxh7ijwrz/vDBNuFCgvLWBzJ+qpI8AcyeOkl33YEgJkYJKoqOVjIH9m7er1V+NSI67/Kk&#10;uPORtG3DGm64Dz9cgzvafz5UkebOnkv9B/amlzsqIcPQkCiddOfOSprGhOEL+NupmYkG/ycMGmi7&#10;NkO4gYefDqQZM5SQhQ8/VNolJJwjU7lqJbZxJ7Jq1SoUEqZYCz09T7O9QqtPsCEbD4B70qTp2qir&#10;pHHAGNCn8c4H9yjHdeKWbcQffPCBkXmILAFyMs2RNC5SWwNrxMCt4bgLiexetUFdRv3mG6UeUggj&#10;kCtgLZq+wW7B0g2r6L1RqtcXwC3PUBcJNyqEIMeR3BstDY0bKckcAsjIuwPHMMpYK7eIc7oqNg3z&#10;56nD1ROBSrMH8JurGkkHDx/BtkC+0bxZY2648r1vvplvjNwAs1to/vIMIKyM5lGJ8ZSerhQo2Rt8&#10;93893jGe8S34rV69hm1g1ufz2QZGjFKXnxEWGDBgALm5qdt2QMif168Mygqz1t5igPxhFFbAsUCD&#10;OMnJpqSYdavWs52afJ6V+QmwVh0/eRw3OBBn7fINfCEI7jWrlAyGVhZdeMItiPusIPKBg/tsCC1x&#10;t2jRgiZNnEiHf9uv9b4mN924cV/zeyEmJIziO0LAO8iNhCS1jpWytS+rBYu+Y3vvXqVDX8QuCuQ3&#10;Yr5a81Wub9g/28il0umD5ZXsbWDJ1LfvZG7UzzdtZny7X6/x7Afs3LmTVdKu2aBEBXfsqCT6JSUl&#10;UpMm6vqPv6+vVleUFDwA9RDpf/11xQ3SoesbbCcnFx9/+C1Z0wLCIuh0RDQ34p927KDtPyvBK5kU&#10;SA/986FcBAoM/INH1pEThnDF6NxjCL3VWwleq93gCaOHdYjsFJr5hdLuJgTFN4RwQJdOuXmtunTp&#10;YozM27b9bBAd2smBM2fMkeUOHONi+kVeznTrBn0YjahHj8EUFhxKa1fPpunTF9G2LSablygHh4F4&#10;TAFo4OFhHu8JncUGXLyUqK7Fq5ViUYjAGj1OLXGgIGX+2vl89dcKmbWhTiCOsmXLGvGzv9bRp1pO&#10;KFDHAF9dvg0gFw5hvl2meBjLV6hO8XG2ui2vFze1EY8ZM4YbS0y8Nh2+aitQIDBQqWXyCwrmQuDp&#10;kAUQkCcFJPDyzC1XdO4cU7QkemArVi75jokk3zhzJpZmzl7KozP8xowZxfHWqfMSP4NwICj8+Dd6&#10;jy4G67bCwtXN1LP1d8PFi5coPDyYyxNLoN0/K5WWVqB+RGgDt8x0uNwtwHODBk2MGZW8b96pifEb&#10;AI3ygQf+pT+ZWLRwPse/cLG6IjfkbbVzLDSFQR1p3749f08aN5v7bNNihc3vLXk67Jm35OmiIu9U&#10;lDBwtPO/PmqKgcJBZj/++GPauEltTgWE2mYW79/oPZgbzuAhHxjqLgjyBnMyaOTE3LLwXA7Y8jyO&#10;HKk2Q34NVYIF8wLiKqeZ48dsubngb13jVnlIbXZYR21HSHEgRrXGY4/prr8fgoLULOVstCknH52j&#10;1AHISRCggcGMHau0OCIM6gA0Kzf4zzP8DFO/fn1ydjlA7kfUqGsiW+sgbJUK7tl/MNcOctvWtre9&#10;1XeVBHSOU0f1mhXo0X8rPbTA008/TUvm2wqhRHi/c+q2ONKOfRL7kb44cVMasTBP/Lx3N+/mCaPF&#10;C22b0bEANTIuW6yklqakqWmK9IAgYA5dpaRINXJXrKfEzhUXenZXDV2ucKCBihBrKyARTtKTF+6r&#10;VIEWL1Xfkan64sXLOM+rNhRMZ/xfD5cN/f6Am9sREu1o0hnKkV/HVtqSSCvfJ554jukvwDuZiaFc&#10;u/XN+5ZfPGZ5eeDPsDO0dm1uFtvatRrqLnOAeeElJUNbAP/OrV9kP/a31APraG2v5KMkcFMasT0G&#10;vau24aFz+LNPZ5gFotnvvKN2BdFT+4YEceEBlespwWzFgbQM1SHYj6gSL+KUeCdOnMi9qxAJRiDn&#10;keynp+333w/ws+F/B/kCqop++eUXLqu7777bKHcAjePPP//kd6DLPY8qLTeCPXv26a78kZ5uu3QD&#10;Wrc2NzsZGv369OjHTmuj7Ne7P7nuM8V7os5YJSzBIG22yPvcuDhw02rV6nXb2M7IyC0TFUaUbsMN&#10;WHvimbosTzSm4kTEaVM98pYta3UX0aZNSgHNsGHjqEsPU9eV4AenDUYjjUiIob591dRv5fdKyAEM&#10;BPbeQcGAsgS9P/rI1P4ASFnaIyRECY8oCi5dzK2WaufPihdB0KHDO7R6vRqRew2eYpMGNGI8r//+&#10;G5v0QZXJ6YgQuqImkiWK3CVSAhBBfth8WLRcSZHy/SO3htzlK9TUUzaWMFVKOG3KEKj7RC3dZeK8&#10;rj3/enAlO/+eMlXruZEmEd0KhIRo6zqtt5aRWjZW4BZiWjue6wGWG38HSLlZZ0R4fvypx1k1jD1c&#10;3XIr2y9W6PQFmN4arDMq7OtYn2WGdqNxY2LMVgpy6zz+uDqb0zK+V5sySYWvX1+tb4Du3ZvbVH4Q&#10;9OgxH/3JRKY+BS4pTJ5g3uaWUfSH5TuNtS0gaUYakSfYMkqLfruiwN1NidZfu7bo37jd0Ok1pet+&#10;6MCBRiP2PuJtM52+kXD3PEKe+9SIjPr4+x+enJYBXbsbfgDSGhQWotKpNXrkgeuF5g5ywOhzjUtx&#10;RUKJN2L/YFtpPNPnK3bIfn3GcsWP8TPfyybA7t3a2kYrBKBDl45sy7PAxWW/7ipZoNE+U0sd3k+c&#10;MYPq1m3lUNQZ8vLkk4/oT2YDF9sKdGQjR02mTesW8G0rhAkNVcqoRZH03w1HDyuNes1avEx/BkRy&#10;HcDIpjrNPGZbmSbzT3EiWc5xcxINWkwYoS2R9DoI5o0vvviCdu7dxe+3719INSoqQbs//KikDk/5&#10;zDwtGTpyGF3V71icjrJV0l4cuKG1JS0jjfyOKm6nUI9IzqzoakQjMKAVVo0aT9iMeiWJ7Jxs7klj&#10;Ygt3DIDfJKWYFUxGjTNnztism+E/bNgwqv7wY+y/w9VUV/Xqq29wOJjSpUvrvn8fSN6hxtqmDmhw&#10;cdmZq/Mu4QlYnkCHIvSVaXOVKpWN9AtQZxGub/8+xhLrXJQ6YjwREFgiWhtLvBGnpF6imPO2mhOT&#10;LaowARQCjhWsjVYKDABxu/d9S38qGVjFpM6abE6ldzqZ2htRoUDAUSOmcGNcMENbJ1+KsZlaIczm&#10;zdts0g8810qbUegVUggvBmeef0egjJB/WVtamWWwjyLlgzJH2a1aqDjrShK+IYphKEubb1nrI+h9&#10;112lmcaSLpi5c9QNNwDh4UaYalUfNvxLGsUei1yW37FjJRNm24Zd9PvvB2n2+6voePRJevFFdbZW&#10;rZrinoEbotIf1DP83JPmGR2w10XpG7iaVTKbO1GRJjP6pSS1Ux4UEsyV5nRMOD8L/P/ILcqnf/+3&#10;qWfPnibBctRQsX+3mlahAvoeP8p+eBY/2IXVVJmankF7tl9bm/TtAPDBo7MDHv33o2zHx0ezDaB8&#10;lFaXmszI8ULn3rRkueKX3/aTeVstOtrcbBRkZRV94ZmeYdlOtut0re7wIFPxCExsbDTbwGcfKx4A&#10;eSeYMGmO7ipeudpmDMWIVYvMHdqZHyw1Ku3DlZQ6dQAXHKwZrPnQM/TBh+quJXq9Xu/3YnfJofCE&#10;lumebLxYwaOFBoRBvjCVwhSRK0JWCj9LmRQGqSmpdCIokKZNm1bo397qSL9ymW1VLg9SbGIYP+N6&#10;IfD8803pxde7G/mW8hMDhTLO+xXbak5OnEO6FBYyg8L3QUucS9uPvjVqmfqkKz30INP+gLPaKRf6&#10;i6ldW6sDdvBwzlsnaFFQbLUiNv4Mnbew0QFBCZHa6JHKhbBokTpaEoPKvXSpqdIBDddKhPNnI3XX&#10;zcP4CbkrBaZ5IFTgcbXzaCW6pJ/zpwNhpQHDLXq6k9NUOOx8f/TR//i31t9bzV8VyNu0aUoUEiDT&#10;a9QNlNWOzbt4isrloo+KViQno4O8yL8TOsg3CmJSUpTSWZwkvPrqqzR33khWJCvvt2xRU+UWLZpz&#10;Gtp1eZTrqdQBCQcDeHspMVArnTyN+uwb7K3ea+ls31YxlKRl6HsvxbRTXSw1xLEkg0zq2aUjTZgw&#10;m7Kys2jOnAWsLwyoVasWebmE0ewfP6e2Hd+wIdCqxdN1lw5+VwL78vkgMyuLMvQoQYiIP/143SaI&#10;jzVvoSz5Zhm1a9OOCYW1cdXypWn5km3k5aWI99NP6lZTWFgkE3bSqNn87HPEz8g3ppYIe/rcebbF&#10;oEJ6ef01BfD9q1p1eqd/L97lnTpnJJcFRjR0eJXLdjDK4Lc/f+MGg8YFnI+9QN5+7loDTKbQ0Nx6&#10;CKxwd3c2NHXGxJyl9PRk2rBhC8u2+nnXTqNaffPt52wjPsGyZd/Tgrlf6U/a6Bnko9bu+rr36683&#10;0BVt6YhblV9/ra6jwoDGsJ1dnelXb3ULC8+zZ6+nnQfW8LMwjAUHX58EEUGxNGJ79OqhztJCsLa0&#10;Q3x8EldOXP9i6BXZejZ8s5CQZHvRX0ZGAYgxd8oyo9cXIBzeCUDI7CtKgAH877uvghFm6tRP2JYR&#10;g67Gsg2DyvqXh0ZvTJeRX6j1Ebz88kts25SlFlZGPLizcjLJ3XK53h4Q1BASotbVISHmfkZMTJTW&#10;gNPp4sUM2rZjJ2sHt2KR1hELjLg1BER6cvzoXI64qX0NAcIJDUFvabwwsiEGJp2RQ6fx884tzsa3&#10;XX5TV2sFc+eY5VAUmCkuItD4kElk4tNPp1KPXh/SpE8/49sd/r4+nHBZL0pGgbEjxqsGrJmj3op7&#10;61aqxB16WrSnijwVHcgHgPQi/9Z0Z2q9uzR+yWvLVi15ww/PfOyg5XnixOHFnN8bO1spKlAGUi4C&#10;lMPevc5s452Ur324wmQR94TtkXnF/EBqqu1Gacf25kX+2FStA9BolJqZRN7Oak3M0Py+WaQ1eM1G&#10;2iZ/ooQRODJAoxdq0dwJi4x83XNvGf6tYMQIpVn/emFXSkVDx/a9tASZGy+9tAYgvRE2dTp16WTo&#10;jz4dlmxMSSZPtpX6Fx1h8i4DSUm3htpDIUKqpQPv3mEw21vXbtWmSabSmvffH0b/KFeOOjXvbY62&#10;GlAx/ZJT6Jl6Val7KzVdLHePRvDSpahVm94cpjDITieaMWcOzZgxjdxcbg+FN/fedy/tcFZ8Aiib&#10;YP36d937FTstykTKS/Bn6J8UFZ5IS9aonenixrlztnWOOxBLQwNAf6Mha0D9hSJ7pBXvBHiuXkkJ&#10;D0i+mEKjxisxxiPHdqeFS5U0EOBuvS3s2LmDUtKUlJPrQbE0Yv9jtuxlUnmtBpmFvxXGs4NCK2lI&#10;mjDlORkcTjHaFC+DCsYBxOm2pFlGDgAjrcw8BIgHfh8MfYvdqBAsZ0n7BvyRliZNnrcpLxjc4oGN&#10;71sr17fffsv2bQct/cgP8o9yeK5WI/aGn6B37942zzd7mSV1GZCGjLTzDEwfjMRY6z0g+QTs3xUn&#10;ivRFiCKJjDQ3FVKTE5mXOeWKOiPOysqmn9ZtpFkrp/Dzr4d+zZX4Tt16cCZTMnJL4yhRaBUJ8aJQ&#10;77vvPn52P/qT/lL1ssBTNXNftgDsVcUt3WnK92r49FPajOMBmjjhMxbuhwbauKE5TQNQDm06/I/d&#10;kZGn6ESQUiMHYiNNaKzHfH05jV5eapdTiC/mtoVW1rgH/Eqzdvz43ntKhNLYMRM5X9IZ3sg8Jpwy&#10;1fidO3eOlq407xe3bmWKYIo9E2s0Wsja8jhyjGpUfI5efqUh1X+uoUGbOnXqUKvWSgzvvLlKqswR&#10;TzemL/xOR6oBb9IUVW8yrOfSRcQNKy1kQOxSpapTRMR+zSjWSyAq6izVqK0kNQjk5gpGtyOu6hJE&#10;RhHXfpnZmcZIAPPDbifyC3SmkLAwFn6Gd3vd9nNDEiCcbFBJLwwEuibR0h++NkYJHk2rlqcqVZR8&#10;ZJgxQ82zRbznBvraIAoNSGI/qRxWDBs+ljr16kzNXqhv/BYGnEKw+/VT91tvW2hlrJBI9Rp1pjKl&#10;TIEOY0eO1l2q3OetXkQZyee0vN9N4yeqjactO3ZQhr4pNXxMf7bzQqRWt/KDt7PtdcM6Tzyuu+Js&#10;6gBwjzb9rfGM4usfNlTdfT8du5Oeb6EEBcCgfgwY0ZXdks/f3dWUm/00qFnX/bR08WJav6X4hEKY&#10;LaYEIVNGmQZaG0RekGmI4FyC7Rk03sMcPuzO30OjcDRqwXTr1s2hv5h+fQawDcB+tvFzxrv6jz9j&#10;pL/f/ykpmk7r53HHgqMFe0gFsK8I+P2gd7RGqBH40iXFGQY/fAc2vit5EsD/rwTkccRIB1xqOZlG&#10;WaCs86IjzthRPnB/Pec7DovndAiL12AtO4bemBB+ypQpTJPEWFsFuhhd8bvELD+OH0D4WtXrGvGC&#10;qUTca9bMM9wwzz//uM0z4rSmA275LvL1Wk9T9FBBEBahxDXnh+uqJdIYU9LiKD4+itL0uwC+keoY&#10;wCZzOsaPVZtZyFjHgUM507GxseTn76v7t6bvvltE339nXhIAMjJMVrWEBNuLChD3ExKget59+7bl&#10;6oVnf7lAm6IeY/fCxWYPOHXyDN2l0FUXzRMUrAouI1NxFAG+/sdoyxYlOrXiPY/Qfm/VSN8d9QGd&#10;S1R3TR+uVpXmLpqiray1UV+bMHiEmOyWAPIpAHH9PXzI1dWV39uIVNUA9SRzZxfu6CFSmw7eypC6&#10;0LHjaxQea2o/QD2aOOUj6v5GK2M5A3y7epWNbCpf/WqfxxEf2rl9I/8uJz2TG/Ndd91Ffbv35XrV&#10;p88Io4MdMWIYx9lWm229O0IJi09KU+fyMLsObDbcMB1avWW4URcx+4EbCAkPpma11FIAflHx0XTQ&#10;1c0QGD+od3/atOU7CgxNpE6dO7MgwH379lGDhpVp1HS1ebl+/Xrac0Adg+EbfkH7OR/DR+ZW7ZKZ&#10;WbCpdpEacVhYOCfg+abPGxI4UPgffqGk68dpiZeMA1mkdgBd3Q9ygo/pZ3mL1y+j31yUdoa3336P&#10;6tSuSK4HFdcLEBsfSzlkEjsrl8D2LErTZXD5+dleEA8NDWWthlHnIpkZJSHBvITh6WZ7P3n8h+Mo&#10;KDCEgsNVI/P2td3tjTqnOgAbIJ9JYVpjVXfM3MNspVZCFKuruwuXC/J8Lm4Xbdy4UX+rMGxEX6pZ&#10;syaXFUaJgCA1coSHndHK1VZIuiP88ccJGjJkCNWsXTsPhpubA+TnP/9RQvThthoc7GBEEtR+qjpt&#10;WLuYG+Lb/bFXkENfLvmSmjVpS67O+2nXwT20bv8W2rppH61Zt5ZSU1UZxWh0BbY4baOZ0xSzxoqV&#10;W9gWOGt1adakqeR7MoC2bthJZ85G0ZUr6TRgwDDa67yDypcvR+Gn1Hny/n2/s/RVpBG0ZRvQ3MDe&#10;tYq+oOUeu9OAF59Xcqpr1bIdlX///XfyDzLrZd16b3AdGNRzFq1wUhJC2nbspNF+DbVrpxiGypcv&#10;T97eHpSYpOJ18XDX8pxKEWHBFBgYRHt25tYaUaRGvGGTE8tCOht5ns75h3NFvZqorRVjcSf2Llq7&#10;cj49++yztMt1BTmtXEzlHnyI5s1ewb9F71anSR2bHheJtwIFXTgUvQKPHa9uxoSEHKOjR715Q2rN&#10;KrMy/PmnedUQ6Qz+E6Ou2sCbOGUmC+0DUNAb1ikOnWxScq4rlK9Hew6qfCelJRrC72W6iAqBxovU&#10;49lqANjYSENvDjfW7rDXrlvPF0kgi3ne3OtjFCguSLphUtOv0uYd2238wKQU5utnExZ5b/1yS3Zv&#10;XadGRHmfnKrKauQQdaMsOSn3neLf3O0lW2KzMEKbNalZXUp6Gh1xVx1w1LlQPokQfdRHPL0oJcU8&#10;3vHVaO/lfYBWr16t+yj4HAjmq6pI08hJc9j+ZIqawUl6IUgRbqup/fTDTN+Va9VvgI6Nh9Kqn+fR&#10;7Clq1pWmzQhkqWY1aQlZbLseVNx6bm6u2rfsOBktsG09BcSV9Nw3iubOMvmgUzJU7walZEik9GaY&#10;SsBtXWPcaMh6ZeTYGVyJvLwcM6OrtNmP/BboeRIkpJkbYN26dqaNmzbTnj3qaAnxyDvJM+xps2YZ&#10;fo5kVnPZ6UAYq7kVYE0PprF9e48wOue80tiy5VO6S3Vmq5Zs4LIMPmHO3pDvJQt3aB2q7fpVpKQm&#10;JOUWvn41O+8Nz5iYAghr1+kpa9hd2012V6RnxIjZHEbqc17rdhh8AzZGWIDpjzx6+rD74AFTHDPC&#10;AQcOutLFuEtcfvKdQYPy37wTFLg2REqBamU1Z5HZK6Qk2Y6amem2kguQGGvlTU44y4UkkEZlxfHj&#10;J3RX3rhaxNFXGoYUFCAVD0cMwOlouZ6Yu2JYm/VP25UAPeDsWVnvZjKhkK+UlFQjHjxLXvEsGg0Y&#10;GoGF8HkZfBM3am4VBISZR4ODByndQwdcVIeI9OYFvEvUOndBcHAI+2GGJg0D9Gjb9iUul0OHSk64&#10;Puql0F462jWr7SRmXs0xp/9aegBcWmna3FRegDolbqsBTR96SO3A2zd6gAe1YkDepe0AKZfzlkoQ&#10;G6vWmT4+ykahILEvvqh4YrO0gQpT7Lhkkwtr7y7bHVxgj64GJS8EB+Z/rpyak/+946TIMBoyXHVC&#10;YHIXYHoKWDsY4OhRcz38++/HtenaWfpfn5a6j4IQBbC6tW7Bhmiw6zRqYHRqaMgAmPTxbQkrmym4&#10;byx+YWHFq4SrqDjmr8qjTvW6lJR0iVZuWEmbt6k7zhOnKr4AK8ZNHKq7iFat2kMrV9iuWwGUealS&#10;ShA/jBXrVnlQut6ZDh9piryRyzR5IeK07WASa8fHM2mk2ssRoL4Gxvhxg+TGrXe4Hqc8OE3R0Yns&#10;V/XhsuxfvXpTqlatIU2crDgVxcyZqWgLM3e6bV2yhgOcNm+ggICTFBjkT0eO/Eq//nqQunUr/BVc&#10;2xIrBJAhRz0QejZHArPHjjFVfR4IdOaCYui926lQtV7KC1bN/ID0nPnBiMMCSae4EaYg3xKgR5XR&#10;HGm3/lb8UQYQx4Owvr6+RjxP1NEqiEUQPfw4LZaReJYujtfQcHGbQvYKckHLK/IJQRCwrcbLy4s7&#10;egmHM3pjdNbK5/cIUxc0/KXDRbknJyvedKEHwuO9fT2zh4TH9+DGN7BZKG6ZIQB4FiO0g5Gw9qZJ&#10;k9ztAx23t4/KR2h48UjrLHQjHjToFb6SNXXqMC68iNBzdN999xoNGvbQoV+wPeFTpc+XkX3ZKEgp&#10;FDkfxFYQYITVwuH39jgZeYrORNnyul4LF6PNHpm/r6dB0irSYDO1ebIQPCTeZCM9HeZFQ6fq2/9a&#10;HlZqUyCzk8ox0omGC2JCgDy+/d13M7kiIa9ffqk2N1AhpLFmkJL6+ZI2A4CN37/crgPtOLCdNw3z&#10;BRJrh8uXi1daRIlAKz8pd8FrHdszTY5HH+dnvGvTviWXJQxoAj/8Dqbv//ry5Rq4e/RS5/so4969&#10;lfCAn376lX+DspZ363/cZrgTtREZ7jr1W/Iz3KJNwpGZMkldHYW7Zs2X6JGHG1Pthm35GemjxDTu&#10;LEaNmm785pslaoYH9bwA4rn7bqU4HUZwQD+ZAeTKZFFgfrEQwCYrzjc7vdGFnqz1JCeyfv1nuDIC&#10;i1YsZL+Bo9VNoDmzp1FYiLm5gOMXyYwQFOEB+KMKD+7Sh7bu3c2ZGzF1HAWe0K81ZsbTT3tMNsmc&#10;ZMfC7Zx/dtJdRL27dKJ125SaTG9vdTwGgHlg4tg5NGzoe/yM9DNhNCBM+37djYYNW/KHtO7avYvd&#10;8h5+MPgd/MQW1G/cmgb1HE7xpJYbPTq1oDJlylKtF/QKrVVk/GbAoL7qWUP1Rx+jYWP6UnxiFPXs&#10;OZC2QIiCLp9snS7aZvRodRS1YNFCtm91II8wOH4RSLlJ+cLte+QPduMCPszp0+a11r59xtGJgFBa&#10;ulg1MA83c8mz84Avde/ejqKiTtEPP2zRGre6qBIQdJJ89v1GTVq2pWVrVtGyFWo9OvHD9zi+K5mO&#10;l2F4Z7VRPySdD1asyDbeeWtrd9hihJ7AC8/Vp89mL6VZX6vNy/hEtfEbFXWOtmzZSs67nMndM/dO&#10;e0GhYikiLlyw5aJyBCEQQ8vYNk9V+fKCv5cvj0qRiZFcWNaCqVbTnIKtXDaDbXQCn36qLmX//LOS&#10;x+XtfZR7RxjEj3jlW4yrOfwOfq+//jrtDdpJteoqXmlffw/q2KcH/27TTzv5NxPHK4YByQuMdXRo&#10;2akH2yMGK8mdMKikVoIDv/yi1lcwkjZMIfG8eo3i2ZXvSlwvvdRKC6s39KvZ/LuuXQfZfPe2gFRq&#10;zQaQD+Dhh9U5uahnkXzB/dpreetYuhbCwx2Lho2KVp2+20FzTQ19TSvWqGMjF2fFuNO8nhJBCwEW&#10;QEr8XqODRx7gRhqFXvXqmcrdYBAGg5XkF374zfr1m83v6LieURi4ZiO214gfH5+gVbxDdPy4qWj7&#10;tDbFDQlwvPEimYV8ZRBORt7e3T6kEydOMLNIpdrPUIDHETrqa269H9MVeaeknKf9B5wp9bLKaEzM&#10;GbZ9/E2GDfsi+OrLaXTggGIsAcB26eUTyc8vv9SdBg4az2mav3Y29e3fl3o37Ub9B7/N72GeeU6l&#10;sUcPdXmhT09zswFXKg/9foDmf6bWrh6HPCjA0MRnrgMnj57KjS82zps2blzKlbNZ7ReMygsgDS+0&#10;bmIoQZ++bCH7Wc3CH+Yrd+l76b7yjxj+KNdovUe/HXAx/hzr+GVoFRudlIuzM73UqhVN/Phdatag&#10;Gu/Wzp+/ysgfADfksQEnjvvQlo22F+rtkZyc+x5xUJBtOR3196WDR2wZeAb2nkzpmeZJC+IFEpNs&#10;hRBAZjgu+Ozfv1+jtlK768gAYgP+foFMe/hJ3pyd89+cKyiu2YgLBY04W7aqC/5IbOXK5dkNtH9z&#10;AGvRnz1WsT3ifUyUkpzvtNNkWFj9rZrmuHlsZjs1PYcy87hyCS4lP303HDjkeoBiY+NpyBBzR/Sq&#10;Pks6tNeXnA968m98Qj24Et2npeGu0nezLCWBteDDwmyPdA4etBVYjxmDQDoroPZ/n6Jdm9V67qWX&#10;XqL9W9QIDFzOvMz+o6aM5Gfg02+mc3qgoxcAw8weD8WgP3z4SHq921usUhXfOHr0KMWlOF5C3IqI&#10;DD2rHDlXmGkFl1oys8zGkpKiLoR4Hgk1yigpKYn27lVlhs7t0N5t9M67aiq6xCKX7cB21cC++06V&#10;m1UDYnhYLOtDsoHdVgJo1q6VfqkkQ/0WDW3lVvNYCx2LpAt0A/CcfSWRmr2oLkBgYKpf35yZPfTQ&#10;ExwOQPpbtrRVuLb/N1N5OpCRcX13is0aWwSgEiNRn2uZQyUELuv8nmHhR42pBoACw/OXs0zBaAKe&#10;QunTDgMONjfDo1TljY+3lWNdEBwHQRFHtlZglikOTGCwmnqhgViHdcwegCYtbTXmGdNbQPuWEBdu&#10;zu9VVVsQDnlG/rh8LPHCD2Uy78vPueJYO4S/IlBGUt5bt27lZ5QNygUG/jJSicnKUCpvpR4hXGRY&#10;BLtxxARbvi31i/20cr542ZzyAijflm3bcLmHh5sjM36D8EMGqtOEf1ZSA498a8aMGfz9hHNqafjZ&#10;rLnsDzNx0ijDbTX43oP3/MPhO6OuWBASbMvUUlioHBYBKPB5c9SNjhxtGlKlqlqvHnJdxjYutO93&#10;U9IC3xszggsAmdu1a69y698AhIlhzTbbw2+p2O7uait+2rSJbGdm5bMTm6N1ILG2QgoEqiKVtSlI&#10;pE8Y2AHPwPw0uasWjmOgCdPHsRsYMq6X8U22s830ubio62jwD/JVupzwLI34P//5j8q/pYHXe7a6&#10;6tiugY2b1WzlVgfo3b9vF84bDFhJ7WmA9T7C7dqyl7VKomzKlSvH791/P0yjx44xygS/Xbx4pras&#10;82e3mJ5vqjvqH3/8DT3XXF0L9A0IpgXLlHbKY2G+3DivZuUYv5kydSbbQ0b3ZxsaMCeMGsPu+XPm&#10;so10Va5cmd1zZsyijKwM2r17PXXu3MjIEyBCHEBLLAG6devH+Yi/HGB0Cn/4/smde3GiSI3Y319x&#10;VLm67uIEjxw9gdwPuXKCH9ALHtix82cKDgyguKggbrDSM6JQmrRuzL/1cf+VBk8ZqE21NtGHw3Nf&#10;7QPK3H8/26lyTUqDG6RFWnD1cjotWGNe0LdHqbvqmQ1DixdpkMK3aTAO9hiw/hF8Onuq7lKVCZvF&#10;8p3YBG0Won0b+Zwx43OOIzEdu8nhiojlVd43bNjAv5HywG+w1qpQzUIOzS8wMJ7GT/iYueC8fczO&#10;pVL54lWsXlJAhwXGFcyckhKCjYpcunQZzvuUz5ZzPps8/yx1adeSdRzhPY7wYN91lyqPjd9gHawI&#10;06qFmhXt2rGdoqLUJtRMjSae7kqX09TJS9j29Q2g3w4fpuyMS5SdbTuPtlfXY99h+vsFsb3FQ19m&#10;5WTom6Wq8X04Rt2Gatm6HtsdOphibmEE6Vdsp8l4V7266sDhHjPJ1DSCZd7K79ZSclph7w0UoRHv&#10;3GFuLAQHqkL89dffmH3OntcVkJEHlRdYtEI1tDbPqE0jyRBMsxeaGG6sD2GDSRw2KoCr6+9MdAG+&#10;veFHbX1h8csTOen8nbMXldxnNEAAbphW7drTiZMmN9guJ3OUGzbY9pqY5AX4wzeQVv24gQmcrA/A&#10;yFNGZiaHmzB2JNsw7u7uHBfkbSN+/Oa1114z0lC6xoNsjx072/CT78GNin+7QNIvBvK1QK8HKzxI&#10;8xapGVdcgqov1nBvvfUW0xqd/tbv9xv+AMrhxx+Kzqp46k8lnN6KseOU9A0BVOogPoPGUre0hixp&#10;Ofr7bk5j6dLmRqPVWIE8A/BHnl7UOiG4L6emGeFdf83NWnrlSgHqtI5CN2IgOFg1Xiz6IyIi+AaP&#10;AEzqnDDPEHrhhRbGgffZ2BDattOJKpaqYhSQVMqgk7Y7hXjfoFYNds+a9x0d9VQFERFuKuo+7heg&#10;CjhbbRT969GmWi+nJGs8+M8HaclipUPpwAGlqR+AnRqfwDYYVu4qdRe7F85WI8AHoz9k4iB+fBN+&#10;zV96wfitmLfffttwA/99UQm+c1rtRG3atqWatWvQJ5M/YqJVeOQZvkeM92XKlDF+ExgYzI24ZnlT&#10;k+KWjVoF1fIUEKTS/MQTT7AN88wzz+ihbn2AWQUN7piPH7Vv316jS3UaMKSf9iKdosK89FAmUA/W&#10;rFEaQWDmT1ZC5WBAh+QryfRwpYc5rK9vEH8bSLpkHnHC75CLO3N1wd17cG+tLDPojz/8tcHGXF7h&#10;e8OGDmf34gXfq4sNOhDfL/vMTSdJA2YO4hb/ihVzc5yJsQI0tr6LjYwid/911LDBs9RrQN9c4eWu&#10;fHxibvU0ecH2C0UEKj0SI40Sa56KFepyBjq+1p+eqf8EnT51mvr3N29l3FW2Lq1eZTIo+Pj8QXXq&#10;qjUG8Nr/VEH7n8AOo+1B/Jz50ylD33QqVUoduAMLv12krUUUE4YV879WUyxZgyNdSHPjes24p1zw&#10;ldodX//j95SZqS5WnLZooLhHT5NUHkDyOmaEKVbmfHwMhxk8eDCVqqA6q5UrN1CdhrbKteBet0zt&#10;esJgTZ6QYDLDbNulGFPkN5GRt89RktQFMQA2CBMSlaCFbxYuYNtalu07qtHpjc5DaN5itady3z33&#10;k4uLC7sfeMDU24U9DXS06dpMFYIUJk8eTE6rFEfWB6MVz/nkSXOMThj3ygFM1adPVX4zpq4yGhcA&#10;d9XyiqPqn1rjbNrUFAwgBrD3g0FaxI08ffihGhAqPAipl6bWxJBjaqfc3VOdpoweN4ltYMP2/dqA&#10;+KVWp7X3Hup0RxdWQr4+1+aZN2tWEYAG0OC/jSg8WDH69+zehurqDVFM6VKm3hqBuGWqsXfvrzwC&#10;oQIAbOvTGKgJFYTq2tpRcB9//DG7BXNm5a2cDIULpWf4br/xndiv7zBzM6pi2TK0ZZu6vTJrvvI7&#10;4qM4hFavVsz9rVq10jqPRdosJJyn+nH6eiwxgaj/0B4cx7xZS7lCAMgj/OrUrMHphfvALz8blef9&#10;999nfwDv3H8zp1RpuhjT4NDbp/EyNJrVqaWOXQRX7dajADpT5H3JkgUcdudPztSxy+tcDoA0QK4D&#10;mnH73bEWjE3rt/BvXE4qQRIhoflrVEhI0PdU9Atwkk5rgwaat+3AdnqCtj7V4m/YUCn5Q5i5i2bR&#10;wV9Nph2Yjp1a031lKnB9Fjlo8j2pYwLrzaXoBHWaEXdOHbNZucagg6ugMFNeSMxdupDcD3tTbEys&#10;Niqpde6OLbuo++CO1Od/PWjFNHUZHkghdcl5yOBu/CyjGPxgPh6vjWZ6o0VBdOjYlt2HXFXFfria&#10;NpXS38P+86SaHuG3zZ9/kSvFgFHmuasjfP652mhq1vEpLtjVaxfT9i0/sB9UggjWrtvE361UXk3n&#10;MRXsO1DNCh6t34oee+wxdnu6mrKPVi0+wOkWgeVbdi2lJd8uo3vuuYdOR/vz94B6DSqzDYYReyAM&#10;n1dr+fM5Zru8CDxtnnfOnmtO/241IA81a1ahvr3zl6N98qQ6fly+VHGpnTjhR+tWOjEduay0MgB/&#10;9BH/YPrll1+M8gOtWnUwj/u6dW3O9iF3NboNHjyEbSsgCOBEoNoETU5W/PtNWrfgZ0Ckl0KCJZCZ&#10;rm7ZIX2IF2bkwP+jnXtNMT7btqmRv84TSqqlGNSrBs88TY0bN+ZvAEreutI7jTB+XqruxsYq0U0Q&#10;SyWdFuIcMdy8KFRQFLkRC1xdHfeSUghlyz5ET9Wtrvsq4KwfPej40UNoESTqa7Ae8whiomKo/4B+&#10;2nQyimo+9hJ/DwwjOEOGG+e6zdu/xnFFhwdyg8u8es7o6QE0rgcrPaGta+7iSpCWFsfv3hs+lvz9&#10;g8jpoDpfBPBNgbjnzNTvTuudiIwWeD9v6o/Upk1bjgPPMIi7V4/eRv4x4so7hPsz8TTvRIvfpk1b&#10;OezUSdP4u3LrSTo64JinGv1vVdxXVqkmLQgO6nsUoyarXf7wYH0ZoZXvPWXu4QqNMuYZjeYXEB1A&#10;o4Z/Tv2H9KRAfy9+N2OGuYT55ZdNNGyU2nd5qs4zlHPV8T3zOnWeoytXcvNHIy04YhC6AtZBBjSb&#10;OmOOQc+8DGD9BvaK5J3QLinNnJVg6SUQAfYrnEyaFwZFasRxcY5vEs2cuZQT/emUj/iZpxI5V7jx&#10;QAs+3rGfBXgnYmHhBqwVuDhwJUNdzkfFmDBzGhd2ixYtmECfzJjF8eF9eIgHv9v+83a2A/0jyMPD&#10;g9P82fjZ7Hf48GFttKmvf1kB6Z49fbFBxNAwpb5GDPwHjhrHlVKeO3fFxou6rfVw9UdtwgNdu+ri&#10;T/+KsJSDlBkg01puwBrgfqym2k+4lknW5nuwQQuUKWj63HONmXZSr2zi09JAWUqaCK6NIhzci9du&#10;4d9jxoXnzU6rmV0UbgC2GGPmoEHqrHwHRuIVeHjYbupFRKgl2fWiWGoJEvx0A6U8HOZf/1Jb7/ff&#10;f7/hB3M+3lTEjKMVFB6wcaPayHH+xc0QwRJz9pzBXdVAW2dHBZk7jOfPX9LWx/mvf+whaUDDBZHu&#10;LasEx7dopKbunsdsZxQgwBudbC9o47defvr1MVQCDQjXqKGZd0Dc8vzqawO4IqBytm7WgStStG8w&#10;7f9VVahl25W6jw79uxhHYfLbWxVrVplC1guDjDQ1Gnr5eDIjDMQY46SgRg11sw1CJdDhS0MPDv7V&#10;aCB80qGXOxASHELhEerYyOt3desJCA1TIoENaL+pXMUy05Nv6I1YytrbW8nmQnwZmWp3ODFeLbUk&#10;nL1p1lAXEKHVW+yXWN8BrVs3Yft8nNK5bMW56AKIDSoASqSmTJ2qpob2kJ4WhYgGAaByjxj9Mbm7&#10;u2nv7qJdW3ZwOOeDRzksj9zaFAnKmtMup9PQgYP5t/J7INhfsU1e0tYzC+drI6LlHdzR4UR3l76b&#10;/tenHZWvW1FVikw15Y+7qjqDLy0a+qxAWJik5HhOy4YNG7nhIm1io0eWXnntDyvo7rvVrKPqExU5&#10;foRr0ViJOgXQiP/X7R31jYataej4sew/bMQHNH68EnWTpd9siccF2L8IYmJsLyegXFEGMFj77t0N&#10;cUc4oqxqjJh4h/ry2ezJ1L+/ktkcH2cKiAjQ9UQDKLLh2ppyzTqTl0FYZ/k7doAf6HbAWc3Annzy&#10;afYHvbiOan5rN+8y6AyNIbAh1QM2/LkuaUDdgBv0xuAkitIdxVvcKNkYtIJAJmCEKFYgw2hIeA8b&#10;wNU8ayO0Bzhb8C0xKDgUphR0fkbCWcO++KKafs2fO5X9Z62cqgijLQM2b9zNfl99NZ7mzpnD+Xnt&#10;tVFMMGu65dvyTathaL+zhkfYPp2V+ldA3lkRGHRriOMpKfgeU5tRyDd31FboIyQYL2RqjTqBcPC/&#10;qq97rXVKGhPCS8fJ0MregF4fpX5JmGXLfuR3qbrScQA29lgeq2Nq9fhnhYcMN2gGSLo+/9zUkChp&#10;BmRmWZK4rkbs4eHNdyHR2/kcMW8TAZIZLigpSN3GOx8fXfyM7tdNWwMKMfH+pPsxLqBevQewX3iq&#10;2rH1O5ZbiF5YiB+lXlE9LtCscTeKi4mjpKRo2rxHEReIPRfFxB4zFhocWtOen/ayXRgFZUibADzU&#10;UpHgX7GyycHz3eK17I/3waHxRsWaMGoEv09PVNNmiHAZPWohLV692AhviKj5i8LVVdF+iS5uF+UA&#10;QFyslJ8YqR/Y9f3uu9n0zffLeLOwdbP27C/hVq9ZxjLJunRqw8+tWjen/zZ9lmWnXc3I0OiMDuAu&#10;at/5DX7/1UKlJ1o4tN57bwjT55HH6jIN0EjxG8RvpbEY1CPY777/MdsrV9heI+3YsYuN4PuSxHU1&#10;YkewZqRu3WcNd41H1EYBDAoIXD1wy2+ACxfUGoEL/D5zRzs752qu3rpDB3WWF5dmy9lyxgFrnUjD&#10;+L8+Y7nRPlq1DhPsySfr0c+7HN/pHDZY3wG164DQGIWoSJNMo+2N1b9ZM/NqmiAoWK3hUBlwXVLC&#10;uvxiqyPo7wTkv3JlxXoqgBv15efdai9i9DBtRqQB5TZzicl7/Geo4ncGTgTbbiCNGDJJ69AV/WbO&#10;VcL8knRuiixt1Md69qPPPzFojG/LKC10sRpp2NbGLSPzzUCJNGLJXO1atdm2h/Ri0jARHm6rjfdo&#10;CE3/25ELFAZ+Yotp29bkPXZk5LcoZBj5NsetEQNul13nOE0AntFQfXxDjbCC+6s8aIRbtXMxv2Nl&#10;6qFKNEv9BkoDAOIrj0sKOrG3b1cSQmDwDESei6TkiwU/0P+rw6S5Ynm1ArzmoInQC2FAS4QDPSDH&#10;HBDaSGNkgAb4rQXW7xu/AbSw8ixhhG5iqtR+wqAhYH0HJDmQiV3SKJZGnGzhne7dW6mrBOZ/PZ+V&#10;h339tWK1Q8Ejs46mi1IQIBDO82LDU7jwmzZRxwRA6uUkCgxw00ZmfiSPw4coUZuWWhEYGkFJV9Wm&#10;0IIFK2ncRMVBM2X8dGrwvO159TGfYKNy2BsmimaDYE4bNir/nEwjPNKJMN27mCJLIY8YecQmDQ78&#10;EQa9/COPqHiDArRZgvbbSRNmsKZDnB/OmqXKhsicevn63mB1rzcZbVq8QKtWLWHBBxPGTOJOEPKm&#10;U1OVYL3hYycZZfzIIxVp9PCZ9Mx/FKNFxX9WpP8+9x92L5ihWB5DzsXQujW7aO0Pq6lho9qUlqIu&#10;GwSf9mbmD7hnfKb4s8H5B/taBqy0oKcwn9ibm4lijz3DwYG6jJ4MbfqCEfbbb3+0KQSEwUUK9IRT&#10;pqidWzQY/h03GnXex88arL2hFf4RardS3l+6lKatSS2NQptad+rUkXr0UEca6CAGjza5ZBA/4goO&#10;P2PTS0u8nC7t20iLpEc6Jxj81vr8r3+Z/LNVK1djW4CjtdPB2zh/f0dcuOCYyR9l9M033+lPJqRc&#10;AbHtR1lHSE1XR06uew/S2ZAkioxUpxmXL9vu/OObeRnQCPFbw0kd+/bb4lNTWhSYNaoEAL5nm4LQ&#10;YH1GI4HIFoZWSKwnWEPdukpImQANY/jw4UajcWQq/vMBfl/7CbX2RoEPfa87x7F2rRP7GZ2ATpAn&#10;nqjH7q7tuhsEQW+b4J9bcggae2BAAH+jTYcmVLFSRXaPGam+DdOkS0f+Xql7ytCOHUqFR48e+lmz&#10;5r9oyQz+zfRpaidz8Ei1ycVcaH9rmCJ6oR0CtFi9RJWrq+s+WrN0K5dffJx6B3/QD7T96Rd1Nxvw&#10;OXKC348cN5CfAVyswXvUAZQ901mnv/wOdl7GCtQB6zuj7t5k2KayGMEFoBUWCm7rj1u4x7TKsgK2&#10;bVPXvqQ3xW/+OKquG4JRfKfrEfYTzYvdGzfl8zf+ds5lSia1wwtUq16dEmL+pHPRsfTDKiX31/XQ&#10;FkPKT7MGuLgtV8rKGpUBcYuR9FqfEQbEw/PPv+9k99at6qaNhGFjASrXPx+szLbHH0o065BhY+iP&#10;PxQP9JLvFKOEI1bTvzOiYjIoPiqdDrjuplkLcPe2JX0ybSRt3+NOK75fSpHhSpvmkB5jqWGdJ7RB&#10;Ippq1G5MC+eu4RtPDVp2ZLp4B/jRiRNB1KB+c3Jed4CWb1tMaRlZ5OmjLkogjNiODGhsfY86YX0P&#10;evfuodTg3gpQuSlBQGOcQO4dW8/OUCgYaQFUeukhYfAM/Lp/L5/ZwQ8F+omuHkOEx+HCNqQkWgGJ&#10;hII6DVrT+LEjVVgNQpRXX1KCCaZPXK6tlRTbHhAbEEqzZ88m39AgeqG5kjIRFRVMPr6HjMbfvHln&#10;tteu2cejN4Bn6ekFnTupIw0rRGWMSKuAapg7sIWNqlatPDFLa93yZX5EeZYrV43dgrZt2/J9ZdC2&#10;YuWqHAYXUDb+rO4pz5g+h0rdperVdLg1296I2hwB5F2LLC+rudVQIinyP+ZHA9/pw1fq3NzcmBnc&#10;HtYCkcZqLSg0hsQo83eX0i/SJ598Sj+uzr3+2L51BS2as4RHxorlqzO75uoFc6l8+Qdpr75zadXE&#10;CKOk/j9Ij1QpZ/h166Qa5hbnrVT14buVqNSriXTY29STJAYVa+X6+cydhZ67ZpX6NHxkb3436TN1&#10;AeKzz6ZpjXwNHfFABxCpfqchJU1xLtWsqa643UFuZKSZm6WTxy7i+gDVNt9/v4aCtU4WQL25q6wq&#10;06xsdVMOWLBiJp2JUksUNMTIM6oeTZmirqsOHNOLGjzRgjp2VMIcYND4BYgLl2vuvbeW8R6DyK0K&#10;lesbCBnJMPrC7tdXSclAQ4C+pfFTbPWw4l3j5zqxbdXv43Xai15uqzQLwvAIqOGE9wEmyC/7TLlY&#10;2VeVBE6Es9rAT7piLtZIoDVMmUqJjYoiccAYayl9tIVbwlqB321bZ+5kHtwVyOmSDis1tfCylP6O&#10;cD6glA306NOFDmzfT87OB2nClAlcpo8//rih0gUGSNJmezJ6+p32MLRPwqD8Hyz7IHf2Vr9vF6tN&#10;Vpnt2ZtbHTc0hSgQEddjX1Dbt9sxXVzNpujQNKr1TEUaN8VWAF73HmrtAzNytLpHXKfOy/xcuUI1&#10;FsaOnhRrcAhbK1XKJA6I1qN7V/I5pkZGPMNu0kT9XhqktbMB4O7evTstWqau0OH5qUbqnigwfeYE&#10;buBjRk2kpQuUoup+/RRDStMWlemZx2vQY4+9SOvXFo/A8L8L3NwPUo7OR+4X6kuBIabSgrsqKJqu&#10;WaMu2mPWN2LMUEpLjSE/Pz8aOXQ21av7rHGsBPPpJ9N4+SPPgLj5GZ2zZuTd7YCbktKXX1ZrmzFj&#10;TLGv9ij3gJLbC4jQPNwJho1GOme+UhIuBLGBRoQte5VIHjRmvEdjrFqlujGyArDr16vODResfEI8&#10;NGwY+MuzhG/x0stGA8dUGvHj/YSPtcat/d7toLva8NJQqYptuvz9/yCnbbnFB91B4YE6EH3OPEU4&#10;5L6LacJslmnmvgfM+vUmsw0M6IrNUhjxQ/ivv/6ahdvfbrhhjXjyZMUi5+urJBrkBZnqANYeUzaP&#10;BNZwAjRE8KuCSFjPym8l7KIl6hLDmAmD6OsF84yp8V7/PRQWqTQQwACjRyuxpIJatf5Lm3fNoje6&#10;9qA333xT91XT7vvK/oOmTf2M3hvamxs4OoqX2/Sm+v9RupmBUePUHes7KFmgET/8sBKqt3+/kgxT&#10;r149pjVoz9Dsbt2G0v/9r5/RIZ8/H3tDLiuUBEq8EScW4ipdRIwup1cvbBRutWqKG8cGWmG3ebk1&#10;ZWZk0monRShrGHCE4XnxkpX0nq7FHs9ZpMTfclgtDtgRkYrXOuZsFDdIAP5o+AN6tWT3a13as401&#10;U9AxpQBt8JDPaMe+faybKjXRz+goxo2byRVm1Rp1fglzBzcOHbqbVz4rlH+Ky19EKoHmPXqMpdjY&#10;GIM2/v7+tjvhtyFuqRomm1MoXO45HUFvfD/vU5f4MeodOmRK0sD7i0mKQ4efdch7MbLBFOt/hBsg&#10;IO8eflixhfbp14dtTMU/GTuZ0yRTa9inTqnbOPiNYPX67/h7H32ktFXcwY3BSV1IhNwf3rhxI9vA&#10;FG0WOGrENHYv0JZhAivdbmfcUrn44P1e1K6d2ZM6ghS8rEWl4QGZGblZPgVY61iPCXDEJAi9EEp9&#10;BiqF1WL69u+nhTfPIk+FRdM740bTiGEQJJ9Jh/3COBw6g99/U7dmZAZwBzcJWgfepFFH/YGYuebC&#10;eVtBBFZY6wAQFuZYHeqtjluixrm67GHVHdea1vAxUI55NIMGg4bs7pa3gmaIfnm+lZIIYQVGV2jf&#10;c/M8yN+RI6/ly7+nAQPlwr5aI021SJj0Px5gxHsuMordMIDbQcURdAc3B1gOSRVKFPG0GuCX5UCA&#10;nsz2tmy5vTcbb5thQ6a/P4i+Xr3h5IWUZFOEi0Po03IAdqy2dpfveuqdgn0c1k7GN+wQVwKEuZJ+&#10;58z3VgAacUKCvq+iITPT5NqzBzSDyPGhICLClHF+O+G2acTS6NCYi2sjok7jp3QX0RP1lUQIabgT&#10;Jpj6l6JPW6V7ptPc2ctpy88/UZiuzfEObh3I6PrhR7Y6luwBedMyMAA7diimktsRt0UjrlblQbbD&#10;dR1Q1wu/cHU18UySumUlyrJA1BOsNiZvbNS11t/BrQeMrOCXLgggVgr03rnz9qfnLd+Id+0p+fWK&#10;jL538PfA5ct/reXPLVt7k5Pz3lUsLtxpvH8vJKWo9XL6X2wP429bi3fuun3XQHdwB1bcGYru4A5u&#10;c/ytG/FlB9cBf/tVHS8l6gqsIyIc6526gzu4VfC3asRpceYZYpyu1Ds6Vol8yQuhoQ7kWN/BHdxC&#10;+Ns04sRYxcGTk5lBFy7Ek7ubGz8Du3fvY0YByN5KSFGsd4c81Pvo6GswjdzBHdxk/C0acXxMPOVY&#10;JCoCmbpWdtwhBbBTfeaiEtK3bvNaGjJkMKWmZlBsbG7Jl4JLly5ShrqvToe8TE3/d3AHNxJ/2Ub8&#10;9ttvsy3HSH5+XpR8MY12bLGVrIH3mw5tuu7jpp0770jsuIObg79kI8ZVQFxQGNpFXex3cdtDWZlK&#10;986evXvYBr777jsaPVrpXEK4NVt/ZDckZUZFqQ2t6Ojca+a4JJO5ftS4IWwHBJi6gO7g9kDKxb/G&#10;Uukv2YjBToc1rl+0LzdO4ac9dsxWqsgD//in7iIKPqXCtmg5gsZPVHy3Li6ulJxsu4ONMDDA6LFD&#10;qV07JWroDgqBrIKLwLlCuZVz34Etbs9GfI1KgEaMkRhAg+ve7S3j4r/A010JEgAgNRHu8uWVkmng&#10;1KlwtkVki9r4cizZ8g4KB5SjGHtkiYScAtxxyciAGpjiuQxzI1H90Sq6q3hw247EqAAxsbkVjy2b&#10;odSnuLkqkbWQFvLYozUoSJf8sH3/UratQKPH9x544AHdh1j1qgDvgTL3lCFfX19as2EeP1epUoW+&#10;W7WC3XdQcKgOVin0rljxIeWpIUZXKAiBDztcle7izGy1c5iZmEkBEabi9bAwX7b9/AIoNsFWGIST&#10;k9IsAixYbN4Fh6x+a8cxa6qKwwbFIGYrM9O2Y5Gq5OqqdGwXN27LRgwiy7oXRMnSdc0Ch46ZqjqW&#10;6MrD5d6vFfL7s2fP8jt5P3P2FzRvwTJy91RK0xEOEkEmzp1ohGvSROmMat6ylUag228kuFUg5enI&#10;NGyoS0nRGpX4nT9/nmkPN9cBXZyT2FbAD/R1d/dlt6Mw9kAYT2+IfXLcki+nKPnlttCPJ/JAerr5&#10;nvNTArgtGzEKWwoE9t13303bVyvl3DExitMK/p9+OpWSkhJYGBqeP/nEVEp95IiPVhHUFBmAKtK+&#10;bw9mtxWQXY2ReMXyrRwWHQIkaRZWC7wjbZF/Z3h6mto9lq/cy2X72quv0jNNarDbkQFgd+v2eq53&#10;qAPi/vzzzw132bJlqfq/TBVAkL0l7yADHbZ895Hq/6LFi5V6VND8tH5lNSIikp/3uu7kusczs6vZ&#10;lJ2TZXQOWGbB4B30KUscQP36TbjTseKEb/5XXgsDFctthMgwNUKeDo82tL877/Cg/zR8hvxOmNOV&#10;5Yu/40KM0ehQqbYpO1pQtryWdaytNSONeaydWNmPPlpoEAKAG/psMY1mOBD5Aoz/6H3dRRQSfIJc&#10;DrroT3dgDyeng+Sx15vdU+YO5mXMlp/20K5tLtwo+g0bw1NulP3sGeNp2rTJ9ELb1jR9hpoKnz2r&#10;FOzBLF26gKKjTXU5gLwTsFvfU7E2aJmtvf66bQeB/ZJ+vQayG4D9QLlyNPfbGexu3/5VbQBoyO6t&#10;W1VnhHG8X78P2V2nTkv673/r8G8Fnr+50Z+niuduPGDm7raBmuoY0yONIOs2mLqOk+KUiJXps5Sq&#10;D2Dc+KmGG3h3uEkUoELFCjRizDga2M/UUyyjPYza1CrNbsi2njbNlJhoD6umw3FjlXYK6/r6DkwI&#10;DcL1TUT/QD+K1abMVixZYKsoD0i+pI6GsNQZMUHtT6xcNZUbIvzuuede/vaAHsO48wb90GAxGoad&#10;0+Wg6bLaEO7+sndpHYVJt1WrFlKHDj15dL/v3vu0TqMxh1u6bCHt37qCHq//JFWrphru8GE9qErV&#10;Kuzu3Vvp4Hr26Ze5Xqp6U/JNrORjKAq0AkDmYVAoQEiwGoEvpSZpA6BqyKu//ZELKjg0jhVnWQts&#10;/lSlflQkXIK4GEHL3KMao4QNiVfnwWXK3Ms2IyeT329cv4qnR0Z4vQePjXXMT404rEAluHBB3625&#10;AxsEBEXb0MGKI0ccc7/16TdAdxG5hbkZv4cJOBilzZw+MmZc8OvatSt3xleuXDH8fwt10xqoUmIv&#10;Ztq08dzAsbG5aMEs9vtx9Ra2R3/4gVEHDu5axfUR3zq43439jcHEgu3bt9HYsZ/oT7mlam7abKvi&#10;93pxazZiC6SgL6UoLXnHvJW2u4jTEeRz1JPfpWUnsB/cFcvdw3aLzlW5gU+ba66DodqSbe29PfzP&#10;+RuqLWGEOO8M7M/P9kLVrICScPkdCDxpoimw/g4cI9jvNJfPqs3zKDExkaJi4mnl8vVaA3ajb5Z+&#10;T3NnLSLfY0do7pwp+i+Izp83mWykvB955BFuWJj2Cjq+0FWtWzWAHm1qdqVMCjA6YfktOt1evboY&#10;z61a92BbRlB8A9+eMiVvGeJr1+7R6H9GW0uv0dLyhO6rLanGqzoANG/enI4EqE4H8PZWy4fiwi1Z&#10;y2Qqu3OPK2VnZeqjcRoXLpGaSqWmpUIRBDeuzu3fYD9RnIVeFRtVwPHj5gbCkAEjbBoj4tmxT/X6&#10;+Pbhw4f5t1LYwL1lKvGz+K1YsJZtgbxDPOKG3mQgI8O8NXUHJrJ0hnOU1bBhasobG+OYqePYMT9j&#10;7wNAXZByhrmr1F3sv2rZcrYhOwv+QNCf2tIKDTf7PJUrW4n9AKlf4gbkuWKFiuwufb/6Pt6fOnWK&#10;Bo809VvDFveyJSresuUr0pkzaikn7xC3oRRfn10Cfn7Fe9Skx3brARmuVevflJaipqOTJn7Lfh5e&#10;6r7vOZzzA1rh/GkndRI97H9eUoq88RtR6i2FCIioFkHO1Rxatux7mzBDB4/iCga/HVvV2kuAOKAv&#10;V3UsqjNBOBkBzp67cw85P8QnxxplhXJDOe7/5QA/W5GSqrNGanSGEjVpxGhcj5Z7ijtdIDbWVlE7&#10;3i8ZrxTuCfA7GIGnr+IdAHiKvGsb9en7EpUqXYr6951j0FZ+t2XtZtUpaEhPV8eaI0cqpYCzZi5g&#10;24oNGzbQzp0uNnGWBG7BRpxAnke0kUwrrLCoREsBZHBDcXZxMYg/a7rSZWyGiafmjTsY7wGIJqWM&#10;3LvIR30Vr3PLRkPZrl+/Ptsg/sRJJoMAiIvvWTsKNGAhLIAjp8aN6hoV7A4KBjSwndv3cJk1bdqc&#10;VqxaSzERwdpUdDStWKHUwwIof2t525cxaNa9U19279m3PV8a1KpzH9u+geEs+li+DXzyxVdsA59N&#10;nczpQ51DHUAckgY1M1SQ38bFJdGatZZZmlZ/wYNwb9n7+LfefkdpzJgxNGjwe3TmtNrIKy7kndub&#10;hD/+UJw4QEh4MBcSCnHv3m3ceHz+CKCHKlWi75cu5YKSghX0HjWI7a1bt9K+3Vtp+PDh/GxFQmoq&#10;ububWiOwFl61UXF6ocAFFSs+zoQsV66q7mPC2lF07aSUoAPWtNxB/kBZPfDAP6hCxQfZLWW/cYPJ&#10;cQXgncx0gF69evHy5UKKmqrKbEkwZ6RSMLD+R5Objt9zfTF1SuMkAf7Llkwjz6O+5OSk9Bxbgc0u&#10;hIGGEtjBwaoBlimlxCh37z6C7bRktWcjQFgxPn5+NGPGF3TvvffSqlXf6SGKDzetxqERHD7szA0T&#10;iMKBrgMMHz6MC8Lt0CH+zcof1ufqmYG482pzK/WyKsxXX32VbQkjUyPBp+MXsY33l1LUFGnggNHa&#10;euU4LVmyhBtvzIW9RuV57bXXjN64UaMmHF7ewUijzikE3x7W9X9XXNGZX2bMUMd/MCNGqFmRFfCH&#10;HmGUr2wWsS5pDaBHhjbbRpiub76u1PzoYHrkqLW3jzaza/Lfx7kRR8aZpwVyJhwYGs/cYE/UaU87&#10;d22niIgI+vBDdc773jtqzc6wDBp3/9OkOWBVi2rdH4Epady0RozMxcadph9+WMuF5O2hduww8T1z&#10;5ix5H1PPG9Y4GQUB2+eIkkMNNx8faQWbEJnFncHvR9Xo2mdgP7bzwvhh8+lyuiJmDmWZRNKAisHT&#10;Je27wJYtP/G3ExISOE5JCwhYuXJlww871Fe1KX9Bsd9tD3N9Xbny1xKfWlA4OalRMlHLvou2REIZ&#10;zp27hKKizLXtRx+ZpwXohGEb0Onzf327G2EEtaqbu8TAujWz6PPP5+hPCqVK3UOpKWeZ3n369OFO&#10;W2C/eRZ/XnGXXbp0iZ9rNqlkMzNwhJ2eO+nI6UAO8/3339vM/IobeaeiBAFeZykAWV8K98yOnx0o&#10;JdMI9tqbfW0Kzfi9RgR//QzZin2/KDZMR/D186T4JDVy22PIsCmUlu5qVBLKTuUGu9Zlijal1795&#10;NZunRkgDTL9++XcatZ5roLtMYK2Ohv93xNmzp2n3blPzAsoX5RgQoJTV8dm6Vv5wy+wHsDLSwM/T&#10;0/asGBgzJvdxUKsWnbQO1uSvVzDlmjdr1tGgt6RFzOpVy6lbt278Ds+1H29NWzY5UXx8PNeB/n07&#10;8TsB0tu2VT+jIyhXrhz7e3goVbwlAbNV3GAgg4MGv82ZBuR4qO5TtQy/dH1q/MuvrtqU6hWj95Mp&#10;uGDpSrXOsF6EcAQ/Z7UbGRpj7hyj9xdgREaPjDgMaMRFfAarpQb0qgjDadHSGn3h2oq4ENa6IXIH&#10;CoGBAWyjjDEzQTmhU5R17i+//MINC/sWgIyY0kjyQ1pK7o562Xc/6C4oKFA736cjzF1q/r50IHo9&#10;gxtmq+cGY9aGOgD3lg22g4W8R3jMHvbt28fPJYkb3ojPx5oXBzzdPYzNhdFjFStjbHIsP//upY2G&#10;Am00HNrvHYOwJvK/QWKP9HSlgNoRbG4jaUQUYgghLyScY1uAdEiYvGBNK8I2al6f/VJS9GOTvyGs&#10;a0fA28uW8QHl066LmiJ/MWcuNwQYXGKR92KLsSI7y2RxXbZEbVY6QlJSGn2/0twBB65kOF7aSDw7&#10;t5uKy/EsHYl0zkgnZLZJeJi16zfwu5LEDW/E9pDMPlH3ZR5pgeRL0VzRH37kX/yM9y+99BK7jwUG&#10;qalPdu4Gme1gJM7IcsxwcfGiuakEcTzA6mWKSJfSTM4gTJle6dCB3SBSaOifRpp3uqpd1MnTJ7Mt&#10;kPdW4LlpUyV84A6IwkIcXwCQjhpMIGBbBeOMf6ifemnhd0Y4GZ2BlStNd0FxVd/4AtLT0+jBclXp&#10;8CG1OXby5EmeAVQsVZVniY9Uf5iysOWh1b0Phg6iLWtcWHE9IDSFLcaKq8WkxTMv3NQaJb0yCLJj&#10;h+JVjY5TImOP/xnIjUYKhafYaLwa7DcVUhKSdVfhERWl1ka/7DjE8Z05pyoXCPjPf1ZgG/D09GQb&#10;8c6dO5/TsPK7TcbUn6Gl7/uVy4zf7Nv3C4d/6aUWXBF+2mLL7XUHtkjXpXSgTFFu//xnbX4WwA/m&#10;2Wef5RmS5zFztjZ7psleWxBkWrjpfH3VPgw6aBvo9U3ifeyxx5i27nv8tQ65Kb8DN5m8F9OmTRt+&#10;B6QKs0oJ4oY3YuuUZcK0mbori9bod0oBsQ/t3sfrIzzPmb2AZszAlFt6NWXLKHo98PUy10QGNAI2&#10;eaGV/kD0yisDuHKBBQ+dj1Q0Mbh3jE5g2rRpTGhrBwRzBwWEVu51nlObQQdcf2FbcLdWjm+++Wau&#10;8kwvhJbD1Mu2M7OsjESaP3+xNvuzHQhiohRL4PI1Jqee0BJ1AOmUDlz8xYSfUgPRjcINrl1q5L0Y&#10;p3q4yCjzYriXtxtX/M5dO3JBfDCou/5GAT0vCk3OCE+f1gpK7ymLA2nadEqQc9WcliNN2I1+8sn6&#10;NGRgX20VfpW2rt1lEBANFqPsql2rOd2A3FppoV9hE/87uDasG4vWSwQoZ1lu/e5pmf1cJ1xcTCUC&#10;eQFpwijsufeEkbZofXO7bedGXA/fH9ScKleuR2Fh8bRr1y7mmQYSE4s+SywobkjtkoqMaTOPZlH5&#10;7+YiLA7igQ3rzN1EKzJ1EbQlDWmsV3OyuEHvWLODb6WAsKtW7WQCrtm0icMAwvAu5ro7Gq3fu9au&#10;+18B6KQfflhxxnUb0JPtT6fN4U2jLZvU1T3uUC1ITXO831HcAK0RN9bpoOmararhW09LnnjiOXYf&#10;PeJBHV/ryO9toA0EJYUSb8TIIAoBPSkIUr6CyWLnG2QKPpO1w2kP8/gGBed12ov9Gzd+hW0rLl/O&#10;e7e5qFizLjfrHYD0WIEOCYD/ih8XGo1V0m4Nfz1yuNas+fuso1944QVuGDJjA1CO4FvHOnj16rx3&#10;m4sD2Rm2Dc1Kw5CwUKPRyowANJeORZiBjHca0lJuTOdb4o0YwC7job1qEwK3Tb766iuV4b7/40JA&#10;AxeEp6YaO5QyCloLUxCsX/crSdTQeldBykXFrSNYvmYCTZ1tm3Yor/Y64szhqtdUwgh2bXehjEwl&#10;gD5ZvxNdEBw/rvKXU8hjtNsR6OhRZqA76gPqCzB84CgeAOzpH+KfvxK84gDoKme8qIcpyd4UdFIx&#10;59inB2H791ejtIfHL9Sj50Dy846g4OBg8vVTgxCQne1I0N7144Y0YozAboFHjMyDaOjF5JwN5sj+&#10;vexnLSDp5fqOVEc8JYkM6GaSqa9mjxmjrpjZw+eY2r0GYT09f1e/0dMtldHasAuLK1dUQ8c1x78L&#10;ZIQD0JA9PFXF/83lV7atsDtmLjnodeF0fCLXw/HjVzDN4R4wzrxUI/sf8Jf6LLO0nzeby6zk5Eu6&#10;q/hxQxox8OGHPTmDMG/36ceZfq5RI363bKESSIfM33PPPVyAwYFmD3ajIJ2GFUjTo48+qh60dL3Q&#10;SY2wkKgIyG9kxBBCHiqAcLzUpChasUKdNeN3Li6mPqc9zqa6mb86UF4AGgka9Btd+nBZ12/9CPvf&#10;aAzoq9bku3fvpriEU+xOsxPwgLRCkqYAz8CGDR4qP1r6r1LJjLz2KNFGHB9tO31ERR8z8j36efd2&#10;eqR6De5WeVTWAGFycngObF5ry66G306fMk1/Qs9WMrt+G+0Urs2YoY4YMLoiDSvWrOTnM/oRRHCw&#10;WteDcEy8HMU+ilsxQKOG6jzRCnQMvbq3MSovjizgrlixKkvTPBtte8H9r4zsnGyj7FAHnPc7sz+e&#10;3x9iy0QDuOy3vaZYkvjtT1djVBVaSacN/0eqPE5dunbV6HfMeD9s6HCqV6eW8Ttgs0WmVmysSLMo&#10;PpRoI3aE/c6KAUIMgFFIMGfRAu7V5J1AnrOvluwaca+LWUmavzDC6GTQgB0BRO3W7S0jD48/3MyY&#10;TstvBWPHjjXyvWPHHmN6BoLD73qm4bcrkG+UrXUWNHvxEKM84W+tH0BOVsnUgf171A05YIc20Mz8&#10;LLd2D9BKTiDefKuH0ViXfKOmzqM/GE1+vvv4/Rs9TKaPmATFxy2K/YoTN6wRn4lUx0rfrVBqVDxd&#10;vWjy5Mmc2RYtWhjcWxP6z9aIqggKAqZdjKeQUKU3OPSMH12yjNbFhejoGFq91ly/FARXUk3melwY&#10;B3hKpU2jQFhUPGmYP/20it2PVX+cXnyxHocF4CcGv2neobn+5u+Djh1f4XK7nJZuLHhLlarINiCN&#10;JCFebWYFHfGgC7HFv7GVnEe9unBBo7NGUxh0NucunjNo9uCDSmAA8PrrXdlGOHlvxalTihssL/7s&#10;68ENacRb9XPUwUN6YbvVgGwEUc4V1dtqBfDxR0rVKBDgf4xmzp1KvmeVtI8jxSwlUOC0ZT81aakE&#10;6wFScYQQew+YPbQVaKCNGlbjSlimlLrD6n3oNN+8cXNzo23b1NTw2fovcIdUrsL96vlZpaJEDJgE&#10;/q6QMj6TaPIOWK9oBsUGUUpcEF1K09aXWv1YtWgxHTiS++ppcSLQX4kk9vVRnFcyS0BaBw0ba7jF&#10;lL3nEa4DHm7ryDf0NEtVffTRxygn5ypdiEukbTu20KcT8pZVfr0omUaMnsuC2Li8pz8eHp42UymB&#10;1U8IXVK4eCnv0f0Pvz+UQ8tT0uUkbdRVa1ykT6bLMg22TgEFOOOUTTB8w9pBwLAMsL8ppAwoO40b&#10;Ac9kNKA8W7Vqxe+kc79RCA+1va2GNKEz/n61Oq/H8wcfKOUDVoM0ywwMtvgBf/4ZVqwaH+xRIq0D&#10;Gfjmm2+oeg2lA+eNbp14iuy0XsnJGj9upCFKtmFrfQ2pEwpuETcLrFidW4pgcSHJ7jBeKhEQF2tb&#10;6JhKyTTf66gtr/WBAweMhuvj48OExPNrrw1mJgAAvxeCwyBMUY+R4uJuf529Xbr3ogbPKLlV23Yp&#10;UUnAqT8juA4cPXrUprxQb75ZY14djIpSU+q8GGnyO4oq7DHV/AVKMZ80VNQT65VD+M+ZZ95Ln/mF&#10;4oOAP2h8OZ8rsMWB4m3E+tUuZBC7dMjspq0rKO1cMmcKkIyDL7Zxh5bGswCVfavrz+weOqwXnTpf&#10;cju1MxbIBQyNsHZ14YCL7RFR6dKmgDUA3GI1qjdjNxrkunWq101PVyJ6kCfk38NPMW0gfNSZePaH&#10;OBhIQpy71KJ2swCAeJhdu3bSEa+SUZF5o4E6cCzoEFWvXpefndaqXVw0FJxUNPmvulfc/c1u9NqA&#10;t/ldYGjeTD5xcequekSEeZW0oIDkS8GxY8eMDr1P32E0ZNxoOncumrbvXMnpefLJ9lS6VHl2w1Sp&#10;Xoc77eTEWFowbzVfow097c3vBOeiEyhUm2rbrCeLCcXaiGWNC3Nor5JUiQq+Z6/SFXwuKooLB5mE&#10;P2dSG4Hxu6FDlWC7G4XklNxHVBk6u9/l9GtvPiAfMJBGARtExLmi5N8KPD/wQHljKn0tcT754egf&#10;jgUK3i64oguOB4w6oMPVVXH1oSxd3RVzkNXAXxrX3NkL2S4u2F+GW716NbVtY240YlRFGmSqXPqe&#10;+4x0yRVFuK11APkDnF3UNdarNiNFIacD+aBYGzEwdcpkTjxGLmTk8bpPGpkqVaoMh2nRRZ2RGmxt&#10;euPf6rWLG3WDBoqhAsgpQcbxgiDposlpgwqEdGKpIJVJ1rtdunRhG++fffJpww3I71q3liOHwvXG&#10;zZo2ppdffll/+usgS6vHkEoq5SQQDi5pGFgfv/hyC3aLcXNT0k8T4+O1UTuBG/i2baqx2APvnJ1z&#10;y1z74Yf1dC7GVoSPT7Arhy9VSmc00epj2X+YTB3WNIjx8AhgGmOaLrLXHmuklKzBf/yEafqvsUxT&#10;M8uEpOI7JivWRrxy2TJKSzYlPiITpy7H09Z1G9iNKSVsGABrSQDEEAwf1J9SKJOn1cf8i19CYAqL&#10;ZygkLBsr1rSWu+ceCr0Qyr3zvHlKry1Do+bJkNPk5LRFGzlD2f/pp5vT/fep3WkrUGEgtRNhcDsK&#10;kO/UqFmF44YII9yg+asB+WzUqC2tXaM291C20bGnqUaNJ2j2/PncuQMYFCCgPzg8XPtNJXr2uWdp&#10;1aoNVLt2bZo8eQSdOHGCjvsrZQCffvop24BcWzXookG507nc3d29KSRMW1uDvtmqbkqYtp1b8R1x&#10;uK2mc1slY1zMpCmLtaWj2nmGGhf4oRPC9dRn6rWiu8uUoVPBanPU7w9PuphsCugrLpi5KwZEh5pS&#10;DDyOmZs/NWo9xZl7b8xQI/NAXFwczZnzlZpmagUpRBPEJxVOkXdxIiIi2pD6YQNLgwZw8A+Vlswu&#10;mp3GBHx7yAccbsO2/VxZkC/fI4odz2r+/e9/s40wYmRWYoZRU7K/IpC/N15/TX9Sz+i8MXqhAcLd&#10;tFMjLhd7BAafMGhhfY/yxxGftQztDbjsYNeqXYfqPVmPBcQ3bPwsb6hWLKd2xYFyVSswFx2AOIYP&#10;H69opKWvZv3STJt2L3egeV860bhxvVmY4iqn7zlM48Zvsb1xxVxavFgdsW7YnFtNq3UtXlQUayO+&#10;FqQQBRAKDiQlJNITNR5hfUjA5KlKqv6tBGu6BWhwGD1gYmJMdrpDhw7ZdEhC+MycTJow7hMKCvah&#10;NSuX6W81ZKs1OMJ1fUOJ5rWavyLWr/XiRirY/8tWzitYL0uVUreY0Egk/++++y75+x3Tpq62PPVH&#10;jypGICvOxCo/bJyJmtTEhCSmgb//UXJxUTO8jU5ObAN4B4SEKjbadz5UuqUBV89d3DkgLaA1Bh2x&#10;kQeh05NahwDgW3v9laQayYNZH5J52h0VFVtsIouvu4ZgNHUED9eddPz4CQoOjaHff1c7vU9UMhVg&#10;IaN1GtWj/fuVjOeo1BiuxEBA+E3avEHPnnOF1qzbpnuY2O68k+3EmBDydjXvQWNT48MP52vTuvnU&#10;rXtfijihKtlPTmoJAUAzgc+xeJr1hRJgDrWsBjSKSiWwN5iS/RWByr9y5UKjYn86YyxXdt9gJb4W&#10;eX/5zRfYHZ6gZmOTPp1IS5Z+z+5FS+ezfeqU7ZmuFZD8gjvqPj5KPPG6dYvZPnDAk5wPmh3ByT/V&#10;BQdg/OTRXAc6/0/tigPDhnWk4MBIbrTwgz1+mtpUcw9Ta/C2zz2hLQGaUZcuPcnttyPUt29fmjl2&#10;JGVoS7eKlStRpzea0zvvdKDYxIOUrZ9qXsqHN6GwKPFu/g9/U7UGgILo3F5XFq0VWKvW7ZT7FgB6&#10;26+X2OrKKV/W9mgp9ITZAHfsUJclkKdSpWrx74HMxARjGuznpyQ1qjDKANihtz5b36ODE/+/IpC3&#10;c8FqDYu8rpireI2bNFENV8oBjV3K4fPZthoc8oOczVuR31XAP/6wnPtrddL+9MDV25n9Xby2cXqh&#10;7TAgQNGvxxsDjFF65MiZ7P5pvWIMQfoRvmo1tWy6GM/eNGSIqSxdsNJOfG5hUCI1JSMjk3yOOOZQ&#10;YaJgxNPQvVd/Hn3Ru91qwCgx3aJcGpsWIArAswk9D7CRp1at3uJH+wYo7q8Xfc35xBoaecZuM96J&#10;sU4t/8qIjjYVsgPOu7ROUStDXnJoZY4ylhkZGgRUvKBMgWUrFd99wsXcR4AZWeaNOZzpnjmXwmf/&#10;hw4pYXuenr5cL7dtNa94xsWF045tnuT2uzra6jlkINtW4KhJ0vPT7t3sxp6HpPOhqtWMOvDWW28Z&#10;+RK7detBxpR67CRTZpg9srOLvltt1rYiAtIdRXnZES9nLvjwcJNBfc0C8ybIxk2/UMWKSomz0Qg0&#10;4PfnSoCp/XqABrdm2xZtuputTc3O0PjBJu/r0uVf6y4F7GICP23bTA0aKF3IINzQ0VO4PAD7PB8J&#10;PsB+MLiXKu5HairGh78qwMH073pKRJN0imOGj9OWMZk0e8FkWr9uPR0Ldaf//OcxDiMI0cXJno7R&#10;hzM7ZGaqc9f09IvMsyy4fFmNwClpuRvJmTOOxcmOHTuL/ALUIFS2lNZINazfpsQ2Ic3O+zcwsw7S&#10;t2zVFmOqDYNddFwnlbSvWD/eeCd+9vC8Tj1Njr9aCKARo0dSvU0FgzAAEj1r1ize/UMYPCPDK53U&#10;bh38YAQ3a0TOtGPXWr54Ca22SPvnHURdAmag/zFj1OzadQg3TFnbufz6qxYuh7VYVKpS1SCalAny&#10;16rV//g3UaFqOgmUpLKtWwr6iCU0l3KRcpLG0KplCw47eLhWvkVEZKS6xCBITTVH6su62FrZGT7o&#10;7kVurqYOMEnf290/4N+B3pgNBAWZNEPaEe7zz2dxmq3m4WpVadCgDyj6XASd81H5g4mKtWXXhV9x&#10;4Lq/IgnkBMlIo9kgCDKKxi3TCSaa9s7cqcsD+E5WyYkzuV7I9K5Vy5Zsp8SfYT8hLIA8n49OMCoq&#10;/BGmd29z3fd3w5lTx406YEBzoyxQX1AvjLp0A5Gfep/Ne3XBiVkptGjhEk7vpEmzjfoMG3TFRRap&#10;51IHgCqVK/Fv0BHgHWZmc+YUXltFfrju0go97ceJ27rVlc/2oMfXZfN+o6EuX6lYLhFmvYvi0PL0&#10;U3ylp6NMxWb2CD+NdzeOW2v7ttwcPQKk9YfvlYwl4IpF6gryudVLHWMgXDplUenSijMNz692Vlrz&#10;1NGJKm7YMDVrg3XvfvIPlh664BfGd+1RI8fAgf3Zvh1QqsxdLEwQGDXSZMoICwunn39dY5RPerpi&#10;ia1UR2sAGnoMHMN2ScPHR7+xZoHQXDpjPO/av4s59ZDe9o0b6vRUDDtiLiVeNhpu0sV4bQq+nk8b&#10;oqKU0jgA8qmLA9fViC/Ex2rTadv1IRJ4OlnpZV29bq/R80Ynqps3rbt1ZtsG1p7ZQPFztuSFYcPG&#10;kJ9voNaYHDPX+7m6kXuE0hBvZXnt09q8bSUYN14pzZ61QptmlS/Pfv/7nzaFBrR8CkeR9Nq9evXk&#10;IyiU029u+QsyT800d13XOd16m4HXwrffKu0Y50LNqW7yxQtcFtxYtPKRUUwajwwGGdkyMyvZjj38&#10;pE5nC9o0UrMn4IWXlBvpnDxM8TmAji+0eMQYmXu3n8DvwUc9a46WHy1fo0bN4HfIv5WrDLjeo8Tr&#10;HontgcJHYq0GmZDjGBto/sjUhfN2m1qaf0ni1Cl1TIS0Yr2emZFJC9ZYmC8scDT1l16ZoaeVw2lu&#10;zq8F8EceuZFqbvnt/MXfsb+1nGrVqmXzDIPwYm53iMZ/5EsYfVBmmGJaj+tkMzD7itaRl3BdcAzV&#10;U2NnWuiHdAngRt0BTeCGeeKpOrbTaT1fAgmHbwmSk4vniuJ1NeKQELPx+Xoeo9TLahrk4qYkcHCi&#10;t6znhnLX/ffRyZPqMF9w0MWLftppno916mBu8cdo0w5HSIwvrIA8200rayGCWX3HttxSKaXh+rso&#10;yRxWZGZm2lQsCQvCpSWlcZ6t76tWfYZtCEZfd2A9hUcoKSVA3y7D6Zi3J81aaBEMkJ1Ge3ccYmnT&#10;wdFqZB41aiB169iVvw0uJNjRUTdW309R4Rdgu5mD/CH9KLfghJ3srlDB1P3M5aehRXt1Vrthi7ou&#10;umPbBlq81FQTGpdg7lKnQLRPMYAbnU47az0Bdm5XcX///RqtjWuNXAuHtJYta95mshr7hj93llLz&#10;M+8rxagCbN66ngID7cqnCChSI/bUGuzly+aWfWRIFMUnKemOsfFJdMzjKLsBVG4kPiREV095NYcz&#10;+I9/lKfvV5nKqgQ5JTxdkpkCjgKYYJYGZ3UnXDDZKM+fN6ex+O2xs/p9Xi287Fi6HTxEb76pzglx&#10;ocHKUC9HcN988zXfJcbvhg5RYl7mLtE6MT1eCY8y4x1wzR9+VmNN4+0I0P57p+2cR6gPfezRGpwv&#10;NGqMZGhIm7ep++QJ+hLsRoJHUR1ffTWe0+vl8QvFp6q74FL+77zzDgUE7DAaq9U8Uvk+PoKy4qGH&#10;HuJ3P/20g2JiFJejn98Jtq8XRWrEhYUcyViRkabWQpJxhEGBHNbXQoWH7YibkeFY5q9MgRAX4gwI&#10;OmisvwC8ywWdcEJghJFpljwDkgcA8aBC4t3iVUvZlnDWigLw9/TOJT/zV5hSIx8A8ivK1sVPys7D&#10;w4NtRwiAfmode9xM1aaOcNVyXpwXZCaFNOxzPsG0eaJ6ZfazQuqI0ALhxA26WKfWDLvOdtAApSFi&#10;6mTbPaTigB5jyWD9WsWDLBmL0QZrI5MacPMDu7PAqA8+ps4delJaorlD++6wocxl07f7QD57BWJS&#10;cm8CpKSoWYDA0y1vwe2Iv2OHHrR261pyPbTW6GDgb6RNJwCerQ2coY2w6jfx3Amh4slvH6+llIjD&#10;HNqpriAijL+/p9EA4QdscHbX+h1zNjN27FTaf9CF37dv2834DoxUmKAAfTZzmwIbOBs3biR3b9VY&#10;3XQZ070G9WI7MlKdVjRrqoQOVq5WkeZ9qcsn0/DzbuG2yptnWhARZOFPvwZQvp/PWmHMBgDQdezI&#10;MUx/qSMA6LB61Sd6B13OoJGY559/nsPhd5naLN/+ty3btaJBg3OzXV4PSqwRZ1juFYMhZOcOxQHj&#10;7ZW79xw+TB0hWEdP19/cuCDq1n6Kn1EAz/63iU1hwV62TMkzEiNEOHrUm91ubn+wPwDCoFCdDyp9&#10;Sfg+7qICIKSX52F2o8GNGDGMLzUgfP1qZahnT6UVYMDIsXT//fey2xpv1y7dtLlAIO3Y60Lzpm5i&#10;v4PBLlqeTNFEIlMrKCFFWwup4wx8H++nzphifAsG6UH6wCwDYXtXrhTPuu9mAkLyQZNq1RSrYmKS&#10;rlXB0mnWrPEvzreUA959//331KJNBy6TfXt25BrlMrMcc17Zzs0UHM1mpkyexTbSdu6Mutwi4dZt&#10;/taIb/RoSGKNpbVbFlDLlurKophZs2aQk5MTBQfrt6Zi06hVuybaAKOYTNo178/hZs7Kjwf8qrZM&#10;dZTq/FFijdgKJL5TJ3VeClh37YoKEBomIiKCCxzGWqhirALNxMyYYwpxtxqIkp04dQK7AfHHTioI&#10;jDgGDGjD8TrNc6xmBWHQo4efNUcCGUkBnr5plUK+9+OPqsFLfgD7I4i/BPTGiDy+8errxjQWQFlw&#10;+WhhrHQExA1/vEdZStlJWQPW7wkQFsbTU82Etm/dmqvuIT34fo3aFfn7EOrf9TV1i6lB67psy2xL&#10;0lbmbnMzS9IOgw7ZOvJ+NF6x6jJdtW8jjKdnbuGIJ0PMW3FFQYk2Yl/fIM6kZNS+oOHX/o3uWgYz&#10;yUu/JxocnkhXs9L5ncBHF44WE6M2OuLj48jdXUkFEYSHKd5aYN683L1dx/adacMGpRrz2DFzXTV8&#10;oqkcC6hTpz7b67YrJhVgzRpTDYdA8uLpHEGZmUom8rY12vpa8pidzsQHWrRQSrcYWjjSBxJcTpdK&#10;ifxajbe3N1V4sLI2khecAeSWhl6JAba159OhSqpGWGgMNXrmBQoKMtXaens4U3xygkYPxbu8c8cy&#10;eu2tDrR29U6qpS1b/H19tOWQurMLjP/oE2rYQGmxhN/VlEiKSIigL7/8ksJZIkgpigg1T00AlDtw&#10;l/Zcucoj7M9+2sAO98r1+9mG8fZSSx28lw4FDVYaOET4wO7eHfVZEfhydiI34M8/HU8/rFttdCD4&#10;hty08j5mytDOyDAF/A0dPVydhBQAZkspAjAKAuHhoeTlpTYjouIjqEqVyrwj+2A1JcoECAnCjm4i&#10;PyNj1Wu2oalTp1JyXAzt26dumkih5pbFfO0NirxQ84mabHt4qmmOFZI2K0L0I5Fj7mqkPcWcY8Ka&#10;l0RXUrNo8szxlJKqBOT16teK3y+foy61x2Wpo49SpZQSNvs40i+pvMDfZb/S9VOunMlnLVi58vsC&#10;ExGQTaJbFY0amMIOJsyepUYnDVBj2rhee+r6pmoYgvQrWVSmguLYAkJOq9Fq+TJ11IPOz8XNl+3h&#10;Iz7k76amK+GMUpbinqgfywWFqn0KmLad+hhuGKty+Psqq7Vu1QfVwHMpWWuMmp2WlkZLlkylH9du&#10;MsQlIZzUzwb161JsUgRNmbSSFi1TzB2A2EgrgI4FgH90lDp2PX/edic+Ojaa0u2UuOUF25pTQCBy&#10;MWh4776rxJbAbP95ozECCSTxgBBPMlacSEoyK4E9zpwxL3/b47PZM6hv37cp7VK6IcdYms+ufdqI&#10;r1euuHA14uYHyV8uaL/DO1mXw40GjLIpibK4FSB5sxrUF+Qd72CLP8qF64mlfJOKIF875VJuTj80&#10;QHx7x6F9RrwMLa7duxXr47RpSnzw/l8OUlZ2Nqfn4Ycf5jAnI5QgPHzH19eXbRmBYWSabTXSBhDf&#10;7t0qXjmtcGTwHiY/5Dhc5V9HIwY6deqqCj0rmTMmOOYXynKOBBlZp6lXL7UD2baF6sHWbllJX3wx&#10;l91AlepVqF0rU0Qo+rbMLNtjoosXbYmaoB/4Q6yPn5+vMWAnJiaTm5s7uRw4xBkPC/Gl6GiTuJ9p&#10;BJP0Tpoylao8UpvdJ8PAQKGYSebrwsA3r1pK6XqTnjB9FNur16hdVTc3D3Lfo81A0EAt+Z827T2j&#10;jAAPn+3GVEoIJRta7du3Z/vtt5VcZWD+/KUU/mdu9j97TJgwhVk6B91CQvRQedevcGKhf+3ateO8&#10;iXmoxjO0YZOp7bJX59H0Ust6FHk6jBtCp7aKpfHDCZNo6qjR1KVtO/rfu71o5bJtNHz4OAoI8qZz&#10;sWco9ryie0hYFH368acUcdqHsnNyyF+b8gq2bdtGCxYsoEOuO2jrzr20ctV6bbruRXudXenSpSTq&#10;0qWjHpLIyUk1ZKQxICiMbQEa7/hxSjsjaCfvMM0HDVH+j9aobOTxaf0K5dKl6lhRsEIrE2nY+N2x&#10;Yzv4PRg+fvzxR+P3CxcvJH9/tW6+ciWTArSlZHTkOa2uJ9KGdeuYz8QeZiyFAHrTbm+qY5APP/yQ&#10;qmiZ+G/zxlyROeFapYZ0BCQWxJFpsvNuUyyKZAiS/sE7fC2kpdmqSRUUSdCYlj5Jk0No70VIHpqv&#10;pFXg8qt5qWPQUFMWE+ddAzdorbQRB8pAGjCWCWoUUHK3ISETgNvZeYvq7fEenQKHU5UIJjnZms8i&#10;5PkGAJcCkBdUdqQZ5SFGRqugoJPG4gh+Tz9dl+rWfZGGDR3M5XxQlz1thavOU56lUSM0EHKprlJs&#10;pLl8uJxRsPJY4WBvg6GXt7Ujhl+ANgJbITRB/uRUQ2jO+Sxt5hdISrM9CkP+SpW+i919+w3m/KP9&#10;vPf2+/yb5xo/Z/xW4HPEVBQQHe1YLartLwqBUSOHa72JusE0YJhi8B81xWRq2LFrvTbfd9fWPPfR&#10;4sVz6VyEGuGMhq7DPtFA5Glz46lAcNA75Ye9e51p6LBPqVFjdZUwICSCAgOP0pw5c+j9oePYD4d8&#10;aRjhffMeEUNPnaakdMV6+kJzpRWvUw8lbuiXgweoVfu27KYc83hIKjdsXB4XSLnBYJcco5j4P/ZY&#10;LdZID7fXMSXXCSMdnm82ZF8kMFDp6J2qrQe//fZbdotB48adfHTYACrzsLFqBmI1aBwdmtuKa/rg&#10;w8m0cZ3akJRNPmjQDAoJ0ZZP55n0l1NNVtykpCTy8vKiK+mXKSIyitw9jpC39yGKjjnP/jt3bqUd&#10;27ZQZmYWJet3jBcsUp00RtUBI/qwG8CMTYD0iQ3a4cz7rrvuoo8++pLatBpnkw+YXc7b6JcDkLpZ&#10;hoaPm8Ayv0qVLU3hp1UntWiZ0nNdr059Dl+xqjma+3r6U2L8GYqPi6c9e1THk5yc955HoWvB7M9N&#10;3k8baD3Xa22bMiHQwzz5ZG0jUQD3zloDxjsBeqGbAYwWSBeIEZeUQatWK7EvY0aMozRdQ8Hp2NwS&#10;JCDEXID8AMgTviO9eGSkuUtuQCsbVFzuibV4ZWRuXt+8W4xvIBzAbjvkJKtNQQkL+1aApEnMmrWK&#10;RxhpfOSR/+qhVMOVmYkA4Xr0+JDrBN7Bhp/AvhxycqwX+3PfN4dcc3uci1ESJRMS89/LsMZrBehc&#10;qVJlpk0VbLRpNtJa87FH+TeOzMiRg9m2h7y3Qp6FpjBjJ6pOAXA/lDf3msBxyguAJk0a6S5tbXjE&#10;ysSN3jJbWwN8xxmWxAiBUAA3uxIOHT5YdzkG0rfdzcGtKx088OsNDkAFFSBf6H1B/MOHDxv5zsi4&#10;St26vcn+IdooIp0A3kFmNW4wWYHzbfz2dOQJDlPxISXWCMYa380C0gZImhq3UMspYMCgAdrIHMgy&#10;p6xAuF6DzX0PPKMc0Zk3bdDY+KZsAF0f1PRMJHqcPZv33XUrLe3jlTSCXjAoe9QP6KTGO6spX0nx&#10;gcsgIYBbOqRXOnbkb7i7KsYiCXfgl8Pke8iH44Df2LHD6YMPPuB310KBS+qQ6yGulILFK83LCykJ&#10;tgW0evU6SnA0+udkGrp5T0Xa3sLZsqvkKyYKyDobeOUVNbI2qvecNt0x8zB+on4JXSeuPR92Qqxa&#10;69SopxoeiAYwQfTfII5Hn1JHJIh30TJzo+PIDrXG+2zSIvYTfyvgN3/eNLq79N1GGBjrbOBmwpom&#10;YNTYUSz8r29fxdn2RCNbncsoD5QThNjFxV+kGjXrcl6++GIlOS1eTQ0bNtRDqmmtsC8CGWmObq4V&#10;z75Avccf110Kx/wDjfqxY7dqeGvmm9dUXQ7u50bYtEVu+eBt2zYz3GXK32cMVtPmTeAZSHBUND/j&#10;97ABsY+4edLmnVto69adtHKl7abYtVDgkKJkbNtPeY9QRLasgUZiLT0d/L5apFRZwu0Im35WMp6L&#10;GxIf0gQj0gnnzF/EvX+lWvWNHW9BUMi11+cg+gcfaA1fz6dMl6VHFgNCVtamZvLcpo1aMwux8zJY&#10;O+dVVjcTYKcVPFbrMbaR3ryAd2tWmdIskCcZeWT05TCa/08/gbuqNWUbwgCKhtT0vBs7vn8iRs10&#10;BKMG2d2s02kKGv20fgMrBmjXoQW5uKww0tu4le2Zs2xwycwEwLPYP/+sbmkB6/T7Bfbw9i64IvUC&#10;N+KiAJUYxLl8+YrNFAOKxWV6sXBtyekftgcqh5/fcU4HRMLAljTh3TONa7A73irY29IBCWTTSYA8&#10;Vq1a1cgTGjXc06Z/zpVU1oESn/hx3Nr3cSFe3lkN0gRzq6JLO3MTKCz8Gkq0cxQXXps23XUPNUPp&#10;P/AdjRZhZv1wUN4lAaEJgHgPH7LVLAEgfSh/0BINUmgG/3bt2ubqpK0G7wSoH/hOh1bqyM2KCJ3l&#10;8sQJ253wwsD2i/kgPR8G/NTU3BfUh45Q/Mlz5qieDe4XOutaAfW7Ef0H/p9y6Fi9YR3Fheetj9jH&#10;w5RICKTajfwKubeqfQJMbq1uHVUlqlbhEZr0mTmSCKzEBaycUMYdZCArhRn6rURxWotL/7YbW9b3&#10;j2tTNzzDyJRNGqnLES/2x1RSwljNrYJPPpnC+f4z9BTt3LuH5i6cTTFx52jW7PkUYSdhMjLCPGKJ&#10;iUuj8WNVhy2d3V7n/Vymx383N+2G9ZUbPmotO26yqcJ0+kzFTutxzJ9Cg/Ne46alxdDKtbazOb8A&#10;U6vIgM65VctKGa9fv8nohEFr0Ofuu+/lhvtKhz6av7q6ivAPlH+Inm/W1Eh7terVaHD3Xuxu3NS2&#10;HtWtWccIp8x97O+0RQnic3HZRR07dnHIW30tXHftEJ2ryHhKQiYnsMy9ZalOnTrsD8BPgALAlESQ&#10;jvtaWmHB/8/A3Hp1ABTklg1qS94G+RwtWacyVoj/irVqR7p0OSXgLDtbq1QsOtb2ozv3mtO/Zs2U&#10;UnEBfofLCsh7147djAb+7nvqwn+L9uP4HcyLL77I+cBvcNsF6Rg2TCkTGzJujE0Z3aoYM2YMvaCV&#10;QUhQGF2IiyMPb0XHvM7qL2fYdbJa+SCfMIfC1W/lWQxlp3JdwHoZZYQRLTM7wejsgJhztldP7bHg&#10;a6WBIV9IZ6yB47XgorZmF8i7Gs8oeeAfjFSC45u0xTVa27R369yBbYy8kZFHjTQL3WHQGQBy11na&#10;z7BhJr9BYVHkmuNoKoHEo3BwTmgFiJJwyVY6hhQi3gFLvnCgNd9S0MlW3mD4W97lBZdfbcXroDDr&#10;1nmS40RaOR0OIGnKBS1Oa9rtf49v4reiouXQgY1sCxFtoH8DREWlwPsVK9Q6C7he4Wm3KrCOljzy&#10;lFMvU5TB+vU7afbspVyORw4r7iu8Q5kibHyiWh9bGwd+jzLcu1epggHkyieeg4KDctMzO41/w/Fr&#10;kO8h/ItPmQw6/D3QSU+jGPxW3I7aAYyzm7ruam8EIvUzPPwmiefBccjo0UNp/37FuYQeM8jbjSpU&#10;VGvKNu3as52QnED1mysZU/aQgt222cEIq8PbL5ic92/XnxR6Dh9IyfGqQ5g5Q8lfioxypNTNHB3c&#10;9irh7Evmzad9B35m0Srzl6xj/bbOuy0XI7LNc8YefXrortwoe381JqSxrtUABvrFq5yUgjmtd+3Y&#10;UbH14T3yOmncUHLWlaoDuJaHdw899ABPKSVcv5Fd6PDvXrRkSW7RRdeCLt++2AHGfzArXDdyVMeE&#10;BlK5XGOjAYwcrI78pFFJmcK2d6vljurQ3313Cu3f6UEbNjsxG2PNOm2MBgmMGDOKkpPVOfELDRVj&#10;D+DpfoJ+/llp9MduOZToAT27vUiBIYqBCcZp83I6qWtJFL/S2iyzXPmK9GhtU0Tt0sVz2X7llTdp&#10;x/Y5tGnTRlqzUl0xtTeoY8tWKJbeq1eztU5tJted60GhG/Hx42pjCEClGzdhutEzVa4MrYfQyq7u&#10;b8Kv2ztKgz7CorHLdBZo3/4V+u3gbnb/8ccfGgEUZ4583xGyMwong8tK1D0HVc+NtKAyII0G9Apm&#10;D2tacIQCQWn7tV4fwLfj4+PBYalXLhW+Tx+lykV+i/je6vYWxyc9PAym5yg7iDb9Z6VKKk0dHIj0&#10;1XEtDtMrhSybGw2pEygPKZt6T7YzbrFFR0fz8gQa/FG2MGjY0thjEuPYFmGBMPLNJs1fMdzWkVLK&#10;G0dZsPfuMK87Svjnn/8v24NHKf51eQ8DdO/yhv58F3XpOoIGDGhNdevWpdXLVEcMQZC4tWf9jeyl&#10;vPOOYvyAGfGB0rnsCNejp9isoQXEgw8+YCTq/9m7DsAsiqYNKAIWwAIqRT5AEARUitL8QUREEARE&#10;yiftkyICgiAgVWnSRHoXKUoISCjSQkliTIKmYYohiQkJSQgpkgYphCSE+ffZvbm7982bUBQImgcm&#10;t7e3d+/d7szW2RnQG6+9qofrNWlscQ30zRalNvbDDz/oAqRDnKenF1wDDItQqo7mSTEzuMbOLmJM&#10;bEZetlo2Gjb8C3kv3gFHFCKQk2tkICxpMMwVDuWLZk68LxgEAHPgOhiNC4aZB2AG4UqEmQn34Ii0&#10;SIN32W6n9KYRz5SXl2f5+zYQFn5OCynkFVIRFRfADSzyAcA3AiiH33//Q56zWiZwyktV+LE2fC+h&#10;qkK+rl+/jlaunCSfwYTnvN1NzQInJSnnbeXKl5MVJcLvdH1LT1e27APy+Pjjz1HDxp0o3Ddangf+&#10;/hs98oRyLg5wOXTrOVQvz9jIKBnPzwLNnaM8Qzz44IMyDYBz5nlOZwuRbNf8FnDTQgzAYVWfvkM0&#10;Ri2jMyOAcOMXG8qX9fZR5lmrPGUs/JtrSQbuAeKjE6hUpQoUGuBDceeNmU3pqwiTlXmGqZvrITne&#10;KPzgMG+ape2YwsaMVs3ULDksdsxdul2+OwpECqhW0XBhodYH+Hf5/YcNe4MqVKhJU2Z8Ls+DgtTM&#10;7PGDe2jCUOWfipGTe4keqdiQXMTQwM5lGzVr2lzeY/0tfM47vtp26EIRsZ40bdp6+mDIcNphr7kU&#10;ERg+co481qvTkMaPK9zbXnEB9J1bt1Vmd4GYMF8L39aKf/IoKTNOT/NUNaXaOHvRFLqUrjbMY5vg&#10;0L7T6ZDjHnnefzBM5oiWT6u/PvxoKM2bp7xZtm/fi7x91QaCZYs2i/Gx0u8GnJzAm7FyWDNqhm2f&#10;T5IHBD+s3bBK8ofdbtUzYMyapcr422/XyOeOm6gmKJkAHD1c3alVu5fkOdBvgLK5vXv3bt0YBvLn&#10;VqF+6Qawdu0iCg4MoPRLWTRx0jQxHlab5vllgczLKid79+0pj0CTxtrLa8IB4nsQ/u471c2xJgg2&#10;13Is5HgGA3HognAtCTU/CM7JX5Q2FBeA41GD8fl+fjYXCNKeN226qNtQTf8Dbp4FXXsAeK+X272u&#10;nalz/P6qed/SU3WekufsuoUJvzdV5N3nn42XYaQ354cZw4aNlEdcR0uPNNjeiSPieOjx228BtPfg&#10;bhkuzkCey3cX5YX3B5DviANxpadXfqayZnj7Fu18PlTzeXzunOX43dXV6j48WxC/B4DfhXvRfn1V&#10;vuOdgN07t9JLLyk+4TggWtQp2Nx/ITmeSpcuQ93eVRUUExvHX7TY0IPAb/Az7O0Nh31/FQW55yZx&#10;ylt1gQoz4C1fWmQYal0WOIY0ayOQFG/MXMtC1qhWLUtjZKAU0fvmMAviihXb5BGFkpX+p/q9WGXS&#10;h5kC6du3MiY38HzEASqNYUXBPUAxAa5Xrfo4LVmiJi74Nzlcs4Yy6WKLwLS9321vMIqoaRF/nyhw&#10;xCGM5RR0L6vCx60GtMK4Nnu+Wmc3j6H+iFZG/0DPP/+8FntvAPmGnVgsnMgDsxCb3YGywAOoCBkT&#10;xqjNN29qE6dmoBJnxMfbdjyAMo+KUT20Hm2MicuRY8fIY/8hWo9Ge0fZEAhEim75c/VVOeAZAL+3&#10;a6irHmbC+wNIO2eu6pUhfviH6hsTE40thTCC+FehcqoIeHoW9A9kv0vVIifdjYXpA4cOUG4htp6R&#10;KXh5RoLJ6gg+EP59/fz8aPn8+XQF68aIn7uaQnyNgjnmLrrU4jmiRy2PkX8E0sGDakE/JiaRvt20&#10;jl5++RVpu+jJqk/QyZPK/y+0ocaMGKb/Po6lSpU1hQvS/fffbzOe6f7yFeU7+HpHyWPHtq3popVn&#10;ivsfKENVqzWWS0XYslnzyZp6Ya7fsl+ugyIsjeKJZwDm32Bq2VLpSvP5Rx/11yuSewUuh/aq9821&#10;XEWAkAzqa2xJnDbpY7nlbvJEZXwhMFDZxBozRp1bY++PalIUvULMB2RlZVBcXEFztmu2fqeFDHgE&#10;+VBYsGHMEO8iK3OtLNywh1mEL2VYqX2KOOtxPb8/U7ly5ahiuSqypV6/bS25RbjR4CHKsACuT5ky&#10;XR69vX3/FiumN8UJGVlplJCQQI6Ohv50VCHuVhhvd/2vljEp8sURTopTwnlN8P2kSVPIzclZCNs2&#10;Ohtl24ROUEgYpWg2xI4c3KkCJhwS41DerRIUqPZr4rdQ28+dPY86CYFRra2R8QAKbtqEwbpw4SjD&#10;ZYWQFoKlK1fSjOmjKDoyjlZuNLqxB4/sI19fQ9913pJN0hMEnhsZFiD9PfH3AwjPmzePRo9Whvp2&#10;7Ngh46ypV69e9H+vKsX6pi+/oMd37Fo8NkJcH1nksE8NAxjIY0/PML2lq/LYY/TCC2ojwsyZynQv&#10;422TBY6HyqsNJ+lZxkTkbz5quBOfmCCXwixgw0TV5iXKbVBYRAz5B6s5m2HD58pjy1bKHhvKqFSp&#10;aiqYE0wbN5o19S7S77+fprjgUGnU4ZEKj+hlYiag12A1rAQfrl692uKaQr5c2firMD+xSNgy2oYZ&#10;1MLA4zh+6bS0fF2Q/GL95IdBxRCZwl0Ua3j6GL0AbSmPEhMKrlf6eKsaG8jNLXyGFr/PNS6/2+MP&#10;vSjVCGcvX0yfTZop05kzGteATl07y6MZsyeo72Fm5C46n+N3OB8kE0jm0PJEYwqE0bKaCfc3eV5t&#10;+q9cuZJ+DyoF+Wzt3nsJ+C6A84atucw0LReBuJvNebVl4w/6kOJKnpLKHbtN8xwavLxs89CNYuM3&#10;38gjd9837TcaC2wLZehje/GeON5/f1n93ZmYz/kb+B4O/924YSG+EWAa3/OU6uPjhY8fVxpTKJST&#10;oWH0m9dP8hxAJuzds0c0xwV3qfgFeFN45O/0k4cP9CYsaqtMTV0tLDSCYjSrEkBSUiSlp2ZQ165K&#10;Nzo8NIryTeOpK1cM4R46fCwtXzBZCt2jjz6qxd4CTI7Qg4IMBXZ8O/DMUzXkd44YM4AWrNxIycmq&#10;UBEnIe7npSdGlSpVaMVyY+sbro0c9aEevlfBQmy9cb9y5dp08aLKl3HjxulCPnHyeNq0Xin6tOnY&#10;nTJFVxlITLT0oBkQZDioKwpHHQo6xxs9Xo2xA0NP6g2J7CprlSTeRQqkOJdlJo6oUCCIk6dNlt+E&#10;927cuKfoJVgKMoB7PT285b1btqsJXCyzmcGGGf8K/jJXYAyCjzq4W5lsRbhMRaW5BcTH8aRVphhn&#10;uMsP4o8EuNDSRNlcE/+w4A9ERcVLAS4K3IVW608KcQlqTGQWcHu7gybBMVpDFBxMgwJev5m2fonf&#10;Rc8jPi5WdKey6IoY1w4fOVC7yFC9EDwXC/u8qI/xNDD8g2EUGpxCziHHxdj9e/FxljPVLvv205mk&#10;Myo/SquJHWyNfOMNtbzEGDKsr0wPTJmmmQ66B2Ctu8BCDL1xFhIGvg/Xo2NCpafKBg3VkiTMwj5Z&#10;tS1Nmjxappm75AuZXxvXb5Zlh9WJI0fUUpMZv/yienoA0s0cp7rLwI4dit/AdznZRk8SArd7pxom&#10;ckv63HNv6koYb3VRSjh4j8mTJ8o0PXu+S0vWGLapmdLSLsnja+2VkHfq9IZ+DchIU73aqKgEunSp&#10;aD3wG8FfEmKuiUCcaYM1w3HIJFyXNZwmOJyGC5ENxQFcE17Jte2zlZniVw9lY+pGcUVzi4HKJU+z&#10;UyQzU3unAG+1hQ7MExigliIu2jB7yuBJDQbeu1s3VcAo2A0bFFOhE8C/g9/Gt6vrhj1iZmw+N6Ot&#10;ttf4nwJ8I0jyhMgLHEFs7RNxnAaaUXyd45CHLi7KgDsqbxz37XOQ8QBUMJGez/E8zIazQPJzeD3W&#10;+ZBofbX3YLz/4Yf0k8shed/MmSNl+vRUpQACSsoK1MOFEX6v9n8a2LwGuh245afCAbOEuVYV4Smf&#10;TaZNm5TeaJuOb0i90KFDR5C3h6+MO+ruKJM+88z/yeOl5MsyM0cOHyWPe/Y6U76phrwR7N6vnsm4&#10;fKXgLDl+OzxQ2StCeLejqmTS8lJlxoeZpvoPHLLtokXiaoZUsOdKBzh69Ki+xLF1o+o25V1V3XeE&#10;S5V6nIYPH07nzp2jtk3bkcdZpfq3cu1yatq0NlWooLTgJESLDUycqLbLtWzXnDZusO0A/aoYIsRd&#10;Z2KxOODIkZ9p/MQxlJaultlAnXuPpxkzZsjwmvVKmQJ7VFno2r+mLGecOX9etMxqgvDZWko4FixT&#10;rnbgGtXPz0sOQcIjlUrm8sXKWgpm/wf3HiLDR078SH37j5Dhbt1Vqw7kpKdLHti5Q82e/9//GdsK&#10;QwN95BE6QxxXrnx5eYQVEjZcyPR4lQpy2Y/PUZkccVRaYuBrANZKHB1P0m+/RVJOTja1bt2Zlsy9&#10;eR15a9yyEPPLdu7eTVrxn7VkgTzHbCq0uFAYrOoGerbes/JjzOuebr+cEoKfLj94246Cu5i4VgUc&#10;du/TQgWRkWYsXUTFWqoiMvA+Deu1k+8QFKG8C+K9zO9jjRGjrLvQCn0Gd5HPSUyJpNi0WPmcXbv2&#10;6IWF3+IJEv5+MCm+58XmyjYTXwOwz5iZt+6zdWW497sfyPOwcPM6orGM5azNNxR75KtZeXwT1kTl&#10;N4vKnodRO/fupPwcNbfA+fTjHkM/X0Kkr1CukqwE8Rx+3nffbZVH0Njx06RAQrd/1lxlbRP4fu92&#10;GjJgOD38yEPy+iAhzDgest9NvwX8rt8Pys6/RnPnztXHwqApQybJ3ldKqlpfHjlUKYMA+A1Ql7eU&#10;/kGZ0oYpJaBCBeXaBe+PpUa+duGC2pRhC7HRcXQ5u5Cl2kJgyqmbA78Q1sQ4bKbevXvS+HGGGhoA&#10;JufCw4fF54cVKkTmzdH6PbcK8Vs8YYF3MAtby5bGHmEfHy8KDlATVBFnDeHh9IUh7pKaFwADZlwO&#10;lc9VlZmqhdlBWruubahZM+XZcd06teXOjOQUtW8W10dPHHrd3y32uKrmKvAdzAcg/kYcTzqf1M+R&#10;h8g77L0GtmwRLbS41zofci6rWeqsrIKTorYQk1zQ1A2eGaUtaSYlx5Cz4zGKCE2Ulc7iRap1jIo8&#10;R8PH9JN8g3d0dFDbC/GOaI3xvu+8w+NdQw5g+A/ppREJAcSBB3Bs3/5FeQQ8fQsODS9evLFvMuOW&#10;hLhOdeU/NtA/WL4sPvLYsb0qLHFNC+fQdq172ahDX1kDrlgxnRJiU2UGbF6zm5xDnWjvMc0An3iO&#10;Ba5m04ghIyk82tJ0CZ49e7Fh8QGAALl4KHtFZo2YHIqnnr3Gy98zA+/Emam6cgrmMMP4LkvgfhSo&#10;g902Sk7N1SskxOOeUvdVkLucnqxUWV3Tvs/824zde7fRsq++FK2/MiiwavlGmcbZGevPlsMFxC9e&#10;aUzWFFeYvxFlz989f/58LVbhm2+2SN1zqFKzICPdiCGDadEi0UMTHZBZG8foz9t/UG2BjY9No5Dw&#10;WAoMMPw2RwaorYM/HnSgEM1H8ejR02j6NLV8uGwJO9u7/gItBN1HDMG4/N3dfVW5at8Bgotp8zkq&#10;ZuxqMgM9UgDX+dvwnR7aFtlr1/Jo8/qt5P6rsQHkZnBLQjx5hlJPCw7xp1BN6wUvBu9zZkT/ocZr&#10;/IELFyqrCHz+bD3VKiFj0P3EtczMLBkHd5Tv91Vrs2rG2sh0XGfgnk5d+pH9brVcYF00YybMoQE9&#10;DTNA/Ntcw0N5Bb/PTtxWrF4ru20AK5gA7MXOGhvWrqbXxdg/KVVVNAfEmF4+X1QG0HXGb+D52CkD&#10;tHq+vRRopGGGyBTDZxyfbfg8vdnDNKElhH7nzrXymoPDPnr9VdVtO6pt3yzOQO8E78364wCOZnc1&#10;AEy/Io9YyIHHn6gk42JiYigkUelDQxc5R9NuWrZ8jjxGJhrDi+BQY+nJKCs1kbl89Wp5LAyJiSpd&#10;drrqMk8cO5e+s9ugV+gQPOCxxx6TQirf8+plebQmLlsvX6XxBfthfA08gGO3/t3kMSjS8O4wfppl&#10;r+xmcFNCvG2bpdmTK1fyRP9eCerEibZ30vAHSIiPSk03Zn5/Cwy0KDwcedxkiySsWmvOYGuc8jdc&#10;w4AhkLn4La5EAHgmmDblc3rggYcpPcd4r5AAS3cz+m8LnD4dIs9RwFs2rJFxkyePlpvMf/MJpq8W&#10;KsfkeE+k45oX5+XKqi4Xwv7u/jJspjIPlNbDU6dMlu+KlpzjPvxQrRcXd+Cb2VbYkAGGZ0z+jo4d&#10;1OZ95JNZU43TVHhAhZHHHH8r2LWz8HkUxsVUq9UQUTaTJk+ieSsNczngG4DfBRO3UVFqhtyaxn0x&#10;zmI7q/ka8Mwzr9K0sfNk2W6zKzikuhXcVA7lanrNDFdXw4GVpoOhIPoY5m4DA5nx/TffqwVvTRhd&#10;jqi9pHabNov7tOdrAgD/vV7+nrJ78sGQ/9J/NLtd3GqWua+cRQYv/2oJ7dp1WBZ+1WotZLwZo6Yv&#10;lQIN4L74hEzdbta8uWq3SajmzAqABzxA3iPeiWtZbjlavansU8sC0ZjyXNo5mQb0eEV1NDvMqlVL&#10;U+0T4Lh62mTXI49UpoXzNsjw3LlqPiEmQm2/ZLoXgLw5f161xCBmVPM3mJUesAsI/FK3dm2LNHO3&#10;q2WehJgwertbd7mN9LK20YYrtD/+MPQBrDFoiLLG2W+IYWGTwb+hQ5Tvk9X/I4Ne/kfkO2PWG2XN&#10;74R3RFmnpBiTVNYEuLue0sPb7b+yuDZt6hf03Q9bZPjNNj301p5x0uQU7kZh9SXXx1UhoKGapcHZ&#10;s+cWMNuCbo8tPdH5axbTrPEzaeDAgdSpk+omz5leUA/ay99XF3DA+bi7qPUKmkP94MNRMh0y2T88&#10;Sv4WhBtHxPm6GctJqAT4fUAAGA3hV19Vywrnz5+XRxdXd3mNBRYFh+c98rDyWQsM79NTpgHeeecd&#10;Kl9BWTIE5q9Xyx+N68BY4AtSZW/nEmf6co7SCd6rbSE0V4cff/yxPPboNpA8PJzls5csWy7TM5nz&#10;pDgDs8NwEIBlOH53dJmB1QvVWBg8wOjWta3Fd4J8nRL0MCpHDHnmb5iv8tyUD9t2GMMKpAWgfMRl&#10;E+RlLL+NHKl+Gwo1KM+QwET5LKTltftXXja8mkBYEbf+G3v9XSDUOD5ZvZYeV/mJx/UwqFlj8dva&#10;WnRw5DFq1rCZfg0me+JSYmjh0rHyvFHzlnojZyhu5VOW7ZFboVBffoPI17SUMm1Y4+CWtzBD53Ao&#10;biue42QXVIDPDzmpyYurV22vGc+brjaDA03qKO8B9ntt2+tCRqHguMXEWAvvigKsXUdZKOzfV1mD&#10;WLnI2HYI4PhiY2XkAChfrjxVr/6KfM7PP7nLY492olIyCxmHxZG/B2G8g/m5ReF0kJodx1rqvQR8&#10;F1em+HYoaDBg5ZTjzS0QV5jWhKqOw7jn88/VbjSz0Xq0mCy0uFamTFX9eb0GdZV5zkD5c0UAQ3W4&#10;BlqsuSFNTD0pjzlCBvGMhx+pKM9B4OsPPvhQVEjN6b4yZfR4M+G5eJ+tW52lPOC39GtWQNz1hwvW&#10;Mzy2UTQn3QjEi+NFlmmuLrgGxkc4Oe2j7n2UD2Pzy5Yt04p6jRhOLvttbWZXs0nd+6n1uKAwk26s&#10;qK22OhiKGNafWKrUE1rIEk0bt6DBg+HdP0tmbNOmTWncuKHyWmKmqvZSUtWYOCKqoD3jUqUe0oWR&#10;/eMsXvyVHFMzmCnxnWDiTMqVDOL3u9oDvMA8IyvyY+U2w4VL+YqVZLS3pyONmziREuIv0MiP1Kby&#10;Dz++N8bBDHzPs3XqyyNgv8uOgvzUHMO0yeNkfHyi0Q/ZInomlSoqYVkyz9KIPoCjm5NaE5fhk8dp&#10;/PgFMg+BSg8aPSQc273ZkmJD06QwQXUWfMhAj6BpM2Uv65df1O4nhEs/pHYisYshjjdTZKQxPGCq&#10;UUNtUmEy39fwP4bih5+vJwUE+MhG0H77D3R/xYf0ygUN8MTJIyg2NpoS41IpMl5pDWKvfbiFjkDh&#10;UL/8FyBfXstQvNh/ahk2t7r1UpMaoEZN68uMbdDA5KPHJNwYK17LzaL9DtzFVjOG1nD4oeDuklwq&#10;vP8xZvR4KWBLv1opBRjvMHfhTFWzz1frt9wLAFDjMqZMVJvFAXyb2YysZI6rV6VBAnzHlStXKCop&#10;WG8VAPwGan+P31WN6+x6kNbuWq/3WrhiYLzWqTstWaAmy4qLz6WbBZc3I9zP0qoGvt3c1QYhb3Ec&#10;PWmI3P8NcBwfzcQtPQiVqvmal3MwVXnqURkGzMcmjV/R03FcqTLGLiSUFQjjdfzu+nVqZxOuffSx&#10;8TsBQYZFTDNVEMMq2UsQ/MBlDDIDY/mEBKUvzdfBM7FnVRw2BoaHqyWzwIDreNXQYPkLt4AmzZSg&#10;tmytNrlv2OCgv5yZeKkAH3hk30EZxxg16mP50RC2/v/9PyloGRlqrRfGAhgfDxdCJe5HBpstW1R6&#10;XK1bFwb81u/xv8sCwvgaY3Y8439D36HoyEi6nJ5A63du0lIrzJ5pOWsIX7T79++nHVuPUFKyYb+r&#10;wkMV5FF1ncrS4A/Y9pgypwMrExBWKfRaOnMBs3/ffwL27jVsLdsC95xw/aefDI+RKNNaz76gLoow&#10;jz33H1B66Cc9i3DvKdIDAwcrR24/7N1J4SHKiwj/HuY7gOwsbSZaCIrDYcMU8sejRlF+vrHjDV4t&#10;zZg4aRJlZ6qu/ZixX1L/gYNlmKlRE7V0BHR58U1q07GNXkFbu/wxY+2mhfK+OVO/ooMnbt3E0l8S&#10;4uPH1WZv0KOVjfEDCMzq/oe73u9/+umntbsUIyemq4kFMLTLwe1yQmzvXs25lIgPi/ORgrZjh6VV&#10;BrkLphD4+htLQ9HRSjgWzlPrx3gPFqDU9HDJQDERSrkdLXG71srl5p9/qhoxUastURi8pxj3e54y&#10;tH9YMLm1YHAeIL5s2fvJM0Dpjeflq7VFHrMBvKTWq3dvysrJpFUrN9GQD5TTdiBedK2tkQsNg2IG&#10;zgP+rsKAdNhbjjzAMhQqR5Q3dn9hm+LYcUrTjYFyglD/b5BaXz523Es3XnjS0zBOYW+vjEG4Hjf2&#10;ljMmTZmlhQx066FMKdeuUZMiE33l77Rupfwpb9mieAx7nrnCrfWM4fHQFuG7zAC/hYeHy2vYdIEj&#10;EBJo9Eyw2oP4A8cc6P/+rz2Fhf1OI0YMI7st118aM6PoHL8OIsL9adYMlUHffbeHFi6aRy3aN6Ov&#10;v7TUg+YPldA+yLzsgox67101dvbysFyjhbLA2I8M8ywVypfXQmpSg5Ft2vRgbawAv+H9h+rCAa3a&#10;qi49nzPwe8eO8LZFNV3Iv5GSdImWb14vGe2nn36mdq8pO08LF26l+qI3gnujopROLFQuE1KzKSDc&#10;laZMn0HHHT1FJaXU85548gm9lgZgprVZs47y2udTLZUSklPTyNkF2lqqTTlwsCiPlHcXeH9Q8+bN&#10;tRjbgPC2bFld5vG27w1jcbh37Tc79IoR5/VebCx5YtLo0RQYqJRpEB+fqNQ523YwhhzDRvShK9k5&#10;lCh6SadDlNZWq2bKiTub+Phm5V56radhnwvPSstQG1dQzrvtlbknbGjB+9Wpy/cTxaVlUIOGDeVw&#10;8Ikn1IaMps0tTTTjHsx+m+dqsA7ONqnZsEZQqOJx1+NKoJs2bU49e3aV4X0Oltp5N4JbEmLeY3nq&#10;lJoc2LH1AEXF2O4W4uXNY06YuwUQD4ChJVOLwkLcoq1ql8nGzSvlEYTrKNx+/d6XGYVa84svvpL3&#10;o8ZDHGjHDpX5SI/fRJify/fhHNfQqi5bqVppBtKVK/W4fCa8JmIWG+kDTxm2vmIilKDu2fOtvIbn&#10;lilThnJMu5YQN2JEJ+rYsa96BwEc+Z3wfhj7vfmm4dgLcbiX88rr1I1tdi8uwLuzhceiwN+J8pw8&#10;c4KeP4gDZBkBWrkB2GCDMgHOm4zgpWhuXcw4onkluVGwXntWimXFj/cDDzxQVo2ZV69Vy6YDByv+&#10;tCbMl6DHgO/j+7G0yZ5AbOGqNu/DeXKruOk7N9nZyyO0tTIyLA2fMfAB/HH8UYB/sBqo8wv7+yqd&#10;aQ8PxbCLtxjLRgDfe+TIEXkP1mSxtRFh9gKwYeMOnfH/U7c2bd58gMaKMba5lUa6BQun0qZvlR9i&#10;nOPZ1Uop4wXw3A9MnTpbVlC4BlM4YCR+B7MwgtEcNn0jGWvNsjXyHM8EIcznOK7Xli9AHTo0kseQ&#10;MGNfarNmPeT7w7AAno04VDBAhuZce/THH9OZCEuPg8UFRVhoson5c5fSstUrZN4C+ZrlB3w38kvC&#10;JMDIm7r1WkmrH8jv2Jg/aMv3ahvsunVqHmPNKqU80aylajkxj3LqN0NpZ8GCVRQmurbBgcb8CrTq&#10;gVe6/J/Bo3in/Gy6eiVFvkvXDv+nl8n1SL9fA8fj/rfffpsSU2wY/BKIiPCTDhSQDkYxbgW3LP7x&#10;8UrJY/GaZWSnzygrWHyYDeBagN/v8sUBZNilDLXEcyygYHfC08NyhpOuqeUbO/vdokVUWwAx7sRz&#10;juxWk2YgaFzhOHHiSNq//zs9HrPaOLJ5WFuUnqoUDgB2SWq/Y7fsLo0ZZniJZyA8adJXtHLtRLmz&#10;69KlDOrW9V3qLca6GDrwRBzfB8J7eDm7UcWHH6SEhEvyO0DderTXBRko7mvF5nwoDDk5aqIyIECV&#10;CVYSv/9OCKNg/LqNK8kjWrLIKGMTPghCjKOz68+0ZdNMaYUSQrdk1XaZR+vWfUsZCcbqBHjA8Zia&#10;EENjsnChmu2P0/ThWdBgYZUh30fE43n8u1PGjSAndze9QcKcDhqApUsX62nMlKWtXISGGnsJ0IOA&#10;4YuLmRmUknKBMjPTRD7IyzqcnJxo1NDJolW+NQEGrp/7hSAlxWT9Ar8vMoE/SEKcowCQ4QOHqfXB&#10;hmJMgUyODo1T3WBBK3aoZSK9NhT40dvwpH6zuJBovBe/C56tv5cAwtw9g9DgfMQgMSbXzkHdu6qu&#10;8NGjR2jiqAUyDH9ROL7ZzTCOj+8B8Bvjxqk9wOz5D9S6dWt5T716b+hMwuD3Qnec08v30vJy8Wbe&#10;cVM8cfy4kxa6Pny8VG8HQJ45OYvxpyZQEgX4R5m4YTILGKhcOeWCBfT4k9XkMxGWvTLT5oQXX2wp&#10;n63zl+k3cb2wI8g/OlQeh384knbbFVx1wW9CyPn5ILOfKEakZnDir3h5KArGL90g+EUSko2uNOw/&#10;46XxQSNHjtQZmz9mxH8/0MN6C6O5ZBk3VfnojbsUKXd8zFqgttiB8d2Pqd+IjoqlvZqtayDDMKlF&#10;eVfzKPNyBsWKGtDv1GktVrWeiZEG47h7uMj3q1uqI3Xu3F/OPOL3ZaFrBYtzawwfPF0e0UUb1Psd&#10;GQZgpYHB3wbCt1eq/KR+XqZMWVm4PAww470e75K7e7AU3Lp1lf60k5vhWcM6fXFD48amNf/rIFNT&#10;qmHstPeiCZ++K8MbNuykwQMGy6UZ+c2iSztoxBBZLjg/Yr9StLgO9MHw8TRgoGoQZk+aIfO6/MNP&#10;0FNPPUWPVq4snwW3LACsUDZqJMpIkxtXzwAaNUpZ9+gzspd0jscWNxHHtGfnNj38bN0O8hgthoEc&#10;Z03A9kXKMoiZMPPOje7i+QW3jYaGnqY0G2P6W8Ff5hLMHrOnxFp1LD8Ox/tLq4kBWWNpcZQXqWs+&#10;SWhCtG6zcvm4Zfc8eQRWLF1He3dYmijt1ElNFkSJLn34WeWY3OV44Yrj+E2MS1CBbNqySB5Bbdq0&#10;kZXFr8FqcX3rFmP2l9cNz0SoWvS1lqJGB7R35RazWg1V0I89ptaqufsFwo6V6JS0Aq0IYPedHZ0+&#10;HUFJopsFh92NmzWltJRzkrmQZsqUKTLdPw0HD3E39po+rFm5ZJWMQRg7gFDpLZ2zSh5lpZ+XQR6e&#10;/nTitO2W//fTxn5iYPI05fJWAuWlUXq6aceSOEfZD/yvWs7bvVv1zNzcDslrKxeq/epIw65nbVG6&#10;GDZh9hv8AMN+iJPzMZqbXNjCHjtO7RE3w+ukMWb/q/jLQgxYfxhqyD59lJuMWV+q2T/gjz/VjiVY&#10;xgfA8CAUFgs5wmiRce5nmhUGcE0WCCCOh50ML/6MgN8tCxRYvfp76tNc1dxj538m36FWredp8Uy1&#10;3azda0pAhw4WXWhRGNMnDyU7O5NfZPFbnXopJ2xSeAXwjPLlnqWaTz0uCxozkaXvU7tw2r9uCK15&#10;7IV0iJsyaZb8Phc3tbZpBo+dU1Jsa6wVB5jN894ssk3zO5xHXPZA81e6S8FlJQlHR80MkSgDaadc&#10;APk4erTSpjvuXNAeWoBmnQWIjFe9ud/8Q6lbj7YyLPcbQ1C/UisgwB+h/vK5y7dtkUfgqy+VySlb&#10;VLpUGfmem7+dRyFBwRbXwGf79hnKG2FnjB7h7cDfIsSMpKQ/dQ/oLRpqLZcGCCA+UNasAlxw2dlX&#10;ZPzaVeupVBmVCQC6uVVERkFoZKbm51CtumpjfWqaYbmjKMDUCQzYzRm9gWZOGiifxc/3dfmRDogu&#10;Nt4rL8/Q1gF6dR+sFyQKmwUXhYN4Hvf85z9t5fcgHoS0iDcTYGZSgPOiXu0a0h526BnlLZ7tL1sD&#10;+67vdcTEFHTdyXnEa//ev7mRw879Ki8FcOzYp5fMc4R3bVL72VOSU+haXkEemD7Dcg4hWxTrrm2L&#10;Kej0GVq5UpUBlyvKABVv777KA0f5csqJXk5GtvytpPBovZxAiOMwE8qbtcFQxkgPAu9a25e+nSjI&#10;MTcBH59TZLdtJnXo1EuebxKZnCYY0W7rDho/3dA7Zju88sM14GOBDEokdx93OeuLTAkUDIt0XJAI&#10;x0ZA+byM1Ll9+umnqOvArhQSEkIfDftYz9z/a/+q/kwcYQkxQ7NHvXLFZ9TsnWZ6WhxT87Jp0bJJ&#10;slDluFiArx1w3Snj7bbb0aqNK7WCVwv1SFO5cg+apLmxlHGlDbtJeBbCZmLGiYzOo/371QRJixaN&#10;qOHzb9DBY0dENzpVb2WOHTOUXdZuWEOztTmCfyKQD5Uer0OTx46knzyd6HKqUtgZOFB1P1X+KQd0&#10;/dqqPcF9/tufrl5Jpvbd1T7wM+GGnapVoiEAruWpZatvVs+l0ePVnIYZNR+vJ3lk+Cg168/lw5Ut&#10;8xGX3yOVKsrKms+ZwGNA527t5DnQsVNz+Rw+T9dto98+GFJ1i2BlbltA5uBjuPW1Bl/DEeMImYlC&#10;kM32qAsALaN4LhOEjoWzMGrZ5SWLFtNcIJ3eUGNQ0Ky5X8ojgGebhRtA4SKM+83CWtjvy3cUrTgX&#10;KtOJo0ZXna8x4zBcXW985vdeRPkK5SyY3Qzk5yuvqnkP8AXyEHHII3M+IY7zWELwBgjxOEp+MsH8&#10;e/p9Ip1T8E962t7vvKOXU+VHH9TDoEljlIldEO4H8Ay8E8752p3GX/hFVdthodrPTylrWOs189Yu&#10;a9cdyWFqYNSqiarBuBAQxgZwxiE7td7n46j0lc+cVcoi4X8YW7RcXOGv6RoFaiqPjBG9FpPTka3y&#10;2fI3tEwHcG5nf5L69OpIsHaLczMd2qu8WYDcXZVSP9/3QFmTx8T7DGMDHbo1kwyHMNQuzUDc5jWW&#10;64sO+3+k4AC1hDFpwmTptR7vmKytkCH+nwwPTzFuFQLkeNJSLwDl9dDDEJ7ScuLx8VJqpr9mrVp0&#10;ZO9GKlvhPrpwIUX0YupIe9Zrt2yj/9RuKB3Ru7s7y2dUfUzl8aQpqhw4L3Hs0Lm56A35KEEXPTXv&#10;YMU3uBbkofYTg44fL+g3OzVf2X/DFkQAlTmM4HGFPnQgFHdUZfDrySI2bfzNuEVOyaezZ9XiuZOT&#10;mpyJFmOINM1+li60opDwcXrtKIDzZIqSH3708B6d4WU6AVbQQGEOm608vgPTFqsuVq+3DTcnrCPt&#10;7Gl0qabMnUHr5v9AycmxtMdZLfQPHGg8Z/5Ctb2sw6st5G9wBZJn2voYHa12KZmtlnhpk4lm3WC4&#10;XwGeePIx+c7cUpsJMJ8fPKK60y7H1QZ5MMKwMbPkmJ/T/JPh7Kz4ZfMaNSONfd6vtjOMA6o8UJUj&#10;8gZAGW3ZuJAqVFM2yjatVnuznxGCDWFH3PJVS4w12oeepIEDOusmfNDKtmikjNOBXm2vNjPYORh2&#10;0UGAbN3F71Wr01Dy7ddffy3KxjBOADpwwIleaNZcv6d8+QeoenXlWB48UL58BZo71zRDfptxSxxz&#10;4UKyVBPMyrxSoJXFh3B3FVi3ThnyRtyTj1enp2uoj+XrDL2bxIIvYO46/RVEnlWTD6g4Zs8ybB6Z&#10;3yMtKYC2iFo9Xwxhxo4eQq4/Wc4cD+6jXLUAc9bbK71qASW4lahWNWX9A8SmfphQO0NlFPD3DaX/&#10;a6t6IKDHqxj5Afo3IDMjU/Q41LpxapplJaf3mDQ+kHkiwshnCCMLNgsbrt0IPvvcMOTo8ZPh2A84&#10;6a6GLvK3BOo0bkn1q1cnu62WGzT4/XCEWu6nn/al4YP76NdA1vJwJ/C3co1iaOODFBV02F2lirJ6&#10;wGMUFlZM7qTFKY8KIC4gOJ5mhEUoyx/7vttEzt7uMsxYPGszUY6hYxwebSgY4HkD+g+Qv8XdXnMX&#10;2xa4a8StNdIfOhkkj1yYYCZ+XzOhwti0WtnJUlDDD0Z6YrZ8Ln5j1XqlLAPGuGallvdvgcq3NvTE&#10;E4YppL59+sl8xDnzAPY/LF+mxsnH3TeT3U5ls6xBXTW7vGe/pcubjWuVrn9UgLLYcsrUa8swrXKg&#10;PCUfajwH3rTFzxzHvMPlf6OVye3A3yvEoiXjj128eDGVKXM/OTjY06ZvttK4uSN17/iAj49SEOFz&#10;uEAM8veUNjo4rmpd5QajVCm18R4ZNm3xMnk88LMy5eLh8Su1Ed2xr7/+XqZB5gb7J9CSJd/S0qWG&#10;X9knnniMmjdtRhUfaiDT/HHaVxdEFACOL7drKtPCzjULLuKxnxhW/VGwD1UoqzNW9fqGeZa27dR2&#10;s5deqimPy5Yt06+xoTgA58DoyUqZY9pMZaYHPZa8rNujlldckJdT+G6Jlu2VgcHmbY3hyphR/ahO&#10;oxd1AdlmHyLLrPxDypLpCZefZFns3/cdVavRkH7UFUnwW2liOHSezpxRusyuQQfowp9qb7ajE49X&#10;VcXKAonfD/JRWlywmory3rPHymChBtwDge7eU9lmA90tHXfjrf4icrKuyoksfNwPP6jMxHpeVKQa&#10;Vw4fOkQeUSD9+n1CTz9tFBaEkms4s+4p4jieu+h87NO3u56OiS1CMMnus9bag3AvhLNixQryufjd&#10;SVM+U79RQV13dTwpt6fhO5wO7pH3o+ucnGe5VIDn7bZzktf9IjKo6mPVLH6H3xvfy++M32N4+xhL&#10;SSVQ+SnzS2DxIjEONQHliHJDPiIPuVwzc7NEWPWWcA24evWaLpR668hHBs6vXZXPYPBv6/cK8DuZ&#10;ieP5COLy3bvX6H7fSai3+RvwzVals1oUkEFY62XB0CEylXenAFwgyBgWhq+WL5WtYbbmBcBcqW/c&#10;qCYRXA+Jrq4o7P6DlRE8FPZHI7tSjRr/0TO87ENKDTSflBH4kQO369dAgVGBVKmS4Z0f1PyVl/Uw&#10;u9d8/fW39biy2uQKvzd/BwPbG/HtuD5nmXLYxcB9588rJsvTFBi+Wau6iP8GOLlFkIebWuKBe1kI&#10;6YBBaoM8wOW/ctkckX+dqG6DGjR8eBcZN3xIS5mnEOQO3TrLsP9JN/mMZetEzyxd5e/rr3XUe37A&#10;F1+skPfgHPfUbtxazjL36dVH74GBB3ANaUDNminTs1x2KE++Bv6Vx7uEv+2XU7WJCo+Tv5Kfr1oS&#10;Wrzqa9q+XXOBKsAfDdtTOkQGHPDxlhmPDMJmeRwXTFpIJ0+epEGDZlLTDs30GjI5TS0z3V9WKbxn&#10;ZprN516j9ZuVnnVSWirZbV9Mx4+doNlzlQvRkROVrWrRRxCViaayifMiCAXJYRTwvgO7JcNxYaOi&#10;aNultYxjhmNgn/KSr76SmyVyM5WyyJqV31CL5m2pguiWA6Ga+5HMrGTxvWqpjvfY/tOBOaDtW5WC&#10;BsD8cTE1UW8loeyBXV61aio/xlMmz6IZc2fpaUEw8bNejH0Rhkrv1BlfU5hfHL3+Rmtq1LClnGuZ&#10;MsOy1QWZw9cjc1o4jbe+Nnq8YX3mTuMvCzE2Mh84sIdWrVpLc75cJHfrrF2lJhc8PLVNCUIAEM8F&#10;g67MmDGL9EyAgKK1QniXtlsJLTUEu2Wbl3WLhma4uXnRHnvVYrmeUGqJv59WOqp7j6v1QjO4xsZz&#10;Dh7crAscPzc+U02Ybd5oT117GN1eXM8X/+Bnate+H/Q4PkKYcYRVCxxBh7z2SpW+qBDV2u/53oGq&#10;PPmE8f0iPwb062OcC8Diidn4378B2DxjBszXDPnfFMkDyLdy5VSP6KEHK+t5izz7cv5IWX4vNm1O&#10;teo0oAPH3WnrWrWcGKx5hPDxU6Z2LKBVxgxuGAA8G8jLS9N/y5qw0QfLVt6ikeK44oDb/hbIdHxs&#10;586D5TkECcLZ/Z3u9FANYxzJ4HOkQVpkNHYg4YiCQ8sHOB03teYFYMxK9++vvA0YLedseri8YbqU&#10;XbUA/HuM1LAM+ZvGb8/WN4fz/db0xRfGXmJbBCslwMGDrvL8eztDkNkG078FgYGaBVQzhJBxr8yM&#10;nMvKJxX4CddxdHAzJrIYeVoWjp9sY5JJPLuLxofzFqsdc4DvOSWUgYGeejmZCfehEcA74bxV2yZ6&#10;V7s44C+9RZrmNjApyRAaa0C/1ClErcMh8wFzBjFhTyjlK91Z62vh4T4UJobQCE+ZPF1/DgoyIUl1&#10;r9F1fbWDEHYhrI0aWRprw30snL17K/8+IB1cO1sdZRqtAGGBAc8AIX7JFtV9W7FM2V6C7jeEG0bJ&#10;cQ5Kv5QuC75fD7UHduRo0YJs3SLDe3ZvkNd69VEmiZZuUL6gSkDUsEkPmUcb1uzUfRUvWrqYlm5a&#10;QEMGj7bYy82Vc3RiCl2QRunVOm1AQATVrVNfhq3xdndl3jYg4FdRZq/RG2+wj+GCBB4DAadO+ek9&#10;L4CPdxu3/S3woVyrcsYwQUB4ggvnEE6O37Vbme2EAB09cVJe4+uguo2VhUh0QTlu/Pj35JHdhbDg&#10;8nUIGQqEz/E7cKFavVoNatP6RXl93iK1l7n30F4UHetNo8YNl+ftX1S9hvZt6uiCzLUxPytWW+Od&#10;MW0ifffN9zR9+mfyfNaSKfKepcuVi5j/a9OGBg1W+5DlvSWwgIerUn/EWFbu6xZ5ey5eaQia86y0&#10;OIInPp2kJqoA1z9cZfrevfrLc1xv30wzgyviIbQoi5R05R0CvNm2rfLHZYusYY4fN2qUPN5t3FYO&#10;MmcGSBdS7ZoZOJc1nshoZDLScjwyHgLDccDhI2rM07VHN5kehHQgGHHn8DVSY5zmrQ0tKVsEe0hj&#10;pyitHpzv371W/iZo9Ajl+qNMGcP16JEjqjsMql27jrzPK9qLHnxYqQY+9qiaeAM8vZUzacbMuR9I&#10;5uEavgSWQFkiD5H3CJuBczZ/hKVApKldW+nomwngcHK86or3GaI27YNGjDXc6NgibnisW16Q9Tvd&#10;bdxWIWZH01VKP0nwCghw96hHrzfkEfD09NftTDGCQ4LoyaefkRNEFSvWIvvNSlWua/8B9M13cG2a&#10;Ry07tKVZsxdQWloyPflkTXm9QQNlADw9PYKio9QeVs58JgCF06R5E3mMSRO9AVQeIgzBwnHJ1jXy&#10;CCZx+cNFhlF4a9Yb69gyTpAFxHNwrWOLPjIMrFql9rmGnrbcF9y1rzJgXgIxPg5NoHNnEyknM486&#10;d24vK2zHPXtpy7bt5Ox8jOo1MjwWQoX1UvYlikyMoBq1lN61f6CHXi68px1h0ZSLrriylAmMnTyN&#10;Ro5dIsOc3pqQ1tyImInnQ4oTbsvbmD/yyAFH3dUp0KqVURgMvhYWFi494svWtIzawykhhAE1o0wn&#10;wuYW2aySWRiQHsTdJzzH3Aou2bBBnvcb0V0wjTLLAuCe/9TB+CtJ3gMhhp0mLshazyoXlwCsXXTr&#10;orrIUWdiyDPkCD34YAUaOLAP/aAZBLfbrpT+YcZl5lzDBNG/HeY1/2PHDlLeVTU7tf2Q0sqT5S3K&#10;HfzA+S2hVZgRkcY8BNLykdNbk+qtFYzXeUyAeQ/nDzyojMVz3JGDNma+7yJMOfL348lHqmkhA6dM&#10;RtEhOJxpsouiFQqThIjD2jHOQ/0D9RoVE2aIg49kZD53cRBev8lYe7zvvlryGd17daPnnntO/03J&#10;GALf7t9Nx3Yb28YWbdis/wbSeXp6k0+EMvHSro3auYLn4IjfAhBm4riLF9Pkb7zd5V29wrhyRTEn&#10;nK8BV/Ns2yIugQmi7JCP4AEuY+SzGThn/uHzzGzVhYbgJcapDSn7j53Uy85M991n2QsEzL9lpnnz&#10;CrqEudu4rULMmDen4IdzVxuG4QAYSMNY1jrTTp49SV16DtEF9b//VSZx3u6uJrEAPk4ZPV6Gg0Ni&#10;ZJr773+UpkxXcQCOXAuDMZx93GXBm7vE8nfEOQQPv4e01sQtMdKa14dBeC5+g4HnbPh2q3zW2UhL&#10;A/ATJ949BYHihjTYvbLCwSNqJ5m9/W6ZtwDKBtZVgZMn1WaGjq+pSSyAy6FFa2Wo/5sV3+hxsLLB&#10;4dr1auvpzeUFcEUMHuL0xRl/+9uxrtHR445SldLX19fCJSjAraFZeDizZLxWCx4+fJSGj1RLMD8e&#10;2Uf169eXdqhcXH+XcUCIEIwrlzOlYbVqTz6hP3PVqlXUr28f8gv2LlCrmsOgnt16Uo1nG8pNCGbT&#10;srbSgj79dDLVLNOGur79Fn0yrpesCBrVakwOTsrbQ536VWnfrv10xPEweXuFko9fKj1V9TGqVUdt&#10;hDjpo6xqzphRsqxkjUzpyN5yI8j//vc/ma/vvfcObVynbWrJz5Vx0VFx8vRKXprkgQULJslzIO78&#10;nzINA2G06KtXL6bXWnWXFS7iQGbrq5kmYWcqzvjb3+7Ynr3S/hV3GQtAMDwyBcKGTDRnpK3M4jg4&#10;ppLdJY0gmNxNBYZ/qLzmFYBIO2jQICpbroxsQXF++nSIXtv6+gZQ3daG+0ls9Me7YZyGmviV1vWo&#10;ZRO1U6V3H2ON+ZjHPgoOPkRlSqkxvsuvB2jputXie9qLcd1x6vqmmg0/FfmHfFc8KyTE8A5QgpuE&#10;KDfOexD4BkA5cn7OXzBFlatIa+4RgU+Wfb2M1u9VlSyuvdtbDY1Awz4wfGLxs/gayLwuXRxxx7mJ&#10;M4ZbY5AsEK2QzFixwp62HPhOTowFxntSdKzWzl9Ta4evv/auvAdCF3Y6XsYhbBZuBqeDF0IULgQr&#10;ITZNtdI5WTpTyHPxHABxr7Wx3C1lZhpUClirRPp5K9SMp4Q4N3fFWrRSu3D4vipVCk7ulaBofP+d&#10;cnHLll9273KWxze6KKf2yN+pU+fp5YMyhtWQZ5+tTyMGT5Q8sWjxDBn//falspyRrmHDlvIerEnj&#10;3JruBdzRt4Q5Hc4YNshdr1496aMXSGcDUxrMmXhF9MjlOQRYYMmXX+iKHgwIXYUKFehs8lkpRAAK&#10;q2VLwzMd0qNAT3qESGFLCA2QDKBDxCENnoUjU49eaucMCKZ0stLU1sT+w1W699/vJIYNV2j8uM9o&#10;w1rlZxnPaNq8rbzeqk1ddW8Jbgh2dpYOA8xITVUTgt37KE0r2cNiiPL7v5bPSh7AtW0b1Hi6/nO1&#10;RXkoC5lcDubyQNhMskW/R3BHuQqZg+UVtIYIfzxaudXo1Kk7ZZutigskJiZS73a9aPTMgu4yOaNB&#10;gX5GF1UaBdeAc/MR28/4njGjp1DDZkq4QLXqKl1qT29ldBxC3r+/Mkm7cKHh1RDElQOscFwW7zx1&#10;1hwprAmJ4ZKBJoybS0HBakvhvHkLad4C5ceJ7y/B9ZGeaiwbbt1ubMu0O2joSvsGG+vCAT5KHyAn&#10;jahuXVU+Ht4BRp6LcuneuS19/PHHehybCOYeUu069fVroHsJxfZtzRmJLpA5gyE05m4tILvBAgFx&#10;AVII+R6ka91aGUbDfRBC0EfDVQVyXwXRNduxXRR+A9qwDkbOylHLVqoLXbu2cs2CMAjP5TBo9Cfj&#10;qWNHZQ1k7Sq1Lxmw09zRzPryS3kEsFe2BLcHPHRBWYNyc6/qFWf5yqVlGji2K1XqPhkHPmDI3pJW&#10;oWNPMYS70PmcYoo7KsTxsarGhHlRwGye1hroIkWK5Dt3rpUZnJCqbG9VeeJxWrtJ2aWGy1A40EJ8&#10;fp7S0pEQNe/WrWofM64xvfF6T2rWqoMsYPQIylQWYykRnjqVDYwri5PcpdYrCnF+IUPNWiP9x2PV&#10;WJxbZTBCnXptaPlKtYUuLU1tDOnSxZgQwRLKvIWLtLMS3AzyrWarX3m5Be0XwzEdV7No0zY10y/L&#10;SzuCOnVtpAs5qHZttbSEOJhQ6txVOQ3/wV1tM50wrnjoQ98MbrsQ5+UbBcBdmNkzlQpmYZiy1riO&#10;DO71ntrVAjp8XHWpIEwNmzaS4bycgmuMaIl3OMySAob7gkNVJQDAjNCzz9egXu98JE0J8bNbvqzG&#10;va6urnJXEtfmgD4xJQS67EOVdAF3Pqb88GzZpgzCL164jPoOVH6otm3bRqXKKHXQ9p0Ms6wluDWk&#10;ZSXQiJGjyO+3gv62GCgLEHpNKCtzHAh8AYAHnnxazVBbWJm5B3HbhRiI0DwLIsOuB9SQDnuVZRCe&#10;iZT3aQXCQBwEKTtbcw+ptZ4DRhoOwDkNCxzsd7G3unLlKkoLIxDUHIqmnj3VfY6aAzS+H8jIyKbS&#10;lSqSl6fSHGvSpKGM93aLolJl1Yb1lcvn6S3zY489K5/b6EVDP9xFs7dcgtsHVLTc6gIo91mzlskj&#10;l8369eul+yEA6djKzEn3e7d87ogQb96sLFHeCLgAuBUEoXDmrja5hxQCu2zNBgrw1DzmCXC6devU&#10;DhdzKxr8h7KwAUINjWvvvvuuPP78syul/HlOXruaekkXeKaePSbIZzAQZw1O+9Qz1SWz/Oyq7HBF&#10;YzxQgr8NFy5Yrl7kWNn3Rfmj53XKX2lysWYd8P77I+VRb6EFwTwucLucf98p3HYhjou/MQ+GDO7u&#10;sGDUrF2TVtkVHEtCACdMUGPj7Nxs2m6/WYZloWmtsp0dXLzAgoTaPTRmjBr/cBd7v/MWGc/AGB3x&#10;EMTcyxf0Wp2pY/t20mh+YrQaf3+x+Es6fFAtJ7XrqNJu2vwNde81goYPV47Vf9ilXNGU4PZi/LgJ&#10;NOjj92jeEsOvM5cbMGDAZIoKj6NS91el8iIOwjx3yYJ/hDWV2y7ENwNkODK3dp06FgVgAU1AGaht&#10;2SWo+R48Z9deNVnB41kQ4jkNcOGCcghnFtjHaxrP4bjFi5RPZaBWY2U66McDW+niBaObz634+/37&#10;yEomLMzwGVWC24sFyz6X5YwyMGP/fttmZMEH1mnvVdiQkruHefPUTDQIQmALcBiOAmAgLTb044hC&#10;YQPeKFAofuzbd4BeaaWWmDgNjpmZlssIT1WpTdVrPyuvARUqPCJa8h/ovXfVpBqAI57rfzqQKlZ8&#10;RMb16qPZ09Zw/nysYg502Upwx8BdYuT92mXLZBiAMT74qfb9Tenb2zsooQYPubndOadntxPFSohh&#10;8bKWdJJV+GstWqC6zQAciHMLCsdX2GZmBrrm0dGJ8joTgHHz6d99ZBhAgfJzcGRER5+lGtXqKIHM&#10;V0L8vw9ep+Muu2W6iZOn0q+/Ko8Ba5Yra4tI80xdtb5cgtuPnHxtYlMAS46zZnxCFcqrcv7JSY2N&#10;R4yeLITcct+5g4MDhYZa7iq7V1FshDgzM1vuMCkK6MJ+9dXXqpXWWjoIDewOF4V+/ZQnxbkr1ZZI&#10;XqdmVKlalRrVU5WHpPvLyRp81YrV4qqq4Zdv30szF82hT8Yrm1sA0qZdUmvCw8eq+P9YVSQluHPA&#10;XAeQd1VZGXA6puZEANE+WMCaB65aJ7iHUKxa4usBQsNASzh42Pt6C1oYoB5pDXSJGZjW4C526TKq&#10;G7956yZ57XKmUXtvsjNsVY+fOEfGgWkK6/aX4E4jiypXriRDgYFKFdf3N0tzSGag7K5lKxe2EVEq&#10;/b2KYiHEjesX3YUGsLbHXV0Iztz5X6h7Chl7DhnSQx6RJiQyVIbNQPw10Udmwayn6U8D1WoorR7A&#10;bqfh1R9AGhC64L4uHrRyzWp65plnqFS5+7UUJbhb4PKLj7VcETHr1FvDy89PC927KBZCfMOzuKYu&#10;NMja2IAZW7eqsXNhnSQucHdPZd4W9Oijj8q4xQuNbYVTZ38mhN1Q6Zw5eyalJaXI9HMWz9QrgRLc&#10;faAcMMEVGakMBfxbcFe5LyggWAtdH5i0YLDQFYVF85SFyaKAFn37drXLCBVCrVr/RwP7jyD7HWrt&#10;t0HTuvIIhEUYqnk5l6/owotjCYoHrHliz57C1+iR1sfHcmKrqBa7OOOeakKuJ7z5+VmUlnZjBQGn&#10;ZXjWo6KKJQAA8chJREFUQ3WekN30l1u30AXS1m9kXynoAb5avVpaqATFASi35OQUSkpS21r9fAsf&#10;E8fGGq5q/f1VY5KaaqkRdq/gnhJiLBnxTPNfhcdZD302s8/7I6lJ4+b6+rO1EKdnGIXrH+pNHTr1&#10;1s5KUJzA5dazt2FupzBAQYjh7OwkHcvfq7hnhBgG7P5O7HE9KAv9oNMBqlKlKm3atFmew6vA9fD9&#10;D4VbnSjB3QP2DAMB/oYhxcKAsv75Z+Xoff/+e1s19p4RYuvW8a/AM1x1n/DMbds2XneZyoxtu+21&#10;UAmKG1CGdt/fmLf+I0fc6PjxY9rZvY17Roj/bsCvMhAVqfYZX0+IwyOiC/jTLUHxQe++gwtdbrSF&#10;VatW/u29u7uFYi3EHifdtdDtA4QXs9PpyWrhvzBczCnx1lCc8fPPSv31ekhJUeU4czpbc7n3UWyF&#10;eNcuZaL0doPN+JTg3sTW7Te3xJd8ncr6XkSxFOI8dvd+GzHzs+LnU6cEN4f4Imy0FYZ7fRLLFv6V&#10;Y+IJo4yN4yW4dxEeduO7kLKyjHXhfxr+lULcZ8gALVSCfwvu5XXg6+FfKcQlKME/Cf8qIS5ZICrB&#10;PxElLfE/GPm5RVtxPHbEiex3OpCXjzfl5OZQto0tX/n516jz6/2obauuWowlEhJiKSKixKpnCUpQ&#10;ghLcKkoa4hJQTiFml+vWVB5YvU56UEpGuAzbQlxcImVk3LvWbUpQghKU4G6ipCH+ByHitLKPkpyW&#10;JP4ajWtudjpFRsbQsWPHydnZkSLDrYwV5Sm/+qxBDirK1IGvrw8tXmxpcuHv9KEQGnLjpiJKUIIS&#10;lOBeR0lDfA8C3tfNW66we2PVtLXk7uNO0bmxFBIXThFRthuz8LDQAo0mnoW9mKVLVZXhdu3/T8Ra&#10;GmneumcbtW7fQoaPHnah4GClgBwaWvhIuShEREXTi/VepMgIS2NYOxy20XHnQ3T27FktpgQlKEEJ&#10;/tkoaYjvMWzcuE8fte7cuJMeq/i4DLOZIUZ6qrFt0nGvI7m6OmtnBk6fPi2PuB+j4lVrVunn69at&#10;k2EgLu68jPPwUN4UtmxzJI9fDPcncDCXl6eMtd8o3Dx+0UJEdjuM0fcG8bsXLvzzdhmVoAQlKJ7I&#10;zjYsGd8tlDTE9xAwXfzee+/ptvw2bt9Mq+xWykYSBA83jNBAY6R6PqGg3j9G0bin/rNNtBgD/Lyy&#10;DxnsMWv293TY8eYdXeB38L54904dLTsLthAQeJouZpTYXihBCW43srP/uZv6rofgUDUIKS4oaYiL&#10;AQL94UTEcirYFtyOnKTJA2fpDbGThzO5uR+hV15pQZApX98Qee2noydowdzZdMjRtmu6rp370IkT&#10;TpSSmq7FCIgRMaan4WKMG+JnnnlVu1gQ7HcjVTzDlvmG33//nfbt20fffvut/jw5IX41ky5dSqPJ&#10;M8ZSxzdby/j7769A7dp1kvdlFeHPowQl+CtgB1AAOobg0b+CrEspFJ/mr50VjWx4obGpz1iwMcy7&#10;jt5jXFwMFeYVPz0ricIibHsV2+twnBYtWiSNM1sjMR56Jf9cIL/mzVPOjpevXSiPxQklDfEdBKze&#10;c6N05swZaSs1N+/6DfAf/mq9FG4c+X5dmUo0oBzHhFFobq7lVPGFVMP/TGHo2rex6TnltWNpupqn&#10;Gkc/H29atHgpLV21no45uVFUVIzoVVt6aTfjsccek8/Ad8OQd2CAFx07oWzJ8u8AR46KfLB63xKU&#10;4O8E5AX8Vrt2bXr44Yd1/qtUqZI8gkdjNQ98CHNn1xbSUm7MPGp69vV5+vLlDEpOTqSMLDULlFvE&#10;RmkXl4IN6F/F9s32FB1+c3oehXUCSnDrKGmI7xCsG1FzowxycXHVUhaEt49amwW4QkFFkWCyl4x4&#10;Nn4PMvte3rZ1mxgFD9bOBLTG27yujMYbMD/jl58dZdyNgN8LxJWYOQ6Eby5BCe4mdu50kEfmyZCQ&#10;NAseZapWvSatXr2RXnrxJZry6RTRCfXSr3XqOoDeeOMNKT+82wBygzCWhyB7OaK1yspSa484V9f+&#10;Pj/m5ud4+/hooduD9Lg4upBUvEfMubkFpxFKlSpLhw8f1s6KN0oa4juI/fv3U0jkSZo5c6YWQ3T0&#10;6FEtZCAiIp52bj4kw65ejnLbUVCg4djP9aQPzZ07lwb36EdD+w+kDWuW0e49OylHDK5RKeRTOrXp&#10;Wk2GAVv9cnjvnPhlX5lm1KhRFiPr5xvWl8eNGzZQmNZbnjNvGdnb7xe991TKtWEwEspdfD8IFc/k&#10;yZPl7zz8MI+uS+na0M8++6w8Xrx4SR5vBYliJGELafeoZ9IS3DkMHjzMomPo7+9PgYER9PIr7SSf&#10;Pv9cQ51nR4/qQ1Pm9aJPZg6nVq1aU3hgNLmbGub4qHBydXYjRycP2mK/W8Yd2W/ItTw/spkOHdor&#10;6CDZ2W2hVWvX0gsvNaOVqzbJNN7e3vJoxuOPP0F16zaRHVozkhKMjsTmzapjwQjxCpLx3NFn4BnH&#10;j3hR++ad6XsR5mdeunSJfH19ZfjHH3+UcgvMm7GAalZ7Wj7jrW7d6cOPRticJUhMDqO8vIKzYn4n&#10;A2jVGttepdNT07QQUea1wh2QXr2aST6ikxEfryxSw5M0cDlXOab18vIRFCQ6U8ZU/KJFm/VOivn7&#10;zUiNS6Mgb79iZfi2pCG+A4g8o1meEo3dp59+KhnEer0K+Oij0fIaaOfunTLOGmAyTgNh2/qdEmQ8&#10;e8bMD2TvG89u3bYrJdtYbjWPzPGsP/74g774Yo4SMvGMU6dO0YoVK+T15u3f1O4i2rKlaDfdIGDz&#10;ZuWvA41wk8YNZHy7du2oSZMmtHHjRnlt6IiRdOzQjY+2zQg6bXtNzudXNy0kBDa7ZJ25BLYBnre3&#10;P66dKeTnq9FUUtIlSo4/L2XkiM8hmjF/ggx/tW42Obu7UYcOHaRsYdTLPF8UuXkepHb/11KGq1at&#10;Ss1bNNOvvf7GW3rYTOBc8/kXX3xmcQ6Zl/WFkFUcOX7GpC+kDON9p0//XIa5Xhk/fqmeLjDYXW+k&#10;zfTcc89R/fpKXkE9e/ak7j17yzDA8QkJCXoYeZGZZTlPvWj2YnntgXIPyPNdu9bT66+/TgmJEXT/&#10;/ffTyZ8cadJnKv++3+lAAQHx+vNQ92Ah/aGHHtLjmHq+000PV6jwIHXp0lM/HzBgoB4G8XcXBUfX&#10;I1qoeKCkIb7DuJZ/jaZNnU4fffiRPGemMQsV6IMhwySjQ7AOi542w83NjdLTDOaFwOVdVWPet99+&#10;Wx7Rq61Z8xl6r/t78n4zuBLhni9GAlmXkskv1o9efbU/zV6whHoPHkz33Xcf9es7jMaNEaP3/IJj&#10;avP7olJAQ8vxLi4u+jX+HayJP/JIBRm+WWSmXL/nOm1CiSuPElwf5tGSeZcB4OniRUsXL9HORMN8&#10;0faMS0pyEn21wOC3oEAxohQyYE34LcgnU4C/l37N3d1ddEznq9koAciJHKGLa5Ahfk8AMszyxMRA&#10;HcFx33yzRdUXhw/LczwvJiaGosKsDPgI4PmoS6wb5TZtWtNzDd6gfQc3y3QVKhgyi/plyNAB1LJ1&#10;c4t7zPRmtw562FwPMFV6tCJ16mo0otZUv76ajQONGDGeSpcuLcMR0Qk0b94G/Zo1mfPrRuDiYnTc&#10;iwNKGuJbAEaMly+r6RHRsqqjhpy8q3IqOSIM6zb5dI3yKDUzibKvXKaIiBgKC1FbiSCYsH7l6xEk&#10;w1s2baZDB1xkGIwFfLfLnsaMmUhb1xjeGufPnyGvj+szlxYvnaczYs9eA+igVwAdd3KlRVPmaqkV&#10;PvhwADVpXp8a1jWEBFPDUWGG0Q/XUDdZAZgbWIStAYZHpYHrspFFxXJV5QXfx8SNMMPJyYnypV/n&#10;G7fCxc+yhYfuV9eqVq1Fe/Yf1GJLUAIDaWm5FBZmGI3x88MOBaJ1G7aTnf0BOunkQx6Oak/85Olj&#10;aMbi4TIMhIZEkZuXFx139iB7O0datXKZGMH50tARo6hn36GUmHiBVq/YSuERcRR2LoK2bF1Oy5bM&#10;pkQxakxIiKexY0eLkWVvEU6kLdv3ak81YJY1EGRr8qSe4kq+RTw6xU1ebEYxSVE0Z84cGfdmG2OE&#10;CGKoxq8S1alTh86F+FFCqgct3aC0hI8ft7Ql0KpVe4tn1KxVhxx9D1o07jdDAwcPkc/l85GjR1lc&#10;Z+rdewQ9+uhjdN/999HgQR2p2hOl5W++/kY3mjZlkaw3kDeHDgqZ1joujeq1p04dkDewkX+M6tdV&#10;xoWAqjUKb8b2bNtGLcV3NmjRmNp1aS/jMB1/s3YPbjdKGuKbgWAI83Yca1KNK7b0xNHF9MLWPo1G&#10;COmfrf+sZMKQkES6Slfkb2ze+p3sDfJzeTqIGRS9XvTmcd9TNZ6i2Ss3FNQ6Fs9BWvwGN+6yYQVj&#10;2wAz5qTJy2n8+Pdk+hMnTsitSeg1//LLcXI6rta/WFABPBPrwN17DpJx1lStVk2ZLjM9hdJS4imj&#10;iNFtREREgR76jh07RJYZqqR161TTQiQrqBKU4GaQmnaZAoON6VUmNIJxF6JE42pbKWn79jVaSMHR&#10;sXDlSsbEadPp9yDL0Shk11ZDN3TYBzJ+53JHatmypUy7a9cuatuijWlW609dluXoWQPOU1NT5axU&#10;Zlq8nh7fhGs45zCAZ+B+yO6rr74q41G3oE5588039XTVq1eXYUVqZLps6Wraab9Hr4uqVC9HDnuV&#10;Pou3eyiNGjNcxoNOum+nitWVwSF+ZkJ8Em3euEGMfB+hCxcuyN0Ur7+uHMpgiWDYsGH6mnW//iNp&#10;3McTZTgkJIR+Pak6TEjDzwNwH//GuHHzCq3j3NyUEaFrpvqkuMD4mhJcF2DUhQsXSiYGc8smVWvw&#10;mBFAIeGnBXcY25JC/Az314G/We5d5HsHfzCA5sxfoMUqsPA89VRTi+cz4d7CgOsb19hJgcG7YttG&#10;786dtasaxLu7ubnTrLlraMESba3ZBsy/ac3keHalx2tapCnqvWwBFcPSpcY6FghrzOZz/t3WrVvL&#10;IwBFjhKU4EYAL2JmsGw1e/kFqvmManAg32mZuZRsQ9nP+SfLqcy4c+e0EDR2i97PAxnhhtPM00xo&#10;gMHfkIPHHnuWBn9s2uFgwq+//irlpABMMql+q6BSFeLMvykh7uNOgduvXipOAOdz56qRN6hdu15S&#10;+Qp1Cccxdek8WA9PnzlN3A3bBDc+4wVczjKUvRwdLUftIcEhWsg2kGdozM3vhDwAHnjgAXrnnXdk&#10;GChuo2AzShriW8CO3WoNJjw0mvIyUikuNor8gkOlcIOxf/nZjd55+78yTdzFM5RHhgv7I4f2U3Co&#10;6nUnpyRRbNxZmr1gMfXu1pcCXAN1JsK9Bw4ogxxffDmD1m+eQufPn5dTytXqNZbxjJOip4jecM36&#10;VeQ7MPAMCKA5zgzEr9+8W51owix/X4RRceBe9D5tYfrs5aJyctd76ExohIeO+FBLVTj4OwHcx3uO&#10;zeBn3ndfOflOfL5mzVotRQlKcGPITBEd4xzVYKbnptGvXidlw4IZLqBfv36StxDn7elKPXq1pM/n&#10;qHXgD8dMoXmLV1KkyVDGrFmTaO9epfCzfNVy2rBpE+3evdPYYyv4FSO+jz/+WOdbJsgWjmXKqFHm&#10;44/XpxnTJsqwp7umD6LJY4eWHfR6ADICoDFev2G7TA9ABoliqE2bNrqREsi2HDCIY/0XlRc1APeU&#10;Kl2K/vgjlOaIesca3DDz71vLN6hMmTIyHfKqV+8udPasUkZF3ObdB2QahLHeawvduvUSI1yjIzN7&#10;5gwa1E/VM2+93YVq1VP3pSSnkYOD+nZPz1/om29XyjAjIjlC/hYAXRe8F84xfQ80adGKHF2PyTCw&#10;du1m2r//ULG0KFbSEN8kzscl6cx5+NBh6tipszzPvXqFLl68SBHhseTtHkF+fkpR4fXXO5C93X69&#10;MUwSne0Dhxwp4HQArdugNIzNwD3Y4oOjq7uLjPv4f+9Tl659JOO3b9+eBgxRazGMJ+s9Sd9v3UDH&#10;DzlTsG+AFkvUqE5B85WAk4s3OR1XPWBMBwM9ugjm1YQPKKzxhoABa1Zuo2WrlBb0xMlT5Pvi/fCM&#10;kf0704B3PpDXbOGHH36Q6UHjx4/XYhXwDGhP1qmpDC0wMSZPHid6ttc3glKCElwP6DT26tVLhuvW&#10;rUdPP11NNBIt6MUXX6KpU7+gbr0Gk39gCCUnpVKQnwdtWKsqeOA3k5yhUWMEBweLEdoKXQnr8ccf&#10;lzKBaWbwMXdAHy+jthfq/G2SPQDvxvUAZuGAzGyi5q+odc7cK6rFRzoQ0oXHWPoFlw20eC6uvdv7&#10;LRn35JNVaPL0giNmQH8XAefjh+iYk6V2OdC/zwLq003t7lAdAAW+F8Sj7+49u+vnWEaav/ArIbsq&#10;vetJb9q/d58Ml77/ft22/bRpc8nHK0iG9+w/QJMmjZeW+AoDnm+/ez+VKqsa/68WzqGwcOWF7urV&#10;qzRn3jwZLu4oaYhvERCowR8ME4z9pGQG2QghXjRgQSE/C2ZQwgkmTEw1GNVWA8eCBLIWSDDXmnWq&#10;124BLR0cLkiIc15LtgUIjVlwzL+zZpExwsRUjvUoGN+G9+jVZwRdTFHrK1BDwwgd6NSpE/n5bNSf&#10;36Z1X3k0A/mF55jzgd/V/P1mQnwJSnA7YOa5t7v3sOA7EMtzYTh/3tK6FqaNISPWz+H1XgDn1jDL&#10;BOoK4JlnnpFHa+ijXSFL5hklCwi5trPbSY0bGspMNiHSmd+X32PzmgV05Uo2Ld/wLX0y8ROZtFOn&#10;ftSixVAZVlPs+bpGdHJmshyNIj/xrdPGzdSfaYts5Svio6NVXXIjQD1j/Vx8i7lOY+DavYB74y3v&#10;OIw1Di+v30WP2NjGkJyWLUa1qsB/8XClZcs30ooVK8nD4yd6rkEdKUx7dx6hgMBQbV8c0doNW/SG&#10;x2HbBhkHhSgAcWBOXB85Vq0NeR5zpsVz15CDwxH6IyKMegxSmpSMZu1bWTSqvft0kM8YPWyMPHeP&#10;dBfJi95L27SJZWPp4GBpGADPxzNHjJyuxQgIRocg4trhw8f0bzKT/BZzJaHdw2YFX3utg3ZBAdc+&#10;/PBDGjbUWGt68MEq8gigpzxrrlLYuBVgerAopGepjoz7L79QUlrhPe8S/LMA953g36FDO1KzZsp4&#10;x8QZX5JvQIzOh5M+NZZY7Hfso0BvpXFtAcHfbL1p0/4fpclMjIoBfg7XA6VKPaTk1tRgQCEK2LB6&#10;m0yL61WrVaG2bZUddqbTvoaTAo5bvEbZTjYDDVLvt7tTv35NRYP+f9SuXXsaMXoixSRYbcUS72B+&#10;/ltvvUnJKYl0PsG2vOzZo+waQF7N93XsqGbd8N445zVZhGVH+uplmx2U194w6oFsq33/WWmFG+SB&#10;xjOwfc8O/VnV6tQnl59+kvGPPPKItNUAvPXWW9S5cwcKNBlDKq741zXEWE9F4X3yiertcWHa2X0j&#10;z5OSztFxd2chqGdtOrt3dnajoN/VtFTaJViFgXJHAO3YaTCGj4/quSIMhu/dZ5A8B44dc6L7y5aV&#10;1ypXflQqFDCSIgxh2e2430JgCwOe0/G1LtrZjSEqMlr8VVNbqIwwVRwU4y87ETjneB6R8ndlZieL&#10;d64hHT5k57pQ3ZqP0Nixn4hrj8h03bt3p1deeUWGWYEiNPeYPFp/C/eM24uKgp8Pwm+yZvqt4lJO&#10;Gm3cuk07Kxy/eHrRyJFjtbMS/Fuwc+ceOnpUdTx9fH6hNesFn2sNExuzadWqBQ0aNIUmTfxcN/hh&#10;jbALYTJtT2192UyQpXr11J5YRqUKj2shgasZ4vob8nq3bl3plVaWCpksh89VriuPwKK1Cy2eZ0Z8&#10;Qjo5HTkmv+P5F57Vp7OLQnRMDKUkR8p3xXOfqFKVJk+erv/2D7vU1DGD022yO6i/Z/0aTah6teo0&#10;b57aSvla5zeleU+GtSIVU6uWnei9d98vUC+c+cO2H3UAW0ZxLxr9mpXqUovWyljK0JFj5BG7NzAz&#10;MWPGDJl+zXpVp98LuPXa7h6EeToKhel44rhFHBMaCVznkd0VbT0GmDjLck1Th2AoZtR585ZS5579&#10;Zdia0QBmdAD3cKOkQ9xjTgPMWPC5Frox9Xv8trkCwe90bqXWw66HdessrXrt23dA3t9d6+0i3K4d&#10;RhEPyXMzOM92uM2VPWHr7wA4n62pW/9uWoo7hzNnwrRQCf7JKKQtNSBkzsyLGPlBLvmcO6VmmNMz&#10;Mf+D75s2VY2rGbBkx89t1MiwZGVNBeqEG8BJD0PWitIQnr3AqpEW347vGzZsMjWo31rWfbYA61u2&#10;3pVJTg+bMGaIaiBB5u/hvORrtuoIa6DOeblZU1oxa73MY9z3VPVa+jNQXvcy/lUNMRAY4G8xCl30&#10;1ZcUHhFG/qf8ZAGbBQ4FPHnSHBo6uL+8FvdnOOXlp0srUcAPu/ZTlLjXDNz/Vvf/ipBS6gKYWQDY&#10;lvYJVVNV2qBU4mxiMNVuUZcSLxij4szsgrVHUtIFXYvyRuC4Q2lhhoapabVfg34jB4+C98+caSmc&#10;eHcIz/Hjv0omx/tXKm18BwsP0nCe8fdiOpjTMZD+9dfVzADnB5O8T3Zk/iev3wreG9CHklJTpLWg&#10;jz5SVsvOmbaYuJ78SSrT8W9euXKF0tOTtasl+KcjJOQ3SkyMkQ2Ur7+lt6HszGg5knJ396Vd9g6y&#10;0gePMBDGOijADS3zERofy/22xn0w7QhAPrZtM2ZokOZNMXLcvVvty2eCrWdMbe88YCwTff+9bVO3&#10;DHhvYvz6629ayBIhYZE0fgI3rpa+vp1clEIoMHDwIPL1NRzMSJg6KPhWzhsQdygAjgO4HkhJTaZ5&#10;O2bK+5AHwcFhBeqBKo9XpEljRpKPh6H8Zg3cy89GOfFv/fe/bfX3wzQ04ONd0Gb3vQCDa/5FAKOg&#10;8MZOUEYzsCXo0qV0WeBgNJcjQTR58lLZAFV/pip9t3etXvgLF26U6awxa+EimrN4jWSMM2fOUW58&#10;ikzPjIJ9vDo0WZBCLa4zggMLZ0Z3TYP6ZrB1pR1FxxqVTpqVEBaFmJgEqXWIbRF4R3wzV0LynQWt&#10;XLJVf3+/JEdpTg/n+N5o672Y+coTzcgBI/S8ZMIygYefoaGZlZVFXl6GWU9bwLvUbPGkbtYTwPvy&#10;M9FZwhHvzWt0Jfh3wTwozMktXGfi6FFl6CE/T800gbfAOwyEoZCIRoT5C8QdSACGZ9Dg3HffAxb3&#10;ApweYE1oJlujwdTsdEpLs9wZYMvn94ZVq2jOrEVylF0UwsMttakZXt7+tGiRYdLTFpyO75cKofz+&#10;jJgE5VaV60LzN1V4sIKsR8fPm0YVK1em9/sPNCwRinpgh+iUtG/+pMwvpO/WexQ1aNqYYmNjVRpG&#10;nloPhsY10tZopBxymInLBFb77mVY5u4/EJczNQYoBNYFC0JP72yMaMA0IQs5HSULHPGx0WFyawLS&#10;gdnWbzLMT3JvUfUcxehOu3/zli162BpIfzcQEGB7o3xGRjalSd+o12jT2tXy/UYOnSSvecd4U3Rc&#10;GC1dZmhZX7qUIfNm2AeDLComTItbd1isbc/OXs29dEy3X6Nvvil6TQfP4144aPqsOdoVS+Ba6w7K&#10;Hi7ejbeolKAEjD///FMLCWQVboBi3jzblvQiY5OoVr2akt/RYe/Ro4d2h4BZ1vMy9I4/r5eifkAa&#10;GK1hJKYr07cAeBZ0u+HqfoLyc2x3UKKiw+W7vvdeH/p4zGfUtWtPWrywoHJYQEAAtXqxFZUrq5Qx&#10;zZYHW7zwskVnCMB3LZ6/iLZvOCTDSPdS0+f1e0aMeFNUHjn6NVuEehbX9+3bRzGmWa97Gf/4htiM&#10;2ORUiows6AQbFfz4STOpeevm9FrnNhSf5COE5FMpMPNnr9dSWQINQtv2Hen777+X5/arNkkm4Yai&#10;2iOV9Z61v5sa6fI6RrXGYnQsBHHN6hXy3BauXbsxKzAWCmVyJvvmrNoUClQm5gqFIR6P75KzBfVr&#10;UceOb8iKpkfPXjIO38sm6oCYVEMLtWPHjnoYBPzscv3RKvfIQc8886ouiIzYWMutDyhPpOWOwGvd&#10;X5bHEpQACA6OotTkG3OV+WeqkoNlcxbpPGgm8BgUozx/s7Typs8eCXBDzMR1RNUmT2opTJByn00L&#10;RGNlDVjwCguzPbq9GTg635rnMwDvju+BjCMMJP2ZJDoSifKbatd5Rv9OmMgFkG7A++/TnPHjpdwO&#10;HzVJXjfDw8NDvw/gsJnuv99YUjRbM8tIv0RxMVBAvXfxr2qIrREXZ/SK5y2aKwUOTOPnGUlvvtlH&#10;Fv53mptBCBzo1Onf6FK6MW00e5RgLiF0uNa1a1eaMH4C9ejVkw4cNiy6mIFnNm/+onZ268gpQhnj&#10;ZpFr5V0pzeQvNDo+kmbPsVw/xrfiO4YO60vNW7TTYg3Y2ytrXcgXtiwEYCtSRKKa0uJGu+ITD8s0&#10;ADzSmBtY2eD+4SrTuYS5UGi4MQWHygCCbm6kQbhn69at+nkJSnCr+OUnDyFoahTHHW7UD+B/bLmT&#10;SzGFoG/fvvT888ZIjxvj1atXy+uOrgWdQDB27iz82q0iLsEYcReGzz+fTAMGGE4vCuvT//jjIRrY&#10;eaA60TrrM+eOlfnCwLdCFwdHDGjcTnpT3eYdZRo24sP1CIA90qgHnL0NjWwzbdmyRR554JGZaSyz&#10;FabVfi/hH19T5eRZTr2kxho94ZAw29OzcxcspQ0b1uhMwOuNYCgIkrmxQLwZ+rX8HHnNzJxmcLrU&#10;VNhmvbvIzrhMGZcsp/CztP21qamW+RcaZuzJ271HM49pAr7roSeUoXc0tk1faEKLls3Tv/fYHjfV&#10;k9YEePFitX+yU6e36Z33lP9TmOucMHkCrV7xlUyTkJIk78e1DRsMj1OgZq0NB+4wcWceiZSgBH8V&#10;a9Z8IXmK+Q8E3v3B4XvJ3+j4WcOc9umnn74hnozUFEDvPK5RYKBS8jobgVGl7dY3l/IsOug6RF5M&#10;16bYUdeFh5+h3gMHyG8f2rU7BXsqI0PY1sj7e3VodQBQs9bTsn5F2vu1vGMaOHCwRVrAbM0MsLHT&#10;9J7CP6YhxtQIKngQep+2YL/3GC1YY9grzcgyNJSPu1hpCwqkX0wh+z1baJu9g84UyyYpm7AArxWD&#10;Rn04nvKvmntm18j3lNK0rNewHiWnWk4p/fxz8fKHacbZIqzcjBo9Tmoc6xACwnlgFhaUA+IuZRku&#10;Em11SjZu3KM30mY47DE0RzdtMkxiQuucw0z4LVR2gwYZ+7WBPE35pgQluFkwT3oG7xcNgeF43szj&#10;i+YuUg1xviEPs2bNpZQ/lU5JmzZt5T1YyywMUDAszOPTnUBcXALl5Fx/du3sH5aj/8SkSLqSrRQw&#10;AZlfWt7wSBf1MM985WUYilict5yOieO4QQbt+uEHGQ+sMdXdZmRlFVRku9fwj2mIGXv2fCsNTjD8&#10;PfzonV7vSabYe/gIubob65dmnD6tGk0gKSWFFq+ao50pcMMCkpZzBNOBaZo3b010uSAjvPKKYdrO&#10;jAwYjDXB2ivM3UJRbxEecX3LNHUbNqfkNDG6F/myc6flSBl5NmWx4Ugd50jXf+hIcZZF9vb2NHeZ&#10;bWMFmLJCZfXSSy/J66+2ayWPIDYvysZZgPTkLIo8e2dHFz4+/lJzVWmZl+BeB08jM+F88GiYfTXk&#10;vGa1eoKH0/W07du0EY3O/6QWv769UPD41q3Kwb41oiJjyS+waG3nu42Y8zF05bJtZS4ADSpowarl&#10;dCbUT58dCD6fLBvgtWvXEeVEyoaVG18G8gz1J/Iv1EftCPn1l8P04osvUq8+4/X6duZMlb8nnE/Q&#10;/gN2dC1fyZi//+8U4Geul/Io8+JFuqxZ3rrX8I9oiM2CAwaQJh4FMEoCc5gbUSYwB+4DM1wPYCK+&#10;j3vHMl48H/tW8XtIg9+B8IWEBJOd/SqZ5p+A8Ejba2G9ew/QQgaQnzt3HiM3R3eZT7BbnZdnzBQc&#10;O+4j810hQ6ZHOo6Df1QWWr62ceNG6t6zkwyDeAR8twCDKi4uyjcqEBSkjNSX4B6HkF3mMeaz6wHp&#10;UJfAmpO+RecfDHN9+fmsWVJW186cpcUQ/e/jj+gHMRgC3H/1pDnz1P5paFM/VulRKbfotCLfGF5e&#10;Rp3Az3/6acu92fgdt5+8hdyput0aly8XP49KN4N/REPMQIE99eTTtGXHXpoy53NZqMnJlgUUmRhF&#10;IyaMo80bjS04079YRr16daUOHdrRd1t2UqRnEPm6GPtamRkgqHKTvsXw8SqdPBlKXV4bSc1aWron&#10;tIXzsefJ28P2qLy44OrVPEowb+9giO///PP1pob0BiDuCQ62XM+5ciVLls2hE44UGhoqhZOFDekV&#10;Gds+mFq3ViYDQQzPX3wpMDCAcnONbQxZmdnkX8j2rMKQlXZWC9lGdlYGXc5SvAQeML9DCf4Z2GW3&#10;jgb1H0bd3+lJAz8YQll5SiGIee7FRg3lObBk/jI9Hvz74cgPZXjOzIJbfBiBQVb7ZO9RoIPyysvN&#10;tTMFDHgwCIqJcSUPP6OTylPTyKPevXvLczNQD7ArSoQ5T3nw1Oh5w/oY6oOLF7MoKeUSObk5iQ5/&#10;0cZOoFmdkXFvNND/mNrkQnySrMC5oDGKQuHBbaC3t7cMWzOBhLgHBTzqQ8MRNvuzfKbW03ocNxDK&#10;wo4qXDDXxtXGNOyBw4VrO7o6F9xwbp5CL45AvnAPlVG7TiuKKbDx/iJ5RXvR4rUF/ZsC3fsba7dO&#10;bmoaSj7XhmMKCKAaWWSRo+MRvZEG2Sw/MrRBHQ+5aqFbA2wH4/dkWWtIT08T77qBypUz7ASDp9w8&#10;720DAiWwgihz8Bi0obnxGPS+MlP7yScTaMz4SWS/+5CWmMjD2ZlCYwxn+ps3GjoNXD/YQn723VfO&#10;vFWEWCmUHT2qtift2b+GAv9Qji+Skox1YnSskX+26rmwsHCRz6JDL/L9dMjv1LhhG7nP2oy3O/aj&#10;cuWr0nMNXpDPAXHdDDg779FClggNNRxk3Cu45xvi2MgELWQJ7lGZibcOYCoJDLB9x0ZKTlCagMGn&#10;NPNwIh5MhPttjvzEdTu7g9oJ0byvJ1NExM2tSYaG3txo7W6DPS0Whog45aC7WSNLW9EzP59FbTv/&#10;hwYMbE2/h5zWtx6YjZ0A0IQ2A3nP679Am45t5JHL0bpzYMvmdWFAp8zVPUxWtvgdgCsMbFFhB/Eg&#10;OULXcD0vTiW4t+Hp6S/LHIg/f17nMfAJdwAvZyn9Dq5bSpcuLc8N/H1bCosbpk+bRHEhlg4ZEmMD&#10;ZWOKvJo0xlCkGjNkpNSXuO+RchSarvydm/HLL8qS2etvdJT3A02bN6PzCX+Qn9cBqlfN8KO+adN+&#10;2m6vHMe88nJL6t6lcwH5x29t2baRpol3tEbu1XujTO7phji3SK1YVelv2LBc/M3SK9cG9RvRuE/U&#10;NNLrHTqQy/6jslEIiAug2Au/yF5ZhQoV5HUzVq5RjcWerR40YFhXGbaFEyeU9ahJ4ybS0jlmYyCq&#10;V2ihcXwPYOHC1TR/+XztrCB4SorB08lSWES+mhszIM+snCauY++wuVHGfbh/9OjRWozqOCGOCY7X&#10;+blnz0bJY2HA+0RFqTR8v7PTZmmSEGFMM8O8KSrX3bt/pLfftjSjBx/P77//Po2dVuKl6Z8K8ABv&#10;UQTdf//9qh6oVIX6dBtEeblGPTNjwRAtXQ15jjB4EfvZfXwKeg46uGcb+QcaiqBcD1zNy9VCxRc2&#10;d+dqshoQ7kIXLyn5lrNIGgZ/PJgOHRN1qgnccYGLRM7jRx5+TA9DRtmEJ+oTc52xds0GPR2THEgJ&#10;JKUY2ubSL7sNjVPI/sWLxX8W4p5siG25JzRj5caFuqp7VnYOTZkwVzKLbBzEravmrdILtXnz5pJR&#10;KleurY+UrdG0UWdKSYi1YAa6mmnBgMDFS+fl/daNz9crv6aos0WvQRY3wHQlkJFZOBN3bKlt6tew&#10;bbeaKjoXc4aOOSnrPZ6eBbeFMdIvKlH39vGmevVbyHxF3plnIt5oqQyrMJYt3aKXATtKtwbcywG+&#10;bspNXbnyNaW9WnNPOjHR2O726qtqCtJMMMawdOlSLXUJ/qngRuKxxypJ3hsxYoSUYckr+Za7IZAu&#10;ODhEryPCQk5KX7cs71c1jd7CEOBxgM4Eq0Y5LafoOqy4gpdu1i+z18/Xr19P/QeKjqpV3Xn4sGqQ&#10;L2VfojZt+tKMRXNlHr7Soi2lp2VQcnqALm8g5KO9vSctXLBdz9N2LdvQ0mVzKSJC1SNY8p00eTJ9&#10;OOoDqlqjohwNp6eJUa/o1aRnqNFvRFQEubo6SUMfQQFBlJJqe9a0OOGeHhHfKMyWV347pSpvTEOa&#10;mQCNMI/GuMfFKPt40dl07ZrNviP5+hVvpSxb2LhJeYTp3d9kOxfQKiefU5G04evvpQB++mlf7SKR&#10;/a5VdMpHOecuCiiL1HjDO9OU6YYpP2igA1hTuq8UDMercuDKUp6L97Cz2yXP2SIXwtaEe6yXFiDc&#10;+AY/P7VtpG5d227orDtYJfjnorXm05anSCUEj90wD6Dx0UiuXyJshdjIe2spqjAc93LWQgphNoyQ&#10;JCUlkY/PKV2WsOWr79A+NGTYJAszlmXKlNbDoD37DScvkH/Evd75Fbp8WS0dct3MhDqa7TakpmVS&#10;XELxb2yLwj+mIYZyVmiEsR7x++9+lJ6llIp+2R1I9nYF97bCOATW/riQMQ15KT1d74092/BZJaAm&#10;4UJaVPC+PqqHdtLLjTI0Y13bt6+gXr2Uz957Dah46r/UUDVeNiqTnTvF95rikQ75FHT6Op0N7Z56&#10;9TrKIxrIuLh4+vFHN9mwjpf7M9X0s62Gk48ffPCBCov35Hg8G1sfwsLC5L3VqynlOkZejhrVo8wy&#10;MtT+QhZkM7Vp00b/7i+XfinTleCfDfARl3+ZMvfRl1+qcpe8lZ9DV3KyDT7TAB7hDjvCuJenW3/6&#10;yZHikiIoOOpPOnXqDMWdDdHv/yMyhhycTtC5REu3m3n3yPplzJ+2HSuwtyR8J5uyRf5AvlmeuBPN&#10;dGCv5VSznd2PWvh+eUTecicIz+J6gdO3bKk6TiBzZynszB80ZdJ0GV44fzp5+Rua2/cC7pmGeP78&#10;zbJQsjVrLseOHZMM4OLsSJczLtCVrAzau9ORjhwxLLEc2mC7MNBom41AABUqV5QF/sgjj9CP3j/K&#10;Z+/atUu7qgAmYazciLVnAzt+2EITpkyig3/BoPq9Alcxcs1IT5XhA44HKCPfUksUnRcICoBjnz5v&#10;yrAZp7ws3To+UUFtTWIg/597To1YGdhjjHPd6flVtW8TZYlpateTv9K8ZWpJAu8AY/wA7gHVqtNI&#10;D4MaNqyu/c5zNGTMEJn2diMh6d7uuf8TsMluq5TlevUa0sxpilfZleCR42rnw2OPPS2PAPut/vFH&#10;pRkMMA8B4CGE69VrTy+88AwdP7yPxk8YSQMmzZTXr1pY3BMjy+MFXZpe30RjMbMeZeqUW0DEL178&#10;NXXtO1CGuc60bpANus/ivHH9x2nU8OE0ZNQEeR/uh5GPhQtXUVxMBjnu9RX5rOT4YnYWbbFbS8uW&#10;qrp40cI5lHoxla5a5WV8vKqrijOKfUPMU0aY9jEXGNPEcZ/rYfjOfaBsWf28V79eehiNOI5yRMWk&#10;CRBIqs4LxkEcg6/zFGlK6t0zRXc7MHraJDrpbbuzkpxO5OxowwynyKO06Bjaf/CIFlEQyDMIUECg&#10;9ZScZlUMQnw1Sx1BGlBGJ92DpdDaRH62Xl4oE5QPyvEHF82SkQY2Ng/673/f18NM5t+807haYnbz&#10;ruPQoYOSP808AZ6D9bYtW5RzB1vge6pUqaLf838dlEcxhHEdPGweqf2d+Cv2lK39GxeFk35eYlRr&#10;2OTPzC6oVmauJ4GsrMvSrzvyggEZxTkT7oHy1El3ZX/ampB/EkI+cc6Aa1bu3GMnFLcFenoNGaZt&#10;UiFhMVYdINvLh8UFxbohZsaHgMB0HMKjR46iZYs26VMfB4/v0CvWhR9tJWdnF1ngkZFKOQr3MHn7&#10;hMnRDxjm+VeVyURQly5vy2e0blJL3sMY2n+4vP7B9Pdpv6dlw9NvYHeq0uRxSrhk9LbyrxazXmsh&#10;2H90P8XExlBiQpwWc3PQR6Q2UKpUWQoIKGIfn8jnHj0+ogoV1PYkFmgOY7aCgXPuQHXpMozGjFad&#10;MpzL9KLCQwUYfT5e8grSYw2aK0o9HX5D/G716spaD0Y/l9Jvjym8q/m5FBQSRqGhYeTx8wmqVvUJ&#10;Kl2usna1BMUF2MaGeiAiJpD6DehHb3bqJQRY7Wi4cuUyNanXmtYst6zo160TdY2GRcsMpzCgVzu0&#10;opZdelH1Ji/TmnVbtFSi0Xc8SDVq1KGxow2t+4DAglt6zMjNzRHvZ4ya0RAFBhbu6akopKX9PXzO&#10;8gXgyI3g+Thlr3/EFDWCRV6gbt5qt5yeeqqpPK9aVbl7VHlVmkrdb+SbmRq3rCfTQVb79vtU79zg&#10;nKenX3qpscU9XfoW9P4GuLmZBhhWM3bFEcW6IZYQheDisZ+avqQKFeThESQq8vIyfC0ulerUaCAr&#10;5XMZai0Dhbff3p4qla8kz80YO+UT+mTsR9KRNxhq47oV1LeTWr9kVCz9OG06uImmzp2qNLTFO4Ap&#10;gMOH98vjFdPmg5zse8e0XfYVS1vXRSHRpG2Ylp5BqWk35sOVwYIrO00SoqMi8pJnORgoxwoPVpDp&#10;McW8bJmldSIu98cee9b0LKK33npLH30cO+Yk0zgd9aF6TZQ9alQAODIer/wERcXdHsWZpOQkmjNv&#10;Ee3Zs5tmfz5RbacoQbHGpk1f0aefKicuMOSRKzpx0BMBlq1ZQ5m5Bv9/990OybfgUaSfMmWKPNau&#10;U1seQY899pRMiyWRPgPflXHoSHJnEnXIZ5/B4p+hrwKHC8nJyoJXSkoSnT6t2TMQiI214e3opnBj&#10;o8Dfg4MpKclorI4eteHCVcitGRjtOoU40YAxhrEe2GnAd3IeYWYK34zwk0/UkEdbdN99ZfQ8Wrv2&#10;oHx2j25DaeG8DXodAljfBzKjVKkn6OxZ1QYkx0dQUmKYDANpScZsZrbIFpM742KB4t8Qa0iOy9BH&#10;QO+9955eEC+3bEuffKGEwppGfzxBpgeNnfoJffWVcqsHYF0RhWwuaKDQaSXBiJ36dRKFmCMbA2j2&#10;ZVy6e1OcN4MLl/6qQBeOK1dyaPLEOXoPmSHzVdMmN5cJIy3tInXs2Ek7U8A9EMjnn39LPg9rQ8h3&#10;izLSKoQVK3daxIefUR6juOcMQsXJ5vOuB/yeLcK6IN4VYTw7KCiCzpyJkOe7f9hLwSG27Uy///4H&#10;lF/iBKJYArbCwTvgkRUrVhTgTTOQDoqCTieO6h3IOnXq0JrvlXGghx9+mHr2HC8bD/Au0nDjM0I0&#10;7k8+ZVjnY3rhhcai0Tb20c6Y9qkFL+MZ4LWUlBS5BQi8xgiKD9LT4nc4zN+zdev3YmCQKM+5scH9&#10;OE9jM66aDE2c+Ll8BpCQZKojtG1beAdcz8gJkAMSPL90qQflEc/krYn4buy95u8xvy/Oaz9Xnt7s&#10;0EW/bovwjIxLeTSgnxpZA7Dhj3xt1ayFfH/UzaDoP5UFRdxXrVpd9Q3ym65RygXbimUZGcW7ri7W&#10;DXGc5o5PzfUbvbsI7zRZIGAUZhYUSufXOlCN2oZ/WoDDoDJlyupMaMb/un8itf7wnDGiUTejQT21&#10;cd8W/CPvve1JfxccHAxb3FJAtArBGkuWiNEt8lxQhEmrXcVdknmOMgS4HJlQIV3NypXPxnTz76Ha&#10;dgmtDJGGf1s+Q8Sb78URYD4BhZ87L48Q5Nh4f0rLyJQGXGBWk3v02GaB7W2VKlUiR0dlz5afmyLq&#10;qzq1n9PPQfK3BZ555hl5vN4+9xLcZYgOolF+NeURhnaO7TemlOlaHu3de1wqb1asWEemYT4bNW06&#10;fThcWYfjRoefV7VqVXkOHtiybZfclTF39le0e7+9GFWrztz69Q56Q9KqVTNydz8gw2iMlizRRstX&#10;1Qj18OHD8hqDf+ca5ch97ugIHDzoJuM6d4Yya6o0wlO+fAWZHvtscS0xUe1f5vv37j0kZ20QHjh4&#10;OB3Ze1D+Pt4PGuQz582Q12QjZ7oPZD5v0Mpyqpipbt1aNuNBz9X5j8V59WqGgwfkC8s3gDxHHs+c&#10;P1VeRz0QE/O7nv6RqsaMhPm+JYtn0qhhhlOawEDD5a01YJP6bsMo4WKA9PQk8nBXCkLJ8VmUUYgt&#10;iajsNEqhLLqSe4WcjxzRnWqvXmUI0oKVavO4mfwcDc8d2IQ+uOs0WQnXa1GJhk8bRRu/2yQtLp07&#10;FSkZEpV81BWjAN0P7abla+bK8Plkw8bxvxFeXlZWhPKNKe+dOzdoIaKQcMPhQ3xYJC2YPY2uWas1&#10;auAtDCAzIIzTZ8wkT69D+u+4ngymkyHhtHb1Spm+W7cPLQTRjCNH3GTF5O0dSfGJ4fS/Yb200ctQ&#10;eV0aBUiFU3QbEM9MTEyhus/a3nPMBAT6+8ljCYo/3u0xVlb6oSEhtHCOZecbI8JlK1bRU1Xr643T&#10;waMHqe9/+8tRavUn1C4AlHujDkanDDgvGt5O3Q0zqceOHyb7Xd/R0OFjRcOnGtcdDutp1sxx9Lu/&#10;MvX4+++YZSnaIcTFbMXbWFpBJxNGazZt2klTp04XDfFW+Z4gD89oOnv2rPztz2d8Qvb2a2VjimsD&#10;Bw7V0znsdaROXbvLMAD5QfiFpkp3JjPzsp4W52+/21XmA0gCsiYI10aPGqXiBHx/U9+0bMl6attq&#10;oEVHBenPnY+U4YWL7cS7DyKfk560dvExatyohUynoDoI8h6BhWsPUGykmloeNEgp58LbFcpvm6jn&#10;t62dQZ06qdm13bvVrpkN3y6nQ47+5LDHneKSsRylGlv0kdHupqdmUkS4GhgUh36zZY1313BzOVGY&#10;AQ2bEIUPZuKCktCY6LqQ6TRlBxEeMnKQGBH9Mzyo3Ao2bNxKfv6WilhoJCW0HjybjmTA8pAuvCbw&#10;jAbKBs+QVrK0ssL9uC4h4rhXjGs4R7hSxYrGbwNaPO5FRYVza5zy86Y69epoZwXBo5QbJTlasPE7&#10;JSieAL+0e7UTTRmzVJaf5EuUn1UZ8myK5CMNS75WHT5QRFIEHTymdEVwL/jAghdt4E7Okmzftk4L&#10;3Tj8fg+kpCRj0NG65QD5rUCI6KwAUibF9yIeM4hB4h4JLf+WbxlNn3++Tl431wPIn5r/qSLzE/nE&#10;DTqfcxqkLy0IRyauO5BWjpY14D6+11puzeVmC9ADcHCw7TDibuGebIh79XiTqtdoTLGxieTrF0V+&#10;QWraBSOb2bOVTWiebrice1kvoAObQ6nrG+/L+ApVK1CVqtVowdx55Ol0ktq0aCMZKt+qka9frzJd&#10;Si+8soV27D8VYGhMX3GvNsHGDAWuLV00iy4m29bqvHw5i0Z9tECdKJ0UHSeOGpZ6TieclsIIrell&#10;mzfpZTZjhLLwBYEcNGiQPKJCwLVpM+ZIbWozfnb9mbp3GiyvlylThg4c2EstOr6gXVXAN8lG3QZw&#10;X/nyShGwKMKU4x8h956Xl38tTNPRG1YtoD98fLXOXi41fa0mNWpRh1Yu30YDesyUab7fbk/+gZ4W&#10;fPLUU0/pzwDBPnL8pTQRLkujtFFh9VrV6MV2zSgzK4u2rYEv3mzKyEqnw0cO0u/eak0150oeubjc&#10;2OxJYnK8aMRVJ9fV1bBZHRV1hjw8fLQz8SvaFiNHx92ioQmnuDg1YHBwOEgxMcn0xx+RNGvOXFqz&#10;ytJP+iFnd9qyDXvvizYu8nIXZTYWmDZ5ohZS4AbxWjbRrNmGb+Kd67dImUYdMfNLtb8f5wB3mikv&#10;nZycfrLIV+R5vz5qXz/OIfMyLSDq6EHabhYzPfjQAzR37lYaMnSBPP/u++0UGa5szKMP5OTmTgsW&#10;aPXQdRAeHi6Pd7LzVEwa4uvD39+F+v23twyPG7dEHhk5eca06Ngh47SQARQMek11m6htLYy4c+Fq&#10;BFamFMWYpiYnDuujhURDG1P4VoOc/H+2ZiwqKilkWo/XGn/+qbRKvxDCt93B0nIZ8hsN+YRhc8jl&#10;x19lXEpWipz2gxBCs9TTV/W0f4lS01lVn6yqC1a1CvfLODMQX7p0GV2YATwL52s2q+1lENoWjZTf&#10;U7w77lm1dpVqwLUKA+DfgeY1jr169aIeb/bQ40FciSCMLXSMlDQbvppLUOzB5QqsdZghj8C5aMXH&#10;Z8OUrAcHe9HgAcOpctkOsvyBSXPGyu1O4CHQhTw0wAavgMAvbdt1oGMOyqhPkqhTNn1vqSyYcunG&#10;dlhcvoLGVzWOUIjEdqvw8CAx+IimyMhoyrqsBhr5+dfo+PG9dOyY4YJ19+69uqODM2eNLYq5OZaN&#10;rZvbCcrPs6zDwkxLSUBt+GAuRP4Z0t62qCv6DFQ22xm1mtS3kLlTp5Tpy3Xrt8t6AOGpn46Qo2Ck&#10;Gzjoc9q64zjVrm2s+4KQrw2erELOR5QTnRTR53ig3APyvarXVPUE0iCtm4+auUC9HhEpL0l079GJ&#10;nF0Ld1PLCAj4XbpfvdMoFg1xZk6mGFlG0scfz9FiYC5yJ504cUJngldaGLaPz0klLqO3EuRn9m5i&#10;wNHxOG3a5kJt/6+NtJLFBcto2LixeEq+YhbxOziy4P3bsdfZWYwVbC8BHDh4kDp1aENVa1Sj+D9N&#10;ShDXlKAnxUSpRlyOODSI/J328Uz6bMp4LUIhJERZNOrXbyo1afw8fbHiC0pPUZXDiBFfEqxnQajQ&#10;kP7wg7JshDKy9qj03HPV5DmuPdf4OSmY5kpAVaKGPVu+Ly5cuXAE4V6Ldy7BPQ+UJyyyAc8+W5eq&#10;VHvYoryB466Bgj8zZOcN8bLO0eoDPiIeHUvcA36sUaO1TM+w/8Hsj/jvQ5jWObgezPb0s7IKX7rD&#10;Fi0z0tKspqk0BJwOkt98vyB/X0ulVNeAnRQeaTTwoyaOpPHjJ9L6hZgBEJ3wceP0vAUgi5EJ16h1&#10;2570yCMP0/nz56Vf9wYNOlLP3oOpdedh9MEI1TFyPOglf5d3xuD3H3igrGoLNMAeAKPrux/SyCli&#10;gCbKCeXy1Tw1NQ6CzQgDRY9umzRpRTExtjWu7wTuekOMAuOMux6hQFEhg1CQOEqhydWYSwqQNn8q&#10;wtxLwhE4/tMJmgyzh0jHEOEK2vPNuHTpkuWm8BJIbP5msxayAZGXKBPkpblBc1hlrxpmU8OItEjH&#10;Aoujfo+4hrSyfDUgLc7NlaL0a6zBPehX/flbtmyRYVSU8h7Tuwwc3Fd0ypbrjTtfwzNBDFTer7zy&#10;Cjn9dH1HFiUophB8xHUA8w/ios/9KRsuc0OK+CljVGMKnkD6qlUr0ZHDh6W/bP8odwv+4Gda45jT&#10;cTqy3zBze9I3iLyDbW9xswWMcDMyLLV409Mz6PJlowGNER1dM+LjEygxUW0/wmxqbHwSxUTbNtYT&#10;EqKt6wpERcVSSoql/WvsKbYF7qSYG1gAeYo8ZvleucFQ1DTLMwPPwD03U++DZB1ueo4Zvxw9qdcL&#10;D1eupN/z9ttvaSls4913+2khA0UZK7qduOsNMVeeAApo6vRZ9FzDpvI8KCic/E+dkQWwb98+wYAx&#10;cotIgJ8XbVq6gQLcPOV6H9CkSROpAb1tmwd169FNLwxJZdVUxbrl38i0EuKZfL1p8/oUFFX4Wm9u&#10;ltZrLIQR/qm4eiWPgoONtd9N27fRqu2btDNLHLBzoktFmNFDPquKT03NDR2qtNpl5WgC+OHQ0c3U&#10;+b/KPCkMdZixedd2wQPK5nSlUnUoPPgcdereSZ6jAbZe14HDd6B2k6ry2S5HD8upsHr16st43GdN&#10;69atozUb18rrdwIZWTlyBwAah4RbtHZWAtswl+uazQe1WIWYcLVme2iHoYB5YM9mmTYzPZ0yM7Mo&#10;KtXSVR+mV4FlKw1H+ECfIYO1kGhMRXWxYet+OuJU0Kb0X0VGBhpcy4b6RmEeNReGHVsNy3YGciku&#10;wXL7z5RRyo47EJmYpDfEgJeXl5D12dSscWsaM06tneMc4Hzc++MBWZ+azdFyYw/gWatXw0NeOf16&#10;716q4dy95xt6779tKTUpjULcRSfcM4Uee6oylSun0lap8iiVL1+OAoMxm2AYXgJy8lT9AB/UpUuX&#10;p2++UR0HNuRyt3D3G2Kt1xQa5icz8b4yj1Dz5so5++7dmmaihuw0c2bZYCpRsOhpNcMGcO6NmYBR&#10;tJufuzzeKuRzLRrkoqc87kU4OxqN3zHH4zR9gVKAs4XEaCMvLl5UVrOCjgRSUkS4KZ8gDKqnGast&#10;xesdMG06e/eqxbRm6yzV4756WU49o/PEZQV+QKPdrVs3vVc+Z+E8GQ8BToNxFfF7uAdxx46566Mh&#10;xOP3cD/WehHXvXtz+YwbBSvD/F0w2/49g7wqwd+OVzupDhvzC44g/9886djeQ5SZoRlcEfyBdOAd&#10;yDfCINl4aLwDWr92hUoPiHi+/o+Gre+zUfUGBARoIaKp42YY8i3A4T5DR9Oh44b9AeQxy2iNiuX1&#10;cgK4DKyJEeQRp9fxiJ86dYZ8V4+TbnodAMIAjsMg/g0/Pz9asmSJ6GwpRbi7jbveEAObN+2g+vUN&#10;o+lffvmVReZZEwoPafUelCiAnKwLhQoFppnNjJFuZWdYV8/XBA6jqtQkS6UFhqenHznsNBjmn4Sd&#10;dsqW7qlTxlTa3mOHtND1sfO7XbJcICAByZYOMjj/vZ2N9aa9Dg4yPejbPcpwBiM5M9lUzoa1LPAH&#10;wNe4zFD2w4a9UWCEDQzt3osaNGgg0+EePKdcufuVwFaoTQMGTZT2hc0ADwSF/n3mMPE8TDsCa7/Z&#10;SG92MbbTYW9qCf4eXDON+sALKGuUucTlOMknzIuM1lWaUXR8LL3//vt02Fs5fcC9tWqpAYG5U592&#10;WRkTKlW5FPXvN1DG4TxDjJ4tUVAp605q4d4IMgoz1KABBniQV8iLn48YGtqAs79thabWTVrSb795&#10;a2cKLLu//PKbXh4ch/IwW0osVaqyPOI3IeNl7lOWvEBS3lEWhdTzEuIa9lgbz1MdKnwHwlhusgnB&#10;N7CWeLdw1xritPQUmjVtqXZG5ORqqc6PjAMd2rlHH8Ww1h1o/PjPadDIj/RzEAppziLT9LPA/z5W&#10;qu6vtmoqRmym9RAbhenvHUBJyTamBq9m0tChb2j33D5zkXcCYG6GuYK5ZYg8Qf5mJCsraLYQcEqb&#10;9tfynCvClDRtPUrEcwNrBgvs8jmb6eRPJ+X71q+vppQhqEFBv8uwd4w3BQcH0/B5Y2T8ZxMny3iE&#10;cf9bbyoPOdu2LKKw8NPUuHVjeu3NITIuJ0f1iBH29/MSI/Fwaq951AGQX6Dp06dLDWuEYYUrVwxo&#10;8fyTJwvXIwg+7U3OBw7RpqX21LptVzp8xKi88Pwz2jaJEvwduEbbtq+nRcu+Vqfw7iWAfEaZxSQo&#10;paeMKxlSyxfYsdpw4uAVZW8xkjK7QOVn2Nvb60thQFpCjuTRzIuFW226ciWdfHx8KTm5eIy8/gq4&#10;TmZgIMTnkAUQgIaPOz8/uR2TcotrVWvU1u/h9Cz3pUoZOya6dGtglEVpo36HwZ+vt30t76/fWNUD&#10;QM8+w+j5RrVEPYLlhEypYY701aSTl7L6u3Tp3oWmzZpBFzUXrgBsfQNxcXFigFZ0x+R24o43xPmm&#10;eQ1YPAKw/9eM6Mhw8jh2kgJPBZJrgCNlaZUlZoF/+slVFmCjeoYTCNC3e76ThYe9pmfjz1gwTJEQ&#10;jQCEjBsJBuwLz/tSaQEeczT8kAJRMdjbp53cS8jP1hkcRu5xhNBUqdiYPJxVLzbkzB+UlHZ9Tc34&#10;1GRaMG4m+R1TBuIdPGC1zMiULNFfSThv6QeUy+oaWSqIANfyLlFgmpscNQwbNowio8Io0COKogOi&#10;qFO7VlSlyvPSzynutzZJhzjgrTe6yjAUymCakAUQ/MLhF9q8SROnLZZhCVHu4BVrgpm/8+ejaNky&#10;ZVoPFbNZ8x5mMJ+prcz4AehpI/z4449Ss6bKIpPsiWudnfvuU35XgZ5vv0OpyQXzoAS3hvgYG/od&#10;olLGXm+u6MEDyH/wQYdnO9EhN0ODHkADgTTWwDPY89t/ajxLLi4uOi8tWLpR/g5wzHUL5WnLLEBs&#10;jGbXuRDksoKpCdZKWHcc+UUrKnl6WeaZ4/4d9FqLdrRy5RotxoA5L392VzKFPEyJVEtODMSBli4f&#10;I49wAFGjDsyOwp3tffRIKUtPag4ODnQ+Lprais60Y6CjlN+QIJNxDnE+YwbPoCmZ4/IyI/KPBNq9&#10;+2CxMG8J3PGGeP9+Y40gPd16Oufm4O3/i17AZpoyxdgjaAYqxbi4eNq5T2k1Lpy7hux32lJOwLSN&#10;aPytGufiiPyrRQvP/v0HZZ5gmgnKbuPHK6tC7dq117/v6AknmrJkjgwXBeS1WUklLDSaPLRp/aLQ&#10;vJmxB9caU6bNKFABQnDwjrKRFGWGHi7AU0wA4hHGGhB/B86RBudnIlVnAs867GfZkbpwPpu+mK4c&#10;gIQG+5KLh+VUGmPHjh8shFibWbYAfg/vioocFUyZ0mXkORPiS3AXIHgACjnoZKMMYYyDwyiT476b&#10;6JPxyhiMZXkpi09cru+/P1VvxFG+AwfP1PmVR3rWyGLlznsY/F34brMMSPkTeTt76jRdBq2Be+Xg&#10;RgD38z0YdSKe76lXraWe53XqW9qftibcFxSoOgL8PFvAu5rve/zxxy3e3wxvX2/dXe7dxh1piLn3&#10;h95HYdPwV7Ku0MWUdMrIukTZVy1d9fGIec7Y6dSjexsZNuOPP34XDUtn+t8Qbc3YBsAcYJy2r3ai&#10;tq/0kekmTVHbX3AN1H/gBKpdu52FCntWTjrNXbqMdtpZKo4VhfjoZNq51YFyUgt+bNHN5o0jPvbm&#10;e8/4ZuTBiy++REuWrlfCIhg6P8dy5GoBK4b3OLKPrtP2S4D5pdCJ3wNOn1aWs5ycnEQPTFViFhC/&#10;8+uvXhT2awQ5iJHnuHHjZMWHd16yWDWaXDlEkdJkHSAqSQCCCYFDHFcC+dlJ1LxlAynkDZt21tMB&#10;X86bSBnJSlPWy1dNU7IAM2DgY+vWrTR29EI6cFh1HhdvVMYC/AKUzfKPRqvR8vUI5jvD/lD7pUtw&#10;h2DiW5TBzgPKihtXylNnjJMOBIBDPx6VR6RjHilfrTS1by86qwI+Pj60/tsd5OZh6E6MmzKAPCP8&#10;pG9roO+A/vIIB/leJy2tzAWFhVFGAaWgPFq2ajHF3UUt+VRt3yxkkfMFYSlnnH+mfMzNs1xK2blz&#10;p552/z4xKhVH5CHLKYz2QBZBLMtjx34ir333/Rw6dHyRjGPCXn/zOahlS+W1Cc9Ex8rsQY+RlZVJ&#10;URFKJwV7h5F+1qxZ8mhGrx6DaO7cOdoZ3Eze2B7tO4E70hAXCW2UkVKEr9vIgAgxojtNf8RbriNH&#10;R1kyPBeeNd566205pQFs+349hUcba3UnTrjQhAkTdUZhql+/nh72dHKjqKg4yQxg1MT0RAr9M1Qy&#10;Xp5pqj0tNZ0SEy5oZ7eGa9cKceRtEghrxMcXstYo7oEQmL+LEXBa2XYGsrTeETzQmIF7WbicDtpr&#10;sQosuNu3b6XTAUYFxSMJ828x8Lxdux1o2nLl6gx5zjC/Jz9jzZp16h002B38gV5+tStNnbBYXm/b&#10;7P/0e0B5lG1xXv/FLvI+VK5wOzd7tRrpJCb+SRsdLH2ufvrpMnmP+T2erWc4emjYqga9866lEkhh&#10;VK3ay3r+lOAuAbwNERVBlAl44Nq1MJr9pei8iWvYJ96woalTfzVTbo1EWlyHrKMMhw0fKS/j/ozE&#10;GGrWTNkqxzW777+lZ/7TTCr5YP3yTiEz/a+tN4d6eWkhS8RqdvTnr9A8pmlAniA/cNy80+ShSsPB&#10;LWqG8et162Wax2vVlucMxDHl5YbIY/2Gdan3QMM5BhPy2XzeqoXypse/D8DbFBQcpaER8Z6nA8P1&#10;a0BObpqefuTAaVS+XE3tCtHmbdvofJxtc7x3EwVry2KHG1uMXbt2rcx4VLRmQGDgMHrp0i+0GAWk&#10;lQ2BieEAFKAZYAw8AxW0dWMNwt5l87mtXt2PP2oWZ8S74VnYmrN9+3ZxjnXE12j9ejXdhd/CFiAc&#10;zYR7pn62lLKTVY8VcZs3b5bxZpjPkYYbMcTjfM7ihTqDOvy4pkBeAUjboUMH/d3jIo3OD49i45NT&#10;5HM4r2T8tXwqV6q0PGdAixnvABo3RdnwBcH+LoenDlU9V0lPVdTDb7R7W8/LJ6sb60RPPKac/eOZ&#10;+CZz+e3do0zYcZ4VCu0e/n68//Dh02V4/07lUu5GCe8BTzDm9zijeQMrwd0DypTLiOW2t6iUcZR8&#10;YwMRoYaxC8glly/4XPKbJnvmegBhxKEe4LTAn39qHXLBF+BFpG33eldavMrSPK8Z+XnXX6+8lJYu&#10;WuKC68t/B1w83Gns+FWisVTnc+bMoScqqu/s2dsw+wu5mTh8Eg3vNUmeI1/efu9tvR6QcZpsyu9u&#10;p7TPkT9bHVbKazhnQh5WqVJDhpF/Yyb1p3f7GOZm7ewKynL+VaLfvALlvday7uNjKPWCiqwLCkFq&#10;6p1VrrsHGmIDeVcKb5R9fJQGLTIeUxg8ApbItdRqhJ9ZpLNG+9e7UJ1GzWjl1yvpmraIf+mC5XpP&#10;anoG5Wgz51FRkVS6VBmaPWO+itDgGexNRzzUegaUPfbvt6ewsCi5TQouyoC0tFTy83MhV9cDFB4e&#10;LJVAzIAZuOzsKNqxfQe5uQRJ36NASkacaMRXil7hAXkOxSYGfxMzIKhtq840cdo0st9jR17+jnp8&#10;WlqOVDgyp23/asGOhi2aPX26zfiyD0DBQoWdXYwGrXWXljRz9lD9HIDAQSCtydygFYC49uKL7fVn&#10;yPT5xih+/UZl7xqVKJStmAdQQRxy91DpBSC86PAAWPaYOtWYYh468gOq9aKlL1We9gbhHdhHLKYu&#10;f/31VxmGX9hlXy2ja5rBgBLcXaCM0UHC1hiEATZ1yTy268AOWrxmJe3dp8wngk9kg6vxyWefzqSW&#10;LZrR8g0r6cCBA7Rzx0adD0APVWxCoaH+NHr0aDFcyKP/Dh1DlR6rSpvWKr2TtLRLlJEaTOOmD6eZ&#10;S2ZTWpa2VHVZ/M9V25swskuNjRX1SqLonhZEQspFOnbEiRy276WYMGMkly6qp5AQw5iyrSlbwNvT&#10;i7YsWkRJ0YVb9zrp+5tsrPDtACtTSplE4yoAeeUOCb4d4QzKkufIX8Rxw8uENIkXwvR7pi+YTDVq&#10;NLNIUxiZy8EWDhzeR+07G2aPzYCxntfatpLPeeTRB2m1KL+bRV5etmiMs0XdfI6io20vA169mkeB&#10;ovNmVtK7VagarZgj7wa2dw383yqZ8Sg8HDMzLbcZwUsSmK1Xr3flOQoaNHnml1SxfhMZt3QmDFeo&#10;ijTunOXazQX0kDRGG9i3J33xheUI+3ZACsJtoshI+DVVecCMz/kHYvzk+hP16NWL6tdvJOOjwpRF&#10;DldXlW54n04UEuWpV25ylCnCoycYCnNrV02g/HyVn/w7oE8WfUKzFs+ig7udKPT3WFqzdAMdP7mJ&#10;nL0Ms5IvNDKspAWHBpFXpK8+R+L6k6uM9/SOEh0ZVzrq4CnXls3vj8rAukd8IUONVnAv0s6YPoNW&#10;Ll+gVyhoxIHVq1dL7XIAim7cGQLq1atzR3igBLcGnu2A439G9zYdaczosTK898QxcvfWRsCCX5ln&#10;UP7t2veils1by7gBA96lTz5W09M//PCDbHQRD9kBpkydIu+xRVzHMF+Btn9naWAC10BIh6Uhs3yA&#10;dxncSdB5Wbwzh3n0biakBfCueD7Sc0PKsorjp9PXy/txzfoZ8j4NFSo8SD07DJS2eXDtyTpPU+ny&#10;T9IDDyhrVompPhb3Mn2+YKLpvByV06wcgjje7Re1Rt+rh7KmB/L0PqhvIXN2dKSPPponBi4+tHnb&#10;evrzz2SaPH65dOYCuLnB/KhSknT/2ZVGDO1DQ0f8T54zzHlZGNLTYyhd8yK3ebOD6OjY9q6WkGA4&#10;ffm7ds8Uv4ZYE4qdOx3kEczGBQd6/fVBeiFizFpV07wDIT3uR3jBAjVKRRxGwNj7CWbGvUF+ETR9&#10;uVIUQPpAX8u1ZwbSMkPrW6yYia1wWQyTc4voGWVmGvsPExPjtVBBREZYbsXwCzLWc/x8LDfVM7p0&#10;eUtOjQETP51MixYvkuGsy5m0aoNhii7Takpr87fb5bFLd6WUYsbyDcaWhFEjRlJYkDJwciUnh1Yu&#10;W0m/OluaCwTWLtlDy9dupfZd2lPP3m1p2/Y52hWicM8Ueuedd2jj1o200mGeeI4ayaYm5dLYMZZu&#10;1TiPCzM7937/95Vgaem2bNimeu42ykZWViLefInL1OW4moXAsypWKifLuyiY95CWoHiD6wSMglEH&#10;oMxhBvf+smVVPQHkqNkuNNpIe3i/o+QXhJlHGHwPXB/ahGAw8OCxUwdp8bdf0gnn4/K5eM7KBViG&#10;Uv50Z8+eob/bZ1/MpoVfrdbPgSnT5shw4wZNLOLdfRIszp977k0ZhrIYx/8W8Bt9MVMtAf2453tp&#10;zw5hdn7A6aITDUcnUHSds3Cyfv5I5ccpNTuJJk9WcbPmKH0MUHZ+Nj1SXc0OoWH29NlPrZthq5G6&#10;3qqVmp6ODPaj9dvW0KgpI6jaEw2oRhm15xd52737cFUPbNxIYbGh1LdvX3lvjx6Wns8ADj/6qDLy&#10;odfHmjAnJRlbAFu+WJ82rtf2kGvgzgXPgIIwC4i6Es8CrVy7ni6lGzMLv/5q6eDCFm6H4Q/1xXcI&#10;LBCYOuaMYWMdoN17f9DDZtqwx2AG7r1xBWtRwwqwwFwrolGcOmcRzZyzUDQuautNeEw0vT9oOLm4&#10;Glur/ky+Rt9u3KY/f/7cufRHSEGlqMt5V+TeVyA7O1ltezIhP/+qpDNnCp8aysws2DAn/BlHBw/u&#10;ltrGElrPy9wBs/tOrT2PGTuB/HyVKcjQ8CAxejMMt0dEGHZ0rbFly3ItdH3Y7SrCwpbII3PDaAsr&#10;fjBGk0D2ZVFWQmhx35UcwwqR/eYfLZ6F8kS53wgwnc8An332mY0pKfFcVIqzPv+CdjocpL37bfMc&#10;NKaxf1Su/5qQkHCeNm3aRB6evuTta9tA/q0g3aSA4+ruToGhti27laAgwCPgGVCzFt0tyrF69Vdk&#10;POqLJFF/HjroWaCRbdKkh+SLD0eNoHXfTKRhQ7pR9Ro1RePQUyr5zZhmdBRz8nIoKPQP0SBVp1Yt&#10;W5HvcaWodDrQjy5r1tk2O+ykTest3YImJydRXm4uObkYDiHyrpjqKPH7C0WdxN8RG/ebjPYLjaNJ&#10;kxdRdJgYLEAmrqrfOHjwoEwHXZFdDmp/+3Axouz8hlq6OeLkSscPKEcVoKysOD3ctXMfOnzkRxnm&#10;0TT/ri2Sv6vRuPFzVVxhEGnwTJneCiiDhg0bSrnndzETltk4/NSTj8rf4U4S07hJw/Q6HsCzUJ44&#10;MmBJEcD9uOeJKjDsoe4HHOwN++Ffzp1GC2YvFeVcVb73mYiCmtQb1q2jGbOMeiA9/aKo67Mo12o/&#10;Y7ZooIuynlbU6PmONcRQTuKMANBLKV26NE0Yrxb8UXABXsYayKxFU7SQ+IA0MRLT1lRqPddbThFi&#10;7dXsfScsHD2ZdMq7mkWvtWghfqusjEdBtm3dn1o0HSDPgemjJtB2+63amSWwxNf+9Z7UoElderFJ&#10;LRmXmlpwe08uXaVc0TvOyRG/mWc0JGbk5GYLAUinixdtW+O6dk08IzeH0lKMdejY+GgKCVHr3VhX&#10;ZqAMs8Xz8kRFAAswUGDYtmUHpaVeJB9/H0rPUqO1mJhwcjTZijbD8ZAjxcUXHGXKTo3A8lWr5dHj&#10;518oNjRRpFU9znNxsZR+Sa2zn008TycDvOnIYbWuFpOQTGuWr6RVC+fIc0ZMcBZ1f1MZaefnM3oM&#10;7E8tX6sjOyjWqFixCnkFuFJAUgD5RBr2a1s0V+Unn3UtX+cBdocIJIssyKcYOnbsACVFGqNX3AP+&#10;Y+Dcy/sIderatoCwd+/9JlWqUFp2EPcfsNxffGCvUYn+HYiLS5G9enwHpjzfHzSIgoJDKD7u7hqg&#10;L47gyn//LjUtjLXVTz/9VG5BUp01Sx+2TM01K2mgzd9aavwunHeAurZVlT83IAg/UaeOPGLvcb8e&#10;hinSxAuJVKWmYdEJcD18gD6ZsIiOBR0kD19j9mr9uu9EZzpRyHg+pab8Kd/Xx/8P8vIKokspRn3i&#10;7RNEiQmJFHsulkYNG0FR0WpE5hEYT3v2W2r2M7y83OXWITxzyZLlNHPseNH4pJKT90my368UFl1/&#10;9qQde9VOh9TUJOrbf7TgsUnk7n6cDh7ZI+RG6arUql1TNNqW5ipdnJQ3o5MnPalV6/Y0apRy3DBm&#10;wgDdJgBG2f37D9Hq4dnk6udMSzYvoSmTVDkhL1nuO7fubtF4fv21snwn810AbQEM3nQ06agAsWIM&#10;MWLIcmrUWGlOM6HcAXSSUA9cko4wLOHicpI+nfgFhUSqvOZ7Kz5akXYeWqKft2jZlTp2UU5jzJQU&#10;kUK1a9aUCqNlK1ck+92qY4UGOD7R0hhPwoU/5Qwf6uUs06zZhcREQcrT1/VwxxpiAB+IXs/aTeup&#10;T78B1LNvL5o1U2nNouCw37JO/Vp0X6VS9NkcUVhCOLp3705HxGivZcfRsmeKtCthVELrcflGGsyP&#10;gjd6Rlk0aqRiCnNviYHnMCDkzDQMrNf4eNk2XwgzatnZhU9TXrVl+eEGgT3MZlNr1yzGwEUjJSWJ&#10;Ll+2pfJhYN68b41vF3mIb3+3xyCR/8Np+PCxlJGgeukHnV3lEXDzOUS7DxhOtT09Aijlkuo8+Lo6&#10;i9Gt0XBEBibRlFFTaOv3qlFnpApZade1i/zNK1cMRvZxx9pSRRmGsP740x7atvug7PnD+w1g7kni&#10;3Vt2Ut658O7JyRdFxfKTLGMp7OL5OJrLEz1mc3ljSgrnIOYNboyt+aAEdwenT4eIxmataEQuyHJ5&#10;oOwDtHbVTjHqwJqgssgHK3pcjoWRk5sfrVmm1hKtgTpn0ozeMh039GaAjzAFvGj5PFXfaHUOIyI6&#10;gjLzLyiesbrmddKFMkTjeKvIEx30WwW09pOT/hR1lO0BwsoVyyg8vKA1stOnjRm/ocMmyHzZc0RZ&#10;EgPh/JFKj8hvZTk5E6tmbpZ+vYqCPCyfOXfybKpc+VGyP2B0YLlc8Azeg92lfWeqV7M6hYS56Ndf&#10;fVVZ/qtUWa1BswwzYaaq76h24m5zI6c69ig3EMoUaQd1n0UVnhDvDYjfnT3FWB4AAeZza8LeYw9P&#10;252i+IR4uWZtC5ituFG3ikbtdCeATBCZg0zljG3durX+wYjr/l9jAzfA6XBE5qISxRQk32NQaXr3&#10;vffkPbYQEOZDk6ZqU0xWQoP7bwQRN+AlJz//5gUI7QymvGzBem8vYN3Dwojdlsk8W0DlgzwEjh4+&#10;Snv2/ijDjJwbMPkW4BNAGTHGuopurVHkq4+v6LyII8rKjPmLLBWbzA1ngc6GtgVClhOTFaLPRevf&#10;giPg5eVC585p7yXuQbnybyDs4rFf13LmexSuKR4Q6ZjfQGVF5d+xozKbCer29nCZms8BrHchzJVK&#10;z579xHsonYOJEydajNgBjCR4exPsY8PlYkJ84ToD/yZwZQ/CaA9H1AOI53qDr1uTrB8ET/Xr148g&#10;MbbSgBd6dBwheQBlbe6QlS73qEVapuMnTlDP7kOoZye1Jx1W3pzcjYbF3yeaAgNUvfDBR8No84a1&#10;lGTSAcnMukxxUuvWkKuYyBjZmQfy8pR85wmW9xEDjugI20tY+hKVhvT0NMq6ki1nVNIvqUHBHjEa&#10;jo83lqJWrtko5MFwdv/9tk20Ye0y7cwAWzhE/uCbl31V0GSlLSzbulJ07BfIMMqId2Eg/MEHH8h4&#10;yJk5P9m6FqfjMDrC5ragKFLPVdPmkVGR8mhd3zD49/E7jMmzpon3EIMHKx4ojMpXqECJiaL8xH/8&#10;zp8XLtCBY4aOjJPTXlEHKgWu8eMn0IgRo0SdbHsWtDDckYZ476GD5PCDsgcaFBRIHi7GlB9/LJCT&#10;flX2IJA5lR+rQpUfeZJKm65jKgLhrbsM70x1NKUGZNCPu5T2HWc+noWjmRmQ+QwwAoC1wEUL5spw&#10;Ybh48d73kAOGRXvv7+kpGdmcFwwfH2MWYNsWY3QYl2DJWLmoOTSEW3kpYgUSy8bOwLnYeHL1Kljh&#10;oAw/GDZOCLex13LRSsuRygmnE/K9m7VsqcWYIOIvXYnWKxQcmZ+4/CUPCERHqwpK5oNAstab+PTT&#10;5YLPLKc5P5swVh6xzQnAd/G3cdiazHoQZctXlAoi2E7FcdDMnjZF7V3+NwM8ifxgcP4wPfhgRfL1&#10;CaLUdGON05q4vBnJcefkHli+5u6aoYcHDG0h00D29+3bSd17j9afs2KxcnPYv/979N+BSrsa6XAN&#10;HS4LCF5T766UJG3B2qPXlcs5lJ6RQa7urqJiNzpoFy8W7GwDCaLR4mWx4NBgOndW8azsuOeohj06&#10;JpbcPA0b0L7+gaKTqhpjfxF2c3MlT08XaX0qKChUNLpqxizWqvO3bdtBWrtS04kRhNmGWwHyGIR8&#10;S8pMErJQsJF8vo6yfoWtZcCNNIagVzo+L4+L5i4TjZ9aGqtevbqa1cJ7m4ClpZVb5usN/VdLDUWu&#10;BJNv5Q0rvpPX8Q54z3r16olv7yXqgEr0v+Ej9N/2Fm3WoCEfyPCUKVNpz25je+yiRaoz8ldgcO9t&#10;QJRgEmDKlMm0Zo2hOBMTbPQI5y8xRkqB8Qm00d5Y3wwLMhqF6Bi11QCZFervRO/2/kBm3nY7e/J0&#10;0hQZNMC02vS5aq8r1pHHjx8v49OvpMuC6dhdrRt9/PHHtGCl7UzE72RlZ5C/nydlm3qz1ki4wxu/&#10;bxbc0AA7duyg/gMG07gJcxTjCQZGZcJ5FylGb7DFzVgwz+QcQQB5gvvmzFlLx44V7vR89spFNG7c&#10;WMq5Zjk1Fy/yCvdvs7OjoFDllF0iP0+fIi4MDV5UTj6sgUava89etGbzXPl+l7TRgcdZD8qnJBo4&#10;UAnT4MFqO0NU1B8y3bqFS2m7vTHdfuDAMXmdCVqj1hCDtALAtom6tbFumCv3JoO/HI870IyFltNf&#10;oPfe6yvX23r3Mowj/FsREqJmELD/GnnTp4+11bIn9HDrTsbOCBAAfkEYI2BGRprit+xs1diMGvU2&#10;de+g9q+fDrLkL25gQT+5qKluICYplZydw6hPR7VtDul2HjT4BJg4cT09//zz0hJX48Z1ac6sKZSW&#10;ZMkcGVmWbkATU5IpLArKfZZ6Ebn5qFssZ4SysjIslH6sFYBSkjIoLU09XymIXdPTREZGU0iYUji6&#10;cjmzgFODovxqc56sX7+eEmx4oQsO9aMNGwta1sI9qEcGjlF1Dc4H9h9M/XqNkOcA79W326L2WENO&#10;nJy8qW171cm9Hk2eNoIG9OlFb3ZuQ+UqGEtILdp3kEec1y2v9igDAcFHyeOgE7lFoGzzaM8xV3I3&#10;OfpYt2qTPML1Je5BW9CkYT3q2bMzzZy7gNzcAyguIok++t9IeX3D1vW0Z89+2rx5Cy1bNpOWL19M&#10;c+fMkjxQptRDZG9vcjxxC7itDTHjUqrlemrNRk/QkRP7Ke+KJZM47D5AAV6G5rIljHXTb7btJ/8g&#10;xWyo2KXNWK0x+d9HH+rhy+kJsqJGRqJxBrjhORNpTK3+U4EGB8QCxsyLKVPkA/Jm4oRxdOTocUoU&#10;FQmMjHTu0JlOup+kbKsp8ekLllPTZp3k87KzVaVz/LizRQMaGBZIs2bN1M4UkB4IvxCu/z7DU4zM&#10;V6xeIxo99T4sRGbgfpQxyiwiPEA+A3HYYwglD5yDfvnlF3k/KCEtVC93kCxzDfJ+8c54Bjom/Lsg&#10;6/djPmLgPu5hm5+N9zPH2SL5DlbP+1dC5AHnCfDww/fr55z/ffuPoLHTVOfZGnxfodCeP37k5yqt&#10;VZ6HRyjNevwWrmM2DAA/4Bzly2Vq5m1cN58XJ2A7TXa2GhDc6tYazDZi37w1pk9fI+REjRo/+GCO&#10;aJxMy0YCO3bupR/2HqLvvlMuJccPGkP77QwnK7gPeccID1fmKJm6d21p0xphjQYtafAIwwQmysUs&#10;ZzpEsyAV9jTZzM5QU85Ig04I34MZKeYv7IgwAwZ6rgfca65TQObv+qu4DlffPM6EG+b98k09uRWr&#10;C65NAJo7yOviypWCDIbM50zhyhZh9HIYnKZy5cq0apWV0kZ+QcWmrd+tkRZTCsNfdZuVfsmyp2wL&#10;N6OgVRR++81ffvuE6QukBiTCmLLp1VOte77YrD2l5WbrDAqjFcHBN++cICbF9hon8n7fPmUBDOVj&#10;Xu9OsnYDKIQHaS5lq60HEKqPR6vRrDXwvg89IeKvXZXCgPuQHgTgnvf7K2fjAAQIVKPWs3JfKWYJ&#10;uCIGr8hKVtCKFWptDHvGeRkE+OSTT+S+xwFDLJWD7DZtoGb1GlvEmcnR8e/Vsv6nAHmPMvvxR0M/&#10;ATMLjF4Desr8A/btc6DXWrWSYeBC8vXlB2W50W6e7GhZY9CAjygl5ZJMw7+BTjrCqLSxdx1hNGjM&#10;A6NGrKUVSxfSh8PVrEqjRrXlkgfLjYGi5TYrJ4Ou3oAG7c0iOTWNcm+wHmUcOHBEzs7gG9o0MOxn&#10;WwP6KBPGabOZpk4NZNucHvm5Zs4GizTDB6hdLZBL6EZI+RTXa9ctL/PRTNad2UaNbWvBg5o37yF/&#10;DzyEc+wPZ5ifs3+/h84DHVp20N8Xy0ZYz2ZUrVqLXJx/0c4wI6GWFDxE5547Nrt3bxOdfXfdfezy&#10;5Wtl/N8FxYm3GfZ7dlCy5u3mZpCRFmnDa4kBMNPcJcpYvwW0Sv3b1VulJjawbJ3aM6vWRk0jdJE2&#10;JiaExk4cQ+FnCx8l7zlwiFyP2d4WdKPIyCl6AT8uTfTmrKahbhW792zWQgbqP1uXmjRoRPWfbyXz&#10;h33otkJFpwkQlgwQh3xCT9UWcvKK1sxm2PqSooxiQFDx2yAImnlaHUD8N99skddOnDghzfrVqFGT&#10;IhKdZGWE6xC2+8uV1QVyx3fGFOSy1UuorNU2l+rVxTeaKg80uIyjRw2vPGYqX75gRcKVwrfffis9&#10;NyE8cYKVoZJ/OTx9vWS+MA8gzJglGsOr2na2zt06iZGWMWpBuhkLLGdarOFyzIUaNXtCnWjliftA&#10;bdv2pjNnCrq7O3XqlDyuWbBE8lRwvFr+gkIR0Lql8pEr31N75vbNlnKVlWVYWQLC44ytiAwvH2+5&#10;PltcgHqzc5OW9EGfjvL8t9/UnmVMs3JnNjWt4HcwWK5haSzouLuUOZlHGtDpRX7xKBXAdcR7ee2W&#10;inhlSpfW85Zp2ixjdsqaypYtQzt3bJce+HCOegCYMnUqhfgZNsIz8nIt3ofvf+ihqnpbANO0fD08&#10;LJLcj7tRtDadf9DpEJ30OSnKK4h27rSjI0cO0MGDe0U9YVhoux0wcu9vRnRkNAWH3YrBg0QxcrJk&#10;bmtk5mTS7LmGwhYqQTMQB8HC8YSbcn8GQPEBjIFrEqYK+LoQaVOzbn07QlFITS/6PW6ys6tjwYL1&#10;kikzk/+k11q0kd+ORgJaoxCKr7/+msZPnKR6inlqJIqRSe3atWnx8tnk5GIYJXD19KWT/gU7ItZ5&#10;f/5SCiVpCiEMLos2nQsqWCEeFbO/vzJIgnMJG7MVZqz5ZruoEJSTcXODHaV55MJz8L1V6z5CNf7z&#10;H/090RvGt3PDCbDgFkV4Fu5p2rSprGAYmGEoQdFwdFb7VDE6QV4y7Lbupq2icgXmL5hNCYlqG5yn&#10;GK10696bvrWaQrSF034Ft+EAUTGpetk5OXmJEdCv2hUDKPcFSxdL/mEetR6Z6XWFBvCBtV0BL/c7&#10;78rQ97fr+wG3haFv9pH8ezqhoPlG5MerbftTtSqw2vWQiixEDiM8/6DpwzUbEAKcXzWqPKnFKDxR&#10;oy5VebIUBQe7yrz87LNJer7i2KxdP5qibWG1RQ9UMJYuQJDBgQMH09PVq8vnoy2wcDQhgDJq3qi5&#10;xX0g85R0z+7KbSVw6Fhhy6F3DretIf6rOHJECS9nIm9nMJNsQExIzkym0hWNT/IPUNtIrIUJwP2L&#10;l2rauVyQgkFhPxgatGfPRdEwkyLIjQC/I3uDvP1G4GKW7UY2JCWKHBzVtO3fBVjjsgY3MtzpAJO+&#10;++678oh35VEBgG01Mq0JstG5gQ6Lp7dJ+UoAz8ezcCwA8TxcY7IoR3GN723Z8lkaPkUJDAQQPGDG&#10;smVqNgSE+5D/Li68PcmYfi5VSpm4w3U825pvzODn/Uc03vv27dN91jKsnXOYcfkf4BD+dmP92us3&#10;rjeDS1kF3YZ6eZ6We47B3yhLhpRNM0x8Db6wNdOxaN4CyrlqLIuBD9GZ4zoF5yAD+ZK/LONER9bD&#10;i+LO/7UGO+QGra1l5xQ+6wS5sJ5pYkgbBJAjN6O+xHdIi3VaXiGf0FlBvTBq1BcyT5EXyKs6devJ&#10;NJx3nA8I4z6EOW1hxGXGxHUBh3H/ws+nq/wV74R32b9Xc9pRyLPNnStb8Pf3oJgYNSL28/MkOztl&#10;sXD//oN0+vSdmcmw/WZ3AqKxcnDYR25ueykiwl1mFgjAiO2Njm+Rx0lnkcZey0Tl2Wf8nPHy2L1v&#10;b5nWDDBH9Yb1yD9QTVVkWm0f2LxRrQWZBdAaa7atp4r3l6Jx/YZoMYVDrnleNU2d5+XS7h3raevm&#10;9XQ2uuBUGPDSK80kw1hrQsbFGGum2dcg+Dc2RZ2dpZwwWCAni7au30I5oj/Qv79qyHp37yd/1/rb&#10;q9Z7UQsp5OYYWp1hkRhFmN6jkHyzXveCw21sKxj62cfyHOtu8rdN2PrtWipbtiwtXaq2jAAQLhbc&#10;cxeDxYO1hi1PXWOEhYXRnCXHZToft+2ywcToH+dmwvt+/umntOXIFlkp9O2itmSAT/h5WAfEtfa9&#10;LU0jWhPDfA7llmHDhuqenEpgYPny5TRu3Mc0euRI2rB8A4UGKt2DtMwMunRJ5Ve+qcN6MwiLtj0a&#10;vHixoP4GyhYjIawjmsuRK/IpY1ZR27Zt9XJl6tSmrZaSkS/vwfPaNFdT1sD27StkB3Hsxx/Sc/Wf&#10;pfL3W44I3X39qOd7g2jGZGX/XQfqDRvylCvawrQ01cDExydQaKgbDR46jAYOtTS1aoa7Tyxt264a&#10;D2t0a9OT5sy0VHzDN5hRobyxBdTcSHOj6+HsR9MGGK5a8d4WjZs4h0y5hv9E39ttMuIFvlq4VD+H&#10;pTKkXbZsPTVtCuuHRn7XqKG8JfXqofQDrKlBozZSaxphIItyqU2bt8TzxAAsNpUqlLqfHnzQ0LQ3&#10;k/qu/1Gq1pH39gunHQ5GHmCGgw1vTJ48naZPn00+Prb9D9wuGJx5GwEloCNHlPYrMgbraIvmT6eR&#10;H/bVjYszsYCALpo2RWMfn/XoxBpgBrv92ykyXjROuP+i0VuGKbRxY9VUChjM95wyJYd7cC5/8yZx&#10;6Jjz36N8IX4bLhLP/2nprrFI5KWJqqHod0bvEt+GPF27ZZE84pzzGgyKddaEhDgK8FJTwxkWlmps&#10;IzM/g6bNMKalINjBwaFSyQ3bSfz+0PYIi+9C/uJ3oBwRe+GCjMM7DPtgkNxvXJhjB9yDe1NFGXIF&#10;SPm5dDZeWVoqU7qUNAvJ34S0AM779BtOLzWsK8+7vNFF8h1fZ+Cc7Zzjuix/7X3N+QOYR+K//RZA&#10;G9cXXH8vgQKUGX19fUUjUjyMlIAfzI4R2Dwinzdv3lyeo6wt+ECccxrw3smTJ2UYz4sX8oIpW7Ms&#10;sZ1z832NGjVWceA9E38BeA7CPKLkutHvN2/6My5KhvX3MYF5ktPPmjWLdu3aQHv27JHneKeikBid&#10;rr8H0ls3yufSDAMg/LyHtGlqXktG/FNPqe2Ex532yOfJ54jj8eMOshPev1d/ed2ann/hZXqsRr0C&#10;8a+3a0f9ehvel5jw+8ijus8qf8WgXu8MpeOHlL7B9ahTp87ync1ITbPkzbS0mzO+cTtw2xtiLnBW&#10;YLmUck4wzZYCDAbG5CPS4b4yZcpIA/tmSEbW7q3//LPU+tXW1LhRI3kO5GkDOjxHMrKGhEs2Kvx8&#10;S7djjNg00cO0YlD8Jp7HgmCNopSQdgkhuR4upBScYrtRrFqxnLxdLaeG99vtoFdeaaneV7x7vuhq&#10;c962at1IHvE9Q/tPoCTr9j8vQ15j5QZrLFiqFN+kEQzx7NOBvxbIL5QTfs9cMWDkqiM/R74D5z8D&#10;z8E5Pw8zB9xgQiB5ahj3TR4ymJ588kVat1r1uvn7XnpR7S0E0MNHWlwzr0MztWjRwqLylPxa+SGq&#10;26CeDPuHeNGybXPkfXcSifFJlFcy0/2XIMuSy1WT21dfVV5+wA9c7h06dJR8bI3Y2FgpB2++qTwE&#10;3Qg9XFF5CgKNmTSJ1qxRTkXAgzDiAr4GT7KmNghxIPxWSJAb/fTTTzKcEisYQPA/wni/wMAgWrfO&#10;QT6Lp3DxHYxnataipg3ayRkjpEc6APatEUZ6gH9z4VcL9Hdg8HmVUlX1MK/tmwnf8M0Pq6j0Qw/R&#10;zJlfyfeApTjrdNej/r2UiVF8I8fxtzHhXXftcaC4+D9lmeG3PvtsmixfcxlbU7Wn1Tfg/qLg4uKh&#10;j4hhodB6tvJO4LY3xE2aqH16AwcqU4AgAPv3EK76ZDUaOtJwGl+xUjU9DGrQVPW82A0hwm+/24Wa&#10;tWhC95UuQ1WqPU7Dpwyic3HKxyzQv3tHOdLaulUVAArPvPEfmDdHbSQHQ13Ls9TMhgIACm/+fEuH&#10;/0g/bKya5gEzjBs4ggL9fxfvJkaRVy9LZsfIe/GWtVThiZrUvXMfys9UBYzCxWihXt1atHKDUn1P&#10;w9yxFfzP3dyUSIxmXs8aPn6HyNnPSQokV0KLFi+X38DEgnpLEM/NzVZbScbMtm0hCnmI38GWIRi0&#10;x3IE8pvjj7s4S6HDDMne3TbWXrXKsUwV5aj/PtExS9L8hb77rupx+/u6009uLpSSHCJGKmHyeYyH&#10;HnlEdOQOkI+38pX6bj81/cz50aahcuGGssSxZjO1bNChQwe9Uilz331UsWJdGjHif/TpRMPilzXg&#10;HvKySSs+IiJLlLcKp0dHUXys4dCEcTEji04FGNv9/P39aPtWe7qQmEwZ6ZmUUKCHVIKbBaZDU1Ii&#10;ZVmC76ADgjDDw1NtMTPzDfPH88+/IMNZvPZ/7SqlZxhKYGaciYqTo2LM0uB37Ox2SrelTq6WeiCo&#10;x1at30NjRsyj8WOn0edzptJXy+bpz6zVoCO5u/nJ+rFTJ+Vwgs2nHndXI2XQ2rXzKDTUWz9v0bgd&#10;9TUZiuH47ZsPUpzgKz4HvfDSC9Kc5MKFyoc76NdfD1qkMRNMveKIxtJMkBt86969P+oyXaNGZRkG&#10;yorGfNUaNWWemJhIF4XsIs2DDz6o53F2XhqVfVAZdalfvyHlpufKMOikq72QvYoyvP/gEerYTnWw&#10;4SACcQA6Nwijk92/vzLOMX/55/L9tji4iLZlOD36aCWLbacXhFwtWLReO1OIiFCWzuJj4ynFyjjL&#10;ncBtb4h3//A9TRg3kEJCAqUzeWSUq6MPvfb6WzL8yssv0Ism35tmArD+Zh1fulRpqlnPaLBRMJg6&#10;ArD9JP1ipl7ho0A4HfBgBdUAgYm4R/Xhh7a3RsDZ/L5dauoFwH1nwwLk+YY9G8jVS/kHxjMwVQXm&#10;YgbTIe+9puK159hCWpLRkbgeXI7tpVwbG/cnjh0hp4eBQR98JI8sICBYt4k+e46wI4zjYJh8vagY&#10;IsGIuZajcs9ow42aGehUlLq/FO05dsiiAgNQacyZs4AaNlSjboe9e+XMA+ByaD/VqqU23wO//XZa&#10;phk8eDBNnqkaQ/6tjCsZ+ruXK1dOxiH/uDyrVGlEI8Yq288oSxgb4HDVav8Rjft2vSzwezwiADV+&#10;1vChivTAOdjOFh1hrkSq125CVauqHnXvPpa+UmEAAMe3RGU5asJnMg/4vptFdLSxxn/0sBN9vWyD&#10;dlaCvwLsCEAHEPxiLXcou9Sk85I/ZGdUXEf5sSN6XAdf1K1tbFmJT9E6UtqzMOpEunOJaVLPgOHt&#10;ZzkzZUZqqu1Zr569e2ihgsA0P94NtG6d2gUBchGdWKy1tvu/DvIbuE5Dvbd23SaqX6+TjIv8PYBq&#10;1n9RyZz27t9u2Un2O5W1MDwL+cB2ol09f5Ly7e8WTC3bGGvnU2aOoYPOB6lOw2a0ea1m3lE8r3Gd&#10;WrJzA7gE76Q3O8MRg/iNb+2pQ49hNP6z8dSgvnrGuHHGWjXMvco8biY6D9eUKeKhQ4fQl/MNDeoZ&#10;c+fRnPmqoQXp9YAJmGXDNa5fYdp09hxlrnjrdxskD+A6vtMasGBmDXiTiokr2Gm+3bjtDTEjMT6T&#10;0lIN61hmYD9rYYhNUL2TGdOm0OMPqTViZHrYuXgaMmSI3Cg+cfxImwLHQHouTDAqGNTcQIMGDlG9&#10;KVv0bv9+8h4UpoUrNfF7RsNgY/1aXAez9R7aU4vQgPcUdCn5rOip5WjCpWmTivgxY7qrsAl5V2xs&#10;ncJzBN5o1UR9vwl45kkPtUkdU8ztWnSQ+YD3AXAd3wQE+olRtRjcSmEVQpinNeb4LjNgHhJxeIZ5&#10;LI/npmo+QIFGDVQFhngm3NP6zdbUo8dHer7K39e+AT5EcY53ALHguLuoLVOIe7WTEip+JioMaDbC&#10;Lu7SZUsKlCko91ounfhJeejCO3A85wMD5zNm2DY6A2D7C9Lgd5evWiPflYmf2b27UiQELdEsueGd&#10;5G+J9wByc/NEBWrwUKdOb0pXlkB4+Bly9TC225Xg1mAuZ1CvXh9T06ava1cNgMdwHWXKvPPYY0rz&#10;l4E4XIMpTrcTP6lIwbPzFm6V91kjItrSIE64qaPl7amWejAqnjjBUAZNTjAUNc023HPzrtLkaYYu&#10;RmCgj4VRnB9+sDS9GRRq2K8G8H7IC9yDcPKFc7T3oNZREN8wa7Jyb8gICAkmn5NhUtagSMnLbYnJ&#10;Sbo8WkA8IyDYciarS5eeit8FZk9TjjJYxiVE2Ds6kt7rN1iPx7txWc2YqmYsCiPcw8ucjBcb1JID&#10;tj8vJNOyVUKGtedy+YJWr95ISUnGe0yaZLjZLQ64rQ1xRobtPWibv/2OWrRoI8P+Ab9R3fp1aO3a&#10;dfIcsLWX/OjhHykwwtI/LNChg9KEnTdvrZweBjA6NgsjIBsZE1RTg4rxCvl6GAzs5aYsULmEudDW&#10;nTvJ3cON2r7URsaNnWypfbho6yoxOn9S/x2mD4cp02wQ4KVrlWUXhEHAtxvmy3BGklXPKz9Xjq50&#10;ARcMhfD0icMpWVPk4mt4PnBB9NTHTZ8uBOcxIURKAQ0M2LqFUoiwBr/jk0+3or0OopET/RzOG37H&#10;o4f3yN8JCjL2gbdsXZVe69VFF0hvb1/5HDREK1duorZaZwrXkfdm4ZLPF9+Cawjj+iBMVVOc/D00&#10;zsCwCYv0e+bOtFTiAw38QE298XmGGMG+866yCQx6+eVnadpnkyg6DdsRYmUc3q99KzU653d6Y5Dq&#10;DDBgyADnTP8balhmW7dujjxu3uwg3xXXy1cuRTsOLKFVG7B9qqbodRuVJb4PtHbtWt3T00vNWlDF&#10;JxrpFVSVKpV1628Txn0mjwrXV5QrQdGIjsHe8trUTPMpzPyalqLWTVl+AL5Wr47hj9Zd2zuPzivO&#10;0Wi6HFMu8KCQqHjA2Nv6RK0nKDwkiGLCC9pMWLliC30+jQ3E5NLG9YZde08/I/1VqyXJLFO16eXt&#10;roWI9u49SE5OxvubEXsulRKCRX2SnUuLl1t2KF081cwdw8FupRyQ/H97VwJf09H2aa2vWlpba3nV&#10;Wor6LH1traWK0ihqS62tpYpGEapCX1sr8apoFKGxJ5KKhCaWigTNQjaySJMIiYSQBEmQRSTB881/&#10;5sw5597cWFq63v/9Pb87Z86cOXNm5pn1medBfnzz/TryCQigqDDdMR10ZCAFiQnXKCSEDWaZH765&#10;fmVhUhB5ufY7TVp7o+uPlJR2vsQKEd4FBRkA/GXegSIj4+h6slAi9GrrVygkKlCVcDdFSIMU8JWr&#10;nhYjJ9LI0Zb0dj/Rvh5Wygvo/bamM9xPZ9rVbZcbffs/sUU4aNgQctvj9kh2g58WSrbUvxKnT4dz&#10;dWBJSeco7bJYZj0bl0L79/vxjAk47kMbdVqLrOfNKHEuFIBS8pg4cTxhzdf2FKRTyKHHDUV/NTJ4&#10;586dopAYbrDBpd4iyvJVE/lZWTTIxriaZjhDh4kzYzixBrU0eO3eR8cPBlBISohogFnFROWo37wO&#10;+YRo+zKAdC9aOINeekl03hh1Yh9IhkllI0UZztp6NhdWA+NLyHutXxWdrOwY+rw9mo34dhqE6dap&#10;M7fdisZfdgDDBllRw4Zv8LyAn4zD3sWRqlatz/1btOirxlutelVq1rIDvwbl54v9G7iHjJisvmv8&#10;eNFBQqgDy3STx2v3pHCVvK5cQ9tS8PU4RA0aiP1fSYh73569dHDPcZ6nXQd1Jf/Qg9wdFiYaFISR&#10;DD1ioqVgxndEPvEGhqF1k9ZquhFu04+bDAYH+H4816VLczUvcA2gIUE8yA/4T7KaqT6H+IZbDuP/&#10;eK7/WxbUqWF9atZMaXxYQwH/69fjqFOPfjw++FuzQZx8B/4vXBDH27D6cPdXq2wxQ4/jP7O6xvJf&#10;lnn79qxO6DoUCCGiHkk/WRatm2v8hLKvzDoaXINwLYFy5dfseczKHhcrVxqq2DWlLvfw4UPkoRih&#10;B+6wMLKDeNiRmjQ2WN+1z4uSUxTBVJbOGwWGncvccfNp3VpHk+ZOr1yJ4IMNgFt3Ys+DZ7DaByMX&#10;xhD5p7W194siyXWr4D89wEvGSlAAmccZ+TH8mKW8fhABkN/o2KYbL0vwaJ2mNSkpRSh2SUxM4n5I&#10;d16O+EY8h7TWrFmb0tNMn9L4raqLfyueSEecnKyphkSduW9C6OzatetsVKXp84yL04SM7t27T6lp&#10;RrqHHxHIYLUzUxgM+wTwl40tkK1sqcprjHQBWcDyWAOWO68kactJqWmGh/B/cC2pILywMJdGj7NQ&#10;roiu39D2b+8W3idvSIkruBgfxWb2JU0AJian0b37d3maQa6ubqobzI/KxStd3To0fLQm3Obl5aW6&#10;jQl4VH8HW6E6bu60FTR1pqbab6r1IvJk71i/2oH69B7B04A04Z6FRVc1jYB09+zXRezVMDfPb6Vc&#10;zp+Po90umq3TwwFnaMFicb4SS0uxYcpASGkASoD5472tXhHL7JAKhzAO3hMdHc3fhfu45713P08r&#10;rmWZX7ggVj5kQ/3ss2Jmo38XwkLmAMJ9uPcwgiBLdHoIy4uPVYUoDyI0HvgfOmag8kYzfiuuXhXq&#10;c5POs/JV6ggoOUtb6UIZww8zs5QrolNAWb/5ejNKupKp1okq5YRSjw8/XMyYVyzNIRxWTfQ4p2gN&#10;xD3MFqdNm8IH/MP7a6sjPgcNl471cPco/Z4enpCxKA26vmMHZFlKQVSYNhM8GXlK5dfsfEMhVWDk&#10;2EUqv+QXCrmXO4o1Kwnkj0RITDibPImtH/mc5HcVujIB2a/+giKDNEGzLxY+eDlakkw3gGu0fRyw&#10;Ac/aTvD7Rx+J1TiQ5H+QmjYG8HbZcuWUK+wVm165/T3xRDriRwX2x0yhqLiY0q+aHqk8CJiBy4wG&#10;GVeADRu3ks8JNru+m0eFd/LJfZ2hKjM8g818PLfazp6OuntRUJA3LVszlxYtNRzZrXfcR+vstcIE&#10;ouMOkZ29EFRIUKTuJHAwHygsvEOUZ3qQgbOW166JRuFU+ElaYjObu42xYoUNJSiMj72qIYM04Y5N&#10;jhvJeacTP2oRGaWdj8Mo1GqyJo0pAfd6128Jgkio2OdjQ6hT7bZ0/aq2OmEsYS6hj8cYsG7yKCjW&#10;1QGvPZpx7c8/dyC/IEMjCUgfRuP6956OTKJatWrxe3fy0vmqCu5/afMlbyzhP2HgBO7X4P/a042b&#10;OTzMN98406JFG4R/gwacUX+JF2r+IKiChlhi0TrtaMnDCMBKirF/567CJJueMKDiMzIznigiIkQ5&#10;nou/wBrlAl6WUskKP4JXrK18/fjjAZo7cyr16NqVlwWkh4FPxgmDHm1a1qMM1gEBK5eLgZ2kyNhQ&#10;CtSt0IHH5L0PLP7L48N5XgkrK00JByYbG51Mnz8/7qN1lFfScXRSJ4fCcP26CUMXjI2Cw8RW1MOQ&#10;GJtIt4rE3nJmbg7lm1iBiTubTGNGzONWzGSHdypQrGaBV/Rt62J7V8WlAR2dvrMDHBwc+LPwR5wy&#10;Xvy3a/dgBTqlkUTPdwW/Im4MgFY77OFphCELnB2W4ZcvW0ZtW7YnFz8XfgwS+uNzFJXC+fnafvsf&#10;jdJb1t8AiPuDcFAax4hQkfTmuTAbhSAASD0a8ACgMFF4+hFOq9fe5P9Qg4h/APcjT1+ijr1GUPTF&#10;S9xf38ACcu8HTANFI0BejmkhMiAiOJm2b9KY60qaNpMfO20qObns4279KkD6xRTWHmhxXmLMhZm2&#10;RDGs8yswHm2agpubJ82eXVK4IDo6gtaxyq5M7kvAZonhXpFvmJg9V6hQnmzmTuR5ivxp1FFotYFy&#10;jzY9O9IxXWPTobOQggQsLQ1ncQtt2KzBBPpbDCWrWTa05OuFNGnyCFq5eBmFBWuK2cEwC+dY0Ypl&#10;pp/XY/5K8d0oW+OyxLJ3xWeepZkzZ9I+D1/64P2x/Dt6jh9DbocV6yrsXfDT0+SZE8U9BphiRAdZ&#10;QrmHDvDnWoEU+AR7qw2Mm+tWqlq9Fndv3bqTP4t78l0Sy79ebFAHzHgyCAtnM9wLQpkGx707vAxl&#10;e8PPjhuVp+XIMYpL4LnnxCx4lrWmBQoE/kC5gtJ0fA9MmjKBv0dfJ1FHeR14BLi7uFN0uMYTdzBg&#10;f0xkZ5WuiMJxmaH+BYn8AkNtgzNmG7YRTttWUm6mouv/7m2eD/iurl20wXlYpFFHjHqtz2NFR0B2&#10;biHlsWJIgsnZgmJKy8JE6D7FJJyjZs2a8vx97jmhflZS48b92OC7pYGfniTAY7I/+PSTT/gK3Kst&#10;xTW22fA/deps/v/KKy2VpzTk6lYtgT+aNZ9KR/xbgAz+6afdvIIjE/+vw+v8HwQg8xHmgbgn9jLB&#10;QDfSxV4ynlnvvp4vHwKREZGUejlFDTd/0YOtu0icOG04q77PBpeldYSmoJd6PHcu3qRmqYLbhoOT&#10;sPAwij8n9kCA4GDNhJcemWk5tGvnPpE/CmNgmVW64Y/K36BmLRr/6Xh+LfO2RZdW6sh75epNtPLb&#10;b9R7339fcp98zIRRtGPXDuWKDT50enRhwak0+LoanRfWMfArr0DZvGD8ObNm8PRhwBQSabh3Dz+E&#10;wz/CggCUI/zxjSkpYiAG4nnAgPiWL9/MZ9+igd2u7imBEBb+6HThflTUqteA4uMNhXVwDOJx4jDj&#10;CYHVJ9l2yKMtKNuyZXVlAetryiwZg7kv1xh2wJJ8/Dz4rFfGBzcI7+jy2ge8nmEQB7+yZdqwTv8X&#10;Xn9kvb3NBtnL7Uyfsddjxowp5O2t7Qvn5hp2lhL5rFfz8NYEkYyxdr0mg2MM/SBQzuRnzlgKbbg6&#10;iLZSChL26TaIvl7qyAa1kTR5wWw6FXnAgF/lIOTQET+VBwG9G/kj8w+E5yd+PJ0GDBSmWB+VkNdY&#10;2UTeIo+XLNnE/wG8j98HWPySl0EtW2qdcG6WYefL9T8w3Llzm9Hvf3ZYjz+0pUBlRSFJQQAI+lSr&#10;WpUqlq9Fg0eNorQMsdSafiOLLiRrDaseP7gd5Jl/UXYEzL3FYSuPGyjIFqM1WTi9e2oqz8IS9vMZ&#10;8o4tmt1ShJs9ayHlk1hOdmSVe7uLGDUmXDhP+31C+D744yJEOXP8qPhm3fd05KgpQTV8j+I0Qqoi&#10;JKehiCICRScWEXKIWlRuxCtss2aio8G3omLv/8mbzsVpqu300A8cHoSgYE3/b+JFbdAggXcJ6BJf&#10;fIunAwz19ttiOXndOu0c7SxbIeC0erkmbTrUYgRVKl+Hu7HMtN1jGWXdUZb+IYzDvgeYMmUKj9fe&#10;2Z5LYiIekKeTNprPv5PP/VAHevbBIEBbXhfha9HMzxbTll2GenxdNnqQ+x6xEgK0a6VJeUrYrliu&#10;uMz4vSEbfpybhxudbRH6IdYOoF3w8lxkUFYFRcRmslu1MmThUHciwsTeM86Ne+8XKiTVBp9hppV2&#10;5rVlq8YUnShONki/xOtC1kQ+d9BFE1zc7PItde/enl+XCpYOrB5eSRWdn4f7fkpO0ORXABn3Dkdh&#10;xQrfhwEmgE4QcVyM05a+p07/mhrW7cH9gUuXLqk8k5R0gROA75ffITq8Yt6BC7fgZ/luGa527Tp0&#10;PCRTfebevVP8H2Uw6L33aJ+3sBsgywdxwF29urD7XBrlZCVTTo4YJMyabksVypen+TbzDcLMWjSJ&#10;OrXvbOAH8vUVxx+VE5kqoqKSKShIlEd+fh65unrS7dt36HZOKY3rU8Yf0xEr9oDl/h4Ko3vH7mrn&#10;qUcyqyhc8lZhDnmQ/t3e09XMvlskRjOcSVg4v5AgVmmEAWfQ668L6VUJVADoSh0yWDEcwZ5BJcP7&#10;JaMdOyZGte9YjCXb9au5H5CXXfpsTyIqxrAjCgg0NB94v5SeNLeomH4OEoIP168/uvCaOtbF9JwB&#10;39yhg9hHPhctFJ2AoaXx9b0n9qh5A8rMzqaIuEiVIeFnSmWnu7cHHVYqtgTy6+eA4zRgsDYK1qPo&#10;zl1KSDQ8WwncKRL5qI3TSwLpkR14yvlYXk/0DUFW1iW+P4QG5wdFWAVpl4y+0n4lL1sIcny3eS1/&#10;BvlwITOJx4MwC5cs4G68Sz6L6+kzFrKyEHlnjH4jNBWaevx0SFgMe2z8Mbz/twXKUdK0T+fwf6yE&#10;DR8h7NCCuvYQmv1MEeoJ6gMUfEz7dKrqr5cFsBi0QHXrqU4dTcXlj3t+JItemv5kYPRHQqVjjeer&#10;syuhvjIiIobxuzDpKZWKuO0S20hD3h9FK1es4nUcaRo+fLgaX8OXX+XtJtLr6SlW6tBm7fA4QBMm&#10;iPbRyup/3H+U5QIe/4cfirqL+Fq0aC7iZc8gbuuZC8jdRTumN2hYN6rfwHB1CO4li5ZSalIcdzdr&#10;1oScnHfxZ97pN5QO7drH/UGTZ8yiCdOmcU1aTZq8rPrbLJrDD+rh1Mirrzansop/acRXIRiWL7el&#10;9wZPK3H/4wmfqm7s+Ucl+6nXemRlFdPVq2IA4u7+DZ08KY6GXU5NJ89d+7n7j8Lv3hHLBg9YvdJW&#10;bVh37trJ3WjYL9+6zDMf4QYN7KNmKqzdSCapoywfSpo915r/I44rV5Q9IzTCjGRFUwF/I+DMJ8KA&#10;Jo0dykZzynqzibAczN/Hx3DGmpwsRtDAti2mraE8CPHxptVVAmExUYrrwdDre50xciI980wF7o98&#10;sRwsDIFLQxUyXPN2Pfi/RFEp2/b+gf6KS2Da7CmG+VoKvL39efwQilppv1gd7FjNtiGvQ27cjQah&#10;5zvCZrIxHB29eH4jDjd3Te2oscEQkKxPWGVB44Cyl/dwzeNncSEc/AYMUJQOMFxOiePpgD+2DCpU&#10;EKr9QM6HtL2/6WM1ZQynIk5ReLgYPJnxx0GWZ3JKPC9flDXqgCw/Xi9K4eWsTNEJqveV51u81tRA&#10;tgVS1Pr6xMMzunIpgey2CN0AsZGJ1K270DuA44eADA+qVOkZ/v+gs7Jv9TEUZKpeXdtHzSnQBFQ/&#10;/vgj1a2n8uXL0fCRA3R+1alaNS2O2GCh8hXmHPXpCwyJIcvJ49VrAEYx4N65U2iTA6WnJZH9Km0m&#10;nM/mQdK9zH4u52/kBbZnAPDcmDELKDtLrBgkJECxiViNMkV6Pdw1XxDnwWW+c7A8t/l6JneiXOfM&#10;maeWnWw/5POyDsh2oTQUKMJsD0NR0WPsQz4GtNb3dwIySmaSngKOauoUe/caSe1fa8fdBw6IfR5J&#10;Xbr3oGV2X7CYiig2NF71Dw4U1jhQARZbW3PdplDs4RMVTc+/+AKrCG9Qg7p1ae/eY7xQ/7vAjlp1&#10;xdLQfZo2zZa+/PxrtbAcPRwp/qK255kebyhQlZsr9ipk4XPArZhE9D1qbGja9Cw6nnXcW11KSiCq&#10;eNB0sRQUk5but94STAXG2GIkiQnIpSaYJPxg9Cz+TeiIApI0JQL79xvO8q5cMTzO9UhgeYP3lOi0&#10;mT/KS+b7uYhkHgZ1JCQgiOxXb+Lpx55/Cehm/7LzzL2fIzp5Fi+ue749hJX1cRo2W1NRGRodRjk3&#10;i/g7pR8kbEHoeI2BtFSu+iy1bi3UXSK9g8eMo3k2oiEA8vNLFlRxcS5rxA2FAIsKRZoX2SyiCVOF&#10;VqN4qEw14zdDlqXe7ee7RXWDmjZrpbo/+ugjXgdu3b1Ns+ev56cRAi8EsgH4Pd4+oJxX2wnd4gg3&#10;coSYdeGerK8pl7Vl4ugIIRSG+vtLuLZNM3OpJhhou3we3VMEStzc3Cg6UmxX5RfmUWi4dqRx6pRJ&#10;NGqwJRUVGK2KoY3BO5Q0wMbxpu2buXv2zHksvfO42/WH3dR7gKK5itF9ZQUS7jRuJUrUV6ctO+jQ&#10;IU1m45dzZygzSxHUYtALMBXfSOPvNYUhI7vx7waNmfCB8GTvSr+cwfkR+Sb/JdWs+RJvfyTv6ukH&#10;d98SfogP+rfxr48Lp17OZYrTFigzHpZB3r+Ynk/eB/ewWXlF6tSpDh/UYLWvatka9IOr0GZ423Dr&#10;2ABRYbF0+KC2tP+08Lt2xNiHQYMHg+49+nSjo0e9eeZ5eu8jm2Xz1Izs2VNI8Q5TVJmhckmShbB2&#10;3Trasm09de3WhRo2aEDDh2lWPDJYxi76ejUvNPjpDVvHRyWroyYg55boVKdbadqU0IEbG3wwhZwc&#10;rYO1mjpXfcfDkHbdhLpKIyQmX6TMbI0pgNIYQQIVe8QIsTKACu61Xdn71qULeejwvdirkcyDsHqk&#10;5iRRauoVigg/TXtc97AwQjgs5uwZmrdQ64CMwc9tGuUB3jN/CRuxGuHwYV/q2F00jMbpQ5oys+7z&#10;772aLRo1uUKCe8aDuVORp6lx48a07XsxKwGWbJxN8xbP5eEtegyik8lCy1WVMuI4FN4DwC2l5/WA&#10;NZa8PNGARYSeVhu/90cOppUrbWj16g08HetYPQTucVNJpQt8TJ00kV5//XXliuVlnLkD/i1AeUg+&#10;vkcw8LKNPDz28aVdWS+Mac0aoVDjYloiG7AqvYxS94y1q4EgszJlyju8zUGbJXklODiUatepQq+0&#10;bsb9PPhWzzM0rb8N3dOtJi1cuJDHI5GUnEaeXtoSaMFtbfsn9qxmv/xqumbs4/adu5ScrJMK1+Ei&#10;a9cuJIljk0X38igiQZPCnmutCYkFHw8mx7XCYhrA2xHlu1NyDOvswX0HeAcMU9EeLtrxQudt2+mo&#10;n1DxCX3yyxdo+gDwjeu3r+LbPkDyBcM2FvkHrLT9n5q3oGeeKavOygH9PT0hrr59elG9uo2VkBqQ&#10;/15eYkWqZ8+evB3Q14GtW62pUSNxskYSvr//0CG03dX0VtLVq5qsDYy53P81M6LHxO/WEV9OvUyV&#10;K2FfRODMmXjKvllS/D4v9xZfJpawnrdAcZWENF0F9OwpdEV/+aU4HF6aQoYJ08fyggXJ4yZovAOi&#10;f1EYbQnFnEgj/0R/XoHCWWeUkSVGvrjGaGr4MGFsH3F47tEO3J8+HalWOmMgXrxnxqIltMvN9Cw4&#10;/VwBfeMkzroiLXpwiWajTs4Yz73Qnjq27KBcaUBceHcaayTkt8PP+DiN7Jy2bTM8grH1ByGNaZym&#10;u5ByUYDvls8D+AYORSkCZ35jKI/jOf03nzgRxmaZQngM96SMAMLgPbIh+crWirXChfw5NJCXU86q&#10;HTZoj+9efg/P4Bp5gG+vVq2h6LCV/MR9XOOYhXwW+1Zbt+zkz7sf9CL7jdrA7HT4BV4vZNhWrYRm&#10;JrxbD9eNYtkdgGFyM54cUC7IczS+WP3Slzvqx+bN29VrlLkxjhw6IhysDug12MXHa5qZ8Oy4cT14&#10;fEeOHFH9QO/06UnrN2qdkb6thkUgiSspmnWtE4HaaYeMtBuUpYzjMTlp06qVuFCQecP0UumW779X&#10;XI+Oc4k69ZUmcPdOFp+hh4dEGwqi3i0w4GkVLM/GTRPKfQAcEUP+gY8kcC2VoCCcviy89wtBR+n3&#10;mnIUtTSSfNX73d4m2xEMwvSmGps1M+x4QSg7fTpAIWe0lT99W7jERuyr/5546h2x3CeA9G1GpjbS&#10;S07Rlm9u39Y6mOHDR7BMejTlEBKioS3LM1cudcDQPqQmgQOsQQbOnz9H622deJgPPuhGVRpXoj4D&#10;xNlTSEbOm/YNLzAJVKbly4T0qyxEAHqE4Z40aRKNnTyKfHx8eJwFBdcZPxbRzdtaB4WK7OgsKjOv&#10;1HKZSIfq1WrQ7DlzycllPd3KMVyOwlAlMCya7ucbLnOmpgttZt17DaPGTbSzvoBsMKT5NOMKmByr&#10;7WVjrwrhXF2FZSQc9dm9Wzs3vX6txvgbNmyg1MSSOnUBf/8gCj0qRuTYp1bBmPbbb7/lZYQGp0qV&#10;KgYMC+B66BghVMOZzmgp+vsflDSwuM7GCeUNspy/+sqGl5P++2QZ4hhG53ZDuF+bNmL/WR9OqilE&#10;J6n379D4VeplYUH1Oor9qdc7t6aJE8VxKpRhWmaekA9g6YmKCmENwUba5OjIwwIzJ82jcuWF1i40&#10;EEB3i5IDJDMeH8h/OchGuaNMhSCiKLvbOeI4oGgThN87A4UcwFZnxR62opMe5QlZgPZtm/I6gLjQ&#10;DsC6G55r0VscfUE4yzFCBaPsmOCOPxnHn/Hw+J6mLB/GjY/Ie6lJovOLjT/H6ohY/VjnKKwCAUWs&#10;w7OzLXmO/nZBIQUFCLvZEu7uwgSgp4fhDO540CE6dkx07jNnaytVm9Y70fTpk5Sr0rHO0YFq1KtH&#10;q1avoaKCm+Tnp1mOuq9so0hMHqcpG8IpgyW2U7lb5kdetshzCeRBjerV+FIwB+OVr74S93ft2k1n&#10;orRTMA8jGe8qRe87UKwbpxjXgWeeUdoR9k7pJ/bky9PWTc78+sNJoym7KI7XIT+/ozRjwmw6dEAc&#10;DbuQUYoaTDbxy7phQrnKE8BT6YiTky+yht2VnNlIJSXJtABS+hUo+xD7jTDp9frrQpoPHWhAgDZS&#10;eRhkRoOgcxqZL7HC7ityP7yHLl0VUsx2Nqt4OFl5JO7kZqqNNArd1X0d7dnlqjbwH0/SdA23bq0J&#10;gIAA/bUk34NC+hA0d+5ycnISZ6NB0AuNMHB3fqMnj0MCFQqjPlQkdDamMGDwQDrzi6EkMp5BnBER&#10;Udwtv7FdL2HUHN/l4yXs/yKPPvvsM34f4eR9+YzNos8pKsLouBV75vrVDIqNM9QgxsHujZg4gv6v&#10;XVvFQ49cHr8+z5EGpLFF+940cqo4GoZ0Y9CG7w46cYqsrezIcuhEqvZMbZpkacWNtzdt2pSFxJG2&#10;Ilpit5gc7O2oUQPBdIjfYuhkeuutcTxfl84SgyVJ0lRdUpwYwEj/d9/T7GQbU/2Gms7h9yy0FZb3&#10;Br1Fb/YQ59vxLkDWH0myPMx4cgB/w9qaBJYgPVzFAAiEssA/H4CyOplTKJZdG9T/Nw3q25cyskQH&#10;By10vGxkW3E3j5vyg71rlBt4QZZd/bqagXyQ7BQc1/6PzmWKExySAHTakoAqFUuvA+4u2oD3ZEhJ&#10;tbcPQ5kyDdiExgQ/PgRHjmgyLNAff/RwyW0S5AMU/FSrUYfn03/e6Mz9QBLIbxBOLmCQjjzYvXs3&#10;9eohhD+rVavM//0OaYKruH7mGUOb849DmddyuNCuxNWrYvsuPumgQThbWzGrldcv1KhNiTFxFJMc&#10;wb9n0sef0IJ54hgb2g+/nwP4Ur8ppGU8+gmWX4sn3lKgI4FpP2Pcv59DSUnaWdWA4/60apWDcoUl&#10;oZJnT/VAQ9utm+hU9CQZwxg3s9msj2X45A//KxiDVSCYviqjHOxHBXLfri2Bc4AxJXMaQ/HHO1ev&#10;0JYpA0ICKex0GF1NV/ZHFfqezZKkG+9GoyEb6xeer6Wmv0mTBqobcNm7n7vrv/SSaiP0xRdfIqt5&#10;n/AKA2zZsptCghS93XcLeMemzwe8D9/33HMvqfHKhuH06dPcLd5Zlnq+I450REUG8vThHdFxyp4p&#10;S7uPlzM5O66jOwVsCIrvUYBynjx2LDVvrpmNk9+H0efrHdvxNEjGheo82B/+dMpHwo/F5eYhhCDw&#10;Tjw77sNP+DOI44UKL1LvNwSjx5y9oKS3DNWrXzoTY+Yt3cgTmNfE8506dVK/P/qKmLUjDOpU1y6v&#10;q2WEPATJ76hZvQX/X+fgRAcPeqpxT5g0mebM0c4xdmMDCukGyQHU1auGZz7N+PXIzLzB8xblCW1o&#10;Mq8bNerBNWPJuiYHmChT3H9ekTiGXV+Jk0bH0tx1y9gab5Thep6lG7RmiRi0onyXO02gypVrqvfi&#10;o0Pp5MkQ6txF6F8H8H8iSBhq4H4sTVAyIlGk07AngbhW2DmYHNTevp1Hffpo6m3vFt2m8/FihrZv&#10;v2md1PiehATDydCAgf3o0iVlb5ilydjqkORB0HsWA3gYv1BNPSf4QwLtQF4R0VoHbUAkqdG/69Ps&#10;2UK7Fah27cbsvyxV+Nfzqt/DqGrVF2j1au34KNIi8lKYXUVann32GerUVsgVgVq16szvSZwMEvIh&#10;jZsKjVvIk9CTp6h6JTHIQpyl4c6dAtY36WxMGy7WPTE88Y74Qci9aVp62BSQ2WigZeZKQqOqn12Z&#10;hFJYkqnAULJx1ONwqBgdoTA9tpo2yC7TIBnJGBu/d6b8PEjI3qHvFcUP19K1pV9jDBg2lkaO0Y7M&#10;6FGjVms2wndV33Mjl8382HslwR8V3wD37/I9Mpk/kO+W7gljhCo/eQ3I4wh66tyxM5tZtlevR30w&#10;njp11Gb+W7evUd2l0aZNm6hly1dM3ntUevEFQ4P9ekKZg1Cm06ZqkqjwQ9ni39vbW60b8ON5puBE&#10;shi4yE5WDmr6DdNsP8t3Azdu3CRXV03Ry7pNK0S5MIqKjCZvdyFDAIImLisrKzYr+J6ryjTjyUJf&#10;Zih/2VHgH0AHLMtdBSsn+Ryobv1qdOiAsOJlEiw8ws2eaUV16pRXn9NTaLQw/WlMsp5ZW8/l13Jv&#10;NDNTzKSQDqR10Ltj2IREdHrL7LZSSIgY8ELIsaBAGFgA9rgIYwbym7ZsX61+N9IJ/0+m2tHM2TZk&#10;ObGkFSgZD4A8G/K+EGSFP673OAfwWSzyAkvxuAdER8dQnwGaWdGOHZtQXn4afx+eTU4SCpbAWzKM&#10;KWpQT0wAQG5uYmLxa0jPvxzgPwaZHv/jzgaDBhCu0Q4YgD2HuCaOn0bPPiPKFuFOhoapz+vhGxhM&#10;G53ESp2xHE1ucekCmb8FT7UjLiy+x6XvJKBXOi0tgzVypqWGpYrFK1lZ9JmVNut0WOOkZjQ24gGd&#10;nBBl5ETQmEnj6e6dbNrr9gPVLytM66Gw9JnMBjf0Xj+xb4x7YeGKoW89lIouR1zouKSKRAACPc07&#10;9VWuiAKPetB2ZxcKZTPK0nDkeDgdOSY6gpXLF7NRlVa4ucXCDcP4eWnavjkwcMgg1rhvpX59H8Hk&#10;Gkv3hx/2o5pVarFhqpAExzJ/aLgYkYMBZ0/RBjaTpgiBM8An8ChNmfIVbzDw7XOtJtGm9eu5GwJt&#10;UIMHNwjP2n6zSuQRQ0bGVe6ePF4wO9yHpCAMw4JZVgZlIJGWisFDNZP3UtPzaei4AbTZXbNRvW2N&#10;kEAFvdqjH08rB5tU1KrTRtyrKIR33nzzTfJ01zpRgAsAsjxq0aIFfTRqotogQ0n8w/D1UltauEhr&#10;FH70PEDVqwmbrIBMV4qyL2jGk4PBOV6G8ZZim0huNci8d1y3livBCQk6btB4Dh4sVCkCv/wSx+tn&#10;wa3S9/n0nTeoWlUxe+v2ruEgE2fYTYWPCBFndA2pCudH9x83k62tI38O/M7BeNVikAU1qC6k+dU9&#10;VQZcy47ixXq16X5xDhXfuc87FbzXyUlMHlReYEAnKZdue/UQyj9avtqCDnoJneqmAF4AibRqJAH3&#10;jh2Cn2R6WupmoHqSgPvZZ8oxfuzDBunOLC2aMhXQ2LHj2KRKHFE1RQ0bNlRiIoo4e5a2bjlMW5y2&#10;k/WC8TRtsgVZjcRMu+TMun7tlhQfEcnrwNVbiRSVGEinT2urYDZLhWDmxx9/TNeupfG8hP839hvU&#10;Ns0YpkxGArm5OZSaWvLExa9ByVbw9wZrHGVlRgahwpYA72SWUJV/1aaggF/UTNdThXLPqiMoXCde&#10;SOTP3bqVQzBLKeNdv1kssaBSysaY31POACMtQ0cJdYsc9w2lF2MTEinrumblqDSkX8mk4mIxe93m&#10;vIkO7NX2g/T46SfTumPT0zPoXIImcfkgBPiH8fxBJwQg7biW34dvVfOW5QkqXJkyjbk/vrdtu+7U&#10;sG41fg/45ZczNFi3BFa7XkUumGaM8EjRyQOWrHOLjRfL83jXCX9tH+pkiCZ8IhkZ4bLZgCsrWZwd&#10;Lo0J8B087cq33Mi5yoVFEB5++AZZ7uPHi3PTasPEGi4835wN3sqjMZSNTTnTWxoFOoX4cTEhNG6M&#10;UNyRdCGZNm7U0hcRcZpLaprx9CHri54WLFjAtz8ehsMwQ8jqAJ45eVIIEMo4sCcs3ZJQp6RdXNTJ&#10;xbarqVGHyrw+QTFEi0bKgI8Rtj2kG2kUPFWGm2S1stFkStZvsadKlYRiGEAOBjCQ8DrkrYZ75513&#10;VPf0mZpt3vIVytE7/Q2FCUsjAP///rehjW9QRrLQq29MQ6doJlU7tmzIOpcrBve//Eqz4Na9p15J&#10;iEbrVzmobrfd7lSurMgzXM+yEhq+wG+z5nzK+VWGhR9IXutJttdoJxAG8ZmqC5JUnmcoVNpyYOrE&#10;map9gTnW1hQaIuoBwhvXAbwHKCzQBnLxKWFsQikE17CEn5KiLfPfvJFDN7JKNxj0OPjjOmKl0ddn&#10;IjIfBQVbxUOHCrNkxmQ5RlMZV07nLwmFJYH4ZIHiPznhNBUX3dEKmWHfvn38nYDeiktxpmZjuULF&#10;Cmra+BT/nlZQUVEJ6vPGkEtTxvj000/5v/Gyx9q1Yjnk1wCdDCrS2jXC6opkhDLPiE4P6a9ZSduP&#10;fqHm81S/XlO1g/vZ7yh17yZMwk2eokl3QtHBwmWGlp9iYtggh2E/y7sWzQ33Y5AGvOu9997jcevz&#10;Ghg+drymtUyBTBPCgnh9uJ9DlkOnqPcA2dh9OOFDEVbpWKW/fDeeD7pwgtcFuNXnWDn17KmpCJRk&#10;CG30O2aCZqVn4/faURWcVWzYQui7NuPpw1RZ6QdCuZkPVzKj8gMjWOo5duy4Qbw8PsYnq+32UOu2&#10;r3E/WW9UMH6VnQLqgP5eZl4mr3t4Bvcl9e87hGxsbNRra9YZ4L99+/ZkOVwcucSKm+9hV+4PmQv4&#10;yfBDBr9PEyeN4+5x4yZSYlyqei8hKYmWL1+uXtvarlTdI0dNosljrVWeAqQbC3IdB3Tn7vTL52nm&#10;hHHqvdlWM8jtuHbsTgLtQLmqNZUrmEqdQr4/eYn2Q5FCR948//wLXFgO32BM0bExJv1NEdICyGsA&#10;78LAGnkMoMwQDvczr5iWdDalIwCITY+l2nXEHvFLL9VmM9tkshw5lrcZTlud6GqWVqcyM7Xl6M2b&#10;NcVI2dm6Q+O/Ecat0O8Ku01rqP6/W1NYEBulsIZXZnr3bm1p2CBhicfS8mM66hvE3UMtB1C9xtrB&#10;+zpl6tKSGYvpw3Fj6XDgT6p/ZFo6/wfw77ZvI/+HnmrgzBk2QlIGAgAqbqVKwhQaChuMMWHiRBo9&#10;+gv64gvNKhOvHOy5yxmGEo4JEXF05fJlyteda55sOZY8XRUBCjYqj1dmi3hHWCnWk7p07Ka4BBJM&#10;WGaS8PQsOcOWhu+hExffEXz2Z/ILxKi7Er8eOsGCEi8KCcmOnRrRYR9n+mrxt2TRvx+vsJypGN4Z&#10;bJgOPZYvWcEGM6aXarhNYuSrzFv27xd7jH/z/sNG2sbYvSvJRVSvUUOaOecTxZNByaN69cQetR64&#10;hrBLw2bVRMPB0puTn09FuXm0y03o6AXAqDOthEIDMG7dFmJfCM9AOw/cmNGg3G/fFo0I/AYPEDMR&#10;AHvx7u4/8v+4mF+oY4dePF9LQ05eIRXeKTJQ0mDGr4NsXN/pL7Y7QF26dFXLBtre7hQYLlnn5eVQ&#10;caGh0JEKpT7CSAji8PAQutbf6deHv+u7NRtp/sxVPFzHXk3V9xw/fpwuXcrgx23kOdUOHTqofMIN&#10;0iuo1ZwNcivWpPeGvG6gpEKPNMbPctXKGLUbN1BceK8/S6PYNhtg0Zssx2rbJ4X3Swp4XUwWUuDQ&#10;Qw24unpQtk4pCOYO2axfCQkRW19lypehbl0Nebz+iy/x43x6E63169dXXEQff/wpLVuiaR8sAZZ3&#10;0FYGdGhTm3fKSFN6VjH/f66qdgLBmNp3aE2jxml70yCJlV/YUuMaQiAUxxHlvdhfErnEtHH4rGvX&#10;DDTk1ahWmxYvLmmA5VjgQQoK2kWHDwu91Lu2evEOGG7Yls/MFNoUMVlyc9vGV8s8PX6kFUvWU37+&#10;w03XPi60L/gDAKPtKMBNjk40ceIoPmNBAVpbL2CFbsfd85dZ0+KV1oKZGPFMh9sEJk37kt/H+WEc&#10;wJeIjo5WlzX0dmelH94jAcZEAy3foTKdcu0fLjpAOVpGeID/szD4V59hQBgQGn4DID5GXbsqhid+&#10;JXJuiaURHPlCurOy0mnx18LqDN7L97fZe5DeiWPH0L8b1+b3ZPrhRnpnr7CmbTu+5XGtwj42oHxz&#10;SAQbwDA3JE9bNmnPGiOtMYFghPzGabO0s4YuW4UQCM9LRVAAeYMOP/0yG0kq3794sWLO7N4dOnIg&#10;TE1Xz16KYQUWBoIssG2NckJ8DRo1Es+weympYpAGmj13Bl1MSuTuFbYrKOjkcd4Ry/sgWV56IC7E&#10;+6BwPbr9unPAqHuA7PDNeAjuFal1VxLKBwJQG9aXNMf5KJB14I03hHUelDW3UwywOqTncfluvBNu&#10;hEVdkPUSBH8gKFQcFeR1HGDPc5JuBvs1zjRgsOCXmKhfSBEJofy8WzRsaHdxwbAFRy8V2NhY04mT&#10;JuRXGJIumJbEv3nrFq1Z62CwylZ4u0i0R4yGDB+i+BJlJF8SgwiZViPgG3Fvu/seNiBmAwTmzryu&#10;DL51z1SrVo16vaW0BWxWDP6sX6cqeXpryjU2OYlJEKhChWdVN6jG85qBDD1BbSWAvB08eLA4lsog&#10;heA4lHTIZ/TA9Z49e7gbUs93dQM0vbZCdWGOxWXM/2qZ/k74XTvifNYY3bwphBQKCnLJz0fbHz19&#10;uvSzwyu+1pZKTQEVQJ+JEWGa/lQ99I0rnsHy0kt1xVGi9q8JqWEeRqnMMr4BluIeGBqz6sToRM6Y&#10;qChoYPd57uPxhQSL41CI48cff6Zy5cSSdoEygtK/X8SnFTaue/UXJhoRlx54T0Iye29monrvQqKm&#10;Ek9Cppc3LKxyjRnfgxIuhqgVbdeuzZR58Ya4r4QfOVYIbb34XHX6xtZQrSeewftkI4R/Pdx+/oH2&#10;7hHm14zh7S/0v8o4OFg6KlasxBmYMxL2cliDgPto3GrgzKIC5BXPY/Yvv0tCpgfPrVnvyN/BG8e7&#10;BVSsaNqCSkLsayPMglULVOEa/TcgHLQgQeIbOBl8guzs7HjcB/f9TD079jQoIz30dmHDzoSwBtZQ&#10;AQLg7ulBG5S4zXg0TJtquG9nXOd+DVAHmjUTR1dQV1D/razn09DxQu5hl8tmCvYXR1Sy87P5/i3e&#10;W7asUOyBZyRkvRw6WmxxSMydMZMCA0/ydznv2KOmG/uQHVoL1ab3yXBLZtsu7cjRhURtW+wn3epR&#10;WuoVGjtSMzKiR/2GjSjl0sOFhS5dSaV1inpPiWpVq5vM2+dqvUAXr4jZdHGxbubH+FUOUvCNgOTN&#10;f1WqSEMGf6T64x/+kt56+/0SA+Jnyxl2ypIQJ/b/kTbZTpUGmR75L4GtByeF72By+I5y0qSoSBGQ&#10;UxAU7E95RULe58KFCyzdy3g8lpbDWN8gBhhvdHqPtjtrJk+fFn6XjvhYiDgveueO4bJKfv5FunJF&#10;7DcCjg5OtGDxPLJebk3T506jQRb9aNEcQxWXUD2JQoU2q9UuIuNAtWpVpfcGlFz2ORaEke8NVpGE&#10;QQAUrnxGD/d9P/FZmaxM584m8rCoEGfO/MINzcM9fLhYfoGCDouB4lxzq5YNeQXCspOMm3cMRoAf&#10;mLp925Zcy9TRo0JpRvcB7/PnJeAG4WhBaMRp7sf1ZTP06/02xUWJ524XGc6y5Lt7vS1Uxo0bM5JG&#10;jhIS3kj7ggVT+OAD7rCEcPLc406vNhTLPvr0xiRkUJ06TXg4AHE5bVrF0wR3l179OGPKNCPPfLyP&#10;0/yF2nk/aZbwZNB52upwkLy89vPwixZpktBA70FCFgD3SnZ6QnBk8LDxFBWTQe7ue/l7mzQR53Y/&#10;/9xaCSfS+OKL4lynbGzhBiGvAbkaoicODApADNfShNpVpKdzZ21p9MCBXXTtmiiDwwd9aaXdAjod&#10;HcoGl5pgSHpiFp2JeXzFDGYQBYcqMhmsHGSeN4dRd0MxiseGu/s6KsvierNLHwoOCqQOHQfxskXd&#10;XrpgNu1xhC51jfeCzp+manXEuWQJtDcA2gGL94UBkW9XCwtBOyE7oKhx9XT1o3ETptJwSyFrIRER&#10;50/7vdbR5KnDaP6ihYov0b49h/i22+kIf9buTWX886Vyhyg5UdOrUKyzk7nXYy+1at+ejvr5UlCg&#10;oem+goJCWqzw4BE/v5JbKUodR7qJtE4J1+36deP8J9s/A7DnwFMIB0Le4d9yQH+VzwLCw3mepaWl&#10;Uc/uWth//asK/69Q4TmysBhM/35Zk1MxRbLzhbsyG7SbAgTicB+qSfHfr5/YxgQB/53/FWVmaW1j&#10;To62ipCSdL2EjXVsa0jg+8s/W566/0cs8/9eeOod8flEsW+pR5FiP/jcuUTWGYiZ04OAoyf6igDC&#10;NSrE+XhNcvdBwDOc4ZTKKJGms6CC+yNGjFCuNKBwCnK1PZcHYbXtDpXRJSGtYz8YwRkalVX/HSCh&#10;fk27xgxNugFTEp4g7Mma8gfhPbIBkX6tOvQ2MICOMDKtuH619UD+bvjVr/8KlStTnTOnjGcea0QQ&#10;btQIS/5NyJeFc+1or7cvfwb2pQsLi3gYxLlzw4+csTJyRN7p39t/kNiP/WSKUJUn75VGNWqUvsck&#10;SQrQIF2SoZF+43CSkA58B46oWQ4XgyqkO/iUpmlI36E/+8yzVKduLf6tD8K5cw9WTmOGIey//Z7n&#10;71ODrnP39jkk6gcrQ3053sopoH0HxHIm7kOJhHwG4aRbkuCvkpK8eBaYOHUGv8+ha3NOBoaK9ypp&#10;0qfhxx8P8PoncUenGMlulT1t3WlaRz22peRzVavW5v/GGDHK9KzaAEinLq1IGySOeToZH8i0TrYc&#10;xb8zJzdGtA3sGRjR6N1HTER693yLHLdoS9J6pR4PIwmZRyDOy/hnfrNmGQpbyvwGEhPFYK6QDd4i&#10;oh7fNGl83Fny3mf6FMvTxlPviB8Vv8TGkO9+3QiPZTwyGbOY48HZPNN5xWb+kDrGaC8uTqfTmAEq&#10;2WThgEF2bXfn4VFZ4N+7t5DwLci/xwfaeiZo2FAY2IYfCBX7Tp6h8MduN9Od/hfzl1LiuZLq0dLT&#10;Mig6UrGIoj9QzeB3LIiP9kPYIGObo6G0tMeRraxiawJRa1baUvLZDK5pq6hIKPnA0mvrLj14mkFR&#10;Yb60dJnoKKFdCN8/duwHNHBIb3p//GTuD+pYQ9hK/e9isVQr/R+HlixZRPVe0ka20Ncr3bZLt6lu&#10;Pb3coB7VqtpBTa+eZId48uQZsrQcoJaBpIS4YGpYty6PB2UJGjVKHOl46aUOfAAgAYMOkjnx7IwZ&#10;ohGAW6YFbgiW6I+gNG3YkCpVKjmwea5aDV6HgGk2U2nzjs3cH2lwd9aYFp25VLdnxh+L06cN+TQg&#10;OFwtf+B6Sj5vSzw8vGnkqHHqoE0P1CFZBwYMECYTUUdxnZOjCZY2ad1SdYM6dWZtDKsv0z8eS1/M&#10;+4zHs337durbTwgJtnz1Nfp27XyeHsQ3Y9pnFBISQt57d1CTOk2pWq26/P24f/FiOn399Qr+blwT&#10;ZXBBIQiPoc4jvsjIX6hTJ02bV1qyoRYt+A8ZIpbGsY0mv2PUDEu+hAslHoD8NvAi8kNe8/fyNlQb&#10;cOAe6v/KTa709jv9Vf9PPp6luu3tDFXMmiL9IEbyWAko7TfCoi+oXVtouwMhbbIvuGMkQCrVJ5eG&#10;ggIxC87KyqQLSdo2n2Er/fvhqXfE2G69cSOTrl8XexlpqWmsA02gnLw8upWby4/46LVFhaSE8EyH&#10;5peh71txCTiZ8ehg8G85QlsyBKA+sl7DxtSnX2+yX75SvScJFccAirj9gpmaYfkZSwZyP4782yWZ&#10;k1UI22Xi2BGUfaTfiKJFc5fSpSRDTStB/pHk7rqHjvkeo1lTpzAfrWi3emizf5v5NrTvB+2YQNQ5&#10;pcNWcDlRaOfKSM+kwpJGqrgVqHZtDc2C4YiB/psF8ypg6Yd/aJBYigNDzl4hzggCuIbN5ib1y1P6&#10;FVFWM2xm8f+oqEhyc9H2s7Kua8ux+blXaPpksX3g/P0PdOigj4FVrB4dWvEGYOCQIbRw+Qzuh8GE&#10;MerVe5Ez+7Qpq2jSpAE8PU1efo41Mv+h0xHad7Rt3V39RmN6d8jHPAzeb9iQ/h///tCwU/y+xPrl&#10;a6h96/Y0YdpsiohIpStnYaAkn/yj99HzrEHEs23aNKexk97jzwMQHHuGzYxl3KCzcWZFHo+LL78U&#10;5QPLWjFPaDmfm67MFXUrJ6ek0g7U+9c7tafgkBga+O57FBR8gg77iuN+KpQB8/q12qoUqGFD7ehO&#10;fHw0TZjwX6peoyp1ba8ptliweBy5b7Elx2+1/djho8azwWETeu01Mejr/mY7qltTU3ELtGwqtkx+&#10;Dvbj1/Leu+9NVU36SYnooUPFudzVq0VHh7q4ZJGYvaPdBGQ7wDtnVm/xDyFJGQaW6gBcgyTktaSG&#10;jZqwTnw4rbUV54QhRHXQ97B639fHg9q37ExrHMWRnrVrRJqkoOxnOjWwxqTvhI8e8aKo6ChKP3ed&#10;XqojVNgC0ooS+oJRH3ykhgcNU8ze5uRrbc1WpzV0/JgvJZ1PYm1W6Sul0ILo73+c1ZFcCg46RUf9&#10;Sz8N8XtBK4U/GPqGE9SlS3PeMKPA9CQ7FxmuXDmxBwGqW/tF1Q3q2FHbEzxxQhOAQBy8c1YaV8TL&#10;R52s84UyC+nP/xW32jHLewpkGo39TSHp3MPtEANOevNqj4r7xep3IT36fBg2YRhPH77h1KkA+lc1&#10;w2VeOVDZ4uRAubfFfhe08/Topll1GsMGPxzKd8bEiCNYJwJP0Wrb0s8/9x+iqZBUIfOUpRfv/+Yb&#10;w0ZP0ttvi3JB+ozvtWoi1GEiDqkdC9/38ssv8z1hWZ/q1GlbclD1EOz5wYUWLlpYIh/1xBs5Mx4b&#10;SUma+ldu3vIpIF/XOAP3irXBcFTUZdrqYrq+SUKdgtQtBruof/BDeUs6fnyfGOiiXrG6jPu8bTKu&#10;Z7o2wdd3v7iWfvr/0ohBrgBFRJylqJgb/L3SD2TMG/br5YqNFk6G8fEJVt04BggDGnADTo4bRZ1m&#10;751uNZvS04Su/ktJwtoZvg1k77yR8nLS+L0rF5N5u4Pn7twUVvYQ3+NQzVq11G/dtW8/T7epcHpC&#10;mUg4ONgpLjaZ2GpacNQYsWzgd/yIoqv/T4I/RUes15UsqWxZzd21cw+6lpasu1eWV3xUgOeeq0nr&#10;92wQhSlJB/mMk+Ni/o8KiP8rN/yVEBpQSTGa2+4ZSSPHv0MX4w0lucPDNYtE0LJSpJxF8P85gEb2&#10;H0j5100sTerS47JdU5x+89YN6m8pjugglmJd4xEXYbi85LLPhd7uZzSrNwHYUkWe3GMT1vbPC6tC&#10;5+NPUmySodq9Ro2EUNusSTY0ZpDobHkjwtKanKwt0wwePEo4lG9AByeZwNfXUHG+xKC+QpBK/92y&#10;M3V2FkYZ0DgAcuBQvWpNmjJ+JGdCXP/rX2KJWK6GyA5xUH9h0lBPiNtukx0tWrRYvJMR4uXvfEMI&#10;qsmw99KyuIm48ykp5H3Qn7xdfCj9qjir3bp9e6pXTajVW/S/r8jrsHZO+803lRkxI8Sz7juzJPSv&#10;RZKi5ej3QlxcFFe6Y4xFizT9AHqtViAAAkHFeXncUlNYhC9ZLbRS6y3C/Oc/Ygn6SkyYMImpwGaF&#10;PV/ynfHpCnJxZ/UE9cYIPgd82X3NbKHETRznfAB69OrLZoIfKFemEROqdUZI54SpisyLTtuUMfTf&#10;zcHSfFd3nrhW01bi25VvSc8WRwnBrzOnixk6+Pbjj79S43pU+unAjzxO4Ob1JMrJzuG8i3tSt4Mk&#10;PlAwgn41dbnd15STaygZbQo5OU/+HPBvxZ+iI54xQ4xq/u//OtBbbzXTGt5Bo3ih7HL5gTz2CEXe&#10;OHSOe5nXhdaqT2ZNolbt2lFgYMmlCBSSLETMsPGvB84bww97y1j6QUGjQuF/8+bNNMRyFLXvUod8&#10;Dv6kPCGANLWoJyT3jHHlirI3cf8ebXE5SJWq1aaz8drSZUDAUdq9x43GzdC0NqWnpdHGNdsoI81Q&#10;E1f69Ss0aIgFLVu2go3qDUf5eiA9EFTIySIa/cZC6t6mO82YKqRD0cHWbFFPjGjZNdIcG5zMv7NX&#10;t46067A3/17EsWzpStq0xUhhuoIJE/pRg7pCwtrB0YENVsSSnmQOxAv3EEttBlx4V2PmkBAxiMEx&#10;AYQtU6YDVa0qjpRI4oMBhp9+EtZS9NSufTsq8y/tuntfC34EAulG2ZUrJ+z/gtY76Iyn37/Pw6BO&#10;9XlnEG3bJpQ54HrQxH606Xuhr9fJaQdlGelAP3UqUo0TikCAhITSj4vEJ8RToQmLOmb8/shQbMoW&#10;MbYp1CnekECdQLnGx8ap9QFH3OTpBIlrmRmUX5xGR/f583DofJbbT4CgCecnCdRd1P+Xmw2g752+&#10;58ZpEP6bJdqRwKCAE9wI/xQr8H4x3WOzSauZ02iPqzDyIKCdIkETt2DJGtq8ZTt17daH1q8rqfHq&#10;3r371LN3d7qSKtqYn3zEufoZn43l16aATnVQH01DIWjcBEV7HutsHR0dKYFNQvTf92LdF3meSeAZ&#10;eVZXH8/DqPwzFahnNzFYR37hvxIj47gloZ3Cv/QPDz2q6uOWfYG0eX/5QXqf/6jN30fEH94RIzM7&#10;dqxLWVkZ9NnsT6lJC6H4AoYh9u3TOoUXGwhjD8CgYUNo9CeljwxlIYLAYPoKJf3DL4VzIxRgoNvK&#10;sSqEQ4WQJCuBpObNISigCfQA0o33yPBwy9md/Id/684tacFCsZ+KSig7MdkByc4Sz+grJpQc6L9B&#10;AmFUf8ZAeE6mR6YDYeCW30ZFmfTC8zWUd7NOaqcD3b5dQLPnrONCIJMmaFLjSSkR1Kh+eRGWxb90&#10;9SIKCNeWE7Ozs2njhg3UtFFJZRd4HwhHrPB+5IGnWxRzv8jjQ1qg7g//a+xX8Ge41POzQrMRvuXs&#10;2TPcH8/iW+R36Uk2gNytzyNl9H4+wXCDvUqt+mr45yo/R2/1G8Tf5eJSspF7FOzbJxojM/48yIHq&#10;wYc0vJIv9IRjMKaAeoX7kg9wFBLQ10kA92W9l/VPD8nfyWmx6krM7wE1TTogzdDZDmRnibRC+nrs&#10;2Jm0/CtbmrZYOWbFJpxi3U88I78rLCyWbP6r6aHu2lVoPsN70NFLf0n/rvmywfXMmdqKQI5OU2S9&#10;hjW5LNDQwRbU+JV3eZ5BH0D3bm1E/jNwDX4KENdXdtry9F8Vf3hHbIxLKdoeUpZOxyeEZExBFLxh&#10;I40C69JFCFGUClahfP3Fvg0qztBBmgCY2y7Tjau8D8jOE/yONAT4B7CZrgd/d9+3+9O40WP5ElV2&#10;jqESddjMfe01ocv2iy8+V/2hN1W6d252Vo9PYLYHqWRAVnYg5mI8Oa71oe6vCcGmQx6ONHXSQP4t&#10;AMJxdXrs+y7dEHagZUWGphrcHzrMivr1HaH6S2bFNeKEkERo6CnuVsHik+E5UzJKSAzmz3J/du26&#10;XdPHColQvIvHrYTXN4JykCLdIISVfg8ixIXvld+Ma318+w8dJw/X7TTwHQs64LWb++FM6Q87FctM&#10;LPzOHboG+Zmy1Lp1a+5uqqj3K2JTqshow6MQ3ge1wcj4yRP5npMZfx20bdmQ86bsSN9+qx9vQ1Af&#10;ziQoGrdYXzu493TuvHdfLH9i0sDDMViMG6rWtfoNxMoO8MNONzqVKoQCIWj1xhtv0gEfLzbDNNoK&#10;u3dH1brmsfO42p4cPq7tXUZEakc/7+lWWhISzvL//QfdaMyEmVSu8jN06Ihpe8RAcjKLh33bnDlz&#10;xGCA0YLF6+hmjuF5WhUs7KVLwjIReBWWijZtcOR8iW/+YPzHgl+MqGNHoblMUo0qmlBaFZ0gqeRX&#10;yedID+d79i/DcH+jdoC3IQzYu/+74QE91ZNHHhv65OXlUWJiLOtY0+jChSTasGE7HTrkp0rSnjkj&#10;GrWQkFCaNWsenTwZSueSEmmX5y4qKDSUtsWREUAWVMPGQoDngVDOec+eLZaMhg8awxjyZYPOQe47&#10;oMLgWlZAYySHaXu5c778khw3aHvAEtPmT6FM5Rzttk3baPmCknpPC9lv8dJlFOR/ki+lsuafEjOy&#10;OdODGaBaEv/29l+Qk+sW1lm8S2/17ku71rtQ716v8zQ+X7c6jZk5Qv2Gys824Q0Blt2PHjpItrZC&#10;AUH/d3pTj55jaeLEedS1e3fW0fejxJhz6nPGFH3RnwtuQRIT+O67jbRowTcUGRXKmOtfPAzwxhti&#10;kCC1VMlGbu4CXwoMjKMX62hG1GvX0c46lqkkpJNBUGGH/4mThfUrU9S5czM2IhZ7x7OnzVViEaj3&#10;4kusHP0p8aI47mZMLV95m2ZZzyXvwweUJyC8E8v3ojt2+D+exzLsoiUbeYNkjDd7C+lXwNiguhl/&#10;fmDraMDgSXTqdCzn+TYtXqGZ06fSzr07GO89eO9QP8jjdYDVj82bt3M34kL9gQAalmzBu/9dZk1j&#10;Ro/gzzVoV4+8vA/T6VShoMfF1ZaCjoXy2R+ON02cuJTatu9BffoMo9Onf2Ht4gYqKM5ng9w4Hi/i&#10;qFlTmP2bOPFz6tFvFBskByvKKES6EW76dDF4+PjjRTxs5TLV+eBy7Vpb6jV4EHkfCOAdnhRwxGD7&#10;/SGfkk+4ODsPvtW3deq3Mrz5lmZ9adbM8fThtNHUtE1LVQOZnsZYfshm/oaTENBbb2n63IEFy2z4&#10;NdoYv2DRTo4cKc70S62HNWsKobKFCxeqk4jTp0+zfsG0us+/IrQcecrIzzUUFkhN1UwJJiSIkR8a&#10;NheX7XT1qljzj4qJosxsbd9U31mCUGlwnhZLrQ8CKiiePZcRxzr8G+rICv6olMeDBHOAeVAJu3cT&#10;s2ncxz/CgGCLGEAYvHu27VJ+DfwSbnim+bFxv4hybz2aVHVpWL6BdfJK54H04pvxjwHFkqXfKW7R&#10;mCCczM8az1VW8wLUf3Jffg/PZWbeJHd3V+7e5ynMLYI8dkPCUbitp4pjTvJ62QpPHh/cbRvWo683&#10;fs3j3eLkpL4DBH+kA24IxSBPJVPjSAMAt54ApE1tMNjzly4k07KvnEuElWQ9fZrq9vDwYvmcy5/H&#10;tcwvT5c9tHKpmPkj7ViJQBikbfx0TYMXlK+sYXXOjL8OIiICWUfkoFxB53MsfWcrljNRvrJubP7W&#10;m1z3+fE6gbq7e/dutZ6s3FRyuRX3JGS4KlUernjmQQSMGqMNqPVUvrwwXiIJ75Sk95d7p6bo3Xe1&#10;c7/G9N577xtcA/prSVGJoSb9t691pYsX89TrURPHGNzn7YDS9uo77w/G2bD8Ft/wWitxZEl/X97D&#10;pCI+jg1MFj1Y5fFfESK3/wDk5pleXrir2PDVAw0vgJmLLBQQgEpY79+anVC7lVtU99mYs7TcSswE&#10;jQkMmAO7k4zp0KBDUEM28CAAYYwrOfwkIqNjyMpS2+soJjbb19mrDA8/Qz6HTR/R2Hv4GAWdCKLC&#10;fG2Acu2O6Y64Y4dBtNhqPR096EfR8X6UekUIPp2MCKLx48T7b7HOBci9mcvyUBPswiyzXdth5ODo&#10;rna8k8dNoxW2LlSvViVuKB/q56o8V0V5QqAwv6Tgw7at6+inA5re1V3bTS/hHzrkpo6q8b4U5Vyy&#10;MaTBCDAnSOZxlSrVeFpleiWtXraRmjd/m7uP+q6hGuWr8vJAOP+fYM5SLHnBdiyAOPcecCFvHyGg&#10;pZKiGg8UHymMRIC+37ZVdMxKnYAf6psZf21cuFDyNMPtAm1jMik6W+VzYwlqOegGicGlYXsAguao&#10;Tu26qm3Drl07qHzl8rTdTcgdYPa5aqUtHfI8wutWfmE+LV+F/dVnaOSwyWx2HsomKuJIECecZb57&#10;m+bNmkiVKymDRUYWQ/rQmjXz6cxZoTJYGm64oTO3mnk9mxrVbU2zZs2gSyln6ZBHEF9kKy7MJJ+A&#10;XeSz35s/IzvEyMgo8juOM7U5dPlSCrk7O4r3MbRqI5T/6AEeg99LL72k+DAoy+ac3/ZuVfNFEvJt&#10;4sRZrN26xOM25mssfeuv9YSwxjh+3Fdx/X3wh3XEjwppfgwwLiRZKeLPxap+1zMuUtPGQkJ64Ptv&#10;07b9a7ldWXlfTxJwQ2+p1LRUAkViMPD50i/JLSiU6tZvx71R8W7eRqW9R6ERQmm8RJMGbYSj2HDA&#10;sdVV68guXjhHARGmVbH95OtH/+kqjPMXFRbR9TRIhWv7RJCWXGXvSJERmpQlgMYAFR/plQ3HsYSj&#10;ZNG/P3eDKjyr5QG+oX3vASrzlQBrE3C2GvpZp88cR526d1FuaPh2rWGHjHghYKFHx84j+EAK0uiG&#10;yOLpLPNMFapX/2Wq9lx1NW1llCNsXToJKcvMnBTq01tTBzptmljWkiQblwkTcOxKDEYyrt+m/PQi&#10;CgsIp7LVRdx2K6aodWfsJCtaYjePNX7ZXPHI4kXfUqMmwsiHJIuBQ9l9Hp0Zf0FgXBpw3J9iTp+h&#10;wuKSymT0QB2AucSkdBz5gyS+oQIZYz6R/lOmjaFhwwdTr76WlHE1lfMf6mOw/2HasfkAbwdkZ4/O&#10;vXLF1jwu8Ku75w5usUhi3XpN0tpp605auERYNSt6gES+l6em5W3dOtaZmsB9nR11wO/IEbp7V58f&#10;Qii0xOCTpbNN1zfJZacrbdkiluJb1RfmIOWAG/+wQ9ykieGRo2fKlOdxyuuvv7ajgNPnKShItJeT&#10;xytHJBlkmNq1X6U5czRlS3KGv2OHZqHq74Y/fUecflFTnyipe88BtN9LM78nlzEqVKhItco1UDsi&#10;0MqV3/B/PQNJhkA4DnZv7VpNGw4qmIwbpK9IoNS4ZF5ZV6xwpDf6duZuhPlq+VY2cGCjYBafnJ1d&#10;VowIcDD/JbOt6KefWWfM3If8DjJP0VHj+aSkOK5XmkOXXgM3g/w2IE0xiI3nAZh3QxqxjFW+gljK&#10;6t+vA9WtrXUuH374oTimweJFXgA52ZHkuVczth4THkmrv/mWGrfU9nPrVm6quAQ2OXryvML3b123&#10;hqcd351+9TodPuyrvg+k4m4BD4PnPrKaKTphdr9da8POD4RydbDfTm5u3xn4nz17jrUqBQZ+IN6A&#10;GOUVAH25Evk3isnHy1CLGQd7buGXy9S8lflpxj8IrA5Ae5S+TqltBMPNO9rMc8L48VSjdmXOP/Os&#10;rWjcxMlq3YHKRQeHNTycrJexMRHMLY7dAHu8WV3zEGYdjY3XY0IwZhy08plGvKKWUo+MDLGdJxGe&#10;KHQgFOoMHNwuvEs+/obn//UdcZeeA3l693nu4fwJvDt4BI0fOYZ897nza9muAdBkhoFLbKw2EdJT&#10;2fKMr9uxSQvLV8Rnt0Wb3f7oKeyHI2+k/AqoUaNG3F8PyOwEBBjZM/+b4U/dEaPwZKcJwqgLhMrO&#10;z5KZaHSBRGUvF5BnzAA0rvr4UKl4482AeHFPMhOA90McB2HxLJgS4erX1wSM9MrhH5Xkd5i6N+jd&#10;4TxNuTdi+Z453ov04F4AG0XCbJ8Mq28k4F61yplWrxRHCsaOGk3Pla2ofgv8vLy8eDjeyRTfUtPw&#10;ryoVyd5hpdr5HDniy8OBcB9AXsD9yy9C047Me/jJPMV4G3FAY8+JsFAeBv6enj7835jKl6/A04d0&#10;4F12//vaoHxAxtfSD1S1qlialunUk90K7UhD7iMc8n9cYEXCjD85HreIWH01Vf/gfzJZmDjV48YN&#10;7VTHpUvCOhvqv+Avxh+SGODn4b1XvY96q4KF0V+jPm/bsZ27d3m4mDyJ9SBBwR59O9ICK6FLHria&#10;XYp0tBFuKufo0f4gjT8dEgYyQEutbEUakVZ2D8p99PlkijCg+OmAUIyDttZqphAkAxCHzOt//1tY&#10;iwPBHwJk/zT86Triwtx7ZGtny91OWx2pc+cO/JwrlJy3adOS+wMhAQHk5eZDZyJjqP/AvmStGDHo&#10;3rkjL1CL/oYH2mVB68kYOBcrgXEiwqBSzlBGp/K59eu38JHzpI8WsOuy7I7QVTpt8jR6pkwj8jgc&#10;SH2HDqKOHZtwBRYOK+3IzcOZDhz0pMiYw3Q8wI9XOH//81S3rjg3O2XSXDbDdCa3PQ6sImqjP/nO&#10;wnt55O19mNp37kn+QZqGL2DiOKGDe7LV+9S+rZhZ/utfNahN0w7q82UqlqHFqzXD6t7eW3kHWI8N&#10;Ktr/31CaPfk7g8GBdIvBihiAgAAZxrjRwn00Rv/p0pn6dRvA8w5MDMCk4+hJQ6nnoEEGz+A4EeLJ&#10;ZBk+c6Yj9+vWrRV16Su2FyShUfU86SXcSuPG3WRoFUvfKY+x7EWXYzIoLCiBFtsLAY+UlFTa5+5L&#10;48bMpGfKa8crQNbWC1g9My05W1R0n4IVpTFRUZp1JjP++rhy4wo5u4XSwoWrqXXTOmp9WL9FWSVT&#10;6luP7t1p4lixXbRwyVL+r8e4MdY02HIpHWSzN5ft9tSj1WBqULcfVavzPL3ZswubNQ8guzXraPee&#10;wxQSE0n79q/ReI7VxWUrltJWFyeyWTKLJk+eQBGn4ygiPJUO7znE2wuEA8LPXaSA4DiKjdRm0olZ&#10;wdTrLU0lLYC4r11Lpeyi6/zkBfQRcBSIAYTV7FUsTG/+fZDSxtHKcZOm8+fAR1DsIQfyCCM7aMnT&#10;atpNENqMVq1a0WybVdwtnwFSUoS0c8lntPiAQz57GNv/Mwa84ov/ZFiybC6rGA60cuU6WrFileJL&#10;NGzYSG4tA5gwahINHiKYAtCrn+RgFQcNPM4LomD1FaE0yFkfCMcKpN/xsx5cAAiV0Nvbn2KDxagR&#10;FfHixVS1Qk7+RDM1huvzCaYlqfd7mbYMcjvPcIkqNfUi3b374CMVJwI0rV9I68czrPm3w1322bKc&#10;kcAIt27d4GlCWidNXsT9tIrfiP9XrSoUrkv6xOpT8gvxo/iEBNVvld0q1Z17Q+sEc6iAOnbuSo1e&#10;0paWRo8ezcMFRrtSi9ZCoA6ajuTzgN5yU83q4l9S48ZNeJgli5x4WmVjhE7dFCBPIFGYV8TzAHWg&#10;n8UAcnMXnbjasChw3rmTYpQjc8YovqsJvc2dvZDiz4rzm2b8vXDpUgYbXImTE+++y9oUpe1Afald&#10;uzb/R/1b/90KupJuOPCT4arVFhMAUIMXhOSvpJYtXzK4Br3ySj0+CDX2R3yvttOsgoGGDx/M2rHv&#10;1HeZon/Xa2JwPWeBZjoVS7vSHRF8RnVXrlhRdYPeHSCsNKFTjouI4274QwOhhD78gwhxSPfy5ctV&#10;vsOZZn04SfJ45Lhx42iARTfu/ifhT9MRX7yuHWf6TWBM9PnnwhwiCB0P/EpA6axQuSV57XUVYRlJ&#10;RRSiwxIjOtkRPPvss9wt70l/vVt9J/vXmvOSuKecWZZIOf94pvR+OigsnQB4d7Xq2sH5JV+t5u/n&#10;ecBwIeUkZwjnrftp/AdLuf+4cT04E2A5CJ0i4vD0OUoJ6Yb6riU6d4OgmjZKRb7gXcYdHIC4kK/r&#10;1q3j4eSARd+g8Hxl5SCvQQiHvDT242Dfo78n40JDyfNcodhEZQldQsmH8uXKsQZILImbws2bWkOb&#10;kW42a/h3xaPMs1B/q1bV+KkklTw/a4pQ71DHe/QRq1Wos6j3kuDXqFEPAz/b5csMriX96OFDefl5&#10;3M3rsFLfIfwEP7wH/99//z3nCcRt9/Uc9XlcDxzYj38bsH7D9/x5f39/riijY4eOVKfWi0IZkAI8&#10;A6pY0fD4lCnCO7QBfhluulC6MZmRbj3xb9AhMMC0Hvu/M/40HbH/UW05dvVqW7qUmkrXrl6n0OBQ&#10;dZ/X1dWVAoOF1R/s+0XHGs5kXn31HdUmsY3Nl1yhRaBupiwrH+B70JtSkhOpQz/tkDpo0661VL+d&#10;sOg0xGKUKt2nhz58+RqaW0VxFsUnhVB20T2KiYmlhQvFbAwUEqZo03F1p0322tGnXVt8aeZs7bxq&#10;qBJOYj/rHNNTc+l6RhRNnj6Y+ve2IC93byosKqTgwHAaO2kcOWwqOeuHVi2ZNtdd7vTi8xbsWtvj&#10;btNGO/plDDA68qxlsxd546EHGhcPJ3dy3yQEtu4U3qGjh/14PAi72FZbvnqmbGX67tv/8XDAsJHC&#10;AAdoqs0Czrj6ztkUVSuv64wZ9Pdq16lO69Z8R95e+7mAWj8LC1owbyXzf5HNRnpR7ZpCSxYHY/ot&#10;W7bR8eOxlJYm9tkyU49TQKAz7dqzi1avceLhedxly9DRwKdjIciMPxb37+fTUf+j5LhpC4VHijYF&#10;gL6DkKAIWr/egbY6a2eP9acA+vcTSimGjp1C9rZ2ZDV2AQ22mKLWxwEDOtL2Xa60cslGmr9gLq3b&#10;No8CTxykQQPHUKPGbal+w/pUv0FzGjV0KA1idXWx3TqKSUwl1y2utHT2AkpN1dq1sKiLdPRoNGUr&#10;85SMjHhasmgKjZ8wjQ2cxRLz8sX2NHSoJSXongOOHj1Ea1asoyD/GFr5P21bCpjwyXzatX2pciVw&#10;0FPoc5Df8biEThhbcfo4AGm8ZcUiG3q2nOEzgNxv/ifjD/36wqIiyrl1ix+N8fcPZBXHn/Ly8unq&#10;1Uy+L1xUUERZrLKlZ6QzxjE9hpWzKRw5QEONzkNfqN9848wlhGXBt27Xmp5/voZ6bYr0HTbiw+jQ&#10;OAzepc3GtD1UpEfOjAF5H5UUQKejj1+F0agQ17LjKgHjsAyIU6ZNH78cfcu0Is7ebws1jkiXqbjO&#10;MeafZCk070ihEDyPeI8H+lFultC1i3hXOdrS6NHCDnBq6iURpwLxjonKFVHDf4t938YtK9KgEdrZ&#10;wffff59r0/Fw0870StKfV6xfvz4fXP3nP+/wchkzehCF+YuVC9D7w4RGHtDgwQPZCF4svbV4pRmf&#10;lcu8T0u7SfcKb/Dr/62aQkvsVorZhRn/GFy5dNWkzoLSgPr/n9eH8nrC6wrjm1vZuZyfJG/rIdsl&#10;ENoF/SzRoK6xePjzJvjwtwJ1He/q1lMcOTTF74WFhcKfAeFxjTR+8slkqlxZpPdRKfdmPGswClk7&#10;cNmg7UK87w0eq4bDCRXphrArkJH2hFZE/6L46w5DWIXSd7Ag+KHQAWnuENS8lU5oyYhgVQfPSELF&#10;lfckg82bP0/t0ADck2HHjrVWw2/bfYzKlXvw8o3cx6xaTQgKId5z57R9k6SLyVSzVk3OHMHB4fw9&#10;8LexWUjZbEBy8mQINX65CTVt0ZXHIxF4IZCHM84TENLN3VUM/fUIDmYzf4VJIe04e+4nvPHAsyu3&#10;bKXoGKEgXgKMhrSdOXOKh0NeyAZmxvT3qPwz2oAADRHeh/tyQFAa4X14Tg5q9OWBZ40bkveG91Fc&#10;RBPHT+NpQVjrWdNp6ifj1Wc9PcVsXVKFCuV4fDJtsmzN+GdCqIosHaiH74/U6hPqWcs2DZS7RGkZ&#10;mkKO/ce2831ZuBGubt0X1GdkPUtKukBb7J3pzOko7od6eOOGqNt412HvVCq4IwYK4WEn2bPiOagC&#10;7tKuF+3YvoNu39GUksAUowt7Lj//No9r4zpNXsIUkB7U/4NHlXP87Bro3/ct9RsfhZBWEFYrwbeS&#10;5+GHgfNbbxnGhzwwoyT+sh2xrDySABQ+3BjVrbTWRl2S9M9AhaE0yTd1qs426L0iCgoSexQderXl&#10;//IZ7AlFRRsq0MjNzqDIs4LhZLhxY0bRWEsxE5w5ZTnVYH4A3t+jh5hdz5w5jTOMj49YkpfPtmrT&#10;haZPn8OPKQ0c1Jfq1GlEVxKF4ERkpHZeD9DcWXx/B25Ilzdu2kDp8BpzP33nV7260OesB67/+9+l&#10;3PoM8lAyk3wO/0g7/PtbCvOPuAawFIz7ErgHCgjLUd1NWzSmhfZb1E6vc+d6/Bl9uvQEXMF2RHGO&#10;QZkhbV4eHmoYYGBvbcY9a6Gme/pru2VkM28xt5vsuusguTo5keOqWfzZsVOnUK9+E9V4QcPGj1Se&#10;NOOfhPsmDwcJxMYm0tLlW8kvQCz5RocmUVhwDPW3EDw8bGx/2vfTjxT/SyKtW72GdnuKs8Pr1u8h&#10;2xV2tOSrBVS9dl1y2SaOIkmgTo8du5BsrGbwa/DFSvu1NGHSUs5jwQFi0Ovmtp7mzl1ONisdaYaN&#10;NZUrIwb55xJjeDjwAyDrMFQSRIQJYaywU97Uv/9H3O3tJUx9wh2fksb/+/Qbzf0kRo0qaev7YdSp&#10;XUW1rcCgA98hgfbQmL+bN9dM0a5f50CZGLyYwWHYIv9FACk+qR4Rboy6ACkhDZo8eTL3AyCJ98IL&#10;L3A3wjZsXI/q1avKr42RnCxmlHXq1NGUazCoSy2swmEfGiNUVML3h82mF198kSsOwXMTxk3l9+B2&#10;kkpC2DMrV30r3Az37gnxLcTZa0BvatjwFX4NZGZcV1wl0aefJk14t0gTKkq7lcb3svHOmbMXUM3q&#10;3XkawBhgCPnfpcu7amcI4F9Prs5rVHf/996jl+poy8LS/7s1Nvy6bYd2XHUfTKnBf8mCKeTosJGm&#10;TllJFcpXYGUxjuwchYT1TJuZZDm2G5uFludHJFo0FIoD9CSZ9usNmvacoPgg2nPkWyq+n0jz52ua&#10;dtq06khbv9vGzVh6+G2l8MhTlJJygdats2EDm0P82d17fqJr17Rznnv3bqH5NsK0m36UboYZxog/&#10;d5EO+QkrTJcvXaMb17SZp35gWL26NCfKOsDYKAo/Fc9VRQ4c0odmzjI0SII2AGFh4EHWdaw8TZ4u&#10;tmjadRhMs62EoQZQaJjhCo6eJNq2FTaPJbVu14y6d2vH3db/XUM+h90M7ksC30p3U8VQzqMS2hG0&#10;e3LLCsYloO8fRz9xHwiKEG2RnvCMdGOi9KBz0P9E/OVaInS2BmAVXCUFEKyA+LwEKvyDoK8kYBJ1&#10;lCfB4gYDoePE/VFTFvDRKK9gsoNW4Ls/lDOcDIswQHC4WPrFPc68Spovpz0Zu6SnWWckvwFnEl3d&#10;nPl3gND5ygYD96XbGIdiFHWburzEszhqcTqypEIDYMd2e/6deMbbS6jvxCBg549+3I18euONYYxh&#10;xVlnSaNHmzZcjvBgdn0aJGQ5vfGGmJGYLCsFnrudKTpCE8L52t5ZcZlhxq9HepZYgkbdO+inmS5V&#10;eVoPdi0H5SV4jt2Tg2IQ2iwM/OU1SPIV6rgc+ItBtWhD0MaAV8AzoHUbd9Fwy88N+H38h4pdYSVt&#10;iDMlxfQRotIoMlxo6ZIWm2S6ARkGRwqlW08NGogJEBAXG0uJCQnKlRl6/OU6Yj38fPzJ6pM53A17&#10;vnpUr67NeJctW8a1SpUAq5y8sjPoK48p2CwUkr7z589Xw3XrJvTQ+h2/QkF+MbRvzUoe9sCBXdSo&#10;bTeqWbMmf8eiRRNo3343GjJiHL8v3wHmmTfvC2revA2NHzue+dyFOCe/N2XKTDbLXszdwLXU87TG&#10;YSkdPxFIqamGZxkdV29lcYr9qhMnjtOAXp2o/st1yHqpMLkIpsSRK5luyUiDeokZNo75B0aE0/a1&#10;ULnJwNIcHCpmlhLvDhrE/ZFmAP+I4+WmPdXGBgiOFUtfeIfsOCXpByeyAYHbot8yHhbHqEJCwnh6&#10;q1SpzO/xBgSkQ2JqCn8e9/v06USvtfkPjys6QihWkXByclVcIs9xlAIo0LT6qYiKEjOgUmQCzfgH&#10;4kZ2Ou1x20bhUccpr0isruSn51BsQhilXk2j0IhESr+SSJ/NnEXjJljx+3o0flHYHe/W7TVeP3/8&#10;8QDdp3zmJwysrLJT2ixWv30Oe1HtpmI2K+mTTz4V9xVI/4nDJrKZdy69N7Q/Wc8fR/O+EG2SBNzP&#10;VRcnP75erel2l88/iKpWVWwrKzxn3K5CI5++HZDPNfi3MFWoJ2O+NaN0aKX3J4WjozOdizdUdHEp&#10;RVzLAq9bvy5169GDHwUAYLPSwcGBfH196dq1TNa4ml4G0XdOoy2HU0q20PgiOxDZYZVGsrPhz7BO&#10;ZsOGPVS3YQv1/vWsi2S9bC4P16BBA9558NkeQ6zSYYEwe2/SRCyX2q7ZSCsdhMINPLfiy4W881r2&#10;1QpatHgNZaTn8XdCPy3+Ea5uix60aMk8Hv7I0SOUnHpFTTuAcOjccM1H0kqaDcCYJuEXbda7b7c7&#10;/yaEDd5vaO0khwqpU5du6rfotwSsra3plZb9qHVboSREpgPUu3cf1Q3i6bhveMq6e0+haQzUuHZz&#10;sug8jOxXraDY9KPkGxFCtwtuk63tFAo/JVYYNjm68L1gi36dackia/L1EzPxoBPxtGC+UD8Ky1qd&#10;2KAp/aL2rqysRAoKOKwukYWHm9A/bcY/FvFJppXxpF6/Rrn5YiQXFRHMOkTNepqs6/VqN6bhww1l&#10;Ds6fj+b3+vcfoPhIaCM/zDi5kJcerI7reejzubPJYaMtWQwRq0J6Pc0jhoxT3WM/Eltz8lpPlWqJ&#10;vWY5gC6rE6wEoMREYqndIv4vO14OliY54+7USdghlyTbhCNHjnC5lenTtS1CM0rHn74jfhjS0x9j&#10;w59VIFn5QHI2rIf+fmn0wQd9eYWT13hGAnumstLKymoAlgZUehDClUaIt2xZzVyfnEk+jObMmcPJ&#10;1D1jqlCumsrktmtnUN8Brfl7AkNDafIXi+iTj4fw78Q5QECmoWXj58nN7TB/duz4j2m9g6ZtS1LF&#10;MtVK+CG8HBDgG40bmQd946wFYmkbz+kbDeDyZWHtRoZFnGaY8UdAtgs4jcHrOINxfZUrQ8b+4A3Z&#10;kekBIxLgFcRnTJKnjNsTb28fmjAB8ira0jV/H4tHBXNLnpFUrhwsTpnoFnTPaTxrqInPwDSiGY+F&#10;v0RH7O93nM0E0+kSmwWuXG1LV6/9Oo1H+koD4rhXyEX/je9JKleuEk2ZIg7r9+03js/Gr8eEi2cZ&#10;XD0PUlwkm03dE4rV125bTU1aCSEKKUS2cKE9HfLFGTsWhlVovU5rzNECAj3p3Jkoup1/W30vUKNK&#10;ffLYp9geZXDb6KDetxg8kNay0XBxkaFCdzQAXXt15mFefvll/g+dsXrAr0kToRJvwpReNH5CX9q1&#10;zZXCEzPIaftOtYE4d+4cdwfGiaNRYGY0IIBkRlxnZBdTi1bVqVL5MtSqYRc1LP7/00XYDwa99tpr&#10;/FnA2X8pLV9uQyuWfsLvSUZPuZDC3Xj+o5nQ5S2e7dOvHT3//AvU8pWWtGyJLZ8JGDcsN9jkxHa5&#10;kIyuWbsBBR+9yDppsYx/2NeJzYw1CevJkxdQZqY2mzHDDFMAf6qS1ffvsRlwyb2LUyG/8Do3f65+&#10;eTqfKlYX59g3rHbidTXhmtgf/XKN0Hve7e0utNZBGEWAFSMg6uJR9QQECNi4aw1162WoR3rtGk0Q&#10;a/26JawuC9W/7h6HqUOHvuTrc4Tfg2nCo0FetHHTGho1wpp6dx1CtmyW26JVVfV5PXXs2JHHo4ez&#10;s7JlpcDUc5LQBpjx+PhH5NqmTZto/PQuYhTKRqPA+vXrqW3btvy8Me7rKxPCoSPAvdKQm1vM40L4&#10;adP+q3YIMg6JHw+xDtgE0JFhtIrRLI5SSf3JYNgGDcTytr6TkcvEpYHfZ/T91m/VNMjwcpSOd8Fk&#10;GXD2rOG54NIgR9wcLD0yTqkz1mJwe2rXSijKR77Jd4N69jW05dq7d2v+fEa+N4tBKP+Af6/uI2mD&#10;w3c8XhvbyWS1eAkdDRQCIhJyEIDwNgts6O0+7xrEDZIrE3gHrl9uUo+27vgf94MKT/iZYcaTRPvW&#10;wja5McpXrEju27WjdthKeqFWTarRuB716S/aIjkDlvVXkuSxbc6beDjw3Z49e3UzUW1QDLf8R1zy&#10;2REjRtDUedpStZ7w3nr1Xjfw4+9hkLwDQnyjRhkKWZoiOehmMw0ehxmPj799y6SvMPprzBz190DG&#10;WLZiDWUaKXnXQ3bgH074jAIDhYRu/p08ul0oZqmooMaAubSUK7HUr7ehtq6K1cvQ3LmzlFACUz4a&#10;o94HEwYeOyZuSCsqOgQGuJKT07fUvbvo/CTAdDKOjz76iOrUKkOrVn6l3CVq27M/v1eUL+wiA9v9&#10;tpGblwuNtexBMTGa2jzZEADz5o2gcaP6Uv+3PlDjB82dt5JslmhKTkCyoXA/JCxkQSBqn/MV2uC2&#10;kxqzWXu7zrVorNUAntZVGzaQ3arZNMyyN82cNYMiI0PI2cWT3FxcacUyIXx2K+sqpV4UeXA8YB+b&#10;LbehOi81ovFjPyMvr0Nks2wcfbViInXrIvapJQIChPUkM8z4LUhISKfE84b6BICNWzfQGR2/qGAd&#10;ab+hFlS7jjAggbbi5MmTXLnPFk97lU8kHZV8rgDbXRHBV6hi+fI8rsI7tygxMZELoHp4B9CAAYZn&#10;4qvV+hdVrFSRqpSvTv169KLMvGT+XMe2QrGR1GzVpUtzHv9gi6n8H0C7KIH0ffDBBIO4JekHBeYO&#10;+LejZO/zN4J+dAeCBKD+ukGDrryCPi4w84TaSzla1eO6suos360XZPr88+mqm88ylWfh9vIQUsq4&#10;95+Or/KKjvuQ0q5b6yUeH/xGjRqlxgEgDdq+9rP8Wo5QZfpgYF8+oyf+Dh0WOsymVt0ai3TdFWcn&#10;ES72lJBGRnx4xnblXDUO+Z0ODtoeLQhh8Y/wGFnn5oqlN+Qd/HBPQu/X6T8t1XQDa1atJXt7w6V1&#10;IDeH3UcYRm67/NX36onHY4YZfxD8ggyFHDlYfYX+921eojOUPAU3/mNOl1xBA//Uq/8Cbf7+W7Ud&#10;eOstbcunTJnyPAzakb4WPXT+GuGebAdMQuE3iUM+USXi6NtXDNrNePL42+bqrl1i7wUVDJUQ+7So&#10;9KiwsmJJQN/pZ5/Oo6SkFCpiM9oHoviW+jw6EKvF06lzHyGtDezfr3WoIOz3fDZbm9kak54B0i6Z&#10;GE0zYJ8HYWFwX/9sl96GNnuNBx6SevbqTo6O+8jrcCg1aK4ZeejaVajJ1Ic1Jtmhbnf7qsQ9Pb3w&#10;wvOqW78SIAcFoGo1xIwANGxMdyWEDiwv/P2Psll4Eg+j75DPXbhKF69kcnOOwNdfr6bbt0saPJfx&#10;A4mJhtL2ZpjxeyEnL5cysx6sI0AKVQKSTxYuXMjlH/hAXQ/GB2gHwBNHfI6p4REO/01a1udh0EnL&#10;dgBAJw23MemxebM44mQcBvEYY9o0Tc7CjCcHwxL5G8B6gRCE0OOXXzR7uoCsqFjyAa5f1zQwPQwy&#10;njrt6tCnn84xOHcKf2lXc+5805LLFWoLCeScbLEUnJQUR5npmiYaMEWNajXZjFTMICU4Yyqz1KXf&#10;CFvJrdoN4f8YXBBdNHgPCMyK5+QoGkiOEp09/LsM6EQV62h7S76B8TRm3Aya+tFUOuwtrE7JuGCm&#10;rXLlyirjr1hmq3a4Mszo0W/w/0GWrVWLWVLzFqhjV3E2GFSnUWPq3L0tdevWjjZtWaXG5ea8n6ZM&#10;taYevT+gaZPnk9/RaOX7WJoXTqYJk8QymvXc2dSgCYuzfQ0a1Fcs80ts2bJHcREd8zfcazbDjKeJ&#10;rFzTOqsT085xNarSBnH7diWFoiRcPZzo9c7tuXvr1q1q3U6JFdsxH3+kraxJGmbJBra6QX3FcpqF&#10;NT1xXtKFA99Bm+CYcZpFNEnfffed6jbj6eJvncPduw9TOwRAbzi+oODBBveNcTH7omqZBBX5Ho77&#10;3StSl5WqV6+uVtpy5bSlYFOjSkA+xztYBoxc27YRuq1NAbNvYMHixeozQOB5P3XWKgnpW7dOqACF&#10;u279+lSQk8fDyffC/c0qO+rUrp06ugZZ9BrH43d2/pGCQ31Vf9CCBUKKGUhLE+eg9e+WuHXrFr3z&#10;zjtUrW5HqlatMjcBZ/+dDTVv1VbtyOvUqWnwnExXrXqv0smTilQ6S/s2JwdycV7O36NvQDr8XyPF&#10;VRLOLlsUF1F2lphBm2HGXwHeB935v+QTPY/EhRpqxELbItuX0mz9gvTHKwFTYUB8QM7aGXkN/HTw&#10;ABUXG571N+PJQ2s9/yYID1XUNDLIyiQByyW/BmrlLF9P7QzAKHqFIHqSFRqw/VYciNcD92U4U+AL&#10;rmyqLTunxo2F8QaEl2rwwID41xMYDv54bv7ChdwP6Y2KErNS/j52/d47/dRrjHpleqbPgTlDaP4x&#10;jBe02WEdFxDR+z0IMk6QbAgGvjuQ/3Pcv1diAAF6993htGKxMttW8lo/UJDAQCAyMkq50rBipR0N&#10;GDxCuTLDjD8Hjh0xFMB6JLCBvjzKBH5yO+6m3CDq2buLwcD07V7vqTwCQhuAtiA/J5M/C0g1veAn&#10;yXtox+CHdkDi88+tydNTW1Uy4+njb9MRZ2ZmkaOjC/XrN4yqVq9GkyZPMK3W8jFx5swv1L2HBfke&#10;FUazOXTLxm5uWieh38OdOGsoxcaX1NaUfS+R1m6xpRGWE2jLZm3mFhlzkWIusNmbjrnAQPPtFtGe&#10;w9G0dq3o0BE3mEh20qDTp6PIzt6DVju4cyb7bI6w6iLh4LicevTqSI3ri2NGxiRH1Xh26FBhsQXx&#10;jx79hbjH0iQ7frwb4dat2yju3c2lmzdz6YORik5bhktXYikpOZrmzf1CfccHH7xJvoeELmogNjSN&#10;Pp21jMpUqUmtOnWlxcvteLiVqxZTdPQ+cnN2JXtHN+o3eICqpH7WlIXs3Vt5GurU60TbtomGyW4l&#10;i4fdt11lT/s8f3uZm2HGbwHsq0dERNCh/YcoMlSoTi0NsLX+IKBe63k9/LSm/U4OcOU9SGJLtzHu&#10;FRbSgH6QValHTZq0VMPJjr6cTiWwGb8//jYdsURcnGmBp1+DnwNC1QrLO8jiXF75pZ8kVT+rgqJC&#10;0wJfsjPDf2SoHyVExVJsrK6DZ5BM93bfMfydwcGh6hlY3JMdtVy6QqckgXgRBgSpbtyX1KFDY3WW&#10;rvc/Gu5KSSmJtM5hu+oXGvATn7FKNGvWzOAZkJfPMtq2Scy6QTUaNaGwqEMUEnCIOncRkps4CtGj&#10;S1eeZ9KSVcy58/y/Sp2W1F5RUnAq7DTLs0L1m2bNEZ2yJN7hs+9eu2EbLVn6P+7Xv9/bVL7S3676&#10;mvEXx5NUVQ5+fbaC4PHgEMG7EuABPptV2hTZLujbGOD9oTNEu6FACoIhDGjs5In8OFVBAdqse796&#10;1dCM34a/dEv2tBT0F2H/tziH7Ow2CQ9WyTE7hRUn/XI07wQVBngYJIPomUIFi+Po0ePcRKCMW08w&#10;sG3wHuaG/6QP31c8BOQ7HkSYzZYKFi/iQBiENY7POO1oKJAH+jAg/g6jfJFxgozvmYK+sZC0eOkK&#10;8tyzm8eF906fPp3OmzjPaYYZf1WcP5dIK+zEOX/wF+q9KZ4FL/KBNeOl5cvF+XoJ2QkDMgwgj29K&#10;3jIVrxl/DMxTilKgr6QQ8mr7mrCkIkl2UkExwsjAo8DZ0Zk6dhpKv8Rrs2AY8jcF/bskhYeJ2b77&#10;dh8KCRNSzcZAuOqVtWNCoNatW6tufFdaRgadP3uBPPd50PQpEyg5KsTge6FxTP+8nqDMHf/lqlZT&#10;BeG6ddM64yb1W1Co71HeAPzwwxHKvXGbMtIzqX3vodR1xGC+bYBwu13X82dvZeXR1u2BNGQYrE8J&#10;7PWGSr37dNjLhxbaLCGnLRvV+EFjx46nnn0HsAamUDxghhl/cSSdT6IlyxfRFpd15OntQVHRmhpd&#10;yZuzZq+k2pUqGfCCl5fYnjnkE0IrVqwjVxc3mjJFbGM5bnEi730u1L+PGED7splvTkEBNzKDZ/Py&#10;8rj9ZNg9MZsH/mNh7ogfhHsFFBwqlqcxA8NI8lFmc3qEhYXRPHleUPcsOnKMatV4GWAlSDIYtGA9&#10;CHKJHArh5TPPVRGmz/QkZ7FL1wqj48az2r17xZ4q0gDabH+U/vulZqBckjyWJTF58gwaM2YCVa0q&#10;7ter1YjHLcPhW1q+0o5GTBPWp5b872s26xcd9Jkzx+jGFW35HvptEUfBnZLngsPCwxQX1Irm0tLl&#10;XytXZpjx98ONTN3AnLUX2NJ5lJmrl6dQkQtcz7yuuCCF7UXR8YZKQuSMWD9zfhCKip7S0qMZKswd&#10;8WMAe7VEj3HsiTESKnzXrh8oHhrs7e35P+7rSTId9nIkMtI0IxEGYPGDmSZMEIpKGjRozq9Bu3fv&#10;pj0/bFcCCkgGfPvttxUfQ2BpfIe7G3XpbagjevTo0fTpp59y98OAjtbWdofB86Djx4+yu4Kh8Y3S&#10;ny+dMeTla+cvt7tvUs0TIozeLJsZZvxTAJ7u/9YbyhWRzeK5iovIxyeY1q5Rts4U3OVnKh8O2Q74&#10;+/srPgxGpmLz8vIpPV0YkjDj6cPcEZvAbCtLtaMA1WlST7nzeGjcuBlFxaUqVxowQ5RHCrr1EPpf&#10;JelxI/3BWr5mzJhF5cqJ52DpCf99+/alSZMm0frtDkqoUnDfkGlPRZw2SIeeTI3IW7RorbgE0pK1&#10;wcJa110qs+spIuoGfclG+DiPXbVGFdrkvJXnRYBPILls3Ko8TfwbJKrUrE2xEWYd0Wb8w6AM4rfv&#10;Wk87PbbR9aw0Ki6+T5cvC8tzMTHxdNDbnzY57aK4xDjuJ/Hox37z6H6R4QrfHcabZvz+MHfETwne&#10;P4m9VIPlaGX2p++cQLLTSk198FEGU8AZY+zpYtn2USCXtF999R3FR+DYMaE2r2ad6lSpkqYWD8Jp&#10;wAHvfTRoSD/uBiLChZELwNXlIM1fulK5EjPe9AzNsDri6dCpMzWu3ZBat2vNmP0ON/kY+rPQKLZ9&#10;uzONmTaKqxqV4Ud/qO0Zm2HGPw1oK4YOH0J5BVrHGBFxVnGZBoRX7z+CBCv4iwuamsCjPG/Gk4e5&#10;I1ZgbWVlsBz8WwABLEgoooOVkJ1teMQJ/g+S5wAfFx98oOm2flzIdMi94pvXbtKWNdtowWKxP/1G&#10;t1Zq+pavtiUv5Vxuzbq1qF4DoXYPuJyqWaUaMs6SltktLlVbmX4pWhJfVj93nLtxH3p3zTDDDAFs&#10;L4E3+vSZoPjgfHIRXb1WyjbVo0JZgjbuiPPzTc+EMbs2981PH//ojriwIIcuX9KWjgsV84W/BWAg&#10;bvPXSFe0vhOSs8zoiJKaoUwhNfUyHTrkzme9ThudaNZ0vQHyx0P4JSGNyRmRdYZhUbCslM07aNk5&#10;455Ma6+3+nA/4L5OtLJ23ab04wHYFZZ4+N55YkwcxUXEqHHXrCEUC6AjhkrMfXvM2nzMMAMAP6an&#10;pzO6wQa4ol3KyMim7OxcPmtF55iervHc485kmzVvRvb2G5UrM/5o/GM74uKiIm6dp6joyepRlUJY&#10;QUFBvGOTZgulEBXcyxcv5WEeFWfPRtH58wncDb2vceeezNlZ7FOnXFQ6xjqV+DXSmH1DGJDQz9g3&#10;bdxO7doJBRxAlTqVaePGNcqVITxc3elUhKJqlLUPd/Jv093CIkrJjKVtno7suZ186Q3vmDWXzYR1&#10;y/dmmGGG6Iix7ZSVlU+3b4tB/Y0bcAuFG4WMn1avEVs5j4PsvGxycdnDB7+mEBubxP+hQjYpSbjN&#10;ePowL00/YYCBoLfVWDnHnwmyE8TMFx2vBNL8vuV7VL6isNyyc+dmWrRIW66HH4TCTOHXnEP09fFR&#10;XGaYYYYecgtJv4Sck2O4yvZrICcDiN8Yhw758eOQBQW36fLlS4qvGb8HzB3xUwAqOkgcdyLa567Y&#10;Rv6TYNj0kTRxoRVP44kTJ7jfR1OEjmk9ycbgUXCfHnx0AvvHHXp1o+1uzoqPGWaY8TBgFuzufpxO&#10;BodQ3YaNafWqdcqdR8eVK9q5YgnZEe/bd5j/Qz+2n99hunpVk/0w4/eDuSN+CnjjDWGX98+MS5cu&#10;8TRi+Twr6yYdPHjYcG8Y+8XKEYpfg7skhD/sVjrSjLmzudsMM8x4NMhBcMPGbRSfJwMZL/j7+vVM&#10;Cg7WjEiYJab/OJg74qeAm3rtOH9iyGUqID4+gbslnQr5mYaOGEj3uDL4x0N2dj4d99fMUZphhhmP&#10;jry8u7zD1C9LPykg3rVrnUrdIzbjj4G5I/4N+O67NWrHNXWKoenBPzPCohI1Y99s1tuhlbCWBMJI&#10;ea/Hb1s+Lr5bTOdSU5QrM8ww41GACanVZ59T5eq1KSvrNx5TMsKVKzf4/y4XZ5o4fiytWPEVpaSY&#10;efTPAnNH/BvxV9pTKX7AylP16tUVlxlmmPF3QlhYFB06BEMqApCINuPPBXNH/JiIiAiha9f+2gIN&#10;Xu4H+exXou+AHkRFj6FD2wwzzHiicHcTinPM+GfC3BH/gxAeHK24WMGzjthq9l9nOd0MM/5OSEhM&#10;oa0uu5SrJwsscV+/rklKSwMqZvx5Ye6I/0Ho0r0Hte78ZKUwzTDDjMdHRvrTE+hMTEyghARDQxBm&#10;/Llh7oj/5si7pUk95+fnKy4zzDDDDDP+LDB3xH9j5BbkU0yyUI1phhlmmGHGnxPmjtgMM8wwwwwz&#10;/jAQ/T/CVa9n1OcT8QAAAABJRU5ErkJgglBLAwQKAAAAAAAAACEAE8WnrFIEAABSBAAAFAAAAGRy&#10;cy9tZWRpYS9pbWFnZTUucG5niVBORw0KGgoAAAANSUhEUgAAADUAAAAiCAMAAAG/7FH3AAAAAXNS&#10;R0IArs4c6QAAAARnQU1BAACxjwv8YQUAAADtUExURQ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G421tsAAABOdFJOUwABAgME&#10;BQcJCg4QERQYGRscHSEkJicoKistLzEyNTY3OTo+QEFCRUhTWVxdX2BjZmh2fX6HlZafpbK1trm7&#10;wsTHzNXX3Oru8/X3+/z9/sYLLH0AAAAJcEhZcwAAIdUAACHVAQSctJ0AAAKUSURBVDhPbVSHdhMx&#10;EJTW2PQOpgQIPZTQQgsdQjOO0f9/DlNW9jmPeb7TttldrXQuJQQsLVrDWmKkFWi1lFojsECHoDhG&#10;RqmT+Mw4WisC5U2/Q8ksEFsH8mShqBcbvQgxb49W1XACoGeq8UvaRiyuUz9uX8mk7Ry6g/lD1lFH&#10;qABAgVYeohP2D5GBS5zoPbusfFj4G3bCRb7n1hPnv2uD9iO3q6MkxwicgpX7RUNsNV5vyZyQ74XJ&#10;Le7z3Zl/mQ4/dLcbsXBTGs4OHrTlsgN4t+LBTa4MK3CImj0FbTFD+JaSu+V5U8s5OfQAKsCUZnAr&#10;gghdg4vSuOv15GIuARljWt/jxhiIw22TQBdZT6C9k60Dl8ttQH7QeO3aVI7WrrHduYtvxN6EM3RC&#10;p3RftzGbigHNIj7aQ5f36pCKCDgoeTw1vtadsVyanvaja1RHZ2Sjq5DBIA+qK4QyG0gmdNcS+fkk&#10;Oymaw9oqJk/QUTwk0twDBXeIW04vdR8g3epYJogkIq2OWERFmwQ3P5Phm06KGaxkpEjN5lI+2m64&#10;EltACdvjRxuh9KZZvVs/UDHvY2fpkB1QhhlK//x0ePyGJ9XaGPbRS04f85q2q7ZaN8DCX4sPSF/Q&#10;Qawb3Qi3AsJjZUgPrkdK/4ECUavGlVcsqVjuY79MHNG28VzatdyRrLjnsbMw1tpQf6YOGHIImZ4l&#10;QeisFWr9Nr+J9Q9IpC0uROPG9+XdfrQM1r6W2pEv1O88hUgWcPetlhqXfzf8AeX0EcW8zr3FJVMk&#10;q+b+iXY6BQ5REf0El2UTFZ/mCvyDYnRn8d3JK5OhcjTgabcYNcity8V+KVAWoAP4ZBMSxGKIviZe&#10;zAFjCGaSI4NVQ/BMTF+H4zk6oMY/xCRylivC23oAAAAASUVORK5CYIJQSwECLQAUAAYACAAAACEA&#10;sYJntgoBAAATAgAAEwAAAAAAAAAAAAAAAAAAAAAAW0NvbnRlbnRfVHlwZXNdLnhtbFBLAQItABQA&#10;BgAIAAAAIQA4/SH/1gAAAJQBAAALAAAAAAAAAAAAAAAAADsBAABfcmVscy8ucmVsc1BLAQItABQA&#10;BgAIAAAAIQA1t56RwRYAAE/PAAAOAAAAAAAAAAAAAAAAADoCAABkcnMvZTJvRG9jLnhtbFBLAQIt&#10;ABQABgAIAAAAIQBcoUd+2gAAADEDAAAZAAAAAAAAAAAAAAAAACcZAABkcnMvX3JlbHMvZTJvRG9j&#10;LnhtbC5yZWxzUEsBAi0AFAAGAAgAAAAhAEWin3LgAAAACQEAAA8AAAAAAAAAAAAAAAAAOBoAAGRy&#10;cy9kb3ducmV2LnhtbFBLAQItAAoAAAAAAAAAIQCVGg7DOwQAADsEAAAUAAAAAAAAAAAAAAAAAEUb&#10;AABkcnMvbWVkaWEvaW1hZ2U0LnBuZ1BLAQItAAoAAAAAAAAAIQAuBphOdAQAAHQEAAAUAAAAAAAA&#10;AAAAAAAAALIfAABkcnMvbWVkaWEvaW1hZ2UzLnBuZ1BLAQItAAoAAAAAAAAAIQBKCO6TvwQAAL8E&#10;AAAUAAAAAAAAAAAAAAAAAFgkAABkcnMvbWVkaWEvaW1hZ2UyLnBuZ1BLAQItAAoAAAAAAAAAIQBt&#10;So0l5PEBAOTxAQAUAAAAAAAAAAAAAAAAAEkpAABkcnMvbWVkaWEvaW1hZ2UxLnBuZ1BLAQItAAoA&#10;AAAAAAAAIQATxaesUgQAAFIEAAAUAAAAAAAAAAAAAAAAAF8bAgBkcnMvbWVkaWEvaW1hZ2U1LnBu&#10;Z1BLBQYAAAAACgAKAIQCAADjHwIAAAA=&#10;">
                <v:roundrect id="Rectangle: Rounded Corners 128" o:spid="_x0000_s1067" style="position:absolute;width:50819;height:4983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RqRxAAAANwAAAAPAAAAZHJzL2Rvd25yZXYueG1sRI9PawIx&#10;EMXvgt8hTMGbZqul2K1RRCjoqfgHS2/DZrpZupksSaqrn75zKPQ2w3vz3m8Wq9636kIxNYENPE4K&#10;UMRVsA3XBk7Ht/EcVMrIFtvAZOBGCVbL4WCBpQ1X3tPlkGslIZxKNOBy7kqtU+XIY5qEjli0rxA9&#10;ZlljrW3Eq4T7Vk+L4ll7bFgaHHa0cVR9H368AYufL+f3exP3s13+oKc1zV1Pxowe+vUrqEx9/jf/&#10;XW+t4E+FVp6RCfTyFwAA//8DAFBLAQItABQABgAIAAAAIQDb4fbL7gAAAIUBAAATAAAAAAAAAAAA&#10;AAAAAAAAAABbQ29udGVudF9UeXBlc10ueG1sUEsBAi0AFAAGAAgAAAAhAFr0LFu/AAAAFQEAAAsA&#10;AAAAAAAAAAAAAAAAHwEAAF9yZWxzLy5yZWxzUEsBAi0AFAAGAAgAAAAhACZlGpHEAAAA3AAAAA8A&#10;AAAAAAAAAAAAAAAABwIAAGRycy9kb3ducmV2LnhtbFBLBQYAAAAAAwADALcAAAD4AgAAAAA=&#10;" fillcolor="window" strokecolor="windowText" strokeweight="3pt">
                  <v:stroke joinstyle="miter"/>
                </v:roundrect>
                <v:oval id="Oval 129" o:spid="_x0000_s1068" style="position:absolute;left:17762;top:15958;width:7558;height:59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0RnywgAAANwAAAAPAAAAZHJzL2Rvd25yZXYueG1sRE9Na8Mw&#10;DL0P+h+MCrutzjIYW1o3hELGjmtWRnsTsRqHxXKI3ST99/Og0Jse71ObfLadGGnwrWMFz6sEBHHt&#10;dMuNgsN3+fQGwgdkjZ1jUnAlD/l28bDBTLuJ9zRWoRExhH2GCkwIfSalrw1Z9CvXE0fu7AaLIcKh&#10;kXrAKYbbTqZJ8iotthwbDPa0M1T/VheroLiGr5Ffuupjfz6WP+lhPp16o9Tjci7WIALN4S6+uT91&#10;nJ++w/8z8QK5/QMAAP//AwBQSwECLQAUAAYACAAAACEA2+H2y+4AAACFAQAAEwAAAAAAAAAAAAAA&#10;AAAAAAAAW0NvbnRlbnRfVHlwZXNdLnhtbFBLAQItABQABgAIAAAAIQBa9CxbvwAAABUBAAALAAAA&#10;AAAAAAAAAAAAAB8BAABfcmVscy8ucmVsc1BLAQItABQABgAIAAAAIQBw0RnywgAAANwAAAAPAAAA&#10;AAAAAAAAAAAAAAcCAABkcnMvZG93bnJldi54bWxQSwUGAAAAAAMAAwC3AAAA9gIAAAAA&#10;" fillcolor="window" strokecolor="windowText" strokeweight="1pt">
                  <v:stroke joinstyle="miter"/>
                </v:oval>
                <v:oval id="Oval 130" o:spid="_x0000_s1069" style="position:absolute;left:17580;top:27382;width:7558;height:5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iaywwAAANwAAAAPAAAAZHJzL2Rvd25yZXYueG1sRI9Ba8JA&#10;EIXvQv/DMgVvuqlCkdRVpGDxqFGk3obsmA3NzobsGuO/dw5CbzO8N+99s1wPvlE9dbEObOBjmoEi&#10;LoOtuTJwOm4nC1AxIVtsApOBB0VYr95GS8xtuPOB+iJVSkI45mjApdTmWsfSkcc4DS2xaNfQeUyy&#10;dpW2Hd4l3Dd6lmWf2mPN0uCwpW9H5V9x8wY2j7Tved4UP4fr7/Y8Ow2XS+uMGb8Pmy9QiYb0b35d&#10;76zgzwVfnpEJ9OoJAAD//wMAUEsBAi0AFAAGAAgAAAAhANvh9svuAAAAhQEAABMAAAAAAAAAAAAA&#10;AAAAAAAAAFtDb250ZW50X1R5cGVzXS54bWxQSwECLQAUAAYACAAAACEAWvQsW78AAAAVAQAACwAA&#10;AAAAAAAAAAAAAAAfAQAAX3JlbHMvLnJlbHNQSwECLQAUAAYACAAAACEAZDImssMAAADcAAAADwAA&#10;AAAAAAAAAAAAAAAHAgAAZHJzL2Rvd25yZXYueG1sUEsFBgAAAAADAAMAtwAAAPcCAAAAAA==&#10;" fillcolor="window" strokecolor="windowText" strokeweight="1pt">
                  <v:stroke joinstyle="miter"/>
                </v:oval>
                <v:oval id="Oval 131" o:spid="_x0000_s1070" style="position:absolute;left:25292;top:38319;width:7558;height:59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oMpwAAAANwAAAAPAAAAZHJzL2Rvd25yZXYueG1sRE9Ni8Iw&#10;EL0L+x/CLHjTVAWRbqOI4OJRq8h6G5ppU2wmpcnW+u+NsLC3ebzPyTaDbURPna8dK5hNExDEhdM1&#10;Vwou5/1kBcIHZI2NY1LwJA+b9ccow1S7B5+oz0MlYgj7FBWYENpUSl8YsuinriWOXOk6iyHCrpK6&#10;w0cMt42cJ8lSWqw5NhhsaWeouOe/VsH2GY49L5r8+1T+7K/zy3C7tUap8eew/QIRaAj/4j/3Qcf5&#10;ixm8n4kXyPULAAD//wMAUEsBAi0AFAAGAAgAAAAhANvh9svuAAAAhQEAABMAAAAAAAAAAAAAAAAA&#10;AAAAAFtDb250ZW50X1R5cGVzXS54bWxQSwECLQAUAAYACAAAACEAWvQsW78AAAAVAQAACwAAAAAA&#10;AAAAAAAAAAAfAQAAX3JlbHMvLnJlbHNQSwECLQAUAAYACAAAACEAC36DKcAAAADcAAAADwAAAAAA&#10;AAAAAAAAAAAHAgAAZHJzL2Rvd25yZXYueG1sUEsFBgAAAAADAAMAtwAAAPQCAAAAAA==&#10;" fillcolor="window" strokecolor="windowText" strokeweight="1pt">
                  <v:stroke joinstyle="miter"/>
                </v:oval>
                <v:oval id="Oval 132" o:spid="_x0000_s1071" style="position:absolute;left:27076;top:3802;width:7558;height:5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B1ewgAAANwAAAAPAAAAZHJzL2Rvd25yZXYueG1sRE9Na8JA&#10;EL0X/A/LCN7qphFKSV1FCpEemzSUehuyYzY0OxuyaxL/vVsQvM3jfc52P9tOjDT41rGCl3UCgrh2&#10;uuVGQfWdP7+B8AFZY+eYFFzJw363eNpipt3EBY1laEQMYZ+hAhNCn0npa0MW/dr1xJE7u8FiiHBo&#10;pB5wiuG2k2mSvEqLLccGgz19GKr/yotVcLiGr5E3XXkszr/5T1rNp1NvlFot58M7iEBzeIjv7k8d&#10;529S+H8mXiB3NwAAAP//AwBQSwECLQAUAAYACAAAACEA2+H2y+4AAACFAQAAEwAAAAAAAAAAAAAA&#10;AAAAAAAAW0NvbnRlbnRfVHlwZXNdLnhtbFBLAQItABQABgAIAAAAIQBa9CxbvwAAABUBAAALAAAA&#10;AAAAAAAAAAAAAB8BAABfcmVscy8ucmVsc1BLAQItABQABgAIAAAAIQD7rB1ewgAAANwAAAAPAAAA&#10;AAAAAAAAAAAAAAcCAABkcnMvZG93bnJldi54bWxQSwUGAAAAAAMAAwC3AAAA9gIAAAAA&#10;" fillcolor="window" strokecolor="windowText" strokeweight="1pt">
                  <v:stroke joinstyle="miter"/>
                </v:oval>
                <v:shape id="Freeform: Shape 133" o:spid="_x0000_s1072" style="position:absolute;left:13640;top:33474;width:23060;height:4650;rotation:3687575fd;visibility:visible;mso-wrap-style:square;v-text-anchor:middle" coordsize="5253013,6803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wigwgAAANwAAAAPAAAAZHJzL2Rvd25yZXYueG1sRE9La8JA&#10;EL4X/A/LFHqrmyoUja6ilkBPAY201zE7eWB2NmTXJP33XUHwNh/fc9bb0TSip87VlhV8TCMQxLnV&#10;NZcKzlnyvgDhPLLGxjIp+CMH283kZY2xtgMfqT/5UoQQdjEqqLxvYyldXpFBN7UtceAK2xn0AXal&#10;1B0OIdw0chZFn9JgzaGhwpYOFeXX080o+EmsSdPL7zVq94tddvsqaFkWSr29jrsVCE+jf4of7m8d&#10;5s/ncH8mXCA3/wAAAP//AwBQSwECLQAUAAYACAAAACEA2+H2y+4AAACFAQAAEwAAAAAAAAAAAAAA&#10;AAAAAAAAW0NvbnRlbnRfVHlwZXNdLnhtbFBLAQItABQABgAIAAAAIQBa9CxbvwAAABUBAAALAAAA&#10;AAAAAAAAAAAAAB8BAABfcmVscy8ucmVsc1BLAQItABQABgAIAAAAIQAmdwigwgAAANwAAAAPAAAA&#10;AAAAAAAAAAAAAAcCAABkcnMvZG93bnJldi54bWxQSwUGAAAAAAMAAwC3AAAA9gIAAAAA&#10;" path="m30217,75784v-96108,17849,63157,68649,115330,82379c197720,171893,243028,82650,343255,158163,443482,233676,201839,526120,746909,611244v545070,85124,2265406,74141,2866768,57665c4215039,652433,4136779,576920,4355082,512390v218303,-64530,418757,-146909,568411,-230660c5073147,197979,5254379,45579,5253006,9882v-1373,-35697,-245762,41189,-337751,57665c4823266,84023,4841114,119721,4701071,108737,4561028,97753,4359201,-14831,4074996,1644,3790791,18119,3366542,191114,2995839,207590,2625136,224066,2126747,125212,1850779,100498,1574811,75785,1587168,92260,1340033,59309,1092898,26358,940499,48325,722196,51071,503893,53817,126325,57935,30217,75784xe" fillcolor="#fafafa" strokecolor="windowText" strokeweight="1pt">
                  <v:fill color2="#e4e4e4" rotate="t" angle="45" colors="0 #fafafa;26214f #fafafa;48497f #d7d7d7;54395f #d7d7d7" focus="100%" type="gradient"/>
                  <v:stroke joinstyle="miter"/>
                  <v:path arrowok="t" o:connecttype="custom" o:connectlocs="13265,51802;63894,108112;150686,108112;327886,417814;1586372,457231;1911842,350243;2161370,192576;2306023,6755;2157753,46172;2063728,74327;1788887,1124;1315147,141898;812476,68695;588263,40540;317038,34909;13265,51802" o:connectangles="0,0,0,0,0,0,0,0,0,0,0,0,0,0,0,0"/>
                </v:shape>
                <v:shape id="Freeform: Shape 134" o:spid="_x0000_s1073" style="position:absolute;left:14366;top:10113;width:23061;height:4650;rotation:8454277fd;visibility:visible;mso-wrap-style:square;v-text-anchor:middle" coordsize="5253013,6803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rQYwAAAANwAAAAPAAAAZHJzL2Rvd25yZXYueG1sRE/LqsIw&#10;EN0L/kMYwZ2mPlCpRhGvgqgbHx8wNGNbbCalybX1740guJvDec5i1ZhCPKlyuWUFg34EgjixOudU&#10;we26681AOI+ssbBMCl7kYLVstxYYa1vzmZ4Xn4oQwi5GBZn3ZSylSzIy6Pq2JA7c3VYGfYBVKnWF&#10;dQg3hRxG0UQazDk0ZFjSJqPkcfk3CpLH6FhuTvXgb/2S+ex4i6aHw1apbqdZz0F4avxP/HXvdZg/&#10;GsPnmXCBXL4BAAD//wMAUEsBAi0AFAAGAAgAAAAhANvh9svuAAAAhQEAABMAAAAAAAAAAAAAAAAA&#10;AAAAAFtDb250ZW50X1R5cGVzXS54bWxQSwECLQAUAAYACAAAACEAWvQsW78AAAAVAQAACwAAAAAA&#10;AAAAAAAAAAAfAQAAX3JlbHMvLnJlbHNQSwECLQAUAAYACAAAACEAUKa0GMAAAADcAAAADwAAAAAA&#10;AAAAAAAAAAAHAgAAZHJzL2Rvd25yZXYueG1sUEsFBgAAAAADAAMAtwAAAPQCAAAAAA==&#10;" path="m30217,75784v-96108,17849,63157,68649,115330,82379c197720,171893,243028,82650,343255,158163,443482,233676,201839,526120,746909,611244v545070,85124,2265406,74141,2866768,57665c4215039,652433,4136779,576920,4355082,512390v218303,-64530,418757,-146909,568411,-230660c5073147,197979,5254379,45579,5253006,9882v-1373,-35697,-245762,41189,-337751,57665c4823266,84023,4841114,119721,4701071,108737,4561028,97753,4359201,-14831,4074996,1644,3790791,18119,3366542,191114,2995839,207590,2625136,224066,2126747,125212,1850779,100498,1574811,75785,1587168,92260,1340033,59309,1092898,26358,940499,48325,722196,51071,503893,53817,126325,57935,30217,75784xe" fillcolor="#fafafa" strokecolor="windowText" strokeweight="1pt">
                  <v:fill color2="#e4e4e4" rotate="t" angle="45" colors="0 #fafafa;26214f #fafafa;48497f #d7d7d7;54395f #d7d7d7" focus="100%" type="gradient"/>
                  <v:stroke joinstyle="miter"/>
                  <v:path arrowok="t" o:connecttype="custom" o:connectlocs="13265,51802;63894,108112;150686,108112;327886,417814;1586372,457231;1911842,350243;2161370,192576;2306023,6755;2157753,46172;2063728,74327;1788887,1124;1315147,141898;812476,68695;588263,40540;317038,34909;13265,51802" o:connectangles="0,0,0,0,0,0,0,0,0,0,0,0,0,0,0,0"/>
                </v:shape>
                <v:shape id="Picture 135" o:spid="_x0000_s1074" type="#_x0000_t75" style="position:absolute;left:20559;top:28606;width:1500;height:2253;rotation:9765082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5eQcwAAAANwAAAAPAAAAZHJzL2Rvd25yZXYueG1sRE/fa8Iw&#10;EH4f7H8IN/BtJtOpo2sqog76uio+H80tLWsuXRO1++8XQdjbfXw/L1+PrhMXGkLrWcPLVIEgrr1p&#10;2Wo4Hj6e30CEiGyw80wafinAunh8yDEz/sqfdKmiFSmEQ4Yamhj7TMpQN+QwTH1PnLgvPziMCQ5W&#10;mgGvKdx1cqbUUjpsOTU02NO2ofq7OjsNu5NckV3MS+X3tV1uQ6m6n1etJ0/j5h1EpDH+i+/u0qT5&#10;8wXcnkkXyOIPAAD//wMAUEsBAi0AFAAGAAgAAAAhANvh9svuAAAAhQEAABMAAAAAAAAAAAAAAAAA&#10;AAAAAFtDb250ZW50X1R5cGVzXS54bWxQSwECLQAUAAYACAAAACEAWvQsW78AAAAVAQAACwAAAAAA&#10;AAAAAAAAAAAfAQAAX3JlbHMvLnJlbHNQSwECLQAUAAYACAAAACEA5OXkHMAAAADcAAAADwAAAAAA&#10;AAAAAAAAAAAHAgAAZHJzL2Rvd25yZXYueG1sUEsFBgAAAAADAAMAtwAAAPQCAAAAAA==&#10;">
                  <v:imagedata r:id="rId11" o:title="" cropright="33716f" chromakey="white"/>
                  <v:path arrowok="t"/>
                </v:shape>
                <v:shape id="Picture 136" o:spid="_x0000_s1075" type="#_x0000_t75" alt="A close up of a logo&#10;&#10;Description generated with very high confidence" style="position:absolute;left:22471;top:25195;width:3175;height:1865;rotation:-2173466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0N8wgAAANwAAAAPAAAAZHJzL2Rvd25yZXYueG1sRE9Na8JA&#10;EL0L/Q/LCL3pxhaDRFcRoaUUPJjk4m3IjkkwO5vubk3677uC4G0e73M2u9F04kbOt5YVLOYJCOLK&#10;6pZrBWXxMVuB8AFZY2eZFPyRh932ZbLBTNuBT3TLQy1iCPsMFTQh9JmUvmrIoJ/bnjhyF+sMhghd&#10;LbXDIYabTr4lSSoNthwbGuzp0FB1zX+Ngi4/FuXS1Sss/UEPn+3P+fqdKvU6HfdrEIHG8BQ/3F86&#10;zn9P4f5MvEBu/wEAAP//AwBQSwECLQAUAAYACAAAACEA2+H2y+4AAACFAQAAEwAAAAAAAAAAAAAA&#10;AAAAAAAAW0NvbnRlbnRfVHlwZXNdLnhtbFBLAQItABQABgAIAAAAIQBa9CxbvwAAABUBAAALAAAA&#10;AAAAAAAAAAAAAB8BAABfcmVscy8ucmVsc1BLAQItABQABgAIAAAAIQDiD0N8wgAAANwAAAAPAAAA&#10;AAAAAAAAAAAAAAcCAABkcnMvZG93bnJldi54bWxQSwUGAAAAAAMAAwC3AAAA9gIAAAAA&#10;">
                  <v:imagedata r:id="rId16" o:title="A close up of a logo&#10;&#10;Description generated with very high confidence"/>
                  <v:path arrowok="t"/>
                </v:shape>
                <v:shape id="Picture 137" o:spid="_x0000_s1076" type="#_x0000_t75" style="position:absolute;left:21671;top:32314;width:1500;height:2254;rotation:9765082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e9/wwAAAANwAAAAPAAAAZHJzL2Rvd25yZXYueG1sRE9LawIx&#10;EL4L/Q9hCt40sVYtq1HEB+zVbel52IzZxc1k3aS6/ntTKPQ2H99zVpveNeJGXag9a5iMFQji0pua&#10;rYavz+PoA0SIyAYbz6ThQQE265fBCjPj73yiWxGtSCEcMtRQxdhmUoayIodh7FvixJ195zAm2Flp&#10;OryncNfIN6Xm0mHNqaHClnYVlZfix2nYf8sF2dk0V/5Q2vku5Kq5vms9fO23SxCR+vgv/nPnJs2f&#10;LuD3mXSBXD8BAAD//wMAUEsBAi0AFAAGAAgAAAAhANvh9svuAAAAhQEAABMAAAAAAAAAAAAAAAAA&#10;AAAAAFtDb250ZW50X1R5cGVzXS54bWxQSwECLQAUAAYACAAAACEAWvQsW78AAAAVAQAACwAAAAAA&#10;AAAAAAAAAAAfAQAAX3JlbHMvLnJlbHNQSwECLQAUAAYACAAAACEAe3vf8MAAAADcAAAADwAAAAAA&#10;AAAAAAAAAAAHAgAAZHJzL2Rvd25yZXYueG1sUEsFBgAAAAADAAMAtwAAAPQCAAAAAA==&#10;">
                  <v:imagedata r:id="rId11" o:title="" cropright="33716f" chromakey="white"/>
                  <v:path arrowok="t"/>
                </v:shape>
                <v:shape id="Picture 138" o:spid="_x0000_s1077" type="#_x0000_t75" style="position:absolute;left:24319;top:35854;width:1501;height:2254;rotation:9765082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5EuCwgAAANwAAAAPAAAAZHJzL2Rvd25yZXYueG1sRI9Bb8Iw&#10;DIXvk/gPkZF2GwmDAeoIaGJD6nVs4mw1Jq3WOKXJoPv38wGJm633/N7n9XYIrbpQn5rIFqYTA4q4&#10;iq5hb+H7a/+0ApUyssM2Mln4owTbzehhjYWLV/6kyyF7JSGcCrRQ59wVWqeqpoBpEjti0U6xD5hl&#10;7b12PV4lPLT62ZiFDtiwNNTY0a6m6ufwGyy8H/WS/MusNPGj8otdKk17nlv7OB7eXkFlGvLdfLsu&#10;neDPhFaekQn05h8AAP//AwBQSwECLQAUAAYACAAAACEA2+H2y+4AAACFAQAAEwAAAAAAAAAAAAAA&#10;AAAAAAAAW0NvbnRlbnRfVHlwZXNdLnhtbFBLAQItABQABgAIAAAAIQBa9CxbvwAAABUBAAALAAAA&#10;AAAAAAAAAAAAAB8BAABfcmVscy8ucmVsc1BLAQItABQABgAIAAAAIQAK5EuCwgAAANwAAAAPAAAA&#10;AAAAAAAAAAAAAAcCAABkcnMvZG93bnJldi54bWxQSwUGAAAAAAMAAwC3AAAA9gIAAAAA&#10;">
                  <v:imagedata r:id="rId11" o:title="" cropright="33716f" chromakey="white"/>
                  <v:path arrowok="t"/>
                </v:shape>
                <v:shape id="Picture 139" o:spid="_x0000_s1078" type="#_x0000_t75" style="position:absolute;left:26053;top:38517;width:1501;height:2254;rotation:9765082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O4ZwQAAANwAAAAPAAAAZHJzL2Rvd25yZXYueG1sRE/fa8Iw&#10;EH4X/B/CCXvTRJ261aYy3AZ9nRs+H82ZFptLbTLt/vtlIOztPr6fl+8G14or9aHxrGE+UyCIK28a&#10;thq+Pt+nTyBCRDbYeiYNPxRgV4xHOWbG3/iDrodoRQrhkKGGOsYukzJUNTkMM98RJ+7ke4cxwd5K&#10;0+MthbtWLpRaS4cNp4YaO9rXVJ0P307D61FuyK6WpfJvlV3vQ6nay6PWD5PhZQsi0hD/xXd3adL8&#10;5TP8PZMukMUvAAAA//8DAFBLAQItABQABgAIAAAAIQDb4fbL7gAAAIUBAAATAAAAAAAAAAAAAAAA&#10;AAAAAABbQ29udGVudF9UeXBlc10ueG1sUEsBAi0AFAAGAAgAAAAhAFr0LFu/AAAAFQEAAAsAAAAA&#10;AAAAAAAAAAAAHwEAAF9yZWxzLy5yZWxzUEsBAi0AFAAGAAgAAAAhAGWo7hnBAAAA3AAAAA8AAAAA&#10;AAAAAAAAAAAABwIAAGRycy9kb3ducmV2LnhtbFBLBQYAAAAAAwADALcAAAD1AgAAAAA=&#10;">
                  <v:imagedata r:id="rId11" o:title="" cropright="33716f" chromakey="white"/>
                  <v:path arrowok="t"/>
                </v:shape>
                <v:shape id="Picture 140" o:spid="_x0000_s1079" type="#_x0000_t75" style="position:absolute;left:29101;top:40803;width:1501;height:2254;rotation:9765082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DT5wwAAANwAAAAPAAAAZHJzL2Rvd25yZXYueG1sRI9Pb8Iw&#10;DMXvk/gOkZF2GwmMf+oICLFN6hU2cbYak1ZrnNJk0H37+TBpN1vv+b2fN7shtOpGfWoiW5hODCji&#10;KrqGvYXPj/enNaiUkR22kcnCDyXYbUcPGyxcvPORbqfslYRwKtBCnXNXaJ2qmgKmSeyIRbvEPmCW&#10;tffa9XiX8NDqmTFLHbBhaaixo0NN1dfpO1h4PesV+cVzaeJb5ZeHVJr2Orf2cTzsX0BlGvK/+e+6&#10;dII/F3x5RibQ218AAAD//wMAUEsBAi0AFAAGAAgAAAAhANvh9svuAAAAhQEAABMAAAAAAAAAAAAA&#10;AAAAAAAAAFtDb250ZW50X1R5cGVzXS54bWxQSwECLQAUAAYACAAAACEAWvQsW78AAAAVAQAACwAA&#10;AAAAAAAAAAAAAAAfAQAAX3JlbHMvLnJlbHNQSwECLQAUAAYACAAAACEArJQ0+cMAAADcAAAADwAA&#10;AAAAAAAAAAAAAAAHAgAAZHJzL2Rvd25yZXYueG1sUEsFBgAAAAADAAMAtwAAAPcCAAAAAA==&#10;">
                  <v:imagedata r:id="rId11" o:title="" cropright="33716f" chromakey="white"/>
                  <v:path arrowok="t"/>
                </v:shape>
                <v:shape id="Picture 141" o:spid="_x0000_s1080" type="#_x0000_t75" style="position:absolute;left:29623;top:5800;width:1501;height:2253;rotation:2658808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GWZwgAAANwAAAAPAAAAZHJzL2Rvd25yZXYueG1sRE9NawIx&#10;EL0X/A9hhF6KZi2lymoUaVko9NLqitdhM02WbibbJNXtv28Ewds83uesNoPrxIlCbD0rmE0LEMSN&#10;1y0bBfW+mixAxISssfNMCv4owmY9ulthqf2ZP+m0S0bkEI4lKrAp9aWUsbHkME59T5y5Lx8cpgyD&#10;kTrgOYe7Tj4WxbN02HJusNjTi6Xme/frFBzf68ivP6mujGnmD1XYHix+KHU/HrZLEImGdBNf3W86&#10;z3+aweWZfIFc/wMAAP//AwBQSwECLQAUAAYACAAAACEA2+H2y+4AAACFAQAAEwAAAAAAAAAAAAAA&#10;AAAAAAAAW0NvbnRlbnRfVHlwZXNdLnhtbFBLAQItABQABgAIAAAAIQBa9CxbvwAAABUBAAALAAAA&#10;AAAAAAAAAAAAAB8BAABfcmVscy8ucmVsc1BLAQItABQABgAIAAAAIQAbdGWZwgAAANwAAAAPAAAA&#10;AAAAAAAAAAAAAAcCAABkcnMvZG93bnJldi54bWxQSwUGAAAAAAMAAwC3AAAA9gIAAAAA&#10;">
                  <v:imagedata r:id="rId11" o:title="" cropright="33716f" chromakey="white"/>
                  <v:path arrowok="t"/>
                </v:shape>
                <v:shape id="Picture 142" o:spid="_x0000_s1081" type="#_x0000_t75" style="position:absolute;left:21303;top:15755;width:1500;height:2253;rotation:2658808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vvuwgAAANwAAAAPAAAAZHJzL2Rvd25yZXYueG1sRE9NawIx&#10;EL0X/A9hhF5KzSqlLVujiLIg9NLqll6HzTRZupmsSarrv28Ewds83ufMl4PrxJFCbD0rmE4KEMSN&#10;1y0bBfW+enwFEROyxs4zKThThOVidDfHUvsTf9Jxl4zIIRxLVGBT6kspY2PJYZz4njhzPz44TBkG&#10;I3XAUw53nZwVxbN02HJusNjT2lLzu/tzCr7f68ibQ6orY5qXhyqsvix+KHU/HlZvIBIN6Sa+urc6&#10;z3+aweWZfIFc/AMAAP//AwBQSwECLQAUAAYACAAAACEA2+H2y+4AAACFAQAAEwAAAAAAAAAAAAAA&#10;AAAAAAAAW0NvbnRlbnRfVHlwZXNdLnhtbFBLAQItABQABgAIAAAAIQBa9CxbvwAAABUBAAALAAAA&#10;AAAAAAAAAAAAAB8BAABfcmVscy8ucmVsc1BLAQItABQABgAIAAAAIQDrpvvuwgAAANwAAAAPAAAA&#10;AAAAAAAAAAAAAAcCAABkcnMvZG93bnJldi54bWxQSwUGAAAAAAMAAwC3AAAA9gIAAAAA&#10;">
                  <v:imagedata r:id="rId11" o:title="" cropright="33716f" chromakey="white"/>
                  <v:path arrowok="t"/>
                </v:shape>
                <v:shape id="Picture 143" o:spid="_x0000_s1082" type="#_x0000_t75" style="position:absolute;left:26734;top:7276;width:1500;height:2254;rotation:2658808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l51wwAAANwAAAAPAAAAZHJzL2Rvd25yZXYueG1sRE9NSwMx&#10;EL0L/Q9hCl5Km62KlrVpKcqC4EXrll6HzZgs3UzWJLbbf98IBW/zeJ+zXA+uE0cKsfWsYD4rQBA3&#10;XrdsFNRf1XQBIiZkjZ1nUnCmCOvV6GaJpfYn/qTjNhmRQziWqMCm1JdSxsaSwzjzPXHmvn1wmDIM&#10;RuqApxzuOnlXFI/SYcu5wWJPL5aaw/bXKdi/15Fff1JdGdM8Taqw2Vn8UOp2PGyeQSQa0r/46n7T&#10;ef7DPfw9ky+QqwsAAAD//wMAUEsBAi0AFAAGAAgAAAAhANvh9svuAAAAhQEAABMAAAAAAAAAAAAA&#10;AAAAAAAAAFtDb250ZW50X1R5cGVzXS54bWxQSwECLQAUAAYACAAAACEAWvQsW78AAAAVAQAACwAA&#10;AAAAAAAAAAAAAAAfAQAAX3JlbHMvLnJlbHNQSwECLQAUAAYACAAAACEAhOpedcMAAADcAAAADwAA&#10;AAAAAAAAAAAAAAAHAgAAZHJzL2Rvd25yZXYueG1sUEsFBgAAAAADAAMAtwAAAPcCAAAAAA==&#10;">
                  <v:imagedata r:id="rId11" o:title="" cropright="33716f" chromakey="white"/>
                  <v:path arrowok="t"/>
                </v:shape>
                <v:shape id="Picture 144" o:spid="_x0000_s1083" type="#_x0000_t75" style="position:absolute;left:25051;top:10144;width:1501;height:2253;rotation:2658808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8YBwgAAANwAAAAPAAAAZHJzL2Rvd25yZXYueG1sRE9LawIx&#10;EL4X/A9hBC+lZlvElq1RxLIg9OJjS6/DZpos3UzWJNXtvzeFgrf5+J6zWA2uE2cKsfWs4HFagCBu&#10;vG7ZKKiP1cMLiJiQNXaeScEvRVgtR3cLLLW/8J7Oh2REDuFYogKbUl9KGRtLDuPU98SZ+/LBYcow&#10;GKkDXnK46+RTUcylw5Zzg8WeNpaa78OPU/D5Xkd+O6W6MqZ5vq/C+sPiTqnJeFi/gkg0pJv4373V&#10;ef5sBn/P5Avk8goAAP//AwBQSwECLQAUAAYACAAAACEA2+H2y+4AAACFAQAAEwAAAAAAAAAAAAAA&#10;AAAAAAAAW0NvbnRlbnRfVHlwZXNdLnhtbFBLAQItABQABgAIAAAAIQBa9CxbvwAAABUBAAALAAAA&#10;AAAAAAAAAAAAAB8BAABfcmVscy8ucmVsc1BLAQItABQABgAIAAAAIQALA8YBwgAAANwAAAAPAAAA&#10;AAAAAAAAAAAAAAcCAABkcnMvZG93bnJldi54bWxQSwUGAAAAAAMAAwC3AAAA9gIAAAAA&#10;">
                  <v:imagedata r:id="rId11" o:title="" cropright="33716f" chromakey="white"/>
                  <v:path arrowok="t"/>
                </v:shape>
                <v:shape id="Picture 145" o:spid="_x0000_s1084" type="#_x0000_t75" style="position:absolute;left:23085;top:12655;width:1500;height:2253;rotation:2658808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2OawgAAANwAAAAPAAAAZHJzL2Rvd25yZXYueG1sRE9LawIx&#10;EL4X/A9hhF5Es5Y+ZGsUaVko9NLaFa/DZposbibbJNX135uC0Nt8fM9ZrgfXiSOF2HpWMJ8VIIgb&#10;r1s2CuqvaroAEROyxs4zKThThPVqdLPEUvsTf9Jxm4zIIRxLVGBT6kspY2PJYZz5njhz3z44TBkG&#10;I3XAUw53nbwrikfpsOXcYLGnF0vNYfvrFOzf68ivP6mujGmeJlXY7Cx+KHU7HjbPIBIN6V98db/p&#10;PP/+Af6eyRfI1QUAAP//AwBQSwECLQAUAAYACAAAACEA2+H2y+4AAACFAQAAEwAAAAAAAAAAAAAA&#10;AAAAAAAAW0NvbnRlbnRfVHlwZXNdLnhtbFBLAQItABQABgAIAAAAIQBa9CxbvwAAABUBAAALAAAA&#10;AAAAAAAAAAAAAB8BAABfcmVscy8ucmVsc1BLAQItABQABgAIAAAAIQBkT2OawgAAANwAAAAPAAAA&#10;AAAAAAAAAAAAAAcCAABkcnMvZG93bnJldi54bWxQSwUGAAAAAAMAAwC3AAAA9gIAAAAA&#10;">
                  <v:imagedata r:id="rId11" o:title="" cropright="33716f" chromakey="white"/>
                  <v:path arrowok="t"/>
                </v:shape>
                <v:shape id="Picture 146" o:spid="_x0000_s1085" type="#_x0000_t75" alt="A close up of a logo&#10;&#10;Description generated with very high confidence" style="position:absolute;left:20951;top:14193;width:2851;height:1865;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7CPWwAAAANwAAAAPAAAAZHJzL2Rvd25yZXYueG1sRE9Li8Iw&#10;EL4L+x/CLHjTdFdRqUYRQVg8LL5AvA3N2JZtJqUTtf77jSB4m4/vObNF6yp1o0ZKzwa++gko4szb&#10;knMDx8O6NwElAdli5ZkMPEhgMf/ozDC1/s47uu1DrmIIS4oGihDqVGvJCnIofV8TR+7iG4chwibX&#10;tsF7DHeV/k6SkXZYcmwosKZVQdnf/uoMjMVvN4O1e4Sr1zLm8+BX9MmY7me7nIIK1Ia3+OX+sXH+&#10;cATPZ+IFev4PAAD//wMAUEsBAi0AFAAGAAgAAAAhANvh9svuAAAAhQEAABMAAAAAAAAAAAAAAAAA&#10;AAAAAFtDb250ZW50X1R5cGVzXS54bWxQSwECLQAUAAYACAAAACEAWvQsW78AAAAVAQAACwAAAAAA&#10;AAAAAAAAAAAfAQAAX3JlbHMvLnJlbHNQSwECLQAUAAYACAAAACEAi+wj1sAAAADcAAAADwAAAAAA&#10;AAAAAAAAAAAHAgAAZHJzL2Rvd25yZXYueG1sUEsFBgAAAAADAAMAtwAAAPQCAAAAAA==&#10;">
                  <v:imagedata r:id="rId17" o:title="A close up of a logo&#10;&#10;Description generated with very high confidence"/>
                  <v:path arrowok="t"/>
                </v:shape>
                <v:shape id="Picture 147" o:spid="_x0000_s1086" type="#_x0000_t75" alt="A close up of a logo&#10;&#10;Description generated with very high confidence" style="position:absolute;left:26601;top:8972;width:2852;height:1864;rotation:1035943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IZNwQAAANwAAAAPAAAAZHJzL2Rvd25yZXYueG1sRE9Na8JA&#10;EL0L/Q/LFHrTTbUYia5SBKH0UGoUxNuQHZNgdjZkVo3/vlsQvM3jfc5i1btGXamT2rOB91ECirjw&#10;tubSwH63Gc5ASUC22HgmA3cSWC1fBgvMrL/xlq55KFUMYcnQQBVCm2ktRUUOZeRb4sidfOcwRNiV&#10;2nZ4i+Gu0eMkmWqHNceGCltaV1Sc84szkIr//Z5s3D1cvJaUj5Mf0Qdj3l77zzmoQH14ih/uLxvn&#10;f6Tw/0y8QC//AAAA//8DAFBLAQItABQABgAIAAAAIQDb4fbL7gAAAIUBAAATAAAAAAAAAAAAAAAA&#10;AAAAAABbQ29udGVudF9UeXBlc10ueG1sUEsBAi0AFAAGAAgAAAAhAFr0LFu/AAAAFQEAAAsAAAAA&#10;AAAAAAAAAAAAHwEAAF9yZWxzLy5yZWxzUEsBAi0AFAAGAAgAAAAhAOSghk3BAAAA3AAAAA8AAAAA&#10;AAAAAAAAAAAABwIAAGRycy9kb3ducmV2LnhtbFBLBQYAAAAAAwADALcAAAD1AgAAAAA=&#10;">
                  <v:imagedata r:id="rId17" o:title="A close up of a logo&#10;&#10;Description generated with very high confidence"/>
                  <v:path arrowok="t"/>
                </v:shape>
                <v:shape id="Picture 148" o:spid="_x0000_s1087" type="#_x0000_t75" alt="A close up of a logo&#10;&#10;Description generated with very high confidence" style="position:absolute;left:21930;top:31157;width:2851;height:1864;rotation:-4511781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LK6xgAAANwAAAAPAAAAZHJzL2Rvd25yZXYueG1sRI9BS8NA&#10;EIXvhf6HZQremo1SRWK3RUojBenBVMHjmB2TYHY2Ztck/ffOodDbDO/Ne9+st5Nr1UB9aDwbuE1S&#10;UMSltw1XBt5P+fIRVIjIFlvPZOBMAbab+WyNmfUjv9FQxEpJCIcMDdQxdpnWoazJYUh8Ryzat+8d&#10;Rln7StseRwl3rb5L0wftsGFpqLGjXU3lT/HnDLwWOg/Hg3ZfL+eP3zHef+7zYWXMzWJ6fgIVaYpX&#10;8+X6YAV/JbTyjEygN/8AAAD//wMAUEsBAi0AFAAGAAgAAAAhANvh9svuAAAAhQEAABMAAAAAAAAA&#10;AAAAAAAAAAAAAFtDb250ZW50X1R5cGVzXS54bWxQSwECLQAUAAYACAAAACEAWvQsW78AAAAVAQAA&#10;CwAAAAAAAAAAAAAAAAAfAQAAX3JlbHMvLnJlbHNQSwECLQAUAAYACAAAACEA78iyusYAAADcAAAA&#10;DwAAAAAAAAAAAAAAAAAHAgAAZHJzL2Rvd25yZXYueG1sUEsFBgAAAAADAAMAtwAAAPoCAAAAAA==&#10;">
                  <v:imagedata r:id="rId18" o:title="A close up of a logo&#10;&#10;Description generated with very high confidence"/>
                  <v:path arrowok="t"/>
                </v:shape>
                <v:shape id="Picture 149" o:spid="_x0000_s1088" type="#_x0000_t75" alt="A close up of a logo&#10;&#10;Description generated with very high confidence" style="position:absolute;left:27270;top:38712;width:2852;height:1864;rotation:-4422565fd;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IHRxAAAANwAAAAPAAAAZHJzL2Rvd25yZXYueG1sRE9LawIx&#10;EL4X+h/CCF5EsxXpYzWK1BasPRS14HXYjJulyWTZxHX115tCobf5+J4zW3TOipaaUHlW8DDKQBAX&#10;XldcKvjevw+fQYSIrNF6JgUXCrCY39/NMNf+zFtqd7EUKYRDjgpMjHUuZSgMOQwjXxMn7ugbhzHB&#10;ppS6wXMKd1aOs+xROqw4NRis6dVQ8bM7OQVLu4nXj9XTYPBmPyeBD8a1X1ul+r1uOQURqYv/4j/3&#10;Wqf5kxf4fSZdIOc3AAAA//8DAFBLAQItABQABgAIAAAAIQDb4fbL7gAAAIUBAAATAAAAAAAAAAAA&#10;AAAAAAAAAABbQ29udGVudF9UeXBlc10ueG1sUEsBAi0AFAAGAAgAAAAhAFr0LFu/AAAAFQEAAAsA&#10;AAAAAAAAAAAAAAAAHwEAAF9yZWxzLy5yZWxzUEsBAi0AFAAGAAgAAAAhAPGMgdHEAAAA3AAAAA8A&#10;AAAAAAAAAAAAAAAABwIAAGRycy9kb3ducmV2LnhtbFBLBQYAAAAAAwADALcAAAD4AgAAAAA=&#10;">
                  <v:imagedata r:id="rId18" o:title="A close up of a logo&#10;&#10;Description generated with very high confidence"/>
                  <v:path arrowok="t"/>
                </v:shape>
                <v:shape id="Picture 150" o:spid="_x0000_s1089" type="#_x0000_t75" alt="A close up of a logo&#10;&#10;Description generated with very high confidence" style="position:absolute;left:43364;top:21637;width:2940;height:18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4oRPxAAAANwAAAAPAAAAZHJzL2Rvd25yZXYueG1sRI9Bb8Iw&#10;DIXvSPyHyEi7QTq0TagQ0IaEtAEXyg47Wo1pKhqnawKUfz8fkHaz9Z7f+7xY9b5RV+piHdjA8yQD&#10;RVwGW3Nl4Pu4Gc9AxYRssQlMBu4UYbUcDhaY23DjA12LVCkJ4ZijAZdSm2sdS0ce4yS0xKKdQucx&#10;ydpV2nZ4k3Df6GmWvWmPNUuDw5bWjspzcfEG9i9xs//66dvTxy5Sujj9uy20MU+j/n0OKlGf/s2P&#10;608r+K+CL8/IBHr5BwAA//8DAFBLAQItABQABgAIAAAAIQDb4fbL7gAAAIUBAAATAAAAAAAAAAAA&#10;AAAAAAAAAABbQ29udGVudF9UeXBlc10ueG1sUEsBAi0AFAAGAAgAAAAhAFr0LFu/AAAAFQEAAAsA&#10;AAAAAAAAAAAAAAAAHwEAAF9yZWxzLy5yZWxzUEsBAi0AFAAGAAgAAAAhAIbihE/EAAAA3AAAAA8A&#10;AAAAAAAAAAAAAAAABwIAAGRycy9kb3ducmV2LnhtbFBLBQYAAAAAAwADALcAAAD4AgAAAAA=&#10;">
                  <v:imagedata r:id="rId19" o:title="A close up of a logo&#10;&#10;Description generated with very high confidence"/>
                  <v:path arrowok="t"/>
                </v:shape>
                <v:shape id="Picture 151" o:spid="_x0000_s1090" type="#_x0000_t75" alt="A close up of a logo&#10;&#10;Description generated with very high confidence" style="position:absolute;left:21968;top:19338;width:2941;height:1865;rotation:2442195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6QhlwgAAANwAAAAPAAAAZHJzL2Rvd25yZXYueG1sRE9Ni8Iw&#10;EL0L+x/CCHvTVHddlmqUdUXYi6DWg8ehGZtqMylNttZ/bwTB2zze58wWna1ES40vHSsYDRMQxLnT&#10;JRcKDtl68A3CB2SNlWNScCMPi/lbb4apdlfeUbsPhYgh7FNUYEKoUyl9bsiiH7qaOHIn11gMETaF&#10;1A1eY7it5DhJvqTFkmODwZp+DeWX/b9VsD1/ZKdsdzyvVhsO2JrPw7JzSr33u58piEBdeImf7j8d&#10;509G8HgmXiDndwAAAP//AwBQSwECLQAUAAYACAAAACEA2+H2y+4AAACFAQAAEwAAAAAAAAAAAAAA&#10;AAAAAAAAW0NvbnRlbnRfVHlwZXNdLnhtbFBLAQItABQABgAIAAAAIQBa9CxbvwAAABUBAAALAAAA&#10;AAAAAAAAAAAAAB8BAABfcmVscy8ucmVsc1BLAQItABQABgAIAAAAIQCL6QhlwgAAANwAAAAPAAAA&#10;AAAAAAAAAAAAAAcCAABkcnMvZG93bnJldi54bWxQSwUGAAAAAAMAAwC3AAAA9gIAAAAA&#10;">
                  <v:imagedata r:id="rId19" o:title="A close up of a logo&#10;&#10;Description generated with very high confidence"/>
                  <v:path arrowok="t"/>
                </v:shape>
                <v:shape id="Picture 152" o:spid="_x0000_s1091" type="#_x0000_t75" alt="A close up of a logo&#10;&#10;Description generated with very high confidence" style="position:absolute;left:26922;top:21929;width:2940;height:18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L+jwgAAANwAAAAPAAAAZHJzL2Rvd25yZXYueG1sRE9NawIx&#10;EL0L/ocwQm81W2lL2RqlCgvaenHbQ4/DZtws3UzWJKvrv28Ewds83ufMl4NtxYl8aBwreJpmIIgr&#10;pxuuFfx8F49vIEJE1tg6JgUXCrBcjEdzzLU7855OZaxFCuGQowITY5dLGSpDFsPUdcSJOzhvMSbo&#10;a6k9nlO4beUsy16lxYZTg8GO1oaqv7K3CnbPodhtf4fusPoKFHsjj5+lVOphMny8g4g0xLv45t7o&#10;NP9lBtdn0gVy8Q8AAP//AwBQSwECLQAUAAYACAAAACEA2+H2y+4AAACFAQAAEwAAAAAAAAAAAAAA&#10;AAAAAAAAW0NvbnRlbnRfVHlwZXNdLnhtbFBLAQItABQABgAIAAAAIQBa9CxbvwAAABUBAAALAAAA&#10;AAAAAAAAAAAAAB8BAABfcmVscy8ucmVsc1BLAQItABQABgAIAAAAIQAZfL+jwgAAANwAAAAPAAAA&#10;AAAAAAAAAAAAAAcCAABkcnMvZG93bnJldi54bWxQSwUGAAAAAAMAAwC3AAAA9gIAAAAA&#10;">
                  <v:imagedata r:id="rId19" o:title="A close up of a logo&#10;&#10;Description generated with very high confidence"/>
                  <v:path arrowok="t"/>
                </v:shape>
                <v:shape id="Picture 153" o:spid="_x0000_s1092" type="#_x0000_t75" alt="A close up of a logo&#10;&#10;Description generated with very high confidence" style="position:absolute;left:33360;top:21866;width:2940;height:1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MBo4wgAAANwAAAAPAAAAZHJzL2Rvd25yZXYueG1sRE9La8JA&#10;EL4L/Q/LCN7MxkdLSV2lCoKvS9MeehyyYzY0Oxuzq8Z/7woFb/PxPWe26GwtLtT6yrGCUZKCIC6c&#10;rrhU8PO9Hr6D8AFZY+2YFNzIw2L+0pthpt2Vv+iSh1LEEPYZKjAhNJmUvjBk0SeuIY7c0bUWQ4Rt&#10;KXWL1xhuazlO0zdpseLYYLChlaHiLz9bBYepXx+2v11zXO49hbORp10ulRr0u88PEIG68BT/uzc6&#10;zn+dwOOZeIGc3wEAAP//AwBQSwECLQAUAAYACAAAACEA2+H2y+4AAACFAQAAEwAAAAAAAAAAAAAA&#10;AAAAAAAAW0NvbnRlbnRfVHlwZXNdLnhtbFBLAQItABQABgAIAAAAIQBa9CxbvwAAABUBAAALAAAA&#10;AAAAAAAAAAAAAB8BAABfcmVscy8ucmVsc1BLAQItABQABgAIAAAAIQB2MBo4wgAAANwAAAAPAAAA&#10;AAAAAAAAAAAAAAcCAABkcnMvZG93bnJldi54bWxQSwUGAAAAAAMAAwC3AAAA9gIAAAAA&#10;">
                  <v:imagedata r:id="rId19" o:title="A close up of a logo&#10;&#10;Description generated with very high confidence"/>
                  <v:path arrowok="t"/>
                </v:shape>
                <v:oval id="Oval 154" o:spid="_x0000_s1093" style="position:absolute;left:50215;top:17569;width:1220;height:10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sURwQAAANwAAAAPAAAAZHJzL2Rvd25yZXYueG1sRE9Li8Iw&#10;EL4L+x/CCN409bUs1SiyoHjUKst6G5qxKTaT0sRa/71ZWPA2H99zluvOVqKlxpeOFYxHCQji3OmS&#10;CwXn03b4BcIHZI2VY1LwJA/r1Udvial2Dz5Sm4VCxBD2KSowIdSplD43ZNGPXE0cuatrLIYIm0Lq&#10;Bh8x3FZykiSf0mLJscFgTd+G8lt2two2z3BoeVplu+P1d/szOXeXS22UGvS7zQJEoC68xf/uvY7z&#10;5zP4eyZeIFcvAAAA//8DAFBLAQItABQABgAIAAAAIQDb4fbL7gAAAIUBAAATAAAAAAAAAAAAAAAA&#10;AAAAAABbQ29udGVudF9UeXBlc10ueG1sUEsBAi0AFAAGAAgAAAAhAFr0LFu/AAAAFQEAAAsAAAAA&#10;AAAAAAAAAAAAHwEAAF9yZWxzLy5yZWxzUEsBAi0AFAAGAAgAAAAhAMbWxRHBAAAA3AAAAA8AAAAA&#10;AAAAAAAAAAAABwIAAGRycy9kb3ducmV2LnhtbFBLBQYAAAAAAwADALcAAAD1AgAAAAA=&#10;" fillcolor="window" strokecolor="windowText" strokeweight="1pt">
                  <v:stroke joinstyle="miter"/>
                </v:oval>
                <v:oval id="Oval 155" o:spid="_x0000_s1094" style="position:absolute;left:50210;top:23210;width:1219;height:10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mCKwgAAANwAAAAPAAAAZHJzL2Rvd25yZXYueG1sRE9Na8JA&#10;EL0X/A/LFLw1myoWSV1FBItHk4qY25Ads6HZ2ZDdxuTfdwuF3ubxPmezG20rBup941jBa5KCIK6c&#10;brhWcPk8vqxB+ICssXVMCibysNvOnjaYaffgnIYi1CKGsM9QgQmhy6T0lSGLPnEdceTurrcYIuxr&#10;qXt8xHDbykWavkmLDccGgx0dDFVfxbdVsJ/CeeBlW3zk99vxuriMZdkZpebP4/4dRKAx/Iv/3Ccd&#10;569W8PtMvEBufwAAAP//AwBQSwECLQAUAAYACAAAACEA2+H2y+4AAACFAQAAEwAAAAAAAAAAAAAA&#10;AAAAAAAAW0NvbnRlbnRfVHlwZXNdLnhtbFBLAQItABQABgAIAAAAIQBa9CxbvwAAABUBAAALAAAA&#10;AAAAAAAAAAAAAB8BAABfcmVscy8ucmVsc1BLAQItABQABgAIAAAAIQCpmmCKwgAAANwAAAAPAAAA&#10;AAAAAAAAAAAAAAcCAABkcnMvZG93bnJldi54bWxQSwUGAAAAAAMAAwC3AAAA9gIAAAAA&#10;" fillcolor="window" strokecolor="windowText" strokeweight="1pt">
                  <v:stroke joinstyle="miter"/>
                </v:oval>
                <v:oval id="Oval 156" o:spid="_x0000_s1095" style="position:absolute;left:50210;top:20407;width:1219;height:10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P79wgAAANwAAAAPAAAAZHJzL2Rvd25yZXYueG1sRE9Na8Mw&#10;DL0X9h+MBr21zjJaRla3hEHGjm0WynoTsRqHxXKIvST99/VgsJse71O7w2w7MdLgW8cKntYJCOLa&#10;6ZYbBdVnsXoB4QOyxs4xKbiRh8P+YbHDTLuJTzSWoRExhH2GCkwIfSalrw1Z9GvXE0fu6gaLIcKh&#10;kXrAKYbbTqZJspUWW44NBnt6M1R/lz9WQX4Lx5Gfu/L9dP0qzmk1Xy69UWr5OOevIALN4V/85/7Q&#10;cf5mC7/PxAvk/g4AAP//AwBQSwECLQAUAAYACAAAACEA2+H2y+4AAACFAQAAEwAAAAAAAAAAAAAA&#10;AAAAAAAAW0NvbnRlbnRfVHlwZXNdLnhtbFBLAQItABQABgAIAAAAIQBa9CxbvwAAABUBAAALAAAA&#10;AAAAAAAAAAAAAB8BAABfcmVscy8ucmVsc1BLAQItABQABgAIAAAAIQBZSP79wgAAANwAAAAPAAAA&#10;AAAAAAAAAAAAAAcCAABkcnMvZG93bnJldi54bWxQSwUGAAAAAAMAAwC3AAAA9gIAAAAA&#10;" fillcolor="window" strokecolor="windowText" strokeweight="1pt">
                  <v:stroke joinstyle="miter"/>
                </v:oval>
                <v:oval id="Oval 157" o:spid="_x0000_s1096" style="position:absolute;left:50210;top:25997;width:1219;height:10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FtmwQAAANwAAAAPAAAAZHJzL2Rvd25yZXYueG1sRE9Ni8Iw&#10;EL0L+x/CCN40VdFdqlFkQfGoVZb1NjRjU2wmpYm1/nuzsOBtHu9zluvOVqKlxpeOFYxHCQji3OmS&#10;CwXn03b4BcIHZI2VY1LwJA/r1Udvial2Dz5Sm4VCxBD2KSowIdSplD43ZNGPXE0cuatrLIYIm0Lq&#10;Bh8x3FZykiRzabHk2GCwpm9D+S27WwWbZzi0PK2y3fH6u/2ZnLvLpTZKDfrdZgEiUBfe4n/3Xsf5&#10;s0/4eyZeIFcvAAAA//8DAFBLAQItABQABgAIAAAAIQDb4fbL7gAAAIUBAAATAAAAAAAAAAAAAAAA&#10;AAAAAABbQ29udGVudF9UeXBlc10ueG1sUEsBAi0AFAAGAAgAAAAhAFr0LFu/AAAAFQEAAAsAAAAA&#10;AAAAAAAAAAAAHwEAAF9yZWxzLy5yZWxzUEsBAi0AFAAGAAgAAAAhADYEW2bBAAAA3AAAAA8AAAAA&#10;AAAAAAAAAAAABwIAAGRycy9kb3ducmV2LnhtbFBLBQYAAAAAAwADALcAAAD1AgAAAAA=&#10;" fillcolor="window" strokecolor="windowText" strokeweight="1pt">
                  <v:stroke joinstyle="miter"/>
                </v:oval>
                <v:line id="Straight Connector 158" o:spid="_x0000_s1097" style="position:absolute;flip:x;visibility:visible;mso-wrap-style:square" from="39422,13305" to="39445,358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lDYUxQAAANwAAAAPAAAAZHJzL2Rvd25yZXYueG1sRI9Ba8JA&#10;EIXvQv/DMgVvZlPBItE1SIqllyLaQuttyE6T1OxsyK4x/vvOoeBthvfmvW/W+ehaNVAfGs8GnpIU&#10;FHHpbcOVgc+P3WwJKkRki61nMnCjAPnmYbLGzPorH2g4xkpJCIcMDdQxdpnWoazJYUh8Ryzaj+8d&#10;Rln7StserxLuWj1P02ftsGFpqLGjoqbyfLw4A7/28F687L+bC321dv96uvlQFsZMH8ftClSkMd7N&#10;/9dvVvAXQivPyAR68wcAAP//AwBQSwECLQAUAAYACAAAACEA2+H2y+4AAACFAQAAEwAAAAAAAAAA&#10;AAAAAAAAAAAAW0NvbnRlbnRfVHlwZXNdLnhtbFBLAQItABQABgAIAAAAIQBa9CxbvwAAABUBAAAL&#10;AAAAAAAAAAAAAAAAAB8BAABfcmVscy8ucmVsc1BLAQItABQABgAIAAAAIQBilDYUxQAAANwAAAAP&#10;AAAAAAAAAAAAAAAAAAcCAABkcnMvZG93bnJldi54bWxQSwUGAAAAAAMAAwC3AAAA+QIAAAAA&#10;" strokecolor="windowText" strokeweight=".5pt">
                  <v:stroke joinstyle="miter"/>
                  <o:lock v:ext="edit" shapetype="f"/>
                </v:line>
                <v:line id="Straight Connector 159" o:spid="_x0000_s1098" style="position:absolute;flip:x;visibility:visible;mso-wrap-style:square" from="26734,13304" to="39425,13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2JOPwwAAANwAAAAPAAAAZHJzL2Rvd25yZXYueG1sRE9La8JA&#10;EL4L/Q/LFLyZTYWWNrpKSbF4KUEtqLchO03SZmdDds3j37tCwdt8fM9ZrgdTi45aV1lW8BTFIIhz&#10;qysuFHwfNrNXEM4ja6wtk4KRHKxXD5MlJtr2vKNu7wsRQtglqKD0vkmkdHlJBl1kG+LA/djWoA+w&#10;LaRusQ/hppbzOH6RBisODSU2lJaU/+0vRsGv3n2lH9mputCx1tnnebQuT5WaPg7vCxCeBn8X/7u3&#10;Osx/foPbM+ECuboCAAD//wMAUEsBAi0AFAAGAAgAAAAhANvh9svuAAAAhQEAABMAAAAAAAAAAAAA&#10;AAAAAAAAAFtDb250ZW50X1R5cGVzXS54bWxQSwECLQAUAAYACAAAACEAWvQsW78AAAAVAQAACwAA&#10;AAAAAAAAAAAAAAAfAQAAX3JlbHMvLnJlbHNQSwECLQAUAAYACAAAACEADdiTj8MAAADcAAAADwAA&#10;AAAAAAAAAAAAAAAHAgAAZHJzL2Rvd25yZXYueG1sUEsFBgAAAAADAAMAtwAAAPcCAAAAAA==&#10;" strokecolor="windowText" strokeweight=".5pt">
                  <v:stroke joinstyle="miter"/>
                  <o:lock v:ext="edit" shapetype="f"/>
                </v:line>
                <v:line id="Straight Connector 160" o:spid="_x0000_s1099" style="position:absolute;flip:x;visibility:visible;mso-wrap-style:square" from="26848,35771" to="58004,3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vCvxAAAANwAAAAPAAAAZHJzL2Rvd25yZXYueG1sRI9Bi8JA&#10;DIXvC/6HIYK3deoeZKmOIhUXLyLqwuotdGJb7WRKZ9T6781hwVvCe3nvy3TeuVrdqQ2VZwOjYQKK&#10;OPe24sLA72H1+Q0qRGSLtWcy8KQA81nvY4qp9Q/e0X0fCyUhHFI0UMbYpFqHvCSHYegbYtHOvnUY&#10;ZW0LbVt8SLir9VeSjLXDiqWhxIaykvLr/uYMXOxuky23x+pGf7Xd/pyePuSZMYN+t5iAitTFt/n/&#10;em0Ffyz48oxMoGcvAAAA//8DAFBLAQItABQABgAIAAAAIQDb4fbL7gAAAIUBAAATAAAAAAAAAAAA&#10;AAAAAAAAAABbQ29udGVudF9UeXBlc10ueG1sUEsBAi0AFAAGAAgAAAAhAFr0LFu/AAAAFQEAAAsA&#10;AAAAAAAAAAAAAAAAHwEAAF9yZWxzLy5yZWxzUEsBAi0AFAAGAAgAAAAhAFKO8K/EAAAA3AAAAA8A&#10;AAAAAAAAAAAAAAAABwIAAGRycy9kb3ducmV2LnhtbFBLBQYAAAAAAwADALcAAAD4AgAAAAA=&#10;" strokecolor="windowText" strokeweight=".5pt">
                  <v:stroke joinstyle="miter"/>
                  <o:lock v:ext="edit" shapetype="f"/>
                </v:line>
                <v:shape id="TextBox 68" o:spid="_x0000_s1100" type="#_x0000_t202" style="position:absolute;left:58008;top:33024;width:16083;height:5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8/fwAAAANwAAAAPAAAAZHJzL2Rvd25yZXYueG1sRE9NawIx&#10;EL0X/A9hCt5qdotd6moUKQhKT7XtfdiMu7HJZEmyuv57Uyj0No/3OavN6Ky4UIjGs4JyVoAgbrw2&#10;3Cr4+tw9vYKICVmj9UwKbhRhs548rLDW/sofdDmmVuQQjjUq6FLqaylj05HDOPM9ceZOPjhMGYZW&#10;6oDXHO6sfC6KSjo0nBs67Omto+bnODgFC2NKtLY4h3eeD36oDt/94UWp6eO4XYJINKZ/8Z97r/P8&#10;qoTfZ/IFcn0HAAD//wMAUEsBAi0AFAAGAAgAAAAhANvh9svuAAAAhQEAABMAAAAAAAAAAAAAAAAA&#10;AAAAAFtDb250ZW50X1R5cGVzXS54bWxQSwECLQAUAAYACAAAACEAWvQsW78AAAAVAQAACwAAAAAA&#10;AAAAAAAAAAAfAQAAX3JlbHMvLnJlbHNQSwECLQAUAAYACAAAACEAVSPP38AAAADcAAAADwAAAAAA&#10;AAAAAAAAAAAHAgAAZHJzL2Rvd25yZXYueG1sUEsFBgAAAAADAAMAtwAAAPQCAAAAAA==&#10;" filled="f" strokecolor="windowText">
                  <v:textbox style="mso-fit-shape-to-text:t">
                    <w:txbxContent>
                      <w:p w:rsidR="00FC6907" w:rsidRPr="00796C08" w:rsidRDefault="00FC6907" w:rsidP="00FC6907">
                        <w:pPr>
                          <w:pStyle w:val="NormalWeb"/>
                          <w:spacing w:before="0" w:beforeAutospacing="0" w:after="0" w:afterAutospacing="0"/>
                          <w:jc w:val="center"/>
                          <w:rPr>
                            <w:sz w:val="22"/>
                            <w:lang w:val="en-GB"/>
                          </w:rPr>
                        </w:pPr>
                        <w:r w:rsidRPr="00796C08">
                          <w:rPr>
                            <w:color w:val="000000" w:themeColor="text1"/>
                            <w:kern w:val="24"/>
                            <w:sz w:val="22"/>
                            <w:lang w:val="en-GB"/>
                          </w:rPr>
                          <w:t>Mealybug colony on bean pod</w:t>
                        </w:r>
                      </w:p>
                    </w:txbxContent>
                  </v:textbox>
                </v:shape>
                <v:line id="Straight Connector 162" o:spid="_x0000_s1101" style="position:absolute;flip:x;visibility:visible;mso-wrap-style:square" from="50817,21837" to="56846,219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MtDwgAAANwAAAAPAAAAZHJzL2Rvd25yZXYueG1sRE9Na8JA&#10;EL0L/odlhN50o4cg0VVKRPFSglqovQ3ZaZKanQ3ZNSb/3i0UvM3jfc5625tadNS6yrKC+SwCQZxb&#10;XXGh4POyny5BOI+ssbZMCgZysN2MR2tMtH3wibqzL0QIYZeggtL7JpHS5SUZdDPbEAfux7YGfYBt&#10;IXWLjxBuarmIolgarDg0lNhQWlJ+O9+Ngl99+kh32bW601ets8P3YF2eKvU26d9XIDz1/iX+dx91&#10;mB8v4O+ZcIHcPAEAAP//AwBQSwECLQAUAAYACAAAACEA2+H2y+4AAACFAQAAEwAAAAAAAAAAAAAA&#10;AAAAAAAAW0NvbnRlbnRfVHlwZXNdLnhtbFBLAQItABQABgAIAAAAIQBa9CxbvwAAABUBAAALAAAA&#10;AAAAAAAAAAAAAB8BAABfcmVscy8ucmVsc1BLAQItABQABgAIAAAAIQDNEMtDwgAAANwAAAAPAAAA&#10;AAAAAAAAAAAAAAcCAABkcnMvZG93bnJldi54bWxQSwUGAAAAAAMAAwC3AAAA9gIAAAAA&#10;" strokecolor="windowText" strokeweight=".5pt">
                  <v:stroke joinstyle="miter"/>
                  <o:lock v:ext="edit" shapetype="f"/>
                </v:line>
                <v:shape id="TextBox 76" o:spid="_x0000_s1102" type="#_x0000_t202" style="position:absolute;left:56849;top:18017;width:18709;height:76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vfQzwQAAANwAAAAPAAAAZHJzL2Rvd25yZXYueG1sRE9LawIx&#10;EL4X/A9hBG81q7ZLuzWKFAoVT/VxHzbT3WgyWZKsbv99IxR6m4/vOcv14Ky4UojGs4LZtABBXHtt&#10;uFFwPHw8voCICVmj9UwKfijCejV6WGKl/Y2/6LpPjcghHCtU0KbUVVLGuiWHceo74sx9++AwZRga&#10;qQPecrizcl4UpXRoODe02NF7S/Vl3zsFr8bM0NriHHb81Pu+3J667bNSk/GweQORaEj/4j/3p87z&#10;ywXcn8kXyNUvAAAA//8DAFBLAQItABQABgAIAAAAIQDb4fbL7gAAAIUBAAATAAAAAAAAAAAAAAAA&#10;AAAAAABbQ29udGVudF9UeXBlc10ueG1sUEsBAi0AFAAGAAgAAAAhAFr0LFu/AAAAFQEAAAsAAAAA&#10;AAAAAAAAAAAAHwEAAF9yZWxzLy5yZWxzUEsBAi0AFAAGAAgAAAAhAMq99DPBAAAA3AAAAA8AAAAA&#10;AAAAAAAAAAAABwIAAGRycy9kb3ducmV2LnhtbFBLBQYAAAAAAwADALcAAAD1AgAAAAA=&#10;" filled="f" strokecolor="windowText">
                  <v:textbox style="mso-fit-shape-to-text:t">
                    <w:txbxContent>
                      <w:p w:rsidR="00FC6907" w:rsidRPr="00796C08" w:rsidRDefault="00FC6907" w:rsidP="00FC6907">
                        <w:pPr>
                          <w:pStyle w:val="NormalWeb"/>
                          <w:spacing w:before="0" w:beforeAutospacing="0" w:after="0" w:afterAutospacing="0"/>
                          <w:jc w:val="center"/>
                          <w:rPr>
                            <w:sz w:val="22"/>
                            <w:lang w:val="en-US"/>
                          </w:rPr>
                        </w:pPr>
                        <w:r w:rsidRPr="00796C08">
                          <w:rPr>
                            <w:color w:val="000000" w:themeColor="text1"/>
                            <w:kern w:val="24"/>
                            <w:sz w:val="22"/>
                            <w:lang w:val="en-US"/>
                          </w:rPr>
                          <w:t>Holes allowing foraging ants to tend mealybug colonies</w:t>
                        </w:r>
                      </w:p>
                    </w:txbxContent>
                  </v:textbox>
                </v:shape>
                <w10:wrap anchorx="margin"/>
              </v:group>
            </w:pict>
          </mc:Fallback>
        </mc:AlternateContent>
      </w:r>
    </w:p>
    <w:p w:rsidR="00FC6907" w:rsidRPr="00F4393D" w:rsidRDefault="00FC6907" w:rsidP="00FC6907">
      <w:pPr>
        <w:rPr>
          <w:rFonts w:ascii="Times New Roman" w:hAnsi="Times New Roman" w:cs="Times New Roman"/>
          <w:lang w:val="en-GB"/>
        </w:rPr>
        <w:sectPr w:rsidR="00FC6907" w:rsidRPr="00F4393D" w:rsidSect="00E13056">
          <w:pgSz w:w="11906" w:h="16838"/>
          <w:pgMar w:top="1417" w:right="1701" w:bottom="1417" w:left="1701" w:header="708" w:footer="708" w:gutter="0"/>
          <w:cols w:space="708"/>
          <w:docGrid w:linePitch="360"/>
        </w:sectPr>
      </w:pPr>
      <w:r w:rsidRPr="00F4393D">
        <w:rPr>
          <w:rFonts w:ascii="Times New Roman" w:hAnsi="Times New Roman" w:cs="Times New Roman"/>
          <w:noProof/>
        </w:rPr>
        <mc:AlternateContent>
          <mc:Choice Requires="wps">
            <w:drawing>
              <wp:anchor distT="45720" distB="45720" distL="114300" distR="114300" simplePos="0" relativeHeight="251663360" behindDoc="0" locked="0" layoutInCell="1" allowOverlap="1" wp14:anchorId="595148BB" wp14:editId="1E600215">
                <wp:simplePos x="0" y="0"/>
                <wp:positionH relativeFrom="margin">
                  <wp:align>left</wp:align>
                </wp:positionH>
                <wp:positionV relativeFrom="paragraph">
                  <wp:posOffset>6951345</wp:posOffset>
                </wp:positionV>
                <wp:extent cx="5747385" cy="485140"/>
                <wp:effectExtent l="0" t="0" r="24765" b="10160"/>
                <wp:wrapSquare wrapText="bothSides"/>
                <wp:docPr id="3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7385" cy="485140"/>
                        </a:xfrm>
                        <a:prstGeom prst="rect">
                          <a:avLst/>
                        </a:prstGeom>
                        <a:solidFill>
                          <a:srgbClr val="FFFFFF"/>
                        </a:solidFill>
                        <a:ln w="9525">
                          <a:solidFill>
                            <a:schemeClr val="bg1"/>
                          </a:solidFill>
                          <a:miter lim="800000"/>
                          <a:headEnd/>
                          <a:tailEnd/>
                        </a:ln>
                      </wps:spPr>
                      <wps:txbx>
                        <w:txbxContent>
                          <w:p w:rsidR="00FC6907" w:rsidRPr="00E62595" w:rsidRDefault="00FC6907" w:rsidP="00FC6907">
                            <w:r w:rsidRPr="00FD362E">
                              <w:rPr>
                                <w:rFonts w:ascii="Times New Roman" w:hAnsi="Times New Roman" w:cs="Times New Roman"/>
                                <w:b/>
                                <w:lang w:val="en-GB"/>
                              </w:rPr>
                              <w:t>Fig</w:t>
                            </w:r>
                            <w:r>
                              <w:rPr>
                                <w:rFonts w:ascii="Times New Roman" w:hAnsi="Times New Roman" w:cs="Times New Roman"/>
                                <w:b/>
                                <w:lang w:val="en-GB"/>
                              </w:rPr>
                              <w:t>ure</w:t>
                            </w:r>
                            <w:r w:rsidRPr="00FD362E">
                              <w:rPr>
                                <w:rFonts w:ascii="Times New Roman" w:hAnsi="Times New Roman" w:cs="Times New Roman"/>
                                <w:b/>
                                <w:lang w:val="en-GB"/>
                              </w:rPr>
                              <w:t xml:space="preserve"> </w:t>
                            </w:r>
                            <w:r>
                              <w:rPr>
                                <w:rFonts w:ascii="Times New Roman" w:hAnsi="Times New Roman" w:cs="Times New Roman"/>
                                <w:b/>
                                <w:lang w:val="en-GB"/>
                              </w:rPr>
                              <w:t>S</w:t>
                            </w:r>
                            <w:r>
                              <w:rPr>
                                <w:rFonts w:ascii="Times New Roman" w:hAnsi="Times New Roman" w:cs="Times New Roman"/>
                                <w:b/>
                                <w:lang w:val="en-GB"/>
                              </w:rPr>
                              <w:t xml:space="preserve">1. </w:t>
                            </w:r>
                            <w:r>
                              <w:rPr>
                                <w:rFonts w:ascii="Times New Roman" w:hAnsi="Times New Roman" w:cs="Times New Roman"/>
                                <w:lang w:val="en-GB"/>
                              </w:rPr>
                              <w:t>Layout of the experimental setup to obtain mealybug colonies attended by ants from (A) queenless ant nests in the laboratory, and (B) field queenright ant nes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5148BB" id="_x0000_s1103" type="#_x0000_t202" style="position:absolute;margin-left:0;margin-top:547.35pt;width:452.55pt;height:38.2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yoXLwIAAEwEAAAOAAAAZHJzL2Uyb0RvYy54bWysVNtu2zAMfR+wfxD0vjhO4yY14hRdugwD&#10;ugvQ7gNkWbaFyaImKbGzry8lJ1mWvQ3zgyCK1BF5DunV/dApshfWSdAFTSdTSoTmUEndFPT7y/bd&#10;khLnma6YAi0KehCO3q/fvln1JhczaEFVwhIE0S7vTUFb702eJI63omNuAkZodNZgO+bRtE1SWdYj&#10;eqeS2XR6m/RgK2OBC+fw9HF00nXEr2vB/de6dsITVVDMzcfVxrUMa7JesbyxzLSSH9Ng/5BFx6TG&#10;R89Qj8wzsrPyL6hOcgsOaj/h0CVQ15KLWANWk06vqnlumRGxFiTHmTNN7v/B8i/7b5bIqqA3KUql&#10;WYcivYjBk/cwkFngpzcux7Bng4F+wGPUOdbqzBPwH45o2LRMN+LBWuhbwSrMLw03k4urI44LIGX/&#10;GSp8hu08RKChtl0gD+kgiI46Hc7ahFQ4HmaL+eJmmVHC0TdfZuk8ipew/HTbWOc/CuhI2BTUovYR&#10;ne2fnA/ZsPwUEh5zoGS1lUpFwzblRlmyZ9gn2/jFAq7ClCZ9Qe+yWTYS8AdEaFlxBimbkYIrhE56&#10;7Hclu4Iup+EbOzCw9kFXsRs9k2rcY8ZKH2kMzI0c+qEcomK3J3VKqA7Iq4WxvXEccdOC/UVJj61d&#10;UPdzx6ygRH3SqM1dOkfyiI/GPFvM0LCXnvLSwzRHqIJ6Ssbtxsf5CbRpeEANaxnpDWKPmRxTxpaN&#10;rB/HK8zEpR2jfv8E1q8AAAD//wMAUEsDBBQABgAIAAAAIQB/eM3j3gAAAAoBAAAPAAAAZHJzL2Rv&#10;d25yZXYueG1sTI/BTsMwEETvSPyDtUjcqG1UWhLiVAhEbwgRUOHoxEsSEa+j2G0DX89yguPOjGbf&#10;FJvZD+KAU+wDGdALBQKpCa6n1sDry8PFNYiYLDk7BEIDXxhhU56eFDZ34UjPeKhSK7iEYm4NdCmN&#10;uZSx6dDbuAgjEnsfYfI28Tm10k32yOV+kJdKraS3PfGHzo5412HzWe29gdio1e5pWe3earnF78y5&#10;+/ftozHnZ/PtDYiEc/oLwy8+o0PJTHXYk4tiMMBDEqsqW65BsJ+pKw2iZkmvtQZZFvL/hPIHAAD/&#10;/wMAUEsBAi0AFAAGAAgAAAAhALaDOJL+AAAA4QEAABMAAAAAAAAAAAAAAAAAAAAAAFtDb250ZW50&#10;X1R5cGVzXS54bWxQSwECLQAUAAYACAAAACEAOP0h/9YAAACUAQAACwAAAAAAAAAAAAAAAAAvAQAA&#10;X3JlbHMvLnJlbHNQSwECLQAUAAYACAAAACEApb8qFy8CAABMBAAADgAAAAAAAAAAAAAAAAAuAgAA&#10;ZHJzL2Uyb0RvYy54bWxQSwECLQAUAAYACAAAACEAf3jN494AAAAKAQAADwAAAAAAAAAAAAAAAACJ&#10;BAAAZHJzL2Rvd25yZXYueG1sUEsFBgAAAAAEAAQA8wAAAJQFAAAAAA==&#10;" strokecolor="white [3212]">
                <v:textbox>
                  <w:txbxContent>
                    <w:p w:rsidR="00FC6907" w:rsidRPr="00E62595" w:rsidRDefault="00FC6907" w:rsidP="00FC6907">
                      <w:r w:rsidRPr="00FD362E">
                        <w:rPr>
                          <w:rFonts w:ascii="Times New Roman" w:hAnsi="Times New Roman" w:cs="Times New Roman"/>
                          <w:b/>
                          <w:lang w:val="en-GB"/>
                        </w:rPr>
                        <w:t>Fig</w:t>
                      </w:r>
                      <w:r>
                        <w:rPr>
                          <w:rFonts w:ascii="Times New Roman" w:hAnsi="Times New Roman" w:cs="Times New Roman"/>
                          <w:b/>
                          <w:lang w:val="en-GB"/>
                        </w:rPr>
                        <w:t>ure</w:t>
                      </w:r>
                      <w:r w:rsidRPr="00FD362E">
                        <w:rPr>
                          <w:rFonts w:ascii="Times New Roman" w:hAnsi="Times New Roman" w:cs="Times New Roman"/>
                          <w:b/>
                          <w:lang w:val="en-GB"/>
                        </w:rPr>
                        <w:t xml:space="preserve"> </w:t>
                      </w:r>
                      <w:r>
                        <w:rPr>
                          <w:rFonts w:ascii="Times New Roman" w:hAnsi="Times New Roman" w:cs="Times New Roman"/>
                          <w:b/>
                          <w:lang w:val="en-GB"/>
                        </w:rPr>
                        <w:t>S</w:t>
                      </w:r>
                      <w:r>
                        <w:rPr>
                          <w:rFonts w:ascii="Times New Roman" w:hAnsi="Times New Roman" w:cs="Times New Roman"/>
                          <w:b/>
                          <w:lang w:val="en-GB"/>
                        </w:rPr>
                        <w:t xml:space="preserve">1. </w:t>
                      </w:r>
                      <w:r>
                        <w:rPr>
                          <w:rFonts w:ascii="Times New Roman" w:hAnsi="Times New Roman" w:cs="Times New Roman"/>
                          <w:lang w:val="en-GB"/>
                        </w:rPr>
                        <w:t>Layout of the experimental setup to obtain mealybug colonies attended by ants from (A) queenless ant nests in the laboratory, and (B) field queenright ant nests.</w:t>
                      </w:r>
                    </w:p>
                  </w:txbxContent>
                </v:textbox>
                <w10:wrap type="square" anchorx="margin"/>
              </v:shape>
            </w:pict>
          </mc:Fallback>
        </mc:AlternateContent>
      </w:r>
      <w:r w:rsidRPr="00F4393D">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43C926E" wp14:editId="02CA65A6">
                <wp:simplePos x="0" y="0"/>
                <wp:positionH relativeFrom="column">
                  <wp:posOffset>-165735</wp:posOffset>
                </wp:positionH>
                <wp:positionV relativeFrom="paragraph">
                  <wp:posOffset>2906173</wp:posOffset>
                </wp:positionV>
                <wp:extent cx="6092456" cy="10633"/>
                <wp:effectExtent l="0" t="0" r="22860" b="27940"/>
                <wp:wrapNone/>
                <wp:docPr id="319" name="Straight Connector 319"/>
                <wp:cNvGraphicFramePr/>
                <a:graphic xmlns:a="http://schemas.openxmlformats.org/drawingml/2006/main">
                  <a:graphicData uri="http://schemas.microsoft.com/office/word/2010/wordprocessingShape">
                    <wps:wsp>
                      <wps:cNvCnPr/>
                      <wps:spPr>
                        <a:xfrm flipV="1">
                          <a:off x="0" y="0"/>
                          <a:ext cx="6092456" cy="10633"/>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AE96C88" id="Straight Connector 319" o:spid="_x0000_s1026" style="position:absolute;flip:y;z-index:251664384;visibility:visible;mso-wrap-style:square;mso-wrap-distance-left:9pt;mso-wrap-distance-top:0;mso-wrap-distance-right:9pt;mso-wrap-distance-bottom:0;mso-position-horizontal:absolute;mso-position-horizontal-relative:text;mso-position-vertical:absolute;mso-position-vertical-relative:text" from="-13.05pt,228.85pt" to="466.65pt,22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hwpxQEAAMkDAAAOAAAAZHJzL2Uyb0RvYy54bWysU02P0zAQvSPxHyzfadIWKjZquoeu4IKg&#10;YhfuXmfcWPhLY9Om/56xkwYErLRCXCzbM+/NvOfx9nawhp0Ao/au5ctFzRk46Tvtji3/8vDu1VvO&#10;YhKuE8Y7aPkFIr/dvXyxPYcGVr73pgNkROJicw4t71MKTVVF2YMVceEDOAoqj1YkOuKx6lCcid2a&#10;alXXm+rssQvoJcRIt3djkO8Kv1Ig0yelIiRmWk69pbJiWR/zWu22ojmiCL2WUxviH7qwQjsqOlPd&#10;iSTYd9R/UFkt0Uev0kJ6W3mltISigdQs69/U3PciQNFC5sQw2xT/H638eDog013L18sbzpyw9Ej3&#10;CYU+9ontvXNkoUeWo+TVOcSGIHt3wOkUwwGz8EGhZcro8JXGoFhB4thQnL7MTsOQmKTLTX2zev1m&#10;w5mk2LLerNeZvRppMl3AmN6DtyxvWm60y0aIRpw+xDSmXlMIl9saGym7dDGQk437DIrEUcGxpTJW&#10;sDfIToIGovu2nMqWzAxR2pgZVJeST4Km3AyDMmrPBc7ZpaJ3aQZa7Tz+rWoarq2qMf+qetSaZT/6&#10;7lKepdhB81IMnWY7D+Sv5wL/+QN3PwAAAP//AwBQSwMEFAAGAAgAAAAhAFDbs4reAAAACwEAAA8A&#10;AABkcnMvZG93bnJldi54bWxMj8FuwjAMhu+T9g6RJ3GDBErbUZoiQJp2HuzCLW28tqJxShOgvP3C&#10;aTva/vT7+/PNaDp2w8G1liTMZwIYUmV1S7WE7+PH9B2Y84q06iyhhAc62BSvL7nKtL3TF94OvmYh&#10;hFymJDTe9xnnrmrQKDezPVK4/djBKB/GoeZ6UPcQbjq+ECLhRrUUPjSqx32D1flwNRKOn0aMpW/3&#10;SJdUbE+7OKFTLOXkbdyugXkc/R8MT/2gDkVwKu2VtGOdhOkimQdUwjJOU2CBWEVRBKx8blZL4EXO&#10;/3cofgEAAP//AwBQSwECLQAUAAYACAAAACEAtoM4kv4AAADhAQAAEwAAAAAAAAAAAAAAAAAAAAAA&#10;W0NvbnRlbnRfVHlwZXNdLnhtbFBLAQItABQABgAIAAAAIQA4/SH/1gAAAJQBAAALAAAAAAAAAAAA&#10;AAAAAC8BAABfcmVscy8ucmVsc1BLAQItABQABgAIAAAAIQDDGhwpxQEAAMkDAAAOAAAAAAAAAAAA&#10;AAAAAC4CAABkcnMvZTJvRG9jLnhtbFBLAQItABQABgAIAAAAIQBQ27OK3gAAAAsBAAAPAAAAAAAA&#10;AAAAAAAAAB8EAABkcnMvZG93bnJldi54bWxQSwUGAAAAAAQABADzAAAAKgUAAAAA&#10;" strokecolor="black [3200]" strokeweight=".5pt">
                <v:stroke joinstyle="miter"/>
              </v:line>
            </w:pict>
          </mc:Fallback>
        </mc:AlternateContent>
      </w:r>
      <w:r w:rsidRPr="00F4393D">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29AA430F" wp14:editId="03DB614F">
                <wp:simplePos x="0" y="0"/>
                <wp:positionH relativeFrom="margin">
                  <wp:posOffset>0</wp:posOffset>
                </wp:positionH>
                <wp:positionV relativeFrom="paragraph">
                  <wp:posOffset>2947197</wp:posOffset>
                </wp:positionV>
                <wp:extent cx="363855" cy="318770"/>
                <wp:effectExtent l="0" t="0" r="17145" b="24130"/>
                <wp:wrapSquare wrapText="bothSides"/>
                <wp:docPr id="3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855" cy="318770"/>
                        </a:xfrm>
                        <a:prstGeom prst="rect">
                          <a:avLst/>
                        </a:prstGeom>
                        <a:solidFill>
                          <a:srgbClr val="FFFFFF"/>
                        </a:solidFill>
                        <a:ln w="9525">
                          <a:solidFill>
                            <a:schemeClr val="bg1"/>
                          </a:solidFill>
                          <a:miter lim="800000"/>
                          <a:headEnd/>
                          <a:tailEnd/>
                        </a:ln>
                      </wps:spPr>
                      <wps:txbx>
                        <w:txbxContent>
                          <w:p w:rsidR="00FC6907" w:rsidRPr="00796C08" w:rsidRDefault="00FC6907" w:rsidP="00FC6907">
                            <w:pPr>
                              <w:rPr>
                                <w:rFonts w:ascii="Times New Roman" w:hAnsi="Times New Roman" w:cs="Times New Roman"/>
                              </w:rPr>
                            </w:pPr>
                            <w:r w:rsidRPr="00796C08">
                              <w:rPr>
                                <w:rFonts w:ascii="Times New Roman" w:hAnsi="Times New Roman" w:cs="Times New Roman"/>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AA430F" id="_x0000_s1104" type="#_x0000_t202" style="position:absolute;margin-left:0;margin-top:232.05pt;width:28.65pt;height:25.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kukLQIAAEsEAAAOAAAAZHJzL2Uyb0RvYy54bWysVNuO2yAQfa/Uf0C8N851k7XirLbZpqq0&#10;vUi7/QCMsY0KDAUSe/v1O+AkTdO3qn5ADDMcZs6Z8fqu14ochPMSTEEnozElwnCopGkK+v15925F&#10;iQ/MVEyBEQV9EZ7ebd6+WXc2F1NoQVXCEQQxPu9sQdsQbJ5lnrdCMz8CKww6a3CaBTRdk1WOdYiu&#10;VTYdj2+yDlxlHXDhPZ4+DE66Sfh1LXj4WtdeBKIKirmFtLq0lnHNNmuWN47ZVvJjGuwfstBMGnz0&#10;DPXAAiN7J/+C0pI78FCHEQedQV1LLlINWM1kfFXNU8usSLUgOd6eafL/D5Z/OXxzRFYFnU2WlBim&#10;UaRn0QfyHnoyjfx01ucY9mQxMPR4jDqnWr19BP7DEwPblplG3DsHXStYhflN4s3s4uqA4yNI2X2G&#10;Cp9h+wAJqK+djuQhHQTRUaeXszYxFY6Hs5vZarGghKNrNlktl0m7jOWny9b58FGAJnFTUIfSJ3B2&#10;ePQhJsPyU0h8y4OS1U4qlQzXlFvlyIFhm+zSl/K/ClOGdAW9XUwXQ/1/QMSOFWeQshkYuELQMmC7&#10;K6kLuhrHb2jASNoHU6VmDEyqYY8ZK3NkMRI3UBj6sk+CLU/ilFC9IK0Ohu7GacRNC+4XJR12dkH9&#10;zz1zghL1yaA0t5P5PI5CMuaL5RQNd+kpLz3McIQqaKBk2G5DGp9Im4F7lLCWid6o9ZDJMWXs2MT6&#10;cbriSFzaKer3P2DzCgAA//8DAFBLAwQUAAYACAAAACEAgWIOBd4AAAAHAQAADwAAAGRycy9kb3du&#10;cmV2LnhtbEyPwU7DMBBE70j8g7WVuFEnNIQS4lQIRG8INVSFoxNvk4h4HcVuG/h6lhM9rUYzmnmb&#10;rybbiyOOvnOkIJ5HIJBqZzpqFGzfX66XIHzQZHTvCBV8o4dVcXmR68y4E23wWIZGcAn5TCtoQxgy&#10;KX3dotV+7gYk9vZutDqwHBtpRn3ictvLmyhKpdUd8UKrB3xqsf4qD1aBr6N095aUu49KrvHn3pjn&#10;z/WrUlez6fEBRMAp/IfhD5/RoWCmyh3IeNEr4EeCgiRNYhBs394tQFR842QBssjlOX/xCwAA//8D&#10;AFBLAQItABQABgAIAAAAIQC2gziS/gAAAOEBAAATAAAAAAAAAAAAAAAAAAAAAABbQ29udGVudF9U&#10;eXBlc10ueG1sUEsBAi0AFAAGAAgAAAAhADj9If/WAAAAlAEAAAsAAAAAAAAAAAAAAAAALwEAAF9y&#10;ZWxzLy5yZWxzUEsBAi0AFAAGAAgAAAAhABoKS6QtAgAASwQAAA4AAAAAAAAAAAAAAAAALgIAAGRy&#10;cy9lMm9Eb2MueG1sUEsBAi0AFAAGAAgAAAAhAIFiDgXeAAAABwEAAA8AAAAAAAAAAAAAAAAAhwQA&#10;AGRycy9kb3ducmV2LnhtbFBLBQYAAAAABAAEAPMAAACSBQAAAAA=&#10;" strokecolor="white [3212]">
                <v:textbox>
                  <w:txbxContent>
                    <w:p w:rsidR="00FC6907" w:rsidRPr="00796C08" w:rsidRDefault="00FC6907" w:rsidP="00FC6907">
                      <w:pPr>
                        <w:rPr>
                          <w:rFonts w:ascii="Times New Roman" w:hAnsi="Times New Roman" w:cs="Times New Roman"/>
                        </w:rPr>
                      </w:pPr>
                      <w:r w:rsidRPr="00796C08">
                        <w:rPr>
                          <w:rFonts w:ascii="Times New Roman" w:hAnsi="Times New Roman" w:cs="Times New Roman"/>
                        </w:rPr>
                        <w:t>B</w:t>
                      </w:r>
                    </w:p>
                  </w:txbxContent>
                </v:textbox>
                <w10:wrap type="square" anchorx="margin"/>
              </v:shape>
            </w:pict>
          </mc:Fallback>
        </mc:AlternateContent>
      </w:r>
    </w:p>
    <w:p w:rsidR="00FC6907" w:rsidRDefault="00FC6907" w:rsidP="00FC6907">
      <w:pPr>
        <w:tabs>
          <w:tab w:val="left" w:pos="3744"/>
        </w:tabs>
        <w:rPr>
          <w:b/>
        </w:rPr>
      </w:pPr>
      <w:r>
        <w:lastRenderedPageBreak/>
        <w:tab/>
      </w:r>
      <w:r w:rsidRPr="00F4393D">
        <w:rPr>
          <w:rFonts w:ascii="Times New Roman" w:hAnsi="Times New Roman" w:cs="Times New Roman"/>
          <w:b/>
          <w:noProof/>
          <w:sz w:val="20"/>
        </w:rPr>
        <w:drawing>
          <wp:inline distT="0" distB="0" distL="0" distR="0" wp14:anchorId="4A1B206E" wp14:editId="0DB7EFF5">
            <wp:extent cx="5612130" cy="2799470"/>
            <wp:effectExtent l="0" t="0" r="7620" b="1270"/>
            <wp:docPr id="1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BN.jpg"/>
                    <pic:cNvPicPr/>
                  </pic:nvPicPr>
                  <pic:blipFill>
                    <a:blip r:embed="rId20">
                      <a:extLst>
                        <a:ext uri="{28A0092B-C50C-407E-A947-70E740481C1C}">
                          <a14:useLocalDpi xmlns:a14="http://schemas.microsoft.com/office/drawing/2010/main" val="0"/>
                        </a:ext>
                      </a:extLst>
                    </a:blip>
                    <a:stretch>
                      <a:fillRect/>
                    </a:stretch>
                  </pic:blipFill>
                  <pic:spPr>
                    <a:xfrm>
                      <a:off x="0" y="0"/>
                      <a:ext cx="5612130" cy="2799470"/>
                    </a:xfrm>
                    <a:prstGeom prst="rect">
                      <a:avLst/>
                    </a:prstGeom>
                  </pic:spPr>
                </pic:pic>
              </a:graphicData>
            </a:graphic>
          </wp:inline>
        </w:drawing>
      </w:r>
    </w:p>
    <w:p w:rsidR="00FC6907" w:rsidRPr="00F4393D" w:rsidRDefault="00FC6907" w:rsidP="00FC6907">
      <w:pPr>
        <w:rPr>
          <w:rFonts w:ascii="Times New Roman" w:hAnsi="Times New Roman" w:cs="Times New Roman"/>
          <w:b/>
          <w:lang w:val="en-GB"/>
        </w:rPr>
      </w:pPr>
      <w:r w:rsidRPr="00FC6907">
        <w:rPr>
          <w:rFonts w:ascii="Times New Roman" w:hAnsi="Times New Roman" w:cs="Times New Roman"/>
          <w:b/>
        </w:rPr>
        <w:t>Figure S2</w:t>
      </w:r>
      <w:r w:rsidRPr="00FC6907">
        <w:rPr>
          <w:rFonts w:ascii="Times New Roman" w:hAnsi="Times New Roman" w:cs="Times New Roman"/>
        </w:rPr>
        <w:t>.</w:t>
      </w:r>
      <w:r>
        <w:t xml:space="preserve"> </w:t>
      </w:r>
      <w:r w:rsidRPr="00F4393D">
        <w:rPr>
          <w:rFonts w:ascii="Times New Roman" w:hAnsi="Times New Roman" w:cs="Times New Roman"/>
          <w:lang w:val="en-GB"/>
        </w:rPr>
        <w:t>GC/MS chromatograms of pentane extracts of Teflon-coated bridges employed by (A) queenless ants during foraging, and (B) control bridges. Labels on peaks represent retention times that are in accordance with compounds in Table 1. The previous part of the chromatograms, from 0 to 27 min, is not shown because specific compounds were not detected during this period.</w:t>
      </w:r>
      <w:r w:rsidRPr="00F4393D">
        <w:rPr>
          <w:rFonts w:ascii="Times New Roman" w:hAnsi="Times New Roman" w:cs="Times New Roman"/>
          <w:b/>
          <w:lang w:val="en-GB"/>
        </w:rPr>
        <w:t xml:space="preserve"> </w:t>
      </w:r>
    </w:p>
    <w:p w:rsidR="00C76EB1" w:rsidRPr="00FC6907" w:rsidRDefault="00640046" w:rsidP="00FC6907">
      <w:bookmarkStart w:id="0" w:name="_GoBack"/>
      <w:bookmarkEnd w:id="0"/>
    </w:p>
    <w:sectPr w:rsidR="00C76EB1" w:rsidRPr="00FC690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907"/>
    <w:rsid w:val="002D26D8"/>
    <w:rsid w:val="00640046"/>
    <w:rsid w:val="009A7528"/>
    <w:rsid w:val="00B07480"/>
    <w:rsid w:val="00FC69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492DF"/>
  <w15:chartTrackingRefBased/>
  <w15:docId w15:val="{827B6030-17DD-4ACA-AFE3-972968CAB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FC6907"/>
    <w:pPr>
      <w:spacing w:before="100" w:beforeAutospacing="1" w:after="100" w:afterAutospacing="1" w:line="240" w:lineRule="auto"/>
    </w:pPr>
    <w:rPr>
      <w:rFonts w:ascii="Times New Roman" w:eastAsiaTheme="minorEastAsia"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jp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45</Words>
  <Characters>827</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gva</Company>
  <LinksUpToDate>false</LinksUpToDate>
  <CharactersWithSpaces>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A BARREDA, ALEJANDRO</dc:creator>
  <cp:keywords/>
  <dc:description/>
  <cp:lastModifiedBy>TENA BARREDA, ALEJANDRO</cp:lastModifiedBy>
  <cp:revision>2</cp:revision>
  <dcterms:created xsi:type="dcterms:W3CDTF">2020-07-15T10:22:00Z</dcterms:created>
  <dcterms:modified xsi:type="dcterms:W3CDTF">2020-07-15T11:02:00Z</dcterms:modified>
</cp:coreProperties>
</file>